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CABE36" w14:textId="484DFAE7" w:rsidR="0087206B" w:rsidRPr="00B46BAF" w:rsidRDefault="001202CF" w:rsidP="00AD0A38">
      <w:pPr>
        <w:pStyle w:val="Heading1"/>
      </w:pPr>
      <w:bookmarkStart w:id="0" w:name="_Toc51513190"/>
      <w:bookmarkStart w:id="1" w:name="_GoBack"/>
      <w:bookmarkEnd w:id="1"/>
      <w:r w:rsidRPr="00B46BAF">
        <w:t>S</w:t>
      </w:r>
      <w:bookmarkEnd w:id="0"/>
      <w:r w:rsidR="00524CEB" w:rsidRPr="00B46BAF">
        <w:t xml:space="preserve">upplementary </w:t>
      </w:r>
      <w:r w:rsidR="00691E19" w:rsidRPr="00B46BAF">
        <w:t xml:space="preserve">Materials </w:t>
      </w:r>
    </w:p>
    <w:p w14:paraId="3266381B" w14:textId="74FDD11B" w:rsidR="001202CF" w:rsidRPr="00B46BAF" w:rsidRDefault="00D77185" w:rsidP="00E5640D">
      <w:pPr>
        <w:pStyle w:val="Heading2"/>
        <w:numPr>
          <w:ilvl w:val="0"/>
          <w:numId w:val="0"/>
        </w:numPr>
        <w:rPr>
          <w:rFonts w:ascii="Arial" w:hAnsi="Arial" w:cs="Arial"/>
          <w:b w:val="0"/>
          <w:bCs w:val="0"/>
          <w:color w:val="auto"/>
          <w:sz w:val="22"/>
          <w:szCs w:val="22"/>
        </w:rPr>
      </w:pPr>
      <w:bookmarkStart w:id="2" w:name="_Appendix_1:_Search"/>
      <w:bookmarkStart w:id="3" w:name="_Supplementary_Mmaterials_1:"/>
      <w:bookmarkStart w:id="4" w:name="_Toc51513191"/>
      <w:bookmarkEnd w:id="2"/>
      <w:bookmarkEnd w:id="3"/>
      <w:r w:rsidRPr="00B46BAF">
        <w:rPr>
          <w:rStyle w:val="Heading2Char"/>
          <w:rFonts w:ascii="Arial" w:eastAsiaTheme="minorHAnsi" w:hAnsi="Arial" w:cs="Arial"/>
          <w:b/>
          <w:bCs/>
          <w:color w:val="auto"/>
          <w:sz w:val="22"/>
          <w:szCs w:val="22"/>
          <w:lang w:val="en-GB"/>
        </w:rPr>
        <w:t xml:space="preserve">Supplementary </w:t>
      </w:r>
      <w:r w:rsidR="00B4093B" w:rsidRPr="00B46BAF">
        <w:rPr>
          <w:rStyle w:val="Heading2Char"/>
          <w:rFonts w:ascii="Arial" w:eastAsiaTheme="minorHAnsi" w:hAnsi="Arial" w:cs="Arial"/>
          <w:b/>
          <w:bCs/>
          <w:color w:val="auto"/>
          <w:sz w:val="22"/>
          <w:szCs w:val="22"/>
          <w:lang w:val="en-GB"/>
        </w:rPr>
        <w:t>M</w:t>
      </w:r>
      <w:r w:rsidR="00691E19" w:rsidRPr="00B46BAF">
        <w:rPr>
          <w:rStyle w:val="Heading2Char"/>
          <w:rFonts w:ascii="Arial" w:eastAsiaTheme="minorHAnsi" w:hAnsi="Arial" w:cs="Arial"/>
          <w:b/>
          <w:bCs/>
          <w:color w:val="auto"/>
          <w:sz w:val="22"/>
          <w:szCs w:val="22"/>
          <w:lang w:val="en-GB"/>
        </w:rPr>
        <w:t>aterial</w:t>
      </w:r>
      <w:r w:rsidR="00B4093B" w:rsidRPr="00B46BAF">
        <w:rPr>
          <w:rStyle w:val="Heading2Char"/>
          <w:rFonts w:ascii="Arial" w:eastAsiaTheme="minorHAnsi" w:hAnsi="Arial" w:cs="Arial"/>
          <w:b/>
          <w:bCs/>
          <w:color w:val="auto"/>
          <w:sz w:val="22"/>
          <w:szCs w:val="22"/>
          <w:lang w:val="en-GB"/>
        </w:rPr>
        <w:t>s</w:t>
      </w:r>
      <w:r w:rsidR="001202CF" w:rsidRPr="00B46BAF">
        <w:rPr>
          <w:rStyle w:val="Heading2Char"/>
          <w:rFonts w:ascii="Arial" w:eastAsiaTheme="minorHAnsi" w:hAnsi="Arial" w:cs="Arial"/>
          <w:b/>
          <w:bCs/>
          <w:color w:val="auto"/>
          <w:sz w:val="22"/>
          <w:szCs w:val="22"/>
        </w:rPr>
        <w:t xml:space="preserve"> 1</w:t>
      </w:r>
      <w:r w:rsidR="001202CF" w:rsidRPr="00B46BAF">
        <w:rPr>
          <w:rFonts w:ascii="Arial" w:hAnsi="Arial" w:cs="Arial"/>
          <w:b w:val="0"/>
          <w:bCs w:val="0"/>
          <w:color w:val="auto"/>
          <w:sz w:val="22"/>
          <w:szCs w:val="22"/>
        </w:rPr>
        <w:t xml:space="preserve">: Search </w:t>
      </w:r>
      <w:r w:rsidR="001D5D44" w:rsidRPr="00B46BAF">
        <w:rPr>
          <w:rFonts w:ascii="Arial" w:hAnsi="Arial" w:cs="Arial"/>
          <w:b w:val="0"/>
          <w:bCs w:val="0"/>
          <w:color w:val="auto"/>
          <w:sz w:val="22"/>
          <w:szCs w:val="22"/>
        </w:rPr>
        <w:t>strateg</w:t>
      </w:r>
      <w:r w:rsidR="00E5693F" w:rsidRPr="00B46BAF">
        <w:rPr>
          <w:rFonts w:ascii="Arial" w:hAnsi="Arial" w:cs="Arial"/>
          <w:b w:val="0"/>
          <w:bCs w:val="0"/>
          <w:color w:val="auto"/>
          <w:sz w:val="22"/>
          <w:szCs w:val="22"/>
          <w:lang w:val="en-GB"/>
        </w:rPr>
        <w:t>ies for</w:t>
      </w:r>
      <w:r w:rsidR="00855152" w:rsidRPr="00B46BAF">
        <w:rPr>
          <w:rFonts w:ascii="Arial" w:hAnsi="Arial" w:cs="Arial"/>
          <w:b w:val="0"/>
          <w:bCs w:val="0"/>
          <w:color w:val="auto"/>
          <w:sz w:val="22"/>
          <w:szCs w:val="22"/>
        </w:rPr>
        <w:t xml:space="preserve"> </w:t>
      </w:r>
      <w:r w:rsidR="001D5D44" w:rsidRPr="00B46BAF">
        <w:rPr>
          <w:rFonts w:ascii="Arial" w:hAnsi="Arial" w:cs="Arial"/>
          <w:b w:val="0"/>
          <w:bCs w:val="0"/>
          <w:color w:val="auto"/>
          <w:sz w:val="22"/>
          <w:szCs w:val="22"/>
        </w:rPr>
        <w:t>M</w:t>
      </w:r>
      <w:r w:rsidR="00E5693F" w:rsidRPr="00B46BAF">
        <w:rPr>
          <w:rFonts w:ascii="Arial" w:hAnsi="Arial" w:cs="Arial"/>
          <w:b w:val="0"/>
          <w:bCs w:val="0"/>
          <w:color w:val="auto"/>
          <w:sz w:val="22"/>
          <w:szCs w:val="22"/>
          <w:lang w:val="en-GB"/>
        </w:rPr>
        <w:t>EDLINE</w:t>
      </w:r>
      <w:r w:rsidR="001D5D44" w:rsidRPr="00B46BAF">
        <w:rPr>
          <w:rFonts w:ascii="Arial" w:hAnsi="Arial" w:cs="Arial"/>
          <w:b w:val="0"/>
          <w:bCs w:val="0"/>
          <w:color w:val="auto"/>
          <w:sz w:val="22"/>
          <w:szCs w:val="22"/>
        </w:rPr>
        <w:t xml:space="preserve">, </w:t>
      </w:r>
      <w:proofErr w:type="spellStart"/>
      <w:r w:rsidR="001D5D44" w:rsidRPr="00B46BAF">
        <w:rPr>
          <w:rFonts w:ascii="Arial" w:hAnsi="Arial" w:cs="Arial"/>
          <w:b w:val="0"/>
          <w:bCs w:val="0"/>
          <w:color w:val="auto"/>
          <w:sz w:val="22"/>
          <w:szCs w:val="22"/>
        </w:rPr>
        <w:t>Embase</w:t>
      </w:r>
      <w:proofErr w:type="spellEnd"/>
      <w:r w:rsidR="001D5D44" w:rsidRPr="00B46BAF">
        <w:rPr>
          <w:rFonts w:ascii="Arial" w:hAnsi="Arial" w:cs="Arial"/>
          <w:b w:val="0"/>
          <w:bCs w:val="0"/>
          <w:color w:val="auto"/>
          <w:sz w:val="22"/>
          <w:szCs w:val="22"/>
        </w:rPr>
        <w:t xml:space="preserve">, </w:t>
      </w:r>
      <w:proofErr w:type="spellStart"/>
      <w:r w:rsidR="001D5D44" w:rsidRPr="00B46BAF">
        <w:rPr>
          <w:rFonts w:ascii="Arial" w:hAnsi="Arial" w:cs="Arial"/>
          <w:b w:val="0"/>
          <w:bCs w:val="0"/>
          <w:color w:val="auto"/>
          <w:sz w:val="22"/>
          <w:szCs w:val="22"/>
        </w:rPr>
        <w:t>Pysc</w:t>
      </w:r>
      <w:r w:rsidR="00E5693F" w:rsidRPr="00B46BAF">
        <w:rPr>
          <w:rFonts w:ascii="Arial" w:hAnsi="Arial" w:cs="Arial"/>
          <w:b w:val="0"/>
          <w:bCs w:val="0"/>
          <w:color w:val="auto"/>
          <w:sz w:val="22"/>
          <w:szCs w:val="22"/>
          <w:lang w:val="en-GB"/>
        </w:rPr>
        <w:t>hINFO</w:t>
      </w:r>
      <w:proofErr w:type="spellEnd"/>
      <w:r w:rsidR="001D5D44" w:rsidRPr="00B46BAF">
        <w:rPr>
          <w:rFonts w:ascii="Arial" w:hAnsi="Arial" w:cs="Arial"/>
          <w:b w:val="0"/>
          <w:bCs w:val="0"/>
          <w:color w:val="auto"/>
          <w:sz w:val="22"/>
          <w:szCs w:val="22"/>
        </w:rPr>
        <w:t xml:space="preserve"> and Global Health</w:t>
      </w:r>
      <w:bookmarkEnd w:id="4"/>
    </w:p>
    <w:p w14:paraId="3529A52A" w14:textId="77777777" w:rsidR="007332D0" w:rsidRPr="00B46BAF" w:rsidRDefault="007332D0" w:rsidP="007332D0">
      <w:pPr>
        <w:spacing w:after="0" w:line="240" w:lineRule="auto"/>
        <w:rPr>
          <w:rFonts w:ascii="Arial" w:eastAsia="Times New Roman" w:hAnsi="Arial" w:cs="Arial"/>
          <w:b/>
          <w:bCs/>
          <w:lang w:eastAsia="en-GB"/>
        </w:rPr>
      </w:pPr>
      <w:r w:rsidRPr="00B46BAF">
        <w:rPr>
          <w:rFonts w:ascii="Arial" w:eastAsia="Times New Roman" w:hAnsi="Arial" w:cs="Arial"/>
          <w:b/>
          <w:bCs/>
          <w:lang w:eastAsia="en-GB"/>
        </w:rPr>
        <w:t xml:space="preserve">Database(s): Ovid MEDLINE(R) and </w:t>
      </w:r>
      <w:proofErr w:type="spellStart"/>
      <w:r w:rsidRPr="00B46BAF">
        <w:rPr>
          <w:rFonts w:ascii="Arial" w:eastAsia="Times New Roman" w:hAnsi="Arial" w:cs="Arial"/>
          <w:b/>
          <w:bCs/>
          <w:lang w:eastAsia="en-GB"/>
        </w:rPr>
        <w:t>Epub</w:t>
      </w:r>
      <w:proofErr w:type="spellEnd"/>
      <w:r w:rsidRPr="00B46BAF">
        <w:rPr>
          <w:rFonts w:ascii="Arial" w:eastAsia="Times New Roman" w:hAnsi="Arial" w:cs="Arial"/>
          <w:b/>
          <w:bCs/>
          <w:lang w:eastAsia="en-GB"/>
        </w:rPr>
        <w:t xml:space="preserve"> Ahead of Print, In-Process &amp; Other Non-Indexed Citations, Daily and Versions(R) 1946 to May 21, 2020 </w:t>
      </w:r>
      <w:r w:rsidRPr="00B46BAF">
        <w:rPr>
          <w:rFonts w:ascii="Arial" w:eastAsia="Times New Roman" w:hAnsi="Arial" w:cs="Arial"/>
          <w:b/>
          <w:bCs/>
          <w:lang w:eastAsia="en-GB"/>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926"/>
        <w:gridCol w:w="870"/>
      </w:tblGrid>
      <w:tr w:rsidR="00B46BAF" w:rsidRPr="00B46BAF" w14:paraId="195B5E9B" w14:textId="77777777" w:rsidTr="00E9089E">
        <w:trPr>
          <w:tblCellSpacing w:w="15" w:type="dxa"/>
        </w:trPr>
        <w:tc>
          <w:tcPr>
            <w:tcW w:w="0" w:type="auto"/>
            <w:vAlign w:val="center"/>
            <w:hideMark/>
          </w:tcPr>
          <w:p w14:paraId="19B208FD" w14:textId="77777777" w:rsidR="007332D0" w:rsidRPr="00B46BAF" w:rsidRDefault="007332D0"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w:t>
            </w:r>
          </w:p>
        </w:tc>
        <w:tc>
          <w:tcPr>
            <w:tcW w:w="0" w:type="auto"/>
            <w:vAlign w:val="center"/>
            <w:hideMark/>
          </w:tcPr>
          <w:p w14:paraId="5E0F8562" w14:textId="77777777" w:rsidR="007332D0" w:rsidRPr="00B46BAF" w:rsidRDefault="007332D0"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Searches</w:t>
            </w:r>
          </w:p>
        </w:tc>
        <w:tc>
          <w:tcPr>
            <w:tcW w:w="0" w:type="auto"/>
            <w:vAlign w:val="center"/>
            <w:hideMark/>
          </w:tcPr>
          <w:p w14:paraId="147CF8A4" w14:textId="77777777" w:rsidR="007332D0" w:rsidRPr="00B46BAF" w:rsidRDefault="007332D0"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Results</w:t>
            </w:r>
          </w:p>
        </w:tc>
      </w:tr>
      <w:tr w:rsidR="00B46BAF" w:rsidRPr="00B46BAF" w14:paraId="28267EEA" w14:textId="77777777" w:rsidTr="00E9089E">
        <w:trPr>
          <w:tblCellSpacing w:w="15" w:type="dxa"/>
        </w:trPr>
        <w:tc>
          <w:tcPr>
            <w:tcW w:w="0" w:type="auto"/>
            <w:vAlign w:val="center"/>
            <w:hideMark/>
          </w:tcPr>
          <w:p w14:paraId="61492E8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w:t>
            </w:r>
          </w:p>
        </w:tc>
        <w:tc>
          <w:tcPr>
            <w:tcW w:w="0" w:type="auto"/>
            <w:vAlign w:val="center"/>
            <w:hideMark/>
          </w:tcPr>
          <w:p w14:paraId="4F8B098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IV-2/ or exp HIV/ or exp HIV-1/</w:t>
            </w:r>
          </w:p>
        </w:tc>
        <w:tc>
          <w:tcPr>
            <w:tcW w:w="0" w:type="auto"/>
            <w:vAlign w:val="center"/>
            <w:hideMark/>
          </w:tcPr>
          <w:p w14:paraId="23F925A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8189</w:t>
            </w:r>
          </w:p>
        </w:tc>
      </w:tr>
      <w:tr w:rsidR="00B46BAF" w:rsidRPr="00B46BAF" w14:paraId="2465F972" w14:textId="77777777" w:rsidTr="00E9089E">
        <w:trPr>
          <w:tblCellSpacing w:w="15" w:type="dxa"/>
        </w:trPr>
        <w:tc>
          <w:tcPr>
            <w:tcW w:w="0" w:type="auto"/>
            <w:vAlign w:val="center"/>
            <w:hideMark/>
          </w:tcPr>
          <w:p w14:paraId="67DFAB8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w:t>
            </w:r>
          </w:p>
        </w:tc>
        <w:tc>
          <w:tcPr>
            <w:tcW w:w="0" w:type="auto"/>
            <w:vAlign w:val="center"/>
            <w:hideMark/>
          </w:tcPr>
          <w:p w14:paraId="0AC42FB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cquired Immunodeficiency Syndrome/</w:t>
            </w:r>
          </w:p>
        </w:tc>
        <w:tc>
          <w:tcPr>
            <w:tcW w:w="0" w:type="auto"/>
            <w:vAlign w:val="center"/>
            <w:hideMark/>
          </w:tcPr>
          <w:p w14:paraId="23663E0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6187</w:t>
            </w:r>
          </w:p>
        </w:tc>
      </w:tr>
      <w:tr w:rsidR="00B46BAF" w:rsidRPr="00B46BAF" w14:paraId="43069089" w14:textId="77777777" w:rsidTr="00E9089E">
        <w:trPr>
          <w:tblCellSpacing w:w="15" w:type="dxa"/>
        </w:trPr>
        <w:tc>
          <w:tcPr>
            <w:tcW w:w="0" w:type="auto"/>
            <w:vAlign w:val="center"/>
            <w:hideMark/>
          </w:tcPr>
          <w:p w14:paraId="771F43A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w:t>
            </w:r>
          </w:p>
        </w:tc>
        <w:tc>
          <w:tcPr>
            <w:tcW w:w="0" w:type="auto"/>
            <w:vAlign w:val="center"/>
            <w:hideMark/>
          </w:tcPr>
          <w:p w14:paraId="05737B8C" w14:textId="77777777" w:rsidR="007332D0" w:rsidRPr="00B46BAF" w:rsidRDefault="007332D0" w:rsidP="00E9089E">
            <w:pPr>
              <w:spacing w:after="0" w:line="240" w:lineRule="auto"/>
              <w:rPr>
                <w:rFonts w:ascii="Arial" w:eastAsia="Times New Roman" w:hAnsi="Arial" w:cs="Arial"/>
                <w:lang w:eastAsia="en-GB"/>
              </w:rPr>
            </w:pP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infections/</w:t>
            </w:r>
          </w:p>
        </w:tc>
        <w:tc>
          <w:tcPr>
            <w:tcW w:w="0" w:type="auto"/>
            <w:vAlign w:val="center"/>
            <w:hideMark/>
          </w:tcPr>
          <w:p w14:paraId="3A57528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13950</w:t>
            </w:r>
          </w:p>
        </w:tc>
      </w:tr>
      <w:tr w:rsidR="00B46BAF" w:rsidRPr="00B46BAF" w14:paraId="15B6E319" w14:textId="77777777" w:rsidTr="00E9089E">
        <w:trPr>
          <w:tblCellSpacing w:w="15" w:type="dxa"/>
        </w:trPr>
        <w:tc>
          <w:tcPr>
            <w:tcW w:w="0" w:type="auto"/>
            <w:vAlign w:val="center"/>
            <w:hideMark/>
          </w:tcPr>
          <w:p w14:paraId="6DE3C32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w:t>
            </w:r>
          </w:p>
        </w:tc>
        <w:tc>
          <w:tcPr>
            <w:tcW w:w="0" w:type="auto"/>
            <w:vAlign w:val="center"/>
            <w:hideMark/>
          </w:tcPr>
          <w:p w14:paraId="55C2211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human</w:t>
            </w:r>
            <w:proofErr w:type="gramEnd"/>
            <w:r w:rsidRPr="00B46BAF">
              <w:rPr>
                <w:rFonts w:ascii="Arial" w:eastAsia="Times New Roman" w:hAnsi="Arial" w:cs="Arial"/>
                <w:lang w:eastAsia="en-GB"/>
              </w:rPr>
              <w:t xml:space="preserve"> immunodeficiency or human immunodeficiency virus or human immuno-deficiency virus or human immune-deficiency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37BF6C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7552</w:t>
            </w:r>
          </w:p>
        </w:tc>
      </w:tr>
      <w:tr w:rsidR="00B46BAF" w:rsidRPr="00B46BAF" w14:paraId="07C0F336" w14:textId="77777777" w:rsidTr="00E9089E">
        <w:trPr>
          <w:tblCellSpacing w:w="15" w:type="dxa"/>
        </w:trPr>
        <w:tc>
          <w:tcPr>
            <w:tcW w:w="0" w:type="auto"/>
            <w:vAlign w:val="center"/>
            <w:hideMark/>
          </w:tcPr>
          <w:p w14:paraId="2432EF6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w:t>
            </w:r>
          </w:p>
        </w:tc>
        <w:tc>
          <w:tcPr>
            <w:tcW w:w="0" w:type="auto"/>
            <w:vAlign w:val="center"/>
            <w:hideMark/>
          </w:tcPr>
          <w:p w14:paraId="51171A8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hiv</w:t>
            </w:r>
            <w:proofErr w:type="spellEnd"/>
            <w:proofErr w:type="gramEnd"/>
            <w:r w:rsidRPr="00B46BAF">
              <w:rPr>
                <w:rFonts w:ascii="Arial" w:eastAsia="Times New Roman" w:hAnsi="Arial" w:cs="Arial"/>
                <w:lang w:eastAsia="en-GB"/>
              </w:rPr>
              <w:t xml:space="preserve"> or hiv-1* or hiv-2* or hiv1 or hiv2 or human immunodeficiency virus or human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virus or human immuno-deficiency virus or human immune-deficiency virus or (human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nd deficiency virus) or acquired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syndrome or acquired immuno-deficiency syndrome or acquired immune-deficiency syndrome or (acquired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and deficiency syndrom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E61C49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0815</w:t>
            </w:r>
          </w:p>
        </w:tc>
      </w:tr>
      <w:tr w:rsidR="00B46BAF" w:rsidRPr="00B46BAF" w14:paraId="1C0FC78C" w14:textId="77777777" w:rsidTr="00E9089E">
        <w:trPr>
          <w:tblCellSpacing w:w="15" w:type="dxa"/>
        </w:trPr>
        <w:tc>
          <w:tcPr>
            <w:tcW w:w="0" w:type="auto"/>
            <w:vAlign w:val="center"/>
            <w:hideMark/>
          </w:tcPr>
          <w:p w14:paraId="103F246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w:t>
            </w:r>
          </w:p>
        </w:tc>
        <w:tc>
          <w:tcPr>
            <w:tcW w:w="0" w:type="auto"/>
            <w:vAlign w:val="center"/>
            <w:hideMark/>
          </w:tcPr>
          <w:p w14:paraId="616354D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HIV.tw.</w:t>
            </w:r>
          </w:p>
        </w:tc>
        <w:tc>
          <w:tcPr>
            <w:tcW w:w="0" w:type="auto"/>
            <w:vAlign w:val="center"/>
            <w:hideMark/>
          </w:tcPr>
          <w:p w14:paraId="3ABA670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09147</w:t>
            </w:r>
          </w:p>
        </w:tc>
      </w:tr>
      <w:tr w:rsidR="00B46BAF" w:rsidRPr="00B46BAF" w14:paraId="14A2E29D" w14:textId="77777777" w:rsidTr="00E9089E">
        <w:trPr>
          <w:tblCellSpacing w:w="15" w:type="dxa"/>
        </w:trPr>
        <w:tc>
          <w:tcPr>
            <w:tcW w:w="0" w:type="auto"/>
            <w:vAlign w:val="center"/>
            <w:hideMark/>
          </w:tcPr>
          <w:p w14:paraId="2467025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w:t>
            </w:r>
          </w:p>
        </w:tc>
        <w:tc>
          <w:tcPr>
            <w:tcW w:w="0" w:type="auto"/>
            <w:vAlign w:val="center"/>
            <w:hideMark/>
          </w:tcPr>
          <w:p w14:paraId="1ED11A6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dj3 </w:t>
            </w:r>
            <w:proofErr w:type="spellStart"/>
            <w:r w:rsidRPr="00B46BAF">
              <w:rPr>
                <w:rFonts w:ascii="Arial" w:eastAsia="Times New Roman" w:hAnsi="Arial" w:cs="Arial"/>
                <w:lang w:eastAsia="en-GB"/>
              </w:rPr>
              <w:t>deficienc</w:t>
            </w:r>
            <w:proofErr w:type="spellEnd"/>
            <w:r w:rsidRPr="00B46BAF">
              <w:rPr>
                <w:rFonts w:ascii="Arial" w:eastAsia="Times New Roman" w:hAnsi="Arial" w:cs="Arial"/>
                <w:lang w:eastAsia="en-GB"/>
              </w:rPr>
              <w:t>* adj3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6EE724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35</w:t>
            </w:r>
          </w:p>
        </w:tc>
      </w:tr>
      <w:tr w:rsidR="00B46BAF" w:rsidRPr="00B46BAF" w14:paraId="3DAD3A4F" w14:textId="77777777" w:rsidTr="00E9089E">
        <w:trPr>
          <w:tblCellSpacing w:w="15" w:type="dxa"/>
        </w:trPr>
        <w:tc>
          <w:tcPr>
            <w:tcW w:w="0" w:type="auto"/>
            <w:vAlign w:val="center"/>
            <w:hideMark/>
          </w:tcPr>
          <w:p w14:paraId="47DC6C3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w:t>
            </w:r>
          </w:p>
        </w:tc>
        <w:tc>
          <w:tcPr>
            <w:tcW w:w="0" w:type="auto"/>
            <w:vAlign w:val="center"/>
            <w:hideMark/>
          </w:tcPr>
          <w:p w14:paraId="6E2F4E6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cquired </w:t>
            </w:r>
            <w:proofErr w:type="spellStart"/>
            <w:r w:rsidRPr="00B46BAF">
              <w:rPr>
                <w:rFonts w:ascii="Arial" w:eastAsia="Times New Roman" w:hAnsi="Arial" w:cs="Arial"/>
                <w:lang w:eastAsia="en-GB"/>
              </w:rPr>
              <w:t>Immunodeficienc</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7DF542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632</w:t>
            </w:r>
          </w:p>
        </w:tc>
      </w:tr>
      <w:tr w:rsidR="00B46BAF" w:rsidRPr="00B46BAF" w14:paraId="2791D439" w14:textId="77777777" w:rsidTr="00E9089E">
        <w:trPr>
          <w:tblCellSpacing w:w="15" w:type="dxa"/>
        </w:trPr>
        <w:tc>
          <w:tcPr>
            <w:tcW w:w="0" w:type="auto"/>
            <w:vAlign w:val="center"/>
            <w:hideMark/>
          </w:tcPr>
          <w:p w14:paraId="39A2BB1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w:t>
            </w:r>
          </w:p>
        </w:tc>
        <w:tc>
          <w:tcPr>
            <w:tcW w:w="0" w:type="auto"/>
            <w:vAlign w:val="center"/>
            <w:hideMark/>
          </w:tcPr>
          <w:p w14:paraId="32F1669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Health Records/</w:t>
            </w:r>
          </w:p>
        </w:tc>
        <w:tc>
          <w:tcPr>
            <w:tcW w:w="0" w:type="auto"/>
            <w:vAlign w:val="center"/>
            <w:hideMark/>
          </w:tcPr>
          <w:p w14:paraId="71FA3A0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767</w:t>
            </w:r>
          </w:p>
        </w:tc>
      </w:tr>
      <w:tr w:rsidR="00B46BAF" w:rsidRPr="00B46BAF" w14:paraId="298F298B" w14:textId="77777777" w:rsidTr="00E9089E">
        <w:trPr>
          <w:tblCellSpacing w:w="15" w:type="dxa"/>
        </w:trPr>
        <w:tc>
          <w:tcPr>
            <w:tcW w:w="0" w:type="auto"/>
            <w:vAlign w:val="center"/>
            <w:hideMark/>
          </w:tcPr>
          <w:p w14:paraId="20875DE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w:t>
            </w:r>
          </w:p>
        </w:tc>
        <w:tc>
          <w:tcPr>
            <w:tcW w:w="0" w:type="auto"/>
            <w:vAlign w:val="center"/>
            <w:hideMark/>
          </w:tcPr>
          <w:p w14:paraId="042A66E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Health/</w:t>
            </w:r>
          </w:p>
        </w:tc>
        <w:tc>
          <w:tcPr>
            <w:tcW w:w="0" w:type="auto"/>
            <w:vAlign w:val="center"/>
            <w:hideMark/>
          </w:tcPr>
          <w:p w14:paraId="69BA425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943</w:t>
            </w:r>
          </w:p>
        </w:tc>
      </w:tr>
      <w:tr w:rsidR="00B46BAF" w:rsidRPr="00B46BAF" w14:paraId="5D9D09CF" w14:textId="77777777" w:rsidTr="00E9089E">
        <w:trPr>
          <w:tblCellSpacing w:w="15" w:type="dxa"/>
        </w:trPr>
        <w:tc>
          <w:tcPr>
            <w:tcW w:w="0" w:type="auto"/>
            <w:vAlign w:val="center"/>
            <w:hideMark/>
          </w:tcPr>
          <w:p w14:paraId="7439869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w:t>
            </w:r>
          </w:p>
        </w:tc>
        <w:tc>
          <w:tcPr>
            <w:tcW w:w="0" w:type="auto"/>
            <w:vAlign w:val="center"/>
            <w:hideMark/>
          </w:tcPr>
          <w:p w14:paraId="5DED71E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Health/</w:t>
            </w:r>
          </w:p>
        </w:tc>
        <w:tc>
          <w:tcPr>
            <w:tcW w:w="0" w:type="auto"/>
            <w:vAlign w:val="center"/>
            <w:hideMark/>
          </w:tcPr>
          <w:p w14:paraId="793767F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943</w:t>
            </w:r>
          </w:p>
        </w:tc>
      </w:tr>
      <w:tr w:rsidR="00B46BAF" w:rsidRPr="00B46BAF" w14:paraId="465658AE" w14:textId="77777777" w:rsidTr="00E9089E">
        <w:trPr>
          <w:tblCellSpacing w:w="15" w:type="dxa"/>
        </w:trPr>
        <w:tc>
          <w:tcPr>
            <w:tcW w:w="0" w:type="auto"/>
            <w:vAlign w:val="center"/>
            <w:hideMark/>
          </w:tcPr>
          <w:p w14:paraId="6C8E2D5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w:t>
            </w:r>
          </w:p>
        </w:tc>
        <w:tc>
          <w:tcPr>
            <w:tcW w:w="0" w:type="auto"/>
            <w:vAlign w:val="center"/>
            <w:hideMark/>
          </w:tcPr>
          <w:p w14:paraId="256DD54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Internet/</w:t>
            </w:r>
          </w:p>
        </w:tc>
        <w:tc>
          <w:tcPr>
            <w:tcW w:w="0" w:type="auto"/>
            <w:vAlign w:val="center"/>
            <w:hideMark/>
          </w:tcPr>
          <w:p w14:paraId="019B855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8396</w:t>
            </w:r>
          </w:p>
        </w:tc>
      </w:tr>
      <w:tr w:rsidR="00B46BAF" w:rsidRPr="00B46BAF" w14:paraId="1234A9A6" w14:textId="77777777" w:rsidTr="00E9089E">
        <w:trPr>
          <w:tblCellSpacing w:w="15" w:type="dxa"/>
        </w:trPr>
        <w:tc>
          <w:tcPr>
            <w:tcW w:w="0" w:type="auto"/>
            <w:vAlign w:val="center"/>
            <w:hideMark/>
          </w:tcPr>
          <w:p w14:paraId="7994E66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3</w:t>
            </w:r>
          </w:p>
        </w:tc>
        <w:tc>
          <w:tcPr>
            <w:tcW w:w="0" w:type="auto"/>
            <w:vAlign w:val="center"/>
            <w:hideMark/>
          </w:tcPr>
          <w:p w14:paraId="6057BE8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icrocomputers/</w:t>
            </w:r>
          </w:p>
        </w:tc>
        <w:tc>
          <w:tcPr>
            <w:tcW w:w="0" w:type="auto"/>
            <w:vAlign w:val="center"/>
            <w:hideMark/>
          </w:tcPr>
          <w:p w14:paraId="21353B6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905</w:t>
            </w:r>
          </w:p>
        </w:tc>
      </w:tr>
      <w:tr w:rsidR="00B46BAF" w:rsidRPr="00B46BAF" w14:paraId="003D3DA1" w14:textId="77777777" w:rsidTr="00E9089E">
        <w:trPr>
          <w:tblCellSpacing w:w="15" w:type="dxa"/>
        </w:trPr>
        <w:tc>
          <w:tcPr>
            <w:tcW w:w="0" w:type="auto"/>
            <w:vAlign w:val="center"/>
            <w:hideMark/>
          </w:tcPr>
          <w:p w14:paraId="095D06D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w:t>
            </w:r>
          </w:p>
        </w:tc>
        <w:tc>
          <w:tcPr>
            <w:tcW w:w="0" w:type="auto"/>
            <w:vAlign w:val="center"/>
            <w:hideMark/>
          </w:tcPr>
          <w:p w14:paraId="50DD4A0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herapy, Computer-Assisted/</w:t>
            </w:r>
          </w:p>
        </w:tc>
        <w:tc>
          <w:tcPr>
            <w:tcW w:w="0" w:type="auto"/>
            <w:vAlign w:val="center"/>
            <w:hideMark/>
          </w:tcPr>
          <w:p w14:paraId="546D4D5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3530</w:t>
            </w:r>
          </w:p>
        </w:tc>
      </w:tr>
      <w:tr w:rsidR="00B46BAF" w:rsidRPr="00B46BAF" w14:paraId="5D013286" w14:textId="77777777" w:rsidTr="00E9089E">
        <w:trPr>
          <w:tblCellSpacing w:w="15" w:type="dxa"/>
        </w:trPr>
        <w:tc>
          <w:tcPr>
            <w:tcW w:w="0" w:type="auto"/>
            <w:vAlign w:val="center"/>
            <w:hideMark/>
          </w:tcPr>
          <w:p w14:paraId="48720B5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w:t>
            </w:r>
          </w:p>
        </w:tc>
        <w:tc>
          <w:tcPr>
            <w:tcW w:w="0" w:type="auto"/>
            <w:vAlign w:val="center"/>
            <w:hideMark/>
          </w:tcPr>
          <w:p w14:paraId="5A2A489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ell Phones/</w:t>
            </w:r>
          </w:p>
        </w:tc>
        <w:tc>
          <w:tcPr>
            <w:tcW w:w="0" w:type="auto"/>
            <w:vAlign w:val="center"/>
            <w:hideMark/>
          </w:tcPr>
          <w:p w14:paraId="232EFF3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528</w:t>
            </w:r>
          </w:p>
        </w:tc>
      </w:tr>
      <w:tr w:rsidR="00B46BAF" w:rsidRPr="00B46BAF" w14:paraId="1B4E05F1" w14:textId="77777777" w:rsidTr="00E9089E">
        <w:trPr>
          <w:tblCellSpacing w:w="15" w:type="dxa"/>
        </w:trPr>
        <w:tc>
          <w:tcPr>
            <w:tcW w:w="0" w:type="auto"/>
            <w:vAlign w:val="center"/>
            <w:hideMark/>
          </w:tcPr>
          <w:p w14:paraId="11FC273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w:t>
            </w:r>
          </w:p>
        </w:tc>
        <w:tc>
          <w:tcPr>
            <w:tcW w:w="0" w:type="auto"/>
            <w:vAlign w:val="center"/>
            <w:hideMark/>
          </w:tcPr>
          <w:p w14:paraId="1178DEA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martphone/</w:t>
            </w:r>
          </w:p>
        </w:tc>
        <w:tc>
          <w:tcPr>
            <w:tcW w:w="0" w:type="auto"/>
            <w:vAlign w:val="center"/>
            <w:hideMark/>
          </w:tcPr>
          <w:p w14:paraId="650210D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15</w:t>
            </w:r>
          </w:p>
        </w:tc>
      </w:tr>
      <w:tr w:rsidR="00B46BAF" w:rsidRPr="00B46BAF" w14:paraId="26AFA03F" w14:textId="77777777" w:rsidTr="00E9089E">
        <w:trPr>
          <w:tblCellSpacing w:w="15" w:type="dxa"/>
        </w:trPr>
        <w:tc>
          <w:tcPr>
            <w:tcW w:w="0" w:type="auto"/>
            <w:vAlign w:val="center"/>
            <w:hideMark/>
          </w:tcPr>
          <w:p w14:paraId="1B46BA9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w:t>
            </w:r>
          </w:p>
        </w:tc>
        <w:tc>
          <w:tcPr>
            <w:tcW w:w="0" w:type="auto"/>
            <w:vAlign w:val="center"/>
            <w:hideMark/>
          </w:tcPr>
          <w:p w14:paraId="03718DC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P3-Player/</w:t>
            </w:r>
          </w:p>
        </w:tc>
        <w:tc>
          <w:tcPr>
            <w:tcW w:w="0" w:type="auto"/>
            <w:vAlign w:val="center"/>
            <w:hideMark/>
          </w:tcPr>
          <w:p w14:paraId="36599B8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3</w:t>
            </w:r>
          </w:p>
        </w:tc>
      </w:tr>
      <w:tr w:rsidR="00B46BAF" w:rsidRPr="00B46BAF" w14:paraId="31512FC2" w14:textId="77777777" w:rsidTr="00E9089E">
        <w:trPr>
          <w:tblCellSpacing w:w="15" w:type="dxa"/>
        </w:trPr>
        <w:tc>
          <w:tcPr>
            <w:tcW w:w="0" w:type="auto"/>
            <w:vAlign w:val="center"/>
            <w:hideMark/>
          </w:tcPr>
          <w:p w14:paraId="3AA3587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w:t>
            </w:r>
          </w:p>
        </w:tc>
        <w:tc>
          <w:tcPr>
            <w:tcW w:w="0" w:type="auto"/>
            <w:vAlign w:val="center"/>
            <w:hideMark/>
          </w:tcPr>
          <w:p w14:paraId="2784D2C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omputers, Handheld/</w:t>
            </w:r>
          </w:p>
        </w:tc>
        <w:tc>
          <w:tcPr>
            <w:tcW w:w="0" w:type="auto"/>
            <w:vAlign w:val="center"/>
            <w:hideMark/>
          </w:tcPr>
          <w:p w14:paraId="2D97BD9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683</w:t>
            </w:r>
          </w:p>
        </w:tc>
      </w:tr>
      <w:tr w:rsidR="00B46BAF" w:rsidRPr="00B46BAF" w14:paraId="33568381" w14:textId="77777777" w:rsidTr="00E9089E">
        <w:trPr>
          <w:tblCellSpacing w:w="15" w:type="dxa"/>
        </w:trPr>
        <w:tc>
          <w:tcPr>
            <w:tcW w:w="0" w:type="auto"/>
            <w:vAlign w:val="center"/>
            <w:hideMark/>
          </w:tcPr>
          <w:p w14:paraId="12A2008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w:t>
            </w:r>
          </w:p>
        </w:tc>
        <w:tc>
          <w:tcPr>
            <w:tcW w:w="0" w:type="auto"/>
            <w:vAlign w:val="center"/>
            <w:hideMark/>
          </w:tcPr>
          <w:p w14:paraId="6BFA960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medicine/</w:t>
            </w:r>
          </w:p>
        </w:tc>
        <w:tc>
          <w:tcPr>
            <w:tcW w:w="0" w:type="auto"/>
            <w:vAlign w:val="center"/>
            <w:hideMark/>
          </w:tcPr>
          <w:p w14:paraId="075A6EB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943</w:t>
            </w:r>
          </w:p>
        </w:tc>
      </w:tr>
      <w:tr w:rsidR="00B46BAF" w:rsidRPr="00B46BAF" w14:paraId="381FC431" w14:textId="77777777" w:rsidTr="00E9089E">
        <w:trPr>
          <w:tblCellSpacing w:w="15" w:type="dxa"/>
        </w:trPr>
        <w:tc>
          <w:tcPr>
            <w:tcW w:w="0" w:type="auto"/>
            <w:vAlign w:val="center"/>
            <w:hideMark/>
          </w:tcPr>
          <w:p w14:paraId="18FFAC9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w:t>
            </w:r>
          </w:p>
        </w:tc>
        <w:tc>
          <w:tcPr>
            <w:tcW w:w="0" w:type="auto"/>
            <w:vAlign w:val="center"/>
            <w:hideMark/>
          </w:tcPr>
          <w:p w14:paraId="238D676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Videoconferencing/ or Webcasts/</w:t>
            </w:r>
          </w:p>
        </w:tc>
        <w:tc>
          <w:tcPr>
            <w:tcW w:w="0" w:type="auto"/>
            <w:vAlign w:val="center"/>
            <w:hideMark/>
          </w:tcPr>
          <w:p w14:paraId="02C419D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92</w:t>
            </w:r>
          </w:p>
        </w:tc>
      </w:tr>
      <w:tr w:rsidR="00B46BAF" w:rsidRPr="00B46BAF" w14:paraId="07DBA45F" w14:textId="77777777" w:rsidTr="00E9089E">
        <w:trPr>
          <w:tblCellSpacing w:w="15" w:type="dxa"/>
        </w:trPr>
        <w:tc>
          <w:tcPr>
            <w:tcW w:w="0" w:type="auto"/>
            <w:vAlign w:val="center"/>
            <w:hideMark/>
          </w:tcPr>
          <w:p w14:paraId="35B64E0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w:t>
            </w:r>
          </w:p>
        </w:tc>
        <w:tc>
          <w:tcPr>
            <w:tcW w:w="0" w:type="auto"/>
            <w:vAlign w:val="center"/>
            <w:hideMark/>
          </w:tcPr>
          <w:p w14:paraId="2DDCB5F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xt Messaging/</w:t>
            </w:r>
          </w:p>
        </w:tc>
        <w:tc>
          <w:tcPr>
            <w:tcW w:w="0" w:type="auto"/>
            <w:vAlign w:val="center"/>
            <w:hideMark/>
          </w:tcPr>
          <w:p w14:paraId="073E9B6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01</w:t>
            </w:r>
          </w:p>
        </w:tc>
      </w:tr>
      <w:tr w:rsidR="00B46BAF" w:rsidRPr="00B46BAF" w14:paraId="5EDCC880" w14:textId="77777777" w:rsidTr="00E9089E">
        <w:trPr>
          <w:tblCellSpacing w:w="15" w:type="dxa"/>
        </w:trPr>
        <w:tc>
          <w:tcPr>
            <w:tcW w:w="0" w:type="auto"/>
            <w:vAlign w:val="center"/>
            <w:hideMark/>
          </w:tcPr>
          <w:p w14:paraId="103D729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w:t>
            </w:r>
          </w:p>
        </w:tc>
        <w:tc>
          <w:tcPr>
            <w:tcW w:w="0" w:type="auto"/>
            <w:vAlign w:val="center"/>
            <w:hideMark/>
          </w:tcPr>
          <w:p w14:paraId="2062709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nursing/</w:t>
            </w:r>
          </w:p>
        </w:tc>
        <w:tc>
          <w:tcPr>
            <w:tcW w:w="0" w:type="auto"/>
            <w:vAlign w:val="center"/>
            <w:hideMark/>
          </w:tcPr>
          <w:p w14:paraId="7B8600E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5</w:t>
            </w:r>
          </w:p>
        </w:tc>
      </w:tr>
      <w:tr w:rsidR="00B46BAF" w:rsidRPr="00B46BAF" w14:paraId="28025E00" w14:textId="77777777" w:rsidTr="00E9089E">
        <w:trPr>
          <w:tblCellSpacing w:w="15" w:type="dxa"/>
        </w:trPr>
        <w:tc>
          <w:tcPr>
            <w:tcW w:w="0" w:type="auto"/>
            <w:vAlign w:val="center"/>
            <w:hideMark/>
          </w:tcPr>
          <w:p w14:paraId="5704ADA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3</w:t>
            </w:r>
          </w:p>
        </w:tc>
        <w:tc>
          <w:tcPr>
            <w:tcW w:w="0" w:type="auto"/>
            <w:vAlign w:val="center"/>
            <w:hideMark/>
          </w:tcPr>
          <w:p w14:paraId="69864FE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obile Applications/</w:t>
            </w:r>
          </w:p>
        </w:tc>
        <w:tc>
          <w:tcPr>
            <w:tcW w:w="0" w:type="auto"/>
            <w:vAlign w:val="center"/>
            <w:hideMark/>
          </w:tcPr>
          <w:p w14:paraId="60B5581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79</w:t>
            </w:r>
          </w:p>
        </w:tc>
      </w:tr>
      <w:tr w:rsidR="00B46BAF" w:rsidRPr="00B46BAF" w14:paraId="7C0EEC0D" w14:textId="77777777" w:rsidTr="00E9089E">
        <w:trPr>
          <w:tblCellSpacing w:w="15" w:type="dxa"/>
        </w:trPr>
        <w:tc>
          <w:tcPr>
            <w:tcW w:w="0" w:type="auto"/>
            <w:vAlign w:val="center"/>
            <w:hideMark/>
          </w:tcPr>
          <w:p w14:paraId="7DDCFD7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w:t>
            </w:r>
          </w:p>
        </w:tc>
        <w:tc>
          <w:tcPr>
            <w:tcW w:w="0" w:type="auto"/>
            <w:vAlign w:val="center"/>
            <w:hideMark/>
          </w:tcPr>
          <w:p w14:paraId="21F3B0E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ocial Media/</w:t>
            </w:r>
          </w:p>
        </w:tc>
        <w:tc>
          <w:tcPr>
            <w:tcW w:w="0" w:type="auto"/>
            <w:vAlign w:val="center"/>
            <w:hideMark/>
          </w:tcPr>
          <w:p w14:paraId="1CD6EB5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522</w:t>
            </w:r>
          </w:p>
        </w:tc>
      </w:tr>
      <w:tr w:rsidR="00B46BAF" w:rsidRPr="00B46BAF" w14:paraId="57A1D535" w14:textId="77777777" w:rsidTr="00E9089E">
        <w:trPr>
          <w:tblCellSpacing w:w="15" w:type="dxa"/>
        </w:trPr>
        <w:tc>
          <w:tcPr>
            <w:tcW w:w="0" w:type="auto"/>
            <w:vAlign w:val="center"/>
            <w:hideMark/>
          </w:tcPr>
          <w:p w14:paraId="6382963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w:t>
            </w:r>
          </w:p>
        </w:tc>
        <w:tc>
          <w:tcPr>
            <w:tcW w:w="0" w:type="auto"/>
            <w:vAlign w:val="center"/>
            <w:hideMark/>
          </w:tcPr>
          <w:p w14:paraId="23C8F68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Reminder Systems/</w:t>
            </w:r>
          </w:p>
        </w:tc>
        <w:tc>
          <w:tcPr>
            <w:tcW w:w="0" w:type="auto"/>
            <w:vAlign w:val="center"/>
            <w:hideMark/>
          </w:tcPr>
          <w:p w14:paraId="6FA63DE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31</w:t>
            </w:r>
          </w:p>
        </w:tc>
      </w:tr>
      <w:tr w:rsidR="00B46BAF" w:rsidRPr="00B46BAF" w14:paraId="7F559151" w14:textId="77777777" w:rsidTr="00E9089E">
        <w:trPr>
          <w:tblCellSpacing w:w="15" w:type="dxa"/>
        </w:trPr>
        <w:tc>
          <w:tcPr>
            <w:tcW w:w="0" w:type="auto"/>
            <w:vAlign w:val="center"/>
            <w:hideMark/>
          </w:tcPr>
          <w:p w14:paraId="767D29B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w:t>
            </w:r>
          </w:p>
        </w:tc>
        <w:tc>
          <w:tcPr>
            <w:tcW w:w="0" w:type="auto"/>
            <w:vAlign w:val="center"/>
            <w:hideMark/>
          </w:tcPr>
          <w:p w14:paraId="3AB56A8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Mail/</w:t>
            </w:r>
          </w:p>
        </w:tc>
        <w:tc>
          <w:tcPr>
            <w:tcW w:w="0" w:type="auto"/>
            <w:vAlign w:val="center"/>
            <w:hideMark/>
          </w:tcPr>
          <w:p w14:paraId="5CC4A75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67</w:t>
            </w:r>
          </w:p>
        </w:tc>
      </w:tr>
      <w:tr w:rsidR="00B46BAF" w:rsidRPr="00B46BAF" w14:paraId="33ED858A" w14:textId="77777777" w:rsidTr="00E9089E">
        <w:trPr>
          <w:tblCellSpacing w:w="15" w:type="dxa"/>
        </w:trPr>
        <w:tc>
          <w:tcPr>
            <w:tcW w:w="0" w:type="auto"/>
            <w:vAlign w:val="center"/>
            <w:hideMark/>
          </w:tcPr>
          <w:p w14:paraId="10B4DE4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w:t>
            </w:r>
          </w:p>
        </w:tc>
        <w:tc>
          <w:tcPr>
            <w:tcW w:w="0" w:type="auto"/>
            <w:vAlign w:val="center"/>
            <w:hideMark/>
          </w:tcPr>
          <w:p w14:paraId="05BFAAB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ultimedia/</w:t>
            </w:r>
          </w:p>
        </w:tc>
        <w:tc>
          <w:tcPr>
            <w:tcW w:w="0" w:type="auto"/>
            <w:vAlign w:val="center"/>
            <w:hideMark/>
          </w:tcPr>
          <w:p w14:paraId="2504604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17</w:t>
            </w:r>
          </w:p>
        </w:tc>
      </w:tr>
      <w:tr w:rsidR="00B46BAF" w:rsidRPr="00B46BAF" w14:paraId="76E0A9C5" w14:textId="77777777" w:rsidTr="00E9089E">
        <w:trPr>
          <w:tblCellSpacing w:w="15" w:type="dxa"/>
        </w:trPr>
        <w:tc>
          <w:tcPr>
            <w:tcW w:w="0" w:type="auto"/>
            <w:vAlign w:val="center"/>
            <w:hideMark/>
          </w:tcPr>
          <w:p w14:paraId="3A28D68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w:t>
            </w:r>
          </w:p>
        </w:tc>
        <w:tc>
          <w:tcPr>
            <w:tcW w:w="0" w:type="auto"/>
            <w:vAlign w:val="center"/>
            <w:hideMark/>
          </w:tcPr>
          <w:p w14:paraId="4BB9BE6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ypermedia/</w:t>
            </w:r>
          </w:p>
        </w:tc>
        <w:tc>
          <w:tcPr>
            <w:tcW w:w="0" w:type="auto"/>
            <w:vAlign w:val="center"/>
            <w:hideMark/>
          </w:tcPr>
          <w:p w14:paraId="2FCA16F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8</w:t>
            </w:r>
          </w:p>
        </w:tc>
      </w:tr>
      <w:tr w:rsidR="00B46BAF" w:rsidRPr="00B46BAF" w14:paraId="47465A27" w14:textId="77777777" w:rsidTr="00E9089E">
        <w:trPr>
          <w:tblCellSpacing w:w="15" w:type="dxa"/>
        </w:trPr>
        <w:tc>
          <w:tcPr>
            <w:tcW w:w="0" w:type="auto"/>
            <w:vAlign w:val="center"/>
            <w:hideMark/>
          </w:tcPr>
          <w:p w14:paraId="23DDDDC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9</w:t>
            </w:r>
          </w:p>
        </w:tc>
        <w:tc>
          <w:tcPr>
            <w:tcW w:w="0" w:type="auto"/>
            <w:vAlign w:val="center"/>
            <w:hideMark/>
          </w:tcPr>
          <w:p w14:paraId="11930FC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Blogging/</w:t>
            </w:r>
          </w:p>
        </w:tc>
        <w:tc>
          <w:tcPr>
            <w:tcW w:w="0" w:type="auto"/>
            <w:vAlign w:val="center"/>
            <w:hideMark/>
          </w:tcPr>
          <w:p w14:paraId="51D0833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74</w:t>
            </w:r>
          </w:p>
        </w:tc>
      </w:tr>
      <w:tr w:rsidR="00B46BAF" w:rsidRPr="00B46BAF" w14:paraId="72ABBF0C" w14:textId="77777777" w:rsidTr="00E9089E">
        <w:trPr>
          <w:tblCellSpacing w:w="15" w:type="dxa"/>
        </w:trPr>
        <w:tc>
          <w:tcPr>
            <w:tcW w:w="0" w:type="auto"/>
            <w:vAlign w:val="center"/>
            <w:hideMark/>
          </w:tcPr>
          <w:p w14:paraId="70FD521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0</w:t>
            </w:r>
          </w:p>
        </w:tc>
        <w:tc>
          <w:tcPr>
            <w:tcW w:w="0" w:type="auto"/>
            <w:vAlign w:val="center"/>
            <w:hideMark/>
          </w:tcPr>
          <w:p w14:paraId="4143714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Game.tw.</w:t>
            </w:r>
          </w:p>
        </w:tc>
        <w:tc>
          <w:tcPr>
            <w:tcW w:w="0" w:type="auto"/>
            <w:vAlign w:val="center"/>
            <w:hideMark/>
          </w:tcPr>
          <w:p w14:paraId="535EB0A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509</w:t>
            </w:r>
          </w:p>
        </w:tc>
      </w:tr>
      <w:tr w:rsidR="00B46BAF" w:rsidRPr="00B46BAF" w14:paraId="46A03BBF" w14:textId="77777777" w:rsidTr="00E9089E">
        <w:trPr>
          <w:tblCellSpacing w:w="15" w:type="dxa"/>
        </w:trPr>
        <w:tc>
          <w:tcPr>
            <w:tcW w:w="0" w:type="auto"/>
            <w:vAlign w:val="center"/>
            <w:hideMark/>
          </w:tcPr>
          <w:p w14:paraId="41CD1B0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lastRenderedPageBreak/>
              <w:t>31</w:t>
            </w:r>
          </w:p>
        </w:tc>
        <w:tc>
          <w:tcPr>
            <w:tcW w:w="0" w:type="auto"/>
            <w:vAlign w:val="center"/>
            <w:hideMark/>
          </w:tcPr>
          <w:p w14:paraId="7492DC7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cell* or mobile*) adj3 (phone* or telephone* or </w:t>
            </w:r>
            <w:proofErr w:type="spellStart"/>
            <w:r w:rsidRPr="00B46BAF">
              <w:rPr>
                <w:rFonts w:ascii="Arial" w:eastAsia="Times New Roman" w:hAnsi="Arial" w:cs="Arial"/>
                <w:lang w:eastAsia="en-GB"/>
              </w:rPr>
              <w:t>technolog</w:t>
            </w:r>
            <w:proofErr w:type="spellEnd"/>
            <w:r w:rsidRPr="00B46BAF">
              <w:rPr>
                <w:rFonts w:ascii="Arial" w:eastAsia="Times New Roman" w:hAnsi="Arial" w:cs="Arial"/>
                <w:lang w:eastAsia="en-GB"/>
              </w:rPr>
              <w:t>* or devic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121BEC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740</w:t>
            </w:r>
          </w:p>
        </w:tc>
      </w:tr>
      <w:tr w:rsidR="00B46BAF" w:rsidRPr="00B46BAF" w14:paraId="0DC02F72" w14:textId="77777777" w:rsidTr="00E9089E">
        <w:trPr>
          <w:tblCellSpacing w:w="15" w:type="dxa"/>
        </w:trPr>
        <w:tc>
          <w:tcPr>
            <w:tcW w:w="0" w:type="auto"/>
            <w:vAlign w:val="center"/>
            <w:hideMark/>
          </w:tcPr>
          <w:p w14:paraId="0C20E05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w:t>
            </w:r>
          </w:p>
        </w:tc>
        <w:tc>
          <w:tcPr>
            <w:tcW w:w="0" w:type="auto"/>
            <w:vAlign w:val="center"/>
            <w:hideMark/>
          </w:tcPr>
          <w:p w14:paraId="644BF85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martphone</w:t>
            </w:r>
            <w:proofErr w:type="gramEnd"/>
            <w:r w:rsidRPr="00B46BAF">
              <w:rPr>
                <w:rFonts w:ascii="Arial" w:eastAsia="Times New Roman" w:hAnsi="Arial" w:cs="Arial"/>
                <w:lang w:eastAsia="en-GB"/>
              </w:rPr>
              <w:t xml:space="preserve">* or smart-phone* or </w:t>
            </w:r>
            <w:proofErr w:type="spellStart"/>
            <w:r w:rsidRPr="00B46BAF">
              <w:rPr>
                <w:rFonts w:ascii="Arial" w:eastAsia="Times New Roman" w:hAnsi="Arial" w:cs="Arial"/>
                <w:lang w:eastAsia="en-GB"/>
              </w:rPr>
              <w:t>cellphone</w:t>
            </w:r>
            <w:proofErr w:type="spellEnd"/>
            <w:r w:rsidRPr="00B46BAF">
              <w:rPr>
                <w:rFonts w:ascii="Arial" w:eastAsia="Times New Roman" w:hAnsi="Arial" w:cs="Arial"/>
                <w:lang w:eastAsia="en-GB"/>
              </w:rPr>
              <w:t>* or mobile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18245E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932</w:t>
            </w:r>
          </w:p>
        </w:tc>
      </w:tr>
      <w:tr w:rsidR="00B46BAF" w:rsidRPr="00B46BAF" w14:paraId="1DDF333D" w14:textId="77777777" w:rsidTr="00E9089E">
        <w:trPr>
          <w:tblCellSpacing w:w="15" w:type="dxa"/>
        </w:trPr>
        <w:tc>
          <w:tcPr>
            <w:tcW w:w="0" w:type="auto"/>
            <w:vAlign w:val="center"/>
            <w:hideMark/>
          </w:tcPr>
          <w:p w14:paraId="20E8E64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w:t>
            </w:r>
          </w:p>
        </w:tc>
        <w:tc>
          <w:tcPr>
            <w:tcW w:w="0" w:type="auto"/>
            <w:vAlign w:val="center"/>
            <w:hideMark/>
          </w:tcPr>
          <w:p w14:paraId="21D8198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personal adj3 digital) or (PDA adj3 (device* or assistant*)) or MP3 player* or MP4 play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A5805B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44</w:t>
            </w:r>
          </w:p>
        </w:tc>
      </w:tr>
      <w:tr w:rsidR="00B46BAF" w:rsidRPr="00B46BAF" w14:paraId="23B4C7B3" w14:textId="77777777" w:rsidTr="00E9089E">
        <w:trPr>
          <w:tblCellSpacing w:w="15" w:type="dxa"/>
        </w:trPr>
        <w:tc>
          <w:tcPr>
            <w:tcW w:w="0" w:type="auto"/>
            <w:vAlign w:val="center"/>
            <w:hideMark/>
          </w:tcPr>
          <w:p w14:paraId="16BD803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w:t>
            </w:r>
          </w:p>
        </w:tc>
        <w:tc>
          <w:tcPr>
            <w:tcW w:w="0" w:type="auto"/>
            <w:vAlign w:val="center"/>
            <w:hideMark/>
          </w:tcPr>
          <w:p w14:paraId="7EEC2AF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samsung</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nokia</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53880D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70</w:t>
            </w:r>
          </w:p>
        </w:tc>
      </w:tr>
      <w:tr w:rsidR="00B46BAF" w:rsidRPr="00B46BAF" w14:paraId="763CB2B1" w14:textId="77777777" w:rsidTr="00E9089E">
        <w:trPr>
          <w:tblCellSpacing w:w="15" w:type="dxa"/>
        </w:trPr>
        <w:tc>
          <w:tcPr>
            <w:tcW w:w="0" w:type="auto"/>
            <w:vAlign w:val="center"/>
            <w:hideMark/>
          </w:tcPr>
          <w:p w14:paraId="695DEBF3"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5</w:t>
            </w:r>
          </w:p>
        </w:tc>
        <w:tc>
          <w:tcPr>
            <w:tcW w:w="0" w:type="auto"/>
            <w:vAlign w:val="center"/>
            <w:hideMark/>
          </w:tcPr>
          <w:p w14:paraId="5331C5E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windows</w:t>
            </w:r>
            <w:proofErr w:type="gramEnd"/>
            <w:r w:rsidRPr="00B46BAF">
              <w:rPr>
                <w:rFonts w:ascii="Arial" w:eastAsia="Times New Roman" w:hAnsi="Arial" w:cs="Arial"/>
                <w:lang w:eastAsia="en-GB"/>
              </w:rPr>
              <w:t xml:space="preserve"> adj3 (mobile* or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7814B9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w:t>
            </w:r>
          </w:p>
        </w:tc>
      </w:tr>
      <w:tr w:rsidR="00B46BAF" w:rsidRPr="00B46BAF" w14:paraId="5C669DD8" w14:textId="77777777" w:rsidTr="00E9089E">
        <w:trPr>
          <w:tblCellSpacing w:w="15" w:type="dxa"/>
        </w:trPr>
        <w:tc>
          <w:tcPr>
            <w:tcW w:w="0" w:type="auto"/>
            <w:vAlign w:val="center"/>
            <w:hideMark/>
          </w:tcPr>
          <w:p w14:paraId="11A0394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6</w:t>
            </w:r>
          </w:p>
        </w:tc>
        <w:tc>
          <w:tcPr>
            <w:tcW w:w="0" w:type="auto"/>
            <w:vAlign w:val="center"/>
            <w:hideMark/>
          </w:tcPr>
          <w:p w14:paraId="4AC1E76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ndroid.tw.</w:t>
            </w:r>
          </w:p>
        </w:tc>
        <w:tc>
          <w:tcPr>
            <w:tcW w:w="0" w:type="auto"/>
            <w:vAlign w:val="center"/>
            <w:hideMark/>
          </w:tcPr>
          <w:p w14:paraId="0BD7445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60</w:t>
            </w:r>
          </w:p>
        </w:tc>
      </w:tr>
      <w:tr w:rsidR="00B46BAF" w:rsidRPr="00B46BAF" w14:paraId="72B5FEFD" w14:textId="77777777" w:rsidTr="00E9089E">
        <w:trPr>
          <w:tblCellSpacing w:w="15" w:type="dxa"/>
        </w:trPr>
        <w:tc>
          <w:tcPr>
            <w:tcW w:w="0" w:type="auto"/>
            <w:vAlign w:val="center"/>
            <w:hideMark/>
          </w:tcPr>
          <w:p w14:paraId="67C23D2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7</w:t>
            </w:r>
          </w:p>
        </w:tc>
        <w:tc>
          <w:tcPr>
            <w:tcW w:w="0" w:type="auto"/>
            <w:vAlign w:val="center"/>
            <w:hideMark/>
          </w:tcPr>
          <w:p w14:paraId="21B22C7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ipad</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ad* or </w:t>
            </w:r>
            <w:proofErr w:type="spellStart"/>
            <w:r w:rsidRPr="00B46BAF">
              <w:rPr>
                <w:rFonts w:ascii="Arial" w:eastAsia="Times New Roman" w:hAnsi="Arial" w:cs="Arial"/>
                <w:lang w:eastAsia="en-GB"/>
              </w:rPr>
              <w:t>ipod</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od* or </w:t>
            </w:r>
            <w:proofErr w:type="spellStart"/>
            <w:r w:rsidRPr="00B46BAF">
              <w:rPr>
                <w:rFonts w:ascii="Arial" w:eastAsia="Times New Roman" w:hAnsi="Arial" w:cs="Arial"/>
                <w:lang w:eastAsia="en-GB"/>
              </w:rPr>
              <w:t>iphone</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B6166E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80</w:t>
            </w:r>
          </w:p>
        </w:tc>
      </w:tr>
      <w:tr w:rsidR="00B46BAF" w:rsidRPr="00B46BAF" w14:paraId="7D28C343" w14:textId="77777777" w:rsidTr="00E9089E">
        <w:trPr>
          <w:tblCellSpacing w:w="15" w:type="dxa"/>
        </w:trPr>
        <w:tc>
          <w:tcPr>
            <w:tcW w:w="0" w:type="auto"/>
            <w:vAlign w:val="center"/>
            <w:hideMark/>
          </w:tcPr>
          <w:p w14:paraId="4B0423E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8</w:t>
            </w:r>
          </w:p>
        </w:tc>
        <w:tc>
          <w:tcPr>
            <w:tcW w:w="0" w:type="auto"/>
            <w:vAlign w:val="center"/>
            <w:hideMark/>
          </w:tcPr>
          <w:p w14:paraId="78E20F4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ablet</w:t>
            </w:r>
            <w:proofErr w:type="gramEnd"/>
            <w:r w:rsidRPr="00B46BAF">
              <w:rPr>
                <w:rFonts w:ascii="Arial" w:eastAsia="Times New Roman" w:hAnsi="Arial" w:cs="Arial"/>
                <w:lang w:eastAsia="en-GB"/>
              </w:rPr>
              <w:t>* adj3 (devic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371507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84</w:t>
            </w:r>
          </w:p>
        </w:tc>
      </w:tr>
      <w:tr w:rsidR="00B46BAF" w:rsidRPr="00B46BAF" w14:paraId="1E747AD7" w14:textId="77777777" w:rsidTr="00E9089E">
        <w:trPr>
          <w:tblCellSpacing w:w="15" w:type="dxa"/>
        </w:trPr>
        <w:tc>
          <w:tcPr>
            <w:tcW w:w="0" w:type="auto"/>
            <w:vAlign w:val="center"/>
            <w:hideMark/>
          </w:tcPr>
          <w:p w14:paraId="1FD7DFF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w:t>
            </w:r>
          </w:p>
        </w:tc>
        <w:tc>
          <w:tcPr>
            <w:tcW w:w="0" w:type="auto"/>
            <w:vAlign w:val="center"/>
            <w:hideMark/>
          </w:tcPr>
          <w:p w14:paraId="37B8060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health</w:t>
            </w:r>
            <w:proofErr w:type="gramEnd"/>
            <w:r w:rsidRPr="00B46BAF">
              <w:rPr>
                <w:rFonts w:ascii="Arial" w:eastAsia="Times New Roman" w:hAnsi="Arial" w:cs="Arial"/>
                <w:lang w:eastAsia="en-GB"/>
              </w:rPr>
              <w:t xml:space="preserve"> or m-health or "mobile health"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9CC520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423</w:t>
            </w:r>
          </w:p>
        </w:tc>
      </w:tr>
      <w:tr w:rsidR="00B46BAF" w:rsidRPr="00B46BAF" w14:paraId="6BA2C39A" w14:textId="77777777" w:rsidTr="00E9089E">
        <w:trPr>
          <w:tblCellSpacing w:w="15" w:type="dxa"/>
        </w:trPr>
        <w:tc>
          <w:tcPr>
            <w:tcW w:w="0" w:type="auto"/>
            <w:vAlign w:val="center"/>
            <w:hideMark/>
          </w:tcPr>
          <w:p w14:paraId="759953D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w:t>
            </w:r>
          </w:p>
        </w:tc>
        <w:tc>
          <w:tcPr>
            <w:tcW w:w="0" w:type="auto"/>
            <w:vAlign w:val="center"/>
            <w:hideMark/>
          </w:tcPr>
          <w:p w14:paraId="1632086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lemedicine</w:t>
            </w:r>
            <w:proofErr w:type="gramEnd"/>
            <w:r w:rsidRPr="00B46BAF">
              <w:rPr>
                <w:rFonts w:ascii="Arial" w:eastAsia="Times New Roman" w:hAnsi="Arial" w:cs="Arial"/>
                <w:lang w:eastAsia="en-GB"/>
              </w:rPr>
              <w:t xml:space="preserve"> or tele-medicine or telehealth or tele-health or telecare or tele-care or telenursing or tele-nursing or telepsychiatry or tele-psychiatry or telemonitor*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monitor* or </w:t>
            </w:r>
            <w:proofErr w:type="spellStart"/>
            <w:r w:rsidRPr="00B46BAF">
              <w:rPr>
                <w:rFonts w:ascii="Arial" w:eastAsia="Times New Roman" w:hAnsi="Arial" w:cs="Arial"/>
                <w:lang w:eastAsia="en-GB"/>
              </w:rPr>
              <w:t>teleconsult</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nsult* or </w:t>
            </w:r>
            <w:proofErr w:type="spellStart"/>
            <w:r w:rsidRPr="00B46BAF">
              <w:rPr>
                <w:rFonts w:ascii="Arial" w:eastAsia="Times New Roman" w:hAnsi="Arial" w:cs="Arial"/>
                <w:lang w:eastAsia="en-GB"/>
              </w:rPr>
              <w:t>telecounsel</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unsel*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878C17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318</w:t>
            </w:r>
          </w:p>
        </w:tc>
      </w:tr>
      <w:tr w:rsidR="00B46BAF" w:rsidRPr="00B46BAF" w14:paraId="3CDF8096" w14:textId="77777777" w:rsidTr="00E9089E">
        <w:trPr>
          <w:tblCellSpacing w:w="15" w:type="dxa"/>
        </w:trPr>
        <w:tc>
          <w:tcPr>
            <w:tcW w:w="0" w:type="auto"/>
            <w:vAlign w:val="center"/>
            <w:hideMark/>
          </w:tcPr>
          <w:p w14:paraId="5E36CED3"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1</w:t>
            </w:r>
          </w:p>
        </w:tc>
        <w:tc>
          <w:tcPr>
            <w:tcW w:w="0" w:type="auto"/>
            <w:vAlign w:val="center"/>
            <w:hideMark/>
          </w:tcPr>
          <w:p w14:paraId="77A9536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videoconferenc</w:t>
            </w:r>
            <w:proofErr w:type="spellEnd"/>
            <w:proofErr w:type="gramEnd"/>
            <w:r w:rsidRPr="00B46BAF">
              <w:rPr>
                <w:rFonts w:ascii="Arial" w:eastAsia="Times New Roman" w:hAnsi="Arial" w:cs="Arial"/>
                <w:lang w:eastAsia="en-GB"/>
              </w:rPr>
              <w:t>* or video-</w:t>
            </w:r>
            <w:proofErr w:type="spellStart"/>
            <w:r w:rsidRPr="00B46BAF">
              <w:rPr>
                <w:rFonts w:ascii="Arial" w:eastAsia="Times New Roman" w:hAnsi="Arial" w:cs="Arial"/>
                <w:lang w:eastAsia="en-GB"/>
              </w:rPr>
              <w:t>conferenc</w:t>
            </w:r>
            <w:proofErr w:type="spellEnd"/>
            <w:r w:rsidRPr="00B46BAF">
              <w:rPr>
                <w:rFonts w:ascii="Arial" w:eastAsia="Times New Roman" w:hAnsi="Arial" w:cs="Arial"/>
                <w:lang w:eastAsia="en-GB"/>
              </w:rPr>
              <w:t>* or webcast* or web-cas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5F2C0E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995</w:t>
            </w:r>
          </w:p>
        </w:tc>
      </w:tr>
      <w:tr w:rsidR="00B46BAF" w:rsidRPr="00B46BAF" w14:paraId="55F19CBE" w14:textId="77777777" w:rsidTr="00E9089E">
        <w:trPr>
          <w:tblCellSpacing w:w="15" w:type="dxa"/>
        </w:trPr>
        <w:tc>
          <w:tcPr>
            <w:tcW w:w="0" w:type="auto"/>
            <w:vAlign w:val="center"/>
            <w:hideMark/>
          </w:tcPr>
          <w:p w14:paraId="6554E17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w:t>
            </w:r>
          </w:p>
        </w:tc>
        <w:tc>
          <w:tcPr>
            <w:tcW w:w="0" w:type="auto"/>
            <w:vAlign w:val="center"/>
            <w:hideMark/>
          </w:tcPr>
          <w:p w14:paraId="04599BE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text* or short or voice or multimedia or multi-media or electronic or instant) adj3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or instant messeng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CBF677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823</w:t>
            </w:r>
          </w:p>
        </w:tc>
      </w:tr>
      <w:tr w:rsidR="00B46BAF" w:rsidRPr="00B46BAF" w14:paraId="71EF591F" w14:textId="77777777" w:rsidTr="00E9089E">
        <w:trPr>
          <w:tblCellSpacing w:w="15" w:type="dxa"/>
        </w:trPr>
        <w:tc>
          <w:tcPr>
            <w:tcW w:w="0" w:type="auto"/>
            <w:vAlign w:val="center"/>
            <w:hideMark/>
          </w:tcPr>
          <w:p w14:paraId="311714B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3</w:t>
            </w:r>
          </w:p>
        </w:tc>
        <w:tc>
          <w:tcPr>
            <w:tcW w:w="0" w:type="auto"/>
            <w:vAlign w:val="center"/>
            <w:hideMark/>
          </w:tcPr>
          <w:p w14:paraId="5D83903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xting</w:t>
            </w:r>
            <w:proofErr w:type="gramEnd"/>
            <w:r w:rsidRPr="00B46BAF">
              <w:rPr>
                <w:rFonts w:ascii="Arial" w:eastAsia="Times New Roman" w:hAnsi="Arial" w:cs="Arial"/>
                <w:lang w:eastAsia="en-GB"/>
              </w:rPr>
              <w:t xml:space="preserve"> or texted or </w:t>
            </w:r>
            <w:proofErr w:type="spellStart"/>
            <w:r w:rsidRPr="00B46BAF">
              <w:rPr>
                <w:rFonts w:ascii="Arial" w:eastAsia="Times New Roman" w:hAnsi="Arial" w:cs="Arial"/>
                <w:lang w:eastAsia="en-GB"/>
              </w:rPr>
              <w:t>texter</w:t>
            </w:r>
            <w:proofErr w:type="spellEnd"/>
            <w:r w:rsidRPr="00B46BAF">
              <w:rPr>
                <w:rFonts w:ascii="Arial" w:eastAsia="Times New Roman" w:hAnsi="Arial" w:cs="Arial"/>
                <w:lang w:eastAsia="en-GB"/>
              </w:rPr>
              <w:t>* or ((</w:t>
            </w:r>
            <w:proofErr w:type="spellStart"/>
            <w:r w:rsidRPr="00B46BAF">
              <w:rPr>
                <w:rFonts w:ascii="Arial" w:eastAsia="Times New Roman" w:hAnsi="Arial" w:cs="Arial"/>
                <w:lang w:eastAsia="en-GB"/>
              </w:rPr>
              <w:t>sms</w:t>
            </w:r>
            <w:proofErr w:type="spellEnd"/>
            <w:r w:rsidRPr="00B46BAF">
              <w:rPr>
                <w:rFonts w:ascii="Arial" w:eastAsia="Times New Roman" w:hAnsi="Arial" w:cs="Arial"/>
                <w:lang w:eastAsia="en-GB"/>
              </w:rPr>
              <w:t xml:space="preserve"> or mms) </w:t>
            </w:r>
            <w:proofErr w:type="spellStart"/>
            <w:r w:rsidRPr="00B46BAF">
              <w:rPr>
                <w:rFonts w:ascii="Arial" w:eastAsia="Times New Roman" w:hAnsi="Arial" w:cs="Arial"/>
                <w:lang w:eastAsia="en-GB"/>
              </w:rPr>
              <w:t>adj</w:t>
            </w:r>
            <w:proofErr w:type="spellEnd"/>
            <w:r w:rsidRPr="00B46BAF">
              <w:rPr>
                <w:rFonts w:ascii="Arial" w:eastAsia="Times New Roman" w:hAnsi="Arial" w:cs="Arial"/>
                <w:lang w:eastAsia="en-GB"/>
              </w:rPr>
              <w:t xml:space="preserve"> (service*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xml:space="preserve">*)) or interactive voice response* or IVR or voice call* or </w:t>
            </w:r>
            <w:proofErr w:type="spellStart"/>
            <w:r w:rsidRPr="00B46BAF">
              <w:rPr>
                <w:rFonts w:ascii="Arial" w:eastAsia="Times New Roman" w:hAnsi="Arial" w:cs="Arial"/>
                <w:lang w:eastAsia="en-GB"/>
              </w:rPr>
              <w:t>callback</w:t>
            </w:r>
            <w:proofErr w:type="spellEnd"/>
            <w:r w:rsidRPr="00B46BAF">
              <w:rPr>
                <w:rFonts w:ascii="Arial" w:eastAsia="Times New Roman" w:hAnsi="Arial" w:cs="Arial"/>
                <w:lang w:eastAsia="en-GB"/>
              </w:rPr>
              <w:t>* or voice over internet or VOI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B3F997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56</w:t>
            </w:r>
          </w:p>
        </w:tc>
      </w:tr>
      <w:tr w:rsidR="00B46BAF" w:rsidRPr="00B46BAF" w14:paraId="5920EFF8" w14:textId="77777777" w:rsidTr="00E9089E">
        <w:trPr>
          <w:tblCellSpacing w:w="15" w:type="dxa"/>
        </w:trPr>
        <w:tc>
          <w:tcPr>
            <w:tcW w:w="0" w:type="auto"/>
            <w:vAlign w:val="center"/>
            <w:hideMark/>
          </w:tcPr>
          <w:p w14:paraId="063AF3E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w:t>
            </w:r>
          </w:p>
        </w:tc>
        <w:tc>
          <w:tcPr>
            <w:tcW w:w="0" w:type="auto"/>
            <w:vAlign w:val="center"/>
            <w:hideMark/>
          </w:tcPr>
          <w:p w14:paraId="1EAA845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Facebook or Twitter or </w:t>
            </w:r>
            <w:proofErr w:type="spellStart"/>
            <w:r w:rsidRPr="00B46BAF">
              <w:rPr>
                <w:rFonts w:ascii="Arial" w:eastAsia="Times New Roman" w:hAnsi="Arial" w:cs="Arial"/>
                <w:lang w:eastAsia="en-GB"/>
              </w:rPr>
              <w:t>Whatsapp</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Skyp</w:t>
            </w:r>
            <w:proofErr w:type="spellEnd"/>
            <w:r w:rsidRPr="00B46BAF">
              <w:rPr>
                <w:rFonts w:ascii="Arial" w:eastAsia="Times New Roman" w:hAnsi="Arial" w:cs="Arial"/>
                <w:lang w:eastAsia="en-GB"/>
              </w:rPr>
              <w:t>* or YouTube or "You Tube" or Google Hangou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EA488CE"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777</w:t>
            </w:r>
          </w:p>
        </w:tc>
      </w:tr>
      <w:tr w:rsidR="00B46BAF" w:rsidRPr="00B46BAF" w14:paraId="0842C118" w14:textId="77777777" w:rsidTr="00E9089E">
        <w:trPr>
          <w:tblCellSpacing w:w="15" w:type="dxa"/>
        </w:trPr>
        <w:tc>
          <w:tcPr>
            <w:tcW w:w="0" w:type="auto"/>
            <w:vAlign w:val="center"/>
            <w:hideMark/>
          </w:tcPr>
          <w:p w14:paraId="5FA2F29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5</w:t>
            </w:r>
          </w:p>
        </w:tc>
        <w:tc>
          <w:tcPr>
            <w:tcW w:w="0" w:type="auto"/>
            <w:vAlign w:val="center"/>
            <w:hideMark/>
          </w:tcPr>
          <w:p w14:paraId="094110C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obile</w:t>
            </w:r>
            <w:proofErr w:type="gramEnd"/>
            <w:r w:rsidRPr="00B46BAF">
              <w:rPr>
                <w:rFonts w:ascii="Arial" w:eastAsia="Times New Roman" w:hAnsi="Arial" w:cs="Arial"/>
                <w:lang w:eastAsia="en-GB"/>
              </w:rPr>
              <w:t xml:space="preserve"> ap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02D632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866</w:t>
            </w:r>
          </w:p>
        </w:tc>
      </w:tr>
      <w:tr w:rsidR="00B46BAF" w:rsidRPr="00B46BAF" w14:paraId="62B7D0A2" w14:textId="77777777" w:rsidTr="00E9089E">
        <w:trPr>
          <w:tblCellSpacing w:w="15" w:type="dxa"/>
        </w:trPr>
        <w:tc>
          <w:tcPr>
            <w:tcW w:w="0" w:type="auto"/>
            <w:vAlign w:val="center"/>
            <w:hideMark/>
          </w:tcPr>
          <w:p w14:paraId="03F65FF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6</w:t>
            </w:r>
          </w:p>
        </w:tc>
        <w:tc>
          <w:tcPr>
            <w:tcW w:w="0" w:type="auto"/>
            <w:vAlign w:val="center"/>
            <w:hideMark/>
          </w:tcPr>
          <w:p w14:paraId="1DCCE4B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ocial</w:t>
            </w:r>
            <w:proofErr w:type="gramEnd"/>
            <w:r w:rsidRPr="00B46BAF">
              <w:rPr>
                <w:rFonts w:ascii="Arial" w:eastAsia="Times New Roman" w:hAnsi="Arial" w:cs="Arial"/>
                <w:lang w:eastAsia="en-GB"/>
              </w:rPr>
              <w:t xml:space="preserve"> adj3 (media or network*)).</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8702E9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971</w:t>
            </w:r>
          </w:p>
        </w:tc>
      </w:tr>
      <w:tr w:rsidR="00B46BAF" w:rsidRPr="00B46BAF" w14:paraId="421526F7" w14:textId="77777777" w:rsidTr="00E9089E">
        <w:trPr>
          <w:tblCellSpacing w:w="15" w:type="dxa"/>
        </w:trPr>
        <w:tc>
          <w:tcPr>
            <w:tcW w:w="0" w:type="auto"/>
            <w:vAlign w:val="center"/>
            <w:hideMark/>
          </w:tcPr>
          <w:p w14:paraId="40CBD42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7</w:t>
            </w:r>
          </w:p>
        </w:tc>
        <w:tc>
          <w:tcPr>
            <w:tcW w:w="0" w:type="auto"/>
            <w:vAlign w:val="center"/>
            <w:hideMark/>
          </w:tcPr>
          <w:p w14:paraId="6695EAC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remind</w:t>
            </w:r>
            <w:proofErr w:type="gramEnd"/>
            <w:r w:rsidRPr="00B46BAF">
              <w:rPr>
                <w:rFonts w:ascii="Arial" w:eastAsia="Times New Roman" w:hAnsi="Arial" w:cs="Arial"/>
                <w:lang w:eastAsia="en-GB"/>
              </w:rPr>
              <w:t xml:space="preserve">* adj3 (text* or system*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05D9B2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07</w:t>
            </w:r>
          </w:p>
        </w:tc>
      </w:tr>
      <w:tr w:rsidR="00B46BAF" w:rsidRPr="00B46BAF" w14:paraId="67A2CB8D" w14:textId="77777777" w:rsidTr="00E9089E">
        <w:trPr>
          <w:tblCellSpacing w:w="15" w:type="dxa"/>
        </w:trPr>
        <w:tc>
          <w:tcPr>
            <w:tcW w:w="0" w:type="auto"/>
            <w:vAlign w:val="center"/>
            <w:hideMark/>
          </w:tcPr>
          <w:p w14:paraId="4084B3B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8</w:t>
            </w:r>
          </w:p>
        </w:tc>
        <w:tc>
          <w:tcPr>
            <w:tcW w:w="0" w:type="auto"/>
            <w:vAlign w:val="center"/>
            <w:hideMark/>
          </w:tcPr>
          <w:p w14:paraId="3DF0239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lectronic</w:t>
            </w:r>
            <w:proofErr w:type="gramEnd"/>
            <w:r w:rsidRPr="00B46BAF">
              <w:rPr>
                <w:rFonts w:ascii="Arial" w:eastAsia="Times New Roman" w:hAnsi="Arial" w:cs="Arial"/>
                <w:lang w:eastAsia="en-GB"/>
              </w:rPr>
              <w:t xml:space="preserve"> mail* or email* or e-mail or webmail).</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093229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322</w:t>
            </w:r>
          </w:p>
        </w:tc>
      </w:tr>
      <w:tr w:rsidR="00B46BAF" w:rsidRPr="00B46BAF" w14:paraId="3673CEDF" w14:textId="77777777" w:rsidTr="00E9089E">
        <w:trPr>
          <w:tblCellSpacing w:w="15" w:type="dxa"/>
        </w:trPr>
        <w:tc>
          <w:tcPr>
            <w:tcW w:w="0" w:type="auto"/>
            <w:vAlign w:val="center"/>
            <w:hideMark/>
          </w:tcPr>
          <w:p w14:paraId="6B67D21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9</w:t>
            </w:r>
          </w:p>
        </w:tc>
        <w:tc>
          <w:tcPr>
            <w:tcW w:w="0" w:type="auto"/>
            <w:vAlign w:val="center"/>
            <w:hideMark/>
          </w:tcPr>
          <w:p w14:paraId="08F47FF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BI</w:t>
            </w:r>
            <w:proofErr w:type="gramEnd"/>
            <w:r w:rsidRPr="00B46BAF">
              <w:rPr>
                <w:rFonts w:ascii="Arial" w:eastAsia="Times New Roman" w:hAnsi="Arial" w:cs="Arial"/>
                <w:lang w:eastAsia="en-GB"/>
              </w:rPr>
              <w:t xml:space="preserve"> or e-SBI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 or mhealth or m-health or mobile health or virtual health or digital health or technological aid?).</w:t>
            </w:r>
            <w:proofErr w:type="spellStart"/>
            <w:proofErr w:type="gramStart"/>
            <w:r w:rsidRPr="00B46BAF">
              <w:rPr>
                <w:rFonts w:ascii="Arial" w:eastAsia="Times New Roman" w:hAnsi="Arial" w:cs="Arial"/>
                <w:lang w:eastAsia="en-GB"/>
              </w:rPr>
              <w:t>tw</w:t>
            </w:r>
            <w:proofErr w:type="spellEnd"/>
            <w:proofErr w:type="gramEnd"/>
            <w:r w:rsidRPr="00B46BAF">
              <w:rPr>
                <w:rFonts w:ascii="Arial" w:eastAsia="Times New Roman" w:hAnsi="Arial" w:cs="Arial"/>
                <w:lang w:eastAsia="en-GB"/>
              </w:rPr>
              <w:t>.</w:t>
            </w:r>
          </w:p>
        </w:tc>
        <w:tc>
          <w:tcPr>
            <w:tcW w:w="0" w:type="auto"/>
            <w:vAlign w:val="center"/>
            <w:hideMark/>
          </w:tcPr>
          <w:p w14:paraId="26DE3A6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954</w:t>
            </w:r>
          </w:p>
        </w:tc>
      </w:tr>
      <w:tr w:rsidR="00B46BAF" w:rsidRPr="00B46BAF" w14:paraId="2AEB77F1" w14:textId="77777777" w:rsidTr="00E9089E">
        <w:trPr>
          <w:tblCellSpacing w:w="15" w:type="dxa"/>
        </w:trPr>
        <w:tc>
          <w:tcPr>
            <w:tcW w:w="0" w:type="auto"/>
            <w:vAlign w:val="center"/>
            <w:hideMark/>
          </w:tcPr>
          <w:p w14:paraId="13D41D1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w:t>
            </w:r>
          </w:p>
        </w:tc>
        <w:tc>
          <w:tcPr>
            <w:tcW w:w="0" w:type="auto"/>
            <w:vAlign w:val="center"/>
            <w:hideMark/>
          </w:tcPr>
          <w:p w14:paraId="4B6D2AF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blackberr</w:t>
            </w:r>
            <w:proofErr w:type="spellEnd"/>
            <w:r w:rsidRPr="00B46BAF">
              <w:rPr>
                <w:rFonts w:ascii="Arial" w:eastAsia="Times New Roman" w:hAnsi="Arial" w:cs="Arial"/>
                <w:lang w:eastAsia="en-GB"/>
              </w:rPr>
              <w:t>* or black-</w:t>
            </w:r>
            <w:proofErr w:type="spellStart"/>
            <w:r w:rsidRPr="00B46BAF">
              <w:rPr>
                <w:rFonts w:ascii="Arial" w:eastAsia="Times New Roman" w:hAnsi="Arial" w:cs="Arial"/>
                <w:lang w:eastAsia="en-GB"/>
              </w:rPr>
              <w:t>berr</w:t>
            </w:r>
            <w:proofErr w:type="spellEnd"/>
            <w:r w:rsidRPr="00B46BAF">
              <w:rPr>
                <w:rFonts w:ascii="Arial" w:eastAsia="Times New Roman" w:hAnsi="Arial" w:cs="Arial"/>
                <w:lang w:eastAsia="en-GB"/>
              </w:rPr>
              <w:t>*) adj3 (mobile* or phon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616FCC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w:t>
            </w:r>
          </w:p>
        </w:tc>
      </w:tr>
      <w:tr w:rsidR="00B46BAF" w:rsidRPr="00B46BAF" w14:paraId="1175EAFC" w14:textId="77777777" w:rsidTr="00E9089E">
        <w:trPr>
          <w:tblCellSpacing w:w="15" w:type="dxa"/>
        </w:trPr>
        <w:tc>
          <w:tcPr>
            <w:tcW w:w="0" w:type="auto"/>
            <w:vAlign w:val="center"/>
            <w:hideMark/>
          </w:tcPr>
          <w:p w14:paraId="26652DB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w:t>
            </w:r>
          </w:p>
        </w:tc>
        <w:tc>
          <w:tcPr>
            <w:tcW w:w="0" w:type="auto"/>
            <w:vAlign w:val="center"/>
            <w:hideMark/>
          </w:tcPr>
          <w:p w14:paraId="1298C00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google</w:t>
            </w:r>
            <w:proofErr w:type="spellEnd"/>
            <w:proofErr w:type="gramEnd"/>
            <w:r w:rsidRPr="00B46BAF">
              <w:rPr>
                <w:rFonts w:ascii="Arial" w:eastAsia="Times New Roman" w:hAnsi="Arial" w:cs="Arial"/>
                <w:lang w:eastAsia="en-GB"/>
              </w:rPr>
              <w:t xml:space="preserve"> adj3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90B4C2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w:t>
            </w:r>
          </w:p>
        </w:tc>
      </w:tr>
      <w:tr w:rsidR="00B46BAF" w:rsidRPr="00B46BAF" w14:paraId="42FE4A60" w14:textId="77777777" w:rsidTr="00E9089E">
        <w:trPr>
          <w:tblCellSpacing w:w="15" w:type="dxa"/>
        </w:trPr>
        <w:tc>
          <w:tcPr>
            <w:tcW w:w="0" w:type="auto"/>
            <w:vAlign w:val="center"/>
            <w:hideMark/>
          </w:tcPr>
          <w:p w14:paraId="73C4857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w:t>
            </w:r>
          </w:p>
        </w:tc>
        <w:tc>
          <w:tcPr>
            <w:tcW w:w="0" w:type="auto"/>
            <w:vAlign w:val="center"/>
            <w:hideMark/>
          </w:tcPr>
          <w:p w14:paraId="5540D76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frica South of the Sahara/</w:t>
            </w:r>
          </w:p>
        </w:tc>
        <w:tc>
          <w:tcPr>
            <w:tcW w:w="0" w:type="auto"/>
            <w:vAlign w:val="center"/>
            <w:hideMark/>
          </w:tcPr>
          <w:p w14:paraId="3393AA70"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6762</w:t>
            </w:r>
          </w:p>
        </w:tc>
      </w:tr>
      <w:tr w:rsidR="00B46BAF" w:rsidRPr="00B46BAF" w14:paraId="1F911623" w14:textId="77777777" w:rsidTr="00E9089E">
        <w:trPr>
          <w:tblCellSpacing w:w="15" w:type="dxa"/>
        </w:trPr>
        <w:tc>
          <w:tcPr>
            <w:tcW w:w="0" w:type="auto"/>
            <w:vAlign w:val="center"/>
            <w:hideMark/>
          </w:tcPr>
          <w:p w14:paraId="30782DDA"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3</w:t>
            </w:r>
          </w:p>
        </w:tc>
        <w:tc>
          <w:tcPr>
            <w:tcW w:w="0" w:type="auto"/>
            <w:vAlign w:val="center"/>
            <w:hideMark/>
          </w:tcPr>
          <w:p w14:paraId="0D83CA0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Sub-Saharan Africa*".</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3EA537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731</w:t>
            </w:r>
          </w:p>
        </w:tc>
      </w:tr>
      <w:tr w:rsidR="00B46BAF" w:rsidRPr="00B46BAF" w14:paraId="4A239DF6" w14:textId="77777777" w:rsidTr="00E9089E">
        <w:trPr>
          <w:tblCellSpacing w:w="15" w:type="dxa"/>
        </w:trPr>
        <w:tc>
          <w:tcPr>
            <w:tcW w:w="0" w:type="auto"/>
            <w:vAlign w:val="center"/>
            <w:hideMark/>
          </w:tcPr>
          <w:p w14:paraId="1C0AF3A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4</w:t>
            </w:r>
          </w:p>
        </w:tc>
        <w:tc>
          <w:tcPr>
            <w:tcW w:w="0" w:type="auto"/>
            <w:vAlign w:val="center"/>
            <w:hideMark/>
          </w:tcPr>
          <w:p w14:paraId="6B31938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frican*.</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7F5575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4085</w:t>
            </w:r>
          </w:p>
        </w:tc>
      </w:tr>
      <w:tr w:rsidR="00B46BAF" w:rsidRPr="00B46BAF" w14:paraId="7BE6EA41" w14:textId="77777777" w:rsidTr="00E9089E">
        <w:trPr>
          <w:tblCellSpacing w:w="15" w:type="dxa"/>
        </w:trPr>
        <w:tc>
          <w:tcPr>
            <w:tcW w:w="0" w:type="auto"/>
            <w:vAlign w:val="center"/>
            <w:hideMark/>
          </w:tcPr>
          <w:p w14:paraId="536FB08C"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5</w:t>
            </w:r>
          </w:p>
        </w:tc>
        <w:tc>
          <w:tcPr>
            <w:tcW w:w="0" w:type="auto"/>
            <w:vAlign w:val="center"/>
            <w:hideMark/>
          </w:tcPr>
          <w:p w14:paraId="7ED4BDF4"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ngola* or Benin* or Botswana* or "Burkina Faso" or Burundi* or Cameroon* or "Cape Verde*" or "Cabo Verde*" or Chad or Comoros or Congo* or "Ivory Coast" or "Cote d'Ivoire" or Djibouti* or Equatorial Guinea or Eritrea* or Ethiopia* or Gabon* or Gambia* or Guinea* or Kenya* or Lesotho or Liberia* or </w:t>
            </w:r>
            <w:proofErr w:type="spellStart"/>
            <w:r w:rsidRPr="00B46BAF">
              <w:rPr>
                <w:rFonts w:ascii="Arial" w:eastAsia="Times New Roman" w:hAnsi="Arial" w:cs="Arial"/>
                <w:lang w:eastAsia="en-GB"/>
              </w:rPr>
              <w:t>Madagasca</w:t>
            </w:r>
            <w:proofErr w:type="spellEnd"/>
            <w:r w:rsidRPr="00B46BAF">
              <w:rPr>
                <w:rFonts w:ascii="Arial" w:eastAsia="Times New Roman" w:hAnsi="Arial" w:cs="Arial"/>
                <w:lang w:eastAsia="en-GB"/>
              </w:rPr>
              <w:t xml:space="preserve">* or Malawi* or Mali or Mauritania* or </w:t>
            </w:r>
            <w:proofErr w:type="spellStart"/>
            <w:r w:rsidRPr="00B46BAF">
              <w:rPr>
                <w:rFonts w:ascii="Arial" w:eastAsia="Times New Roman" w:hAnsi="Arial" w:cs="Arial"/>
                <w:lang w:eastAsia="en-GB"/>
              </w:rPr>
              <w:t>Mauriti</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Mozambi</w:t>
            </w:r>
            <w:proofErr w:type="spellEnd"/>
            <w:r w:rsidRPr="00B46BAF">
              <w:rPr>
                <w:rFonts w:ascii="Arial" w:eastAsia="Times New Roman" w:hAnsi="Arial" w:cs="Arial"/>
                <w:lang w:eastAsia="en-GB"/>
              </w:rPr>
              <w:t xml:space="preserve">* or Namib* or Niger* or Nigeria* or Rwanda* or "Sao Tome*" or Principe* or Senegal* or Seychelles or "Sierra Leone" or Somali* or South Africa or Sudan* or Swazi* or </w:t>
            </w:r>
            <w:proofErr w:type="spellStart"/>
            <w:r w:rsidRPr="00B46BAF">
              <w:rPr>
                <w:rFonts w:ascii="Arial" w:eastAsia="Times New Roman" w:hAnsi="Arial" w:cs="Arial"/>
                <w:lang w:eastAsia="en-GB"/>
              </w:rPr>
              <w:t>Eswantini</w:t>
            </w:r>
            <w:proofErr w:type="spellEnd"/>
            <w:r w:rsidRPr="00B46BAF">
              <w:rPr>
                <w:rFonts w:ascii="Arial" w:eastAsia="Times New Roman" w:hAnsi="Arial" w:cs="Arial"/>
                <w:lang w:eastAsia="en-GB"/>
              </w:rPr>
              <w:t xml:space="preserve">* or Tanzania* or Togo* or Uganda* or Western Sahara or Zambia* or </w:t>
            </w:r>
            <w:proofErr w:type="spellStart"/>
            <w:r w:rsidRPr="00B46BAF">
              <w:rPr>
                <w:rFonts w:ascii="Arial" w:eastAsia="Times New Roman" w:hAnsi="Arial" w:cs="Arial"/>
                <w:lang w:eastAsia="en-GB"/>
              </w:rPr>
              <w:t>Zimbabw</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288245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6538</w:t>
            </w:r>
          </w:p>
        </w:tc>
      </w:tr>
      <w:tr w:rsidR="00B46BAF" w:rsidRPr="00B46BAF" w14:paraId="5AABF39B" w14:textId="77777777" w:rsidTr="00E9089E">
        <w:trPr>
          <w:tblCellSpacing w:w="15" w:type="dxa"/>
        </w:trPr>
        <w:tc>
          <w:tcPr>
            <w:tcW w:w="0" w:type="auto"/>
            <w:vAlign w:val="center"/>
            <w:hideMark/>
          </w:tcPr>
          <w:p w14:paraId="64B5B8D8"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w:t>
            </w:r>
          </w:p>
        </w:tc>
        <w:tc>
          <w:tcPr>
            <w:tcW w:w="0" w:type="auto"/>
            <w:vAlign w:val="center"/>
            <w:hideMark/>
          </w:tcPr>
          <w:p w14:paraId="2A8132C7"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 or 2 or 3 or 4 or 5 or 6 or 7 or 8</w:t>
            </w:r>
          </w:p>
        </w:tc>
        <w:tc>
          <w:tcPr>
            <w:tcW w:w="0" w:type="auto"/>
            <w:vAlign w:val="center"/>
            <w:hideMark/>
          </w:tcPr>
          <w:p w14:paraId="3985BCE2"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3452</w:t>
            </w:r>
          </w:p>
        </w:tc>
      </w:tr>
      <w:tr w:rsidR="00B46BAF" w:rsidRPr="00B46BAF" w14:paraId="46021703" w14:textId="77777777" w:rsidTr="00E9089E">
        <w:trPr>
          <w:tblCellSpacing w:w="15" w:type="dxa"/>
        </w:trPr>
        <w:tc>
          <w:tcPr>
            <w:tcW w:w="0" w:type="auto"/>
            <w:vAlign w:val="center"/>
            <w:hideMark/>
          </w:tcPr>
          <w:p w14:paraId="11AD626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7</w:t>
            </w:r>
          </w:p>
        </w:tc>
        <w:tc>
          <w:tcPr>
            <w:tcW w:w="0" w:type="auto"/>
            <w:vAlign w:val="center"/>
            <w:hideMark/>
          </w:tcPr>
          <w:p w14:paraId="43A565EF"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 or 10 or 11 or 12 or 13 or 14 or 15 or 16 or 17 or 18 or 19 or 20 or 21 or 22 or 23 or 24 or 25 or 26 or 27 or 28 or 29 or 30 or 31 or 32 or 33 or 34 or 35 or 36 or 37 or 38 or 39 or 40 or 41 or 42 or 43 or 44 or 45 or 46 or 47 or 48 or 49 or 50 or 51</w:t>
            </w:r>
          </w:p>
        </w:tc>
        <w:tc>
          <w:tcPr>
            <w:tcW w:w="0" w:type="auto"/>
            <w:vAlign w:val="center"/>
            <w:hideMark/>
          </w:tcPr>
          <w:p w14:paraId="3B444B1B"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6969</w:t>
            </w:r>
          </w:p>
        </w:tc>
      </w:tr>
      <w:tr w:rsidR="00B46BAF" w:rsidRPr="00B46BAF" w14:paraId="6639E710" w14:textId="77777777" w:rsidTr="00E9089E">
        <w:trPr>
          <w:tblCellSpacing w:w="15" w:type="dxa"/>
        </w:trPr>
        <w:tc>
          <w:tcPr>
            <w:tcW w:w="0" w:type="auto"/>
            <w:vAlign w:val="center"/>
            <w:hideMark/>
          </w:tcPr>
          <w:p w14:paraId="59399D83"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8</w:t>
            </w:r>
          </w:p>
        </w:tc>
        <w:tc>
          <w:tcPr>
            <w:tcW w:w="0" w:type="auto"/>
            <w:vAlign w:val="center"/>
            <w:hideMark/>
          </w:tcPr>
          <w:p w14:paraId="125C991D"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 or 53 or 54 or 55</w:t>
            </w:r>
          </w:p>
        </w:tc>
        <w:tc>
          <w:tcPr>
            <w:tcW w:w="0" w:type="auto"/>
            <w:vAlign w:val="center"/>
            <w:hideMark/>
          </w:tcPr>
          <w:p w14:paraId="056A9DF1"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4945</w:t>
            </w:r>
          </w:p>
        </w:tc>
      </w:tr>
      <w:tr w:rsidR="007332D0" w:rsidRPr="00B46BAF" w14:paraId="49FA819E" w14:textId="77777777" w:rsidTr="00E9089E">
        <w:trPr>
          <w:tblCellSpacing w:w="15" w:type="dxa"/>
        </w:trPr>
        <w:tc>
          <w:tcPr>
            <w:tcW w:w="0" w:type="auto"/>
            <w:vAlign w:val="center"/>
            <w:hideMark/>
          </w:tcPr>
          <w:p w14:paraId="566239B6"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lastRenderedPageBreak/>
              <w:t>59</w:t>
            </w:r>
          </w:p>
        </w:tc>
        <w:tc>
          <w:tcPr>
            <w:tcW w:w="0" w:type="auto"/>
            <w:vAlign w:val="center"/>
            <w:hideMark/>
          </w:tcPr>
          <w:p w14:paraId="114CE059"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 and 57 and 58</w:t>
            </w:r>
          </w:p>
        </w:tc>
        <w:tc>
          <w:tcPr>
            <w:tcW w:w="0" w:type="auto"/>
            <w:vAlign w:val="center"/>
            <w:hideMark/>
          </w:tcPr>
          <w:p w14:paraId="4D477905" w14:textId="77777777" w:rsidR="007332D0" w:rsidRPr="00B46BAF" w:rsidRDefault="007332D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96</w:t>
            </w:r>
          </w:p>
        </w:tc>
      </w:tr>
    </w:tbl>
    <w:p w14:paraId="2A4B6B35" w14:textId="77777777" w:rsidR="007332D0" w:rsidRPr="00B46BAF" w:rsidRDefault="007332D0" w:rsidP="007332D0"/>
    <w:p w14:paraId="5B3EF09B" w14:textId="77777777" w:rsidR="00AA7F58" w:rsidRPr="00B46BAF" w:rsidRDefault="00AA7F58" w:rsidP="00AA7F58">
      <w:pPr>
        <w:spacing w:after="0" w:line="240" w:lineRule="auto"/>
        <w:rPr>
          <w:rFonts w:ascii="Arial" w:eastAsia="Times New Roman" w:hAnsi="Arial" w:cs="Arial"/>
          <w:b/>
          <w:bCs/>
          <w:lang w:eastAsia="en-GB"/>
        </w:rPr>
      </w:pPr>
      <w:r w:rsidRPr="00B46BAF">
        <w:rPr>
          <w:rFonts w:ascii="Arial" w:eastAsia="Times New Roman" w:hAnsi="Arial" w:cs="Arial"/>
          <w:b/>
          <w:bCs/>
          <w:lang w:eastAsia="en-GB"/>
        </w:rPr>
        <w:t xml:space="preserve">Database(s): </w:t>
      </w:r>
      <w:proofErr w:type="spellStart"/>
      <w:r w:rsidRPr="00B46BAF">
        <w:rPr>
          <w:rFonts w:ascii="Arial" w:eastAsia="Times New Roman" w:hAnsi="Arial" w:cs="Arial"/>
          <w:b/>
          <w:bCs/>
          <w:lang w:eastAsia="en-GB"/>
        </w:rPr>
        <w:t>Embase</w:t>
      </w:r>
      <w:proofErr w:type="spellEnd"/>
      <w:r w:rsidRPr="00B46BAF">
        <w:rPr>
          <w:rFonts w:ascii="Arial" w:eastAsia="Times New Roman" w:hAnsi="Arial" w:cs="Arial"/>
          <w:b/>
          <w:bCs/>
          <w:lang w:eastAsia="en-GB"/>
        </w:rPr>
        <w:t xml:space="preserve"> </w:t>
      </w:r>
      <w:proofErr w:type="spellStart"/>
      <w:r w:rsidRPr="00B46BAF">
        <w:rPr>
          <w:rFonts w:ascii="Arial" w:eastAsia="Times New Roman" w:hAnsi="Arial" w:cs="Arial"/>
          <w:b/>
          <w:bCs/>
          <w:lang w:eastAsia="en-GB"/>
        </w:rPr>
        <w:t>Classic+Embase</w:t>
      </w:r>
      <w:proofErr w:type="spellEnd"/>
      <w:r w:rsidRPr="00B46BAF">
        <w:rPr>
          <w:rFonts w:ascii="Arial" w:eastAsia="Times New Roman" w:hAnsi="Arial" w:cs="Arial"/>
          <w:b/>
          <w:bCs/>
          <w:lang w:eastAsia="en-GB"/>
        </w:rPr>
        <w:t xml:space="preserve"> 1947 to 2020 May 21 </w:t>
      </w:r>
      <w:r w:rsidRPr="00B46BAF">
        <w:rPr>
          <w:rFonts w:ascii="Arial" w:eastAsia="Times New Roman" w:hAnsi="Arial" w:cs="Arial"/>
          <w:b/>
          <w:bCs/>
          <w:lang w:eastAsia="en-GB"/>
        </w:rPr>
        <w:br/>
      </w:r>
      <w:proofErr w:type="gramStart"/>
      <w:r w:rsidRPr="00B46BAF">
        <w:rPr>
          <w:rFonts w:ascii="Arial" w:eastAsia="Times New Roman" w:hAnsi="Arial" w:cs="Arial"/>
          <w:b/>
          <w:bCs/>
          <w:lang w:eastAsia="en-GB"/>
        </w:rPr>
        <w:t>Search Strategy</w:t>
      </w:r>
      <w:proofErr w:type="gramEnd"/>
      <w:r w:rsidRPr="00B46BAF">
        <w:rPr>
          <w:rFonts w:ascii="Arial" w:eastAsia="Times New Roman" w:hAnsi="Arial" w:cs="Arial"/>
          <w:b/>
          <w:bCs/>
          <w:lang w:eastAsia="en-GB"/>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926"/>
        <w:gridCol w:w="870"/>
      </w:tblGrid>
      <w:tr w:rsidR="00B46BAF" w:rsidRPr="00B46BAF" w14:paraId="5BEF50A4" w14:textId="77777777" w:rsidTr="00E9089E">
        <w:trPr>
          <w:tblCellSpacing w:w="15" w:type="dxa"/>
        </w:trPr>
        <w:tc>
          <w:tcPr>
            <w:tcW w:w="0" w:type="auto"/>
            <w:vAlign w:val="center"/>
            <w:hideMark/>
          </w:tcPr>
          <w:p w14:paraId="18A161D2" w14:textId="77777777" w:rsidR="00AA7F58" w:rsidRPr="00B46BAF" w:rsidRDefault="00AA7F58"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w:t>
            </w:r>
          </w:p>
        </w:tc>
        <w:tc>
          <w:tcPr>
            <w:tcW w:w="0" w:type="auto"/>
            <w:vAlign w:val="center"/>
            <w:hideMark/>
          </w:tcPr>
          <w:p w14:paraId="02328445" w14:textId="77777777" w:rsidR="00AA7F58" w:rsidRPr="00B46BAF" w:rsidRDefault="00AA7F58"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Searches</w:t>
            </w:r>
          </w:p>
        </w:tc>
        <w:tc>
          <w:tcPr>
            <w:tcW w:w="0" w:type="auto"/>
            <w:vAlign w:val="center"/>
            <w:hideMark/>
          </w:tcPr>
          <w:p w14:paraId="6708E969" w14:textId="77777777" w:rsidR="00AA7F58" w:rsidRPr="00B46BAF" w:rsidRDefault="00AA7F58"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Results</w:t>
            </w:r>
          </w:p>
        </w:tc>
      </w:tr>
      <w:tr w:rsidR="00B46BAF" w:rsidRPr="00B46BAF" w14:paraId="5CF62A52" w14:textId="77777777" w:rsidTr="00E9089E">
        <w:trPr>
          <w:tblCellSpacing w:w="15" w:type="dxa"/>
        </w:trPr>
        <w:tc>
          <w:tcPr>
            <w:tcW w:w="0" w:type="auto"/>
            <w:vAlign w:val="center"/>
            <w:hideMark/>
          </w:tcPr>
          <w:p w14:paraId="06F578D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w:t>
            </w:r>
          </w:p>
        </w:tc>
        <w:tc>
          <w:tcPr>
            <w:tcW w:w="0" w:type="auto"/>
            <w:vAlign w:val="center"/>
            <w:hideMark/>
          </w:tcPr>
          <w:p w14:paraId="1229EB6F"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IV-2/ or exp HIV/ or exp HIV-1/</w:t>
            </w:r>
          </w:p>
        </w:tc>
        <w:tc>
          <w:tcPr>
            <w:tcW w:w="0" w:type="auto"/>
            <w:vAlign w:val="center"/>
            <w:hideMark/>
          </w:tcPr>
          <w:p w14:paraId="6D39C98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4003</w:t>
            </w:r>
          </w:p>
        </w:tc>
      </w:tr>
      <w:tr w:rsidR="00B46BAF" w:rsidRPr="00B46BAF" w14:paraId="26D79814" w14:textId="77777777" w:rsidTr="00E9089E">
        <w:trPr>
          <w:tblCellSpacing w:w="15" w:type="dxa"/>
        </w:trPr>
        <w:tc>
          <w:tcPr>
            <w:tcW w:w="0" w:type="auto"/>
            <w:vAlign w:val="center"/>
            <w:hideMark/>
          </w:tcPr>
          <w:p w14:paraId="6AC26E9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w:t>
            </w:r>
          </w:p>
        </w:tc>
        <w:tc>
          <w:tcPr>
            <w:tcW w:w="0" w:type="auto"/>
            <w:vAlign w:val="center"/>
            <w:hideMark/>
          </w:tcPr>
          <w:p w14:paraId="401A93A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cquired Immunodeficiency Syndrome/</w:t>
            </w:r>
          </w:p>
        </w:tc>
        <w:tc>
          <w:tcPr>
            <w:tcW w:w="0" w:type="auto"/>
            <w:vAlign w:val="center"/>
            <w:hideMark/>
          </w:tcPr>
          <w:p w14:paraId="569ED82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0242</w:t>
            </w:r>
          </w:p>
        </w:tc>
      </w:tr>
      <w:tr w:rsidR="00B46BAF" w:rsidRPr="00B46BAF" w14:paraId="62184162" w14:textId="77777777" w:rsidTr="00E9089E">
        <w:trPr>
          <w:tblCellSpacing w:w="15" w:type="dxa"/>
        </w:trPr>
        <w:tc>
          <w:tcPr>
            <w:tcW w:w="0" w:type="auto"/>
            <w:vAlign w:val="center"/>
            <w:hideMark/>
          </w:tcPr>
          <w:p w14:paraId="37F2026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w:t>
            </w:r>
          </w:p>
        </w:tc>
        <w:tc>
          <w:tcPr>
            <w:tcW w:w="0" w:type="auto"/>
            <w:vAlign w:val="center"/>
            <w:hideMark/>
          </w:tcPr>
          <w:p w14:paraId="5A53A3D4" w14:textId="77777777" w:rsidR="00AA7F58" w:rsidRPr="00B46BAF" w:rsidRDefault="00AA7F58" w:rsidP="00E9089E">
            <w:pPr>
              <w:spacing w:after="0" w:line="240" w:lineRule="auto"/>
              <w:rPr>
                <w:rFonts w:ascii="Arial" w:eastAsia="Times New Roman" w:hAnsi="Arial" w:cs="Arial"/>
                <w:lang w:eastAsia="en-GB"/>
              </w:rPr>
            </w:pP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infections/</w:t>
            </w:r>
          </w:p>
        </w:tc>
        <w:tc>
          <w:tcPr>
            <w:tcW w:w="0" w:type="auto"/>
            <w:vAlign w:val="center"/>
            <w:hideMark/>
          </w:tcPr>
          <w:p w14:paraId="55C0D78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77745</w:t>
            </w:r>
          </w:p>
        </w:tc>
      </w:tr>
      <w:tr w:rsidR="00B46BAF" w:rsidRPr="00B46BAF" w14:paraId="0C9284C5" w14:textId="77777777" w:rsidTr="00E9089E">
        <w:trPr>
          <w:tblCellSpacing w:w="15" w:type="dxa"/>
        </w:trPr>
        <w:tc>
          <w:tcPr>
            <w:tcW w:w="0" w:type="auto"/>
            <w:vAlign w:val="center"/>
            <w:hideMark/>
          </w:tcPr>
          <w:p w14:paraId="57913E6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w:t>
            </w:r>
          </w:p>
        </w:tc>
        <w:tc>
          <w:tcPr>
            <w:tcW w:w="0" w:type="auto"/>
            <w:vAlign w:val="center"/>
            <w:hideMark/>
          </w:tcPr>
          <w:p w14:paraId="7A14655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human</w:t>
            </w:r>
            <w:proofErr w:type="gramEnd"/>
            <w:r w:rsidRPr="00B46BAF">
              <w:rPr>
                <w:rFonts w:ascii="Arial" w:eastAsia="Times New Roman" w:hAnsi="Arial" w:cs="Arial"/>
                <w:lang w:eastAsia="en-GB"/>
              </w:rPr>
              <w:t xml:space="preserve"> immunodeficiency or human immunodeficiency virus or human immuno-deficiency virus or human immune-deficiency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B80859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5600</w:t>
            </w:r>
          </w:p>
        </w:tc>
      </w:tr>
      <w:tr w:rsidR="00B46BAF" w:rsidRPr="00B46BAF" w14:paraId="02BA82A5" w14:textId="77777777" w:rsidTr="00E9089E">
        <w:trPr>
          <w:tblCellSpacing w:w="15" w:type="dxa"/>
        </w:trPr>
        <w:tc>
          <w:tcPr>
            <w:tcW w:w="0" w:type="auto"/>
            <w:vAlign w:val="center"/>
            <w:hideMark/>
          </w:tcPr>
          <w:p w14:paraId="6BFC3DF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w:t>
            </w:r>
          </w:p>
        </w:tc>
        <w:tc>
          <w:tcPr>
            <w:tcW w:w="0" w:type="auto"/>
            <w:vAlign w:val="center"/>
            <w:hideMark/>
          </w:tcPr>
          <w:p w14:paraId="46E2737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hiv</w:t>
            </w:r>
            <w:proofErr w:type="spellEnd"/>
            <w:proofErr w:type="gramEnd"/>
            <w:r w:rsidRPr="00B46BAF">
              <w:rPr>
                <w:rFonts w:ascii="Arial" w:eastAsia="Times New Roman" w:hAnsi="Arial" w:cs="Arial"/>
                <w:lang w:eastAsia="en-GB"/>
              </w:rPr>
              <w:t xml:space="preserve"> or hiv-1* or hiv-2* or hiv1 or hiv2 or human immunodeficiency virus or human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virus or human immuno-deficiency virus or human immune-deficiency virus or (human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nd deficiency virus) or acquired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syndrome or acquired immuno-deficiency syndrome or acquired immune-deficiency syndrome or (acquired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and deficiency syndrom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87384C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15928</w:t>
            </w:r>
          </w:p>
        </w:tc>
      </w:tr>
      <w:tr w:rsidR="00B46BAF" w:rsidRPr="00B46BAF" w14:paraId="1DE805A2" w14:textId="77777777" w:rsidTr="00E9089E">
        <w:trPr>
          <w:tblCellSpacing w:w="15" w:type="dxa"/>
        </w:trPr>
        <w:tc>
          <w:tcPr>
            <w:tcW w:w="0" w:type="auto"/>
            <w:vAlign w:val="center"/>
            <w:hideMark/>
          </w:tcPr>
          <w:p w14:paraId="4832A33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w:t>
            </w:r>
          </w:p>
        </w:tc>
        <w:tc>
          <w:tcPr>
            <w:tcW w:w="0" w:type="auto"/>
            <w:vAlign w:val="center"/>
            <w:hideMark/>
          </w:tcPr>
          <w:p w14:paraId="59AC8CC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HIV.tw.</w:t>
            </w:r>
          </w:p>
        </w:tc>
        <w:tc>
          <w:tcPr>
            <w:tcW w:w="0" w:type="auto"/>
            <w:vAlign w:val="center"/>
            <w:hideMark/>
          </w:tcPr>
          <w:p w14:paraId="4BA1EC0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1867</w:t>
            </w:r>
          </w:p>
        </w:tc>
      </w:tr>
      <w:tr w:rsidR="00B46BAF" w:rsidRPr="00B46BAF" w14:paraId="277656C5" w14:textId="77777777" w:rsidTr="00E9089E">
        <w:trPr>
          <w:tblCellSpacing w:w="15" w:type="dxa"/>
        </w:trPr>
        <w:tc>
          <w:tcPr>
            <w:tcW w:w="0" w:type="auto"/>
            <w:vAlign w:val="center"/>
            <w:hideMark/>
          </w:tcPr>
          <w:p w14:paraId="692CE9D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w:t>
            </w:r>
          </w:p>
        </w:tc>
        <w:tc>
          <w:tcPr>
            <w:tcW w:w="0" w:type="auto"/>
            <w:vAlign w:val="center"/>
            <w:hideMark/>
          </w:tcPr>
          <w:p w14:paraId="7B13128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dj3 </w:t>
            </w:r>
            <w:proofErr w:type="spellStart"/>
            <w:r w:rsidRPr="00B46BAF">
              <w:rPr>
                <w:rFonts w:ascii="Arial" w:eastAsia="Times New Roman" w:hAnsi="Arial" w:cs="Arial"/>
                <w:lang w:eastAsia="en-GB"/>
              </w:rPr>
              <w:t>deficienc</w:t>
            </w:r>
            <w:proofErr w:type="spellEnd"/>
            <w:r w:rsidRPr="00B46BAF">
              <w:rPr>
                <w:rFonts w:ascii="Arial" w:eastAsia="Times New Roman" w:hAnsi="Arial" w:cs="Arial"/>
                <w:lang w:eastAsia="en-GB"/>
              </w:rPr>
              <w:t>* adj3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5BB8F5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61</w:t>
            </w:r>
          </w:p>
        </w:tc>
      </w:tr>
      <w:tr w:rsidR="00B46BAF" w:rsidRPr="00B46BAF" w14:paraId="4147CA01" w14:textId="77777777" w:rsidTr="00E9089E">
        <w:trPr>
          <w:tblCellSpacing w:w="15" w:type="dxa"/>
        </w:trPr>
        <w:tc>
          <w:tcPr>
            <w:tcW w:w="0" w:type="auto"/>
            <w:vAlign w:val="center"/>
            <w:hideMark/>
          </w:tcPr>
          <w:p w14:paraId="01EB817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w:t>
            </w:r>
          </w:p>
        </w:tc>
        <w:tc>
          <w:tcPr>
            <w:tcW w:w="0" w:type="auto"/>
            <w:vAlign w:val="center"/>
            <w:hideMark/>
          </w:tcPr>
          <w:p w14:paraId="42D240B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cquired </w:t>
            </w:r>
            <w:proofErr w:type="spellStart"/>
            <w:r w:rsidRPr="00B46BAF">
              <w:rPr>
                <w:rFonts w:ascii="Arial" w:eastAsia="Times New Roman" w:hAnsi="Arial" w:cs="Arial"/>
                <w:lang w:eastAsia="en-GB"/>
              </w:rPr>
              <w:t>Immunodeficienc</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708A25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518</w:t>
            </w:r>
          </w:p>
        </w:tc>
      </w:tr>
      <w:tr w:rsidR="00B46BAF" w:rsidRPr="00B46BAF" w14:paraId="28E280E7" w14:textId="77777777" w:rsidTr="00E9089E">
        <w:trPr>
          <w:tblCellSpacing w:w="15" w:type="dxa"/>
        </w:trPr>
        <w:tc>
          <w:tcPr>
            <w:tcW w:w="0" w:type="auto"/>
            <w:vAlign w:val="center"/>
            <w:hideMark/>
          </w:tcPr>
          <w:p w14:paraId="7A1D544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w:t>
            </w:r>
          </w:p>
        </w:tc>
        <w:tc>
          <w:tcPr>
            <w:tcW w:w="0" w:type="auto"/>
            <w:vAlign w:val="center"/>
            <w:hideMark/>
          </w:tcPr>
          <w:p w14:paraId="52368E9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Health Records/</w:t>
            </w:r>
          </w:p>
        </w:tc>
        <w:tc>
          <w:tcPr>
            <w:tcW w:w="0" w:type="auto"/>
            <w:vAlign w:val="center"/>
            <w:hideMark/>
          </w:tcPr>
          <w:p w14:paraId="120A1C0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247</w:t>
            </w:r>
          </w:p>
        </w:tc>
      </w:tr>
      <w:tr w:rsidR="00B46BAF" w:rsidRPr="00B46BAF" w14:paraId="5443A3F9" w14:textId="77777777" w:rsidTr="00E9089E">
        <w:trPr>
          <w:tblCellSpacing w:w="15" w:type="dxa"/>
        </w:trPr>
        <w:tc>
          <w:tcPr>
            <w:tcW w:w="0" w:type="auto"/>
            <w:vAlign w:val="center"/>
            <w:hideMark/>
          </w:tcPr>
          <w:p w14:paraId="1477EC8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w:t>
            </w:r>
          </w:p>
        </w:tc>
        <w:tc>
          <w:tcPr>
            <w:tcW w:w="0" w:type="auto"/>
            <w:vAlign w:val="center"/>
            <w:hideMark/>
          </w:tcPr>
          <w:p w14:paraId="57B9728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Health/</w:t>
            </w:r>
          </w:p>
        </w:tc>
        <w:tc>
          <w:tcPr>
            <w:tcW w:w="0" w:type="auto"/>
            <w:vAlign w:val="center"/>
            <w:hideMark/>
          </w:tcPr>
          <w:p w14:paraId="006C429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653</w:t>
            </w:r>
          </w:p>
        </w:tc>
      </w:tr>
      <w:tr w:rsidR="00B46BAF" w:rsidRPr="00B46BAF" w14:paraId="6D225520" w14:textId="77777777" w:rsidTr="00E9089E">
        <w:trPr>
          <w:tblCellSpacing w:w="15" w:type="dxa"/>
        </w:trPr>
        <w:tc>
          <w:tcPr>
            <w:tcW w:w="0" w:type="auto"/>
            <w:vAlign w:val="center"/>
            <w:hideMark/>
          </w:tcPr>
          <w:p w14:paraId="41F670B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w:t>
            </w:r>
          </w:p>
        </w:tc>
        <w:tc>
          <w:tcPr>
            <w:tcW w:w="0" w:type="auto"/>
            <w:vAlign w:val="center"/>
            <w:hideMark/>
          </w:tcPr>
          <w:p w14:paraId="264FA31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Health/</w:t>
            </w:r>
          </w:p>
        </w:tc>
        <w:tc>
          <w:tcPr>
            <w:tcW w:w="0" w:type="auto"/>
            <w:vAlign w:val="center"/>
            <w:hideMark/>
          </w:tcPr>
          <w:p w14:paraId="58310F3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6FBD6E36" w14:textId="77777777" w:rsidTr="00E9089E">
        <w:trPr>
          <w:tblCellSpacing w:w="15" w:type="dxa"/>
        </w:trPr>
        <w:tc>
          <w:tcPr>
            <w:tcW w:w="0" w:type="auto"/>
            <w:vAlign w:val="center"/>
            <w:hideMark/>
          </w:tcPr>
          <w:p w14:paraId="59288EC8"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w:t>
            </w:r>
          </w:p>
        </w:tc>
        <w:tc>
          <w:tcPr>
            <w:tcW w:w="0" w:type="auto"/>
            <w:vAlign w:val="center"/>
            <w:hideMark/>
          </w:tcPr>
          <w:p w14:paraId="03FA66B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Internet/</w:t>
            </w:r>
          </w:p>
        </w:tc>
        <w:tc>
          <w:tcPr>
            <w:tcW w:w="0" w:type="auto"/>
            <w:vAlign w:val="center"/>
            <w:hideMark/>
          </w:tcPr>
          <w:p w14:paraId="3842A4E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9027</w:t>
            </w:r>
          </w:p>
        </w:tc>
      </w:tr>
      <w:tr w:rsidR="00B46BAF" w:rsidRPr="00B46BAF" w14:paraId="783768F0" w14:textId="77777777" w:rsidTr="00E9089E">
        <w:trPr>
          <w:tblCellSpacing w:w="15" w:type="dxa"/>
        </w:trPr>
        <w:tc>
          <w:tcPr>
            <w:tcW w:w="0" w:type="auto"/>
            <w:vAlign w:val="center"/>
            <w:hideMark/>
          </w:tcPr>
          <w:p w14:paraId="5139F93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3</w:t>
            </w:r>
          </w:p>
        </w:tc>
        <w:tc>
          <w:tcPr>
            <w:tcW w:w="0" w:type="auto"/>
            <w:vAlign w:val="center"/>
            <w:hideMark/>
          </w:tcPr>
          <w:p w14:paraId="381A868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icrocomputers/</w:t>
            </w:r>
          </w:p>
        </w:tc>
        <w:tc>
          <w:tcPr>
            <w:tcW w:w="0" w:type="auto"/>
            <w:vAlign w:val="center"/>
            <w:hideMark/>
          </w:tcPr>
          <w:p w14:paraId="6CA7B0D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648</w:t>
            </w:r>
          </w:p>
        </w:tc>
      </w:tr>
      <w:tr w:rsidR="00B46BAF" w:rsidRPr="00B46BAF" w14:paraId="48B32160" w14:textId="77777777" w:rsidTr="00E9089E">
        <w:trPr>
          <w:tblCellSpacing w:w="15" w:type="dxa"/>
        </w:trPr>
        <w:tc>
          <w:tcPr>
            <w:tcW w:w="0" w:type="auto"/>
            <w:vAlign w:val="center"/>
            <w:hideMark/>
          </w:tcPr>
          <w:p w14:paraId="00C1BAC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w:t>
            </w:r>
          </w:p>
        </w:tc>
        <w:tc>
          <w:tcPr>
            <w:tcW w:w="0" w:type="auto"/>
            <w:vAlign w:val="center"/>
            <w:hideMark/>
          </w:tcPr>
          <w:p w14:paraId="2325F918"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herapy, Computer-Assisted/</w:t>
            </w:r>
          </w:p>
        </w:tc>
        <w:tc>
          <w:tcPr>
            <w:tcW w:w="0" w:type="auto"/>
            <w:vAlign w:val="center"/>
            <w:hideMark/>
          </w:tcPr>
          <w:p w14:paraId="02D1E10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156</w:t>
            </w:r>
          </w:p>
        </w:tc>
      </w:tr>
      <w:tr w:rsidR="00B46BAF" w:rsidRPr="00B46BAF" w14:paraId="37EC8629" w14:textId="77777777" w:rsidTr="00E9089E">
        <w:trPr>
          <w:tblCellSpacing w:w="15" w:type="dxa"/>
        </w:trPr>
        <w:tc>
          <w:tcPr>
            <w:tcW w:w="0" w:type="auto"/>
            <w:vAlign w:val="center"/>
            <w:hideMark/>
          </w:tcPr>
          <w:p w14:paraId="1B142ED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w:t>
            </w:r>
          </w:p>
        </w:tc>
        <w:tc>
          <w:tcPr>
            <w:tcW w:w="0" w:type="auto"/>
            <w:vAlign w:val="center"/>
            <w:hideMark/>
          </w:tcPr>
          <w:p w14:paraId="7054CCEF"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ell Phones/</w:t>
            </w:r>
          </w:p>
        </w:tc>
        <w:tc>
          <w:tcPr>
            <w:tcW w:w="0" w:type="auto"/>
            <w:vAlign w:val="center"/>
            <w:hideMark/>
          </w:tcPr>
          <w:p w14:paraId="0046D1D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869</w:t>
            </w:r>
          </w:p>
        </w:tc>
      </w:tr>
      <w:tr w:rsidR="00B46BAF" w:rsidRPr="00B46BAF" w14:paraId="22A71475" w14:textId="77777777" w:rsidTr="00E9089E">
        <w:trPr>
          <w:tblCellSpacing w:w="15" w:type="dxa"/>
        </w:trPr>
        <w:tc>
          <w:tcPr>
            <w:tcW w:w="0" w:type="auto"/>
            <w:vAlign w:val="center"/>
            <w:hideMark/>
          </w:tcPr>
          <w:p w14:paraId="07E3AC1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w:t>
            </w:r>
          </w:p>
        </w:tc>
        <w:tc>
          <w:tcPr>
            <w:tcW w:w="0" w:type="auto"/>
            <w:vAlign w:val="center"/>
            <w:hideMark/>
          </w:tcPr>
          <w:p w14:paraId="444CA98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martphone/</w:t>
            </w:r>
          </w:p>
        </w:tc>
        <w:tc>
          <w:tcPr>
            <w:tcW w:w="0" w:type="auto"/>
            <w:vAlign w:val="center"/>
            <w:hideMark/>
          </w:tcPr>
          <w:p w14:paraId="4C1026A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892</w:t>
            </w:r>
          </w:p>
        </w:tc>
      </w:tr>
      <w:tr w:rsidR="00B46BAF" w:rsidRPr="00B46BAF" w14:paraId="67F1461E" w14:textId="77777777" w:rsidTr="00E9089E">
        <w:trPr>
          <w:tblCellSpacing w:w="15" w:type="dxa"/>
        </w:trPr>
        <w:tc>
          <w:tcPr>
            <w:tcW w:w="0" w:type="auto"/>
            <w:vAlign w:val="center"/>
            <w:hideMark/>
          </w:tcPr>
          <w:p w14:paraId="7EC88CC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w:t>
            </w:r>
          </w:p>
        </w:tc>
        <w:tc>
          <w:tcPr>
            <w:tcW w:w="0" w:type="auto"/>
            <w:vAlign w:val="center"/>
            <w:hideMark/>
          </w:tcPr>
          <w:p w14:paraId="6ECE1BB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P3-Player/</w:t>
            </w:r>
          </w:p>
        </w:tc>
        <w:tc>
          <w:tcPr>
            <w:tcW w:w="0" w:type="auto"/>
            <w:vAlign w:val="center"/>
            <w:hideMark/>
          </w:tcPr>
          <w:p w14:paraId="740B135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0</w:t>
            </w:r>
          </w:p>
        </w:tc>
      </w:tr>
      <w:tr w:rsidR="00B46BAF" w:rsidRPr="00B46BAF" w14:paraId="462D0E53" w14:textId="77777777" w:rsidTr="00E9089E">
        <w:trPr>
          <w:tblCellSpacing w:w="15" w:type="dxa"/>
        </w:trPr>
        <w:tc>
          <w:tcPr>
            <w:tcW w:w="0" w:type="auto"/>
            <w:vAlign w:val="center"/>
            <w:hideMark/>
          </w:tcPr>
          <w:p w14:paraId="2E1BED8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w:t>
            </w:r>
          </w:p>
        </w:tc>
        <w:tc>
          <w:tcPr>
            <w:tcW w:w="0" w:type="auto"/>
            <w:vAlign w:val="center"/>
            <w:hideMark/>
          </w:tcPr>
          <w:p w14:paraId="00750F58"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omputers, Handheld/</w:t>
            </w:r>
          </w:p>
        </w:tc>
        <w:tc>
          <w:tcPr>
            <w:tcW w:w="0" w:type="auto"/>
            <w:vAlign w:val="center"/>
            <w:hideMark/>
          </w:tcPr>
          <w:p w14:paraId="25DA63A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37</w:t>
            </w:r>
          </w:p>
        </w:tc>
      </w:tr>
      <w:tr w:rsidR="00B46BAF" w:rsidRPr="00B46BAF" w14:paraId="2B290026" w14:textId="77777777" w:rsidTr="00E9089E">
        <w:trPr>
          <w:tblCellSpacing w:w="15" w:type="dxa"/>
        </w:trPr>
        <w:tc>
          <w:tcPr>
            <w:tcW w:w="0" w:type="auto"/>
            <w:vAlign w:val="center"/>
            <w:hideMark/>
          </w:tcPr>
          <w:p w14:paraId="498B6EA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w:t>
            </w:r>
          </w:p>
        </w:tc>
        <w:tc>
          <w:tcPr>
            <w:tcW w:w="0" w:type="auto"/>
            <w:vAlign w:val="center"/>
            <w:hideMark/>
          </w:tcPr>
          <w:p w14:paraId="05205BB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medicine/</w:t>
            </w:r>
          </w:p>
        </w:tc>
        <w:tc>
          <w:tcPr>
            <w:tcW w:w="0" w:type="auto"/>
            <w:vAlign w:val="center"/>
            <w:hideMark/>
          </w:tcPr>
          <w:p w14:paraId="456ABED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206</w:t>
            </w:r>
          </w:p>
        </w:tc>
      </w:tr>
      <w:tr w:rsidR="00B46BAF" w:rsidRPr="00B46BAF" w14:paraId="62015DC9" w14:textId="77777777" w:rsidTr="00E9089E">
        <w:trPr>
          <w:tblCellSpacing w:w="15" w:type="dxa"/>
        </w:trPr>
        <w:tc>
          <w:tcPr>
            <w:tcW w:w="0" w:type="auto"/>
            <w:vAlign w:val="center"/>
            <w:hideMark/>
          </w:tcPr>
          <w:p w14:paraId="5EF77FC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w:t>
            </w:r>
          </w:p>
        </w:tc>
        <w:tc>
          <w:tcPr>
            <w:tcW w:w="0" w:type="auto"/>
            <w:vAlign w:val="center"/>
            <w:hideMark/>
          </w:tcPr>
          <w:p w14:paraId="57EEDF0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Videoconferencing/ or Webcasts/</w:t>
            </w:r>
          </w:p>
        </w:tc>
        <w:tc>
          <w:tcPr>
            <w:tcW w:w="0" w:type="auto"/>
            <w:vAlign w:val="center"/>
            <w:hideMark/>
          </w:tcPr>
          <w:p w14:paraId="01EFA7B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97</w:t>
            </w:r>
          </w:p>
        </w:tc>
      </w:tr>
      <w:tr w:rsidR="00B46BAF" w:rsidRPr="00B46BAF" w14:paraId="329ACF87" w14:textId="77777777" w:rsidTr="00E9089E">
        <w:trPr>
          <w:tblCellSpacing w:w="15" w:type="dxa"/>
        </w:trPr>
        <w:tc>
          <w:tcPr>
            <w:tcW w:w="0" w:type="auto"/>
            <w:vAlign w:val="center"/>
            <w:hideMark/>
          </w:tcPr>
          <w:p w14:paraId="6977C71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w:t>
            </w:r>
          </w:p>
        </w:tc>
        <w:tc>
          <w:tcPr>
            <w:tcW w:w="0" w:type="auto"/>
            <w:vAlign w:val="center"/>
            <w:hideMark/>
          </w:tcPr>
          <w:p w14:paraId="331E348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xt Messaging/</w:t>
            </w:r>
          </w:p>
        </w:tc>
        <w:tc>
          <w:tcPr>
            <w:tcW w:w="0" w:type="auto"/>
            <w:vAlign w:val="center"/>
            <w:hideMark/>
          </w:tcPr>
          <w:p w14:paraId="28D29B4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815</w:t>
            </w:r>
          </w:p>
        </w:tc>
      </w:tr>
      <w:tr w:rsidR="00B46BAF" w:rsidRPr="00B46BAF" w14:paraId="3FC4905C" w14:textId="77777777" w:rsidTr="00E9089E">
        <w:trPr>
          <w:tblCellSpacing w:w="15" w:type="dxa"/>
        </w:trPr>
        <w:tc>
          <w:tcPr>
            <w:tcW w:w="0" w:type="auto"/>
            <w:vAlign w:val="center"/>
            <w:hideMark/>
          </w:tcPr>
          <w:p w14:paraId="7818296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w:t>
            </w:r>
          </w:p>
        </w:tc>
        <w:tc>
          <w:tcPr>
            <w:tcW w:w="0" w:type="auto"/>
            <w:vAlign w:val="center"/>
            <w:hideMark/>
          </w:tcPr>
          <w:p w14:paraId="51F88F6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nursing/</w:t>
            </w:r>
          </w:p>
        </w:tc>
        <w:tc>
          <w:tcPr>
            <w:tcW w:w="0" w:type="auto"/>
            <w:vAlign w:val="center"/>
            <w:hideMark/>
          </w:tcPr>
          <w:p w14:paraId="47A27DE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0</w:t>
            </w:r>
          </w:p>
        </w:tc>
      </w:tr>
      <w:tr w:rsidR="00B46BAF" w:rsidRPr="00B46BAF" w14:paraId="47972826" w14:textId="77777777" w:rsidTr="00E9089E">
        <w:trPr>
          <w:tblCellSpacing w:w="15" w:type="dxa"/>
        </w:trPr>
        <w:tc>
          <w:tcPr>
            <w:tcW w:w="0" w:type="auto"/>
            <w:vAlign w:val="center"/>
            <w:hideMark/>
          </w:tcPr>
          <w:p w14:paraId="72E2EEE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3</w:t>
            </w:r>
          </w:p>
        </w:tc>
        <w:tc>
          <w:tcPr>
            <w:tcW w:w="0" w:type="auto"/>
            <w:vAlign w:val="center"/>
            <w:hideMark/>
          </w:tcPr>
          <w:p w14:paraId="06F46A8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obile Applications/</w:t>
            </w:r>
          </w:p>
        </w:tc>
        <w:tc>
          <w:tcPr>
            <w:tcW w:w="0" w:type="auto"/>
            <w:vAlign w:val="center"/>
            <w:hideMark/>
          </w:tcPr>
          <w:p w14:paraId="69A705D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292</w:t>
            </w:r>
          </w:p>
        </w:tc>
      </w:tr>
      <w:tr w:rsidR="00B46BAF" w:rsidRPr="00B46BAF" w14:paraId="2A92A15D" w14:textId="77777777" w:rsidTr="00E9089E">
        <w:trPr>
          <w:tblCellSpacing w:w="15" w:type="dxa"/>
        </w:trPr>
        <w:tc>
          <w:tcPr>
            <w:tcW w:w="0" w:type="auto"/>
            <w:vAlign w:val="center"/>
            <w:hideMark/>
          </w:tcPr>
          <w:p w14:paraId="0CEC120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w:t>
            </w:r>
          </w:p>
        </w:tc>
        <w:tc>
          <w:tcPr>
            <w:tcW w:w="0" w:type="auto"/>
            <w:vAlign w:val="center"/>
            <w:hideMark/>
          </w:tcPr>
          <w:p w14:paraId="577B357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ocial Media/</w:t>
            </w:r>
          </w:p>
        </w:tc>
        <w:tc>
          <w:tcPr>
            <w:tcW w:w="0" w:type="auto"/>
            <w:vAlign w:val="center"/>
            <w:hideMark/>
          </w:tcPr>
          <w:p w14:paraId="2CBEB0D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430</w:t>
            </w:r>
          </w:p>
        </w:tc>
      </w:tr>
      <w:tr w:rsidR="00B46BAF" w:rsidRPr="00B46BAF" w14:paraId="0F84D8A3" w14:textId="77777777" w:rsidTr="00E9089E">
        <w:trPr>
          <w:tblCellSpacing w:w="15" w:type="dxa"/>
        </w:trPr>
        <w:tc>
          <w:tcPr>
            <w:tcW w:w="0" w:type="auto"/>
            <w:vAlign w:val="center"/>
            <w:hideMark/>
          </w:tcPr>
          <w:p w14:paraId="5645394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w:t>
            </w:r>
          </w:p>
        </w:tc>
        <w:tc>
          <w:tcPr>
            <w:tcW w:w="0" w:type="auto"/>
            <w:vAlign w:val="center"/>
            <w:hideMark/>
          </w:tcPr>
          <w:p w14:paraId="38B390D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Reminder Systems/</w:t>
            </w:r>
          </w:p>
        </w:tc>
        <w:tc>
          <w:tcPr>
            <w:tcW w:w="0" w:type="auto"/>
            <w:vAlign w:val="center"/>
            <w:hideMark/>
          </w:tcPr>
          <w:p w14:paraId="5BC77FF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96</w:t>
            </w:r>
          </w:p>
        </w:tc>
      </w:tr>
      <w:tr w:rsidR="00B46BAF" w:rsidRPr="00B46BAF" w14:paraId="0D841C39" w14:textId="77777777" w:rsidTr="00E9089E">
        <w:trPr>
          <w:tblCellSpacing w:w="15" w:type="dxa"/>
        </w:trPr>
        <w:tc>
          <w:tcPr>
            <w:tcW w:w="0" w:type="auto"/>
            <w:vAlign w:val="center"/>
            <w:hideMark/>
          </w:tcPr>
          <w:p w14:paraId="767797A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w:t>
            </w:r>
          </w:p>
        </w:tc>
        <w:tc>
          <w:tcPr>
            <w:tcW w:w="0" w:type="auto"/>
            <w:vAlign w:val="center"/>
            <w:hideMark/>
          </w:tcPr>
          <w:p w14:paraId="650151C8"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Mail/</w:t>
            </w:r>
          </w:p>
        </w:tc>
        <w:tc>
          <w:tcPr>
            <w:tcW w:w="0" w:type="auto"/>
            <w:vAlign w:val="center"/>
            <w:hideMark/>
          </w:tcPr>
          <w:p w14:paraId="7EAB526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854</w:t>
            </w:r>
          </w:p>
        </w:tc>
      </w:tr>
      <w:tr w:rsidR="00B46BAF" w:rsidRPr="00B46BAF" w14:paraId="171B7E69" w14:textId="77777777" w:rsidTr="00E9089E">
        <w:trPr>
          <w:tblCellSpacing w:w="15" w:type="dxa"/>
        </w:trPr>
        <w:tc>
          <w:tcPr>
            <w:tcW w:w="0" w:type="auto"/>
            <w:vAlign w:val="center"/>
            <w:hideMark/>
          </w:tcPr>
          <w:p w14:paraId="203B673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w:t>
            </w:r>
          </w:p>
        </w:tc>
        <w:tc>
          <w:tcPr>
            <w:tcW w:w="0" w:type="auto"/>
            <w:vAlign w:val="center"/>
            <w:hideMark/>
          </w:tcPr>
          <w:p w14:paraId="21F263E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ultimedia/</w:t>
            </w:r>
          </w:p>
        </w:tc>
        <w:tc>
          <w:tcPr>
            <w:tcW w:w="0" w:type="auto"/>
            <w:vAlign w:val="center"/>
            <w:hideMark/>
          </w:tcPr>
          <w:p w14:paraId="6AF0132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89</w:t>
            </w:r>
          </w:p>
        </w:tc>
      </w:tr>
      <w:tr w:rsidR="00B46BAF" w:rsidRPr="00B46BAF" w14:paraId="38A15F57" w14:textId="77777777" w:rsidTr="00E9089E">
        <w:trPr>
          <w:tblCellSpacing w:w="15" w:type="dxa"/>
        </w:trPr>
        <w:tc>
          <w:tcPr>
            <w:tcW w:w="0" w:type="auto"/>
            <w:vAlign w:val="center"/>
            <w:hideMark/>
          </w:tcPr>
          <w:p w14:paraId="14CD415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w:t>
            </w:r>
          </w:p>
        </w:tc>
        <w:tc>
          <w:tcPr>
            <w:tcW w:w="0" w:type="auto"/>
            <w:vAlign w:val="center"/>
            <w:hideMark/>
          </w:tcPr>
          <w:p w14:paraId="214F524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ypermedia/</w:t>
            </w:r>
          </w:p>
        </w:tc>
        <w:tc>
          <w:tcPr>
            <w:tcW w:w="0" w:type="auto"/>
            <w:vAlign w:val="center"/>
            <w:hideMark/>
          </w:tcPr>
          <w:p w14:paraId="7B1390A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87</w:t>
            </w:r>
          </w:p>
        </w:tc>
      </w:tr>
      <w:tr w:rsidR="00B46BAF" w:rsidRPr="00B46BAF" w14:paraId="665F0473" w14:textId="77777777" w:rsidTr="00E9089E">
        <w:trPr>
          <w:tblCellSpacing w:w="15" w:type="dxa"/>
        </w:trPr>
        <w:tc>
          <w:tcPr>
            <w:tcW w:w="0" w:type="auto"/>
            <w:vAlign w:val="center"/>
            <w:hideMark/>
          </w:tcPr>
          <w:p w14:paraId="21D34C1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9</w:t>
            </w:r>
          </w:p>
        </w:tc>
        <w:tc>
          <w:tcPr>
            <w:tcW w:w="0" w:type="auto"/>
            <w:vAlign w:val="center"/>
            <w:hideMark/>
          </w:tcPr>
          <w:p w14:paraId="421A229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Blogging/</w:t>
            </w:r>
          </w:p>
        </w:tc>
        <w:tc>
          <w:tcPr>
            <w:tcW w:w="0" w:type="auto"/>
            <w:vAlign w:val="center"/>
            <w:hideMark/>
          </w:tcPr>
          <w:p w14:paraId="7FAE8CD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7</w:t>
            </w:r>
          </w:p>
        </w:tc>
      </w:tr>
      <w:tr w:rsidR="00B46BAF" w:rsidRPr="00B46BAF" w14:paraId="2256FDE7" w14:textId="77777777" w:rsidTr="00E9089E">
        <w:trPr>
          <w:tblCellSpacing w:w="15" w:type="dxa"/>
        </w:trPr>
        <w:tc>
          <w:tcPr>
            <w:tcW w:w="0" w:type="auto"/>
            <w:vAlign w:val="center"/>
            <w:hideMark/>
          </w:tcPr>
          <w:p w14:paraId="663AADE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0</w:t>
            </w:r>
          </w:p>
        </w:tc>
        <w:tc>
          <w:tcPr>
            <w:tcW w:w="0" w:type="auto"/>
            <w:vAlign w:val="center"/>
            <w:hideMark/>
          </w:tcPr>
          <w:p w14:paraId="742D857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Game.tw.</w:t>
            </w:r>
          </w:p>
        </w:tc>
        <w:tc>
          <w:tcPr>
            <w:tcW w:w="0" w:type="auto"/>
            <w:vAlign w:val="center"/>
            <w:hideMark/>
          </w:tcPr>
          <w:p w14:paraId="1166730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400</w:t>
            </w:r>
          </w:p>
        </w:tc>
      </w:tr>
      <w:tr w:rsidR="00B46BAF" w:rsidRPr="00B46BAF" w14:paraId="5A7BDF76" w14:textId="77777777" w:rsidTr="00E9089E">
        <w:trPr>
          <w:tblCellSpacing w:w="15" w:type="dxa"/>
        </w:trPr>
        <w:tc>
          <w:tcPr>
            <w:tcW w:w="0" w:type="auto"/>
            <w:vAlign w:val="center"/>
            <w:hideMark/>
          </w:tcPr>
          <w:p w14:paraId="7E57492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1</w:t>
            </w:r>
          </w:p>
        </w:tc>
        <w:tc>
          <w:tcPr>
            <w:tcW w:w="0" w:type="auto"/>
            <w:vAlign w:val="center"/>
            <w:hideMark/>
          </w:tcPr>
          <w:p w14:paraId="759E4CE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cell* or mobile*) adj3 (phone* or telephone* or </w:t>
            </w:r>
            <w:proofErr w:type="spellStart"/>
            <w:r w:rsidRPr="00B46BAF">
              <w:rPr>
                <w:rFonts w:ascii="Arial" w:eastAsia="Times New Roman" w:hAnsi="Arial" w:cs="Arial"/>
                <w:lang w:eastAsia="en-GB"/>
              </w:rPr>
              <w:t>technolog</w:t>
            </w:r>
            <w:proofErr w:type="spellEnd"/>
            <w:r w:rsidRPr="00B46BAF">
              <w:rPr>
                <w:rFonts w:ascii="Arial" w:eastAsia="Times New Roman" w:hAnsi="Arial" w:cs="Arial"/>
                <w:lang w:eastAsia="en-GB"/>
              </w:rPr>
              <w:t>* or devic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4F873B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7523</w:t>
            </w:r>
          </w:p>
        </w:tc>
      </w:tr>
      <w:tr w:rsidR="00B46BAF" w:rsidRPr="00B46BAF" w14:paraId="13B44ED2" w14:textId="77777777" w:rsidTr="00E9089E">
        <w:trPr>
          <w:tblCellSpacing w:w="15" w:type="dxa"/>
        </w:trPr>
        <w:tc>
          <w:tcPr>
            <w:tcW w:w="0" w:type="auto"/>
            <w:vAlign w:val="center"/>
            <w:hideMark/>
          </w:tcPr>
          <w:p w14:paraId="5D38A39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w:t>
            </w:r>
          </w:p>
        </w:tc>
        <w:tc>
          <w:tcPr>
            <w:tcW w:w="0" w:type="auto"/>
            <w:vAlign w:val="center"/>
            <w:hideMark/>
          </w:tcPr>
          <w:p w14:paraId="60E9672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martphone</w:t>
            </w:r>
            <w:proofErr w:type="gramEnd"/>
            <w:r w:rsidRPr="00B46BAF">
              <w:rPr>
                <w:rFonts w:ascii="Arial" w:eastAsia="Times New Roman" w:hAnsi="Arial" w:cs="Arial"/>
                <w:lang w:eastAsia="en-GB"/>
              </w:rPr>
              <w:t xml:space="preserve">* or smart-phone* or </w:t>
            </w:r>
            <w:proofErr w:type="spellStart"/>
            <w:r w:rsidRPr="00B46BAF">
              <w:rPr>
                <w:rFonts w:ascii="Arial" w:eastAsia="Times New Roman" w:hAnsi="Arial" w:cs="Arial"/>
                <w:lang w:eastAsia="en-GB"/>
              </w:rPr>
              <w:t>cellphone</w:t>
            </w:r>
            <w:proofErr w:type="spellEnd"/>
            <w:r w:rsidRPr="00B46BAF">
              <w:rPr>
                <w:rFonts w:ascii="Arial" w:eastAsia="Times New Roman" w:hAnsi="Arial" w:cs="Arial"/>
                <w:lang w:eastAsia="en-GB"/>
              </w:rPr>
              <w:t>* or mobile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527D21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853</w:t>
            </w:r>
          </w:p>
        </w:tc>
      </w:tr>
      <w:tr w:rsidR="00B46BAF" w:rsidRPr="00B46BAF" w14:paraId="560548ED" w14:textId="77777777" w:rsidTr="00E9089E">
        <w:trPr>
          <w:tblCellSpacing w:w="15" w:type="dxa"/>
        </w:trPr>
        <w:tc>
          <w:tcPr>
            <w:tcW w:w="0" w:type="auto"/>
            <w:vAlign w:val="center"/>
            <w:hideMark/>
          </w:tcPr>
          <w:p w14:paraId="07408F4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w:t>
            </w:r>
          </w:p>
        </w:tc>
        <w:tc>
          <w:tcPr>
            <w:tcW w:w="0" w:type="auto"/>
            <w:vAlign w:val="center"/>
            <w:hideMark/>
          </w:tcPr>
          <w:p w14:paraId="52C47698"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personal adj3 digital) or (PDA adj3 (device* or assistant*)) or MP3 player* or MP4 play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606981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40</w:t>
            </w:r>
          </w:p>
        </w:tc>
      </w:tr>
      <w:tr w:rsidR="00B46BAF" w:rsidRPr="00B46BAF" w14:paraId="674BE4A4" w14:textId="77777777" w:rsidTr="00E9089E">
        <w:trPr>
          <w:tblCellSpacing w:w="15" w:type="dxa"/>
        </w:trPr>
        <w:tc>
          <w:tcPr>
            <w:tcW w:w="0" w:type="auto"/>
            <w:vAlign w:val="center"/>
            <w:hideMark/>
          </w:tcPr>
          <w:p w14:paraId="23CB8A2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lastRenderedPageBreak/>
              <w:t>34</w:t>
            </w:r>
          </w:p>
        </w:tc>
        <w:tc>
          <w:tcPr>
            <w:tcW w:w="0" w:type="auto"/>
            <w:vAlign w:val="center"/>
            <w:hideMark/>
          </w:tcPr>
          <w:p w14:paraId="527F129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samsung</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nokia</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FFA103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83</w:t>
            </w:r>
          </w:p>
        </w:tc>
      </w:tr>
      <w:tr w:rsidR="00B46BAF" w:rsidRPr="00B46BAF" w14:paraId="6B650DC9" w14:textId="77777777" w:rsidTr="00E9089E">
        <w:trPr>
          <w:tblCellSpacing w:w="15" w:type="dxa"/>
        </w:trPr>
        <w:tc>
          <w:tcPr>
            <w:tcW w:w="0" w:type="auto"/>
            <w:vAlign w:val="center"/>
            <w:hideMark/>
          </w:tcPr>
          <w:p w14:paraId="658F544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5</w:t>
            </w:r>
          </w:p>
        </w:tc>
        <w:tc>
          <w:tcPr>
            <w:tcW w:w="0" w:type="auto"/>
            <w:vAlign w:val="center"/>
            <w:hideMark/>
          </w:tcPr>
          <w:p w14:paraId="46A1D6F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windows</w:t>
            </w:r>
            <w:proofErr w:type="gramEnd"/>
            <w:r w:rsidRPr="00B46BAF">
              <w:rPr>
                <w:rFonts w:ascii="Arial" w:eastAsia="Times New Roman" w:hAnsi="Arial" w:cs="Arial"/>
                <w:lang w:eastAsia="en-GB"/>
              </w:rPr>
              <w:t xml:space="preserve"> adj3 (mobile* or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9C0255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3</w:t>
            </w:r>
          </w:p>
        </w:tc>
      </w:tr>
      <w:tr w:rsidR="00B46BAF" w:rsidRPr="00B46BAF" w14:paraId="0E1532D9" w14:textId="77777777" w:rsidTr="00E9089E">
        <w:trPr>
          <w:tblCellSpacing w:w="15" w:type="dxa"/>
        </w:trPr>
        <w:tc>
          <w:tcPr>
            <w:tcW w:w="0" w:type="auto"/>
            <w:vAlign w:val="center"/>
            <w:hideMark/>
          </w:tcPr>
          <w:p w14:paraId="1ECEC50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6</w:t>
            </w:r>
          </w:p>
        </w:tc>
        <w:tc>
          <w:tcPr>
            <w:tcW w:w="0" w:type="auto"/>
            <w:vAlign w:val="center"/>
            <w:hideMark/>
          </w:tcPr>
          <w:p w14:paraId="7D69F58F"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ndroid.tw.</w:t>
            </w:r>
          </w:p>
        </w:tc>
        <w:tc>
          <w:tcPr>
            <w:tcW w:w="0" w:type="auto"/>
            <w:vAlign w:val="center"/>
            <w:hideMark/>
          </w:tcPr>
          <w:p w14:paraId="64FE627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58</w:t>
            </w:r>
          </w:p>
        </w:tc>
      </w:tr>
      <w:tr w:rsidR="00B46BAF" w:rsidRPr="00B46BAF" w14:paraId="6BCB03A8" w14:textId="77777777" w:rsidTr="00E9089E">
        <w:trPr>
          <w:tblCellSpacing w:w="15" w:type="dxa"/>
        </w:trPr>
        <w:tc>
          <w:tcPr>
            <w:tcW w:w="0" w:type="auto"/>
            <w:vAlign w:val="center"/>
            <w:hideMark/>
          </w:tcPr>
          <w:p w14:paraId="5E4C75B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7</w:t>
            </w:r>
          </w:p>
        </w:tc>
        <w:tc>
          <w:tcPr>
            <w:tcW w:w="0" w:type="auto"/>
            <w:vAlign w:val="center"/>
            <w:hideMark/>
          </w:tcPr>
          <w:p w14:paraId="364CC0E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ipad</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ad* or </w:t>
            </w:r>
            <w:proofErr w:type="spellStart"/>
            <w:r w:rsidRPr="00B46BAF">
              <w:rPr>
                <w:rFonts w:ascii="Arial" w:eastAsia="Times New Roman" w:hAnsi="Arial" w:cs="Arial"/>
                <w:lang w:eastAsia="en-GB"/>
              </w:rPr>
              <w:t>ipod</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od* or </w:t>
            </w:r>
            <w:proofErr w:type="spellStart"/>
            <w:r w:rsidRPr="00B46BAF">
              <w:rPr>
                <w:rFonts w:ascii="Arial" w:eastAsia="Times New Roman" w:hAnsi="Arial" w:cs="Arial"/>
                <w:lang w:eastAsia="en-GB"/>
              </w:rPr>
              <w:t>iphone</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990319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08</w:t>
            </w:r>
          </w:p>
        </w:tc>
      </w:tr>
      <w:tr w:rsidR="00B46BAF" w:rsidRPr="00B46BAF" w14:paraId="447365C0" w14:textId="77777777" w:rsidTr="00E9089E">
        <w:trPr>
          <w:tblCellSpacing w:w="15" w:type="dxa"/>
        </w:trPr>
        <w:tc>
          <w:tcPr>
            <w:tcW w:w="0" w:type="auto"/>
            <w:vAlign w:val="center"/>
            <w:hideMark/>
          </w:tcPr>
          <w:p w14:paraId="66583EC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8</w:t>
            </w:r>
          </w:p>
        </w:tc>
        <w:tc>
          <w:tcPr>
            <w:tcW w:w="0" w:type="auto"/>
            <w:vAlign w:val="center"/>
            <w:hideMark/>
          </w:tcPr>
          <w:p w14:paraId="626CAD0F"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ablet</w:t>
            </w:r>
            <w:proofErr w:type="gramEnd"/>
            <w:r w:rsidRPr="00B46BAF">
              <w:rPr>
                <w:rFonts w:ascii="Arial" w:eastAsia="Times New Roman" w:hAnsi="Arial" w:cs="Arial"/>
                <w:lang w:eastAsia="en-GB"/>
              </w:rPr>
              <w:t>* adj3 (devic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E37F9B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05</w:t>
            </w:r>
          </w:p>
        </w:tc>
      </w:tr>
      <w:tr w:rsidR="00B46BAF" w:rsidRPr="00B46BAF" w14:paraId="4839CB87" w14:textId="77777777" w:rsidTr="00E9089E">
        <w:trPr>
          <w:tblCellSpacing w:w="15" w:type="dxa"/>
        </w:trPr>
        <w:tc>
          <w:tcPr>
            <w:tcW w:w="0" w:type="auto"/>
            <w:vAlign w:val="center"/>
            <w:hideMark/>
          </w:tcPr>
          <w:p w14:paraId="1A135E3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w:t>
            </w:r>
          </w:p>
        </w:tc>
        <w:tc>
          <w:tcPr>
            <w:tcW w:w="0" w:type="auto"/>
            <w:vAlign w:val="center"/>
            <w:hideMark/>
          </w:tcPr>
          <w:p w14:paraId="7412AAF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health</w:t>
            </w:r>
            <w:proofErr w:type="gramEnd"/>
            <w:r w:rsidRPr="00B46BAF">
              <w:rPr>
                <w:rFonts w:ascii="Arial" w:eastAsia="Times New Roman" w:hAnsi="Arial" w:cs="Arial"/>
                <w:lang w:eastAsia="en-GB"/>
              </w:rPr>
              <w:t xml:space="preserve"> or m-health or "mobile health"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B36968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650</w:t>
            </w:r>
          </w:p>
        </w:tc>
      </w:tr>
      <w:tr w:rsidR="00B46BAF" w:rsidRPr="00B46BAF" w14:paraId="51AD0A09" w14:textId="77777777" w:rsidTr="00E9089E">
        <w:trPr>
          <w:tblCellSpacing w:w="15" w:type="dxa"/>
        </w:trPr>
        <w:tc>
          <w:tcPr>
            <w:tcW w:w="0" w:type="auto"/>
            <w:vAlign w:val="center"/>
            <w:hideMark/>
          </w:tcPr>
          <w:p w14:paraId="6C41D80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w:t>
            </w:r>
          </w:p>
        </w:tc>
        <w:tc>
          <w:tcPr>
            <w:tcW w:w="0" w:type="auto"/>
            <w:vAlign w:val="center"/>
            <w:hideMark/>
          </w:tcPr>
          <w:p w14:paraId="35086FA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lemedicine</w:t>
            </w:r>
            <w:proofErr w:type="gramEnd"/>
            <w:r w:rsidRPr="00B46BAF">
              <w:rPr>
                <w:rFonts w:ascii="Arial" w:eastAsia="Times New Roman" w:hAnsi="Arial" w:cs="Arial"/>
                <w:lang w:eastAsia="en-GB"/>
              </w:rPr>
              <w:t xml:space="preserve"> or tele-medicine or telehealth or tele-health or telecare or tele-care or telenursing or tele-nursing or telepsychiatry or tele-psychiatry or telemonitor*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monitor* or </w:t>
            </w:r>
            <w:proofErr w:type="spellStart"/>
            <w:r w:rsidRPr="00B46BAF">
              <w:rPr>
                <w:rFonts w:ascii="Arial" w:eastAsia="Times New Roman" w:hAnsi="Arial" w:cs="Arial"/>
                <w:lang w:eastAsia="en-GB"/>
              </w:rPr>
              <w:t>teleconsult</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nsult* or </w:t>
            </w:r>
            <w:proofErr w:type="spellStart"/>
            <w:r w:rsidRPr="00B46BAF">
              <w:rPr>
                <w:rFonts w:ascii="Arial" w:eastAsia="Times New Roman" w:hAnsi="Arial" w:cs="Arial"/>
                <w:lang w:eastAsia="en-GB"/>
              </w:rPr>
              <w:t>telecounsel</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unsel*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FB0836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141</w:t>
            </w:r>
          </w:p>
        </w:tc>
      </w:tr>
      <w:tr w:rsidR="00B46BAF" w:rsidRPr="00B46BAF" w14:paraId="1783765E" w14:textId="77777777" w:rsidTr="00E9089E">
        <w:trPr>
          <w:tblCellSpacing w:w="15" w:type="dxa"/>
        </w:trPr>
        <w:tc>
          <w:tcPr>
            <w:tcW w:w="0" w:type="auto"/>
            <w:vAlign w:val="center"/>
            <w:hideMark/>
          </w:tcPr>
          <w:p w14:paraId="7666E76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1</w:t>
            </w:r>
          </w:p>
        </w:tc>
        <w:tc>
          <w:tcPr>
            <w:tcW w:w="0" w:type="auto"/>
            <w:vAlign w:val="center"/>
            <w:hideMark/>
          </w:tcPr>
          <w:p w14:paraId="64C7C54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videoconferenc</w:t>
            </w:r>
            <w:proofErr w:type="spellEnd"/>
            <w:proofErr w:type="gramEnd"/>
            <w:r w:rsidRPr="00B46BAF">
              <w:rPr>
                <w:rFonts w:ascii="Arial" w:eastAsia="Times New Roman" w:hAnsi="Arial" w:cs="Arial"/>
                <w:lang w:eastAsia="en-GB"/>
              </w:rPr>
              <w:t>* or video-</w:t>
            </w:r>
            <w:proofErr w:type="spellStart"/>
            <w:r w:rsidRPr="00B46BAF">
              <w:rPr>
                <w:rFonts w:ascii="Arial" w:eastAsia="Times New Roman" w:hAnsi="Arial" w:cs="Arial"/>
                <w:lang w:eastAsia="en-GB"/>
              </w:rPr>
              <w:t>conferenc</w:t>
            </w:r>
            <w:proofErr w:type="spellEnd"/>
            <w:r w:rsidRPr="00B46BAF">
              <w:rPr>
                <w:rFonts w:ascii="Arial" w:eastAsia="Times New Roman" w:hAnsi="Arial" w:cs="Arial"/>
                <w:lang w:eastAsia="en-GB"/>
              </w:rPr>
              <w:t>* or webcast* or web-cas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EE8795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31</w:t>
            </w:r>
          </w:p>
        </w:tc>
      </w:tr>
      <w:tr w:rsidR="00B46BAF" w:rsidRPr="00B46BAF" w14:paraId="71E0A3D3" w14:textId="77777777" w:rsidTr="00E9089E">
        <w:trPr>
          <w:tblCellSpacing w:w="15" w:type="dxa"/>
        </w:trPr>
        <w:tc>
          <w:tcPr>
            <w:tcW w:w="0" w:type="auto"/>
            <w:vAlign w:val="center"/>
            <w:hideMark/>
          </w:tcPr>
          <w:p w14:paraId="2960A86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w:t>
            </w:r>
          </w:p>
        </w:tc>
        <w:tc>
          <w:tcPr>
            <w:tcW w:w="0" w:type="auto"/>
            <w:vAlign w:val="center"/>
            <w:hideMark/>
          </w:tcPr>
          <w:p w14:paraId="7C28358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text* or short or voice or multimedia or multi-media or electronic or instant) adj3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or instant messeng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D996C68"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590</w:t>
            </w:r>
          </w:p>
        </w:tc>
      </w:tr>
      <w:tr w:rsidR="00B46BAF" w:rsidRPr="00B46BAF" w14:paraId="5462BA10" w14:textId="77777777" w:rsidTr="00E9089E">
        <w:trPr>
          <w:tblCellSpacing w:w="15" w:type="dxa"/>
        </w:trPr>
        <w:tc>
          <w:tcPr>
            <w:tcW w:w="0" w:type="auto"/>
            <w:vAlign w:val="center"/>
            <w:hideMark/>
          </w:tcPr>
          <w:p w14:paraId="51F9D1E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3</w:t>
            </w:r>
          </w:p>
        </w:tc>
        <w:tc>
          <w:tcPr>
            <w:tcW w:w="0" w:type="auto"/>
            <w:vAlign w:val="center"/>
            <w:hideMark/>
          </w:tcPr>
          <w:p w14:paraId="77F5AB3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xting</w:t>
            </w:r>
            <w:proofErr w:type="gramEnd"/>
            <w:r w:rsidRPr="00B46BAF">
              <w:rPr>
                <w:rFonts w:ascii="Arial" w:eastAsia="Times New Roman" w:hAnsi="Arial" w:cs="Arial"/>
                <w:lang w:eastAsia="en-GB"/>
              </w:rPr>
              <w:t xml:space="preserve"> or texted or </w:t>
            </w:r>
            <w:proofErr w:type="spellStart"/>
            <w:r w:rsidRPr="00B46BAF">
              <w:rPr>
                <w:rFonts w:ascii="Arial" w:eastAsia="Times New Roman" w:hAnsi="Arial" w:cs="Arial"/>
                <w:lang w:eastAsia="en-GB"/>
              </w:rPr>
              <w:t>texter</w:t>
            </w:r>
            <w:proofErr w:type="spellEnd"/>
            <w:r w:rsidRPr="00B46BAF">
              <w:rPr>
                <w:rFonts w:ascii="Arial" w:eastAsia="Times New Roman" w:hAnsi="Arial" w:cs="Arial"/>
                <w:lang w:eastAsia="en-GB"/>
              </w:rPr>
              <w:t>* or ((</w:t>
            </w:r>
            <w:proofErr w:type="spellStart"/>
            <w:r w:rsidRPr="00B46BAF">
              <w:rPr>
                <w:rFonts w:ascii="Arial" w:eastAsia="Times New Roman" w:hAnsi="Arial" w:cs="Arial"/>
                <w:lang w:eastAsia="en-GB"/>
              </w:rPr>
              <w:t>sms</w:t>
            </w:r>
            <w:proofErr w:type="spellEnd"/>
            <w:r w:rsidRPr="00B46BAF">
              <w:rPr>
                <w:rFonts w:ascii="Arial" w:eastAsia="Times New Roman" w:hAnsi="Arial" w:cs="Arial"/>
                <w:lang w:eastAsia="en-GB"/>
              </w:rPr>
              <w:t xml:space="preserve"> or mms) </w:t>
            </w:r>
            <w:proofErr w:type="spellStart"/>
            <w:r w:rsidRPr="00B46BAF">
              <w:rPr>
                <w:rFonts w:ascii="Arial" w:eastAsia="Times New Roman" w:hAnsi="Arial" w:cs="Arial"/>
                <w:lang w:eastAsia="en-GB"/>
              </w:rPr>
              <w:t>adj</w:t>
            </w:r>
            <w:proofErr w:type="spellEnd"/>
            <w:r w:rsidRPr="00B46BAF">
              <w:rPr>
                <w:rFonts w:ascii="Arial" w:eastAsia="Times New Roman" w:hAnsi="Arial" w:cs="Arial"/>
                <w:lang w:eastAsia="en-GB"/>
              </w:rPr>
              <w:t xml:space="preserve"> (service*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xml:space="preserve">*)) or interactive voice response* or IVR or voice call* or </w:t>
            </w:r>
            <w:proofErr w:type="spellStart"/>
            <w:r w:rsidRPr="00B46BAF">
              <w:rPr>
                <w:rFonts w:ascii="Arial" w:eastAsia="Times New Roman" w:hAnsi="Arial" w:cs="Arial"/>
                <w:lang w:eastAsia="en-GB"/>
              </w:rPr>
              <w:t>callback</w:t>
            </w:r>
            <w:proofErr w:type="spellEnd"/>
            <w:r w:rsidRPr="00B46BAF">
              <w:rPr>
                <w:rFonts w:ascii="Arial" w:eastAsia="Times New Roman" w:hAnsi="Arial" w:cs="Arial"/>
                <w:lang w:eastAsia="en-GB"/>
              </w:rPr>
              <w:t>* or voice over internet or VOI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6B6F85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835</w:t>
            </w:r>
          </w:p>
        </w:tc>
      </w:tr>
      <w:tr w:rsidR="00B46BAF" w:rsidRPr="00B46BAF" w14:paraId="2619AF7F" w14:textId="77777777" w:rsidTr="00E9089E">
        <w:trPr>
          <w:tblCellSpacing w:w="15" w:type="dxa"/>
        </w:trPr>
        <w:tc>
          <w:tcPr>
            <w:tcW w:w="0" w:type="auto"/>
            <w:vAlign w:val="center"/>
            <w:hideMark/>
          </w:tcPr>
          <w:p w14:paraId="6A88CD1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w:t>
            </w:r>
          </w:p>
        </w:tc>
        <w:tc>
          <w:tcPr>
            <w:tcW w:w="0" w:type="auto"/>
            <w:vAlign w:val="center"/>
            <w:hideMark/>
          </w:tcPr>
          <w:p w14:paraId="1D306D3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Facebook or Twitter or </w:t>
            </w:r>
            <w:proofErr w:type="spellStart"/>
            <w:r w:rsidRPr="00B46BAF">
              <w:rPr>
                <w:rFonts w:ascii="Arial" w:eastAsia="Times New Roman" w:hAnsi="Arial" w:cs="Arial"/>
                <w:lang w:eastAsia="en-GB"/>
              </w:rPr>
              <w:t>Whatsapp</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Skyp</w:t>
            </w:r>
            <w:proofErr w:type="spellEnd"/>
            <w:r w:rsidRPr="00B46BAF">
              <w:rPr>
                <w:rFonts w:ascii="Arial" w:eastAsia="Times New Roman" w:hAnsi="Arial" w:cs="Arial"/>
                <w:lang w:eastAsia="en-GB"/>
              </w:rPr>
              <w:t>* or YouTube or "You Tube" or Google Hangou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5DB38A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330</w:t>
            </w:r>
          </w:p>
        </w:tc>
      </w:tr>
      <w:tr w:rsidR="00B46BAF" w:rsidRPr="00B46BAF" w14:paraId="7F9FB4CB" w14:textId="77777777" w:rsidTr="00E9089E">
        <w:trPr>
          <w:tblCellSpacing w:w="15" w:type="dxa"/>
        </w:trPr>
        <w:tc>
          <w:tcPr>
            <w:tcW w:w="0" w:type="auto"/>
            <w:vAlign w:val="center"/>
            <w:hideMark/>
          </w:tcPr>
          <w:p w14:paraId="426E578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5</w:t>
            </w:r>
          </w:p>
        </w:tc>
        <w:tc>
          <w:tcPr>
            <w:tcW w:w="0" w:type="auto"/>
            <w:vAlign w:val="center"/>
            <w:hideMark/>
          </w:tcPr>
          <w:p w14:paraId="1E20BF5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obile</w:t>
            </w:r>
            <w:proofErr w:type="gramEnd"/>
            <w:r w:rsidRPr="00B46BAF">
              <w:rPr>
                <w:rFonts w:ascii="Arial" w:eastAsia="Times New Roman" w:hAnsi="Arial" w:cs="Arial"/>
                <w:lang w:eastAsia="en-GB"/>
              </w:rPr>
              <w:t xml:space="preserve"> ap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958682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83</w:t>
            </w:r>
          </w:p>
        </w:tc>
      </w:tr>
      <w:tr w:rsidR="00B46BAF" w:rsidRPr="00B46BAF" w14:paraId="0B9548EB" w14:textId="77777777" w:rsidTr="00E9089E">
        <w:trPr>
          <w:tblCellSpacing w:w="15" w:type="dxa"/>
        </w:trPr>
        <w:tc>
          <w:tcPr>
            <w:tcW w:w="0" w:type="auto"/>
            <w:vAlign w:val="center"/>
            <w:hideMark/>
          </w:tcPr>
          <w:p w14:paraId="2CE7C4C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6</w:t>
            </w:r>
          </w:p>
        </w:tc>
        <w:tc>
          <w:tcPr>
            <w:tcW w:w="0" w:type="auto"/>
            <w:vAlign w:val="center"/>
            <w:hideMark/>
          </w:tcPr>
          <w:p w14:paraId="5275225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ocial</w:t>
            </w:r>
            <w:proofErr w:type="gramEnd"/>
            <w:r w:rsidRPr="00B46BAF">
              <w:rPr>
                <w:rFonts w:ascii="Arial" w:eastAsia="Times New Roman" w:hAnsi="Arial" w:cs="Arial"/>
                <w:lang w:eastAsia="en-GB"/>
              </w:rPr>
              <w:t xml:space="preserve"> adj3 (media or network*)).</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2B457B2"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6529</w:t>
            </w:r>
          </w:p>
        </w:tc>
      </w:tr>
      <w:tr w:rsidR="00B46BAF" w:rsidRPr="00B46BAF" w14:paraId="3FF6644F" w14:textId="77777777" w:rsidTr="00E9089E">
        <w:trPr>
          <w:tblCellSpacing w:w="15" w:type="dxa"/>
        </w:trPr>
        <w:tc>
          <w:tcPr>
            <w:tcW w:w="0" w:type="auto"/>
            <w:vAlign w:val="center"/>
            <w:hideMark/>
          </w:tcPr>
          <w:p w14:paraId="791B1F9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7</w:t>
            </w:r>
          </w:p>
        </w:tc>
        <w:tc>
          <w:tcPr>
            <w:tcW w:w="0" w:type="auto"/>
            <w:vAlign w:val="center"/>
            <w:hideMark/>
          </w:tcPr>
          <w:p w14:paraId="20978A8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remind</w:t>
            </w:r>
            <w:proofErr w:type="gramEnd"/>
            <w:r w:rsidRPr="00B46BAF">
              <w:rPr>
                <w:rFonts w:ascii="Arial" w:eastAsia="Times New Roman" w:hAnsi="Arial" w:cs="Arial"/>
                <w:lang w:eastAsia="en-GB"/>
              </w:rPr>
              <w:t xml:space="preserve">* adj3 (text* or system*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0A9DFA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33</w:t>
            </w:r>
          </w:p>
        </w:tc>
      </w:tr>
      <w:tr w:rsidR="00B46BAF" w:rsidRPr="00B46BAF" w14:paraId="307B258A" w14:textId="77777777" w:rsidTr="00E9089E">
        <w:trPr>
          <w:tblCellSpacing w:w="15" w:type="dxa"/>
        </w:trPr>
        <w:tc>
          <w:tcPr>
            <w:tcW w:w="0" w:type="auto"/>
            <w:vAlign w:val="center"/>
            <w:hideMark/>
          </w:tcPr>
          <w:p w14:paraId="6A7305B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8</w:t>
            </w:r>
          </w:p>
        </w:tc>
        <w:tc>
          <w:tcPr>
            <w:tcW w:w="0" w:type="auto"/>
            <w:vAlign w:val="center"/>
            <w:hideMark/>
          </w:tcPr>
          <w:p w14:paraId="59AFF1B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lectronic</w:t>
            </w:r>
            <w:proofErr w:type="gramEnd"/>
            <w:r w:rsidRPr="00B46BAF">
              <w:rPr>
                <w:rFonts w:ascii="Arial" w:eastAsia="Times New Roman" w:hAnsi="Arial" w:cs="Arial"/>
                <w:lang w:eastAsia="en-GB"/>
              </w:rPr>
              <w:t xml:space="preserve"> mail* or email* or e-mail or webmail).</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DD99D7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1928</w:t>
            </w:r>
          </w:p>
        </w:tc>
      </w:tr>
      <w:tr w:rsidR="00B46BAF" w:rsidRPr="00B46BAF" w14:paraId="23C6B13D" w14:textId="77777777" w:rsidTr="00E9089E">
        <w:trPr>
          <w:tblCellSpacing w:w="15" w:type="dxa"/>
        </w:trPr>
        <w:tc>
          <w:tcPr>
            <w:tcW w:w="0" w:type="auto"/>
            <w:vAlign w:val="center"/>
            <w:hideMark/>
          </w:tcPr>
          <w:p w14:paraId="7F5BFF4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9</w:t>
            </w:r>
          </w:p>
        </w:tc>
        <w:tc>
          <w:tcPr>
            <w:tcW w:w="0" w:type="auto"/>
            <w:vAlign w:val="center"/>
            <w:hideMark/>
          </w:tcPr>
          <w:p w14:paraId="075CAF4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BI</w:t>
            </w:r>
            <w:proofErr w:type="gramEnd"/>
            <w:r w:rsidRPr="00B46BAF">
              <w:rPr>
                <w:rFonts w:ascii="Arial" w:eastAsia="Times New Roman" w:hAnsi="Arial" w:cs="Arial"/>
                <w:lang w:eastAsia="en-GB"/>
              </w:rPr>
              <w:t xml:space="preserve"> or e-SBI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 or mhealth or m-health or mobile health or virtual health or digital health or technological aid?).</w:t>
            </w:r>
            <w:proofErr w:type="spellStart"/>
            <w:proofErr w:type="gramStart"/>
            <w:r w:rsidRPr="00B46BAF">
              <w:rPr>
                <w:rFonts w:ascii="Arial" w:eastAsia="Times New Roman" w:hAnsi="Arial" w:cs="Arial"/>
                <w:lang w:eastAsia="en-GB"/>
              </w:rPr>
              <w:t>tw</w:t>
            </w:r>
            <w:proofErr w:type="spellEnd"/>
            <w:proofErr w:type="gramEnd"/>
            <w:r w:rsidRPr="00B46BAF">
              <w:rPr>
                <w:rFonts w:ascii="Arial" w:eastAsia="Times New Roman" w:hAnsi="Arial" w:cs="Arial"/>
                <w:lang w:eastAsia="en-GB"/>
              </w:rPr>
              <w:t>.</w:t>
            </w:r>
          </w:p>
        </w:tc>
        <w:tc>
          <w:tcPr>
            <w:tcW w:w="0" w:type="auto"/>
            <w:vAlign w:val="center"/>
            <w:hideMark/>
          </w:tcPr>
          <w:p w14:paraId="09BC9C5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518</w:t>
            </w:r>
          </w:p>
        </w:tc>
      </w:tr>
      <w:tr w:rsidR="00B46BAF" w:rsidRPr="00B46BAF" w14:paraId="3DC1B430" w14:textId="77777777" w:rsidTr="00E9089E">
        <w:trPr>
          <w:tblCellSpacing w:w="15" w:type="dxa"/>
        </w:trPr>
        <w:tc>
          <w:tcPr>
            <w:tcW w:w="0" w:type="auto"/>
            <w:vAlign w:val="center"/>
            <w:hideMark/>
          </w:tcPr>
          <w:p w14:paraId="188A3FC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w:t>
            </w:r>
          </w:p>
        </w:tc>
        <w:tc>
          <w:tcPr>
            <w:tcW w:w="0" w:type="auto"/>
            <w:vAlign w:val="center"/>
            <w:hideMark/>
          </w:tcPr>
          <w:p w14:paraId="0ABCE41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blackberr</w:t>
            </w:r>
            <w:proofErr w:type="spellEnd"/>
            <w:r w:rsidRPr="00B46BAF">
              <w:rPr>
                <w:rFonts w:ascii="Arial" w:eastAsia="Times New Roman" w:hAnsi="Arial" w:cs="Arial"/>
                <w:lang w:eastAsia="en-GB"/>
              </w:rPr>
              <w:t>* or black-</w:t>
            </w:r>
            <w:proofErr w:type="spellStart"/>
            <w:r w:rsidRPr="00B46BAF">
              <w:rPr>
                <w:rFonts w:ascii="Arial" w:eastAsia="Times New Roman" w:hAnsi="Arial" w:cs="Arial"/>
                <w:lang w:eastAsia="en-GB"/>
              </w:rPr>
              <w:t>berr</w:t>
            </w:r>
            <w:proofErr w:type="spellEnd"/>
            <w:r w:rsidRPr="00B46BAF">
              <w:rPr>
                <w:rFonts w:ascii="Arial" w:eastAsia="Times New Roman" w:hAnsi="Arial" w:cs="Arial"/>
                <w:lang w:eastAsia="en-GB"/>
              </w:rPr>
              <w:t>*) adj3 (mobile* or phon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B86644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w:t>
            </w:r>
          </w:p>
        </w:tc>
      </w:tr>
      <w:tr w:rsidR="00B46BAF" w:rsidRPr="00B46BAF" w14:paraId="0F3E01F2" w14:textId="77777777" w:rsidTr="00E9089E">
        <w:trPr>
          <w:tblCellSpacing w:w="15" w:type="dxa"/>
        </w:trPr>
        <w:tc>
          <w:tcPr>
            <w:tcW w:w="0" w:type="auto"/>
            <w:vAlign w:val="center"/>
            <w:hideMark/>
          </w:tcPr>
          <w:p w14:paraId="4B2A5859"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w:t>
            </w:r>
          </w:p>
        </w:tc>
        <w:tc>
          <w:tcPr>
            <w:tcW w:w="0" w:type="auto"/>
            <w:vAlign w:val="center"/>
            <w:hideMark/>
          </w:tcPr>
          <w:p w14:paraId="328C300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google</w:t>
            </w:r>
            <w:proofErr w:type="spellEnd"/>
            <w:proofErr w:type="gramEnd"/>
            <w:r w:rsidRPr="00B46BAF">
              <w:rPr>
                <w:rFonts w:ascii="Arial" w:eastAsia="Times New Roman" w:hAnsi="Arial" w:cs="Arial"/>
                <w:lang w:eastAsia="en-GB"/>
              </w:rPr>
              <w:t xml:space="preserve"> adj3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71BC414"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w:t>
            </w:r>
          </w:p>
        </w:tc>
      </w:tr>
      <w:tr w:rsidR="00B46BAF" w:rsidRPr="00B46BAF" w14:paraId="668584C2" w14:textId="77777777" w:rsidTr="00E9089E">
        <w:trPr>
          <w:tblCellSpacing w:w="15" w:type="dxa"/>
        </w:trPr>
        <w:tc>
          <w:tcPr>
            <w:tcW w:w="0" w:type="auto"/>
            <w:vAlign w:val="center"/>
            <w:hideMark/>
          </w:tcPr>
          <w:p w14:paraId="58DD49C0"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w:t>
            </w:r>
          </w:p>
        </w:tc>
        <w:tc>
          <w:tcPr>
            <w:tcW w:w="0" w:type="auto"/>
            <w:vAlign w:val="center"/>
            <w:hideMark/>
          </w:tcPr>
          <w:p w14:paraId="3C63245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frica South of the Sahara/</w:t>
            </w:r>
          </w:p>
        </w:tc>
        <w:tc>
          <w:tcPr>
            <w:tcW w:w="0" w:type="auto"/>
            <w:vAlign w:val="center"/>
            <w:hideMark/>
          </w:tcPr>
          <w:p w14:paraId="4276E6E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9972</w:t>
            </w:r>
          </w:p>
        </w:tc>
      </w:tr>
      <w:tr w:rsidR="00B46BAF" w:rsidRPr="00B46BAF" w14:paraId="04710A88" w14:textId="77777777" w:rsidTr="00E9089E">
        <w:trPr>
          <w:tblCellSpacing w:w="15" w:type="dxa"/>
        </w:trPr>
        <w:tc>
          <w:tcPr>
            <w:tcW w:w="0" w:type="auto"/>
            <w:vAlign w:val="center"/>
            <w:hideMark/>
          </w:tcPr>
          <w:p w14:paraId="2B42F9F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3</w:t>
            </w:r>
          </w:p>
        </w:tc>
        <w:tc>
          <w:tcPr>
            <w:tcW w:w="0" w:type="auto"/>
            <w:vAlign w:val="center"/>
            <w:hideMark/>
          </w:tcPr>
          <w:p w14:paraId="437B68D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Sub-Saharan Africa*".</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072F013"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165</w:t>
            </w:r>
          </w:p>
        </w:tc>
      </w:tr>
      <w:tr w:rsidR="00B46BAF" w:rsidRPr="00B46BAF" w14:paraId="78B4F6E5" w14:textId="77777777" w:rsidTr="00E9089E">
        <w:trPr>
          <w:tblCellSpacing w:w="15" w:type="dxa"/>
        </w:trPr>
        <w:tc>
          <w:tcPr>
            <w:tcW w:w="0" w:type="auto"/>
            <w:vAlign w:val="center"/>
            <w:hideMark/>
          </w:tcPr>
          <w:p w14:paraId="7FADC02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4</w:t>
            </w:r>
          </w:p>
        </w:tc>
        <w:tc>
          <w:tcPr>
            <w:tcW w:w="0" w:type="auto"/>
            <w:vAlign w:val="center"/>
            <w:hideMark/>
          </w:tcPr>
          <w:p w14:paraId="47B23DB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frican*.</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BF748E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4869</w:t>
            </w:r>
          </w:p>
        </w:tc>
      </w:tr>
      <w:tr w:rsidR="00B46BAF" w:rsidRPr="00B46BAF" w14:paraId="6C4A9E1C" w14:textId="77777777" w:rsidTr="00E9089E">
        <w:trPr>
          <w:tblCellSpacing w:w="15" w:type="dxa"/>
        </w:trPr>
        <w:tc>
          <w:tcPr>
            <w:tcW w:w="0" w:type="auto"/>
            <w:vAlign w:val="center"/>
            <w:hideMark/>
          </w:tcPr>
          <w:p w14:paraId="5170B0BE"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5</w:t>
            </w:r>
          </w:p>
        </w:tc>
        <w:tc>
          <w:tcPr>
            <w:tcW w:w="0" w:type="auto"/>
            <w:vAlign w:val="center"/>
            <w:hideMark/>
          </w:tcPr>
          <w:p w14:paraId="6B39451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ngola* or Benin* or Botswana* or "Burkina Faso" or Burundi* or Cameroon* or "Cape Verde*" or "Cabo Verde*" or Chad or Comoros or Congo* or "Ivory Coast" or "Cote d'Ivoire" or Djibouti* or Equatorial Guinea or Eritrea* or Ethiopia* or Gabon* or Gambia* or Guinea* or Kenya* or Lesotho or Liberia* or </w:t>
            </w:r>
            <w:proofErr w:type="spellStart"/>
            <w:r w:rsidRPr="00B46BAF">
              <w:rPr>
                <w:rFonts w:ascii="Arial" w:eastAsia="Times New Roman" w:hAnsi="Arial" w:cs="Arial"/>
                <w:lang w:eastAsia="en-GB"/>
              </w:rPr>
              <w:t>Madagasca</w:t>
            </w:r>
            <w:proofErr w:type="spellEnd"/>
            <w:r w:rsidRPr="00B46BAF">
              <w:rPr>
                <w:rFonts w:ascii="Arial" w:eastAsia="Times New Roman" w:hAnsi="Arial" w:cs="Arial"/>
                <w:lang w:eastAsia="en-GB"/>
              </w:rPr>
              <w:t xml:space="preserve">* or Malawi* or Mali or Mauritania* or </w:t>
            </w:r>
            <w:proofErr w:type="spellStart"/>
            <w:r w:rsidRPr="00B46BAF">
              <w:rPr>
                <w:rFonts w:ascii="Arial" w:eastAsia="Times New Roman" w:hAnsi="Arial" w:cs="Arial"/>
                <w:lang w:eastAsia="en-GB"/>
              </w:rPr>
              <w:t>Mauriti</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Mozambi</w:t>
            </w:r>
            <w:proofErr w:type="spellEnd"/>
            <w:r w:rsidRPr="00B46BAF">
              <w:rPr>
                <w:rFonts w:ascii="Arial" w:eastAsia="Times New Roman" w:hAnsi="Arial" w:cs="Arial"/>
                <w:lang w:eastAsia="en-GB"/>
              </w:rPr>
              <w:t xml:space="preserve">* or Namib* or Niger* or Nigeria* or Rwanda* or "Sao Tome*" or Principe* or Senegal* or Seychelles or "Sierra Leone" or Somali* or South Africa or Sudan* or Swazi* or </w:t>
            </w:r>
            <w:proofErr w:type="spellStart"/>
            <w:r w:rsidRPr="00B46BAF">
              <w:rPr>
                <w:rFonts w:ascii="Arial" w:eastAsia="Times New Roman" w:hAnsi="Arial" w:cs="Arial"/>
                <w:lang w:eastAsia="en-GB"/>
              </w:rPr>
              <w:t>Eswantini</w:t>
            </w:r>
            <w:proofErr w:type="spellEnd"/>
            <w:r w:rsidRPr="00B46BAF">
              <w:rPr>
                <w:rFonts w:ascii="Arial" w:eastAsia="Times New Roman" w:hAnsi="Arial" w:cs="Arial"/>
                <w:lang w:eastAsia="en-GB"/>
              </w:rPr>
              <w:t xml:space="preserve">* or Tanzania* or Togo* or Uganda* or Western Sahara or Zambia* or </w:t>
            </w:r>
            <w:proofErr w:type="spellStart"/>
            <w:r w:rsidRPr="00B46BAF">
              <w:rPr>
                <w:rFonts w:ascii="Arial" w:eastAsia="Times New Roman" w:hAnsi="Arial" w:cs="Arial"/>
                <w:lang w:eastAsia="en-GB"/>
              </w:rPr>
              <w:t>Zimbabw</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F1D261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30992</w:t>
            </w:r>
          </w:p>
        </w:tc>
      </w:tr>
      <w:tr w:rsidR="00B46BAF" w:rsidRPr="00B46BAF" w14:paraId="4C8A7864" w14:textId="77777777" w:rsidTr="00E9089E">
        <w:trPr>
          <w:tblCellSpacing w:w="15" w:type="dxa"/>
        </w:trPr>
        <w:tc>
          <w:tcPr>
            <w:tcW w:w="0" w:type="auto"/>
            <w:vAlign w:val="center"/>
            <w:hideMark/>
          </w:tcPr>
          <w:p w14:paraId="05A0980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w:t>
            </w:r>
          </w:p>
        </w:tc>
        <w:tc>
          <w:tcPr>
            <w:tcW w:w="0" w:type="auto"/>
            <w:vAlign w:val="center"/>
            <w:hideMark/>
          </w:tcPr>
          <w:p w14:paraId="7CF40D5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 or 2 or 3 or 4 or 5 or 6 or 7 or 8</w:t>
            </w:r>
          </w:p>
        </w:tc>
        <w:tc>
          <w:tcPr>
            <w:tcW w:w="0" w:type="auto"/>
            <w:vAlign w:val="center"/>
            <w:hideMark/>
          </w:tcPr>
          <w:p w14:paraId="39B0BE8A"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42855</w:t>
            </w:r>
          </w:p>
        </w:tc>
      </w:tr>
      <w:tr w:rsidR="00B46BAF" w:rsidRPr="00B46BAF" w14:paraId="7B41FBA8" w14:textId="77777777" w:rsidTr="00E9089E">
        <w:trPr>
          <w:tblCellSpacing w:w="15" w:type="dxa"/>
        </w:trPr>
        <w:tc>
          <w:tcPr>
            <w:tcW w:w="0" w:type="auto"/>
            <w:vAlign w:val="center"/>
            <w:hideMark/>
          </w:tcPr>
          <w:p w14:paraId="7739805F"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7</w:t>
            </w:r>
          </w:p>
        </w:tc>
        <w:tc>
          <w:tcPr>
            <w:tcW w:w="0" w:type="auto"/>
            <w:vAlign w:val="center"/>
            <w:hideMark/>
          </w:tcPr>
          <w:p w14:paraId="73FEB9DD"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 or 10 or 11 or 12 or 13 or 14 or 15 or 16 or 17 or 18 or 19 or 20 or 21 or 22 or 23 or 24 or 25 or 26 or 27 or 28 or 29 or 30 or 31 or 32 or 33 or 34 or 35 or 36 or 37 or 38 or 39 or 40 or 41 or 42 or 43 or 44 or 45 or 46 or 47 or 48 or 49 or 50 or 51</w:t>
            </w:r>
          </w:p>
        </w:tc>
        <w:tc>
          <w:tcPr>
            <w:tcW w:w="0" w:type="auto"/>
            <w:vAlign w:val="center"/>
            <w:hideMark/>
          </w:tcPr>
          <w:p w14:paraId="0E2D4F25"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79409</w:t>
            </w:r>
          </w:p>
        </w:tc>
      </w:tr>
      <w:tr w:rsidR="00B46BAF" w:rsidRPr="00B46BAF" w14:paraId="620DBA85" w14:textId="77777777" w:rsidTr="00E9089E">
        <w:trPr>
          <w:tblCellSpacing w:w="15" w:type="dxa"/>
        </w:trPr>
        <w:tc>
          <w:tcPr>
            <w:tcW w:w="0" w:type="auto"/>
            <w:vAlign w:val="center"/>
            <w:hideMark/>
          </w:tcPr>
          <w:p w14:paraId="2D60453B"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8</w:t>
            </w:r>
          </w:p>
        </w:tc>
        <w:tc>
          <w:tcPr>
            <w:tcW w:w="0" w:type="auto"/>
            <w:vAlign w:val="center"/>
            <w:hideMark/>
          </w:tcPr>
          <w:p w14:paraId="614CC32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 or 53 or 54 or 55</w:t>
            </w:r>
          </w:p>
        </w:tc>
        <w:tc>
          <w:tcPr>
            <w:tcW w:w="0" w:type="auto"/>
            <w:vAlign w:val="center"/>
            <w:hideMark/>
          </w:tcPr>
          <w:p w14:paraId="58E8478C"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45552</w:t>
            </w:r>
          </w:p>
        </w:tc>
      </w:tr>
      <w:tr w:rsidR="00AA7F58" w:rsidRPr="00B46BAF" w14:paraId="0581E2F0" w14:textId="77777777" w:rsidTr="00E9089E">
        <w:trPr>
          <w:tblCellSpacing w:w="15" w:type="dxa"/>
        </w:trPr>
        <w:tc>
          <w:tcPr>
            <w:tcW w:w="0" w:type="auto"/>
            <w:vAlign w:val="center"/>
            <w:hideMark/>
          </w:tcPr>
          <w:p w14:paraId="43B97967"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9</w:t>
            </w:r>
          </w:p>
        </w:tc>
        <w:tc>
          <w:tcPr>
            <w:tcW w:w="0" w:type="auto"/>
            <w:vAlign w:val="center"/>
            <w:hideMark/>
          </w:tcPr>
          <w:p w14:paraId="3D732C46"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 and 57 and 58</w:t>
            </w:r>
          </w:p>
        </w:tc>
        <w:tc>
          <w:tcPr>
            <w:tcW w:w="0" w:type="auto"/>
            <w:vAlign w:val="center"/>
            <w:hideMark/>
          </w:tcPr>
          <w:p w14:paraId="06765AB1" w14:textId="77777777" w:rsidR="00AA7F58" w:rsidRPr="00B46BAF" w:rsidRDefault="00AA7F58"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08</w:t>
            </w:r>
          </w:p>
        </w:tc>
      </w:tr>
    </w:tbl>
    <w:p w14:paraId="77B5DFB5" w14:textId="77777777" w:rsidR="002A7CDF" w:rsidRPr="00B46BAF" w:rsidRDefault="002A7CDF" w:rsidP="003F4A6D">
      <w:pPr>
        <w:spacing w:line="480" w:lineRule="auto"/>
        <w:rPr>
          <w:rFonts w:ascii="Arial" w:hAnsi="Arial" w:cs="Arial"/>
        </w:rPr>
      </w:pPr>
    </w:p>
    <w:p w14:paraId="43B2ACAF" w14:textId="77777777" w:rsidR="00212940" w:rsidRPr="00B46BAF" w:rsidRDefault="00212940" w:rsidP="00212940">
      <w:pPr>
        <w:spacing w:after="0" w:line="240" w:lineRule="auto"/>
        <w:rPr>
          <w:rFonts w:ascii="Arial" w:eastAsia="Times New Roman" w:hAnsi="Arial" w:cs="Arial"/>
          <w:b/>
          <w:bCs/>
          <w:lang w:eastAsia="en-GB"/>
        </w:rPr>
      </w:pPr>
      <w:r w:rsidRPr="00B46BAF">
        <w:rPr>
          <w:rFonts w:ascii="Arial" w:eastAsia="Times New Roman" w:hAnsi="Arial" w:cs="Arial"/>
          <w:b/>
          <w:bCs/>
          <w:lang w:eastAsia="en-GB"/>
        </w:rPr>
        <w:lastRenderedPageBreak/>
        <w:t xml:space="preserve">Database(s): APA </w:t>
      </w:r>
      <w:proofErr w:type="spellStart"/>
      <w:r w:rsidRPr="00B46BAF">
        <w:rPr>
          <w:rFonts w:ascii="Arial" w:eastAsia="Times New Roman" w:hAnsi="Arial" w:cs="Arial"/>
          <w:b/>
          <w:bCs/>
          <w:lang w:eastAsia="en-GB"/>
        </w:rPr>
        <w:t>PsycInfo</w:t>
      </w:r>
      <w:proofErr w:type="spellEnd"/>
      <w:r w:rsidRPr="00B46BAF">
        <w:rPr>
          <w:rFonts w:ascii="Arial" w:eastAsia="Times New Roman" w:hAnsi="Arial" w:cs="Arial"/>
          <w:b/>
          <w:bCs/>
          <w:lang w:eastAsia="en-GB"/>
        </w:rPr>
        <w:t xml:space="preserve"> 1806 to May Week 3 2020 </w:t>
      </w:r>
      <w:r w:rsidRPr="00B46BAF">
        <w:rPr>
          <w:rFonts w:ascii="Arial" w:eastAsia="Times New Roman" w:hAnsi="Arial" w:cs="Arial"/>
          <w:b/>
          <w:bCs/>
          <w:lang w:eastAsia="en-GB"/>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926"/>
        <w:gridCol w:w="870"/>
      </w:tblGrid>
      <w:tr w:rsidR="00B46BAF" w:rsidRPr="00B46BAF" w14:paraId="25468AE2" w14:textId="77777777" w:rsidTr="00E9089E">
        <w:trPr>
          <w:tblCellSpacing w:w="15" w:type="dxa"/>
        </w:trPr>
        <w:tc>
          <w:tcPr>
            <w:tcW w:w="0" w:type="auto"/>
            <w:vAlign w:val="center"/>
            <w:hideMark/>
          </w:tcPr>
          <w:p w14:paraId="38978A52" w14:textId="77777777" w:rsidR="00212940" w:rsidRPr="00B46BAF" w:rsidRDefault="00212940"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w:t>
            </w:r>
          </w:p>
        </w:tc>
        <w:tc>
          <w:tcPr>
            <w:tcW w:w="0" w:type="auto"/>
            <w:vAlign w:val="center"/>
            <w:hideMark/>
          </w:tcPr>
          <w:p w14:paraId="28A22FFA" w14:textId="77777777" w:rsidR="00212940" w:rsidRPr="00B46BAF" w:rsidRDefault="00212940"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Searches</w:t>
            </w:r>
          </w:p>
        </w:tc>
        <w:tc>
          <w:tcPr>
            <w:tcW w:w="0" w:type="auto"/>
            <w:vAlign w:val="center"/>
            <w:hideMark/>
          </w:tcPr>
          <w:p w14:paraId="71174888" w14:textId="77777777" w:rsidR="00212940" w:rsidRPr="00B46BAF" w:rsidRDefault="00212940"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Results</w:t>
            </w:r>
          </w:p>
        </w:tc>
      </w:tr>
      <w:tr w:rsidR="00B46BAF" w:rsidRPr="00B46BAF" w14:paraId="0276B856" w14:textId="77777777" w:rsidTr="00E9089E">
        <w:trPr>
          <w:tblCellSpacing w:w="15" w:type="dxa"/>
        </w:trPr>
        <w:tc>
          <w:tcPr>
            <w:tcW w:w="0" w:type="auto"/>
            <w:vAlign w:val="center"/>
            <w:hideMark/>
          </w:tcPr>
          <w:p w14:paraId="1E4AD52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w:t>
            </w:r>
          </w:p>
        </w:tc>
        <w:tc>
          <w:tcPr>
            <w:tcW w:w="0" w:type="auto"/>
            <w:vAlign w:val="center"/>
            <w:hideMark/>
          </w:tcPr>
          <w:p w14:paraId="37DFCC8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IV-2/ or exp HIV/ or exp HIV-1/</w:t>
            </w:r>
          </w:p>
        </w:tc>
        <w:tc>
          <w:tcPr>
            <w:tcW w:w="0" w:type="auto"/>
            <w:vAlign w:val="center"/>
            <w:hideMark/>
          </w:tcPr>
          <w:p w14:paraId="1FB51F1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765</w:t>
            </w:r>
          </w:p>
        </w:tc>
      </w:tr>
      <w:tr w:rsidR="00B46BAF" w:rsidRPr="00B46BAF" w14:paraId="405CAA65" w14:textId="77777777" w:rsidTr="00E9089E">
        <w:trPr>
          <w:tblCellSpacing w:w="15" w:type="dxa"/>
        </w:trPr>
        <w:tc>
          <w:tcPr>
            <w:tcW w:w="0" w:type="auto"/>
            <w:vAlign w:val="center"/>
            <w:hideMark/>
          </w:tcPr>
          <w:p w14:paraId="1F8A5BD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w:t>
            </w:r>
          </w:p>
        </w:tc>
        <w:tc>
          <w:tcPr>
            <w:tcW w:w="0" w:type="auto"/>
            <w:vAlign w:val="center"/>
            <w:hideMark/>
          </w:tcPr>
          <w:p w14:paraId="19F1FB1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cquired Immunodeficiency Syndrome/</w:t>
            </w:r>
          </w:p>
        </w:tc>
        <w:tc>
          <w:tcPr>
            <w:tcW w:w="0" w:type="auto"/>
            <w:vAlign w:val="center"/>
            <w:hideMark/>
          </w:tcPr>
          <w:p w14:paraId="733B2DE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6EF65E5B" w14:textId="77777777" w:rsidTr="00E9089E">
        <w:trPr>
          <w:tblCellSpacing w:w="15" w:type="dxa"/>
        </w:trPr>
        <w:tc>
          <w:tcPr>
            <w:tcW w:w="0" w:type="auto"/>
            <w:vAlign w:val="center"/>
            <w:hideMark/>
          </w:tcPr>
          <w:p w14:paraId="3E01B67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w:t>
            </w:r>
          </w:p>
        </w:tc>
        <w:tc>
          <w:tcPr>
            <w:tcW w:w="0" w:type="auto"/>
            <w:vAlign w:val="center"/>
            <w:hideMark/>
          </w:tcPr>
          <w:p w14:paraId="62C0C70B" w14:textId="77777777" w:rsidR="00212940" w:rsidRPr="00B46BAF" w:rsidRDefault="00212940" w:rsidP="00E9089E">
            <w:pPr>
              <w:spacing w:after="0" w:line="240" w:lineRule="auto"/>
              <w:rPr>
                <w:rFonts w:ascii="Arial" w:eastAsia="Times New Roman" w:hAnsi="Arial" w:cs="Arial"/>
                <w:lang w:eastAsia="en-GB"/>
              </w:rPr>
            </w:pP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infections/</w:t>
            </w:r>
          </w:p>
        </w:tc>
        <w:tc>
          <w:tcPr>
            <w:tcW w:w="0" w:type="auto"/>
            <w:vAlign w:val="center"/>
            <w:hideMark/>
          </w:tcPr>
          <w:p w14:paraId="18A0E17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765</w:t>
            </w:r>
          </w:p>
        </w:tc>
      </w:tr>
      <w:tr w:rsidR="00B46BAF" w:rsidRPr="00B46BAF" w14:paraId="498D1CA1" w14:textId="77777777" w:rsidTr="00E9089E">
        <w:trPr>
          <w:tblCellSpacing w:w="15" w:type="dxa"/>
        </w:trPr>
        <w:tc>
          <w:tcPr>
            <w:tcW w:w="0" w:type="auto"/>
            <w:vAlign w:val="center"/>
            <w:hideMark/>
          </w:tcPr>
          <w:p w14:paraId="7C8EB7E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w:t>
            </w:r>
          </w:p>
        </w:tc>
        <w:tc>
          <w:tcPr>
            <w:tcW w:w="0" w:type="auto"/>
            <w:vAlign w:val="center"/>
            <w:hideMark/>
          </w:tcPr>
          <w:p w14:paraId="0A30FF1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human</w:t>
            </w:r>
            <w:proofErr w:type="gramEnd"/>
            <w:r w:rsidRPr="00B46BAF">
              <w:rPr>
                <w:rFonts w:ascii="Arial" w:eastAsia="Times New Roman" w:hAnsi="Arial" w:cs="Arial"/>
                <w:lang w:eastAsia="en-GB"/>
              </w:rPr>
              <w:t xml:space="preserve"> immunodeficiency or human immunodeficiency virus or human immuno-deficiency virus or human immune-deficiency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4B6F2C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334</w:t>
            </w:r>
          </w:p>
        </w:tc>
      </w:tr>
      <w:tr w:rsidR="00B46BAF" w:rsidRPr="00B46BAF" w14:paraId="3B88A9CE" w14:textId="77777777" w:rsidTr="00E9089E">
        <w:trPr>
          <w:tblCellSpacing w:w="15" w:type="dxa"/>
        </w:trPr>
        <w:tc>
          <w:tcPr>
            <w:tcW w:w="0" w:type="auto"/>
            <w:vAlign w:val="center"/>
            <w:hideMark/>
          </w:tcPr>
          <w:p w14:paraId="45901FE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w:t>
            </w:r>
          </w:p>
        </w:tc>
        <w:tc>
          <w:tcPr>
            <w:tcW w:w="0" w:type="auto"/>
            <w:vAlign w:val="center"/>
            <w:hideMark/>
          </w:tcPr>
          <w:p w14:paraId="4524014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hiv</w:t>
            </w:r>
            <w:proofErr w:type="spellEnd"/>
            <w:proofErr w:type="gramEnd"/>
            <w:r w:rsidRPr="00B46BAF">
              <w:rPr>
                <w:rFonts w:ascii="Arial" w:eastAsia="Times New Roman" w:hAnsi="Arial" w:cs="Arial"/>
                <w:lang w:eastAsia="en-GB"/>
              </w:rPr>
              <w:t xml:space="preserve"> or hiv-1* or hiv-2* or hiv1 or hiv2 or human immunodeficiency virus or human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virus or human immuno-deficiency virus or human immune-deficiency virus or (human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nd deficiency virus) or acquired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syndrome or acquired immuno-deficiency syndrome or acquired immune-deficiency syndrome or (acquired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and deficiency syndrom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153163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4619</w:t>
            </w:r>
          </w:p>
        </w:tc>
      </w:tr>
      <w:tr w:rsidR="00B46BAF" w:rsidRPr="00B46BAF" w14:paraId="715326E8" w14:textId="77777777" w:rsidTr="00E9089E">
        <w:trPr>
          <w:tblCellSpacing w:w="15" w:type="dxa"/>
        </w:trPr>
        <w:tc>
          <w:tcPr>
            <w:tcW w:w="0" w:type="auto"/>
            <w:vAlign w:val="center"/>
            <w:hideMark/>
          </w:tcPr>
          <w:p w14:paraId="04E70B8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w:t>
            </w:r>
          </w:p>
        </w:tc>
        <w:tc>
          <w:tcPr>
            <w:tcW w:w="0" w:type="auto"/>
            <w:vAlign w:val="center"/>
            <w:hideMark/>
          </w:tcPr>
          <w:p w14:paraId="2EB2A6D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HIV.tw.</w:t>
            </w:r>
          </w:p>
        </w:tc>
        <w:tc>
          <w:tcPr>
            <w:tcW w:w="0" w:type="auto"/>
            <w:vAlign w:val="center"/>
            <w:hideMark/>
          </w:tcPr>
          <w:p w14:paraId="16B6792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568</w:t>
            </w:r>
          </w:p>
        </w:tc>
      </w:tr>
      <w:tr w:rsidR="00B46BAF" w:rsidRPr="00B46BAF" w14:paraId="1802F21A" w14:textId="77777777" w:rsidTr="00E9089E">
        <w:trPr>
          <w:tblCellSpacing w:w="15" w:type="dxa"/>
        </w:trPr>
        <w:tc>
          <w:tcPr>
            <w:tcW w:w="0" w:type="auto"/>
            <w:vAlign w:val="center"/>
            <w:hideMark/>
          </w:tcPr>
          <w:p w14:paraId="1E088CA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w:t>
            </w:r>
          </w:p>
        </w:tc>
        <w:tc>
          <w:tcPr>
            <w:tcW w:w="0" w:type="auto"/>
            <w:vAlign w:val="center"/>
            <w:hideMark/>
          </w:tcPr>
          <w:p w14:paraId="49083AE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dj3 </w:t>
            </w:r>
            <w:proofErr w:type="spellStart"/>
            <w:r w:rsidRPr="00B46BAF">
              <w:rPr>
                <w:rFonts w:ascii="Arial" w:eastAsia="Times New Roman" w:hAnsi="Arial" w:cs="Arial"/>
                <w:lang w:eastAsia="en-GB"/>
              </w:rPr>
              <w:t>deficienc</w:t>
            </w:r>
            <w:proofErr w:type="spellEnd"/>
            <w:r w:rsidRPr="00B46BAF">
              <w:rPr>
                <w:rFonts w:ascii="Arial" w:eastAsia="Times New Roman" w:hAnsi="Arial" w:cs="Arial"/>
                <w:lang w:eastAsia="en-GB"/>
              </w:rPr>
              <w:t>* adj3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BC7B8A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3</w:t>
            </w:r>
          </w:p>
        </w:tc>
      </w:tr>
      <w:tr w:rsidR="00B46BAF" w:rsidRPr="00B46BAF" w14:paraId="2C2685BB" w14:textId="77777777" w:rsidTr="00E9089E">
        <w:trPr>
          <w:tblCellSpacing w:w="15" w:type="dxa"/>
        </w:trPr>
        <w:tc>
          <w:tcPr>
            <w:tcW w:w="0" w:type="auto"/>
            <w:vAlign w:val="center"/>
            <w:hideMark/>
          </w:tcPr>
          <w:p w14:paraId="440E7B5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w:t>
            </w:r>
          </w:p>
        </w:tc>
        <w:tc>
          <w:tcPr>
            <w:tcW w:w="0" w:type="auto"/>
            <w:vAlign w:val="center"/>
            <w:hideMark/>
          </w:tcPr>
          <w:p w14:paraId="7A9F167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cquired </w:t>
            </w:r>
            <w:proofErr w:type="spellStart"/>
            <w:r w:rsidRPr="00B46BAF">
              <w:rPr>
                <w:rFonts w:ascii="Arial" w:eastAsia="Times New Roman" w:hAnsi="Arial" w:cs="Arial"/>
                <w:lang w:eastAsia="en-GB"/>
              </w:rPr>
              <w:t>Immunodeficienc</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42DCD3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07</w:t>
            </w:r>
          </w:p>
        </w:tc>
      </w:tr>
      <w:tr w:rsidR="00B46BAF" w:rsidRPr="00B46BAF" w14:paraId="0E588589" w14:textId="77777777" w:rsidTr="00E9089E">
        <w:trPr>
          <w:tblCellSpacing w:w="15" w:type="dxa"/>
        </w:trPr>
        <w:tc>
          <w:tcPr>
            <w:tcW w:w="0" w:type="auto"/>
            <w:vAlign w:val="center"/>
            <w:hideMark/>
          </w:tcPr>
          <w:p w14:paraId="5CE52D1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w:t>
            </w:r>
          </w:p>
        </w:tc>
        <w:tc>
          <w:tcPr>
            <w:tcW w:w="0" w:type="auto"/>
            <w:vAlign w:val="center"/>
            <w:hideMark/>
          </w:tcPr>
          <w:p w14:paraId="5F0013F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Health Records/</w:t>
            </w:r>
          </w:p>
        </w:tc>
        <w:tc>
          <w:tcPr>
            <w:tcW w:w="0" w:type="auto"/>
            <w:vAlign w:val="center"/>
            <w:hideMark/>
          </w:tcPr>
          <w:p w14:paraId="2109C1B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10</w:t>
            </w:r>
          </w:p>
        </w:tc>
      </w:tr>
      <w:tr w:rsidR="00B46BAF" w:rsidRPr="00B46BAF" w14:paraId="6DCD0E49" w14:textId="77777777" w:rsidTr="00E9089E">
        <w:trPr>
          <w:tblCellSpacing w:w="15" w:type="dxa"/>
        </w:trPr>
        <w:tc>
          <w:tcPr>
            <w:tcW w:w="0" w:type="auto"/>
            <w:vAlign w:val="center"/>
            <w:hideMark/>
          </w:tcPr>
          <w:p w14:paraId="7507914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w:t>
            </w:r>
          </w:p>
        </w:tc>
        <w:tc>
          <w:tcPr>
            <w:tcW w:w="0" w:type="auto"/>
            <w:vAlign w:val="center"/>
            <w:hideMark/>
          </w:tcPr>
          <w:p w14:paraId="3E5CB5E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Health/</w:t>
            </w:r>
          </w:p>
        </w:tc>
        <w:tc>
          <w:tcPr>
            <w:tcW w:w="0" w:type="auto"/>
            <w:vAlign w:val="center"/>
            <w:hideMark/>
          </w:tcPr>
          <w:p w14:paraId="05BAE41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5A1FEE17" w14:textId="77777777" w:rsidTr="00E9089E">
        <w:trPr>
          <w:tblCellSpacing w:w="15" w:type="dxa"/>
        </w:trPr>
        <w:tc>
          <w:tcPr>
            <w:tcW w:w="0" w:type="auto"/>
            <w:vAlign w:val="center"/>
            <w:hideMark/>
          </w:tcPr>
          <w:p w14:paraId="6EA9EEB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w:t>
            </w:r>
          </w:p>
        </w:tc>
        <w:tc>
          <w:tcPr>
            <w:tcW w:w="0" w:type="auto"/>
            <w:vAlign w:val="center"/>
            <w:hideMark/>
          </w:tcPr>
          <w:p w14:paraId="0838E25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Health/</w:t>
            </w:r>
          </w:p>
        </w:tc>
        <w:tc>
          <w:tcPr>
            <w:tcW w:w="0" w:type="auto"/>
            <w:vAlign w:val="center"/>
            <w:hideMark/>
          </w:tcPr>
          <w:p w14:paraId="094FEC1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22</w:t>
            </w:r>
          </w:p>
        </w:tc>
      </w:tr>
      <w:tr w:rsidR="00B46BAF" w:rsidRPr="00B46BAF" w14:paraId="5358AD40" w14:textId="77777777" w:rsidTr="00E9089E">
        <w:trPr>
          <w:tblCellSpacing w:w="15" w:type="dxa"/>
        </w:trPr>
        <w:tc>
          <w:tcPr>
            <w:tcW w:w="0" w:type="auto"/>
            <w:vAlign w:val="center"/>
            <w:hideMark/>
          </w:tcPr>
          <w:p w14:paraId="15FDBEC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w:t>
            </w:r>
          </w:p>
        </w:tc>
        <w:tc>
          <w:tcPr>
            <w:tcW w:w="0" w:type="auto"/>
            <w:vAlign w:val="center"/>
            <w:hideMark/>
          </w:tcPr>
          <w:p w14:paraId="428B8FC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Internet/</w:t>
            </w:r>
          </w:p>
        </w:tc>
        <w:tc>
          <w:tcPr>
            <w:tcW w:w="0" w:type="auto"/>
            <w:vAlign w:val="center"/>
            <w:hideMark/>
          </w:tcPr>
          <w:p w14:paraId="7F17E92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9243</w:t>
            </w:r>
          </w:p>
        </w:tc>
      </w:tr>
      <w:tr w:rsidR="00B46BAF" w:rsidRPr="00B46BAF" w14:paraId="1B761774" w14:textId="77777777" w:rsidTr="00E9089E">
        <w:trPr>
          <w:tblCellSpacing w:w="15" w:type="dxa"/>
        </w:trPr>
        <w:tc>
          <w:tcPr>
            <w:tcW w:w="0" w:type="auto"/>
            <w:vAlign w:val="center"/>
            <w:hideMark/>
          </w:tcPr>
          <w:p w14:paraId="0BFB44B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3</w:t>
            </w:r>
          </w:p>
        </w:tc>
        <w:tc>
          <w:tcPr>
            <w:tcW w:w="0" w:type="auto"/>
            <w:vAlign w:val="center"/>
            <w:hideMark/>
          </w:tcPr>
          <w:p w14:paraId="41872F5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icrocomputers/</w:t>
            </w:r>
          </w:p>
        </w:tc>
        <w:tc>
          <w:tcPr>
            <w:tcW w:w="0" w:type="auto"/>
            <w:vAlign w:val="center"/>
            <w:hideMark/>
          </w:tcPr>
          <w:p w14:paraId="7A2FEBCD"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45</w:t>
            </w:r>
          </w:p>
        </w:tc>
      </w:tr>
      <w:tr w:rsidR="00B46BAF" w:rsidRPr="00B46BAF" w14:paraId="7F81B7D3" w14:textId="77777777" w:rsidTr="00E9089E">
        <w:trPr>
          <w:tblCellSpacing w:w="15" w:type="dxa"/>
        </w:trPr>
        <w:tc>
          <w:tcPr>
            <w:tcW w:w="0" w:type="auto"/>
            <w:vAlign w:val="center"/>
            <w:hideMark/>
          </w:tcPr>
          <w:p w14:paraId="1C6E79E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w:t>
            </w:r>
          </w:p>
        </w:tc>
        <w:tc>
          <w:tcPr>
            <w:tcW w:w="0" w:type="auto"/>
            <w:vAlign w:val="center"/>
            <w:hideMark/>
          </w:tcPr>
          <w:p w14:paraId="55479F0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herapy, Computer-Assisted/</w:t>
            </w:r>
          </w:p>
        </w:tc>
        <w:tc>
          <w:tcPr>
            <w:tcW w:w="0" w:type="auto"/>
            <w:vAlign w:val="center"/>
            <w:hideMark/>
          </w:tcPr>
          <w:p w14:paraId="37ACE95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2A9E58B9" w14:textId="77777777" w:rsidTr="00E9089E">
        <w:trPr>
          <w:tblCellSpacing w:w="15" w:type="dxa"/>
        </w:trPr>
        <w:tc>
          <w:tcPr>
            <w:tcW w:w="0" w:type="auto"/>
            <w:vAlign w:val="center"/>
            <w:hideMark/>
          </w:tcPr>
          <w:p w14:paraId="2E76237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w:t>
            </w:r>
          </w:p>
        </w:tc>
        <w:tc>
          <w:tcPr>
            <w:tcW w:w="0" w:type="auto"/>
            <w:vAlign w:val="center"/>
            <w:hideMark/>
          </w:tcPr>
          <w:p w14:paraId="053AA7C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ell Phones/</w:t>
            </w:r>
          </w:p>
        </w:tc>
        <w:tc>
          <w:tcPr>
            <w:tcW w:w="0" w:type="auto"/>
            <w:vAlign w:val="center"/>
            <w:hideMark/>
          </w:tcPr>
          <w:p w14:paraId="36425AB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24</w:t>
            </w:r>
          </w:p>
        </w:tc>
      </w:tr>
      <w:tr w:rsidR="00B46BAF" w:rsidRPr="00B46BAF" w14:paraId="1F0617B0" w14:textId="77777777" w:rsidTr="00E9089E">
        <w:trPr>
          <w:tblCellSpacing w:w="15" w:type="dxa"/>
        </w:trPr>
        <w:tc>
          <w:tcPr>
            <w:tcW w:w="0" w:type="auto"/>
            <w:vAlign w:val="center"/>
            <w:hideMark/>
          </w:tcPr>
          <w:p w14:paraId="17BE86E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w:t>
            </w:r>
          </w:p>
        </w:tc>
        <w:tc>
          <w:tcPr>
            <w:tcW w:w="0" w:type="auto"/>
            <w:vAlign w:val="center"/>
            <w:hideMark/>
          </w:tcPr>
          <w:p w14:paraId="034B042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martphone/</w:t>
            </w:r>
          </w:p>
        </w:tc>
        <w:tc>
          <w:tcPr>
            <w:tcW w:w="0" w:type="auto"/>
            <w:vAlign w:val="center"/>
            <w:hideMark/>
          </w:tcPr>
          <w:p w14:paraId="6FEAD54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5FA050DE" w14:textId="77777777" w:rsidTr="00E9089E">
        <w:trPr>
          <w:tblCellSpacing w:w="15" w:type="dxa"/>
        </w:trPr>
        <w:tc>
          <w:tcPr>
            <w:tcW w:w="0" w:type="auto"/>
            <w:vAlign w:val="center"/>
            <w:hideMark/>
          </w:tcPr>
          <w:p w14:paraId="47C7793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w:t>
            </w:r>
          </w:p>
        </w:tc>
        <w:tc>
          <w:tcPr>
            <w:tcW w:w="0" w:type="auto"/>
            <w:vAlign w:val="center"/>
            <w:hideMark/>
          </w:tcPr>
          <w:p w14:paraId="4A81978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P3-Player/</w:t>
            </w:r>
          </w:p>
        </w:tc>
        <w:tc>
          <w:tcPr>
            <w:tcW w:w="0" w:type="auto"/>
            <w:vAlign w:val="center"/>
            <w:hideMark/>
          </w:tcPr>
          <w:p w14:paraId="68A0105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3030371B" w14:textId="77777777" w:rsidTr="00E9089E">
        <w:trPr>
          <w:tblCellSpacing w:w="15" w:type="dxa"/>
        </w:trPr>
        <w:tc>
          <w:tcPr>
            <w:tcW w:w="0" w:type="auto"/>
            <w:vAlign w:val="center"/>
            <w:hideMark/>
          </w:tcPr>
          <w:p w14:paraId="244B3E6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w:t>
            </w:r>
          </w:p>
        </w:tc>
        <w:tc>
          <w:tcPr>
            <w:tcW w:w="0" w:type="auto"/>
            <w:vAlign w:val="center"/>
            <w:hideMark/>
          </w:tcPr>
          <w:p w14:paraId="75A4A7A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omputers, Handheld/</w:t>
            </w:r>
          </w:p>
        </w:tc>
        <w:tc>
          <w:tcPr>
            <w:tcW w:w="0" w:type="auto"/>
            <w:vAlign w:val="center"/>
            <w:hideMark/>
          </w:tcPr>
          <w:p w14:paraId="48C106D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7A8F9BB9" w14:textId="77777777" w:rsidTr="00E9089E">
        <w:trPr>
          <w:tblCellSpacing w:w="15" w:type="dxa"/>
        </w:trPr>
        <w:tc>
          <w:tcPr>
            <w:tcW w:w="0" w:type="auto"/>
            <w:vAlign w:val="center"/>
            <w:hideMark/>
          </w:tcPr>
          <w:p w14:paraId="44BEC7D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w:t>
            </w:r>
          </w:p>
        </w:tc>
        <w:tc>
          <w:tcPr>
            <w:tcW w:w="0" w:type="auto"/>
            <w:vAlign w:val="center"/>
            <w:hideMark/>
          </w:tcPr>
          <w:p w14:paraId="66059CC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medicine/</w:t>
            </w:r>
          </w:p>
        </w:tc>
        <w:tc>
          <w:tcPr>
            <w:tcW w:w="0" w:type="auto"/>
            <w:vAlign w:val="center"/>
            <w:hideMark/>
          </w:tcPr>
          <w:p w14:paraId="005C936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608</w:t>
            </w:r>
          </w:p>
        </w:tc>
      </w:tr>
      <w:tr w:rsidR="00B46BAF" w:rsidRPr="00B46BAF" w14:paraId="75798A5A" w14:textId="77777777" w:rsidTr="00E9089E">
        <w:trPr>
          <w:tblCellSpacing w:w="15" w:type="dxa"/>
        </w:trPr>
        <w:tc>
          <w:tcPr>
            <w:tcW w:w="0" w:type="auto"/>
            <w:vAlign w:val="center"/>
            <w:hideMark/>
          </w:tcPr>
          <w:p w14:paraId="7256091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w:t>
            </w:r>
          </w:p>
        </w:tc>
        <w:tc>
          <w:tcPr>
            <w:tcW w:w="0" w:type="auto"/>
            <w:vAlign w:val="center"/>
            <w:hideMark/>
          </w:tcPr>
          <w:p w14:paraId="69A7630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Videoconferencing/ or Webcasts/</w:t>
            </w:r>
          </w:p>
        </w:tc>
        <w:tc>
          <w:tcPr>
            <w:tcW w:w="0" w:type="auto"/>
            <w:vAlign w:val="center"/>
            <w:hideMark/>
          </w:tcPr>
          <w:p w14:paraId="558F4C9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1</w:t>
            </w:r>
          </w:p>
        </w:tc>
      </w:tr>
      <w:tr w:rsidR="00B46BAF" w:rsidRPr="00B46BAF" w14:paraId="76E123C7" w14:textId="77777777" w:rsidTr="00E9089E">
        <w:trPr>
          <w:tblCellSpacing w:w="15" w:type="dxa"/>
        </w:trPr>
        <w:tc>
          <w:tcPr>
            <w:tcW w:w="0" w:type="auto"/>
            <w:vAlign w:val="center"/>
            <w:hideMark/>
          </w:tcPr>
          <w:p w14:paraId="52BD8E9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w:t>
            </w:r>
          </w:p>
        </w:tc>
        <w:tc>
          <w:tcPr>
            <w:tcW w:w="0" w:type="auto"/>
            <w:vAlign w:val="center"/>
            <w:hideMark/>
          </w:tcPr>
          <w:p w14:paraId="4D130B7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xt Messaging/</w:t>
            </w:r>
          </w:p>
        </w:tc>
        <w:tc>
          <w:tcPr>
            <w:tcW w:w="0" w:type="auto"/>
            <w:vAlign w:val="center"/>
            <w:hideMark/>
          </w:tcPr>
          <w:p w14:paraId="6EACD12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28</w:t>
            </w:r>
          </w:p>
        </w:tc>
      </w:tr>
      <w:tr w:rsidR="00B46BAF" w:rsidRPr="00B46BAF" w14:paraId="71D5696E" w14:textId="77777777" w:rsidTr="00E9089E">
        <w:trPr>
          <w:tblCellSpacing w:w="15" w:type="dxa"/>
        </w:trPr>
        <w:tc>
          <w:tcPr>
            <w:tcW w:w="0" w:type="auto"/>
            <w:vAlign w:val="center"/>
            <w:hideMark/>
          </w:tcPr>
          <w:p w14:paraId="36267C4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w:t>
            </w:r>
          </w:p>
        </w:tc>
        <w:tc>
          <w:tcPr>
            <w:tcW w:w="0" w:type="auto"/>
            <w:vAlign w:val="center"/>
            <w:hideMark/>
          </w:tcPr>
          <w:p w14:paraId="7D7BB5A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nursing/</w:t>
            </w:r>
          </w:p>
        </w:tc>
        <w:tc>
          <w:tcPr>
            <w:tcW w:w="0" w:type="auto"/>
            <w:vAlign w:val="center"/>
            <w:hideMark/>
          </w:tcPr>
          <w:p w14:paraId="0DF457B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10240609" w14:textId="77777777" w:rsidTr="00E9089E">
        <w:trPr>
          <w:tblCellSpacing w:w="15" w:type="dxa"/>
        </w:trPr>
        <w:tc>
          <w:tcPr>
            <w:tcW w:w="0" w:type="auto"/>
            <w:vAlign w:val="center"/>
            <w:hideMark/>
          </w:tcPr>
          <w:p w14:paraId="233AA76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3</w:t>
            </w:r>
          </w:p>
        </w:tc>
        <w:tc>
          <w:tcPr>
            <w:tcW w:w="0" w:type="auto"/>
            <w:vAlign w:val="center"/>
            <w:hideMark/>
          </w:tcPr>
          <w:p w14:paraId="1C342F5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obile Applications/</w:t>
            </w:r>
          </w:p>
        </w:tc>
        <w:tc>
          <w:tcPr>
            <w:tcW w:w="0" w:type="auto"/>
            <w:vAlign w:val="center"/>
            <w:hideMark/>
          </w:tcPr>
          <w:p w14:paraId="19092D8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05</w:t>
            </w:r>
          </w:p>
        </w:tc>
      </w:tr>
      <w:tr w:rsidR="00B46BAF" w:rsidRPr="00B46BAF" w14:paraId="70B9ECC6" w14:textId="77777777" w:rsidTr="00E9089E">
        <w:trPr>
          <w:tblCellSpacing w:w="15" w:type="dxa"/>
        </w:trPr>
        <w:tc>
          <w:tcPr>
            <w:tcW w:w="0" w:type="auto"/>
            <w:vAlign w:val="center"/>
            <w:hideMark/>
          </w:tcPr>
          <w:p w14:paraId="51083C0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w:t>
            </w:r>
          </w:p>
        </w:tc>
        <w:tc>
          <w:tcPr>
            <w:tcW w:w="0" w:type="auto"/>
            <w:vAlign w:val="center"/>
            <w:hideMark/>
          </w:tcPr>
          <w:p w14:paraId="43F360D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ocial Media/</w:t>
            </w:r>
          </w:p>
        </w:tc>
        <w:tc>
          <w:tcPr>
            <w:tcW w:w="0" w:type="auto"/>
            <w:vAlign w:val="center"/>
            <w:hideMark/>
          </w:tcPr>
          <w:p w14:paraId="6AD7B7F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108</w:t>
            </w:r>
          </w:p>
        </w:tc>
      </w:tr>
      <w:tr w:rsidR="00B46BAF" w:rsidRPr="00B46BAF" w14:paraId="6DDB25DC" w14:textId="77777777" w:rsidTr="00E9089E">
        <w:trPr>
          <w:tblCellSpacing w:w="15" w:type="dxa"/>
        </w:trPr>
        <w:tc>
          <w:tcPr>
            <w:tcW w:w="0" w:type="auto"/>
            <w:vAlign w:val="center"/>
            <w:hideMark/>
          </w:tcPr>
          <w:p w14:paraId="27BD6AF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w:t>
            </w:r>
          </w:p>
        </w:tc>
        <w:tc>
          <w:tcPr>
            <w:tcW w:w="0" w:type="auto"/>
            <w:vAlign w:val="center"/>
            <w:hideMark/>
          </w:tcPr>
          <w:p w14:paraId="28BDED3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Reminder Systems/</w:t>
            </w:r>
          </w:p>
        </w:tc>
        <w:tc>
          <w:tcPr>
            <w:tcW w:w="0" w:type="auto"/>
            <w:vAlign w:val="center"/>
            <w:hideMark/>
          </w:tcPr>
          <w:p w14:paraId="1941014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0E91755D" w14:textId="77777777" w:rsidTr="00E9089E">
        <w:trPr>
          <w:tblCellSpacing w:w="15" w:type="dxa"/>
        </w:trPr>
        <w:tc>
          <w:tcPr>
            <w:tcW w:w="0" w:type="auto"/>
            <w:vAlign w:val="center"/>
            <w:hideMark/>
          </w:tcPr>
          <w:p w14:paraId="0B4848A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w:t>
            </w:r>
          </w:p>
        </w:tc>
        <w:tc>
          <w:tcPr>
            <w:tcW w:w="0" w:type="auto"/>
            <w:vAlign w:val="center"/>
            <w:hideMark/>
          </w:tcPr>
          <w:p w14:paraId="6F191A7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Mail/</w:t>
            </w:r>
          </w:p>
        </w:tc>
        <w:tc>
          <w:tcPr>
            <w:tcW w:w="0" w:type="auto"/>
            <w:vAlign w:val="center"/>
            <w:hideMark/>
          </w:tcPr>
          <w:p w14:paraId="31185C1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663</w:t>
            </w:r>
          </w:p>
        </w:tc>
      </w:tr>
      <w:tr w:rsidR="00B46BAF" w:rsidRPr="00B46BAF" w14:paraId="5D3C403E" w14:textId="77777777" w:rsidTr="00E9089E">
        <w:trPr>
          <w:tblCellSpacing w:w="15" w:type="dxa"/>
        </w:trPr>
        <w:tc>
          <w:tcPr>
            <w:tcW w:w="0" w:type="auto"/>
            <w:vAlign w:val="center"/>
            <w:hideMark/>
          </w:tcPr>
          <w:p w14:paraId="7D501B3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w:t>
            </w:r>
          </w:p>
        </w:tc>
        <w:tc>
          <w:tcPr>
            <w:tcW w:w="0" w:type="auto"/>
            <w:vAlign w:val="center"/>
            <w:hideMark/>
          </w:tcPr>
          <w:p w14:paraId="05301FA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ultimedia/</w:t>
            </w:r>
          </w:p>
        </w:tc>
        <w:tc>
          <w:tcPr>
            <w:tcW w:w="0" w:type="auto"/>
            <w:vAlign w:val="center"/>
            <w:hideMark/>
          </w:tcPr>
          <w:p w14:paraId="223B6FC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685</w:t>
            </w:r>
          </w:p>
        </w:tc>
      </w:tr>
      <w:tr w:rsidR="00B46BAF" w:rsidRPr="00B46BAF" w14:paraId="07371ADC" w14:textId="77777777" w:rsidTr="00E9089E">
        <w:trPr>
          <w:tblCellSpacing w:w="15" w:type="dxa"/>
        </w:trPr>
        <w:tc>
          <w:tcPr>
            <w:tcW w:w="0" w:type="auto"/>
            <w:vAlign w:val="center"/>
            <w:hideMark/>
          </w:tcPr>
          <w:p w14:paraId="6B797CA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w:t>
            </w:r>
          </w:p>
        </w:tc>
        <w:tc>
          <w:tcPr>
            <w:tcW w:w="0" w:type="auto"/>
            <w:vAlign w:val="center"/>
            <w:hideMark/>
          </w:tcPr>
          <w:p w14:paraId="2EAF6B8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ypermedia/</w:t>
            </w:r>
          </w:p>
        </w:tc>
        <w:tc>
          <w:tcPr>
            <w:tcW w:w="0" w:type="auto"/>
            <w:vAlign w:val="center"/>
            <w:hideMark/>
          </w:tcPr>
          <w:p w14:paraId="1ABE079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71</w:t>
            </w:r>
          </w:p>
        </w:tc>
      </w:tr>
      <w:tr w:rsidR="00B46BAF" w:rsidRPr="00B46BAF" w14:paraId="45017D02" w14:textId="77777777" w:rsidTr="00E9089E">
        <w:trPr>
          <w:tblCellSpacing w:w="15" w:type="dxa"/>
        </w:trPr>
        <w:tc>
          <w:tcPr>
            <w:tcW w:w="0" w:type="auto"/>
            <w:vAlign w:val="center"/>
            <w:hideMark/>
          </w:tcPr>
          <w:p w14:paraId="680E10F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9</w:t>
            </w:r>
          </w:p>
        </w:tc>
        <w:tc>
          <w:tcPr>
            <w:tcW w:w="0" w:type="auto"/>
            <w:vAlign w:val="center"/>
            <w:hideMark/>
          </w:tcPr>
          <w:p w14:paraId="7EAD793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Blogging/</w:t>
            </w:r>
          </w:p>
        </w:tc>
        <w:tc>
          <w:tcPr>
            <w:tcW w:w="0" w:type="auto"/>
            <w:vAlign w:val="center"/>
            <w:hideMark/>
          </w:tcPr>
          <w:p w14:paraId="600F461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21A1C6E9" w14:textId="77777777" w:rsidTr="00E9089E">
        <w:trPr>
          <w:tblCellSpacing w:w="15" w:type="dxa"/>
        </w:trPr>
        <w:tc>
          <w:tcPr>
            <w:tcW w:w="0" w:type="auto"/>
            <w:vAlign w:val="center"/>
            <w:hideMark/>
          </w:tcPr>
          <w:p w14:paraId="6525919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0</w:t>
            </w:r>
          </w:p>
        </w:tc>
        <w:tc>
          <w:tcPr>
            <w:tcW w:w="0" w:type="auto"/>
            <w:vAlign w:val="center"/>
            <w:hideMark/>
          </w:tcPr>
          <w:p w14:paraId="6D4F1BD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Game.tw.</w:t>
            </w:r>
          </w:p>
        </w:tc>
        <w:tc>
          <w:tcPr>
            <w:tcW w:w="0" w:type="auto"/>
            <w:vAlign w:val="center"/>
            <w:hideMark/>
          </w:tcPr>
          <w:p w14:paraId="0EEC7DC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046</w:t>
            </w:r>
          </w:p>
        </w:tc>
      </w:tr>
      <w:tr w:rsidR="00B46BAF" w:rsidRPr="00B46BAF" w14:paraId="2979F03A" w14:textId="77777777" w:rsidTr="00E9089E">
        <w:trPr>
          <w:tblCellSpacing w:w="15" w:type="dxa"/>
        </w:trPr>
        <w:tc>
          <w:tcPr>
            <w:tcW w:w="0" w:type="auto"/>
            <w:vAlign w:val="center"/>
            <w:hideMark/>
          </w:tcPr>
          <w:p w14:paraId="5658920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1</w:t>
            </w:r>
          </w:p>
        </w:tc>
        <w:tc>
          <w:tcPr>
            <w:tcW w:w="0" w:type="auto"/>
            <w:vAlign w:val="center"/>
            <w:hideMark/>
          </w:tcPr>
          <w:p w14:paraId="1EE768B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cell* or mobile*) adj3 (phone* or telephone* or </w:t>
            </w:r>
            <w:proofErr w:type="spellStart"/>
            <w:r w:rsidRPr="00B46BAF">
              <w:rPr>
                <w:rFonts w:ascii="Arial" w:eastAsia="Times New Roman" w:hAnsi="Arial" w:cs="Arial"/>
                <w:lang w:eastAsia="en-GB"/>
              </w:rPr>
              <w:t>technolog</w:t>
            </w:r>
            <w:proofErr w:type="spellEnd"/>
            <w:r w:rsidRPr="00B46BAF">
              <w:rPr>
                <w:rFonts w:ascii="Arial" w:eastAsia="Times New Roman" w:hAnsi="Arial" w:cs="Arial"/>
                <w:lang w:eastAsia="en-GB"/>
              </w:rPr>
              <w:t>* or devic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EA9219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539</w:t>
            </w:r>
          </w:p>
        </w:tc>
      </w:tr>
      <w:tr w:rsidR="00B46BAF" w:rsidRPr="00B46BAF" w14:paraId="72C799DF" w14:textId="77777777" w:rsidTr="00E9089E">
        <w:trPr>
          <w:tblCellSpacing w:w="15" w:type="dxa"/>
        </w:trPr>
        <w:tc>
          <w:tcPr>
            <w:tcW w:w="0" w:type="auto"/>
            <w:vAlign w:val="center"/>
            <w:hideMark/>
          </w:tcPr>
          <w:p w14:paraId="4601A32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w:t>
            </w:r>
          </w:p>
        </w:tc>
        <w:tc>
          <w:tcPr>
            <w:tcW w:w="0" w:type="auto"/>
            <w:vAlign w:val="center"/>
            <w:hideMark/>
          </w:tcPr>
          <w:p w14:paraId="47DD175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martphone</w:t>
            </w:r>
            <w:proofErr w:type="gramEnd"/>
            <w:r w:rsidRPr="00B46BAF">
              <w:rPr>
                <w:rFonts w:ascii="Arial" w:eastAsia="Times New Roman" w:hAnsi="Arial" w:cs="Arial"/>
                <w:lang w:eastAsia="en-GB"/>
              </w:rPr>
              <w:t xml:space="preserve">* or smart-phone* or </w:t>
            </w:r>
            <w:proofErr w:type="spellStart"/>
            <w:r w:rsidRPr="00B46BAF">
              <w:rPr>
                <w:rFonts w:ascii="Arial" w:eastAsia="Times New Roman" w:hAnsi="Arial" w:cs="Arial"/>
                <w:lang w:eastAsia="en-GB"/>
              </w:rPr>
              <w:t>cellphone</w:t>
            </w:r>
            <w:proofErr w:type="spellEnd"/>
            <w:r w:rsidRPr="00B46BAF">
              <w:rPr>
                <w:rFonts w:ascii="Arial" w:eastAsia="Times New Roman" w:hAnsi="Arial" w:cs="Arial"/>
                <w:lang w:eastAsia="en-GB"/>
              </w:rPr>
              <w:t>* or mobile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7D4337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631</w:t>
            </w:r>
          </w:p>
        </w:tc>
      </w:tr>
      <w:tr w:rsidR="00B46BAF" w:rsidRPr="00B46BAF" w14:paraId="5068FC9F" w14:textId="77777777" w:rsidTr="00E9089E">
        <w:trPr>
          <w:tblCellSpacing w:w="15" w:type="dxa"/>
        </w:trPr>
        <w:tc>
          <w:tcPr>
            <w:tcW w:w="0" w:type="auto"/>
            <w:vAlign w:val="center"/>
            <w:hideMark/>
          </w:tcPr>
          <w:p w14:paraId="6E66F5F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w:t>
            </w:r>
          </w:p>
        </w:tc>
        <w:tc>
          <w:tcPr>
            <w:tcW w:w="0" w:type="auto"/>
            <w:vAlign w:val="center"/>
            <w:hideMark/>
          </w:tcPr>
          <w:p w14:paraId="7EF6418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personal adj3 digital) or (PDA adj3 (device* or assistant*)) or MP3 player* or MP4 play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83C67D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28</w:t>
            </w:r>
          </w:p>
        </w:tc>
      </w:tr>
      <w:tr w:rsidR="00B46BAF" w:rsidRPr="00B46BAF" w14:paraId="35C13B0A" w14:textId="77777777" w:rsidTr="00E9089E">
        <w:trPr>
          <w:tblCellSpacing w:w="15" w:type="dxa"/>
        </w:trPr>
        <w:tc>
          <w:tcPr>
            <w:tcW w:w="0" w:type="auto"/>
            <w:vAlign w:val="center"/>
            <w:hideMark/>
          </w:tcPr>
          <w:p w14:paraId="66B0453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w:t>
            </w:r>
          </w:p>
        </w:tc>
        <w:tc>
          <w:tcPr>
            <w:tcW w:w="0" w:type="auto"/>
            <w:vAlign w:val="center"/>
            <w:hideMark/>
          </w:tcPr>
          <w:p w14:paraId="135C269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samsung</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nokia</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14095D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3</w:t>
            </w:r>
          </w:p>
        </w:tc>
      </w:tr>
      <w:tr w:rsidR="00B46BAF" w:rsidRPr="00B46BAF" w14:paraId="11A9201F" w14:textId="77777777" w:rsidTr="00E9089E">
        <w:trPr>
          <w:tblCellSpacing w:w="15" w:type="dxa"/>
        </w:trPr>
        <w:tc>
          <w:tcPr>
            <w:tcW w:w="0" w:type="auto"/>
            <w:vAlign w:val="center"/>
            <w:hideMark/>
          </w:tcPr>
          <w:p w14:paraId="5102B19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5</w:t>
            </w:r>
          </w:p>
        </w:tc>
        <w:tc>
          <w:tcPr>
            <w:tcW w:w="0" w:type="auto"/>
            <w:vAlign w:val="center"/>
            <w:hideMark/>
          </w:tcPr>
          <w:p w14:paraId="6F64E31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windows</w:t>
            </w:r>
            <w:proofErr w:type="gramEnd"/>
            <w:r w:rsidRPr="00B46BAF">
              <w:rPr>
                <w:rFonts w:ascii="Arial" w:eastAsia="Times New Roman" w:hAnsi="Arial" w:cs="Arial"/>
                <w:lang w:eastAsia="en-GB"/>
              </w:rPr>
              <w:t xml:space="preserve"> adj3 (mobile* or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C68203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w:t>
            </w:r>
          </w:p>
        </w:tc>
      </w:tr>
      <w:tr w:rsidR="00B46BAF" w:rsidRPr="00B46BAF" w14:paraId="0ADAF0CA" w14:textId="77777777" w:rsidTr="00E9089E">
        <w:trPr>
          <w:tblCellSpacing w:w="15" w:type="dxa"/>
        </w:trPr>
        <w:tc>
          <w:tcPr>
            <w:tcW w:w="0" w:type="auto"/>
            <w:vAlign w:val="center"/>
            <w:hideMark/>
          </w:tcPr>
          <w:p w14:paraId="204210F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6</w:t>
            </w:r>
          </w:p>
        </w:tc>
        <w:tc>
          <w:tcPr>
            <w:tcW w:w="0" w:type="auto"/>
            <w:vAlign w:val="center"/>
            <w:hideMark/>
          </w:tcPr>
          <w:p w14:paraId="2190B29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ndroid.tw.</w:t>
            </w:r>
          </w:p>
        </w:tc>
        <w:tc>
          <w:tcPr>
            <w:tcW w:w="0" w:type="auto"/>
            <w:vAlign w:val="center"/>
            <w:hideMark/>
          </w:tcPr>
          <w:p w14:paraId="471EFCF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5</w:t>
            </w:r>
          </w:p>
        </w:tc>
      </w:tr>
      <w:tr w:rsidR="00B46BAF" w:rsidRPr="00B46BAF" w14:paraId="33631613" w14:textId="77777777" w:rsidTr="00E9089E">
        <w:trPr>
          <w:tblCellSpacing w:w="15" w:type="dxa"/>
        </w:trPr>
        <w:tc>
          <w:tcPr>
            <w:tcW w:w="0" w:type="auto"/>
            <w:vAlign w:val="center"/>
            <w:hideMark/>
          </w:tcPr>
          <w:p w14:paraId="0C542830"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lastRenderedPageBreak/>
              <w:t>37</w:t>
            </w:r>
          </w:p>
        </w:tc>
        <w:tc>
          <w:tcPr>
            <w:tcW w:w="0" w:type="auto"/>
            <w:vAlign w:val="center"/>
            <w:hideMark/>
          </w:tcPr>
          <w:p w14:paraId="139672C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ipad</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ad* or </w:t>
            </w:r>
            <w:proofErr w:type="spellStart"/>
            <w:r w:rsidRPr="00B46BAF">
              <w:rPr>
                <w:rFonts w:ascii="Arial" w:eastAsia="Times New Roman" w:hAnsi="Arial" w:cs="Arial"/>
                <w:lang w:eastAsia="en-GB"/>
              </w:rPr>
              <w:t>ipod</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od* or </w:t>
            </w:r>
            <w:proofErr w:type="spellStart"/>
            <w:r w:rsidRPr="00B46BAF">
              <w:rPr>
                <w:rFonts w:ascii="Arial" w:eastAsia="Times New Roman" w:hAnsi="Arial" w:cs="Arial"/>
                <w:lang w:eastAsia="en-GB"/>
              </w:rPr>
              <w:t>iphone</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DBD549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86</w:t>
            </w:r>
          </w:p>
        </w:tc>
      </w:tr>
      <w:tr w:rsidR="00B46BAF" w:rsidRPr="00B46BAF" w14:paraId="5BE93704" w14:textId="77777777" w:rsidTr="00E9089E">
        <w:trPr>
          <w:tblCellSpacing w:w="15" w:type="dxa"/>
        </w:trPr>
        <w:tc>
          <w:tcPr>
            <w:tcW w:w="0" w:type="auto"/>
            <w:vAlign w:val="center"/>
            <w:hideMark/>
          </w:tcPr>
          <w:p w14:paraId="7B529BF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8</w:t>
            </w:r>
          </w:p>
        </w:tc>
        <w:tc>
          <w:tcPr>
            <w:tcW w:w="0" w:type="auto"/>
            <w:vAlign w:val="center"/>
            <w:hideMark/>
          </w:tcPr>
          <w:p w14:paraId="2B36FE8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ablet</w:t>
            </w:r>
            <w:proofErr w:type="gramEnd"/>
            <w:r w:rsidRPr="00B46BAF">
              <w:rPr>
                <w:rFonts w:ascii="Arial" w:eastAsia="Times New Roman" w:hAnsi="Arial" w:cs="Arial"/>
                <w:lang w:eastAsia="en-GB"/>
              </w:rPr>
              <w:t>* adj3 (devic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7CF046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79</w:t>
            </w:r>
          </w:p>
        </w:tc>
      </w:tr>
      <w:tr w:rsidR="00B46BAF" w:rsidRPr="00B46BAF" w14:paraId="59B37633" w14:textId="77777777" w:rsidTr="00E9089E">
        <w:trPr>
          <w:tblCellSpacing w:w="15" w:type="dxa"/>
        </w:trPr>
        <w:tc>
          <w:tcPr>
            <w:tcW w:w="0" w:type="auto"/>
            <w:vAlign w:val="center"/>
            <w:hideMark/>
          </w:tcPr>
          <w:p w14:paraId="1CF06C7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w:t>
            </w:r>
          </w:p>
        </w:tc>
        <w:tc>
          <w:tcPr>
            <w:tcW w:w="0" w:type="auto"/>
            <w:vAlign w:val="center"/>
            <w:hideMark/>
          </w:tcPr>
          <w:p w14:paraId="4E7F080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health</w:t>
            </w:r>
            <w:proofErr w:type="gramEnd"/>
            <w:r w:rsidRPr="00B46BAF">
              <w:rPr>
                <w:rFonts w:ascii="Arial" w:eastAsia="Times New Roman" w:hAnsi="Arial" w:cs="Arial"/>
                <w:lang w:eastAsia="en-GB"/>
              </w:rPr>
              <w:t xml:space="preserve"> or m-health or "mobile health"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A63976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02</w:t>
            </w:r>
          </w:p>
        </w:tc>
      </w:tr>
      <w:tr w:rsidR="00B46BAF" w:rsidRPr="00B46BAF" w14:paraId="0ABA287B" w14:textId="77777777" w:rsidTr="00E9089E">
        <w:trPr>
          <w:tblCellSpacing w:w="15" w:type="dxa"/>
        </w:trPr>
        <w:tc>
          <w:tcPr>
            <w:tcW w:w="0" w:type="auto"/>
            <w:vAlign w:val="center"/>
            <w:hideMark/>
          </w:tcPr>
          <w:p w14:paraId="54CA561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w:t>
            </w:r>
          </w:p>
        </w:tc>
        <w:tc>
          <w:tcPr>
            <w:tcW w:w="0" w:type="auto"/>
            <w:vAlign w:val="center"/>
            <w:hideMark/>
          </w:tcPr>
          <w:p w14:paraId="7154DEA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lemedicine</w:t>
            </w:r>
            <w:proofErr w:type="gramEnd"/>
            <w:r w:rsidRPr="00B46BAF">
              <w:rPr>
                <w:rFonts w:ascii="Arial" w:eastAsia="Times New Roman" w:hAnsi="Arial" w:cs="Arial"/>
                <w:lang w:eastAsia="en-GB"/>
              </w:rPr>
              <w:t xml:space="preserve"> or tele-medicine or telehealth or tele-health or telecare or tele-care or telenursing or tele-nursing or telepsychiatry or tele-psychiatry or telemonitor*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monitor* or </w:t>
            </w:r>
            <w:proofErr w:type="spellStart"/>
            <w:r w:rsidRPr="00B46BAF">
              <w:rPr>
                <w:rFonts w:ascii="Arial" w:eastAsia="Times New Roman" w:hAnsi="Arial" w:cs="Arial"/>
                <w:lang w:eastAsia="en-GB"/>
              </w:rPr>
              <w:t>teleconsult</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nsult* or </w:t>
            </w:r>
            <w:proofErr w:type="spellStart"/>
            <w:r w:rsidRPr="00B46BAF">
              <w:rPr>
                <w:rFonts w:ascii="Arial" w:eastAsia="Times New Roman" w:hAnsi="Arial" w:cs="Arial"/>
                <w:lang w:eastAsia="en-GB"/>
              </w:rPr>
              <w:t>telecounsel</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unsel*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FEFB9D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56</w:t>
            </w:r>
          </w:p>
        </w:tc>
      </w:tr>
      <w:tr w:rsidR="00B46BAF" w:rsidRPr="00B46BAF" w14:paraId="6386DCF1" w14:textId="77777777" w:rsidTr="00E9089E">
        <w:trPr>
          <w:tblCellSpacing w:w="15" w:type="dxa"/>
        </w:trPr>
        <w:tc>
          <w:tcPr>
            <w:tcW w:w="0" w:type="auto"/>
            <w:vAlign w:val="center"/>
            <w:hideMark/>
          </w:tcPr>
          <w:p w14:paraId="22AFBE5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1</w:t>
            </w:r>
          </w:p>
        </w:tc>
        <w:tc>
          <w:tcPr>
            <w:tcW w:w="0" w:type="auto"/>
            <w:vAlign w:val="center"/>
            <w:hideMark/>
          </w:tcPr>
          <w:p w14:paraId="4B24F5C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videoconferenc</w:t>
            </w:r>
            <w:proofErr w:type="spellEnd"/>
            <w:proofErr w:type="gramEnd"/>
            <w:r w:rsidRPr="00B46BAF">
              <w:rPr>
                <w:rFonts w:ascii="Arial" w:eastAsia="Times New Roman" w:hAnsi="Arial" w:cs="Arial"/>
                <w:lang w:eastAsia="en-GB"/>
              </w:rPr>
              <w:t>* or video-</w:t>
            </w:r>
            <w:proofErr w:type="spellStart"/>
            <w:r w:rsidRPr="00B46BAF">
              <w:rPr>
                <w:rFonts w:ascii="Arial" w:eastAsia="Times New Roman" w:hAnsi="Arial" w:cs="Arial"/>
                <w:lang w:eastAsia="en-GB"/>
              </w:rPr>
              <w:t>conferenc</w:t>
            </w:r>
            <w:proofErr w:type="spellEnd"/>
            <w:r w:rsidRPr="00B46BAF">
              <w:rPr>
                <w:rFonts w:ascii="Arial" w:eastAsia="Times New Roman" w:hAnsi="Arial" w:cs="Arial"/>
                <w:lang w:eastAsia="en-GB"/>
              </w:rPr>
              <w:t>* or webcast* or web-cas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3F5B0A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61</w:t>
            </w:r>
          </w:p>
        </w:tc>
      </w:tr>
      <w:tr w:rsidR="00B46BAF" w:rsidRPr="00B46BAF" w14:paraId="6CD47E15" w14:textId="77777777" w:rsidTr="00E9089E">
        <w:trPr>
          <w:tblCellSpacing w:w="15" w:type="dxa"/>
        </w:trPr>
        <w:tc>
          <w:tcPr>
            <w:tcW w:w="0" w:type="auto"/>
            <w:vAlign w:val="center"/>
            <w:hideMark/>
          </w:tcPr>
          <w:p w14:paraId="47D7076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w:t>
            </w:r>
          </w:p>
        </w:tc>
        <w:tc>
          <w:tcPr>
            <w:tcW w:w="0" w:type="auto"/>
            <w:vAlign w:val="center"/>
            <w:hideMark/>
          </w:tcPr>
          <w:p w14:paraId="1F44E6C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text* or short or voice or multimedia or multi-media or electronic or instant) adj3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or instant messeng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156DFCD"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72</w:t>
            </w:r>
          </w:p>
        </w:tc>
      </w:tr>
      <w:tr w:rsidR="00B46BAF" w:rsidRPr="00B46BAF" w14:paraId="4D30989F" w14:textId="77777777" w:rsidTr="00E9089E">
        <w:trPr>
          <w:tblCellSpacing w:w="15" w:type="dxa"/>
        </w:trPr>
        <w:tc>
          <w:tcPr>
            <w:tcW w:w="0" w:type="auto"/>
            <w:vAlign w:val="center"/>
            <w:hideMark/>
          </w:tcPr>
          <w:p w14:paraId="2EF5D7D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3</w:t>
            </w:r>
          </w:p>
        </w:tc>
        <w:tc>
          <w:tcPr>
            <w:tcW w:w="0" w:type="auto"/>
            <w:vAlign w:val="center"/>
            <w:hideMark/>
          </w:tcPr>
          <w:p w14:paraId="28659E9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xting</w:t>
            </w:r>
            <w:proofErr w:type="gramEnd"/>
            <w:r w:rsidRPr="00B46BAF">
              <w:rPr>
                <w:rFonts w:ascii="Arial" w:eastAsia="Times New Roman" w:hAnsi="Arial" w:cs="Arial"/>
                <w:lang w:eastAsia="en-GB"/>
              </w:rPr>
              <w:t xml:space="preserve"> or texted or </w:t>
            </w:r>
            <w:proofErr w:type="spellStart"/>
            <w:r w:rsidRPr="00B46BAF">
              <w:rPr>
                <w:rFonts w:ascii="Arial" w:eastAsia="Times New Roman" w:hAnsi="Arial" w:cs="Arial"/>
                <w:lang w:eastAsia="en-GB"/>
              </w:rPr>
              <w:t>texter</w:t>
            </w:r>
            <w:proofErr w:type="spellEnd"/>
            <w:r w:rsidRPr="00B46BAF">
              <w:rPr>
                <w:rFonts w:ascii="Arial" w:eastAsia="Times New Roman" w:hAnsi="Arial" w:cs="Arial"/>
                <w:lang w:eastAsia="en-GB"/>
              </w:rPr>
              <w:t>* or ((</w:t>
            </w:r>
            <w:proofErr w:type="spellStart"/>
            <w:r w:rsidRPr="00B46BAF">
              <w:rPr>
                <w:rFonts w:ascii="Arial" w:eastAsia="Times New Roman" w:hAnsi="Arial" w:cs="Arial"/>
                <w:lang w:eastAsia="en-GB"/>
              </w:rPr>
              <w:t>sms</w:t>
            </w:r>
            <w:proofErr w:type="spellEnd"/>
            <w:r w:rsidRPr="00B46BAF">
              <w:rPr>
                <w:rFonts w:ascii="Arial" w:eastAsia="Times New Roman" w:hAnsi="Arial" w:cs="Arial"/>
                <w:lang w:eastAsia="en-GB"/>
              </w:rPr>
              <w:t xml:space="preserve"> or mms) </w:t>
            </w:r>
            <w:proofErr w:type="spellStart"/>
            <w:r w:rsidRPr="00B46BAF">
              <w:rPr>
                <w:rFonts w:ascii="Arial" w:eastAsia="Times New Roman" w:hAnsi="Arial" w:cs="Arial"/>
                <w:lang w:eastAsia="en-GB"/>
              </w:rPr>
              <w:t>adj</w:t>
            </w:r>
            <w:proofErr w:type="spellEnd"/>
            <w:r w:rsidRPr="00B46BAF">
              <w:rPr>
                <w:rFonts w:ascii="Arial" w:eastAsia="Times New Roman" w:hAnsi="Arial" w:cs="Arial"/>
                <w:lang w:eastAsia="en-GB"/>
              </w:rPr>
              <w:t xml:space="preserve"> (service*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xml:space="preserve">*)) or interactive voice response* or IVR or voice call* or </w:t>
            </w:r>
            <w:proofErr w:type="spellStart"/>
            <w:r w:rsidRPr="00B46BAF">
              <w:rPr>
                <w:rFonts w:ascii="Arial" w:eastAsia="Times New Roman" w:hAnsi="Arial" w:cs="Arial"/>
                <w:lang w:eastAsia="en-GB"/>
              </w:rPr>
              <w:t>callback</w:t>
            </w:r>
            <w:proofErr w:type="spellEnd"/>
            <w:r w:rsidRPr="00B46BAF">
              <w:rPr>
                <w:rFonts w:ascii="Arial" w:eastAsia="Times New Roman" w:hAnsi="Arial" w:cs="Arial"/>
                <w:lang w:eastAsia="en-GB"/>
              </w:rPr>
              <w:t>* or voice over internet or VOI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D81874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56</w:t>
            </w:r>
          </w:p>
        </w:tc>
      </w:tr>
      <w:tr w:rsidR="00B46BAF" w:rsidRPr="00B46BAF" w14:paraId="5609E669" w14:textId="77777777" w:rsidTr="00E9089E">
        <w:trPr>
          <w:tblCellSpacing w:w="15" w:type="dxa"/>
        </w:trPr>
        <w:tc>
          <w:tcPr>
            <w:tcW w:w="0" w:type="auto"/>
            <w:vAlign w:val="center"/>
            <w:hideMark/>
          </w:tcPr>
          <w:p w14:paraId="5C5BEB1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w:t>
            </w:r>
          </w:p>
        </w:tc>
        <w:tc>
          <w:tcPr>
            <w:tcW w:w="0" w:type="auto"/>
            <w:vAlign w:val="center"/>
            <w:hideMark/>
          </w:tcPr>
          <w:p w14:paraId="4D55ED2D"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Facebook or Twitter or </w:t>
            </w:r>
            <w:proofErr w:type="spellStart"/>
            <w:r w:rsidRPr="00B46BAF">
              <w:rPr>
                <w:rFonts w:ascii="Arial" w:eastAsia="Times New Roman" w:hAnsi="Arial" w:cs="Arial"/>
                <w:lang w:eastAsia="en-GB"/>
              </w:rPr>
              <w:t>Whatsapp</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Skyp</w:t>
            </w:r>
            <w:proofErr w:type="spellEnd"/>
            <w:r w:rsidRPr="00B46BAF">
              <w:rPr>
                <w:rFonts w:ascii="Arial" w:eastAsia="Times New Roman" w:hAnsi="Arial" w:cs="Arial"/>
                <w:lang w:eastAsia="en-GB"/>
              </w:rPr>
              <w:t>* or YouTube or "You Tube" or Google Hangou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478B6C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487</w:t>
            </w:r>
          </w:p>
        </w:tc>
      </w:tr>
      <w:tr w:rsidR="00B46BAF" w:rsidRPr="00B46BAF" w14:paraId="2B1928A1" w14:textId="77777777" w:rsidTr="00E9089E">
        <w:trPr>
          <w:tblCellSpacing w:w="15" w:type="dxa"/>
        </w:trPr>
        <w:tc>
          <w:tcPr>
            <w:tcW w:w="0" w:type="auto"/>
            <w:vAlign w:val="center"/>
            <w:hideMark/>
          </w:tcPr>
          <w:p w14:paraId="54D9216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5</w:t>
            </w:r>
          </w:p>
        </w:tc>
        <w:tc>
          <w:tcPr>
            <w:tcW w:w="0" w:type="auto"/>
            <w:vAlign w:val="center"/>
            <w:hideMark/>
          </w:tcPr>
          <w:p w14:paraId="28E4909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obile</w:t>
            </w:r>
            <w:proofErr w:type="gramEnd"/>
            <w:r w:rsidRPr="00B46BAF">
              <w:rPr>
                <w:rFonts w:ascii="Arial" w:eastAsia="Times New Roman" w:hAnsi="Arial" w:cs="Arial"/>
                <w:lang w:eastAsia="en-GB"/>
              </w:rPr>
              <w:t xml:space="preserve"> ap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38CC97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56</w:t>
            </w:r>
          </w:p>
        </w:tc>
      </w:tr>
      <w:tr w:rsidR="00B46BAF" w:rsidRPr="00B46BAF" w14:paraId="33C5EDB1" w14:textId="77777777" w:rsidTr="00E9089E">
        <w:trPr>
          <w:tblCellSpacing w:w="15" w:type="dxa"/>
        </w:trPr>
        <w:tc>
          <w:tcPr>
            <w:tcW w:w="0" w:type="auto"/>
            <w:vAlign w:val="center"/>
            <w:hideMark/>
          </w:tcPr>
          <w:p w14:paraId="7F3878E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6</w:t>
            </w:r>
          </w:p>
        </w:tc>
        <w:tc>
          <w:tcPr>
            <w:tcW w:w="0" w:type="auto"/>
            <w:vAlign w:val="center"/>
            <w:hideMark/>
          </w:tcPr>
          <w:p w14:paraId="3482727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ocial</w:t>
            </w:r>
            <w:proofErr w:type="gramEnd"/>
            <w:r w:rsidRPr="00B46BAF">
              <w:rPr>
                <w:rFonts w:ascii="Arial" w:eastAsia="Times New Roman" w:hAnsi="Arial" w:cs="Arial"/>
                <w:lang w:eastAsia="en-GB"/>
              </w:rPr>
              <w:t xml:space="preserve"> adj3 (media or network*)).</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B6EC69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1276</w:t>
            </w:r>
          </w:p>
        </w:tc>
      </w:tr>
      <w:tr w:rsidR="00B46BAF" w:rsidRPr="00B46BAF" w14:paraId="6613AE0F" w14:textId="77777777" w:rsidTr="00E9089E">
        <w:trPr>
          <w:tblCellSpacing w:w="15" w:type="dxa"/>
        </w:trPr>
        <w:tc>
          <w:tcPr>
            <w:tcW w:w="0" w:type="auto"/>
            <w:vAlign w:val="center"/>
            <w:hideMark/>
          </w:tcPr>
          <w:p w14:paraId="4B3C80C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7</w:t>
            </w:r>
          </w:p>
        </w:tc>
        <w:tc>
          <w:tcPr>
            <w:tcW w:w="0" w:type="auto"/>
            <w:vAlign w:val="center"/>
            <w:hideMark/>
          </w:tcPr>
          <w:p w14:paraId="6B255E8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remind</w:t>
            </w:r>
            <w:proofErr w:type="gramEnd"/>
            <w:r w:rsidRPr="00B46BAF">
              <w:rPr>
                <w:rFonts w:ascii="Arial" w:eastAsia="Times New Roman" w:hAnsi="Arial" w:cs="Arial"/>
                <w:lang w:eastAsia="en-GB"/>
              </w:rPr>
              <w:t xml:space="preserve">* adj3 (text* or system*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3A96EFD"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62</w:t>
            </w:r>
          </w:p>
        </w:tc>
      </w:tr>
      <w:tr w:rsidR="00B46BAF" w:rsidRPr="00B46BAF" w14:paraId="7427F6E2" w14:textId="77777777" w:rsidTr="00E9089E">
        <w:trPr>
          <w:tblCellSpacing w:w="15" w:type="dxa"/>
        </w:trPr>
        <w:tc>
          <w:tcPr>
            <w:tcW w:w="0" w:type="auto"/>
            <w:vAlign w:val="center"/>
            <w:hideMark/>
          </w:tcPr>
          <w:p w14:paraId="1C09609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8</w:t>
            </w:r>
          </w:p>
        </w:tc>
        <w:tc>
          <w:tcPr>
            <w:tcW w:w="0" w:type="auto"/>
            <w:vAlign w:val="center"/>
            <w:hideMark/>
          </w:tcPr>
          <w:p w14:paraId="2ECB9DA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lectronic</w:t>
            </w:r>
            <w:proofErr w:type="gramEnd"/>
            <w:r w:rsidRPr="00B46BAF">
              <w:rPr>
                <w:rFonts w:ascii="Arial" w:eastAsia="Times New Roman" w:hAnsi="Arial" w:cs="Arial"/>
                <w:lang w:eastAsia="en-GB"/>
              </w:rPr>
              <w:t xml:space="preserve"> mail* or email* or e-mail or webmail).</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46CFCB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046</w:t>
            </w:r>
          </w:p>
        </w:tc>
      </w:tr>
      <w:tr w:rsidR="00B46BAF" w:rsidRPr="00B46BAF" w14:paraId="1CDD617F" w14:textId="77777777" w:rsidTr="00E9089E">
        <w:trPr>
          <w:tblCellSpacing w:w="15" w:type="dxa"/>
        </w:trPr>
        <w:tc>
          <w:tcPr>
            <w:tcW w:w="0" w:type="auto"/>
            <w:vAlign w:val="center"/>
            <w:hideMark/>
          </w:tcPr>
          <w:p w14:paraId="3C37265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9</w:t>
            </w:r>
          </w:p>
        </w:tc>
        <w:tc>
          <w:tcPr>
            <w:tcW w:w="0" w:type="auto"/>
            <w:vAlign w:val="center"/>
            <w:hideMark/>
          </w:tcPr>
          <w:p w14:paraId="2AC7140D"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BI</w:t>
            </w:r>
            <w:proofErr w:type="gramEnd"/>
            <w:r w:rsidRPr="00B46BAF">
              <w:rPr>
                <w:rFonts w:ascii="Arial" w:eastAsia="Times New Roman" w:hAnsi="Arial" w:cs="Arial"/>
                <w:lang w:eastAsia="en-GB"/>
              </w:rPr>
              <w:t xml:space="preserve"> or e-SBI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 or mhealth or m-health or mobile health or virtual health or digital health or technological aid?).</w:t>
            </w:r>
            <w:proofErr w:type="spellStart"/>
            <w:proofErr w:type="gramStart"/>
            <w:r w:rsidRPr="00B46BAF">
              <w:rPr>
                <w:rFonts w:ascii="Arial" w:eastAsia="Times New Roman" w:hAnsi="Arial" w:cs="Arial"/>
                <w:lang w:eastAsia="en-GB"/>
              </w:rPr>
              <w:t>tw</w:t>
            </w:r>
            <w:proofErr w:type="spellEnd"/>
            <w:proofErr w:type="gramEnd"/>
            <w:r w:rsidRPr="00B46BAF">
              <w:rPr>
                <w:rFonts w:ascii="Arial" w:eastAsia="Times New Roman" w:hAnsi="Arial" w:cs="Arial"/>
                <w:lang w:eastAsia="en-GB"/>
              </w:rPr>
              <w:t>.</w:t>
            </w:r>
          </w:p>
        </w:tc>
        <w:tc>
          <w:tcPr>
            <w:tcW w:w="0" w:type="auto"/>
            <w:vAlign w:val="center"/>
            <w:hideMark/>
          </w:tcPr>
          <w:p w14:paraId="325909E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314</w:t>
            </w:r>
          </w:p>
        </w:tc>
      </w:tr>
      <w:tr w:rsidR="00B46BAF" w:rsidRPr="00B46BAF" w14:paraId="084FA785" w14:textId="77777777" w:rsidTr="00E9089E">
        <w:trPr>
          <w:tblCellSpacing w:w="15" w:type="dxa"/>
        </w:trPr>
        <w:tc>
          <w:tcPr>
            <w:tcW w:w="0" w:type="auto"/>
            <w:vAlign w:val="center"/>
            <w:hideMark/>
          </w:tcPr>
          <w:p w14:paraId="73F20DA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w:t>
            </w:r>
          </w:p>
        </w:tc>
        <w:tc>
          <w:tcPr>
            <w:tcW w:w="0" w:type="auto"/>
            <w:vAlign w:val="center"/>
            <w:hideMark/>
          </w:tcPr>
          <w:p w14:paraId="28032C5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blackberr</w:t>
            </w:r>
            <w:proofErr w:type="spellEnd"/>
            <w:r w:rsidRPr="00B46BAF">
              <w:rPr>
                <w:rFonts w:ascii="Arial" w:eastAsia="Times New Roman" w:hAnsi="Arial" w:cs="Arial"/>
                <w:lang w:eastAsia="en-GB"/>
              </w:rPr>
              <w:t>* or black-</w:t>
            </w:r>
            <w:proofErr w:type="spellStart"/>
            <w:r w:rsidRPr="00B46BAF">
              <w:rPr>
                <w:rFonts w:ascii="Arial" w:eastAsia="Times New Roman" w:hAnsi="Arial" w:cs="Arial"/>
                <w:lang w:eastAsia="en-GB"/>
              </w:rPr>
              <w:t>berr</w:t>
            </w:r>
            <w:proofErr w:type="spellEnd"/>
            <w:r w:rsidRPr="00B46BAF">
              <w:rPr>
                <w:rFonts w:ascii="Arial" w:eastAsia="Times New Roman" w:hAnsi="Arial" w:cs="Arial"/>
                <w:lang w:eastAsia="en-GB"/>
              </w:rPr>
              <w:t>*) adj3 (mobile* or phon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CC9E47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w:t>
            </w:r>
          </w:p>
        </w:tc>
      </w:tr>
      <w:tr w:rsidR="00B46BAF" w:rsidRPr="00B46BAF" w14:paraId="289D1796" w14:textId="77777777" w:rsidTr="00E9089E">
        <w:trPr>
          <w:tblCellSpacing w:w="15" w:type="dxa"/>
        </w:trPr>
        <w:tc>
          <w:tcPr>
            <w:tcW w:w="0" w:type="auto"/>
            <w:vAlign w:val="center"/>
            <w:hideMark/>
          </w:tcPr>
          <w:p w14:paraId="72DA427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w:t>
            </w:r>
          </w:p>
        </w:tc>
        <w:tc>
          <w:tcPr>
            <w:tcW w:w="0" w:type="auto"/>
            <w:vAlign w:val="center"/>
            <w:hideMark/>
          </w:tcPr>
          <w:p w14:paraId="3A342B44"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google</w:t>
            </w:r>
            <w:proofErr w:type="spellEnd"/>
            <w:proofErr w:type="gramEnd"/>
            <w:r w:rsidRPr="00B46BAF">
              <w:rPr>
                <w:rFonts w:ascii="Arial" w:eastAsia="Times New Roman" w:hAnsi="Arial" w:cs="Arial"/>
                <w:lang w:eastAsia="en-GB"/>
              </w:rPr>
              <w:t xml:space="preserve"> adj3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E6CA25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w:t>
            </w:r>
          </w:p>
        </w:tc>
      </w:tr>
      <w:tr w:rsidR="00B46BAF" w:rsidRPr="00B46BAF" w14:paraId="1C308814" w14:textId="77777777" w:rsidTr="00E9089E">
        <w:trPr>
          <w:tblCellSpacing w:w="15" w:type="dxa"/>
        </w:trPr>
        <w:tc>
          <w:tcPr>
            <w:tcW w:w="0" w:type="auto"/>
            <w:vAlign w:val="center"/>
            <w:hideMark/>
          </w:tcPr>
          <w:p w14:paraId="2D9E94A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w:t>
            </w:r>
          </w:p>
        </w:tc>
        <w:tc>
          <w:tcPr>
            <w:tcW w:w="0" w:type="auto"/>
            <w:vAlign w:val="center"/>
            <w:hideMark/>
          </w:tcPr>
          <w:p w14:paraId="37B9CF9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frica South of the Sahara/</w:t>
            </w:r>
          </w:p>
        </w:tc>
        <w:tc>
          <w:tcPr>
            <w:tcW w:w="0" w:type="auto"/>
            <w:vAlign w:val="center"/>
            <w:hideMark/>
          </w:tcPr>
          <w:p w14:paraId="6E5DB68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75C351C0" w14:textId="77777777" w:rsidTr="00E9089E">
        <w:trPr>
          <w:tblCellSpacing w:w="15" w:type="dxa"/>
        </w:trPr>
        <w:tc>
          <w:tcPr>
            <w:tcW w:w="0" w:type="auto"/>
            <w:vAlign w:val="center"/>
            <w:hideMark/>
          </w:tcPr>
          <w:p w14:paraId="0CE126BC"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3</w:t>
            </w:r>
          </w:p>
        </w:tc>
        <w:tc>
          <w:tcPr>
            <w:tcW w:w="0" w:type="auto"/>
            <w:vAlign w:val="center"/>
            <w:hideMark/>
          </w:tcPr>
          <w:p w14:paraId="3497A80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Sub-Saharan Africa*".</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915008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032</w:t>
            </w:r>
          </w:p>
        </w:tc>
      </w:tr>
      <w:tr w:rsidR="00B46BAF" w:rsidRPr="00B46BAF" w14:paraId="04BA7E95" w14:textId="77777777" w:rsidTr="00E9089E">
        <w:trPr>
          <w:tblCellSpacing w:w="15" w:type="dxa"/>
        </w:trPr>
        <w:tc>
          <w:tcPr>
            <w:tcW w:w="0" w:type="auto"/>
            <w:vAlign w:val="center"/>
            <w:hideMark/>
          </w:tcPr>
          <w:p w14:paraId="612430DA"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4</w:t>
            </w:r>
          </w:p>
        </w:tc>
        <w:tc>
          <w:tcPr>
            <w:tcW w:w="0" w:type="auto"/>
            <w:vAlign w:val="center"/>
            <w:hideMark/>
          </w:tcPr>
          <w:p w14:paraId="44731002"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frican*.</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D39FD6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6607</w:t>
            </w:r>
          </w:p>
        </w:tc>
      </w:tr>
      <w:tr w:rsidR="00B46BAF" w:rsidRPr="00B46BAF" w14:paraId="50FF893B" w14:textId="77777777" w:rsidTr="00E9089E">
        <w:trPr>
          <w:tblCellSpacing w:w="15" w:type="dxa"/>
        </w:trPr>
        <w:tc>
          <w:tcPr>
            <w:tcW w:w="0" w:type="auto"/>
            <w:vAlign w:val="center"/>
            <w:hideMark/>
          </w:tcPr>
          <w:p w14:paraId="0196D5C7"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5</w:t>
            </w:r>
          </w:p>
        </w:tc>
        <w:tc>
          <w:tcPr>
            <w:tcW w:w="0" w:type="auto"/>
            <w:vAlign w:val="center"/>
            <w:hideMark/>
          </w:tcPr>
          <w:p w14:paraId="1293D6E3"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ngola* or Benin* or Botswana* or "Burkina Faso" or Burundi* or Cameroon* or "Cape Verde*" or "Cabo Verde*" or Chad or Comoros or Congo* or "Ivory Coast" or "Cote d'Ivoire" or Djibouti* or Equatorial Guinea or Eritrea* or Ethiopia* or Gabon* or Gambia* or Guinea* or Kenya* or Lesotho or Liberia* or </w:t>
            </w:r>
            <w:proofErr w:type="spellStart"/>
            <w:r w:rsidRPr="00B46BAF">
              <w:rPr>
                <w:rFonts w:ascii="Arial" w:eastAsia="Times New Roman" w:hAnsi="Arial" w:cs="Arial"/>
                <w:lang w:eastAsia="en-GB"/>
              </w:rPr>
              <w:t>Madagasca</w:t>
            </w:r>
            <w:proofErr w:type="spellEnd"/>
            <w:r w:rsidRPr="00B46BAF">
              <w:rPr>
                <w:rFonts w:ascii="Arial" w:eastAsia="Times New Roman" w:hAnsi="Arial" w:cs="Arial"/>
                <w:lang w:eastAsia="en-GB"/>
              </w:rPr>
              <w:t xml:space="preserve">* or Malawi* or Mali or Mauritania* or </w:t>
            </w:r>
            <w:proofErr w:type="spellStart"/>
            <w:r w:rsidRPr="00B46BAF">
              <w:rPr>
                <w:rFonts w:ascii="Arial" w:eastAsia="Times New Roman" w:hAnsi="Arial" w:cs="Arial"/>
                <w:lang w:eastAsia="en-GB"/>
              </w:rPr>
              <w:t>Mauriti</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Mozambi</w:t>
            </w:r>
            <w:proofErr w:type="spellEnd"/>
            <w:r w:rsidRPr="00B46BAF">
              <w:rPr>
                <w:rFonts w:ascii="Arial" w:eastAsia="Times New Roman" w:hAnsi="Arial" w:cs="Arial"/>
                <w:lang w:eastAsia="en-GB"/>
              </w:rPr>
              <w:t xml:space="preserve">* or Namib* or Niger* or Nigeria* or Rwanda* or "Sao Tome*" or Principe* or Senegal* or Seychelles or "Sierra Leone" or Somali* or South Africa or Sudan* or Swazi* or </w:t>
            </w:r>
            <w:proofErr w:type="spellStart"/>
            <w:r w:rsidRPr="00B46BAF">
              <w:rPr>
                <w:rFonts w:ascii="Arial" w:eastAsia="Times New Roman" w:hAnsi="Arial" w:cs="Arial"/>
                <w:lang w:eastAsia="en-GB"/>
              </w:rPr>
              <w:t>Eswantini</w:t>
            </w:r>
            <w:proofErr w:type="spellEnd"/>
            <w:r w:rsidRPr="00B46BAF">
              <w:rPr>
                <w:rFonts w:ascii="Arial" w:eastAsia="Times New Roman" w:hAnsi="Arial" w:cs="Arial"/>
                <w:lang w:eastAsia="en-GB"/>
              </w:rPr>
              <w:t xml:space="preserve">* or Tanzania* or Togo* or Uganda* or Western Sahara or Zambia* or </w:t>
            </w:r>
            <w:proofErr w:type="spellStart"/>
            <w:r w:rsidRPr="00B46BAF">
              <w:rPr>
                <w:rFonts w:ascii="Arial" w:eastAsia="Times New Roman" w:hAnsi="Arial" w:cs="Arial"/>
                <w:lang w:eastAsia="en-GB"/>
              </w:rPr>
              <w:t>Zimbabw</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CA780A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033</w:t>
            </w:r>
          </w:p>
        </w:tc>
      </w:tr>
      <w:tr w:rsidR="00B46BAF" w:rsidRPr="00B46BAF" w14:paraId="5608ABDA" w14:textId="77777777" w:rsidTr="00E9089E">
        <w:trPr>
          <w:tblCellSpacing w:w="15" w:type="dxa"/>
        </w:trPr>
        <w:tc>
          <w:tcPr>
            <w:tcW w:w="0" w:type="auto"/>
            <w:vAlign w:val="center"/>
            <w:hideMark/>
          </w:tcPr>
          <w:p w14:paraId="764076A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w:t>
            </w:r>
          </w:p>
        </w:tc>
        <w:tc>
          <w:tcPr>
            <w:tcW w:w="0" w:type="auto"/>
            <w:vAlign w:val="center"/>
            <w:hideMark/>
          </w:tcPr>
          <w:p w14:paraId="22148C7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 or 2 or 3 or 4 or 5 or 6 or 7 or 8</w:t>
            </w:r>
          </w:p>
        </w:tc>
        <w:tc>
          <w:tcPr>
            <w:tcW w:w="0" w:type="auto"/>
            <w:vAlign w:val="center"/>
            <w:hideMark/>
          </w:tcPr>
          <w:p w14:paraId="095D295E"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7135</w:t>
            </w:r>
          </w:p>
        </w:tc>
      </w:tr>
      <w:tr w:rsidR="00B46BAF" w:rsidRPr="00B46BAF" w14:paraId="0A6E1EAC" w14:textId="77777777" w:rsidTr="00E9089E">
        <w:trPr>
          <w:tblCellSpacing w:w="15" w:type="dxa"/>
        </w:trPr>
        <w:tc>
          <w:tcPr>
            <w:tcW w:w="0" w:type="auto"/>
            <w:vAlign w:val="center"/>
            <w:hideMark/>
          </w:tcPr>
          <w:p w14:paraId="25B5A695"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7</w:t>
            </w:r>
          </w:p>
        </w:tc>
        <w:tc>
          <w:tcPr>
            <w:tcW w:w="0" w:type="auto"/>
            <w:vAlign w:val="center"/>
            <w:hideMark/>
          </w:tcPr>
          <w:p w14:paraId="44C47A8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 or 10 or 11 or 12 or 13 or 14 or 15 or 16 or 17 or 18 or 19 or 20 or 21 or 22 or 23 or 24 or 25 or 26 or 27 or 28 or 29 or 30 or 31 or 32 or 33 or 34 or 35 or 36 or 37 or 38 or 39 or 40 or 41 or 42 or 43 or 44 or 45 or 46 or 47 or 48 or 49 or 50 or 51</w:t>
            </w:r>
          </w:p>
        </w:tc>
        <w:tc>
          <w:tcPr>
            <w:tcW w:w="0" w:type="auto"/>
            <w:vAlign w:val="center"/>
            <w:hideMark/>
          </w:tcPr>
          <w:p w14:paraId="409E0D3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0242</w:t>
            </w:r>
          </w:p>
        </w:tc>
      </w:tr>
      <w:tr w:rsidR="00B46BAF" w:rsidRPr="00B46BAF" w14:paraId="6D0A6087" w14:textId="77777777" w:rsidTr="00E9089E">
        <w:trPr>
          <w:tblCellSpacing w:w="15" w:type="dxa"/>
        </w:trPr>
        <w:tc>
          <w:tcPr>
            <w:tcW w:w="0" w:type="auto"/>
            <w:vAlign w:val="center"/>
            <w:hideMark/>
          </w:tcPr>
          <w:p w14:paraId="3D9B7398"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8</w:t>
            </w:r>
          </w:p>
        </w:tc>
        <w:tc>
          <w:tcPr>
            <w:tcW w:w="0" w:type="auto"/>
            <w:vAlign w:val="center"/>
            <w:hideMark/>
          </w:tcPr>
          <w:p w14:paraId="0FAE5029"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 or 53 or 54 or 55</w:t>
            </w:r>
          </w:p>
        </w:tc>
        <w:tc>
          <w:tcPr>
            <w:tcW w:w="0" w:type="auto"/>
            <w:vAlign w:val="center"/>
            <w:hideMark/>
          </w:tcPr>
          <w:p w14:paraId="2D45E261"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3110</w:t>
            </w:r>
          </w:p>
        </w:tc>
      </w:tr>
      <w:tr w:rsidR="00212940" w:rsidRPr="00B46BAF" w14:paraId="7B9D5A53" w14:textId="77777777" w:rsidTr="00E9089E">
        <w:trPr>
          <w:tblCellSpacing w:w="15" w:type="dxa"/>
        </w:trPr>
        <w:tc>
          <w:tcPr>
            <w:tcW w:w="0" w:type="auto"/>
            <w:vAlign w:val="center"/>
            <w:hideMark/>
          </w:tcPr>
          <w:p w14:paraId="42260B36"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9</w:t>
            </w:r>
          </w:p>
        </w:tc>
        <w:tc>
          <w:tcPr>
            <w:tcW w:w="0" w:type="auto"/>
            <w:vAlign w:val="center"/>
            <w:hideMark/>
          </w:tcPr>
          <w:p w14:paraId="4888ED4F"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 and 57 and 58</w:t>
            </w:r>
          </w:p>
        </w:tc>
        <w:tc>
          <w:tcPr>
            <w:tcW w:w="0" w:type="auto"/>
            <w:vAlign w:val="center"/>
            <w:hideMark/>
          </w:tcPr>
          <w:p w14:paraId="4804CF9B" w14:textId="77777777" w:rsidR="00212940" w:rsidRPr="00B46BAF" w:rsidRDefault="00212940"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77</w:t>
            </w:r>
          </w:p>
        </w:tc>
      </w:tr>
    </w:tbl>
    <w:p w14:paraId="39DE20B0" w14:textId="1998E10C" w:rsidR="002A7757" w:rsidRPr="00B46BAF" w:rsidRDefault="002A7757" w:rsidP="003F4A6D">
      <w:pPr>
        <w:spacing w:line="480" w:lineRule="auto"/>
        <w:rPr>
          <w:rFonts w:ascii="Arial" w:hAnsi="Arial" w:cs="Arial"/>
        </w:rPr>
      </w:pPr>
    </w:p>
    <w:p w14:paraId="729EBB88" w14:textId="77777777" w:rsidR="004C6A3F" w:rsidRPr="00B46BAF" w:rsidRDefault="004C6A3F" w:rsidP="004C6A3F">
      <w:pPr>
        <w:spacing w:after="0" w:line="240" w:lineRule="auto"/>
        <w:rPr>
          <w:rFonts w:ascii="Arial" w:eastAsia="Times New Roman" w:hAnsi="Arial" w:cs="Arial"/>
          <w:b/>
          <w:bCs/>
          <w:lang w:eastAsia="en-GB"/>
        </w:rPr>
      </w:pPr>
      <w:r w:rsidRPr="00B46BAF">
        <w:rPr>
          <w:rFonts w:ascii="Arial" w:eastAsia="Times New Roman" w:hAnsi="Arial" w:cs="Arial"/>
          <w:b/>
          <w:bCs/>
          <w:lang w:eastAsia="en-GB"/>
        </w:rPr>
        <w:t xml:space="preserve">Database(s): Global Health 1910 to 2020 Week 19 </w:t>
      </w:r>
      <w:r w:rsidRPr="00B46BAF">
        <w:rPr>
          <w:rFonts w:ascii="Arial" w:eastAsia="Times New Roman" w:hAnsi="Arial" w:cs="Arial"/>
          <w:b/>
          <w:bCs/>
          <w:lang w:eastAsia="en-GB"/>
        </w:rPr>
        <w:b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0"/>
        <w:gridCol w:w="7926"/>
        <w:gridCol w:w="870"/>
      </w:tblGrid>
      <w:tr w:rsidR="00B46BAF" w:rsidRPr="00B46BAF" w14:paraId="1DBF18BB" w14:textId="77777777" w:rsidTr="00E9089E">
        <w:trPr>
          <w:tblCellSpacing w:w="15" w:type="dxa"/>
        </w:trPr>
        <w:tc>
          <w:tcPr>
            <w:tcW w:w="0" w:type="auto"/>
            <w:vAlign w:val="center"/>
            <w:hideMark/>
          </w:tcPr>
          <w:p w14:paraId="4E8D4299" w14:textId="77777777" w:rsidR="004C6A3F" w:rsidRPr="00B46BAF" w:rsidRDefault="004C6A3F"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w:t>
            </w:r>
          </w:p>
        </w:tc>
        <w:tc>
          <w:tcPr>
            <w:tcW w:w="0" w:type="auto"/>
            <w:vAlign w:val="center"/>
            <w:hideMark/>
          </w:tcPr>
          <w:p w14:paraId="1C40BA88" w14:textId="77777777" w:rsidR="004C6A3F" w:rsidRPr="00B46BAF" w:rsidRDefault="004C6A3F"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Searches</w:t>
            </w:r>
          </w:p>
        </w:tc>
        <w:tc>
          <w:tcPr>
            <w:tcW w:w="0" w:type="auto"/>
            <w:vAlign w:val="center"/>
            <w:hideMark/>
          </w:tcPr>
          <w:p w14:paraId="7A40A9CD" w14:textId="77777777" w:rsidR="004C6A3F" w:rsidRPr="00B46BAF" w:rsidRDefault="004C6A3F" w:rsidP="00E9089E">
            <w:pPr>
              <w:spacing w:after="0" w:line="240" w:lineRule="auto"/>
              <w:jc w:val="center"/>
              <w:rPr>
                <w:rFonts w:ascii="Arial" w:eastAsia="Times New Roman" w:hAnsi="Arial" w:cs="Arial"/>
                <w:b/>
                <w:bCs/>
                <w:lang w:eastAsia="en-GB"/>
              </w:rPr>
            </w:pPr>
            <w:r w:rsidRPr="00B46BAF">
              <w:rPr>
                <w:rFonts w:ascii="Arial" w:eastAsia="Times New Roman" w:hAnsi="Arial" w:cs="Arial"/>
                <w:b/>
                <w:bCs/>
                <w:lang w:eastAsia="en-GB"/>
              </w:rPr>
              <w:t>Results</w:t>
            </w:r>
          </w:p>
        </w:tc>
      </w:tr>
      <w:tr w:rsidR="00B46BAF" w:rsidRPr="00B46BAF" w14:paraId="6040EDC9" w14:textId="77777777" w:rsidTr="00E9089E">
        <w:trPr>
          <w:tblCellSpacing w:w="15" w:type="dxa"/>
        </w:trPr>
        <w:tc>
          <w:tcPr>
            <w:tcW w:w="0" w:type="auto"/>
            <w:vAlign w:val="center"/>
            <w:hideMark/>
          </w:tcPr>
          <w:p w14:paraId="4724902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w:t>
            </w:r>
          </w:p>
        </w:tc>
        <w:tc>
          <w:tcPr>
            <w:tcW w:w="0" w:type="auto"/>
            <w:vAlign w:val="center"/>
            <w:hideMark/>
          </w:tcPr>
          <w:p w14:paraId="60BA25C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IV-2/ or exp HIV/ or exp HIV-1/</w:t>
            </w:r>
          </w:p>
        </w:tc>
        <w:tc>
          <w:tcPr>
            <w:tcW w:w="0" w:type="auto"/>
            <w:vAlign w:val="center"/>
            <w:hideMark/>
          </w:tcPr>
          <w:p w14:paraId="6048B47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8016</w:t>
            </w:r>
          </w:p>
        </w:tc>
      </w:tr>
      <w:tr w:rsidR="00B46BAF" w:rsidRPr="00B46BAF" w14:paraId="2B87D47E" w14:textId="77777777" w:rsidTr="00E9089E">
        <w:trPr>
          <w:tblCellSpacing w:w="15" w:type="dxa"/>
        </w:trPr>
        <w:tc>
          <w:tcPr>
            <w:tcW w:w="0" w:type="auto"/>
            <w:vAlign w:val="center"/>
            <w:hideMark/>
          </w:tcPr>
          <w:p w14:paraId="35EF11B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lastRenderedPageBreak/>
              <w:t>2</w:t>
            </w:r>
          </w:p>
        </w:tc>
        <w:tc>
          <w:tcPr>
            <w:tcW w:w="0" w:type="auto"/>
            <w:vAlign w:val="center"/>
            <w:hideMark/>
          </w:tcPr>
          <w:p w14:paraId="2F8736D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cquired Immunodeficiency Syndrome/</w:t>
            </w:r>
          </w:p>
        </w:tc>
        <w:tc>
          <w:tcPr>
            <w:tcW w:w="0" w:type="auto"/>
            <w:vAlign w:val="center"/>
            <w:hideMark/>
          </w:tcPr>
          <w:p w14:paraId="71502AD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2788CF04" w14:textId="77777777" w:rsidTr="00E9089E">
        <w:trPr>
          <w:tblCellSpacing w:w="15" w:type="dxa"/>
        </w:trPr>
        <w:tc>
          <w:tcPr>
            <w:tcW w:w="0" w:type="auto"/>
            <w:vAlign w:val="center"/>
            <w:hideMark/>
          </w:tcPr>
          <w:p w14:paraId="14EFB8B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w:t>
            </w:r>
          </w:p>
        </w:tc>
        <w:tc>
          <w:tcPr>
            <w:tcW w:w="0" w:type="auto"/>
            <w:vAlign w:val="center"/>
            <w:hideMark/>
          </w:tcPr>
          <w:p w14:paraId="4B8E479B" w14:textId="77777777" w:rsidR="004C6A3F" w:rsidRPr="00B46BAF" w:rsidRDefault="004C6A3F" w:rsidP="00E9089E">
            <w:pPr>
              <w:spacing w:after="0" w:line="240" w:lineRule="auto"/>
              <w:rPr>
                <w:rFonts w:ascii="Arial" w:eastAsia="Times New Roman" w:hAnsi="Arial" w:cs="Arial"/>
                <w:lang w:eastAsia="en-GB"/>
              </w:rPr>
            </w:pP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exp</w:t>
            </w:r>
            <w:proofErr w:type="spellEnd"/>
            <w:r w:rsidRPr="00B46BAF">
              <w:rPr>
                <w:rFonts w:ascii="Arial" w:eastAsia="Times New Roman" w:hAnsi="Arial" w:cs="Arial"/>
                <w:lang w:eastAsia="en-GB"/>
              </w:rPr>
              <w:t xml:space="preserve"> </w:t>
            </w:r>
            <w:proofErr w:type="spellStart"/>
            <w:r w:rsidRPr="00B46BAF">
              <w:rPr>
                <w:rFonts w:ascii="Arial" w:eastAsia="Times New Roman" w:hAnsi="Arial" w:cs="Arial"/>
                <w:lang w:eastAsia="en-GB"/>
              </w:rPr>
              <w:t>hiv</w:t>
            </w:r>
            <w:proofErr w:type="spellEnd"/>
            <w:r w:rsidRPr="00B46BAF">
              <w:rPr>
                <w:rFonts w:ascii="Arial" w:eastAsia="Times New Roman" w:hAnsi="Arial" w:cs="Arial"/>
                <w:lang w:eastAsia="en-GB"/>
              </w:rPr>
              <w:t xml:space="preserve"> infections/</w:t>
            </w:r>
          </w:p>
        </w:tc>
        <w:tc>
          <w:tcPr>
            <w:tcW w:w="0" w:type="auto"/>
            <w:vAlign w:val="center"/>
            <w:hideMark/>
          </w:tcPr>
          <w:p w14:paraId="2C5DDA34"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7876</w:t>
            </w:r>
          </w:p>
        </w:tc>
      </w:tr>
      <w:tr w:rsidR="00B46BAF" w:rsidRPr="00B46BAF" w14:paraId="079A335D" w14:textId="77777777" w:rsidTr="00E9089E">
        <w:trPr>
          <w:tblCellSpacing w:w="15" w:type="dxa"/>
        </w:trPr>
        <w:tc>
          <w:tcPr>
            <w:tcW w:w="0" w:type="auto"/>
            <w:vAlign w:val="center"/>
            <w:hideMark/>
          </w:tcPr>
          <w:p w14:paraId="467A82E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w:t>
            </w:r>
          </w:p>
        </w:tc>
        <w:tc>
          <w:tcPr>
            <w:tcW w:w="0" w:type="auto"/>
            <w:vAlign w:val="center"/>
            <w:hideMark/>
          </w:tcPr>
          <w:p w14:paraId="64FD99F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human</w:t>
            </w:r>
            <w:proofErr w:type="gramEnd"/>
            <w:r w:rsidRPr="00B46BAF">
              <w:rPr>
                <w:rFonts w:ascii="Arial" w:eastAsia="Times New Roman" w:hAnsi="Arial" w:cs="Arial"/>
                <w:lang w:eastAsia="en-GB"/>
              </w:rPr>
              <w:t xml:space="preserve"> immunodeficiency or human immunodeficiency virus or human immuno-deficiency virus or human immune-deficiency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008405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3350</w:t>
            </w:r>
          </w:p>
        </w:tc>
      </w:tr>
      <w:tr w:rsidR="00B46BAF" w:rsidRPr="00B46BAF" w14:paraId="3EEA22DB" w14:textId="77777777" w:rsidTr="00E9089E">
        <w:trPr>
          <w:tblCellSpacing w:w="15" w:type="dxa"/>
        </w:trPr>
        <w:tc>
          <w:tcPr>
            <w:tcW w:w="0" w:type="auto"/>
            <w:vAlign w:val="center"/>
            <w:hideMark/>
          </w:tcPr>
          <w:p w14:paraId="41B128C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w:t>
            </w:r>
          </w:p>
        </w:tc>
        <w:tc>
          <w:tcPr>
            <w:tcW w:w="0" w:type="auto"/>
            <w:vAlign w:val="center"/>
            <w:hideMark/>
          </w:tcPr>
          <w:p w14:paraId="4475A09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hiv</w:t>
            </w:r>
            <w:proofErr w:type="spellEnd"/>
            <w:proofErr w:type="gramEnd"/>
            <w:r w:rsidRPr="00B46BAF">
              <w:rPr>
                <w:rFonts w:ascii="Arial" w:eastAsia="Times New Roman" w:hAnsi="Arial" w:cs="Arial"/>
                <w:lang w:eastAsia="en-GB"/>
              </w:rPr>
              <w:t xml:space="preserve"> or hiv-1* or hiv-2* or hiv1 or hiv2 or human immunodeficiency virus or human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virus or human immuno-deficiency virus or human immune-deficiency virus or (human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nd deficiency virus) or acquired </w:t>
            </w:r>
            <w:proofErr w:type="spellStart"/>
            <w:r w:rsidRPr="00B46BAF">
              <w:rPr>
                <w:rFonts w:ascii="Arial" w:eastAsia="Times New Roman" w:hAnsi="Arial" w:cs="Arial"/>
                <w:lang w:eastAsia="en-GB"/>
              </w:rPr>
              <w:t>immunedeficiency</w:t>
            </w:r>
            <w:proofErr w:type="spellEnd"/>
            <w:r w:rsidRPr="00B46BAF">
              <w:rPr>
                <w:rFonts w:ascii="Arial" w:eastAsia="Times New Roman" w:hAnsi="Arial" w:cs="Arial"/>
                <w:lang w:eastAsia="en-GB"/>
              </w:rPr>
              <w:t xml:space="preserve"> syndrome or acquired immuno-deficiency syndrome or acquired immune-deficiency syndrome or (acquired </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and deficiency syndrom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F9EECA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1122</w:t>
            </w:r>
          </w:p>
        </w:tc>
      </w:tr>
      <w:tr w:rsidR="00B46BAF" w:rsidRPr="00B46BAF" w14:paraId="68C9CF70" w14:textId="77777777" w:rsidTr="00E9089E">
        <w:trPr>
          <w:tblCellSpacing w:w="15" w:type="dxa"/>
        </w:trPr>
        <w:tc>
          <w:tcPr>
            <w:tcW w:w="0" w:type="auto"/>
            <w:vAlign w:val="center"/>
            <w:hideMark/>
          </w:tcPr>
          <w:p w14:paraId="3747F10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w:t>
            </w:r>
          </w:p>
        </w:tc>
        <w:tc>
          <w:tcPr>
            <w:tcW w:w="0" w:type="auto"/>
            <w:vAlign w:val="center"/>
            <w:hideMark/>
          </w:tcPr>
          <w:p w14:paraId="5DF60EE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HIV.tw.</w:t>
            </w:r>
          </w:p>
        </w:tc>
        <w:tc>
          <w:tcPr>
            <w:tcW w:w="0" w:type="auto"/>
            <w:vAlign w:val="center"/>
            <w:hideMark/>
          </w:tcPr>
          <w:p w14:paraId="43A695B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6728</w:t>
            </w:r>
          </w:p>
        </w:tc>
      </w:tr>
      <w:tr w:rsidR="00B46BAF" w:rsidRPr="00B46BAF" w14:paraId="64DB5DB0" w14:textId="77777777" w:rsidTr="00E9089E">
        <w:trPr>
          <w:tblCellSpacing w:w="15" w:type="dxa"/>
        </w:trPr>
        <w:tc>
          <w:tcPr>
            <w:tcW w:w="0" w:type="auto"/>
            <w:vAlign w:val="center"/>
            <w:hideMark/>
          </w:tcPr>
          <w:p w14:paraId="2127EC9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w:t>
            </w:r>
          </w:p>
        </w:tc>
        <w:tc>
          <w:tcPr>
            <w:tcW w:w="0" w:type="auto"/>
            <w:vAlign w:val="center"/>
            <w:hideMark/>
          </w:tcPr>
          <w:p w14:paraId="13ACC5E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Immun</w:t>
            </w:r>
            <w:proofErr w:type="spellEnd"/>
            <w:r w:rsidRPr="00B46BAF">
              <w:rPr>
                <w:rFonts w:ascii="Arial" w:eastAsia="Times New Roman" w:hAnsi="Arial" w:cs="Arial"/>
                <w:lang w:eastAsia="en-GB"/>
              </w:rPr>
              <w:t xml:space="preserve">* adj3 </w:t>
            </w:r>
            <w:proofErr w:type="spellStart"/>
            <w:r w:rsidRPr="00B46BAF">
              <w:rPr>
                <w:rFonts w:ascii="Arial" w:eastAsia="Times New Roman" w:hAnsi="Arial" w:cs="Arial"/>
                <w:lang w:eastAsia="en-GB"/>
              </w:rPr>
              <w:t>deficienc</w:t>
            </w:r>
            <w:proofErr w:type="spellEnd"/>
            <w:r w:rsidRPr="00B46BAF">
              <w:rPr>
                <w:rFonts w:ascii="Arial" w:eastAsia="Times New Roman" w:hAnsi="Arial" w:cs="Arial"/>
                <w:lang w:eastAsia="en-GB"/>
              </w:rPr>
              <w:t>* adj3 viru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630453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53</w:t>
            </w:r>
          </w:p>
        </w:tc>
      </w:tr>
      <w:tr w:rsidR="00B46BAF" w:rsidRPr="00B46BAF" w14:paraId="0E7566CD" w14:textId="77777777" w:rsidTr="00E9089E">
        <w:trPr>
          <w:tblCellSpacing w:w="15" w:type="dxa"/>
        </w:trPr>
        <w:tc>
          <w:tcPr>
            <w:tcW w:w="0" w:type="auto"/>
            <w:vAlign w:val="center"/>
            <w:hideMark/>
          </w:tcPr>
          <w:p w14:paraId="4EA6109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w:t>
            </w:r>
          </w:p>
        </w:tc>
        <w:tc>
          <w:tcPr>
            <w:tcW w:w="0" w:type="auto"/>
            <w:vAlign w:val="center"/>
            <w:hideMark/>
          </w:tcPr>
          <w:p w14:paraId="53D6462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cquired </w:t>
            </w:r>
            <w:proofErr w:type="spellStart"/>
            <w:r w:rsidRPr="00B46BAF">
              <w:rPr>
                <w:rFonts w:ascii="Arial" w:eastAsia="Times New Roman" w:hAnsi="Arial" w:cs="Arial"/>
                <w:lang w:eastAsia="en-GB"/>
              </w:rPr>
              <w:t>Immunodeficienc</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E4EC20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70</w:t>
            </w:r>
          </w:p>
        </w:tc>
      </w:tr>
      <w:tr w:rsidR="00B46BAF" w:rsidRPr="00B46BAF" w14:paraId="3E2E1A95" w14:textId="77777777" w:rsidTr="00E9089E">
        <w:trPr>
          <w:tblCellSpacing w:w="15" w:type="dxa"/>
        </w:trPr>
        <w:tc>
          <w:tcPr>
            <w:tcW w:w="0" w:type="auto"/>
            <w:vAlign w:val="center"/>
            <w:hideMark/>
          </w:tcPr>
          <w:p w14:paraId="48F5700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w:t>
            </w:r>
          </w:p>
        </w:tc>
        <w:tc>
          <w:tcPr>
            <w:tcW w:w="0" w:type="auto"/>
            <w:vAlign w:val="center"/>
            <w:hideMark/>
          </w:tcPr>
          <w:p w14:paraId="0AD8C20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Health Records/</w:t>
            </w:r>
          </w:p>
        </w:tc>
        <w:tc>
          <w:tcPr>
            <w:tcW w:w="0" w:type="auto"/>
            <w:vAlign w:val="center"/>
            <w:hideMark/>
          </w:tcPr>
          <w:p w14:paraId="38981A1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47200191" w14:textId="77777777" w:rsidTr="00E9089E">
        <w:trPr>
          <w:tblCellSpacing w:w="15" w:type="dxa"/>
        </w:trPr>
        <w:tc>
          <w:tcPr>
            <w:tcW w:w="0" w:type="auto"/>
            <w:vAlign w:val="center"/>
            <w:hideMark/>
          </w:tcPr>
          <w:p w14:paraId="09BE966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w:t>
            </w:r>
          </w:p>
        </w:tc>
        <w:tc>
          <w:tcPr>
            <w:tcW w:w="0" w:type="auto"/>
            <w:vAlign w:val="center"/>
            <w:hideMark/>
          </w:tcPr>
          <w:p w14:paraId="6F9BCF5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Health/</w:t>
            </w:r>
          </w:p>
        </w:tc>
        <w:tc>
          <w:tcPr>
            <w:tcW w:w="0" w:type="auto"/>
            <w:vAlign w:val="center"/>
            <w:hideMark/>
          </w:tcPr>
          <w:p w14:paraId="476D4C9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2CBB35F6" w14:textId="77777777" w:rsidTr="00E9089E">
        <w:trPr>
          <w:tblCellSpacing w:w="15" w:type="dxa"/>
        </w:trPr>
        <w:tc>
          <w:tcPr>
            <w:tcW w:w="0" w:type="auto"/>
            <w:vAlign w:val="center"/>
            <w:hideMark/>
          </w:tcPr>
          <w:p w14:paraId="31E8E0C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1</w:t>
            </w:r>
          </w:p>
        </w:tc>
        <w:tc>
          <w:tcPr>
            <w:tcW w:w="0" w:type="auto"/>
            <w:vAlign w:val="center"/>
            <w:hideMark/>
          </w:tcPr>
          <w:p w14:paraId="4E05237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Health/</w:t>
            </w:r>
          </w:p>
        </w:tc>
        <w:tc>
          <w:tcPr>
            <w:tcW w:w="0" w:type="auto"/>
            <w:vAlign w:val="center"/>
            <w:hideMark/>
          </w:tcPr>
          <w:p w14:paraId="362E63E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57EC1761" w14:textId="77777777" w:rsidTr="00E9089E">
        <w:trPr>
          <w:tblCellSpacing w:w="15" w:type="dxa"/>
        </w:trPr>
        <w:tc>
          <w:tcPr>
            <w:tcW w:w="0" w:type="auto"/>
            <w:vAlign w:val="center"/>
            <w:hideMark/>
          </w:tcPr>
          <w:p w14:paraId="2511FC2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w:t>
            </w:r>
          </w:p>
        </w:tc>
        <w:tc>
          <w:tcPr>
            <w:tcW w:w="0" w:type="auto"/>
            <w:vAlign w:val="center"/>
            <w:hideMark/>
          </w:tcPr>
          <w:p w14:paraId="3E04341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Internet/</w:t>
            </w:r>
          </w:p>
        </w:tc>
        <w:tc>
          <w:tcPr>
            <w:tcW w:w="0" w:type="auto"/>
            <w:vAlign w:val="center"/>
            <w:hideMark/>
          </w:tcPr>
          <w:p w14:paraId="424E7BB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8867</w:t>
            </w:r>
          </w:p>
        </w:tc>
      </w:tr>
      <w:tr w:rsidR="00B46BAF" w:rsidRPr="00B46BAF" w14:paraId="11C0B1AE" w14:textId="77777777" w:rsidTr="00E9089E">
        <w:trPr>
          <w:tblCellSpacing w:w="15" w:type="dxa"/>
        </w:trPr>
        <w:tc>
          <w:tcPr>
            <w:tcW w:w="0" w:type="auto"/>
            <w:vAlign w:val="center"/>
            <w:hideMark/>
          </w:tcPr>
          <w:p w14:paraId="1749DB8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3</w:t>
            </w:r>
          </w:p>
        </w:tc>
        <w:tc>
          <w:tcPr>
            <w:tcW w:w="0" w:type="auto"/>
            <w:vAlign w:val="center"/>
            <w:hideMark/>
          </w:tcPr>
          <w:p w14:paraId="0777841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icrocomputers/</w:t>
            </w:r>
          </w:p>
        </w:tc>
        <w:tc>
          <w:tcPr>
            <w:tcW w:w="0" w:type="auto"/>
            <w:vAlign w:val="center"/>
            <w:hideMark/>
          </w:tcPr>
          <w:p w14:paraId="0F141D9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4</w:t>
            </w:r>
          </w:p>
        </w:tc>
      </w:tr>
      <w:tr w:rsidR="00B46BAF" w:rsidRPr="00B46BAF" w14:paraId="7DB567F9" w14:textId="77777777" w:rsidTr="00E9089E">
        <w:trPr>
          <w:tblCellSpacing w:w="15" w:type="dxa"/>
        </w:trPr>
        <w:tc>
          <w:tcPr>
            <w:tcW w:w="0" w:type="auto"/>
            <w:vAlign w:val="center"/>
            <w:hideMark/>
          </w:tcPr>
          <w:p w14:paraId="286D290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w:t>
            </w:r>
          </w:p>
        </w:tc>
        <w:tc>
          <w:tcPr>
            <w:tcW w:w="0" w:type="auto"/>
            <w:vAlign w:val="center"/>
            <w:hideMark/>
          </w:tcPr>
          <w:p w14:paraId="7ECC53B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herapy, Computer-Assisted/</w:t>
            </w:r>
          </w:p>
        </w:tc>
        <w:tc>
          <w:tcPr>
            <w:tcW w:w="0" w:type="auto"/>
            <w:vAlign w:val="center"/>
            <w:hideMark/>
          </w:tcPr>
          <w:p w14:paraId="7FB5D4E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6B3E06E8" w14:textId="77777777" w:rsidTr="00E9089E">
        <w:trPr>
          <w:tblCellSpacing w:w="15" w:type="dxa"/>
        </w:trPr>
        <w:tc>
          <w:tcPr>
            <w:tcW w:w="0" w:type="auto"/>
            <w:vAlign w:val="center"/>
            <w:hideMark/>
          </w:tcPr>
          <w:p w14:paraId="3362B55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w:t>
            </w:r>
          </w:p>
        </w:tc>
        <w:tc>
          <w:tcPr>
            <w:tcW w:w="0" w:type="auto"/>
            <w:vAlign w:val="center"/>
            <w:hideMark/>
          </w:tcPr>
          <w:p w14:paraId="6CD49F0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ell Phones/</w:t>
            </w:r>
          </w:p>
        </w:tc>
        <w:tc>
          <w:tcPr>
            <w:tcW w:w="0" w:type="auto"/>
            <w:vAlign w:val="center"/>
            <w:hideMark/>
          </w:tcPr>
          <w:p w14:paraId="33E4CA9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53</w:t>
            </w:r>
          </w:p>
        </w:tc>
      </w:tr>
      <w:tr w:rsidR="00B46BAF" w:rsidRPr="00B46BAF" w14:paraId="32313E67" w14:textId="77777777" w:rsidTr="00E9089E">
        <w:trPr>
          <w:tblCellSpacing w:w="15" w:type="dxa"/>
        </w:trPr>
        <w:tc>
          <w:tcPr>
            <w:tcW w:w="0" w:type="auto"/>
            <w:vAlign w:val="center"/>
            <w:hideMark/>
          </w:tcPr>
          <w:p w14:paraId="459BE79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w:t>
            </w:r>
          </w:p>
        </w:tc>
        <w:tc>
          <w:tcPr>
            <w:tcW w:w="0" w:type="auto"/>
            <w:vAlign w:val="center"/>
            <w:hideMark/>
          </w:tcPr>
          <w:p w14:paraId="091183A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martphone/</w:t>
            </w:r>
          </w:p>
        </w:tc>
        <w:tc>
          <w:tcPr>
            <w:tcW w:w="0" w:type="auto"/>
            <w:vAlign w:val="center"/>
            <w:hideMark/>
          </w:tcPr>
          <w:p w14:paraId="7FF341D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53</w:t>
            </w:r>
          </w:p>
        </w:tc>
      </w:tr>
      <w:tr w:rsidR="00B46BAF" w:rsidRPr="00B46BAF" w14:paraId="3F24343D" w14:textId="77777777" w:rsidTr="00E9089E">
        <w:trPr>
          <w:tblCellSpacing w:w="15" w:type="dxa"/>
        </w:trPr>
        <w:tc>
          <w:tcPr>
            <w:tcW w:w="0" w:type="auto"/>
            <w:vAlign w:val="center"/>
            <w:hideMark/>
          </w:tcPr>
          <w:p w14:paraId="2633CDE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w:t>
            </w:r>
          </w:p>
        </w:tc>
        <w:tc>
          <w:tcPr>
            <w:tcW w:w="0" w:type="auto"/>
            <w:vAlign w:val="center"/>
            <w:hideMark/>
          </w:tcPr>
          <w:p w14:paraId="2C6F2AF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P3-Player/</w:t>
            </w:r>
          </w:p>
        </w:tc>
        <w:tc>
          <w:tcPr>
            <w:tcW w:w="0" w:type="auto"/>
            <w:vAlign w:val="center"/>
            <w:hideMark/>
          </w:tcPr>
          <w:p w14:paraId="3FD08FA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650B6334" w14:textId="77777777" w:rsidTr="00E9089E">
        <w:trPr>
          <w:tblCellSpacing w:w="15" w:type="dxa"/>
        </w:trPr>
        <w:tc>
          <w:tcPr>
            <w:tcW w:w="0" w:type="auto"/>
            <w:vAlign w:val="center"/>
            <w:hideMark/>
          </w:tcPr>
          <w:p w14:paraId="6AF4ECF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w:t>
            </w:r>
          </w:p>
        </w:tc>
        <w:tc>
          <w:tcPr>
            <w:tcW w:w="0" w:type="auto"/>
            <w:vAlign w:val="center"/>
            <w:hideMark/>
          </w:tcPr>
          <w:p w14:paraId="513298C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Computers, Handheld/</w:t>
            </w:r>
          </w:p>
        </w:tc>
        <w:tc>
          <w:tcPr>
            <w:tcW w:w="0" w:type="auto"/>
            <w:vAlign w:val="center"/>
            <w:hideMark/>
          </w:tcPr>
          <w:p w14:paraId="1D1C62E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00B561AF" w14:textId="77777777" w:rsidTr="00E9089E">
        <w:trPr>
          <w:tblCellSpacing w:w="15" w:type="dxa"/>
        </w:trPr>
        <w:tc>
          <w:tcPr>
            <w:tcW w:w="0" w:type="auto"/>
            <w:vAlign w:val="center"/>
            <w:hideMark/>
          </w:tcPr>
          <w:p w14:paraId="00E9A49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w:t>
            </w:r>
          </w:p>
        </w:tc>
        <w:tc>
          <w:tcPr>
            <w:tcW w:w="0" w:type="auto"/>
            <w:vAlign w:val="center"/>
            <w:hideMark/>
          </w:tcPr>
          <w:p w14:paraId="1E5B575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medicine/</w:t>
            </w:r>
          </w:p>
        </w:tc>
        <w:tc>
          <w:tcPr>
            <w:tcW w:w="0" w:type="auto"/>
            <w:vAlign w:val="center"/>
            <w:hideMark/>
          </w:tcPr>
          <w:p w14:paraId="3132B0C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257</w:t>
            </w:r>
          </w:p>
        </w:tc>
      </w:tr>
      <w:tr w:rsidR="00B46BAF" w:rsidRPr="00B46BAF" w14:paraId="690CBCF6" w14:textId="77777777" w:rsidTr="00E9089E">
        <w:trPr>
          <w:tblCellSpacing w:w="15" w:type="dxa"/>
        </w:trPr>
        <w:tc>
          <w:tcPr>
            <w:tcW w:w="0" w:type="auto"/>
            <w:vAlign w:val="center"/>
            <w:hideMark/>
          </w:tcPr>
          <w:p w14:paraId="4971310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w:t>
            </w:r>
          </w:p>
        </w:tc>
        <w:tc>
          <w:tcPr>
            <w:tcW w:w="0" w:type="auto"/>
            <w:vAlign w:val="center"/>
            <w:hideMark/>
          </w:tcPr>
          <w:p w14:paraId="1673CA4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Videoconferencing/ or Webcasts/</w:t>
            </w:r>
          </w:p>
        </w:tc>
        <w:tc>
          <w:tcPr>
            <w:tcW w:w="0" w:type="auto"/>
            <w:vAlign w:val="center"/>
            <w:hideMark/>
          </w:tcPr>
          <w:p w14:paraId="7324E25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7E89BA1F" w14:textId="77777777" w:rsidTr="00E9089E">
        <w:trPr>
          <w:tblCellSpacing w:w="15" w:type="dxa"/>
        </w:trPr>
        <w:tc>
          <w:tcPr>
            <w:tcW w:w="0" w:type="auto"/>
            <w:vAlign w:val="center"/>
            <w:hideMark/>
          </w:tcPr>
          <w:p w14:paraId="28BA059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w:t>
            </w:r>
          </w:p>
        </w:tc>
        <w:tc>
          <w:tcPr>
            <w:tcW w:w="0" w:type="auto"/>
            <w:vAlign w:val="center"/>
            <w:hideMark/>
          </w:tcPr>
          <w:p w14:paraId="0375D5C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xt Messaging/</w:t>
            </w:r>
          </w:p>
        </w:tc>
        <w:tc>
          <w:tcPr>
            <w:tcW w:w="0" w:type="auto"/>
            <w:vAlign w:val="center"/>
            <w:hideMark/>
          </w:tcPr>
          <w:p w14:paraId="5A976EF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7FEBD32E" w14:textId="77777777" w:rsidTr="00E9089E">
        <w:trPr>
          <w:tblCellSpacing w:w="15" w:type="dxa"/>
        </w:trPr>
        <w:tc>
          <w:tcPr>
            <w:tcW w:w="0" w:type="auto"/>
            <w:vAlign w:val="center"/>
            <w:hideMark/>
          </w:tcPr>
          <w:p w14:paraId="04B62BC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2</w:t>
            </w:r>
          </w:p>
        </w:tc>
        <w:tc>
          <w:tcPr>
            <w:tcW w:w="0" w:type="auto"/>
            <w:vAlign w:val="center"/>
            <w:hideMark/>
          </w:tcPr>
          <w:p w14:paraId="5BBA362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Telenursing/</w:t>
            </w:r>
          </w:p>
        </w:tc>
        <w:tc>
          <w:tcPr>
            <w:tcW w:w="0" w:type="auto"/>
            <w:vAlign w:val="center"/>
            <w:hideMark/>
          </w:tcPr>
          <w:p w14:paraId="11BC4D3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0007D352" w14:textId="77777777" w:rsidTr="00E9089E">
        <w:trPr>
          <w:tblCellSpacing w:w="15" w:type="dxa"/>
        </w:trPr>
        <w:tc>
          <w:tcPr>
            <w:tcW w:w="0" w:type="auto"/>
            <w:vAlign w:val="center"/>
            <w:hideMark/>
          </w:tcPr>
          <w:p w14:paraId="15118A7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3</w:t>
            </w:r>
          </w:p>
        </w:tc>
        <w:tc>
          <w:tcPr>
            <w:tcW w:w="0" w:type="auto"/>
            <w:vAlign w:val="center"/>
            <w:hideMark/>
          </w:tcPr>
          <w:p w14:paraId="5CFAC42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obile Applications/</w:t>
            </w:r>
          </w:p>
        </w:tc>
        <w:tc>
          <w:tcPr>
            <w:tcW w:w="0" w:type="auto"/>
            <w:vAlign w:val="center"/>
            <w:hideMark/>
          </w:tcPr>
          <w:p w14:paraId="1B434DA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5D6F3086" w14:textId="77777777" w:rsidTr="00E9089E">
        <w:trPr>
          <w:tblCellSpacing w:w="15" w:type="dxa"/>
        </w:trPr>
        <w:tc>
          <w:tcPr>
            <w:tcW w:w="0" w:type="auto"/>
            <w:vAlign w:val="center"/>
            <w:hideMark/>
          </w:tcPr>
          <w:p w14:paraId="4742B2B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4</w:t>
            </w:r>
          </w:p>
        </w:tc>
        <w:tc>
          <w:tcPr>
            <w:tcW w:w="0" w:type="auto"/>
            <w:vAlign w:val="center"/>
            <w:hideMark/>
          </w:tcPr>
          <w:p w14:paraId="64CF5D6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Social Media/</w:t>
            </w:r>
          </w:p>
        </w:tc>
        <w:tc>
          <w:tcPr>
            <w:tcW w:w="0" w:type="auto"/>
            <w:vAlign w:val="center"/>
            <w:hideMark/>
          </w:tcPr>
          <w:p w14:paraId="023F9CC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40</w:t>
            </w:r>
          </w:p>
        </w:tc>
      </w:tr>
      <w:tr w:rsidR="00B46BAF" w:rsidRPr="00B46BAF" w14:paraId="170E8E8D" w14:textId="77777777" w:rsidTr="00E9089E">
        <w:trPr>
          <w:tblCellSpacing w:w="15" w:type="dxa"/>
        </w:trPr>
        <w:tc>
          <w:tcPr>
            <w:tcW w:w="0" w:type="auto"/>
            <w:vAlign w:val="center"/>
            <w:hideMark/>
          </w:tcPr>
          <w:p w14:paraId="0DA56C8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5</w:t>
            </w:r>
          </w:p>
        </w:tc>
        <w:tc>
          <w:tcPr>
            <w:tcW w:w="0" w:type="auto"/>
            <w:vAlign w:val="center"/>
            <w:hideMark/>
          </w:tcPr>
          <w:p w14:paraId="1E4184C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Reminder Systems/</w:t>
            </w:r>
          </w:p>
        </w:tc>
        <w:tc>
          <w:tcPr>
            <w:tcW w:w="0" w:type="auto"/>
            <w:vAlign w:val="center"/>
            <w:hideMark/>
          </w:tcPr>
          <w:p w14:paraId="5290C62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7E81B95A" w14:textId="77777777" w:rsidTr="00E9089E">
        <w:trPr>
          <w:tblCellSpacing w:w="15" w:type="dxa"/>
        </w:trPr>
        <w:tc>
          <w:tcPr>
            <w:tcW w:w="0" w:type="auto"/>
            <w:vAlign w:val="center"/>
            <w:hideMark/>
          </w:tcPr>
          <w:p w14:paraId="247F7C8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w:t>
            </w:r>
          </w:p>
        </w:tc>
        <w:tc>
          <w:tcPr>
            <w:tcW w:w="0" w:type="auto"/>
            <w:vAlign w:val="center"/>
            <w:hideMark/>
          </w:tcPr>
          <w:p w14:paraId="49D947E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Electronic Mail/</w:t>
            </w:r>
          </w:p>
        </w:tc>
        <w:tc>
          <w:tcPr>
            <w:tcW w:w="0" w:type="auto"/>
            <w:vAlign w:val="center"/>
            <w:hideMark/>
          </w:tcPr>
          <w:p w14:paraId="2FA8EC6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65AA58AE" w14:textId="77777777" w:rsidTr="00E9089E">
        <w:trPr>
          <w:tblCellSpacing w:w="15" w:type="dxa"/>
        </w:trPr>
        <w:tc>
          <w:tcPr>
            <w:tcW w:w="0" w:type="auto"/>
            <w:vAlign w:val="center"/>
            <w:hideMark/>
          </w:tcPr>
          <w:p w14:paraId="51B0A9A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w:t>
            </w:r>
          </w:p>
        </w:tc>
        <w:tc>
          <w:tcPr>
            <w:tcW w:w="0" w:type="auto"/>
            <w:vAlign w:val="center"/>
            <w:hideMark/>
          </w:tcPr>
          <w:p w14:paraId="0169648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Multimedia/</w:t>
            </w:r>
          </w:p>
        </w:tc>
        <w:tc>
          <w:tcPr>
            <w:tcW w:w="0" w:type="auto"/>
            <w:vAlign w:val="center"/>
            <w:hideMark/>
          </w:tcPr>
          <w:p w14:paraId="4342685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4</w:t>
            </w:r>
          </w:p>
        </w:tc>
      </w:tr>
      <w:tr w:rsidR="00B46BAF" w:rsidRPr="00B46BAF" w14:paraId="104920FD" w14:textId="77777777" w:rsidTr="00E9089E">
        <w:trPr>
          <w:tblCellSpacing w:w="15" w:type="dxa"/>
        </w:trPr>
        <w:tc>
          <w:tcPr>
            <w:tcW w:w="0" w:type="auto"/>
            <w:vAlign w:val="center"/>
            <w:hideMark/>
          </w:tcPr>
          <w:p w14:paraId="5318E68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8</w:t>
            </w:r>
          </w:p>
        </w:tc>
        <w:tc>
          <w:tcPr>
            <w:tcW w:w="0" w:type="auto"/>
            <w:vAlign w:val="center"/>
            <w:hideMark/>
          </w:tcPr>
          <w:p w14:paraId="7D5172C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Hypermedia/</w:t>
            </w:r>
          </w:p>
        </w:tc>
        <w:tc>
          <w:tcPr>
            <w:tcW w:w="0" w:type="auto"/>
            <w:vAlign w:val="center"/>
            <w:hideMark/>
          </w:tcPr>
          <w:p w14:paraId="38AE42E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5904544D" w14:textId="77777777" w:rsidTr="00E9089E">
        <w:trPr>
          <w:tblCellSpacing w:w="15" w:type="dxa"/>
        </w:trPr>
        <w:tc>
          <w:tcPr>
            <w:tcW w:w="0" w:type="auto"/>
            <w:vAlign w:val="center"/>
            <w:hideMark/>
          </w:tcPr>
          <w:p w14:paraId="60833C8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9</w:t>
            </w:r>
          </w:p>
        </w:tc>
        <w:tc>
          <w:tcPr>
            <w:tcW w:w="0" w:type="auto"/>
            <w:vAlign w:val="center"/>
            <w:hideMark/>
          </w:tcPr>
          <w:p w14:paraId="25B7321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Blogging/</w:t>
            </w:r>
          </w:p>
        </w:tc>
        <w:tc>
          <w:tcPr>
            <w:tcW w:w="0" w:type="auto"/>
            <w:vAlign w:val="center"/>
            <w:hideMark/>
          </w:tcPr>
          <w:p w14:paraId="000849D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0</w:t>
            </w:r>
          </w:p>
        </w:tc>
      </w:tr>
      <w:tr w:rsidR="00B46BAF" w:rsidRPr="00B46BAF" w14:paraId="7D889D78" w14:textId="77777777" w:rsidTr="00E9089E">
        <w:trPr>
          <w:tblCellSpacing w:w="15" w:type="dxa"/>
        </w:trPr>
        <w:tc>
          <w:tcPr>
            <w:tcW w:w="0" w:type="auto"/>
            <w:vAlign w:val="center"/>
            <w:hideMark/>
          </w:tcPr>
          <w:p w14:paraId="1623007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0</w:t>
            </w:r>
          </w:p>
        </w:tc>
        <w:tc>
          <w:tcPr>
            <w:tcW w:w="0" w:type="auto"/>
            <w:vAlign w:val="center"/>
            <w:hideMark/>
          </w:tcPr>
          <w:p w14:paraId="57D5AB5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Game.tw.</w:t>
            </w:r>
          </w:p>
        </w:tc>
        <w:tc>
          <w:tcPr>
            <w:tcW w:w="0" w:type="auto"/>
            <w:vAlign w:val="center"/>
            <w:hideMark/>
          </w:tcPr>
          <w:p w14:paraId="3B1A5DA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65</w:t>
            </w:r>
          </w:p>
        </w:tc>
      </w:tr>
      <w:tr w:rsidR="00B46BAF" w:rsidRPr="00B46BAF" w14:paraId="7CCBECEE" w14:textId="77777777" w:rsidTr="00E9089E">
        <w:trPr>
          <w:tblCellSpacing w:w="15" w:type="dxa"/>
        </w:trPr>
        <w:tc>
          <w:tcPr>
            <w:tcW w:w="0" w:type="auto"/>
            <w:vAlign w:val="center"/>
            <w:hideMark/>
          </w:tcPr>
          <w:p w14:paraId="7D0E0CC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1</w:t>
            </w:r>
          </w:p>
        </w:tc>
        <w:tc>
          <w:tcPr>
            <w:tcW w:w="0" w:type="auto"/>
            <w:vAlign w:val="center"/>
            <w:hideMark/>
          </w:tcPr>
          <w:p w14:paraId="1F0E6A1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cell* or mobile*) adj3 (phone* or telephone* or </w:t>
            </w:r>
            <w:proofErr w:type="spellStart"/>
            <w:r w:rsidRPr="00B46BAF">
              <w:rPr>
                <w:rFonts w:ascii="Arial" w:eastAsia="Times New Roman" w:hAnsi="Arial" w:cs="Arial"/>
                <w:lang w:eastAsia="en-GB"/>
              </w:rPr>
              <w:t>technolog</w:t>
            </w:r>
            <w:proofErr w:type="spellEnd"/>
            <w:r w:rsidRPr="00B46BAF">
              <w:rPr>
                <w:rFonts w:ascii="Arial" w:eastAsia="Times New Roman" w:hAnsi="Arial" w:cs="Arial"/>
                <w:lang w:eastAsia="en-GB"/>
              </w:rPr>
              <w:t>* or devic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708EF2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703</w:t>
            </w:r>
          </w:p>
        </w:tc>
      </w:tr>
      <w:tr w:rsidR="00B46BAF" w:rsidRPr="00B46BAF" w14:paraId="0DF4FA06" w14:textId="77777777" w:rsidTr="00E9089E">
        <w:trPr>
          <w:tblCellSpacing w:w="15" w:type="dxa"/>
        </w:trPr>
        <w:tc>
          <w:tcPr>
            <w:tcW w:w="0" w:type="auto"/>
            <w:vAlign w:val="center"/>
            <w:hideMark/>
          </w:tcPr>
          <w:p w14:paraId="364D5C0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w:t>
            </w:r>
          </w:p>
        </w:tc>
        <w:tc>
          <w:tcPr>
            <w:tcW w:w="0" w:type="auto"/>
            <w:vAlign w:val="center"/>
            <w:hideMark/>
          </w:tcPr>
          <w:p w14:paraId="50D02BD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martphone</w:t>
            </w:r>
            <w:proofErr w:type="gramEnd"/>
            <w:r w:rsidRPr="00B46BAF">
              <w:rPr>
                <w:rFonts w:ascii="Arial" w:eastAsia="Times New Roman" w:hAnsi="Arial" w:cs="Arial"/>
                <w:lang w:eastAsia="en-GB"/>
              </w:rPr>
              <w:t xml:space="preserve">* or smart-phone* or </w:t>
            </w:r>
            <w:proofErr w:type="spellStart"/>
            <w:r w:rsidRPr="00B46BAF">
              <w:rPr>
                <w:rFonts w:ascii="Arial" w:eastAsia="Times New Roman" w:hAnsi="Arial" w:cs="Arial"/>
                <w:lang w:eastAsia="en-GB"/>
              </w:rPr>
              <w:t>cellphone</w:t>
            </w:r>
            <w:proofErr w:type="spellEnd"/>
            <w:r w:rsidRPr="00B46BAF">
              <w:rPr>
                <w:rFonts w:ascii="Arial" w:eastAsia="Times New Roman" w:hAnsi="Arial" w:cs="Arial"/>
                <w:lang w:eastAsia="en-GB"/>
              </w:rPr>
              <w:t>* or mobiles).</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D2FCDB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37</w:t>
            </w:r>
          </w:p>
        </w:tc>
      </w:tr>
      <w:tr w:rsidR="00B46BAF" w:rsidRPr="00B46BAF" w14:paraId="185AE46D" w14:textId="77777777" w:rsidTr="00E9089E">
        <w:trPr>
          <w:tblCellSpacing w:w="15" w:type="dxa"/>
        </w:trPr>
        <w:tc>
          <w:tcPr>
            <w:tcW w:w="0" w:type="auto"/>
            <w:vAlign w:val="center"/>
            <w:hideMark/>
          </w:tcPr>
          <w:p w14:paraId="0A285F4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3</w:t>
            </w:r>
          </w:p>
        </w:tc>
        <w:tc>
          <w:tcPr>
            <w:tcW w:w="0" w:type="auto"/>
            <w:vAlign w:val="center"/>
            <w:hideMark/>
          </w:tcPr>
          <w:p w14:paraId="49DC930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personal adj3 digital) or (PDA adj3 (device* or assistant*)) or MP3 player* or MP4 play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E01DBD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78</w:t>
            </w:r>
          </w:p>
        </w:tc>
      </w:tr>
      <w:tr w:rsidR="00B46BAF" w:rsidRPr="00B46BAF" w14:paraId="036245C0" w14:textId="77777777" w:rsidTr="00E9089E">
        <w:trPr>
          <w:tblCellSpacing w:w="15" w:type="dxa"/>
        </w:trPr>
        <w:tc>
          <w:tcPr>
            <w:tcW w:w="0" w:type="auto"/>
            <w:vAlign w:val="center"/>
            <w:hideMark/>
          </w:tcPr>
          <w:p w14:paraId="71F9FAF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w:t>
            </w:r>
          </w:p>
        </w:tc>
        <w:tc>
          <w:tcPr>
            <w:tcW w:w="0" w:type="auto"/>
            <w:vAlign w:val="center"/>
            <w:hideMark/>
          </w:tcPr>
          <w:p w14:paraId="1E1DDFF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samsung</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nokia</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B26323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49</w:t>
            </w:r>
          </w:p>
        </w:tc>
      </w:tr>
      <w:tr w:rsidR="00B46BAF" w:rsidRPr="00B46BAF" w14:paraId="2902B3EF" w14:textId="77777777" w:rsidTr="00E9089E">
        <w:trPr>
          <w:tblCellSpacing w:w="15" w:type="dxa"/>
        </w:trPr>
        <w:tc>
          <w:tcPr>
            <w:tcW w:w="0" w:type="auto"/>
            <w:vAlign w:val="center"/>
            <w:hideMark/>
          </w:tcPr>
          <w:p w14:paraId="6C1A8654"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5</w:t>
            </w:r>
          </w:p>
        </w:tc>
        <w:tc>
          <w:tcPr>
            <w:tcW w:w="0" w:type="auto"/>
            <w:vAlign w:val="center"/>
            <w:hideMark/>
          </w:tcPr>
          <w:p w14:paraId="50A02B7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windows</w:t>
            </w:r>
            <w:proofErr w:type="gramEnd"/>
            <w:r w:rsidRPr="00B46BAF">
              <w:rPr>
                <w:rFonts w:ascii="Arial" w:eastAsia="Times New Roman" w:hAnsi="Arial" w:cs="Arial"/>
                <w:lang w:eastAsia="en-GB"/>
              </w:rPr>
              <w:t xml:space="preserve"> adj3 (mobile* or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BB0644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w:t>
            </w:r>
          </w:p>
        </w:tc>
      </w:tr>
      <w:tr w:rsidR="00B46BAF" w:rsidRPr="00B46BAF" w14:paraId="2162D00D" w14:textId="77777777" w:rsidTr="00E9089E">
        <w:trPr>
          <w:tblCellSpacing w:w="15" w:type="dxa"/>
        </w:trPr>
        <w:tc>
          <w:tcPr>
            <w:tcW w:w="0" w:type="auto"/>
            <w:vAlign w:val="center"/>
            <w:hideMark/>
          </w:tcPr>
          <w:p w14:paraId="67BD92A4"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6</w:t>
            </w:r>
          </w:p>
        </w:tc>
        <w:tc>
          <w:tcPr>
            <w:tcW w:w="0" w:type="auto"/>
            <w:vAlign w:val="center"/>
            <w:hideMark/>
          </w:tcPr>
          <w:p w14:paraId="6EAF8DF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ndroid.tw.</w:t>
            </w:r>
          </w:p>
        </w:tc>
        <w:tc>
          <w:tcPr>
            <w:tcW w:w="0" w:type="auto"/>
            <w:vAlign w:val="center"/>
            <w:hideMark/>
          </w:tcPr>
          <w:p w14:paraId="5FE64E9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53</w:t>
            </w:r>
          </w:p>
        </w:tc>
      </w:tr>
      <w:tr w:rsidR="00B46BAF" w:rsidRPr="00B46BAF" w14:paraId="189A678F" w14:textId="77777777" w:rsidTr="00E9089E">
        <w:trPr>
          <w:tblCellSpacing w:w="15" w:type="dxa"/>
        </w:trPr>
        <w:tc>
          <w:tcPr>
            <w:tcW w:w="0" w:type="auto"/>
            <w:vAlign w:val="center"/>
            <w:hideMark/>
          </w:tcPr>
          <w:p w14:paraId="66D4559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7</w:t>
            </w:r>
          </w:p>
        </w:tc>
        <w:tc>
          <w:tcPr>
            <w:tcW w:w="0" w:type="auto"/>
            <w:vAlign w:val="center"/>
            <w:hideMark/>
          </w:tcPr>
          <w:p w14:paraId="7AE47E0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ipad</w:t>
            </w:r>
            <w:proofErr w:type="spellEnd"/>
            <w:proofErr w:type="gram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ad* or </w:t>
            </w:r>
            <w:proofErr w:type="spellStart"/>
            <w:r w:rsidRPr="00B46BAF">
              <w:rPr>
                <w:rFonts w:ascii="Arial" w:eastAsia="Times New Roman" w:hAnsi="Arial" w:cs="Arial"/>
                <w:lang w:eastAsia="en-GB"/>
              </w:rPr>
              <w:t>ipod</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 xml:space="preserve">-pod* or </w:t>
            </w:r>
            <w:proofErr w:type="spellStart"/>
            <w:r w:rsidRPr="00B46BAF">
              <w:rPr>
                <w:rFonts w:ascii="Arial" w:eastAsia="Times New Roman" w:hAnsi="Arial" w:cs="Arial"/>
                <w:lang w:eastAsia="en-GB"/>
              </w:rPr>
              <w:t>iphone</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i</w:t>
            </w:r>
            <w:proofErr w:type="spellEnd"/>
            <w:r w:rsidRPr="00B46BAF">
              <w:rPr>
                <w:rFonts w:ascii="Arial" w:eastAsia="Times New Roman" w:hAnsi="Arial" w:cs="Arial"/>
                <w:lang w:eastAsia="en-GB"/>
              </w:rPr>
              <w:t>-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AC3121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55</w:t>
            </w:r>
          </w:p>
        </w:tc>
      </w:tr>
      <w:tr w:rsidR="00B46BAF" w:rsidRPr="00B46BAF" w14:paraId="653D433D" w14:textId="77777777" w:rsidTr="00E9089E">
        <w:trPr>
          <w:tblCellSpacing w:w="15" w:type="dxa"/>
        </w:trPr>
        <w:tc>
          <w:tcPr>
            <w:tcW w:w="0" w:type="auto"/>
            <w:vAlign w:val="center"/>
            <w:hideMark/>
          </w:tcPr>
          <w:p w14:paraId="768392F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8</w:t>
            </w:r>
          </w:p>
        </w:tc>
        <w:tc>
          <w:tcPr>
            <w:tcW w:w="0" w:type="auto"/>
            <w:vAlign w:val="center"/>
            <w:hideMark/>
          </w:tcPr>
          <w:p w14:paraId="30A9180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ablet</w:t>
            </w:r>
            <w:proofErr w:type="gramEnd"/>
            <w:r w:rsidRPr="00B46BAF">
              <w:rPr>
                <w:rFonts w:ascii="Arial" w:eastAsia="Times New Roman" w:hAnsi="Arial" w:cs="Arial"/>
                <w:lang w:eastAsia="en-GB"/>
              </w:rPr>
              <w:t>* adj3 (devic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20B4404"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9</w:t>
            </w:r>
          </w:p>
        </w:tc>
      </w:tr>
      <w:tr w:rsidR="00B46BAF" w:rsidRPr="00B46BAF" w14:paraId="21501C62" w14:textId="77777777" w:rsidTr="00E9089E">
        <w:trPr>
          <w:tblCellSpacing w:w="15" w:type="dxa"/>
        </w:trPr>
        <w:tc>
          <w:tcPr>
            <w:tcW w:w="0" w:type="auto"/>
            <w:vAlign w:val="center"/>
            <w:hideMark/>
          </w:tcPr>
          <w:p w14:paraId="7A4969A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9</w:t>
            </w:r>
          </w:p>
        </w:tc>
        <w:tc>
          <w:tcPr>
            <w:tcW w:w="0" w:type="auto"/>
            <w:vAlign w:val="center"/>
            <w:hideMark/>
          </w:tcPr>
          <w:p w14:paraId="6D680EF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health</w:t>
            </w:r>
            <w:proofErr w:type="gramEnd"/>
            <w:r w:rsidRPr="00B46BAF">
              <w:rPr>
                <w:rFonts w:ascii="Arial" w:eastAsia="Times New Roman" w:hAnsi="Arial" w:cs="Arial"/>
                <w:lang w:eastAsia="en-GB"/>
              </w:rPr>
              <w:t xml:space="preserve"> or m-health or "mobile health"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C1373D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154</w:t>
            </w:r>
          </w:p>
        </w:tc>
      </w:tr>
      <w:tr w:rsidR="00B46BAF" w:rsidRPr="00B46BAF" w14:paraId="0782F25E" w14:textId="77777777" w:rsidTr="00E9089E">
        <w:trPr>
          <w:tblCellSpacing w:w="15" w:type="dxa"/>
        </w:trPr>
        <w:tc>
          <w:tcPr>
            <w:tcW w:w="0" w:type="auto"/>
            <w:vAlign w:val="center"/>
            <w:hideMark/>
          </w:tcPr>
          <w:p w14:paraId="195D993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lastRenderedPageBreak/>
              <w:t>40</w:t>
            </w:r>
          </w:p>
        </w:tc>
        <w:tc>
          <w:tcPr>
            <w:tcW w:w="0" w:type="auto"/>
            <w:vAlign w:val="center"/>
            <w:hideMark/>
          </w:tcPr>
          <w:p w14:paraId="36CAD27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lemedicine</w:t>
            </w:r>
            <w:proofErr w:type="gramEnd"/>
            <w:r w:rsidRPr="00B46BAF">
              <w:rPr>
                <w:rFonts w:ascii="Arial" w:eastAsia="Times New Roman" w:hAnsi="Arial" w:cs="Arial"/>
                <w:lang w:eastAsia="en-GB"/>
              </w:rPr>
              <w:t xml:space="preserve"> or tele-medicine or telehealth or tele-health or telecare or tele-care or telenursing or tele-nursing or telepsychiatry or tele-psychiatry or telemonitor*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monitor* or </w:t>
            </w:r>
            <w:proofErr w:type="spellStart"/>
            <w:r w:rsidRPr="00B46BAF">
              <w:rPr>
                <w:rFonts w:ascii="Arial" w:eastAsia="Times New Roman" w:hAnsi="Arial" w:cs="Arial"/>
                <w:lang w:eastAsia="en-GB"/>
              </w:rPr>
              <w:t>teleconsult</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nsult* or </w:t>
            </w:r>
            <w:proofErr w:type="spellStart"/>
            <w:r w:rsidRPr="00B46BAF">
              <w:rPr>
                <w:rFonts w:ascii="Arial" w:eastAsia="Times New Roman" w:hAnsi="Arial" w:cs="Arial"/>
                <w:lang w:eastAsia="en-GB"/>
              </w:rPr>
              <w:t>telecounsel</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w:t>
            </w:r>
            <w:proofErr w:type="spellEnd"/>
            <w:r w:rsidRPr="00B46BAF">
              <w:rPr>
                <w:rFonts w:ascii="Arial" w:eastAsia="Times New Roman" w:hAnsi="Arial" w:cs="Arial"/>
                <w:lang w:eastAsia="en-GB"/>
              </w:rPr>
              <w:t xml:space="preserve">-counsel*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telecoach</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DF97ED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896</w:t>
            </w:r>
          </w:p>
        </w:tc>
      </w:tr>
      <w:tr w:rsidR="00B46BAF" w:rsidRPr="00B46BAF" w14:paraId="210846AB" w14:textId="77777777" w:rsidTr="00E9089E">
        <w:trPr>
          <w:tblCellSpacing w:w="15" w:type="dxa"/>
        </w:trPr>
        <w:tc>
          <w:tcPr>
            <w:tcW w:w="0" w:type="auto"/>
            <w:vAlign w:val="center"/>
            <w:hideMark/>
          </w:tcPr>
          <w:p w14:paraId="4598BCD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1</w:t>
            </w:r>
          </w:p>
        </w:tc>
        <w:tc>
          <w:tcPr>
            <w:tcW w:w="0" w:type="auto"/>
            <w:vAlign w:val="center"/>
            <w:hideMark/>
          </w:tcPr>
          <w:p w14:paraId="0F9162E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videoconferenc</w:t>
            </w:r>
            <w:proofErr w:type="spellEnd"/>
            <w:proofErr w:type="gramEnd"/>
            <w:r w:rsidRPr="00B46BAF">
              <w:rPr>
                <w:rFonts w:ascii="Arial" w:eastAsia="Times New Roman" w:hAnsi="Arial" w:cs="Arial"/>
                <w:lang w:eastAsia="en-GB"/>
              </w:rPr>
              <w:t>* or video-</w:t>
            </w:r>
            <w:proofErr w:type="spellStart"/>
            <w:r w:rsidRPr="00B46BAF">
              <w:rPr>
                <w:rFonts w:ascii="Arial" w:eastAsia="Times New Roman" w:hAnsi="Arial" w:cs="Arial"/>
                <w:lang w:eastAsia="en-GB"/>
              </w:rPr>
              <w:t>conferenc</w:t>
            </w:r>
            <w:proofErr w:type="spellEnd"/>
            <w:r w:rsidRPr="00B46BAF">
              <w:rPr>
                <w:rFonts w:ascii="Arial" w:eastAsia="Times New Roman" w:hAnsi="Arial" w:cs="Arial"/>
                <w:lang w:eastAsia="en-GB"/>
              </w:rPr>
              <w:t>* or webcast* or web-cas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78B960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72</w:t>
            </w:r>
          </w:p>
        </w:tc>
      </w:tr>
      <w:tr w:rsidR="00B46BAF" w:rsidRPr="00B46BAF" w14:paraId="2F6D5F13" w14:textId="77777777" w:rsidTr="00E9089E">
        <w:trPr>
          <w:tblCellSpacing w:w="15" w:type="dxa"/>
        </w:trPr>
        <w:tc>
          <w:tcPr>
            <w:tcW w:w="0" w:type="auto"/>
            <w:vAlign w:val="center"/>
            <w:hideMark/>
          </w:tcPr>
          <w:p w14:paraId="558BCEB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2</w:t>
            </w:r>
          </w:p>
        </w:tc>
        <w:tc>
          <w:tcPr>
            <w:tcW w:w="0" w:type="auto"/>
            <w:vAlign w:val="center"/>
            <w:hideMark/>
          </w:tcPr>
          <w:p w14:paraId="6F85E59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text* or short or voice or multimedia or multi-media or electronic or instant) adj3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or instant messeng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7EC6E5D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630</w:t>
            </w:r>
          </w:p>
        </w:tc>
      </w:tr>
      <w:tr w:rsidR="00B46BAF" w:rsidRPr="00B46BAF" w14:paraId="1FA8CBB4" w14:textId="77777777" w:rsidTr="00E9089E">
        <w:trPr>
          <w:tblCellSpacing w:w="15" w:type="dxa"/>
        </w:trPr>
        <w:tc>
          <w:tcPr>
            <w:tcW w:w="0" w:type="auto"/>
            <w:vAlign w:val="center"/>
            <w:hideMark/>
          </w:tcPr>
          <w:p w14:paraId="11E5254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3</w:t>
            </w:r>
          </w:p>
        </w:tc>
        <w:tc>
          <w:tcPr>
            <w:tcW w:w="0" w:type="auto"/>
            <w:vAlign w:val="center"/>
            <w:hideMark/>
          </w:tcPr>
          <w:p w14:paraId="1ED3282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texting</w:t>
            </w:r>
            <w:proofErr w:type="gramEnd"/>
            <w:r w:rsidRPr="00B46BAF">
              <w:rPr>
                <w:rFonts w:ascii="Arial" w:eastAsia="Times New Roman" w:hAnsi="Arial" w:cs="Arial"/>
                <w:lang w:eastAsia="en-GB"/>
              </w:rPr>
              <w:t xml:space="preserve"> or texted or </w:t>
            </w:r>
            <w:proofErr w:type="spellStart"/>
            <w:r w:rsidRPr="00B46BAF">
              <w:rPr>
                <w:rFonts w:ascii="Arial" w:eastAsia="Times New Roman" w:hAnsi="Arial" w:cs="Arial"/>
                <w:lang w:eastAsia="en-GB"/>
              </w:rPr>
              <w:t>texter</w:t>
            </w:r>
            <w:proofErr w:type="spellEnd"/>
            <w:r w:rsidRPr="00B46BAF">
              <w:rPr>
                <w:rFonts w:ascii="Arial" w:eastAsia="Times New Roman" w:hAnsi="Arial" w:cs="Arial"/>
                <w:lang w:eastAsia="en-GB"/>
              </w:rPr>
              <w:t>* or ((</w:t>
            </w:r>
            <w:proofErr w:type="spellStart"/>
            <w:r w:rsidRPr="00B46BAF">
              <w:rPr>
                <w:rFonts w:ascii="Arial" w:eastAsia="Times New Roman" w:hAnsi="Arial" w:cs="Arial"/>
                <w:lang w:eastAsia="en-GB"/>
              </w:rPr>
              <w:t>sms</w:t>
            </w:r>
            <w:proofErr w:type="spellEnd"/>
            <w:r w:rsidRPr="00B46BAF">
              <w:rPr>
                <w:rFonts w:ascii="Arial" w:eastAsia="Times New Roman" w:hAnsi="Arial" w:cs="Arial"/>
                <w:lang w:eastAsia="en-GB"/>
              </w:rPr>
              <w:t xml:space="preserve"> or mms) </w:t>
            </w:r>
            <w:proofErr w:type="spellStart"/>
            <w:r w:rsidRPr="00B46BAF">
              <w:rPr>
                <w:rFonts w:ascii="Arial" w:eastAsia="Times New Roman" w:hAnsi="Arial" w:cs="Arial"/>
                <w:lang w:eastAsia="en-GB"/>
              </w:rPr>
              <w:t>adj</w:t>
            </w:r>
            <w:proofErr w:type="spellEnd"/>
            <w:r w:rsidRPr="00B46BAF">
              <w:rPr>
                <w:rFonts w:ascii="Arial" w:eastAsia="Times New Roman" w:hAnsi="Arial" w:cs="Arial"/>
                <w:lang w:eastAsia="en-GB"/>
              </w:rPr>
              <w:t xml:space="preserve"> (service*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 xml:space="preserve">*)) or interactive voice response* or IVR or voice call* or </w:t>
            </w:r>
            <w:proofErr w:type="spellStart"/>
            <w:r w:rsidRPr="00B46BAF">
              <w:rPr>
                <w:rFonts w:ascii="Arial" w:eastAsia="Times New Roman" w:hAnsi="Arial" w:cs="Arial"/>
                <w:lang w:eastAsia="en-GB"/>
              </w:rPr>
              <w:t>callback</w:t>
            </w:r>
            <w:proofErr w:type="spellEnd"/>
            <w:r w:rsidRPr="00B46BAF">
              <w:rPr>
                <w:rFonts w:ascii="Arial" w:eastAsia="Times New Roman" w:hAnsi="Arial" w:cs="Arial"/>
                <w:lang w:eastAsia="en-GB"/>
              </w:rPr>
              <w:t>* or voice over internet or VOI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25B8051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1</w:t>
            </w:r>
          </w:p>
        </w:tc>
      </w:tr>
      <w:tr w:rsidR="00B46BAF" w:rsidRPr="00B46BAF" w14:paraId="58DA9CE8" w14:textId="77777777" w:rsidTr="00E9089E">
        <w:trPr>
          <w:tblCellSpacing w:w="15" w:type="dxa"/>
        </w:trPr>
        <w:tc>
          <w:tcPr>
            <w:tcW w:w="0" w:type="auto"/>
            <w:vAlign w:val="center"/>
            <w:hideMark/>
          </w:tcPr>
          <w:p w14:paraId="299B8BA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4</w:t>
            </w:r>
          </w:p>
        </w:tc>
        <w:tc>
          <w:tcPr>
            <w:tcW w:w="0" w:type="auto"/>
            <w:vAlign w:val="center"/>
            <w:hideMark/>
          </w:tcPr>
          <w:p w14:paraId="4F48BE7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Facebook or Twitter or </w:t>
            </w:r>
            <w:proofErr w:type="spellStart"/>
            <w:r w:rsidRPr="00B46BAF">
              <w:rPr>
                <w:rFonts w:ascii="Arial" w:eastAsia="Times New Roman" w:hAnsi="Arial" w:cs="Arial"/>
                <w:lang w:eastAsia="en-GB"/>
              </w:rPr>
              <w:t>Whatsapp</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Skyp</w:t>
            </w:r>
            <w:proofErr w:type="spellEnd"/>
            <w:r w:rsidRPr="00B46BAF">
              <w:rPr>
                <w:rFonts w:ascii="Arial" w:eastAsia="Times New Roman" w:hAnsi="Arial" w:cs="Arial"/>
                <w:lang w:eastAsia="en-GB"/>
              </w:rPr>
              <w:t>* or YouTube or "You Tube" or Google Hangou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4C085D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087</w:t>
            </w:r>
          </w:p>
        </w:tc>
      </w:tr>
      <w:tr w:rsidR="00B46BAF" w:rsidRPr="00B46BAF" w14:paraId="08EFF004" w14:textId="77777777" w:rsidTr="00E9089E">
        <w:trPr>
          <w:tblCellSpacing w:w="15" w:type="dxa"/>
        </w:trPr>
        <w:tc>
          <w:tcPr>
            <w:tcW w:w="0" w:type="auto"/>
            <w:vAlign w:val="center"/>
            <w:hideMark/>
          </w:tcPr>
          <w:p w14:paraId="55C2656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5</w:t>
            </w:r>
          </w:p>
        </w:tc>
        <w:tc>
          <w:tcPr>
            <w:tcW w:w="0" w:type="auto"/>
            <w:vAlign w:val="center"/>
            <w:hideMark/>
          </w:tcPr>
          <w:p w14:paraId="1DB8A9D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mobile</w:t>
            </w:r>
            <w:proofErr w:type="gramEnd"/>
            <w:r w:rsidRPr="00B46BAF">
              <w:rPr>
                <w:rFonts w:ascii="Arial" w:eastAsia="Times New Roman" w:hAnsi="Arial" w:cs="Arial"/>
                <w:lang w:eastAsia="en-GB"/>
              </w:rPr>
              <w:t xml:space="preserve"> app*".</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5059326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6</w:t>
            </w:r>
          </w:p>
        </w:tc>
      </w:tr>
      <w:tr w:rsidR="00B46BAF" w:rsidRPr="00B46BAF" w14:paraId="188F72B4" w14:textId="77777777" w:rsidTr="00E9089E">
        <w:trPr>
          <w:tblCellSpacing w:w="15" w:type="dxa"/>
        </w:trPr>
        <w:tc>
          <w:tcPr>
            <w:tcW w:w="0" w:type="auto"/>
            <w:vAlign w:val="center"/>
            <w:hideMark/>
          </w:tcPr>
          <w:p w14:paraId="77D7855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6</w:t>
            </w:r>
          </w:p>
        </w:tc>
        <w:tc>
          <w:tcPr>
            <w:tcW w:w="0" w:type="auto"/>
            <w:vAlign w:val="center"/>
            <w:hideMark/>
          </w:tcPr>
          <w:p w14:paraId="222279A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social</w:t>
            </w:r>
            <w:proofErr w:type="gramEnd"/>
            <w:r w:rsidRPr="00B46BAF">
              <w:rPr>
                <w:rFonts w:ascii="Arial" w:eastAsia="Times New Roman" w:hAnsi="Arial" w:cs="Arial"/>
                <w:lang w:eastAsia="en-GB"/>
              </w:rPr>
              <w:t xml:space="preserve"> adj3 (media or network*)).</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FA1ADA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6534</w:t>
            </w:r>
          </w:p>
        </w:tc>
      </w:tr>
      <w:tr w:rsidR="00B46BAF" w:rsidRPr="00B46BAF" w14:paraId="2AD30C22" w14:textId="77777777" w:rsidTr="00E9089E">
        <w:trPr>
          <w:tblCellSpacing w:w="15" w:type="dxa"/>
        </w:trPr>
        <w:tc>
          <w:tcPr>
            <w:tcW w:w="0" w:type="auto"/>
            <w:vAlign w:val="center"/>
            <w:hideMark/>
          </w:tcPr>
          <w:p w14:paraId="52301C1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7</w:t>
            </w:r>
          </w:p>
        </w:tc>
        <w:tc>
          <w:tcPr>
            <w:tcW w:w="0" w:type="auto"/>
            <w:vAlign w:val="center"/>
            <w:hideMark/>
          </w:tcPr>
          <w:p w14:paraId="1AB34B4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remind</w:t>
            </w:r>
            <w:proofErr w:type="gramEnd"/>
            <w:r w:rsidRPr="00B46BAF">
              <w:rPr>
                <w:rFonts w:ascii="Arial" w:eastAsia="Times New Roman" w:hAnsi="Arial" w:cs="Arial"/>
                <w:lang w:eastAsia="en-GB"/>
              </w:rPr>
              <w:t xml:space="preserve">* adj3 (text* or system* or </w:t>
            </w:r>
            <w:proofErr w:type="spellStart"/>
            <w:r w:rsidRPr="00B46BAF">
              <w:rPr>
                <w:rFonts w:ascii="Arial" w:eastAsia="Times New Roman" w:hAnsi="Arial" w:cs="Arial"/>
                <w:lang w:eastAsia="en-GB"/>
              </w:rPr>
              <w:t>messag</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6B5B5B8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94</w:t>
            </w:r>
          </w:p>
        </w:tc>
      </w:tr>
      <w:tr w:rsidR="00B46BAF" w:rsidRPr="00B46BAF" w14:paraId="78D83874" w14:textId="77777777" w:rsidTr="00E9089E">
        <w:trPr>
          <w:tblCellSpacing w:w="15" w:type="dxa"/>
        </w:trPr>
        <w:tc>
          <w:tcPr>
            <w:tcW w:w="0" w:type="auto"/>
            <w:vAlign w:val="center"/>
            <w:hideMark/>
          </w:tcPr>
          <w:p w14:paraId="7D852FE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8</w:t>
            </w:r>
          </w:p>
        </w:tc>
        <w:tc>
          <w:tcPr>
            <w:tcW w:w="0" w:type="auto"/>
            <w:vAlign w:val="center"/>
            <w:hideMark/>
          </w:tcPr>
          <w:p w14:paraId="798C33B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lectronic</w:t>
            </w:r>
            <w:proofErr w:type="gramEnd"/>
            <w:r w:rsidRPr="00B46BAF">
              <w:rPr>
                <w:rFonts w:ascii="Arial" w:eastAsia="Times New Roman" w:hAnsi="Arial" w:cs="Arial"/>
                <w:lang w:eastAsia="en-GB"/>
              </w:rPr>
              <w:t xml:space="preserve"> mail* or email* or e-mail or webmail).</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12A902A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059</w:t>
            </w:r>
          </w:p>
        </w:tc>
      </w:tr>
      <w:tr w:rsidR="00B46BAF" w:rsidRPr="00B46BAF" w14:paraId="39BE0275" w14:textId="77777777" w:rsidTr="00E9089E">
        <w:trPr>
          <w:tblCellSpacing w:w="15" w:type="dxa"/>
        </w:trPr>
        <w:tc>
          <w:tcPr>
            <w:tcW w:w="0" w:type="auto"/>
            <w:vAlign w:val="center"/>
            <w:hideMark/>
          </w:tcPr>
          <w:p w14:paraId="19FAAE48"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49</w:t>
            </w:r>
          </w:p>
        </w:tc>
        <w:tc>
          <w:tcPr>
            <w:tcW w:w="0" w:type="auto"/>
            <w:vAlign w:val="center"/>
            <w:hideMark/>
          </w:tcPr>
          <w:p w14:paraId="40FCC89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gramStart"/>
            <w:r w:rsidRPr="00B46BAF">
              <w:rPr>
                <w:rFonts w:ascii="Arial" w:eastAsia="Times New Roman" w:hAnsi="Arial" w:cs="Arial"/>
                <w:lang w:eastAsia="en-GB"/>
              </w:rPr>
              <w:t>e-BI</w:t>
            </w:r>
            <w:proofErr w:type="gramEnd"/>
            <w:r w:rsidRPr="00B46BAF">
              <w:rPr>
                <w:rFonts w:ascii="Arial" w:eastAsia="Times New Roman" w:hAnsi="Arial" w:cs="Arial"/>
                <w:lang w:eastAsia="en-GB"/>
              </w:rPr>
              <w:t xml:space="preserve"> or e-SBI or </w:t>
            </w:r>
            <w:proofErr w:type="spellStart"/>
            <w:r w:rsidRPr="00B46BAF">
              <w:rPr>
                <w:rFonts w:ascii="Arial" w:eastAsia="Times New Roman" w:hAnsi="Arial" w:cs="Arial"/>
                <w:lang w:eastAsia="en-GB"/>
              </w:rPr>
              <w:t>ehealth</w:t>
            </w:r>
            <w:proofErr w:type="spellEnd"/>
            <w:r w:rsidRPr="00B46BAF">
              <w:rPr>
                <w:rFonts w:ascii="Arial" w:eastAsia="Times New Roman" w:hAnsi="Arial" w:cs="Arial"/>
                <w:lang w:eastAsia="en-GB"/>
              </w:rPr>
              <w:t xml:space="preserve"> or e-health or electronic health or mhealth or m-health or mobile health or virtual health or digital health or technological aid?).</w:t>
            </w:r>
            <w:proofErr w:type="spellStart"/>
            <w:proofErr w:type="gramStart"/>
            <w:r w:rsidRPr="00B46BAF">
              <w:rPr>
                <w:rFonts w:ascii="Arial" w:eastAsia="Times New Roman" w:hAnsi="Arial" w:cs="Arial"/>
                <w:lang w:eastAsia="en-GB"/>
              </w:rPr>
              <w:t>tw</w:t>
            </w:r>
            <w:proofErr w:type="spellEnd"/>
            <w:proofErr w:type="gramEnd"/>
            <w:r w:rsidRPr="00B46BAF">
              <w:rPr>
                <w:rFonts w:ascii="Arial" w:eastAsia="Times New Roman" w:hAnsi="Arial" w:cs="Arial"/>
                <w:lang w:eastAsia="en-GB"/>
              </w:rPr>
              <w:t>.</w:t>
            </w:r>
          </w:p>
        </w:tc>
        <w:tc>
          <w:tcPr>
            <w:tcW w:w="0" w:type="auto"/>
            <w:vAlign w:val="center"/>
            <w:hideMark/>
          </w:tcPr>
          <w:p w14:paraId="3CA8FB5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442</w:t>
            </w:r>
          </w:p>
        </w:tc>
      </w:tr>
      <w:tr w:rsidR="00B46BAF" w:rsidRPr="00B46BAF" w14:paraId="60505E50" w14:textId="77777777" w:rsidTr="00E9089E">
        <w:trPr>
          <w:tblCellSpacing w:w="15" w:type="dxa"/>
        </w:trPr>
        <w:tc>
          <w:tcPr>
            <w:tcW w:w="0" w:type="auto"/>
            <w:vAlign w:val="center"/>
            <w:hideMark/>
          </w:tcPr>
          <w:p w14:paraId="4971068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0</w:t>
            </w:r>
          </w:p>
        </w:tc>
        <w:tc>
          <w:tcPr>
            <w:tcW w:w="0" w:type="auto"/>
            <w:vAlign w:val="center"/>
            <w:hideMark/>
          </w:tcPr>
          <w:p w14:paraId="1014B34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r w:rsidRPr="00B46BAF">
              <w:rPr>
                <w:rFonts w:ascii="Arial" w:eastAsia="Times New Roman" w:hAnsi="Arial" w:cs="Arial"/>
                <w:lang w:eastAsia="en-GB"/>
              </w:rPr>
              <w:t>blackberr</w:t>
            </w:r>
            <w:proofErr w:type="spellEnd"/>
            <w:r w:rsidRPr="00B46BAF">
              <w:rPr>
                <w:rFonts w:ascii="Arial" w:eastAsia="Times New Roman" w:hAnsi="Arial" w:cs="Arial"/>
                <w:lang w:eastAsia="en-GB"/>
              </w:rPr>
              <w:t>* or black-</w:t>
            </w:r>
            <w:proofErr w:type="spellStart"/>
            <w:r w:rsidRPr="00B46BAF">
              <w:rPr>
                <w:rFonts w:ascii="Arial" w:eastAsia="Times New Roman" w:hAnsi="Arial" w:cs="Arial"/>
                <w:lang w:eastAsia="en-GB"/>
              </w:rPr>
              <w:t>berr</w:t>
            </w:r>
            <w:proofErr w:type="spellEnd"/>
            <w:r w:rsidRPr="00B46BAF">
              <w:rPr>
                <w:rFonts w:ascii="Arial" w:eastAsia="Times New Roman" w:hAnsi="Arial" w:cs="Arial"/>
                <w:lang w:eastAsia="en-GB"/>
              </w:rPr>
              <w:t>*) adj3 (mobile* or phone* or computer*)).</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52E67C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w:t>
            </w:r>
          </w:p>
        </w:tc>
      </w:tr>
      <w:tr w:rsidR="00B46BAF" w:rsidRPr="00B46BAF" w14:paraId="39251801" w14:textId="77777777" w:rsidTr="00E9089E">
        <w:trPr>
          <w:tblCellSpacing w:w="15" w:type="dxa"/>
        </w:trPr>
        <w:tc>
          <w:tcPr>
            <w:tcW w:w="0" w:type="auto"/>
            <w:vAlign w:val="center"/>
            <w:hideMark/>
          </w:tcPr>
          <w:p w14:paraId="063F0A2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1</w:t>
            </w:r>
          </w:p>
        </w:tc>
        <w:tc>
          <w:tcPr>
            <w:tcW w:w="0" w:type="auto"/>
            <w:vAlign w:val="center"/>
            <w:hideMark/>
          </w:tcPr>
          <w:p w14:paraId="3B75C4B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w:t>
            </w:r>
            <w:proofErr w:type="spellStart"/>
            <w:proofErr w:type="gramStart"/>
            <w:r w:rsidRPr="00B46BAF">
              <w:rPr>
                <w:rFonts w:ascii="Arial" w:eastAsia="Times New Roman" w:hAnsi="Arial" w:cs="Arial"/>
                <w:lang w:eastAsia="en-GB"/>
              </w:rPr>
              <w:t>google</w:t>
            </w:r>
            <w:proofErr w:type="spellEnd"/>
            <w:proofErr w:type="gramEnd"/>
            <w:r w:rsidRPr="00B46BAF">
              <w:rPr>
                <w:rFonts w:ascii="Arial" w:eastAsia="Times New Roman" w:hAnsi="Arial" w:cs="Arial"/>
                <w:lang w:eastAsia="en-GB"/>
              </w:rPr>
              <w:t xml:space="preserve"> adj3 phone*).</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007DFE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w:t>
            </w:r>
          </w:p>
        </w:tc>
      </w:tr>
      <w:tr w:rsidR="00B46BAF" w:rsidRPr="00B46BAF" w14:paraId="257CC4C0" w14:textId="77777777" w:rsidTr="00E9089E">
        <w:trPr>
          <w:tblCellSpacing w:w="15" w:type="dxa"/>
        </w:trPr>
        <w:tc>
          <w:tcPr>
            <w:tcW w:w="0" w:type="auto"/>
            <w:vAlign w:val="center"/>
            <w:hideMark/>
          </w:tcPr>
          <w:p w14:paraId="5F16A09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w:t>
            </w:r>
          </w:p>
        </w:tc>
        <w:tc>
          <w:tcPr>
            <w:tcW w:w="0" w:type="auto"/>
            <w:vAlign w:val="center"/>
            <w:hideMark/>
          </w:tcPr>
          <w:p w14:paraId="021BFD4E"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exp Africa South of the Sahara/</w:t>
            </w:r>
          </w:p>
        </w:tc>
        <w:tc>
          <w:tcPr>
            <w:tcW w:w="0" w:type="auto"/>
            <w:vAlign w:val="center"/>
            <w:hideMark/>
          </w:tcPr>
          <w:p w14:paraId="06D1462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12857</w:t>
            </w:r>
          </w:p>
        </w:tc>
      </w:tr>
      <w:tr w:rsidR="00B46BAF" w:rsidRPr="00B46BAF" w14:paraId="6D407049" w14:textId="77777777" w:rsidTr="00E9089E">
        <w:trPr>
          <w:tblCellSpacing w:w="15" w:type="dxa"/>
        </w:trPr>
        <w:tc>
          <w:tcPr>
            <w:tcW w:w="0" w:type="auto"/>
            <w:vAlign w:val="center"/>
            <w:hideMark/>
          </w:tcPr>
          <w:p w14:paraId="3E94B2E9"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3</w:t>
            </w:r>
          </w:p>
        </w:tc>
        <w:tc>
          <w:tcPr>
            <w:tcW w:w="0" w:type="auto"/>
            <w:vAlign w:val="center"/>
            <w:hideMark/>
          </w:tcPr>
          <w:p w14:paraId="69A075F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Sub-Saharan Africa*".</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4BD95FE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5385</w:t>
            </w:r>
          </w:p>
        </w:tc>
      </w:tr>
      <w:tr w:rsidR="00B46BAF" w:rsidRPr="00B46BAF" w14:paraId="63FF371B" w14:textId="77777777" w:rsidTr="00E9089E">
        <w:trPr>
          <w:tblCellSpacing w:w="15" w:type="dxa"/>
        </w:trPr>
        <w:tc>
          <w:tcPr>
            <w:tcW w:w="0" w:type="auto"/>
            <w:vAlign w:val="center"/>
            <w:hideMark/>
          </w:tcPr>
          <w:p w14:paraId="5C20A524"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4</w:t>
            </w:r>
          </w:p>
        </w:tc>
        <w:tc>
          <w:tcPr>
            <w:tcW w:w="0" w:type="auto"/>
            <w:vAlign w:val="center"/>
            <w:hideMark/>
          </w:tcPr>
          <w:p w14:paraId="6B6C436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African*.</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33627A6B"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5563</w:t>
            </w:r>
          </w:p>
        </w:tc>
      </w:tr>
      <w:tr w:rsidR="00B46BAF" w:rsidRPr="00B46BAF" w14:paraId="47BE7D17" w14:textId="77777777" w:rsidTr="00E9089E">
        <w:trPr>
          <w:tblCellSpacing w:w="15" w:type="dxa"/>
        </w:trPr>
        <w:tc>
          <w:tcPr>
            <w:tcW w:w="0" w:type="auto"/>
            <w:vAlign w:val="center"/>
            <w:hideMark/>
          </w:tcPr>
          <w:p w14:paraId="50F1F7A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5</w:t>
            </w:r>
          </w:p>
        </w:tc>
        <w:tc>
          <w:tcPr>
            <w:tcW w:w="0" w:type="auto"/>
            <w:vAlign w:val="center"/>
            <w:hideMark/>
          </w:tcPr>
          <w:p w14:paraId="6DB68A45"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 xml:space="preserve">(Angola* or Benin* or Botswana* or "Burkina Faso" or Burundi* or Cameroon* or "Cape Verde*" or "Cabo Verde*" or Chad or Comoros or Congo* or "Ivory Coast" or "Cote d'Ivoire" or Djibouti* or Equatorial Guinea or Eritrea* or Ethiopia* or Gabon* or Gambia* or Guinea* or Kenya* or Lesotho or Liberia* or </w:t>
            </w:r>
            <w:proofErr w:type="spellStart"/>
            <w:r w:rsidRPr="00B46BAF">
              <w:rPr>
                <w:rFonts w:ascii="Arial" w:eastAsia="Times New Roman" w:hAnsi="Arial" w:cs="Arial"/>
                <w:lang w:eastAsia="en-GB"/>
              </w:rPr>
              <w:t>Madagasca</w:t>
            </w:r>
            <w:proofErr w:type="spellEnd"/>
            <w:r w:rsidRPr="00B46BAF">
              <w:rPr>
                <w:rFonts w:ascii="Arial" w:eastAsia="Times New Roman" w:hAnsi="Arial" w:cs="Arial"/>
                <w:lang w:eastAsia="en-GB"/>
              </w:rPr>
              <w:t xml:space="preserve">* or Malawi* or Mali or Mauritania* or </w:t>
            </w:r>
            <w:proofErr w:type="spellStart"/>
            <w:r w:rsidRPr="00B46BAF">
              <w:rPr>
                <w:rFonts w:ascii="Arial" w:eastAsia="Times New Roman" w:hAnsi="Arial" w:cs="Arial"/>
                <w:lang w:eastAsia="en-GB"/>
              </w:rPr>
              <w:t>Mauriti</w:t>
            </w:r>
            <w:proofErr w:type="spellEnd"/>
            <w:r w:rsidRPr="00B46BAF">
              <w:rPr>
                <w:rFonts w:ascii="Arial" w:eastAsia="Times New Roman" w:hAnsi="Arial" w:cs="Arial"/>
                <w:lang w:eastAsia="en-GB"/>
              </w:rPr>
              <w:t xml:space="preserve">* or </w:t>
            </w:r>
            <w:proofErr w:type="spellStart"/>
            <w:r w:rsidRPr="00B46BAF">
              <w:rPr>
                <w:rFonts w:ascii="Arial" w:eastAsia="Times New Roman" w:hAnsi="Arial" w:cs="Arial"/>
                <w:lang w:eastAsia="en-GB"/>
              </w:rPr>
              <w:t>Mozambi</w:t>
            </w:r>
            <w:proofErr w:type="spellEnd"/>
            <w:r w:rsidRPr="00B46BAF">
              <w:rPr>
                <w:rFonts w:ascii="Arial" w:eastAsia="Times New Roman" w:hAnsi="Arial" w:cs="Arial"/>
                <w:lang w:eastAsia="en-GB"/>
              </w:rPr>
              <w:t xml:space="preserve">* or Namib* or Niger* or Nigeria* or Rwanda* or "Sao Tome*" or Principe* or Senegal* or Seychelles or "Sierra Leone" or Somali* or South Africa or Sudan* or Swazi* or </w:t>
            </w:r>
            <w:proofErr w:type="spellStart"/>
            <w:r w:rsidRPr="00B46BAF">
              <w:rPr>
                <w:rFonts w:ascii="Arial" w:eastAsia="Times New Roman" w:hAnsi="Arial" w:cs="Arial"/>
                <w:lang w:eastAsia="en-GB"/>
              </w:rPr>
              <w:t>Eswantini</w:t>
            </w:r>
            <w:proofErr w:type="spellEnd"/>
            <w:r w:rsidRPr="00B46BAF">
              <w:rPr>
                <w:rFonts w:ascii="Arial" w:eastAsia="Times New Roman" w:hAnsi="Arial" w:cs="Arial"/>
                <w:lang w:eastAsia="en-GB"/>
              </w:rPr>
              <w:t xml:space="preserve">* or Tanzania* or Togo* or Uganda* or Western Sahara or Zambia* or </w:t>
            </w:r>
            <w:proofErr w:type="spellStart"/>
            <w:r w:rsidRPr="00B46BAF">
              <w:rPr>
                <w:rFonts w:ascii="Arial" w:eastAsia="Times New Roman" w:hAnsi="Arial" w:cs="Arial"/>
                <w:lang w:eastAsia="en-GB"/>
              </w:rPr>
              <w:t>Zimbabw</w:t>
            </w:r>
            <w:proofErr w:type="spellEnd"/>
            <w:r w:rsidRPr="00B46BAF">
              <w:rPr>
                <w:rFonts w:ascii="Arial" w:eastAsia="Times New Roman" w:hAnsi="Arial" w:cs="Arial"/>
                <w:lang w:eastAsia="en-GB"/>
              </w:rPr>
              <w:t>*).</w:t>
            </w:r>
            <w:proofErr w:type="spellStart"/>
            <w:r w:rsidRPr="00B46BAF">
              <w:rPr>
                <w:rFonts w:ascii="Arial" w:eastAsia="Times New Roman" w:hAnsi="Arial" w:cs="Arial"/>
                <w:lang w:eastAsia="en-GB"/>
              </w:rPr>
              <w:t>tw</w:t>
            </w:r>
            <w:proofErr w:type="spellEnd"/>
            <w:r w:rsidRPr="00B46BAF">
              <w:rPr>
                <w:rFonts w:ascii="Arial" w:eastAsia="Times New Roman" w:hAnsi="Arial" w:cs="Arial"/>
                <w:lang w:eastAsia="en-GB"/>
              </w:rPr>
              <w:t>.</w:t>
            </w:r>
          </w:p>
        </w:tc>
        <w:tc>
          <w:tcPr>
            <w:tcW w:w="0" w:type="auto"/>
            <w:vAlign w:val="center"/>
            <w:hideMark/>
          </w:tcPr>
          <w:p w14:paraId="0EE379A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264960</w:t>
            </w:r>
          </w:p>
        </w:tc>
      </w:tr>
      <w:tr w:rsidR="00B46BAF" w:rsidRPr="00B46BAF" w14:paraId="0EEA144A" w14:textId="77777777" w:rsidTr="00E9089E">
        <w:trPr>
          <w:tblCellSpacing w:w="15" w:type="dxa"/>
        </w:trPr>
        <w:tc>
          <w:tcPr>
            <w:tcW w:w="0" w:type="auto"/>
            <w:vAlign w:val="center"/>
            <w:hideMark/>
          </w:tcPr>
          <w:p w14:paraId="71D1C680"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w:t>
            </w:r>
          </w:p>
        </w:tc>
        <w:tc>
          <w:tcPr>
            <w:tcW w:w="0" w:type="auto"/>
            <w:vAlign w:val="center"/>
            <w:hideMark/>
          </w:tcPr>
          <w:p w14:paraId="17B912F7"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 or 2 or 3 or 4 or 5 or 6 or 7 or 8</w:t>
            </w:r>
          </w:p>
        </w:tc>
        <w:tc>
          <w:tcPr>
            <w:tcW w:w="0" w:type="auto"/>
            <w:vAlign w:val="center"/>
            <w:hideMark/>
          </w:tcPr>
          <w:p w14:paraId="321947F3"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191687</w:t>
            </w:r>
          </w:p>
        </w:tc>
      </w:tr>
      <w:tr w:rsidR="00B46BAF" w:rsidRPr="00B46BAF" w14:paraId="0599C4BB" w14:textId="77777777" w:rsidTr="00E9089E">
        <w:trPr>
          <w:tblCellSpacing w:w="15" w:type="dxa"/>
        </w:trPr>
        <w:tc>
          <w:tcPr>
            <w:tcW w:w="0" w:type="auto"/>
            <w:vAlign w:val="center"/>
            <w:hideMark/>
          </w:tcPr>
          <w:p w14:paraId="45191AA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7</w:t>
            </w:r>
          </w:p>
        </w:tc>
        <w:tc>
          <w:tcPr>
            <w:tcW w:w="0" w:type="auto"/>
            <w:vAlign w:val="center"/>
            <w:hideMark/>
          </w:tcPr>
          <w:p w14:paraId="6F201BE2"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9 or 10 or 11 or 12 or 13 or 14 or 15 or 16 or 17 or 18 or 19 or 20 or 21 or 22 or 23 or 24 or 25 or 26 or 27 or 28 or 29 or 30 or 31 or 32 or 33 or 34 or 35 or 36 or 37 or 38 or 39 or 40 or 41 or 42 or 43 or 44 or 45 or 46 or 47 or 48 or 49 or 50 or 51</w:t>
            </w:r>
          </w:p>
        </w:tc>
        <w:tc>
          <w:tcPr>
            <w:tcW w:w="0" w:type="auto"/>
            <w:vAlign w:val="center"/>
            <w:hideMark/>
          </w:tcPr>
          <w:p w14:paraId="3DDA952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123</w:t>
            </w:r>
          </w:p>
        </w:tc>
      </w:tr>
      <w:tr w:rsidR="00B46BAF" w:rsidRPr="00B46BAF" w14:paraId="471B3D95" w14:textId="77777777" w:rsidTr="00E9089E">
        <w:trPr>
          <w:tblCellSpacing w:w="15" w:type="dxa"/>
        </w:trPr>
        <w:tc>
          <w:tcPr>
            <w:tcW w:w="0" w:type="auto"/>
            <w:vAlign w:val="center"/>
            <w:hideMark/>
          </w:tcPr>
          <w:p w14:paraId="771CE431"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8</w:t>
            </w:r>
          </w:p>
        </w:tc>
        <w:tc>
          <w:tcPr>
            <w:tcW w:w="0" w:type="auto"/>
            <w:vAlign w:val="center"/>
            <w:hideMark/>
          </w:tcPr>
          <w:p w14:paraId="2A6B16BA"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2 or 53 or 54 or 55</w:t>
            </w:r>
          </w:p>
        </w:tc>
        <w:tc>
          <w:tcPr>
            <w:tcW w:w="0" w:type="auto"/>
            <w:vAlign w:val="center"/>
            <w:hideMark/>
          </w:tcPr>
          <w:p w14:paraId="695398D6"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320532</w:t>
            </w:r>
          </w:p>
        </w:tc>
      </w:tr>
      <w:tr w:rsidR="004C6A3F" w:rsidRPr="00B46BAF" w14:paraId="49F13B62" w14:textId="77777777" w:rsidTr="00E9089E">
        <w:trPr>
          <w:tblCellSpacing w:w="15" w:type="dxa"/>
        </w:trPr>
        <w:tc>
          <w:tcPr>
            <w:tcW w:w="0" w:type="auto"/>
            <w:vAlign w:val="center"/>
            <w:hideMark/>
          </w:tcPr>
          <w:p w14:paraId="7B164FEC"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9</w:t>
            </w:r>
          </w:p>
        </w:tc>
        <w:tc>
          <w:tcPr>
            <w:tcW w:w="0" w:type="auto"/>
            <w:vAlign w:val="center"/>
            <w:hideMark/>
          </w:tcPr>
          <w:p w14:paraId="220505ED"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56 and 57 and 58</w:t>
            </w:r>
          </w:p>
        </w:tc>
        <w:tc>
          <w:tcPr>
            <w:tcW w:w="0" w:type="auto"/>
            <w:vAlign w:val="center"/>
            <w:hideMark/>
          </w:tcPr>
          <w:p w14:paraId="35C10BDF" w14:textId="77777777" w:rsidR="004C6A3F" w:rsidRPr="00B46BAF" w:rsidRDefault="004C6A3F" w:rsidP="00E9089E">
            <w:pPr>
              <w:spacing w:after="0" w:line="240" w:lineRule="auto"/>
              <w:rPr>
                <w:rFonts w:ascii="Arial" w:eastAsia="Times New Roman" w:hAnsi="Arial" w:cs="Arial"/>
                <w:lang w:eastAsia="en-GB"/>
              </w:rPr>
            </w:pPr>
            <w:r w:rsidRPr="00B46BAF">
              <w:rPr>
                <w:rFonts w:ascii="Arial" w:eastAsia="Times New Roman" w:hAnsi="Arial" w:cs="Arial"/>
                <w:lang w:eastAsia="en-GB"/>
              </w:rPr>
              <w:t>736</w:t>
            </w:r>
          </w:p>
        </w:tc>
      </w:tr>
    </w:tbl>
    <w:p w14:paraId="18FE4C6C" w14:textId="6EC69483" w:rsidR="002A7757" w:rsidRPr="00B46BAF" w:rsidRDefault="002A7757" w:rsidP="003F4A6D">
      <w:pPr>
        <w:spacing w:line="480" w:lineRule="auto"/>
        <w:rPr>
          <w:rFonts w:ascii="Arial" w:hAnsi="Arial" w:cs="Arial"/>
        </w:rPr>
      </w:pPr>
    </w:p>
    <w:p w14:paraId="533C5828" w14:textId="4D0EC608" w:rsidR="002A7757" w:rsidRPr="00B46BAF" w:rsidRDefault="002A7757" w:rsidP="003F4A6D">
      <w:pPr>
        <w:spacing w:line="480" w:lineRule="auto"/>
        <w:rPr>
          <w:rFonts w:ascii="Arial" w:hAnsi="Arial" w:cs="Arial"/>
        </w:rPr>
      </w:pPr>
    </w:p>
    <w:p w14:paraId="4ACFF008" w14:textId="2638358E" w:rsidR="002A7757" w:rsidRPr="00B46BAF" w:rsidRDefault="002A7757" w:rsidP="003F4A6D">
      <w:pPr>
        <w:spacing w:line="480" w:lineRule="auto"/>
        <w:rPr>
          <w:rFonts w:ascii="Arial" w:hAnsi="Arial" w:cs="Arial"/>
        </w:rPr>
      </w:pPr>
    </w:p>
    <w:p w14:paraId="6BD7BDB0" w14:textId="77777777" w:rsidR="00A73DD9" w:rsidRPr="00B46BAF" w:rsidRDefault="00A73DD9" w:rsidP="003F4A6D">
      <w:pPr>
        <w:spacing w:line="480" w:lineRule="auto"/>
        <w:rPr>
          <w:rFonts w:ascii="Arial" w:hAnsi="Arial" w:cs="Arial"/>
        </w:rPr>
        <w:sectPr w:rsidR="00A73DD9" w:rsidRPr="00B46BAF" w:rsidSect="00585F5A">
          <w:footerReference w:type="default" r:id="rId10"/>
          <w:pgSz w:w="11906" w:h="16838"/>
          <w:pgMar w:top="1440" w:right="1440" w:bottom="1440" w:left="1440" w:header="708" w:footer="708" w:gutter="0"/>
          <w:pgNumType w:start="0"/>
          <w:cols w:space="708"/>
          <w:titlePg/>
          <w:docGrid w:linePitch="360"/>
        </w:sectPr>
      </w:pPr>
      <w:bookmarkStart w:id="5" w:name="_Appendix_2:_Spreadsheet"/>
      <w:bookmarkStart w:id="6" w:name="_Appendix_3:_Data"/>
      <w:bookmarkEnd w:id="5"/>
      <w:bookmarkEnd w:id="6"/>
    </w:p>
    <w:p w14:paraId="6FA54B1A" w14:textId="3F913937" w:rsidR="0000611B" w:rsidRPr="00B46BAF" w:rsidRDefault="00220C05" w:rsidP="00B458D9">
      <w:pPr>
        <w:pStyle w:val="Heading2"/>
        <w:numPr>
          <w:ilvl w:val="0"/>
          <w:numId w:val="0"/>
        </w:numPr>
        <w:ind w:left="357" w:hanging="357"/>
        <w:rPr>
          <w:rFonts w:ascii="Arial" w:hAnsi="Arial" w:cs="Arial"/>
          <w:b w:val="0"/>
          <w:bCs w:val="0"/>
          <w:color w:val="auto"/>
          <w:sz w:val="22"/>
          <w:szCs w:val="22"/>
          <w:lang w:val="en-GB"/>
        </w:rPr>
      </w:pPr>
      <w:bookmarkStart w:id="7" w:name="_Appendix_4:_TIDieR"/>
      <w:bookmarkStart w:id="8" w:name="_Appendix_5:_Mixed"/>
      <w:bookmarkStart w:id="9" w:name="_Appendix_2:_Data"/>
      <w:bookmarkStart w:id="10" w:name="_Supplementary_Mmaterials_2:"/>
      <w:bookmarkStart w:id="11" w:name="_Toc51513192"/>
      <w:bookmarkEnd w:id="7"/>
      <w:bookmarkEnd w:id="8"/>
      <w:bookmarkEnd w:id="9"/>
      <w:bookmarkEnd w:id="10"/>
      <w:r w:rsidRPr="00B46BAF">
        <w:rPr>
          <w:rStyle w:val="Heading2Char"/>
          <w:rFonts w:ascii="Arial" w:eastAsiaTheme="minorHAnsi" w:hAnsi="Arial" w:cs="Arial"/>
          <w:b/>
          <w:bCs/>
          <w:color w:val="auto"/>
          <w:sz w:val="22"/>
          <w:szCs w:val="22"/>
          <w:lang w:val="en-GB"/>
        </w:rPr>
        <w:lastRenderedPageBreak/>
        <w:t xml:space="preserve">Supplementary </w:t>
      </w:r>
      <w:r w:rsidR="00B4093B" w:rsidRPr="00B46BAF">
        <w:rPr>
          <w:rStyle w:val="Heading2Char"/>
          <w:rFonts w:ascii="Arial" w:eastAsiaTheme="minorHAnsi" w:hAnsi="Arial" w:cs="Arial"/>
          <w:b/>
          <w:bCs/>
          <w:color w:val="auto"/>
          <w:sz w:val="22"/>
          <w:szCs w:val="22"/>
          <w:lang w:val="en-GB"/>
        </w:rPr>
        <w:t>M</w:t>
      </w:r>
      <w:r w:rsidR="00770885" w:rsidRPr="00B46BAF">
        <w:rPr>
          <w:rStyle w:val="Heading2Char"/>
          <w:rFonts w:ascii="Arial" w:eastAsiaTheme="minorHAnsi" w:hAnsi="Arial" w:cs="Arial"/>
          <w:b/>
          <w:bCs/>
          <w:color w:val="auto"/>
          <w:sz w:val="22"/>
          <w:szCs w:val="22"/>
          <w:lang w:val="en-GB"/>
        </w:rPr>
        <w:t>aterial</w:t>
      </w:r>
      <w:r w:rsidR="00B4093B" w:rsidRPr="00B46BAF">
        <w:rPr>
          <w:rStyle w:val="Heading2Char"/>
          <w:rFonts w:ascii="Arial" w:eastAsiaTheme="minorHAnsi" w:hAnsi="Arial" w:cs="Arial"/>
          <w:b/>
          <w:bCs/>
          <w:color w:val="auto"/>
          <w:sz w:val="22"/>
          <w:szCs w:val="22"/>
          <w:lang w:val="en-GB"/>
        </w:rPr>
        <w:t>s</w:t>
      </w:r>
      <w:r w:rsidR="0000611B" w:rsidRPr="00B46BAF">
        <w:rPr>
          <w:rStyle w:val="Heading2Char"/>
          <w:rFonts w:ascii="Arial" w:eastAsiaTheme="minorHAnsi" w:hAnsi="Arial" w:cs="Arial"/>
          <w:b/>
          <w:bCs/>
          <w:color w:val="auto"/>
          <w:sz w:val="22"/>
          <w:szCs w:val="22"/>
        </w:rPr>
        <w:t xml:space="preserve"> </w:t>
      </w:r>
      <w:r w:rsidR="00D7078A" w:rsidRPr="00B46BAF">
        <w:rPr>
          <w:rStyle w:val="Heading2Char"/>
          <w:rFonts w:ascii="Arial" w:eastAsiaTheme="minorHAnsi" w:hAnsi="Arial" w:cs="Arial"/>
          <w:b/>
          <w:bCs/>
          <w:color w:val="auto"/>
          <w:sz w:val="22"/>
          <w:szCs w:val="22"/>
          <w:lang w:val="en-GB"/>
        </w:rPr>
        <w:t>2</w:t>
      </w:r>
      <w:r w:rsidR="0000611B" w:rsidRPr="00B46BAF">
        <w:rPr>
          <w:rFonts w:ascii="Arial" w:hAnsi="Arial" w:cs="Arial"/>
          <w:b w:val="0"/>
          <w:bCs w:val="0"/>
          <w:color w:val="auto"/>
          <w:sz w:val="22"/>
          <w:szCs w:val="22"/>
        </w:rPr>
        <w:t xml:space="preserve">: </w:t>
      </w:r>
      <w:r w:rsidR="00D7078A" w:rsidRPr="00B46BAF">
        <w:rPr>
          <w:rFonts w:ascii="Arial" w:hAnsi="Arial" w:cs="Arial"/>
          <w:b w:val="0"/>
          <w:bCs w:val="0"/>
          <w:color w:val="auto"/>
          <w:sz w:val="22"/>
          <w:szCs w:val="22"/>
          <w:lang w:val="en-GB"/>
        </w:rPr>
        <w:t>Data extraction spreadsheet</w:t>
      </w:r>
      <w:bookmarkEnd w:id="11"/>
      <w:r w:rsidR="00D7078A" w:rsidRPr="00B46BAF">
        <w:rPr>
          <w:rFonts w:ascii="Arial" w:hAnsi="Arial" w:cs="Arial"/>
          <w:b w:val="0"/>
          <w:bCs w:val="0"/>
          <w:color w:val="auto"/>
          <w:sz w:val="22"/>
          <w:szCs w:val="22"/>
          <w:lang w:val="en-GB"/>
        </w:rPr>
        <w:t xml:space="preserve"> </w:t>
      </w:r>
    </w:p>
    <w:p w14:paraId="6E7FB1B7" w14:textId="78062627" w:rsidR="00402764" w:rsidRPr="00B46BAF" w:rsidRDefault="00693187" w:rsidP="00402764">
      <w:pPr>
        <w:rPr>
          <w:rFonts w:ascii="Arial" w:hAnsi="Arial" w:cs="Arial"/>
          <w:lang w:eastAsia="x-none"/>
        </w:rPr>
      </w:pPr>
      <w:r w:rsidRPr="00B46BAF">
        <w:rPr>
          <w:rFonts w:ascii="Arial" w:hAnsi="Arial" w:cs="Arial"/>
          <w:lang w:eastAsia="x-none"/>
        </w:rPr>
        <w:t xml:space="preserve">Please </w:t>
      </w:r>
      <w:r w:rsidR="00E5640D">
        <w:rPr>
          <w:rFonts w:ascii="Arial" w:hAnsi="Arial" w:cs="Arial"/>
          <w:lang w:eastAsia="x-none"/>
        </w:rPr>
        <w:t>see</w:t>
      </w:r>
      <w:r w:rsidRPr="00B46BAF">
        <w:rPr>
          <w:rFonts w:ascii="Arial" w:hAnsi="Arial" w:cs="Arial"/>
          <w:lang w:eastAsia="x-none"/>
        </w:rPr>
        <w:t xml:space="preserve"> </w:t>
      </w:r>
      <w:r w:rsidR="0072252E" w:rsidRPr="00B46BAF">
        <w:rPr>
          <w:rFonts w:ascii="Arial" w:hAnsi="Arial" w:cs="Arial"/>
          <w:lang w:eastAsia="x-none"/>
        </w:rPr>
        <w:t xml:space="preserve">tab 1 of accompanying spreadsheet. </w:t>
      </w:r>
    </w:p>
    <w:p w14:paraId="0F06E953" w14:textId="1731BF91" w:rsidR="00402764" w:rsidRPr="00B46BAF" w:rsidRDefault="00402764" w:rsidP="00402764">
      <w:pPr>
        <w:rPr>
          <w:lang w:eastAsia="x-none"/>
        </w:rPr>
      </w:pPr>
    </w:p>
    <w:p w14:paraId="6A8EC9CE" w14:textId="02E0E385" w:rsidR="00402764" w:rsidRPr="00B46BAF" w:rsidRDefault="00402764" w:rsidP="00402764">
      <w:pPr>
        <w:rPr>
          <w:lang w:eastAsia="x-none"/>
        </w:rPr>
      </w:pPr>
    </w:p>
    <w:p w14:paraId="08850637" w14:textId="724C157E" w:rsidR="00402764" w:rsidRPr="00B46BAF" w:rsidRDefault="00402764" w:rsidP="00402764">
      <w:pPr>
        <w:rPr>
          <w:lang w:eastAsia="x-none"/>
        </w:rPr>
      </w:pPr>
    </w:p>
    <w:p w14:paraId="6BE1655E" w14:textId="40FAB9B7" w:rsidR="00402764" w:rsidRPr="00B46BAF" w:rsidRDefault="00402764" w:rsidP="00402764">
      <w:pPr>
        <w:rPr>
          <w:lang w:eastAsia="x-none"/>
        </w:rPr>
      </w:pPr>
    </w:p>
    <w:p w14:paraId="6DB370FA" w14:textId="18021C50" w:rsidR="00402764" w:rsidRPr="00B46BAF" w:rsidRDefault="00402764" w:rsidP="00402764">
      <w:pPr>
        <w:rPr>
          <w:lang w:eastAsia="x-none"/>
        </w:rPr>
      </w:pPr>
    </w:p>
    <w:p w14:paraId="2404D559" w14:textId="68797838" w:rsidR="00402764" w:rsidRPr="00B46BAF" w:rsidRDefault="00402764" w:rsidP="00402764">
      <w:pPr>
        <w:rPr>
          <w:lang w:eastAsia="x-none"/>
        </w:rPr>
      </w:pPr>
    </w:p>
    <w:p w14:paraId="1705E1B9" w14:textId="57B146D4" w:rsidR="00402764" w:rsidRPr="00B46BAF" w:rsidRDefault="00402764" w:rsidP="00402764">
      <w:pPr>
        <w:rPr>
          <w:lang w:eastAsia="x-none"/>
        </w:rPr>
      </w:pPr>
    </w:p>
    <w:p w14:paraId="46F71DF0" w14:textId="114461BF" w:rsidR="00402764" w:rsidRPr="00B46BAF" w:rsidRDefault="00402764" w:rsidP="00402764">
      <w:pPr>
        <w:rPr>
          <w:lang w:eastAsia="x-none"/>
        </w:rPr>
      </w:pPr>
    </w:p>
    <w:p w14:paraId="0766A2E6" w14:textId="0784021D" w:rsidR="00402764" w:rsidRPr="00B46BAF" w:rsidRDefault="00402764" w:rsidP="00402764">
      <w:pPr>
        <w:rPr>
          <w:lang w:eastAsia="x-none"/>
        </w:rPr>
      </w:pPr>
    </w:p>
    <w:p w14:paraId="6E51BA9F" w14:textId="5071466B" w:rsidR="00402764" w:rsidRPr="00B46BAF" w:rsidRDefault="00402764" w:rsidP="00402764">
      <w:pPr>
        <w:rPr>
          <w:lang w:eastAsia="x-none"/>
        </w:rPr>
      </w:pPr>
    </w:p>
    <w:p w14:paraId="24A75D00" w14:textId="43A79294" w:rsidR="00402764" w:rsidRPr="00B46BAF" w:rsidRDefault="00402764" w:rsidP="00402764">
      <w:pPr>
        <w:rPr>
          <w:lang w:eastAsia="x-none"/>
        </w:rPr>
      </w:pPr>
    </w:p>
    <w:p w14:paraId="0EAF1FD8" w14:textId="6F656068" w:rsidR="00402764" w:rsidRPr="00B46BAF" w:rsidRDefault="00402764" w:rsidP="00402764">
      <w:pPr>
        <w:rPr>
          <w:lang w:eastAsia="x-none"/>
        </w:rPr>
      </w:pPr>
    </w:p>
    <w:p w14:paraId="1F3065CD" w14:textId="1EBE323B" w:rsidR="00402764" w:rsidRPr="00B46BAF" w:rsidRDefault="00402764" w:rsidP="00402764">
      <w:pPr>
        <w:rPr>
          <w:lang w:eastAsia="x-none"/>
        </w:rPr>
      </w:pPr>
    </w:p>
    <w:p w14:paraId="0199C33A" w14:textId="02E3279F" w:rsidR="00402764" w:rsidRPr="00B46BAF" w:rsidRDefault="00402764" w:rsidP="00402764">
      <w:pPr>
        <w:rPr>
          <w:lang w:eastAsia="x-none"/>
        </w:rPr>
      </w:pPr>
    </w:p>
    <w:p w14:paraId="5F739DEE" w14:textId="717EAE60" w:rsidR="00402764" w:rsidRPr="00B46BAF" w:rsidRDefault="00402764" w:rsidP="00402764">
      <w:pPr>
        <w:rPr>
          <w:lang w:eastAsia="x-none"/>
        </w:rPr>
      </w:pPr>
    </w:p>
    <w:p w14:paraId="23F49495" w14:textId="78F4EDC5" w:rsidR="00402764" w:rsidRPr="00B46BAF" w:rsidRDefault="00402764" w:rsidP="00402764">
      <w:pPr>
        <w:rPr>
          <w:lang w:eastAsia="x-none"/>
        </w:rPr>
      </w:pPr>
    </w:p>
    <w:p w14:paraId="67529001" w14:textId="656B76DD" w:rsidR="00402764" w:rsidRPr="00B46BAF" w:rsidRDefault="00402764" w:rsidP="00402764">
      <w:pPr>
        <w:rPr>
          <w:lang w:eastAsia="x-none"/>
        </w:rPr>
      </w:pPr>
    </w:p>
    <w:p w14:paraId="66BBE9D4" w14:textId="52065949" w:rsidR="00402764" w:rsidRPr="00B46BAF" w:rsidRDefault="00402764" w:rsidP="00402764">
      <w:pPr>
        <w:rPr>
          <w:lang w:eastAsia="x-none"/>
        </w:rPr>
      </w:pPr>
    </w:p>
    <w:p w14:paraId="589C153E" w14:textId="76E7CF8D" w:rsidR="00402764" w:rsidRPr="00B46BAF" w:rsidRDefault="00402764" w:rsidP="00402764">
      <w:pPr>
        <w:rPr>
          <w:lang w:eastAsia="x-none"/>
        </w:rPr>
      </w:pPr>
    </w:p>
    <w:p w14:paraId="361240DF" w14:textId="754F6D2C" w:rsidR="00402764" w:rsidRPr="00B46BAF" w:rsidRDefault="00402764" w:rsidP="00402764">
      <w:pPr>
        <w:rPr>
          <w:lang w:eastAsia="x-none"/>
        </w:rPr>
      </w:pPr>
    </w:p>
    <w:p w14:paraId="031C19BD" w14:textId="681418BC" w:rsidR="00402764" w:rsidRPr="00B46BAF" w:rsidRDefault="00402764" w:rsidP="00402764">
      <w:pPr>
        <w:rPr>
          <w:lang w:eastAsia="x-none"/>
        </w:rPr>
      </w:pPr>
    </w:p>
    <w:p w14:paraId="6605E387" w14:textId="0AF68CDC" w:rsidR="00402764" w:rsidRPr="00B46BAF" w:rsidRDefault="00402764" w:rsidP="00402764">
      <w:pPr>
        <w:rPr>
          <w:lang w:eastAsia="x-none"/>
        </w:rPr>
      </w:pPr>
    </w:p>
    <w:p w14:paraId="2F868D18" w14:textId="57DF9BE6" w:rsidR="00402764" w:rsidRPr="00B46BAF" w:rsidRDefault="00402764" w:rsidP="00402764">
      <w:pPr>
        <w:rPr>
          <w:lang w:eastAsia="x-none"/>
        </w:rPr>
      </w:pPr>
    </w:p>
    <w:p w14:paraId="386C99A7" w14:textId="394F6001" w:rsidR="00402764" w:rsidRPr="00B46BAF" w:rsidRDefault="00402764" w:rsidP="00402764">
      <w:pPr>
        <w:rPr>
          <w:lang w:eastAsia="x-none"/>
        </w:rPr>
      </w:pPr>
    </w:p>
    <w:p w14:paraId="3522D304" w14:textId="77777777" w:rsidR="00402764" w:rsidRPr="00B46BAF" w:rsidRDefault="00402764" w:rsidP="00402764">
      <w:pPr>
        <w:rPr>
          <w:lang w:eastAsia="x-none"/>
        </w:rPr>
      </w:pPr>
    </w:p>
    <w:p w14:paraId="177DBF61" w14:textId="77777777" w:rsidR="004823AB" w:rsidRDefault="004823AB" w:rsidP="0064496F">
      <w:pPr>
        <w:pStyle w:val="Heading2"/>
        <w:numPr>
          <w:ilvl w:val="0"/>
          <w:numId w:val="0"/>
        </w:numPr>
        <w:ind w:left="357" w:hanging="357"/>
        <w:rPr>
          <w:ins w:id="12" w:author="Author"/>
          <w:rStyle w:val="Heading2Char"/>
          <w:rFonts w:ascii="Arial" w:eastAsiaTheme="minorHAnsi" w:hAnsi="Arial" w:cs="Arial"/>
          <w:b/>
          <w:bCs/>
          <w:color w:val="auto"/>
          <w:sz w:val="22"/>
          <w:szCs w:val="22"/>
          <w:lang w:val="en-GB"/>
        </w:rPr>
        <w:sectPr w:rsidR="004823AB" w:rsidSect="0074389B">
          <w:pgSz w:w="11906" w:h="16838"/>
          <w:pgMar w:top="1440" w:right="1440" w:bottom="1440" w:left="1440" w:header="709" w:footer="709" w:gutter="0"/>
          <w:cols w:space="708"/>
          <w:docGrid w:linePitch="360"/>
        </w:sectPr>
      </w:pPr>
      <w:bookmarkStart w:id="13" w:name="_Appendix_3:_TIDieR"/>
      <w:bookmarkStart w:id="14" w:name="_Supplementary_Mmaterials_3:"/>
      <w:bookmarkStart w:id="15" w:name="_Toc51513193"/>
      <w:bookmarkEnd w:id="13"/>
      <w:bookmarkEnd w:id="14"/>
    </w:p>
    <w:p w14:paraId="396416DC" w14:textId="41A2A416" w:rsidR="0064496F" w:rsidRPr="00B46BAF" w:rsidRDefault="00220C05" w:rsidP="0064496F">
      <w:pPr>
        <w:pStyle w:val="Heading2"/>
        <w:numPr>
          <w:ilvl w:val="0"/>
          <w:numId w:val="0"/>
        </w:numPr>
        <w:ind w:left="357" w:hanging="357"/>
        <w:rPr>
          <w:rFonts w:ascii="Arial" w:hAnsi="Arial" w:cs="Arial"/>
          <w:b w:val="0"/>
          <w:bCs w:val="0"/>
          <w:color w:val="auto"/>
          <w:sz w:val="22"/>
          <w:szCs w:val="22"/>
          <w:lang w:val="en-GB"/>
        </w:rPr>
      </w:pPr>
      <w:r w:rsidRPr="00B46BAF">
        <w:rPr>
          <w:rStyle w:val="Heading2Char"/>
          <w:rFonts w:ascii="Arial" w:eastAsiaTheme="minorHAnsi" w:hAnsi="Arial" w:cs="Arial"/>
          <w:b/>
          <w:bCs/>
          <w:color w:val="auto"/>
          <w:sz w:val="22"/>
          <w:szCs w:val="22"/>
          <w:lang w:val="en-GB"/>
        </w:rPr>
        <w:lastRenderedPageBreak/>
        <w:t xml:space="preserve">Supplementary </w:t>
      </w:r>
      <w:r w:rsidR="000C54D4" w:rsidRPr="00B46BAF">
        <w:rPr>
          <w:rStyle w:val="Heading2Char"/>
          <w:rFonts w:ascii="Arial" w:eastAsiaTheme="minorHAnsi" w:hAnsi="Arial" w:cs="Arial"/>
          <w:b/>
          <w:bCs/>
          <w:color w:val="auto"/>
          <w:sz w:val="22"/>
          <w:szCs w:val="22"/>
          <w:lang w:val="en-GB"/>
        </w:rPr>
        <w:t>M</w:t>
      </w:r>
      <w:r w:rsidR="00770885" w:rsidRPr="00B46BAF">
        <w:rPr>
          <w:rStyle w:val="Heading2Char"/>
          <w:rFonts w:ascii="Arial" w:eastAsiaTheme="minorHAnsi" w:hAnsi="Arial" w:cs="Arial"/>
          <w:b/>
          <w:bCs/>
          <w:color w:val="auto"/>
          <w:sz w:val="22"/>
          <w:szCs w:val="22"/>
          <w:lang w:val="en-GB"/>
        </w:rPr>
        <w:t>aterial</w:t>
      </w:r>
      <w:r w:rsidR="00EA1892" w:rsidRPr="00B46BAF">
        <w:rPr>
          <w:rStyle w:val="Heading2Char"/>
          <w:rFonts w:ascii="Arial" w:eastAsiaTheme="minorHAnsi" w:hAnsi="Arial" w:cs="Arial"/>
          <w:b/>
          <w:bCs/>
          <w:color w:val="auto"/>
          <w:sz w:val="22"/>
          <w:szCs w:val="22"/>
          <w:lang w:val="en-GB"/>
        </w:rPr>
        <w:t>s</w:t>
      </w:r>
      <w:r w:rsidR="0064496F" w:rsidRPr="00B46BAF">
        <w:rPr>
          <w:rStyle w:val="Heading2Char"/>
          <w:rFonts w:ascii="Arial" w:eastAsiaTheme="minorHAnsi" w:hAnsi="Arial" w:cs="Arial"/>
          <w:b/>
          <w:bCs/>
          <w:color w:val="auto"/>
          <w:sz w:val="22"/>
          <w:szCs w:val="22"/>
        </w:rPr>
        <w:t xml:space="preserve"> </w:t>
      </w:r>
      <w:r w:rsidR="0064496F" w:rsidRPr="00B46BAF">
        <w:rPr>
          <w:rStyle w:val="Heading2Char"/>
          <w:rFonts w:ascii="Arial" w:eastAsiaTheme="minorHAnsi" w:hAnsi="Arial" w:cs="Arial"/>
          <w:b/>
          <w:bCs/>
          <w:color w:val="auto"/>
          <w:sz w:val="22"/>
          <w:szCs w:val="22"/>
          <w:lang w:val="en-GB"/>
        </w:rPr>
        <w:t>3</w:t>
      </w:r>
      <w:r w:rsidR="0064496F" w:rsidRPr="00B46BAF">
        <w:rPr>
          <w:rFonts w:ascii="Arial" w:hAnsi="Arial" w:cs="Arial"/>
          <w:b w:val="0"/>
          <w:bCs w:val="0"/>
          <w:color w:val="auto"/>
          <w:sz w:val="22"/>
          <w:szCs w:val="22"/>
        </w:rPr>
        <w:t xml:space="preserve">: </w:t>
      </w:r>
      <w:r w:rsidR="0064496F" w:rsidRPr="00B46BAF">
        <w:rPr>
          <w:rFonts w:ascii="Arial" w:hAnsi="Arial" w:cs="Arial"/>
          <w:b w:val="0"/>
          <w:bCs w:val="0"/>
          <w:color w:val="auto"/>
          <w:sz w:val="22"/>
          <w:szCs w:val="22"/>
          <w:lang w:val="en-GB"/>
        </w:rPr>
        <w:t>TIDieR Checklist</w:t>
      </w:r>
      <w:bookmarkEnd w:id="15"/>
      <w:r w:rsidR="0064496F" w:rsidRPr="00B46BAF">
        <w:rPr>
          <w:rFonts w:ascii="Arial" w:hAnsi="Arial" w:cs="Arial"/>
          <w:b w:val="0"/>
          <w:bCs w:val="0"/>
          <w:color w:val="auto"/>
          <w:sz w:val="22"/>
          <w:szCs w:val="22"/>
          <w:lang w:val="en-GB"/>
        </w:rPr>
        <w:t xml:space="preserve">  </w:t>
      </w:r>
    </w:p>
    <w:p w14:paraId="6CB07FD1" w14:textId="6F2D5C7F" w:rsidR="0064496F" w:rsidRPr="00B46BAF" w:rsidRDefault="00FE64A0" w:rsidP="0064496F">
      <w:pPr>
        <w:tabs>
          <w:tab w:val="left" w:pos="3645"/>
        </w:tabs>
        <w:rPr>
          <w:rFonts w:ascii="Arial" w:hAnsi="Arial" w:cs="Arial"/>
        </w:rPr>
      </w:pPr>
      <w:r w:rsidRPr="00B46BAF">
        <w:rPr>
          <w:rFonts w:ascii="Arial" w:hAnsi="Arial" w:cs="Arial"/>
        </w:rPr>
        <w:t xml:space="preserve">Please </w:t>
      </w:r>
      <w:r w:rsidR="00E5640D">
        <w:rPr>
          <w:rFonts w:ascii="Arial" w:hAnsi="Arial" w:cs="Arial"/>
        </w:rPr>
        <w:t>see</w:t>
      </w:r>
      <w:r w:rsidRPr="00B46BAF">
        <w:rPr>
          <w:rFonts w:ascii="Arial" w:hAnsi="Arial" w:cs="Arial"/>
        </w:rPr>
        <w:t xml:space="preserve"> tab 2 of accompanying spreadsheet. </w:t>
      </w:r>
    </w:p>
    <w:p w14:paraId="213AE810" w14:textId="77777777" w:rsidR="0064496F" w:rsidRPr="00B46BAF" w:rsidRDefault="0064496F" w:rsidP="0064496F">
      <w:pPr>
        <w:tabs>
          <w:tab w:val="left" w:pos="3645"/>
        </w:tabs>
      </w:pPr>
      <w:r w:rsidRPr="00B46BAF">
        <w:tab/>
      </w:r>
    </w:p>
    <w:p w14:paraId="5AAC9BB9" w14:textId="77777777" w:rsidR="00C04966" w:rsidRPr="00B46BAF" w:rsidRDefault="00C04966" w:rsidP="0064496F">
      <w:pPr>
        <w:tabs>
          <w:tab w:val="left" w:pos="3645"/>
        </w:tabs>
      </w:pPr>
    </w:p>
    <w:p w14:paraId="6476CD23" w14:textId="77777777" w:rsidR="00C04966" w:rsidRPr="00B46BAF" w:rsidRDefault="00C04966" w:rsidP="0064496F">
      <w:pPr>
        <w:tabs>
          <w:tab w:val="left" w:pos="3645"/>
        </w:tabs>
      </w:pPr>
    </w:p>
    <w:p w14:paraId="2BB39170" w14:textId="77777777" w:rsidR="00C1349E" w:rsidRPr="00B46BAF" w:rsidRDefault="00C1349E" w:rsidP="0064496F">
      <w:pPr>
        <w:tabs>
          <w:tab w:val="left" w:pos="3645"/>
        </w:tabs>
      </w:pPr>
    </w:p>
    <w:p w14:paraId="6A377404" w14:textId="77777777" w:rsidR="00C1349E" w:rsidRPr="00B46BAF" w:rsidRDefault="00C1349E" w:rsidP="0064496F">
      <w:pPr>
        <w:tabs>
          <w:tab w:val="left" w:pos="3645"/>
        </w:tabs>
      </w:pPr>
    </w:p>
    <w:p w14:paraId="55231167" w14:textId="77777777" w:rsidR="00C1349E" w:rsidRPr="00B46BAF" w:rsidRDefault="00C1349E" w:rsidP="0064496F">
      <w:pPr>
        <w:tabs>
          <w:tab w:val="left" w:pos="3645"/>
        </w:tabs>
      </w:pPr>
    </w:p>
    <w:p w14:paraId="128D908C" w14:textId="77777777" w:rsidR="00C1349E" w:rsidRPr="00B46BAF" w:rsidRDefault="00C1349E" w:rsidP="0064496F">
      <w:pPr>
        <w:tabs>
          <w:tab w:val="left" w:pos="3645"/>
        </w:tabs>
      </w:pPr>
    </w:p>
    <w:p w14:paraId="7CFB9FC1" w14:textId="77777777" w:rsidR="00C1349E" w:rsidRPr="00B46BAF" w:rsidRDefault="00C1349E" w:rsidP="0064496F">
      <w:pPr>
        <w:tabs>
          <w:tab w:val="left" w:pos="3645"/>
        </w:tabs>
      </w:pPr>
    </w:p>
    <w:p w14:paraId="36072DF0" w14:textId="77777777" w:rsidR="00C1349E" w:rsidRPr="00B46BAF" w:rsidRDefault="00C1349E" w:rsidP="0064496F">
      <w:pPr>
        <w:tabs>
          <w:tab w:val="left" w:pos="3645"/>
        </w:tabs>
      </w:pPr>
    </w:p>
    <w:p w14:paraId="0301DEDE" w14:textId="77777777" w:rsidR="00C1349E" w:rsidRPr="00B46BAF" w:rsidRDefault="00C1349E" w:rsidP="0064496F">
      <w:pPr>
        <w:tabs>
          <w:tab w:val="left" w:pos="3645"/>
        </w:tabs>
      </w:pPr>
    </w:p>
    <w:p w14:paraId="2F8445AF" w14:textId="77777777" w:rsidR="00C1349E" w:rsidRPr="00B46BAF" w:rsidRDefault="00C1349E" w:rsidP="0064496F">
      <w:pPr>
        <w:tabs>
          <w:tab w:val="left" w:pos="3645"/>
        </w:tabs>
      </w:pPr>
    </w:p>
    <w:p w14:paraId="35DA88F5" w14:textId="77777777" w:rsidR="00C1349E" w:rsidRPr="00B46BAF" w:rsidRDefault="00C1349E" w:rsidP="0064496F">
      <w:pPr>
        <w:tabs>
          <w:tab w:val="left" w:pos="3645"/>
        </w:tabs>
      </w:pPr>
    </w:p>
    <w:p w14:paraId="6C6EEBEA" w14:textId="77777777" w:rsidR="00C1349E" w:rsidRPr="00B46BAF" w:rsidRDefault="00C1349E" w:rsidP="0064496F">
      <w:pPr>
        <w:tabs>
          <w:tab w:val="left" w:pos="3645"/>
        </w:tabs>
      </w:pPr>
    </w:p>
    <w:p w14:paraId="79813B1E" w14:textId="77777777" w:rsidR="00C1349E" w:rsidRPr="00B46BAF" w:rsidRDefault="00C1349E" w:rsidP="0064496F">
      <w:pPr>
        <w:tabs>
          <w:tab w:val="left" w:pos="3645"/>
        </w:tabs>
      </w:pPr>
    </w:p>
    <w:p w14:paraId="5BDC3DBF" w14:textId="77777777" w:rsidR="00C1349E" w:rsidRPr="00B46BAF" w:rsidRDefault="00C1349E" w:rsidP="0064496F">
      <w:pPr>
        <w:tabs>
          <w:tab w:val="left" w:pos="3645"/>
        </w:tabs>
      </w:pPr>
    </w:p>
    <w:p w14:paraId="5C9E61EA" w14:textId="77777777" w:rsidR="00C1349E" w:rsidRPr="00B46BAF" w:rsidRDefault="00C1349E" w:rsidP="0064496F">
      <w:pPr>
        <w:tabs>
          <w:tab w:val="left" w:pos="3645"/>
        </w:tabs>
      </w:pPr>
    </w:p>
    <w:p w14:paraId="1EEC2EA0" w14:textId="77777777" w:rsidR="00C1349E" w:rsidRPr="00B46BAF" w:rsidRDefault="00C1349E" w:rsidP="0064496F">
      <w:pPr>
        <w:tabs>
          <w:tab w:val="left" w:pos="3645"/>
        </w:tabs>
      </w:pPr>
    </w:p>
    <w:p w14:paraId="624B4871" w14:textId="77777777" w:rsidR="00C1349E" w:rsidRPr="00B46BAF" w:rsidRDefault="00C1349E" w:rsidP="0064496F">
      <w:pPr>
        <w:tabs>
          <w:tab w:val="left" w:pos="3645"/>
        </w:tabs>
      </w:pPr>
    </w:p>
    <w:p w14:paraId="5B475D3D" w14:textId="77777777" w:rsidR="00C1349E" w:rsidRPr="00B46BAF" w:rsidRDefault="00C1349E" w:rsidP="0064496F">
      <w:pPr>
        <w:tabs>
          <w:tab w:val="left" w:pos="3645"/>
        </w:tabs>
      </w:pPr>
    </w:p>
    <w:p w14:paraId="753B07FA" w14:textId="77777777" w:rsidR="00C1349E" w:rsidRPr="00B46BAF" w:rsidRDefault="00C1349E" w:rsidP="0064496F">
      <w:pPr>
        <w:tabs>
          <w:tab w:val="left" w:pos="3645"/>
        </w:tabs>
      </w:pPr>
    </w:p>
    <w:p w14:paraId="516B3F1E" w14:textId="77777777" w:rsidR="00C1349E" w:rsidRPr="00B46BAF" w:rsidRDefault="00C1349E" w:rsidP="0064496F">
      <w:pPr>
        <w:tabs>
          <w:tab w:val="left" w:pos="3645"/>
        </w:tabs>
      </w:pPr>
    </w:p>
    <w:p w14:paraId="1FFB4ACC" w14:textId="77777777" w:rsidR="00C1349E" w:rsidRPr="00B46BAF" w:rsidRDefault="00C1349E" w:rsidP="0064496F">
      <w:pPr>
        <w:tabs>
          <w:tab w:val="left" w:pos="3645"/>
        </w:tabs>
      </w:pPr>
    </w:p>
    <w:p w14:paraId="4332BBAD" w14:textId="77777777" w:rsidR="00C1349E" w:rsidRPr="00B46BAF" w:rsidRDefault="00C1349E" w:rsidP="0064496F">
      <w:pPr>
        <w:tabs>
          <w:tab w:val="left" w:pos="3645"/>
        </w:tabs>
      </w:pPr>
    </w:p>
    <w:p w14:paraId="73124ECD" w14:textId="77777777" w:rsidR="00C1349E" w:rsidRPr="00B46BAF" w:rsidRDefault="00C1349E" w:rsidP="0064496F">
      <w:pPr>
        <w:tabs>
          <w:tab w:val="left" w:pos="3645"/>
        </w:tabs>
      </w:pPr>
    </w:p>
    <w:p w14:paraId="02E3FBEA" w14:textId="77777777" w:rsidR="00C1349E" w:rsidRPr="00B46BAF" w:rsidRDefault="00C1349E" w:rsidP="0064496F">
      <w:pPr>
        <w:tabs>
          <w:tab w:val="left" w:pos="3645"/>
        </w:tabs>
      </w:pPr>
    </w:p>
    <w:p w14:paraId="6BE0D93B" w14:textId="77777777" w:rsidR="00C1349E" w:rsidRPr="00B46BAF" w:rsidRDefault="00C1349E" w:rsidP="0064496F">
      <w:pPr>
        <w:tabs>
          <w:tab w:val="left" w:pos="3645"/>
        </w:tabs>
      </w:pPr>
    </w:p>
    <w:p w14:paraId="45D87359" w14:textId="77777777" w:rsidR="00C1349E" w:rsidRPr="00B46BAF" w:rsidRDefault="00C1349E" w:rsidP="0064496F">
      <w:pPr>
        <w:tabs>
          <w:tab w:val="left" w:pos="3645"/>
        </w:tabs>
      </w:pPr>
    </w:p>
    <w:p w14:paraId="4798C445" w14:textId="77777777" w:rsidR="00C1349E" w:rsidRPr="00B46BAF" w:rsidRDefault="00C1349E" w:rsidP="0064496F">
      <w:pPr>
        <w:tabs>
          <w:tab w:val="left" w:pos="3645"/>
        </w:tabs>
      </w:pPr>
    </w:p>
    <w:p w14:paraId="1D766012" w14:textId="4E23A87B" w:rsidR="00C1349E" w:rsidRPr="00B46BAF" w:rsidDel="004823AB" w:rsidRDefault="00C1349E" w:rsidP="0064496F">
      <w:pPr>
        <w:tabs>
          <w:tab w:val="left" w:pos="3645"/>
        </w:tabs>
        <w:rPr>
          <w:del w:id="16" w:author="Author"/>
        </w:rPr>
      </w:pPr>
    </w:p>
    <w:p w14:paraId="24E7AA21" w14:textId="5E73FEB4" w:rsidR="004F5A73" w:rsidRPr="00B46BAF" w:rsidRDefault="00220C05" w:rsidP="004F5A73">
      <w:pPr>
        <w:pStyle w:val="Heading2"/>
        <w:numPr>
          <w:ilvl w:val="0"/>
          <w:numId w:val="0"/>
        </w:numPr>
        <w:ind w:left="357" w:hanging="357"/>
        <w:rPr>
          <w:rFonts w:ascii="Arial" w:hAnsi="Arial" w:cs="Arial"/>
          <w:b w:val="0"/>
          <w:bCs w:val="0"/>
          <w:color w:val="auto"/>
          <w:sz w:val="22"/>
          <w:szCs w:val="22"/>
          <w:lang w:val="en-GB"/>
        </w:rPr>
      </w:pPr>
      <w:bookmarkStart w:id="17" w:name="_Appendix_4:_Mixed"/>
      <w:bookmarkStart w:id="18" w:name="_Supplementary_Mmaterials_4:"/>
      <w:bookmarkStart w:id="19" w:name="_Toc51513194"/>
      <w:bookmarkEnd w:id="17"/>
      <w:bookmarkEnd w:id="18"/>
      <w:r w:rsidRPr="00B46BAF">
        <w:rPr>
          <w:rStyle w:val="Heading2Char"/>
          <w:rFonts w:ascii="Arial" w:eastAsiaTheme="minorHAnsi" w:hAnsi="Arial" w:cs="Arial"/>
          <w:b/>
          <w:bCs/>
          <w:color w:val="auto"/>
          <w:sz w:val="22"/>
          <w:szCs w:val="22"/>
          <w:lang w:val="en-GB"/>
        </w:rPr>
        <w:t xml:space="preserve">Supplementary </w:t>
      </w:r>
      <w:r w:rsidR="00EA1892" w:rsidRPr="00B46BAF">
        <w:rPr>
          <w:rStyle w:val="Heading2Char"/>
          <w:rFonts w:ascii="Arial" w:eastAsiaTheme="minorHAnsi" w:hAnsi="Arial" w:cs="Arial"/>
          <w:b/>
          <w:bCs/>
          <w:color w:val="auto"/>
          <w:sz w:val="22"/>
          <w:szCs w:val="22"/>
          <w:lang w:val="en-GB"/>
        </w:rPr>
        <w:t>M</w:t>
      </w:r>
      <w:r w:rsidR="00770885" w:rsidRPr="00B46BAF">
        <w:rPr>
          <w:rStyle w:val="Heading2Char"/>
          <w:rFonts w:ascii="Arial" w:eastAsiaTheme="minorHAnsi" w:hAnsi="Arial" w:cs="Arial"/>
          <w:b/>
          <w:bCs/>
          <w:color w:val="auto"/>
          <w:sz w:val="22"/>
          <w:szCs w:val="22"/>
          <w:lang w:val="en-GB"/>
        </w:rPr>
        <w:t>aterial</w:t>
      </w:r>
      <w:r w:rsidR="00EA1892" w:rsidRPr="00B46BAF">
        <w:rPr>
          <w:rStyle w:val="Heading2Char"/>
          <w:rFonts w:ascii="Arial" w:eastAsiaTheme="minorHAnsi" w:hAnsi="Arial" w:cs="Arial"/>
          <w:b/>
          <w:bCs/>
          <w:color w:val="auto"/>
          <w:sz w:val="22"/>
          <w:szCs w:val="22"/>
          <w:lang w:val="en-GB"/>
        </w:rPr>
        <w:t>s</w:t>
      </w:r>
      <w:r w:rsidR="004F5A73" w:rsidRPr="00B46BAF">
        <w:rPr>
          <w:rStyle w:val="Heading2Char"/>
          <w:rFonts w:ascii="Arial" w:eastAsiaTheme="minorHAnsi" w:hAnsi="Arial" w:cs="Arial"/>
          <w:b/>
          <w:bCs/>
          <w:color w:val="auto"/>
          <w:sz w:val="22"/>
          <w:szCs w:val="22"/>
        </w:rPr>
        <w:t xml:space="preserve"> </w:t>
      </w:r>
      <w:r w:rsidR="004F5A73" w:rsidRPr="00B46BAF">
        <w:rPr>
          <w:rStyle w:val="Heading2Char"/>
          <w:rFonts w:ascii="Arial" w:eastAsiaTheme="minorHAnsi" w:hAnsi="Arial" w:cs="Arial"/>
          <w:b/>
          <w:bCs/>
          <w:color w:val="auto"/>
          <w:sz w:val="22"/>
          <w:szCs w:val="22"/>
          <w:lang w:val="en-GB"/>
        </w:rPr>
        <w:t>4</w:t>
      </w:r>
      <w:r w:rsidR="004F5A73" w:rsidRPr="00B46BAF">
        <w:rPr>
          <w:rFonts w:ascii="Arial" w:hAnsi="Arial" w:cs="Arial"/>
          <w:b w:val="0"/>
          <w:bCs w:val="0"/>
          <w:color w:val="auto"/>
          <w:sz w:val="22"/>
          <w:szCs w:val="22"/>
        </w:rPr>
        <w:t xml:space="preserve">: </w:t>
      </w:r>
      <w:r w:rsidR="004F5A73" w:rsidRPr="00B46BAF">
        <w:rPr>
          <w:rFonts w:ascii="Arial" w:hAnsi="Arial" w:cs="Arial"/>
          <w:b w:val="0"/>
          <w:bCs w:val="0"/>
          <w:color w:val="auto"/>
          <w:sz w:val="22"/>
          <w:szCs w:val="22"/>
          <w:lang w:val="en-GB"/>
        </w:rPr>
        <w:t>Mixed Methods Appraisal Tool for included studies</w:t>
      </w:r>
      <w:bookmarkEnd w:id="19"/>
    </w:p>
    <w:p w14:paraId="3722B41D" w14:textId="186B30E8" w:rsidR="007A25A2" w:rsidRPr="00B46BAF" w:rsidRDefault="00157204" w:rsidP="007967D4">
      <w:pPr>
        <w:spacing w:line="480" w:lineRule="auto"/>
        <w:rPr>
          <w:rFonts w:ascii="Arial" w:hAnsi="Arial" w:cs="Arial"/>
        </w:rPr>
      </w:pPr>
      <w:r w:rsidRPr="00B46BAF">
        <w:rPr>
          <w:rFonts w:ascii="Arial" w:hAnsi="Arial" w:cs="Arial"/>
        </w:rPr>
        <w:t xml:space="preserve">Please </w:t>
      </w:r>
      <w:r w:rsidR="00E5640D">
        <w:rPr>
          <w:rFonts w:ascii="Arial" w:hAnsi="Arial" w:cs="Arial"/>
        </w:rPr>
        <w:t>see</w:t>
      </w:r>
      <w:r w:rsidRPr="00B46BAF">
        <w:rPr>
          <w:rFonts w:ascii="Arial" w:hAnsi="Arial" w:cs="Arial"/>
        </w:rPr>
        <w:t xml:space="preserve"> tab 3 of accompanying spreadsheet. </w:t>
      </w:r>
    </w:p>
    <w:p w14:paraId="6C93768A" w14:textId="7037801F" w:rsidR="004F5A73" w:rsidRPr="00B46BAF" w:rsidRDefault="004F5A73" w:rsidP="007967D4">
      <w:pPr>
        <w:spacing w:line="480" w:lineRule="auto"/>
        <w:rPr>
          <w:rFonts w:ascii="Arial" w:hAnsi="Arial" w:cs="Arial"/>
        </w:rPr>
      </w:pPr>
    </w:p>
    <w:p w14:paraId="03484E26"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51312113"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68975D6A"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7C2F7F44"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348DB6B1"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799BC6C7"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0AC40068"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51C63BBD"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2A9F1A5A"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2DD0B5BF"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39C3FE71"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705B2F86"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76AFDAB7" w14:textId="77777777"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202510E1" w14:textId="0F50D48F" w:rsidR="00220C05" w:rsidRPr="00B46BAF" w:rsidRDefault="00220C05" w:rsidP="009C5CD0">
      <w:pPr>
        <w:pStyle w:val="Heading2"/>
        <w:numPr>
          <w:ilvl w:val="0"/>
          <w:numId w:val="0"/>
        </w:numPr>
        <w:ind w:left="357" w:hanging="357"/>
        <w:rPr>
          <w:rStyle w:val="Heading2Char"/>
          <w:rFonts w:ascii="Arial" w:eastAsiaTheme="minorHAnsi" w:hAnsi="Arial" w:cs="Arial"/>
          <w:b/>
          <w:bCs/>
          <w:color w:val="auto"/>
          <w:sz w:val="22"/>
          <w:szCs w:val="22"/>
          <w:lang w:val="en-GB"/>
        </w:rPr>
      </w:pPr>
    </w:p>
    <w:p w14:paraId="2AF721AE" w14:textId="77777777" w:rsidR="00220C05" w:rsidRPr="00B46BAF" w:rsidRDefault="00220C05" w:rsidP="00220C05">
      <w:pPr>
        <w:rPr>
          <w:lang w:eastAsia="x-none"/>
        </w:rPr>
      </w:pPr>
    </w:p>
    <w:p w14:paraId="2803941F" w14:textId="77777777" w:rsidR="00E5640D" w:rsidRDefault="00E5640D">
      <w:pPr>
        <w:rPr>
          <w:rStyle w:val="Heading2Char"/>
          <w:rFonts w:ascii="Arial" w:eastAsiaTheme="minorHAnsi" w:hAnsi="Arial" w:cs="Arial"/>
          <w:color w:val="auto"/>
          <w:sz w:val="22"/>
          <w:szCs w:val="22"/>
          <w:lang w:val="en-GB"/>
        </w:rPr>
      </w:pPr>
      <w:r>
        <w:rPr>
          <w:rStyle w:val="Heading2Char"/>
          <w:rFonts w:ascii="Arial" w:eastAsiaTheme="minorHAnsi" w:hAnsi="Arial" w:cs="Arial"/>
          <w:b w:val="0"/>
          <w:bCs w:val="0"/>
          <w:color w:val="auto"/>
          <w:sz w:val="22"/>
          <w:szCs w:val="22"/>
          <w:lang w:val="en-GB"/>
        </w:rPr>
        <w:br w:type="page"/>
      </w:r>
    </w:p>
    <w:p w14:paraId="338786C4" w14:textId="30A1F6C3" w:rsidR="004F5A73" w:rsidRPr="0030018C" w:rsidRDefault="00F1664F" w:rsidP="0030018C">
      <w:pPr>
        <w:pStyle w:val="Heading2"/>
        <w:numPr>
          <w:ilvl w:val="0"/>
          <w:numId w:val="0"/>
        </w:numPr>
        <w:ind w:left="357" w:hanging="357"/>
        <w:rPr>
          <w:rFonts w:ascii="Arial" w:hAnsi="Arial" w:cs="Arial"/>
          <w:color w:val="auto"/>
        </w:rPr>
      </w:pPr>
      <w:r w:rsidRPr="00B46BAF">
        <w:rPr>
          <w:rStyle w:val="Heading2Char"/>
          <w:rFonts w:ascii="Arial" w:eastAsiaTheme="minorHAnsi" w:hAnsi="Arial" w:cs="Arial"/>
          <w:b/>
          <w:bCs/>
          <w:color w:val="auto"/>
          <w:sz w:val="22"/>
          <w:szCs w:val="22"/>
          <w:lang w:val="en-GB"/>
        </w:rPr>
        <w:lastRenderedPageBreak/>
        <w:t xml:space="preserve">Supplementary </w:t>
      </w:r>
      <w:r w:rsidR="00EA1892" w:rsidRPr="00B46BAF">
        <w:rPr>
          <w:rStyle w:val="Heading2Char"/>
          <w:rFonts w:ascii="Arial" w:eastAsiaTheme="minorHAnsi" w:hAnsi="Arial" w:cs="Arial"/>
          <w:b/>
          <w:bCs/>
          <w:color w:val="auto"/>
          <w:sz w:val="22"/>
          <w:szCs w:val="22"/>
          <w:lang w:val="en-GB"/>
        </w:rPr>
        <w:t>M</w:t>
      </w:r>
      <w:r w:rsidRPr="00B46BAF">
        <w:rPr>
          <w:rStyle w:val="Heading2Char"/>
          <w:rFonts w:ascii="Arial" w:eastAsiaTheme="minorHAnsi" w:hAnsi="Arial" w:cs="Arial"/>
          <w:b/>
          <w:bCs/>
          <w:color w:val="auto"/>
          <w:sz w:val="22"/>
          <w:szCs w:val="22"/>
          <w:lang w:val="en-GB"/>
        </w:rPr>
        <w:t>aterial</w:t>
      </w:r>
      <w:r w:rsidR="00EA1892" w:rsidRPr="00B46BAF">
        <w:rPr>
          <w:rStyle w:val="Heading2Char"/>
          <w:rFonts w:ascii="Arial" w:eastAsiaTheme="minorHAnsi" w:hAnsi="Arial" w:cs="Arial"/>
          <w:b/>
          <w:bCs/>
          <w:color w:val="auto"/>
          <w:sz w:val="22"/>
          <w:szCs w:val="22"/>
          <w:lang w:val="en-GB"/>
        </w:rPr>
        <w:t>s</w:t>
      </w:r>
      <w:r w:rsidRPr="00B46BAF">
        <w:rPr>
          <w:rStyle w:val="Heading2Char"/>
          <w:rFonts w:ascii="Arial" w:eastAsiaTheme="minorHAnsi" w:hAnsi="Arial" w:cs="Arial"/>
          <w:b/>
          <w:bCs/>
          <w:color w:val="auto"/>
          <w:sz w:val="22"/>
          <w:szCs w:val="22"/>
        </w:rPr>
        <w:t xml:space="preserve"> </w:t>
      </w:r>
      <w:r w:rsidR="00770885" w:rsidRPr="00B46BAF">
        <w:rPr>
          <w:rStyle w:val="Heading2Char"/>
          <w:rFonts w:ascii="Arial" w:eastAsiaTheme="minorHAnsi" w:hAnsi="Arial" w:cs="Arial"/>
          <w:b/>
          <w:bCs/>
          <w:color w:val="auto"/>
          <w:sz w:val="22"/>
          <w:szCs w:val="22"/>
          <w:lang w:val="en-GB"/>
        </w:rPr>
        <w:t>5</w:t>
      </w:r>
      <w:r w:rsidRPr="00B46BAF">
        <w:rPr>
          <w:rFonts w:ascii="Arial" w:hAnsi="Arial" w:cs="Arial"/>
          <w:b w:val="0"/>
          <w:bCs w:val="0"/>
          <w:color w:val="auto"/>
          <w:sz w:val="22"/>
          <w:szCs w:val="22"/>
        </w:rPr>
        <w:t xml:space="preserve">: </w:t>
      </w:r>
      <w:r w:rsidR="009C5CD0" w:rsidRPr="00B46BAF">
        <w:rPr>
          <w:rFonts w:ascii="Arial" w:hAnsi="Arial" w:cs="Arial"/>
          <w:b w:val="0"/>
          <w:bCs w:val="0"/>
          <w:color w:val="auto"/>
          <w:sz w:val="22"/>
          <w:szCs w:val="22"/>
          <w:lang w:val="en-GB"/>
        </w:rPr>
        <w:t xml:space="preserve">PRISMA checklist </w:t>
      </w:r>
    </w:p>
    <w:tbl>
      <w:tblPr>
        <w:tblW w:w="10223" w:type="dxa"/>
        <w:tblInd w:w="-726" w:type="dxa"/>
        <w:tblBorders>
          <w:top w:val="nil"/>
          <w:left w:val="nil"/>
          <w:bottom w:val="nil"/>
          <w:right w:val="nil"/>
        </w:tblBorders>
        <w:tblLook w:val="0000" w:firstRow="0" w:lastRow="0" w:firstColumn="0" w:lastColumn="0" w:noHBand="0" w:noVBand="0"/>
      </w:tblPr>
      <w:tblGrid>
        <w:gridCol w:w="2301"/>
        <w:gridCol w:w="14"/>
        <w:gridCol w:w="485"/>
        <w:gridCol w:w="15"/>
        <w:gridCol w:w="5560"/>
        <w:gridCol w:w="1848"/>
      </w:tblGrid>
      <w:tr w:rsidR="00E5640D" w:rsidRPr="00B46BAF" w14:paraId="77AC0F7B" w14:textId="77777777" w:rsidTr="00E5640D">
        <w:trPr>
          <w:trHeight w:val="663"/>
        </w:trPr>
        <w:tc>
          <w:tcPr>
            <w:tcW w:w="23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551811" w14:textId="77777777" w:rsidR="00D86936" w:rsidRPr="00B46BAF" w:rsidRDefault="00D86936" w:rsidP="00857DC1">
            <w:pPr>
              <w:pStyle w:val="Default"/>
              <w:rPr>
                <w:rFonts w:ascii="Arial" w:hAnsi="Arial" w:cs="Arial"/>
                <w:color w:val="auto"/>
                <w:sz w:val="16"/>
                <w:szCs w:val="16"/>
              </w:rPr>
            </w:pPr>
            <w:r w:rsidRPr="00B46BAF">
              <w:rPr>
                <w:rFonts w:ascii="Arial" w:hAnsi="Arial" w:cs="Arial"/>
                <w:b/>
                <w:bCs/>
                <w:color w:val="auto"/>
                <w:sz w:val="16"/>
                <w:szCs w:val="16"/>
              </w:rPr>
              <w:t xml:space="preserve">Section/topic </w:t>
            </w:r>
          </w:p>
        </w:tc>
        <w:tc>
          <w:tcPr>
            <w:tcW w:w="499"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C88E7FE" w14:textId="77777777" w:rsidR="00D86936" w:rsidRPr="00B46BAF" w:rsidRDefault="00D86936" w:rsidP="00857DC1">
            <w:pPr>
              <w:pStyle w:val="Default"/>
              <w:jc w:val="right"/>
              <w:rPr>
                <w:rFonts w:ascii="Arial" w:hAnsi="Arial" w:cs="Arial"/>
                <w:b/>
                <w:bCs/>
                <w:color w:val="auto"/>
                <w:sz w:val="16"/>
                <w:szCs w:val="16"/>
              </w:rPr>
            </w:pPr>
            <w:r w:rsidRPr="00B46BAF">
              <w:rPr>
                <w:rFonts w:ascii="Arial" w:hAnsi="Arial" w:cs="Arial"/>
                <w:b/>
                <w:bCs/>
                <w:color w:val="auto"/>
                <w:sz w:val="16"/>
                <w:szCs w:val="16"/>
              </w:rPr>
              <w:t>#</w:t>
            </w:r>
          </w:p>
        </w:tc>
        <w:tc>
          <w:tcPr>
            <w:tcW w:w="557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B38CE5F" w14:textId="7C9089B3" w:rsidR="00D86936" w:rsidRPr="00B46BAF" w:rsidRDefault="00D86936" w:rsidP="00857DC1">
            <w:pPr>
              <w:pStyle w:val="Default"/>
              <w:rPr>
                <w:rFonts w:ascii="Arial" w:hAnsi="Arial" w:cs="Arial"/>
                <w:color w:val="auto"/>
                <w:sz w:val="16"/>
                <w:szCs w:val="16"/>
              </w:rPr>
            </w:pPr>
            <w:r w:rsidRPr="00B46BAF">
              <w:rPr>
                <w:rFonts w:ascii="Arial" w:hAnsi="Arial" w:cs="Arial"/>
                <w:b/>
                <w:bCs/>
                <w:color w:val="auto"/>
                <w:sz w:val="16"/>
                <w:szCs w:val="16"/>
              </w:rPr>
              <w:t xml:space="preserve">Checklist item  </w:t>
            </w:r>
          </w:p>
        </w:tc>
        <w:tc>
          <w:tcPr>
            <w:tcW w:w="18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51D6D8" w14:textId="77777777" w:rsidR="00D86936" w:rsidRPr="00B46BAF" w:rsidRDefault="00D86936" w:rsidP="00857DC1">
            <w:pPr>
              <w:pStyle w:val="Default"/>
              <w:rPr>
                <w:rFonts w:ascii="Arial" w:hAnsi="Arial" w:cs="Arial"/>
                <w:color w:val="auto"/>
                <w:sz w:val="16"/>
                <w:szCs w:val="16"/>
              </w:rPr>
            </w:pPr>
            <w:r w:rsidRPr="00B46BAF">
              <w:rPr>
                <w:rFonts w:ascii="Arial" w:hAnsi="Arial" w:cs="Arial"/>
                <w:b/>
                <w:bCs/>
                <w:color w:val="auto"/>
                <w:sz w:val="16"/>
                <w:szCs w:val="16"/>
              </w:rPr>
              <w:t xml:space="preserve">Reported on page # </w:t>
            </w:r>
          </w:p>
        </w:tc>
      </w:tr>
      <w:tr w:rsidR="00E5640D" w:rsidRPr="00B46BAF" w14:paraId="7E865108" w14:textId="77777777" w:rsidTr="00E5640D">
        <w:trPr>
          <w:trHeight w:val="335"/>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EDADAFF" w14:textId="77777777" w:rsidR="00D86936" w:rsidRPr="00B46BAF" w:rsidRDefault="00D86936" w:rsidP="00857DC1">
            <w:pPr>
              <w:pStyle w:val="Default"/>
              <w:rPr>
                <w:rFonts w:ascii="Arial" w:hAnsi="Arial" w:cs="Arial"/>
                <w:color w:val="auto"/>
                <w:sz w:val="16"/>
                <w:szCs w:val="16"/>
              </w:rPr>
            </w:pPr>
            <w:r w:rsidRPr="00B46BAF">
              <w:rPr>
                <w:rFonts w:ascii="Arial" w:hAnsi="Arial" w:cs="Arial"/>
                <w:b/>
                <w:bCs/>
                <w:color w:val="auto"/>
                <w:sz w:val="16"/>
                <w:szCs w:val="16"/>
              </w:rPr>
              <w:t xml:space="preserve">TITLE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4D101F1C" w14:textId="77777777" w:rsidR="00D86936" w:rsidRPr="00B46BAF" w:rsidRDefault="00D86936" w:rsidP="00857DC1">
            <w:pPr>
              <w:pStyle w:val="Default"/>
              <w:jc w:val="right"/>
              <w:rPr>
                <w:rFonts w:ascii="Arial" w:hAnsi="Arial" w:cs="Arial"/>
                <w:color w:val="auto"/>
                <w:sz w:val="16"/>
                <w:szCs w:val="16"/>
              </w:rPr>
            </w:pPr>
          </w:p>
        </w:tc>
      </w:tr>
      <w:tr w:rsidR="000E50E7" w:rsidRPr="00B46BAF" w14:paraId="424E05A0" w14:textId="77777777" w:rsidTr="00E5640D">
        <w:trPr>
          <w:trHeight w:val="323"/>
        </w:trPr>
        <w:tc>
          <w:tcPr>
            <w:tcW w:w="2301" w:type="dxa"/>
            <w:tcBorders>
              <w:top w:val="single" w:sz="5" w:space="0" w:color="000000"/>
              <w:left w:val="single" w:sz="5" w:space="0" w:color="000000"/>
              <w:bottom w:val="double" w:sz="2" w:space="0" w:color="FFFFCC"/>
              <w:right w:val="single" w:sz="5" w:space="0" w:color="000000"/>
            </w:tcBorders>
          </w:tcPr>
          <w:p w14:paraId="01DF9446"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Title </w:t>
            </w:r>
          </w:p>
        </w:tc>
        <w:tc>
          <w:tcPr>
            <w:tcW w:w="499" w:type="dxa"/>
            <w:gridSpan w:val="2"/>
            <w:tcBorders>
              <w:top w:val="single" w:sz="5" w:space="0" w:color="000000"/>
              <w:left w:val="single" w:sz="5" w:space="0" w:color="000000"/>
              <w:bottom w:val="double" w:sz="2" w:space="0" w:color="FFFFCC"/>
              <w:right w:val="single" w:sz="5" w:space="0" w:color="000000"/>
            </w:tcBorders>
          </w:tcPr>
          <w:p w14:paraId="7947F859"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w:t>
            </w:r>
          </w:p>
        </w:tc>
        <w:tc>
          <w:tcPr>
            <w:tcW w:w="5575" w:type="dxa"/>
            <w:gridSpan w:val="2"/>
            <w:tcBorders>
              <w:top w:val="single" w:sz="5" w:space="0" w:color="000000"/>
              <w:left w:val="single" w:sz="5" w:space="0" w:color="000000"/>
              <w:bottom w:val="double" w:sz="5" w:space="0" w:color="000000"/>
              <w:right w:val="single" w:sz="5" w:space="0" w:color="000000"/>
            </w:tcBorders>
          </w:tcPr>
          <w:p w14:paraId="590F7401"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Identify the report as a systematic review, meta-analysis, or both. </w:t>
            </w:r>
          </w:p>
        </w:tc>
        <w:tc>
          <w:tcPr>
            <w:tcW w:w="1848" w:type="dxa"/>
            <w:tcBorders>
              <w:top w:val="single" w:sz="5" w:space="0" w:color="000000"/>
              <w:left w:val="single" w:sz="5" w:space="0" w:color="000000"/>
              <w:bottom w:val="double" w:sz="5" w:space="0" w:color="000000"/>
              <w:right w:val="single" w:sz="5" w:space="0" w:color="000000"/>
            </w:tcBorders>
          </w:tcPr>
          <w:p w14:paraId="40E23D14" w14:textId="141913FD"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1</w:t>
            </w:r>
          </w:p>
        </w:tc>
      </w:tr>
      <w:tr w:rsidR="000E50E7" w:rsidRPr="00B46BAF" w14:paraId="2E9C17A9" w14:textId="77777777" w:rsidTr="00E5640D">
        <w:trPr>
          <w:trHeight w:val="335"/>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63AB167" w14:textId="77777777" w:rsidR="000E50E7" w:rsidRPr="00B46BAF" w:rsidRDefault="000E50E7" w:rsidP="000E50E7">
            <w:pPr>
              <w:pStyle w:val="Default"/>
              <w:rPr>
                <w:rFonts w:ascii="Arial" w:hAnsi="Arial" w:cs="Arial"/>
                <w:color w:val="auto"/>
                <w:sz w:val="16"/>
                <w:szCs w:val="16"/>
              </w:rPr>
            </w:pPr>
            <w:r w:rsidRPr="00B46BAF">
              <w:rPr>
                <w:rFonts w:ascii="Arial" w:hAnsi="Arial" w:cs="Arial"/>
                <w:b/>
                <w:bCs/>
                <w:color w:val="auto"/>
                <w:sz w:val="16"/>
                <w:szCs w:val="16"/>
              </w:rPr>
              <w:t xml:space="preserve">ABSTRACT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54B493EF" w14:textId="77777777" w:rsidR="000E50E7" w:rsidRPr="00B46BAF" w:rsidRDefault="000E50E7" w:rsidP="000E50E7">
            <w:pPr>
              <w:pStyle w:val="Default"/>
              <w:jc w:val="right"/>
              <w:rPr>
                <w:rFonts w:ascii="Arial" w:hAnsi="Arial" w:cs="Arial"/>
                <w:color w:val="auto"/>
                <w:sz w:val="16"/>
                <w:szCs w:val="16"/>
              </w:rPr>
            </w:pPr>
          </w:p>
        </w:tc>
      </w:tr>
      <w:tr w:rsidR="000E50E7" w:rsidRPr="00B46BAF" w14:paraId="6C520FE6" w14:textId="77777777" w:rsidTr="00E5640D">
        <w:trPr>
          <w:trHeight w:val="810"/>
        </w:trPr>
        <w:tc>
          <w:tcPr>
            <w:tcW w:w="2301" w:type="dxa"/>
            <w:tcBorders>
              <w:top w:val="single" w:sz="5" w:space="0" w:color="000000"/>
              <w:left w:val="single" w:sz="5" w:space="0" w:color="000000"/>
              <w:bottom w:val="double" w:sz="2" w:space="0" w:color="FFFFCC"/>
              <w:right w:val="single" w:sz="5" w:space="0" w:color="000000"/>
            </w:tcBorders>
          </w:tcPr>
          <w:p w14:paraId="35446E16"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tructured summary </w:t>
            </w:r>
          </w:p>
        </w:tc>
        <w:tc>
          <w:tcPr>
            <w:tcW w:w="499" w:type="dxa"/>
            <w:gridSpan w:val="2"/>
            <w:tcBorders>
              <w:top w:val="single" w:sz="5" w:space="0" w:color="000000"/>
              <w:left w:val="single" w:sz="5" w:space="0" w:color="000000"/>
              <w:bottom w:val="double" w:sz="2" w:space="0" w:color="FFFFCC"/>
              <w:right w:val="single" w:sz="5" w:space="0" w:color="000000"/>
            </w:tcBorders>
          </w:tcPr>
          <w:p w14:paraId="1D40049B"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w:t>
            </w:r>
          </w:p>
        </w:tc>
        <w:tc>
          <w:tcPr>
            <w:tcW w:w="5575" w:type="dxa"/>
            <w:gridSpan w:val="2"/>
            <w:tcBorders>
              <w:top w:val="single" w:sz="5" w:space="0" w:color="000000"/>
              <w:left w:val="single" w:sz="5" w:space="0" w:color="000000"/>
              <w:bottom w:val="double" w:sz="5" w:space="0" w:color="000000"/>
              <w:right w:val="single" w:sz="5" w:space="0" w:color="000000"/>
            </w:tcBorders>
          </w:tcPr>
          <w:p w14:paraId="3BFD7424"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8" w:type="dxa"/>
            <w:tcBorders>
              <w:top w:val="single" w:sz="5" w:space="0" w:color="000000"/>
              <w:left w:val="single" w:sz="5" w:space="0" w:color="000000"/>
              <w:bottom w:val="double" w:sz="5" w:space="0" w:color="000000"/>
              <w:right w:val="single" w:sz="5" w:space="0" w:color="000000"/>
            </w:tcBorders>
          </w:tcPr>
          <w:p w14:paraId="055D6E03" w14:textId="76C8C40A"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2</w:t>
            </w:r>
          </w:p>
        </w:tc>
      </w:tr>
      <w:tr w:rsidR="000E50E7" w:rsidRPr="00B46BAF" w14:paraId="443E0009" w14:textId="77777777" w:rsidTr="00E5640D">
        <w:trPr>
          <w:trHeight w:val="335"/>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338EE35" w14:textId="77777777" w:rsidR="000E50E7" w:rsidRPr="00B46BAF" w:rsidRDefault="000E50E7" w:rsidP="000E50E7">
            <w:pPr>
              <w:pStyle w:val="Default"/>
              <w:rPr>
                <w:rFonts w:ascii="Arial" w:hAnsi="Arial" w:cs="Arial"/>
                <w:color w:val="auto"/>
                <w:sz w:val="16"/>
                <w:szCs w:val="16"/>
              </w:rPr>
            </w:pPr>
            <w:r w:rsidRPr="00B46BAF">
              <w:rPr>
                <w:rFonts w:ascii="Arial" w:hAnsi="Arial" w:cs="Arial"/>
                <w:b/>
                <w:bCs/>
                <w:color w:val="auto"/>
                <w:sz w:val="16"/>
                <w:szCs w:val="16"/>
              </w:rPr>
              <w:t xml:space="preserve">INTRODUCTION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5A172046" w14:textId="77777777" w:rsidR="000E50E7" w:rsidRPr="00B46BAF" w:rsidRDefault="000E50E7" w:rsidP="000E50E7">
            <w:pPr>
              <w:pStyle w:val="Default"/>
              <w:jc w:val="right"/>
              <w:rPr>
                <w:rFonts w:ascii="Arial" w:hAnsi="Arial" w:cs="Arial"/>
                <w:color w:val="auto"/>
                <w:sz w:val="16"/>
                <w:szCs w:val="16"/>
              </w:rPr>
            </w:pPr>
          </w:p>
        </w:tc>
      </w:tr>
      <w:tr w:rsidR="000E50E7" w:rsidRPr="00B46BAF" w14:paraId="38F31FF0" w14:textId="77777777" w:rsidTr="00E5640D">
        <w:trPr>
          <w:trHeight w:val="333"/>
        </w:trPr>
        <w:tc>
          <w:tcPr>
            <w:tcW w:w="2301" w:type="dxa"/>
            <w:tcBorders>
              <w:top w:val="single" w:sz="5" w:space="0" w:color="000000"/>
              <w:left w:val="single" w:sz="5" w:space="0" w:color="000000"/>
              <w:bottom w:val="single" w:sz="5" w:space="0" w:color="000000"/>
              <w:right w:val="single" w:sz="5" w:space="0" w:color="000000"/>
            </w:tcBorders>
          </w:tcPr>
          <w:p w14:paraId="1994349C"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Rationale </w:t>
            </w:r>
          </w:p>
        </w:tc>
        <w:tc>
          <w:tcPr>
            <w:tcW w:w="499" w:type="dxa"/>
            <w:gridSpan w:val="2"/>
            <w:tcBorders>
              <w:top w:val="single" w:sz="5" w:space="0" w:color="000000"/>
              <w:left w:val="single" w:sz="5" w:space="0" w:color="000000"/>
              <w:bottom w:val="single" w:sz="5" w:space="0" w:color="000000"/>
              <w:right w:val="single" w:sz="5" w:space="0" w:color="000000"/>
            </w:tcBorders>
          </w:tcPr>
          <w:p w14:paraId="65B30841"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3</w:t>
            </w:r>
          </w:p>
        </w:tc>
        <w:tc>
          <w:tcPr>
            <w:tcW w:w="5575" w:type="dxa"/>
            <w:gridSpan w:val="2"/>
            <w:tcBorders>
              <w:top w:val="single" w:sz="5" w:space="0" w:color="000000"/>
              <w:left w:val="single" w:sz="5" w:space="0" w:color="000000"/>
              <w:bottom w:val="single" w:sz="5" w:space="0" w:color="000000"/>
              <w:right w:val="single" w:sz="5" w:space="0" w:color="000000"/>
            </w:tcBorders>
          </w:tcPr>
          <w:p w14:paraId="20509FAC"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escribe the rationale for the review in the context of what is already known. </w:t>
            </w:r>
          </w:p>
        </w:tc>
        <w:tc>
          <w:tcPr>
            <w:tcW w:w="1848" w:type="dxa"/>
            <w:tcBorders>
              <w:top w:val="single" w:sz="5" w:space="0" w:color="000000"/>
              <w:left w:val="single" w:sz="5" w:space="0" w:color="000000"/>
              <w:bottom w:val="single" w:sz="5" w:space="0" w:color="000000"/>
              <w:right w:val="single" w:sz="5" w:space="0" w:color="000000"/>
            </w:tcBorders>
          </w:tcPr>
          <w:p w14:paraId="500A5F34" w14:textId="4E75CC5A"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3</w:t>
            </w:r>
          </w:p>
        </w:tc>
      </w:tr>
      <w:tr w:rsidR="000E50E7" w:rsidRPr="00B46BAF" w14:paraId="3A33E2DB" w14:textId="77777777" w:rsidTr="00E5640D">
        <w:trPr>
          <w:trHeight w:val="568"/>
        </w:trPr>
        <w:tc>
          <w:tcPr>
            <w:tcW w:w="2301" w:type="dxa"/>
            <w:tcBorders>
              <w:top w:val="single" w:sz="5" w:space="0" w:color="000000"/>
              <w:left w:val="single" w:sz="5" w:space="0" w:color="000000"/>
              <w:bottom w:val="double" w:sz="2" w:space="0" w:color="FFFFCC"/>
              <w:right w:val="single" w:sz="5" w:space="0" w:color="000000"/>
            </w:tcBorders>
          </w:tcPr>
          <w:p w14:paraId="621D100E"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Objectives </w:t>
            </w:r>
          </w:p>
        </w:tc>
        <w:tc>
          <w:tcPr>
            <w:tcW w:w="499" w:type="dxa"/>
            <w:gridSpan w:val="2"/>
            <w:tcBorders>
              <w:top w:val="single" w:sz="5" w:space="0" w:color="000000"/>
              <w:left w:val="single" w:sz="5" w:space="0" w:color="000000"/>
              <w:bottom w:val="double" w:sz="2" w:space="0" w:color="FFFFCC"/>
              <w:right w:val="single" w:sz="5" w:space="0" w:color="000000"/>
            </w:tcBorders>
          </w:tcPr>
          <w:p w14:paraId="0FFDC913"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4</w:t>
            </w:r>
          </w:p>
        </w:tc>
        <w:tc>
          <w:tcPr>
            <w:tcW w:w="5575" w:type="dxa"/>
            <w:gridSpan w:val="2"/>
            <w:tcBorders>
              <w:top w:val="single" w:sz="5" w:space="0" w:color="000000"/>
              <w:left w:val="single" w:sz="5" w:space="0" w:color="000000"/>
              <w:bottom w:val="double" w:sz="5" w:space="0" w:color="000000"/>
              <w:right w:val="single" w:sz="5" w:space="0" w:color="000000"/>
            </w:tcBorders>
          </w:tcPr>
          <w:p w14:paraId="1617852B"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ovide an explicit statement of questions being addressed with reference to participants, interventions, comparisons, outcomes, and study design (PICOS). </w:t>
            </w:r>
          </w:p>
        </w:tc>
        <w:tc>
          <w:tcPr>
            <w:tcW w:w="1848" w:type="dxa"/>
            <w:tcBorders>
              <w:top w:val="single" w:sz="5" w:space="0" w:color="000000"/>
              <w:left w:val="single" w:sz="5" w:space="0" w:color="000000"/>
              <w:bottom w:val="double" w:sz="5" w:space="0" w:color="000000"/>
              <w:right w:val="single" w:sz="5" w:space="0" w:color="000000"/>
            </w:tcBorders>
          </w:tcPr>
          <w:p w14:paraId="1F5C7CFE" w14:textId="26023BB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4</w:t>
            </w:r>
          </w:p>
        </w:tc>
      </w:tr>
      <w:tr w:rsidR="000E50E7" w:rsidRPr="00B46BAF" w14:paraId="77C22E0D" w14:textId="77777777" w:rsidTr="00E5640D">
        <w:trPr>
          <w:trHeight w:val="335"/>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392C971" w14:textId="77777777" w:rsidR="000E50E7" w:rsidRPr="00B46BAF" w:rsidRDefault="000E50E7" w:rsidP="000E50E7">
            <w:pPr>
              <w:pStyle w:val="Default"/>
              <w:rPr>
                <w:rFonts w:ascii="Arial" w:hAnsi="Arial" w:cs="Arial"/>
                <w:color w:val="auto"/>
                <w:sz w:val="16"/>
                <w:szCs w:val="16"/>
              </w:rPr>
            </w:pPr>
            <w:r w:rsidRPr="00B46BAF">
              <w:rPr>
                <w:rFonts w:ascii="Arial" w:hAnsi="Arial" w:cs="Arial"/>
                <w:b/>
                <w:bCs/>
                <w:color w:val="auto"/>
                <w:sz w:val="16"/>
                <w:szCs w:val="16"/>
              </w:rPr>
              <w:t xml:space="preserve">METHODS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6146E4BE" w14:textId="77777777" w:rsidR="000E50E7" w:rsidRPr="00B46BAF" w:rsidRDefault="000E50E7" w:rsidP="000E50E7">
            <w:pPr>
              <w:pStyle w:val="Default"/>
              <w:jc w:val="right"/>
              <w:rPr>
                <w:rFonts w:ascii="Arial" w:hAnsi="Arial" w:cs="Arial"/>
                <w:color w:val="auto"/>
                <w:sz w:val="16"/>
                <w:szCs w:val="16"/>
              </w:rPr>
            </w:pPr>
          </w:p>
        </w:tc>
      </w:tr>
      <w:tr w:rsidR="000E50E7" w:rsidRPr="00B46BAF" w14:paraId="73125D10"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6F6DB18A"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otocol and registration </w:t>
            </w:r>
          </w:p>
        </w:tc>
        <w:tc>
          <w:tcPr>
            <w:tcW w:w="499" w:type="dxa"/>
            <w:gridSpan w:val="2"/>
            <w:tcBorders>
              <w:top w:val="single" w:sz="5" w:space="0" w:color="000000"/>
              <w:left w:val="single" w:sz="5" w:space="0" w:color="000000"/>
              <w:bottom w:val="single" w:sz="5" w:space="0" w:color="000000"/>
              <w:right w:val="single" w:sz="5" w:space="0" w:color="000000"/>
            </w:tcBorders>
          </w:tcPr>
          <w:p w14:paraId="5E40EF0C"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5</w:t>
            </w:r>
          </w:p>
        </w:tc>
        <w:tc>
          <w:tcPr>
            <w:tcW w:w="5575" w:type="dxa"/>
            <w:gridSpan w:val="2"/>
            <w:tcBorders>
              <w:top w:val="single" w:sz="5" w:space="0" w:color="000000"/>
              <w:left w:val="single" w:sz="5" w:space="0" w:color="000000"/>
              <w:bottom w:val="single" w:sz="5" w:space="0" w:color="000000"/>
              <w:right w:val="single" w:sz="5" w:space="0" w:color="000000"/>
            </w:tcBorders>
          </w:tcPr>
          <w:p w14:paraId="7C1F7932"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Indicate if a review protocol exists, if and where it can be accessed (e.g., Web address), and, if available, provide registration information including registration number. </w:t>
            </w:r>
          </w:p>
        </w:tc>
        <w:tc>
          <w:tcPr>
            <w:tcW w:w="1848" w:type="dxa"/>
            <w:tcBorders>
              <w:top w:val="single" w:sz="5" w:space="0" w:color="000000"/>
              <w:left w:val="single" w:sz="5" w:space="0" w:color="000000"/>
              <w:bottom w:val="single" w:sz="5" w:space="0" w:color="000000"/>
              <w:right w:val="single" w:sz="5" w:space="0" w:color="000000"/>
            </w:tcBorders>
          </w:tcPr>
          <w:p w14:paraId="5E796B33" w14:textId="17FAAE87"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4</w:t>
            </w:r>
          </w:p>
        </w:tc>
      </w:tr>
      <w:tr w:rsidR="000E50E7" w:rsidRPr="00B46BAF" w14:paraId="1AD101CF"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22893157"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Eligibility criteria </w:t>
            </w:r>
          </w:p>
        </w:tc>
        <w:tc>
          <w:tcPr>
            <w:tcW w:w="499" w:type="dxa"/>
            <w:gridSpan w:val="2"/>
            <w:tcBorders>
              <w:top w:val="single" w:sz="5" w:space="0" w:color="000000"/>
              <w:left w:val="single" w:sz="5" w:space="0" w:color="000000"/>
              <w:bottom w:val="single" w:sz="5" w:space="0" w:color="000000"/>
              <w:right w:val="single" w:sz="5" w:space="0" w:color="000000"/>
            </w:tcBorders>
          </w:tcPr>
          <w:p w14:paraId="04369A45"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6</w:t>
            </w:r>
          </w:p>
        </w:tc>
        <w:tc>
          <w:tcPr>
            <w:tcW w:w="5575" w:type="dxa"/>
            <w:gridSpan w:val="2"/>
            <w:tcBorders>
              <w:top w:val="single" w:sz="5" w:space="0" w:color="000000"/>
              <w:left w:val="single" w:sz="5" w:space="0" w:color="000000"/>
              <w:bottom w:val="single" w:sz="5" w:space="0" w:color="000000"/>
              <w:right w:val="single" w:sz="5" w:space="0" w:color="000000"/>
            </w:tcBorders>
          </w:tcPr>
          <w:p w14:paraId="3DC8FD5E"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pecify study characteristics (e.g., PICOS, length of follow-up) and report characteristics (e.g., years considered, language, publication status) used as criteria for eligibility, giving rationale. </w:t>
            </w:r>
          </w:p>
        </w:tc>
        <w:tc>
          <w:tcPr>
            <w:tcW w:w="1848" w:type="dxa"/>
            <w:tcBorders>
              <w:top w:val="single" w:sz="5" w:space="0" w:color="000000"/>
              <w:left w:val="single" w:sz="5" w:space="0" w:color="000000"/>
              <w:bottom w:val="single" w:sz="5" w:space="0" w:color="000000"/>
              <w:right w:val="single" w:sz="5" w:space="0" w:color="000000"/>
            </w:tcBorders>
          </w:tcPr>
          <w:p w14:paraId="62ACD0BE" w14:textId="144BD61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4</w:t>
            </w:r>
          </w:p>
        </w:tc>
      </w:tr>
      <w:tr w:rsidR="000E50E7" w:rsidRPr="00B46BAF" w14:paraId="338837F7"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5F3F348B"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Information sources </w:t>
            </w:r>
          </w:p>
        </w:tc>
        <w:tc>
          <w:tcPr>
            <w:tcW w:w="499" w:type="dxa"/>
            <w:gridSpan w:val="2"/>
            <w:tcBorders>
              <w:top w:val="single" w:sz="5" w:space="0" w:color="000000"/>
              <w:left w:val="single" w:sz="5" w:space="0" w:color="000000"/>
              <w:bottom w:val="single" w:sz="5" w:space="0" w:color="000000"/>
              <w:right w:val="single" w:sz="5" w:space="0" w:color="000000"/>
            </w:tcBorders>
          </w:tcPr>
          <w:p w14:paraId="16CFAA3D"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7</w:t>
            </w:r>
          </w:p>
        </w:tc>
        <w:tc>
          <w:tcPr>
            <w:tcW w:w="5575" w:type="dxa"/>
            <w:gridSpan w:val="2"/>
            <w:tcBorders>
              <w:top w:val="single" w:sz="5" w:space="0" w:color="000000"/>
              <w:left w:val="single" w:sz="5" w:space="0" w:color="000000"/>
              <w:bottom w:val="single" w:sz="5" w:space="0" w:color="000000"/>
              <w:right w:val="single" w:sz="5" w:space="0" w:color="000000"/>
            </w:tcBorders>
          </w:tcPr>
          <w:p w14:paraId="37C2B5A9"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escribe all information sources (e.g., databases with dates of coverage, contact with study authors to identify additional studies) in the search and date last searched. </w:t>
            </w:r>
          </w:p>
        </w:tc>
        <w:tc>
          <w:tcPr>
            <w:tcW w:w="1848" w:type="dxa"/>
            <w:tcBorders>
              <w:top w:val="single" w:sz="5" w:space="0" w:color="000000"/>
              <w:left w:val="single" w:sz="5" w:space="0" w:color="000000"/>
              <w:bottom w:val="single" w:sz="5" w:space="0" w:color="000000"/>
              <w:right w:val="single" w:sz="5" w:space="0" w:color="000000"/>
            </w:tcBorders>
          </w:tcPr>
          <w:p w14:paraId="43BFE385" w14:textId="154F390A"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4-5</w:t>
            </w:r>
          </w:p>
        </w:tc>
      </w:tr>
      <w:tr w:rsidR="000E50E7" w:rsidRPr="00B46BAF" w14:paraId="0FB6B619"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0BD7BF9F"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earch </w:t>
            </w:r>
          </w:p>
        </w:tc>
        <w:tc>
          <w:tcPr>
            <w:tcW w:w="499" w:type="dxa"/>
            <w:gridSpan w:val="2"/>
            <w:tcBorders>
              <w:top w:val="single" w:sz="5" w:space="0" w:color="000000"/>
              <w:left w:val="single" w:sz="5" w:space="0" w:color="000000"/>
              <w:bottom w:val="single" w:sz="5" w:space="0" w:color="000000"/>
              <w:right w:val="single" w:sz="5" w:space="0" w:color="000000"/>
            </w:tcBorders>
          </w:tcPr>
          <w:p w14:paraId="6EDEF5C6"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8</w:t>
            </w:r>
          </w:p>
        </w:tc>
        <w:tc>
          <w:tcPr>
            <w:tcW w:w="5575" w:type="dxa"/>
            <w:gridSpan w:val="2"/>
            <w:tcBorders>
              <w:top w:val="single" w:sz="5" w:space="0" w:color="000000"/>
              <w:left w:val="single" w:sz="5" w:space="0" w:color="000000"/>
              <w:bottom w:val="single" w:sz="5" w:space="0" w:color="000000"/>
              <w:right w:val="single" w:sz="5" w:space="0" w:color="000000"/>
            </w:tcBorders>
          </w:tcPr>
          <w:p w14:paraId="7A87A3EA"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esent full electronic search strategy for at least one database, including any limits used, such that it could be repeated. </w:t>
            </w:r>
          </w:p>
        </w:tc>
        <w:tc>
          <w:tcPr>
            <w:tcW w:w="1848" w:type="dxa"/>
            <w:tcBorders>
              <w:top w:val="single" w:sz="5" w:space="0" w:color="000000"/>
              <w:left w:val="single" w:sz="5" w:space="0" w:color="000000"/>
              <w:bottom w:val="single" w:sz="5" w:space="0" w:color="000000"/>
              <w:right w:val="single" w:sz="5" w:space="0" w:color="000000"/>
            </w:tcBorders>
          </w:tcPr>
          <w:p w14:paraId="40A832EE" w14:textId="4C89CF85"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Supplementary materials</w:t>
            </w:r>
          </w:p>
        </w:tc>
      </w:tr>
      <w:tr w:rsidR="000E50E7" w:rsidRPr="00B46BAF" w14:paraId="6EA37673"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6F748431"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tudy selection </w:t>
            </w:r>
          </w:p>
        </w:tc>
        <w:tc>
          <w:tcPr>
            <w:tcW w:w="499" w:type="dxa"/>
            <w:gridSpan w:val="2"/>
            <w:tcBorders>
              <w:top w:val="single" w:sz="5" w:space="0" w:color="000000"/>
              <w:left w:val="single" w:sz="5" w:space="0" w:color="000000"/>
              <w:bottom w:val="single" w:sz="5" w:space="0" w:color="000000"/>
              <w:right w:val="single" w:sz="5" w:space="0" w:color="000000"/>
            </w:tcBorders>
          </w:tcPr>
          <w:p w14:paraId="640044F5"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9</w:t>
            </w:r>
          </w:p>
        </w:tc>
        <w:tc>
          <w:tcPr>
            <w:tcW w:w="5575" w:type="dxa"/>
            <w:gridSpan w:val="2"/>
            <w:tcBorders>
              <w:top w:val="single" w:sz="5" w:space="0" w:color="000000"/>
              <w:left w:val="single" w:sz="5" w:space="0" w:color="000000"/>
              <w:bottom w:val="single" w:sz="5" w:space="0" w:color="000000"/>
              <w:right w:val="single" w:sz="5" w:space="0" w:color="000000"/>
            </w:tcBorders>
          </w:tcPr>
          <w:p w14:paraId="79626043"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tate the process for selecting studies (i.e., screening, eligibility, included in systematic review, and, if applicable, included in the meta-analysis). </w:t>
            </w:r>
          </w:p>
        </w:tc>
        <w:tc>
          <w:tcPr>
            <w:tcW w:w="1848" w:type="dxa"/>
            <w:tcBorders>
              <w:top w:val="single" w:sz="5" w:space="0" w:color="000000"/>
              <w:left w:val="single" w:sz="5" w:space="0" w:color="000000"/>
              <w:bottom w:val="single" w:sz="5" w:space="0" w:color="000000"/>
              <w:right w:val="single" w:sz="5" w:space="0" w:color="000000"/>
            </w:tcBorders>
          </w:tcPr>
          <w:p w14:paraId="4E13F4CF" w14:textId="1D5B408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5</w:t>
            </w:r>
          </w:p>
        </w:tc>
      </w:tr>
      <w:tr w:rsidR="000E50E7" w:rsidRPr="00B46BAF" w14:paraId="7D405562"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1003FE09"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ata collection process </w:t>
            </w:r>
          </w:p>
        </w:tc>
        <w:tc>
          <w:tcPr>
            <w:tcW w:w="499" w:type="dxa"/>
            <w:gridSpan w:val="2"/>
            <w:tcBorders>
              <w:top w:val="single" w:sz="5" w:space="0" w:color="000000"/>
              <w:left w:val="single" w:sz="5" w:space="0" w:color="000000"/>
              <w:bottom w:val="single" w:sz="5" w:space="0" w:color="000000"/>
              <w:right w:val="single" w:sz="5" w:space="0" w:color="000000"/>
            </w:tcBorders>
          </w:tcPr>
          <w:p w14:paraId="0435543F"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0</w:t>
            </w:r>
          </w:p>
        </w:tc>
        <w:tc>
          <w:tcPr>
            <w:tcW w:w="5575" w:type="dxa"/>
            <w:gridSpan w:val="2"/>
            <w:tcBorders>
              <w:top w:val="single" w:sz="5" w:space="0" w:color="000000"/>
              <w:left w:val="single" w:sz="5" w:space="0" w:color="000000"/>
              <w:bottom w:val="single" w:sz="5" w:space="0" w:color="000000"/>
              <w:right w:val="single" w:sz="5" w:space="0" w:color="000000"/>
            </w:tcBorders>
          </w:tcPr>
          <w:p w14:paraId="0CEDB87A"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escribe method of data extraction from reports (e.g., piloted forms, independently, in duplicate) and any processes for obtaining and confirming data from investigators. </w:t>
            </w:r>
          </w:p>
        </w:tc>
        <w:tc>
          <w:tcPr>
            <w:tcW w:w="1848" w:type="dxa"/>
            <w:tcBorders>
              <w:top w:val="single" w:sz="5" w:space="0" w:color="000000"/>
              <w:left w:val="single" w:sz="5" w:space="0" w:color="000000"/>
              <w:bottom w:val="single" w:sz="5" w:space="0" w:color="000000"/>
              <w:right w:val="single" w:sz="5" w:space="0" w:color="000000"/>
            </w:tcBorders>
          </w:tcPr>
          <w:p w14:paraId="16CACDA8" w14:textId="2F99A370"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5</w:t>
            </w:r>
          </w:p>
        </w:tc>
      </w:tr>
      <w:tr w:rsidR="000E50E7" w:rsidRPr="00B46BAF" w14:paraId="615A3AB4"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28188903"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ata items </w:t>
            </w:r>
          </w:p>
        </w:tc>
        <w:tc>
          <w:tcPr>
            <w:tcW w:w="499" w:type="dxa"/>
            <w:gridSpan w:val="2"/>
            <w:tcBorders>
              <w:top w:val="single" w:sz="5" w:space="0" w:color="000000"/>
              <w:left w:val="single" w:sz="5" w:space="0" w:color="000000"/>
              <w:bottom w:val="single" w:sz="5" w:space="0" w:color="000000"/>
              <w:right w:val="single" w:sz="5" w:space="0" w:color="000000"/>
            </w:tcBorders>
          </w:tcPr>
          <w:p w14:paraId="504D0E08"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1</w:t>
            </w:r>
          </w:p>
        </w:tc>
        <w:tc>
          <w:tcPr>
            <w:tcW w:w="5575" w:type="dxa"/>
            <w:gridSpan w:val="2"/>
            <w:tcBorders>
              <w:top w:val="single" w:sz="5" w:space="0" w:color="000000"/>
              <w:left w:val="single" w:sz="5" w:space="0" w:color="000000"/>
              <w:bottom w:val="single" w:sz="5" w:space="0" w:color="000000"/>
              <w:right w:val="single" w:sz="5" w:space="0" w:color="000000"/>
            </w:tcBorders>
          </w:tcPr>
          <w:p w14:paraId="37202FDC"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List and define all variables for which data were sought (e.g., PICOS, funding sources) and any assumptions and simplifications made. </w:t>
            </w:r>
          </w:p>
        </w:tc>
        <w:tc>
          <w:tcPr>
            <w:tcW w:w="1848" w:type="dxa"/>
            <w:tcBorders>
              <w:top w:val="single" w:sz="5" w:space="0" w:color="000000"/>
              <w:left w:val="single" w:sz="5" w:space="0" w:color="000000"/>
              <w:bottom w:val="single" w:sz="5" w:space="0" w:color="000000"/>
              <w:right w:val="single" w:sz="5" w:space="0" w:color="000000"/>
            </w:tcBorders>
          </w:tcPr>
          <w:p w14:paraId="68D8D46D" w14:textId="4433C9DD"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4-5</w:t>
            </w:r>
          </w:p>
        </w:tc>
      </w:tr>
      <w:tr w:rsidR="000E50E7" w:rsidRPr="00B46BAF" w14:paraId="10832D9F" w14:textId="77777777" w:rsidTr="00E5640D">
        <w:trPr>
          <w:trHeight w:val="578"/>
        </w:trPr>
        <w:tc>
          <w:tcPr>
            <w:tcW w:w="2301" w:type="dxa"/>
            <w:tcBorders>
              <w:top w:val="single" w:sz="5" w:space="0" w:color="000000"/>
              <w:left w:val="single" w:sz="5" w:space="0" w:color="000000"/>
              <w:bottom w:val="single" w:sz="5" w:space="0" w:color="000000"/>
              <w:right w:val="single" w:sz="5" w:space="0" w:color="000000"/>
            </w:tcBorders>
          </w:tcPr>
          <w:p w14:paraId="5D8AF4D0"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Risk of bias in individual studies </w:t>
            </w:r>
          </w:p>
        </w:tc>
        <w:tc>
          <w:tcPr>
            <w:tcW w:w="499" w:type="dxa"/>
            <w:gridSpan w:val="2"/>
            <w:tcBorders>
              <w:top w:val="single" w:sz="5" w:space="0" w:color="000000"/>
              <w:left w:val="single" w:sz="5" w:space="0" w:color="000000"/>
              <w:bottom w:val="single" w:sz="5" w:space="0" w:color="000000"/>
              <w:right w:val="single" w:sz="5" w:space="0" w:color="000000"/>
            </w:tcBorders>
          </w:tcPr>
          <w:p w14:paraId="36DEBF35"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2</w:t>
            </w:r>
          </w:p>
        </w:tc>
        <w:tc>
          <w:tcPr>
            <w:tcW w:w="5575" w:type="dxa"/>
            <w:gridSpan w:val="2"/>
            <w:tcBorders>
              <w:top w:val="single" w:sz="5" w:space="0" w:color="000000"/>
              <w:left w:val="single" w:sz="5" w:space="0" w:color="000000"/>
              <w:bottom w:val="single" w:sz="5" w:space="0" w:color="000000"/>
              <w:right w:val="single" w:sz="5" w:space="0" w:color="000000"/>
            </w:tcBorders>
          </w:tcPr>
          <w:p w14:paraId="1A5A2075"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848" w:type="dxa"/>
            <w:tcBorders>
              <w:top w:val="single" w:sz="5" w:space="0" w:color="000000"/>
              <w:left w:val="single" w:sz="5" w:space="0" w:color="000000"/>
              <w:bottom w:val="single" w:sz="5" w:space="0" w:color="000000"/>
              <w:right w:val="single" w:sz="5" w:space="0" w:color="000000"/>
            </w:tcBorders>
          </w:tcPr>
          <w:p w14:paraId="0E9BF7EE" w14:textId="0B3B3677"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5</w:t>
            </w:r>
          </w:p>
        </w:tc>
      </w:tr>
      <w:tr w:rsidR="000E50E7" w:rsidRPr="00B46BAF" w14:paraId="5E6A6D71" w14:textId="77777777" w:rsidTr="00E5640D">
        <w:trPr>
          <w:trHeight w:val="333"/>
        </w:trPr>
        <w:tc>
          <w:tcPr>
            <w:tcW w:w="2301" w:type="dxa"/>
            <w:tcBorders>
              <w:top w:val="single" w:sz="5" w:space="0" w:color="000000"/>
              <w:left w:val="single" w:sz="5" w:space="0" w:color="000000"/>
              <w:bottom w:val="single" w:sz="5" w:space="0" w:color="000000"/>
              <w:right w:val="single" w:sz="5" w:space="0" w:color="000000"/>
            </w:tcBorders>
          </w:tcPr>
          <w:p w14:paraId="1379DD2B"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ummary measures </w:t>
            </w:r>
          </w:p>
        </w:tc>
        <w:tc>
          <w:tcPr>
            <w:tcW w:w="499" w:type="dxa"/>
            <w:gridSpan w:val="2"/>
            <w:tcBorders>
              <w:top w:val="single" w:sz="5" w:space="0" w:color="000000"/>
              <w:left w:val="single" w:sz="5" w:space="0" w:color="000000"/>
              <w:bottom w:val="single" w:sz="5" w:space="0" w:color="000000"/>
              <w:right w:val="single" w:sz="5" w:space="0" w:color="000000"/>
            </w:tcBorders>
          </w:tcPr>
          <w:p w14:paraId="45267B22"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3</w:t>
            </w:r>
          </w:p>
        </w:tc>
        <w:tc>
          <w:tcPr>
            <w:tcW w:w="5575" w:type="dxa"/>
            <w:gridSpan w:val="2"/>
            <w:tcBorders>
              <w:top w:val="single" w:sz="5" w:space="0" w:color="000000"/>
              <w:left w:val="single" w:sz="5" w:space="0" w:color="000000"/>
              <w:bottom w:val="single" w:sz="5" w:space="0" w:color="000000"/>
              <w:right w:val="single" w:sz="5" w:space="0" w:color="000000"/>
            </w:tcBorders>
          </w:tcPr>
          <w:p w14:paraId="704EB040"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tate the principal summary measures (e.g., risk ratio, difference in means). </w:t>
            </w:r>
          </w:p>
        </w:tc>
        <w:tc>
          <w:tcPr>
            <w:tcW w:w="1848" w:type="dxa"/>
            <w:tcBorders>
              <w:top w:val="single" w:sz="5" w:space="0" w:color="000000"/>
              <w:left w:val="single" w:sz="5" w:space="0" w:color="000000"/>
              <w:bottom w:val="single" w:sz="5" w:space="0" w:color="000000"/>
              <w:right w:val="single" w:sz="5" w:space="0" w:color="000000"/>
            </w:tcBorders>
          </w:tcPr>
          <w:p w14:paraId="15CC6C7B" w14:textId="522F03E1"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N/A</w:t>
            </w:r>
          </w:p>
        </w:tc>
      </w:tr>
      <w:tr w:rsidR="000E50E7" w:rsidRPr="00B46BAF" w14:paraId="7D568DF2" w14:textId="77777777" w:rsidTr="00E5640D">
        <w:trPr>
          <w:trHeight w:val="580"/>
        </w:trPr>
        <w:tc>
          <w:tcPr>
            <w:tcW w:w="2301" w:type="dxa"/>
            <w:tcBorders>
              <w:top w:val="single" w:sz="5" w:space="0" w:color="000000"/>
              <w:left w:val="single" w:sz="5" w:space="0" w:color="000000"/>
              <w:bottom w:val="single" w:sz="5" w:space="0" w:color="000000"/>
              <w:right w:val="single" w:sz="5" w:space="0" w:color="000000"/>
            </w:tcBorders>
          </w:tcPr>
          <w:p w14:paraId="33F5822F"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ynthesis of results </w:t>
            </w:r>
          </w:p>
        </w:tc>
        <w:tc>
          <w:tcPr>
            <w:tcW w:w="499" w:type="dxa"/>
            <w:gridSpan w:val="2"/>
            <w:tcBorders>
              <w:top w:val="single" w:sz="5" w:space="0" w:color="000000"/>
              <w:left w:val="single" w:sz="5" w:space="0" w:color="000000"/>
              <w:bottom w:val="single" w:sz="5" w:space="0" w:color="000000"/>
              <w:right w:val="single" w:sz="5" w:space="0" w:color="000000"/>
            </w:tcBorders>
          </w:tcPr>
          <w:p w14:paraId="6C9021C2"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4</w:t>
            </w:r>
          </w:p>
        </w:tc>
        <w:tc>
          <w:tcPr>
            <w:tcW w:w="5575" w:type="dxa"/>
            <w:gridSpan w:val="2"/>
            <w:tcBorders>
              <w:top w:val="single" w:sz="5" w:space="0" w:color="000000"/>
              <w:left w:val="single" w:sz="5" w:space="0" w:color="000000"/>
              <w:bottom w:val="single" w:sz="5" w:space="0" w:color="000000"/>
              <w:right w:val="single" w:sz="5" w:space="0" w:color="000000"/>
            </w:tcBorders>
          </w:tcPr>
          <w:p w14:paraId="706C03C3"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Describe the methods of handling data and combining results of studies, if done, including measures of consistency (e.g., I</w:t>
            </w:r>
            <w:r w:rsidRPr="00B46BAF">
              <w:rPr>
                <w:rFonts w:ascii="Arial" w:hAnsi="Arial" w:cs="Arial"/>
                <w:color w:val="auto"/>
                <w:sz w:val="16"/>
                <w:szCs w:val="16"/>
                <w:vertAlign w:val="superscript"/>
              </w:rPr>
              <w:t>2</w:t>
            </w:r>
            <w:r w:rsidRPr="00B46BAF">
              <w:rPr>
                <w:rFonts w:ascii="Arial" w:hAnsi="Arial" w:cs="Arial"/>
                <w:color w:val="auto"/>
                <w:sz w:val="16"/>
                <w:szCs w:val="16"/>
              </w:rPr>
              <w:t xml:space="preserve">) for each meta-analysis. </w:t>
            </w:r>
          </w:p>
        </w:tc>
        <w:tc>
          <w:tcPr>
            <w:tcW w:w="1848" w:type="dxa"/>
            <w:tcBorders>
              <w:top w:val="single" w:sz="5" w:space="0" w:color="000000"/>
              <w:left w:val="single" w:sz="5" w:space="0" w:color="000000"/>
              <w:bottom w:val="single" w:sz="5" w:space="0" w:color="000000"/>
              <w:right w:val="single" w:sz="5" w:space="0" w:color="000000"/>
            </w:tcBorders>
          </w:tcPr>
          <w:p w14:paraId="7AD94C71" w14:textId="5E550032"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N/A</w:t>
            </w:r>
          </w:p>
        </w:tc>
      </w:tr>
      <w:tr w:rsidR="000E50E7" w:rsidRPr="00B46BAF" w14:paraId="57BC3EEA" w14:textId="77777777" w:rsidTr="00E5640D">
        <w:trPr>
          <w:trHeight w:val="575"/>
        </w:trPr>
        <w:tc>
          <w:tcPr>
            <w:tcW w:w="2315" w:type="dxa"/>
            <w:gridSpan w:val="2"/>
            <w:tcBorders>
              <w:top w:val="double" w:sz="5" w:space="0" w:color="000000"/>
              <w:left w:val="single" w:sz="5" w:space="0" w:color="000000"/>
              <w:bottom w:val="single" w:sz="5" w:space="0" w:color="000000"/>
              <w:right w:val="single" w:sz="5" w:space="0" w:color="000000"/>
            </w:tcBorders>
          </w:tcPr>
          <w:p w14:paraId="1418523C"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Risk of bias across studies </w:t>
            </w:r>
          </w:p>
        </w:tc>
        <w:tc>
          <w:tcPr>
            <w:tcW w:w="500" w:type="dxa"/>
            <w:gridSpan w:val="2"/>
            <w:tcBorders>
              <w:top w:val="double" w:sz="5" w:space="0" w:color="000000"/>
              <w:left w:val="single" w:sz="5" w:space="0" w:color="000000"/>
              <w:bottom w:val="single" w:sz="5" w:space="0" w:color="000000"/>
              <w:right w:val="single" w:sz="5" w:space="0" w:color="000000"/>
            </w:tcBorders>
          </w:tcPr>
          <w:p w14:paraId="04177F53"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5</w:t>
            </w:r>
          </w:p>
        </w:tc>
        <w:tc>
          <w:tcPr>
            <w:tcW w:w="5560" w:type="dxa"/>
            <w:tcBorders>
              <w:top w:val="double" w:sz="5" w:space="0" w:color="000000"/>
              <w:left w:val="single" w:sz="5" w:space="0" w:color="000000"/>
              <w:bottom w:val="single" w:sz="5" w:space="0" w:color="000000"/>
              <w:right w:val="single" w:sz="5" w:space="0" w:color="000000"/>
            </w:tcBorders>
          </w:tcPr>
          <w:p w14:paraId="147C371F"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pecify any assessment of risk of bias that may affect the cumulative evidence (e.g., publication bias, selective reporting within studies). </w:t>
            </w:r>
          </w:p>
        </w:tc>
        <w:tc>
          <w:tcPr>
            <w:tcW w:w="1848" w:type="dxa"/>
            <w:tcBorders>
              <w:top w:val="double" w:sz="5" w:space="0" w:color="000000"/>
              <w:left w:val="single" w:sz="5" w:space="0" w:color="000000"/>
              <w:bottom w:val="single" w:sz="5" w:space="0" w:color="000000"/>
              <w:right w:val="single" w:sz="5" w:space="0" w:color="000000"/>
            </w:tcBorders>
          </w:tcPr>
          <w:p w14:paraId="7C5B5AED" w14:textId="481B7196"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N/A</w:t>
            </w:r>
          </w:p>
        </w:tc>
      </w:tr>
      <w:tr w:rsidR="000E50E7" w:rsidRPr="00B46BAF" w14:paraId="338F570D" w14:textId="77777777" w:rsidTr="00E5640D">
        <w:trPr>
          <w:trHeight w:val="568"/>
        </w:trPr>
        <w:tc>
          <w:tcPr>
            <w:tcW w:w="2315" w:type="dxa"/>
            <w:gridSpan w:val="2"/>
            <w:tcBorders>
              <w:top w:val="single" w:sz="5" w:space="0" w:color="000000"/>
              <w:left w:val="single" w:sz="5" w:space="0" w:color="000000"/>
              <w:bottom w:val="double" w:sz="2" w:space="0" w:color="FFFFCC"/>
              <w:right w:val="single" w:sz="5" w:space="0" w:color="000000"/>
            </w:tcBorders>
          </w:tcPr>
          <w:p w14:paraId="6BC68AEB"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Additional analyses </w:t>
            </w:r>
          </w:p>
        </w:tc>
        <w:tc>
          <w:tcPr>
            <w:tcW w:w="500" w:type="dxa"/>
            <w:gridSpan w:val="2"/>
            <w:tcBorders>
              <w:top w:val="single" w:sz="5" w:space="0" w:color="000000"/>
              <w:left w:val="single" w:sz="5" w:space="0" w:color="000000"/>
              <w:bottom w:val="double" w:sz="2" w:space="0" w:color="FFFFCC"/>
              <w:right w:val="single" w:sz="5" w:space="0" w:color="000000"/>
            </w:tcBorders>
          </w:tcPr>
          <w:p w14:paraId="3ACC5980"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6</w:t>
            </w:r>
          </w:p>
        </w:tc>
        <w:tc>
          <w:tcPr>
            <w:tcW w:w="5560" w:type="dxa"/>
            <w:tcBorders>
              <w:top w:val="single" w:sz="5" w:space="0" w:color="000000"/>
              <w:left w:val="single" w:sz="5" w:space="0" w:color="000000"/>
              <w:bottom w:val="double" w:sz="5" w:space="0" w:color="000000"/>
              <w:right w:val="single" w:sz="5" w:space="0" w:color="000000"/>
            </w:tcBorders>
          </w:tcPr>
          <w:p w14:paraId="4C924E5A"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escribe methods of additional analyses (e.g., sensitivity or subgroup analyses, meta-regression), if done, indicating which were pre-specified. </w:t>
            </w:r>
          </w:p>
        </w:tc>
        <w:tc>
          <w:tcPr>
            <w:tcW w:w="1848" w:type="dxa"/>
            <w:tcBorders>
              <w:top w:val="single" w:sz="5" w:space="0" w:color="000000"/>
              <w:left w:val="single" w:sz="5" w:space="0" w:color="000000"/>
              <w:bottom w:val="double" w:sz="5" w:space="0" w:color="000000"/>
              <w:right w:val="single" w:sz="5" w:space="0" w:color="000000"/>
            </w:tcBorders>
          </w:tcPr>
          <w:p w14:paraId="23D4BE25" w14:textId="65FDB8ED"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N/A</w:t>
            </w:r>
          </w:p>
        </w:tc>
      </w:tr>
      <w:tr w:rsidR="000E50E7" w:rsidRPr="00B46BAF" w14:paraId="35A5FD43" w14:textId="77777777" w:rsidTr="00E5640D">
        <w:trPr>
          <w:trHeight w:val="335"/>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D0B5DC0" w14:textId="77777777" w:rsidR="000E50E7" w:rsidRPr="00B46BAF" w:rsidRDefault="000E50E7" w:rsidP="000E50E7">
            <w:pPr>
              <w:pStyle w:val="Default"/>
              <w:rPr>
                <w:rFonts w:ascii="Arial" w:hAnsi="Arial" w:cs="Arial"/>
                <w:color w:val="auto"/>
                <w:sz w:val="16"/>
                <w:szCs w:val="16"/>
              </w:rPr>
            </w:pPr>
            <w:r w:rsidRPr="00B46BAF">
              <w:rPr>
                <w:rFonts w:ascii="Arial" w:hAnsi="Arial" w:cs="Arial"/>
                <w:b/>
                <w:bCs/>
                <w:color w:val="auto"/>
                <w:sz w:val="16"/>
                <w:szCs w:val="16"/>
              </w:rPr>
              <w:t xml:space="preserve">RESULTS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581841ED" w14:textId="77777777" w:rsidR="000E50E7" w:rsidRPr="00B46BAF" w:rsidRDefault="000E50E7" w:rsidP="000E50E7">
            <w:pPr>
              <w:pStyle w:val="Default"/>
              <w:jc w:val="center"/>
              <w:rPr>
                <w:rFonts w:ascii="Arial" w:hAnsi="Arial" w:cs="Arial"/>
                <w:color w:val="auto"/>
                <w:sz w:val="16"/>
                <w:szCs w:val="16"/>
              </w:rPr>
            </w:pPr>
          </w:p>
        </w:tc>
      </w:tr>
      <w:tr w:rsidR="000E50E7" w:rsidRPr="00B46BAF" w14:paraId="2FCF9F4B" w14:textId="77777777" w:rsidTr="00E5640D">
        <w:trPr>
          <w:trHeight w:val="578"/>
        </w:trPr>
        <w:tc>
          <w:tcPr>
            <w:tcW w:w="2315" w:type="dxa"/>
            <w:gridSpan w:val="2"/>
            <w:tcBorders>
              <w:top w:val="single" w:sz="5" w:space="0" w:color="000000"/>
              <w:left w:val="single" w:sz="5" w:space="0" w:color="000000"/>
              <w:bottom w:val="single" w:sz="5" w:space="0" w:color="000000"/>
              <w:right w:val="single" w:sz="5" w:space="0" w:color="000000"/>
            </w:tcBorders>
          </w:tcPr>
          <w:p w14:paraId="3BF1B6DA"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tudy selection </w:t>
            </w:r>
          </w:p>
        </w:tc>
        <w:tc>
          <w:tcPr>
            <w:tcW w:w="500" w:type="dxa"/>
            <w:gridSpan w:val="2"/>
            <w:tcBorders>
              <w:top w:val="single" w:sz="5" w:space="0" w:color="000000"/>
              <w:left w:val="single" w:sz="5" w:space="0" w:color="000000"/>
              <w:bottom w:val="single" w:sz="5" w:space="0" w:color="000000"/>
              <w:right w:val="single" w:sz="5" w:space="0" w:color="000000"/>
            </w:tcBorders>
          </w:tcPr>
          <w:p w14:paraId="430095EC"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7</w:t>
            </w:r>
          </w:p>
        </w:tc>
        <w:tc>
          <w:tcPr>
            <w:tcW w:w="5560" w:type="dxa"/>
            <w:tcBorders>
              <w:top w:val="single" w:sz="5" w:space="0" w:color="000000"/>
              <w:left w:val="single" w:sz="5" w:space="0" w:color="000000"/>
              <w:bottom w:val="single" w:sz="5" w:space="0" w:color="000000"/>
              <w:right w:val="single" w:sz="5" w:space="0" w:color="000000"/>
            </w:tcBorders>
          </w:tcPr>
          <w:p w14:paraId="08845894"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Give numbers of studies screened, assessed for eligibility, and included in the review, with reasons for exclusions at each stage, ideally with a flow diagram. </w:t>
            </w:r>
          </w:p>
        </w:tc>
        <w:tc>
          <w:tcPr>
            <w:tcW w:w="1848" w:type="dxa"/>
            <w:tcBorders>
              <w:top w:val="single" w:sz="5" w:space="0" w:color="000000"/>
              <w:left w:val="single" w:sz="5" w:space="0" w:color="000000"/>
              <w:bottom w:val="single" w:sz="5" w:space="0" w:color="000000"/>
              <w:right w:val="single" w:sz="5" w:space="0" w:color="000000"/>
            </w:tcBorders>
          </w:tcPr>
          <w:p w14:paraId="5846D113" w14:textId="599AA775"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6</w:t>
            </w:r>
          </w:p>
        </w:tc>
      </w:tr>
      <w:tr w:rsidR="000E50E7" w:rsidRPr="00B46BAF" w14:paraId="38A68E48" w14:textId="77777777" w:rsidTr="00E5640D">
        <w:trPr>
          <w:trHeight w:val="578"/>
        </w:trPr>
        <w:tc>
          <w:tcPr>
            <w:tcW w:w="2315" w:type="dxa"/>
            <w:gridSpan w:val="2"/>
            <w:tcBorders>
              <w:top w:val="single" w:sz="5" w:space="0" w:color="000000"/>
              <w:left w:val="single" w:sz="5" w:space="0" w:color="000000"/>
              <w:bottom w:val="single" w:sz="5" w:space="0" w:color="000000"/>
              <w:right w:val="single" w:sz="5" w:space="0" w:color="000000"/>
            </w:tcBorders>
          </w:tcPr>
          <w:p w14:paraId="4B1ECE79"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lastRenderedPageBreak/>
              <w:t xml:space="preserve">Study characteristics </w:t>
            </w:r>
          </w:p>
        </w:tc>
        <w:tc>
          <w:tcPr>
            <w:tcW w:w="500" w:type="dxa"/>
            <w:gridSpan w:val="2"/>
            <w:tcBorders>
              <w:top w:val="single" w:sz="5" w:space="0" w:color="000000"/>
              <w:left w:val="single" w:sz="5" w:space="0" w:color="000000"/>
              <w:bottom w:val="single" w:sz="5" w:space="0" w:color="000000"/>
              <w:right w:val="single" w:sz="5" w:space="0" w:color="000000"/>
            </w:tcBorders>
          </w:tcPr>
          <w:p w14:paraId="77E3C3B5"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8</w:t>
            </w:r>
          </w:p>
        </w:tc>
        <w:tc>
          <w:tcPr>
            <w:tcW w:w="5560" w:type="dxa"/>
            <w:tcBorders>
              <w:top w:val="single" w:sz="5" w:space="0" w:color="000000"/>
              <w:left w:val="single" w:sz="5" w:space="0" w:color="000000"/>
              <w:bottom w:val="single" w:sz="5" w:space="0" w:color="000000"/>
              <w:right w:val="single" w:sz="5" w:space="0" w:color="000000"/>
            </w:tcBorders>
          </w:tcPr>
          <w:p w14:paraId="77D7E917"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For each study, present characteristics for which data were extracted (e.g., study size, PICOS, follow-up period) and provide the citations. </w:t>
            </w:r>
          </w:p>
        </w:tc>
        <w:tc>
          <w:tcPr>
            <w:tcW w:w="1848" w:type="dxa"/>
            <w:tcBorders>
              <w:top w:val="single" w:sz="5" w:space="0" w:color="000000"/>
              <w:left w:val="single" w:sz="5" w:space="0" w:color="000000"/>
              <w:bottom w:val="single" w:sz="5" w:space="0" w:color="000000"/>
              <w:right w:val="single" w:sz="5" w:space="0" w:color="000000"/>
            </w:tcBorders>
          </w:tcPr>
          <w:p w14:paraId="31161EC1" w14:textId="1AC91F3A"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6-9</w:t>
            </w:r>
          </w:p>
        </w:tc>
      </w:tr>
      <w:tr w:rsidR="000E50E7" w:rsidRPr="00B46BAF" w14:paraId="0B98D6F3" w14:textId="77777777" w:rsidTr="00E5640D">
        <w:trPr>
          <w:trHeight w:val="333"/>
        </w:trPr>
        <w:tc>
          <w:tcPr>
            <w:tcW w:w="2315" w:type="dxa"/>
            <w:gridSpan w:val="2"/>
            <w:tcBorders>
              <w:top w:val="single" w:sz="5" w:space="0" w:color="000000"/>
              <w:left w:val="single" w:sz="5" w:space="0" w:color="000000"/>
              <w:bottom w:val="single" w:sz="5" w:space="0" w:color="000000"/>
              <w:right w:val="single" w:sz="5" w:space="0" w:color="000000"/>
            </w:tcBorders>
          </w:tcPr>
          <w:p w14:paraId="68AD3486"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Risk of bias within studies </w:t>
            </w:r>
          </w:p>
        </w:tc>
        <w:tc>
          <w:tcPr>
            <w:tcW w:w="500" w:type="dxa"/>
            <w:gridSpan w:val="2"/>
            <w:tcBorders>
              <w:top w:val="single" w:sz="5" w:space="0" w:color="000000"/>
              <w:left w:val="single" w:sz="5" w:space="0" w:color="000000"/>
              <w:bottom w:val="single" w:sz="5" w:space="0" w:color="000000"/>
              <w:right w:val="single" w:sz="5" w:space="0" w:color="000000"/>
            </w:tcBorders>
          </w:tcPr>
          <w:p w14:paraId="57C4E6C0"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19</w:t>
            </w:r>
          </w:p>
        </w:tc>
        <w:tc>
          <w:tcPr>
            <w:tcW w:w="5560" w:type="dxa"/>
            <w:tcBorders>
              <w:top w:val="single" w:sz="5" w:space="0" w:color="000000"/>
              <w:left w:val="single" w:sz="5" w:space="0" w:color="000000"/>
              <w:bottom w:val="single" w:sz="5" w:space="0" w:color="000000"/>
              <w:right w:val="single" w:sz="5" w:space="0" w:color="000000"/>
            </w:tcBorders>
          </w:tcPr>
          <w:p w14:paraId="37D52712"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esent data on risk of bias of each study and, if available, any outcome level assessment (see item 12). </w:t>
            </w:r>
          </w:p>
        </w:tc>
        <w:tc>
          <w:tcPr>
            <w:tcW w:w="1848" w:type="dxa"/>
            <w:tcBorders>
              <w:top w:val="single" w:sz="5" w:space="0" w:color="000000"/>
              <w:left w:val="single" w:sz="5" w:space="0" w:color="000000"/>
              <w:bottom w:val="single" w:sz="5" w:space="0" w:color="000000"/>
              <w:right w:val="single" w:sz="5" w:space="0" w:color="000000"/>
            </w:tcBorders>
          </w:tcPr>
          <w:p w14:paraId="0748B6C8" w14:textId="44C7A94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N/A</w:t>
            </w:r>
          </w:p>
        </w:tc>
      </w:tr>
      <w:tr w:rsidR="000E50E7" w:rsidRPr="00B46BAF" w14:paraId="31628BB2" w14:textId="77777777" w:rsidTr="00E5640D">
        <w:trPr>
          <w:trHeight w:val="578"/>
        </w:trPr>
        <w:tc>
          <w:tcPr>
            <w:tcW w:w="2315" w:type="dxa"/>
            <w:gridSpan w:val="2"/>
            <w:tcBorders>
              <w:top w:val="single" w:sz="5" w:space="0" w:color="000000"/>
              <w:left w:val="single" w:sz="5" w:space="0" w:color="000000"/>
              <w:bottom w:val="single" w:sz="5" w:space="0" w:color="000000"/>
              <w:right w:val="single" w:sz="5" w:space="0" w:color="000000"/>
            </w:tcBorders>
          </w:tcPr>
          <w:p w14:paraId="017AD5EA"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Results of individual studies </w:t>
            </w:r>
          </w:p>
        </w:tc>
        <w:tc>
          <w:tcPr>
            <w:tcW w:w="500" w:type="dxa"/>
            <w:gridSpan w:val="2"/>
            <w:tcBorders>
              <w:top w:val="single" w:sz="5" w:space="0" w:color="000000"/>
              <w:left w:val="single" w:sz="5" w:space="0" w:color="000000"/>
              <w:bottom w:val="single" w:sz="5" w:space="0" w:color="000000"/>
              <w:right w:val="single" w:sz="5" w:space="0" w:color="000000"/>
            </w:tcBorders>
          </w:tcPr>
          <w:p w14:paraId="606D16DF"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0</w:t>
            </w:r>
          </w:p>
        </w:tc>
        <w:tc>
          <w:tcPr>
            <w:tcW w:w="5560" w:type="dxa"/>
            <w:tcBorders>
              <w:top w:val="single" w:sz="5" w:space="0" w:color="000000"/>
              <w:left w:val="single" w:sz="5" w:space="0" w:color="000000"/>
              <w:bottom w:val="single" w:sz="5" w:space="0" w:color="000000"/>
              <w:right w:val="single" w:sz="5" w:space="0" w:color="000000"/>
            </w:tcBorders>
          </w:tcPr>
          <w:p w14:paraId="541350F0"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For all outcomes considered (benefits or harms), present, for each study: (a) simple summary data for each intervention group (b) effect estimates and confidence intervals, ideally with a forest plot. </w:t>
            </w:r>
          </w:p>
        </w:tc>
        <w:tc>
          <w:tcPr>
            <w:tcW w:w="1848" w:type="dxa"/>
            <w:tcBorders>
              <w:top w:val="single" w:sz="5" w:space="0" w:color="000000"/>
              <w:left w:val="single" w:sz="5" w:space="0" w:color="000000"/>
              <w:bottom w:val="single" w:sz="5" w:space="0" w:color="000000"/>
              <w:right w:val="single" w:sz="5" w:space="0" w:color="000000"/>
            </w:tcBorders>
          </w:tcPr>
          <w:p w14:paraId="0414EA06" w14:textId="17FF57A4"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23-34</w:t>
            </w:r>
          </w:p>
        </w:tc>
      </w:tr>
      <w:tr w:rsidR="000E50E7" w:rsidRPr="00B46BAF" w14:paraId="370FC477" w14:textId="77777777" w:rsidTr="00E5640D">
        <w:trPr>
          <w:trHeight w:val="335"/>
        </w:trPr>
        <w:tc>
          <w:tcPr>
            <w:tcW w:w="2315" w:type="dxa"/>
            <w:gridSpan w:val="2"/>
            <w:tcBorders>
              <w:top w:val="single" w:sz="5" w:space="0" w:color="000000"/>
              <w:left w:val="single" w:sz="5" w:space="0" w:color="000000"/>
              <w:bottom w:val="single" w:sz="5" w:space="0" w:color="000000"/>
              <w:right w:val="single" w:sz="5" w:space="0" w:color="000000"/>
            </w:tcBorders>
          </w:tcPr>
          <w:p w14:paraId="2C960940"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ynthesis of results </w:t>
            </w:r>
          </w:p>
        </w:tc>
        <w:tc>
          <w:tcPr>
            <w:tcW w:w="500" w:type="dxa"/>
            <w:gridSpan w:val="2"/>
            <w:tcBorders>
              <w:top w:val="single" w:sz="5" w:space="0" w:color="000000"/>
              <w:left w:val="single" w:sz="5" w:space="0" w:color="000000"/>
              <w:bottom w:val="single" w:sz="5" w:space="0" w:color="000000"/>
              <w:right w:val="single" w:sz="5" w:space="0" w:color="000000"/>
            </w:tcBorders>
          </w:tcPr>
          <w:p w14:paraId="12EDB112"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1</w:t>
            </w:r>
          </w:p>
        </w:tc>
        <w:tc>
          <w:tcPr>
            <w:tcW w:w="5560" w:type="dxa"/>
            <w:tcBorders>
              <w:top w:val="single" w:sz="5" w:space="0" w:color="000000"/>
              <w:left w:val="single" w:sz="5" w:space="0" w:color="000000"/>
              <w:bottom w:val="single" w:sz="5" w:space="0" w:color="000000"/>
              <w:right w:val="single" w:sz="5" w:space="0" w:color="000000"/>
            </w:tcBorders>
          </w:tcPr>
          <w:p w14:paraId="43AECAB1"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esent results of each meta-analysis done, including confidence intervals and measures of consistency. </w:t>
            </w:r>
          </w:p>
        </w:tc>
        <w:tc>
          <w:tcPr>
            <w:tcW w:w="1848" w:type="dxa"/>
            <w:tcBorders>
              <w:top w:val="single" w:sz="5" w:space="0" w:color="000000"/>
              <w:left w:val="single" w:sz="5" w:space="0" w:color="000000"/>
              <w:bottom w:val="single" w:sz="5" w:space="0" w:color="000000"/>
              <w:right w:val="single" w:sz="5" w:space="0" w:color="000000"/>
            </w:tcBorders>
          </w:tcPr>
          <w:p w14:paraId="23A2C943" w14:textId="46EDA153"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N/A</w:t>
            </w:r>
          </w:p>
        </w:tc>
      </w:tr>
      <w:tr w:rsidR="000E50E7" w:rsidRPr="00B46BAF" w14:paraId="0C22F654" w14:textId="77777777" w:rsidTr="00E5640D">
        <w:trPr>
          <w:trHeight w:val="333"/>
        </w:trPr>
        <w:tc>
          <w:tcPr>
            <w:tcW w:w="2315" w:type="dxa"/>
            <w:gridSpan w:val="2"/>
            <w:tcBorders>
              <w:top w:val="single" w:sz="5" w:space="0" w:color="000000"/>
              <w:left w:val="single" w:sz="5" w:space="0" w:color="000000"/>
              <w:bottom w:val="single" w:sz="5" w:space="0" w:color="000000"/>
              <w:right w:val="single" w:sz="5" w:space="0" w:color="000000"/>
            </w:tcBorders>
          </w:tcPr>
          <w:p w14:paraId="72F0DAC0"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Risk of bias across studies </w:t>
            </w:r>
          </w:p>
        </w:tc>
        <w:tc>
          <w:tcPr>
            <w:tcW w:w="500" w:type="dxa"/>
            <w:gridSpan w:val="2"/>
            <w:tcBorders>
              <w:top w:val="single" w:sz="5" w:space="0" w:color="000000"/>
              <w:left w:val="single" w:sz="5" w:space="0" w:color="000000"/>
              <w:bottom w:val="single" w:sz="5" w:space="0" w:color="000000"/>
              <w:right w:val="single" w:sz="5" w:space="0" w:color="000000"/>
            </w:tcBorders>
          </w:tcPr>
          <w:p w14:paraId="1D04E992"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2</w:t>
            </w:r>
          </w:p>
        </w:tc>
        <w:tc>
          <w:tcPr>
            <w:tcW w:w="5560" w:type="dxa"/>
            <w:tcBorders>
              <w:top w:val="single" w:sz="5" w:space="0" w:color="000000"/>
              <w:left w:val="single" w:sz="5" w:space="0" w:color="000000"/>
              <w:bottom w:val="single" w:sz="5" w:space="0" w:color="000000"/>
              <w:right w:val="single" w:sz="5" w:space="0" w:color="000000"/>
            </w:tcBorders>
          </w:tcPr>
          <w:p w14:paraId="60813637"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esent results of any assessment of risk of bias across studies (see Item 15). </w:t>
            </w:r>
          </w:p>
        </w:tc>
        <w:tc>
          <w:tcPr>
            <w:tcW w:w="1848" w:type="dxa"/>
            <w:tcBorders>
              <w:top w:val="single" w:sz="5" w:space="0" w:color="000000"/>
              <w:left w:val="single" w:sz="5" w:space="0" w:color="000000"/>
              <w:bottom w:val="single" w:sz="5" w:space="0" w:color="000000"/>
              <w:right w:val="single" w:sz="5" w:space="0" w:color="000000"/>
            </w:tcBorders>
          </w:tcPr>
          <w:p w14:paraId="5809D450" w14:textId="71196D6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7</w:t>
            </w:r>
          </w:p>
        </w:tc>
      </w:tr>
      <w:tr w:rsidR="000E50E7" w:rsidRPr="00B46BAF" w14:paraId="2497E89F" w14:textId="77777777" w:rsidTr="00E5640D">
        <w:trPr>
          <w:trHeight w:val="393"/>
        </w:trPr>
        <w:tc>
          <w:tcPr>
            <w:tcW w:w="2315" w:type="dxa"/>
            <w:gridSpan w:val="2"/>
            <w:tcBorders>
              <w:top w:val="single" w:sz="5" w:space="0" w:color="000000"/>
              <w:left w:val="single" w:sz="5" w:space="0" w:color="000000"/>
              <w:bottom w:val="double" w:sz="2" w:space="0" w:color="FFFFCC"/>
              <w:right w:val="single" w:sz="5" w:space="0" w:color="000000"/>
            </w:tcBorders>
          </w:tcPr>
          <w:p w14:paraId="3450B242"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Additional analysis </w:t>
            </w:r>
          </w:p>
        </w:tc>
        <w:tc>
          <w:tcPr>
            <w:tcW w:w="500" w:type="dxa"/>
            <w:gridSpan w:val="2"/>
            <w:tcBorders>
              <w:top w:val="single" w:sz="5" w:space="0" w:color="000000"/>
              <w:left w:val="single" w:sz="5" w:space="0" w:color="000000"/>
              <w:bottom w:val="double" w:sz="2" w:space="0" w:color="FFFFCC"/>
              <w:right w:val="single" w:sz="5" w:space="0" w:color="000000"/>
            </w:tcBorders>
          </w:tcPr>
          <w:p w14:paraId="16D35B3B"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3</w:t>
            </w:r>
          </w:p>
        </w:tc>
        <w:tc>
          <w:tcPr>
            <w:tcW w:w="5560" w:type="dxa"/>
            <w:tcBorders>
              <w:top w:val="single" w:sz="5" w:space="0" w:color="000000"/>
              <w:left w:val="single" w:sz="5" w:space="0" w:color="000000"/>
              <w:bottom w:val="double" w:sz="5" w:space="0" w:color="000000"/>
              <w:right w:val="single" w:sz="5" w:space="0" w:color="000000"/>
            </w:tcBorders>
          </w:tcPr>
          <w:p w14:paraId="455FA453"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Give results of additional analyses, if done (e.g., sensitivity or subgroup analyses, meta-regression [see Item 16]). </w:t>
            </w:r>
          </w:p>
        </w:tc>
        <w:tc>
          <w:tcPr>
            <w:tcW w:w="1848" w:type="dxa"/>
            <w:tcBorders>
              <w:top w:val="single" w:sz="5" w:space="0" w:color="000000"/>
              <w:left w:val="single" w:sz="5" w:space="0" w:color="000000"/>
              <w:bottom w:val="double" w:sz="5" w:space="0" w:color="000000"/>
              <w:right w:val="single" w:sz="5" w:space="0" w:color="000000"/>
            </w:tcBorders>
          </w:tcPr>
          <w:p w14:paraId="012FDF58" w14:textId="37A42068"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N/A</w:t>
            </w:r>
          </w:p>
        </w:tc>
      </w:tr>
      <w:tr w:rsidR="000E50E7" w:rsidRPr="00B46BAF" w14:paraId="62821DE4" w14:textId="77777777" w:rsidTr="00E5640D">
        <w:trPr>
          <w:trHeight w:val="335"/>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C3D155" w14:textId="77777777" w:rsidR="000E50E7" w:rsidRPr="00B46BAF" w:rsidRDefault="000E50E7" w:rsidP="000E50E7">
            <w:pPr>
              <w:pStyle w:val="Default"/>
              <w:rPr>
                <w:rFonts w:ascii="Arial" w:hAnsi="Arial" w:cs="Arial"/>
                <w:color w:val="auto"/>
                <w:sz w:val="16"/>
                <w:szCs w:val="16"/>
              </w:rPr>
            </w:pPr>
            <w:r w:rsidRPr="00B46BAF">
              <w:rPr>
                <w:rFonts w:ascii="Arial" w:hAnsi="Arial" w:cs="Arial"/>
                <w:b/>
                <w:bCs/>
                <w:color w:val="auto"/>
                <w:sz w:val="16"/>
                <w:szCs w:val="16"/>
              </w:rPr>
              <w:t xml:space="preserve">DISCUSSION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5D42B0B6" w14:textId="77777777" w:rsidR="000E50E7" w:rsidRPr="00B46BAF" w:rsidRDefault="000E50E7" w:rsidP="000E50E7">
            <w:pPr>
              <w:pStyle w:val="Default"/>
              <w:jc w:val="center"/>
              <w:rPr>
                <w:rFonts w:ascii="Arial" w:hAnsi="Arial" w:cs="Arial"/>
                <w:color w:val="auto"/>
                <w:sz w:val="16"/>
                <w:szCs w:val="16"/>
              </w:rPr>
            </w:pPr>
          </w:p>
        </w:tc>
      </w:tr>
      <w:tr w:rsidR="000E50E7" w:rsidRPr="00B46BAF" w14:paraId="3B4F436B" w14:textId="77777777" w:rsidTr="00E5640D">
        <w:trPr>
          <w:trHeight w:val="578"/>
        </w:trPr>
        <w:tc>
          <w:tcPr>
            <w:tcW w:w="2315" w:type="dxa"/>
            <w:gridSpan w:val="2"/>
            <w:tcBorders>
              <w:top w:val="single" w:sz="5" w:space="0" w:color="000000"/>
              <w:left w:val="single" w:sz="5" w:space="0" w:color="000000"/>
              <w:bottom w:val="single" w:sz="5" w:space="0" w:color="000000"/>
              <w:right w:val="single" w:sz="5" w:space="0" w:color="000000"/>
            </w:tcBorders>
          </w:tcPr>
          <w:p w14:paraId="34C1A39F"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ummary of evidence </w:t>
            </w:r>
          </w:p>
        </w:tc>
        <w:tc>
          <w:tcPr>
            <w:tcW w:w="500" w:type="dxa"/>
            <w:gridSpan w:val="2"/>
            <w:tcBorders>
              <w:top w:val="single" w:sz="5" w:space="0" w:color="000000"/>
              <w:left w:val="single" w:sz="5" w:space="0" w:color="000000"/>
              <w:bottom w:val="single" w:sz="5" w:space="0" w:color="000000"/>
              <w:right w:val="single" w:sz="5" w:space="0" w:color="000000"/>
            </w:tcBorders>
          </w:tcPr>
          <w:p w14:paraId="03AEE4E8"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4</w:t>
            </w:r>
          </w:p>
        </w:tc>
        <w:tc>
          <w:tcPr>
            <w:tcW w:w="5560" w:type="dxa"/>
            <w:tcBorders>
              <w:top w:val="single" w:sz="5" w:space="0" w:color="000000"/>
              <w:left w:val="single" w:sz="5" w:space="0" w:color="000000"/>
              <w:bottom w:val="single" w:sz="5" w:space="0" w:color="000000"/>
              <w:right w:val="single" w:sz="5" w:space="0" w:color="000000"/>
            </w:tcBorders>
          </w:tcPr>
          <w:p w14:paraId="67903919"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Summarize the main findings including the strength of evidence for each main outcome; consider their relevance to key groups (e.g., healthcare providers, users, and policy makers). </w:t>
            </w:r>
          </w:p>
        </w:tc>
        <w:tc>
          <w:tcPr>
            <w:tcW w:w="1848" w:type="dxa"/>
            <w:tcBorders>
              <w:top w:val="single" w:sz="5" w:space="0" w:color="000000"/>
              <w:left w:val="single" w:sz="5" w:space="0" w:color="000000"/>
              <w:bottom w:val="single" w:sz="5" w:space="0" w:color="000000"/>
              <w:right w:val="single" w:sz="5" w:space="0" w:color="000000"/>
            </w:tcBorders>
          </w:tcPr>
          <w:p w14:paraId="22EB635A" w14:textId="66FA693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9-12</w:t>
            </w:r>
          </w:p>
        </w:tc>
      </w:tr>
      <w:tr w:rsidR="000E50E7" w:rsidRPr="00B46BAF" w14:paraId="2D74E440" w14:textId="77777777" w:rsidTr="00E5640D">
        <w:trPr>
          <w:trHeight w:val="578"/>
        </w:trPr>
        <w:tc>
          <w:tcPr>
            <w:tcW w:w="2315" w:type="dxa"/>
            <w:gridSpan w:val="2"/>
            <w:tcBorders>
              <w:top w:val="single" w:sz="5" w:space="0" w:color="000000"/>
              <w:left w:val="single" w:sz="5" w:space="0" w:color="000000"/>
              <w:bottom w:val="single" w:sz="5" w:space="0" w:color="000000"/>
              <w:right w:val="single" w:sz="5" w:space="0" w:color="000000"/>
            </w:tcBorders>
          </w:tcPr>
          <w:p w14:paraId="6ADA43E6"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Limitations </w:t>
            </w:r>
          </w:p>
        </w:tc>
        <w:tc>
          <w:tcPr>
            <w:tcW w:w="500" w:type="dxa"/>
            <w:gridSpan w:val="2"/>
            <w:tcBorders>
              <w:top w:val="single" w:sz="5" w:space="0" w:color="000000"/>
              <w:left w:val="single" w:sz="5" w:space="0" w:color="000000"/>
              <w:bottom w:val="single" w:sz="5" w:space="0" w:color="000000"/>
              <w:right w:val="single" w:sz="5" w:space="0" w:color="000000"/>
            </w:tcBorders>
          </w:tcPr>
          <w:p w14:paraId="526BBB33"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5</w:t>
            </w:r>
          </w:p>
        </w:tc>
        <w:tc>
          <w:tcPr>
            <w:tcW w:w="5560" w:type="dxa"/>
            <w:tcBorders>
              <w:top w:val="single" w:sz="5" w:space="0" w:color="000000"/>
              <w:left w:val="single" w:sz="5" w:space="0" w:color="000000"/>
              <w:bottom w:val="single" w:sz="5" w:space="0" w:color="000000"/>
              <w:right w:val="single" w:sz="5" w:space="0" w:color="000000"/>
            </w:tcBorders>
          </w:tcPr>
          <w:p w14:paraId="09F97C0E"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iscuss limitations at study and outcome level (e.g., risk of bias), and at review-level (e.g., incomplete retrieval of identified research, reporting bias). </w:t>
            </w:r>
          </w:p>
        </w:tc>
        <w:tc>
          <w:tcPr>
            <w:tcW w:w="1848" w:type="dxa"/>
            <w:tcBorders>
              <w:top w:val="single" w:sz="5" w:space="0" w:color="000000"/>
              <w:left w:val="single" w:sz="5" w:space="0" w:color="000000"/>
              <w:bottom w:val="single" w:sz="5" w:space="0" w:color="000000"/>
              <w:right w:val="single" w:sz="5" w:space="0" w:color="000000"/>
            </w:tcBorders>
          </w:tcPr>
          <w:p w14:paraId="4318E779" w14:textId="521A0758"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11-12</w:t>
            </w:r>
          </w:p>
        </w:tc>
      </w:tr>
      <w:tr w:rsidR="000E50E7" w:rsidRPr="00B46BAF" w14:paraId="476CF6F0" w14:textId="77777777" w:rsidTr="00E5640D">
        <w:trPr>
          <w:trHeight w:val="420"/>
        </w:trPr>
        <w:tc>
          <w:tcPr>
            <w:tcW w:w="2315" w:type="dxa"/>
            <w:gridSpan w:val="2"/>
            <w:tcBorders>
              <w:top w:val="single" w:sz="5" w:space="0" w:color="000000"/>
              <w:left w:val="single" w:sz="5" w:space="0" w:color="000000"/>
              <w:bottom w:val="double" w:sz="2" w:space="0" w:color="FFFFCC"/>
              <w:right w:val="single" w:sz="5" w:space="0" w:color="000000"/>
            </w:tcBorders>
          </w:tcPr>
          <w:p w14:paraId="7865362D"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Conclusions </w:t>
            </w:r>
          </w:p>
        </w:tc>
        <w:tc>
          <w:tcPr>
            <w:tcW w:w="500" w:type="dxa"/>
            <w:gridSpan w:val="2"/>
            <w:tcBorders>
              <w:top w:val="single" w:sz="5" w:space="0" w:color="000000"/>
              <w:left w:val="single" w:sz="5" w:space="0" w:color="000000"/>
              <w:bottom w:val="double" w:sz="2" w:space="0" w:color="FFFFCC"/>
              <w:right w:val="single" w:sz="5" w:space="0" w:color="000000"/>
            </w:tcBorders>
          </w:tcPr>
          <w:p w14:paraId="5DDC4EC3"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6</w:t>
            </w:r>
          </w:p>
        </w:tc>
        <w:tc>
          <w:tcPr>
            <w:tcW w:w="5560" w:type="dxa"/>
            <w:tcBorders>
              <w:top w:val="single" w:sz="5" w:space="0" w:color="000000"/>
              <w:left w:val="single" w:sz="5" w:space="0" w:color="000000"/>
              <w:bottom w:val="double" w:sz="5" w:space="0" w:color="000000"/>
              <w:right w:val="single" w:sz="5" w:space="0" w:color="000000"/>
            </w:tcBorders>
          </w:tcPr>
          <w:p w14:paraId="67C676C3"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Provide a general interpretation of the results in the context of other evidence, and implications for future research. </w:t>
            </w:r>
          </w:p>
        </w:tc>
        <w:tc>
          <w:tcPr>
            <w:tcW w:w="1848" w:type="dxa"/>
            <w:tcBorders>
              <w:top w:val="single" w:sz="5" w:space="0" w:color="000000"/>
              <w:left w:val="single" w:sz="5" w:space="0" w:color="000000"/>
              <w:bottom w:val="double" w:sz="5" w:space="0" w:color="000000"/>
              <w:right w:val="single" w:sz="5" w:space="0" w:color="000000"/>
            </w:tcBorders>
          </w:tcPr>
          <w:p w14:paraId="43C71492" w14:textId="3AD3355E"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10-11</w:t>
            </w:r>
          </w:p>
        </w:tc>
      </w:tr>
      <w:tr w:rsidR="000E50E7" w:rsidRPr="00B46BAF" w14:paraId="2447C881" w14:textId="77777777" w:rsidTr="00E5640D">
        <w:trPr>
          <w:trHeight w:val="333"/>
        </w:trPr>
        <w:tc>
          <w:tcPr>
            <w:tcW w:w="83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A4A1D1F" w14:textId="77777777" w:rsidR="000E50E7" w:rsidRPr="00B46BAF" w:rsidRDefault="000E50E7" w:rsidP="000E50E7">
            <w:pPr>
              <w:pStyle w:val="Default"/>
              <w:rPr>
                <w:rFonts w:ascii="Arial" w:hAnsi="Arial" w:cs="Arial"/>
                <w:color w:val="auto"/>
                <w:sz w:val="16"/>
                <w:szCs w:val="16"/>
              </w:rPr>
            </w:pPr>
            <w:r w:rsidRPr="00B46BAF">
              <w:rPr>
                <w:rFonts w:ascii="Arial" w:hAnsi="Arial" w:cs="Arial"/>
                <w:b/>
                <w:bCs/>
                <w:color w:val="auto"/>
                <w:sz w:val="16"/>
                <w:szCs w:val="16"/>
              </w:rPr>
              <w:t xml:space="preserve">FUNDING </w:t>
            </w:r>
          </w:p>
        </w:tc>
        <w:tc>
          <w:tcPr>
            <w:tcW w:w="1848" w:type="dxa"/>
            <w:tcBorders>
              <w:top w:val="double" w:sz="5" w:space="0" w:color="000000"/>
              <w:left w:val="single" w:sz="5" w:space="0" w:color="000000"/>
              <w:bottom w:val="single" w:sz="5" w:space="0" w:color="000000"/>
              <w:right w:val="single" w:sz="5" w:space="0" w:color="000000"/>
            </w:tcBorders>
            <w:shd w:val="clear" w:color="auto" w:fill="FFFFCC"/>
          </w:tcPr>
          <w:p w14:paraId="484BF020" w14:textId="77777777" w:rsidR="000E50E7" w:rsidRPr="00B46BAF" w:rsidRDefault="000E50E7" w:rsidP="000E50E7">
            <w:pPr>
              <w:pStyle w:val="Default"/>
              <w:jc w:val="center"/>
              <w:rPr>
                <w:rFonts w:ascii="Arial" w:hAnsi="Arial" w:cs="Arial"/>
                <w:color w:val="auto"/>
                <w:sz w:val="16"/>
                <w:szCs w:val="16"/>
              </w:rPr>
            </w:pPr>
          </w:p>
        </w:tc>
      </w:tr>
      <w:tr w:rsidR="000E50E7" w:rsidRPr="00B46BAF" w14:paraId="1569A14F" w14:textId="77777777" w:rsidTr="00E5640D">
        <w:trPr>
          <w:trHeight w:val="570"/>
        </w:trPr>
        <w:tc>
          <w:tcPr>
            <w:tcW w:w="2315" w:type="dxa"/>
            <w:gridSpan w:val="2"/>
            <w:tcBorders>
              <w:top w:val="single" w:sz="5" w:space="0" w:color="000000"/>
              <w:left w:val="single" w:sz="5" w:space="0" w:color="000000"/>
              <w:bottom w:val="double" w:sz="5" w:space="0" w:color="000000"/>
              <w:right w:val="single" w:sz="5" w:space="0" w:color="000000"/>
            </w:tcBorders>
          </w:tcPr>
          <w:p w14:paraId="70E3BE46"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Funding </w:t>
            </w:r>
          </w:p>
        </w:tc>
        <w:tc>
          <w:tcPr>
            <w:tcW w:w="500" w:type="dxa"/>
            <w:gridSpan w:val="2"/>
            <w:tcBorders>
              <w:top w:val="single" w:sz="5" w:space="0" w:color="000000"/>
              <w:left w:val="single" w:sz="5" w:space="0" w:color="000000"/>
              <w:bottom w:val="double" w:sz="5" w:space="0" w:color="000000"/>
              <w:right w:val="single" w:sz="5" w:space="0" w:color="000000"/>
            </w:tcBorders>
          </w:tcPr>
          <w:p w14:paraId="6C077338" w14:textId="77777777" w:rsidR="000E50E7" w:rsidRPr="00B46BAF" w:rsidRDefault="000E50E7" w:rsidP="000E50E7">
            <w:pPr>
              <w:pStyle w:val="Default"/>
              <w:spacing w:before="40" w:after="40"/>
              <w:jc w:val="right"/>
              <w:rPr>
                <w:rFonts w:ascii="Arial" w:hAnsi="Arial" w:cs="Arial"/>
                <w:color w:val="auto"/>
                <w:sz w:val="16"/>
                <w:szCs w:val="16"/>
              </w:rPr>
            </w:pPr>
            <w:r w:rsidRPr="00B46BAF">
              <w:rPr>
                <w:rFonts w:ascii="Arial" w:hAnsi="Arial" w:cs="Arial"/>
                <w:color w:val="auto"/>
                <w:sz w:val="16"/>
                <w:szCs w:val="16"/>
              </w:rPr>
              <w:t>27</w:t>
            </w:r>
          </w:p>
        </w:tc>
        <w:tc>
          <w:tcPr>
            <w:tcW w:w="5560" w:type="dxa"/>
            <w:tcBorders>
              <w:top w:val="single" w:sz="5" w:space="0" w:color="000000"/>
              <w:left w:val="single" w:sz="5" w:space="0" w:color="000000"/>
              <w:bottom w:val="double" w:sz="5" w:space="0" w:color="000000"/>
              <w:right w:val="single" w:sz="5" w:space="0" w:color="000000"/>
            </w:tcBorders>
          </w:tcPr>
          <w:p w14:paraId="74DC2BD8" w14:textId="77777777" w:rsidR="000E50E7" w:rsidRPr="00B46BAF" w:rsidRDefault="000E50E7" w:rsidP="000E50E7">
            <w:pPr>
              <w:pStyle w:val="Default"/>
              <w:spacing w:before="40" w:after="40"/>
              <w:rPr>
                <w:rFonts w:ascii="Arial" w:hAnsi="Arial" w:cs="Arial"/>
                <w:color w:val="auto"/>
                <w:sz w:val="16"/>
                <w:szCs w:val="16"/>
              </w:rPr>
            </w:pPr>
            <w:r w:rsidRPr="00B46BAF">
              <w:rPr>
                <w:rFonts w:ascii="Arial" w:hAnsi="Arial" w:cs="Arial"/>
                <w:color w:val="auto"/>
                <w:sz w:val="16"/>
                <w:szCs w:val="16"/>
              </w:rPr>
              <w:t xml:space="preserve">Describe sources of funding for the systematic review and other support (e.g., supply of data); role of funders for the systematic review. </w:t>
            </w:r>
          </w:p>
        </w:tc>
        <w:tc>
          <w:tcPr>
            <w:tcW w:w="1848" w:type="dxa"/>
            <w:tcBorders>
              <w:top w:val="single" w:sz="5" w:space="0" w:color="000000"/>
              <w:left w:val="single" w:sz="5" w:space="0" w:color="000000"/>
              <w:bottom w:val="double" w:sz="5" w:space="0" w:color="000000"/>
              <w:right w:val="single" w:sz="5" w:space="0" w:color="000000"/>
            </w:tcBorders>
          </w:tcPr>
          <w:p w14:paraId="3D8AEB17" w14:textId="1B79B673" w:rsidR="000E50E7" w:rsidRPr="00B46BAF" w:rsidRDefault="000E50E7" w:rsidP="000E50E7">
            <w:pPr>
              <w:pStyle w:val="Default"/>
              <w:spacing w:before="40" w:after="40"/>
              <w:rPr>
                <w:rFonts w:ascii="Arial" w:hAnsi="Arial" w:cs="Arial"/>
                <w:color w:val="auto"/>
                <w:sz w:val="16"/>
                <w:szCs w:val="16"/>
              </w:rPr>
            </w:pPr>
            <w:r>
              <w:rPr>
                <w:rFonts w:ascii="Arial" w:hAnsi="Arial" w:cs="Arial"/>
                <w:color w:val="auto"/>
                <w:sz w:val="16"/>
                <w:szCs w:val="16"/>
              </w:rPr>
              <w:t>13</w:t>
            </w:r>
          </w:p>
        </w:tc>
      </w:tr>
    </w:tbl>
    <w:p w14:paraId="5E98AE52" w14:textId="226478CD" w:rsidR="006C5D28" w:rsidRPr="00B46BAF" w:rsidRDefault="006C5D28" w:rsidP="007967D4">
      <w:pPr>
        <w:spacing w:line="480" w:lineRule="auto"/>
        <w:rPr>
          <w:rFonts w:ascii="Arial" w:hAnsi="Arial" w:cs="Arial"/>
        </w:rPr>
      </w:pPr>
    </w:p>
    <w:p w14:paraId="037B115D" w14:textId="2355DBCD" w:rsidR="006C5D28" w:rsidRPr="00B46BAF" w:rsidRDefault="006C5D28" w:rsidP="007967D4">
      <w:pPr>
        <w:spacing w:line="480" w:lineRule="auto"/>
        <w:rPr>
          <w:rFonts w:ascii="Arial" w:hAnsi="Arial" w:cs="Arial"/>
        </w:rPr>
      </w:pPr>
    </w:p>
    <w:p w14:paraId="2FDE1819" w14:textId="764F3BA3" w:rsidR="006C5D28" w:rsidRPr="00B46BAF" w:rsidRDefault="006C5D28" w:rsidP="007967D4">
      <w:pPr>
        <w:spacing w:line="480" w:lineRule="auto"/>
        <w:rPr>
          <w:rFonts w:ascii="Arial" w:hAnsi="Arial" w:cs="Arial"/>
        </w:rPr>
      </w:pPr>
    </w:p>
    <w:p w14:paraId="58AFE422" w14:textId="6ECFD95F" w:rsidR="006C5D28" w:rsidRPr="00B46BAF" w:rsidRDefault="006C5D28" w:rsidP="007967D4">
      <w:pPr>
        <w:spacing w:line="480" w:lineRule="auto"/>
        <w:rPr>
          <w:rFonts w:ascii="Arial" w:hAnsi="Arial" w:cs="Arial"/>
        </w:rPr>
      </w:pPr>
    </w:p>
    <w:p w14:paraId="36D2F65E" w14:textId="56423A81" w:rsidR="006C5D28" w:rsidRPr="00B46BAF" w:rsidRDefault="006C5D28" w:rsidP="007967D4">
      <w:pPr>
        <w:spacing w:line="480" w:lineRule="auto"/>
        <w:rPr>
          <w:rFonts w:ascii="Arial" w:hAnsi="Arial" w:cs="Arial"/>
        </w:rPr>
      </w:pPr>
    </w:p>
    <w:p w14:paraId="45CB5635" w14:textId="24B705F3" w:rsidR="006C5D28" w:rsidRPr="00B46BAF" w:rsidRDefault="006C5D28" w:rsidP="007967D4">
      <w:pPr>
        <w:spacing w:line="480" w:lineRule="auto"/>
        <w:rPr>
          <w:rFonts w:ascii="Arial" w:hAnsi="Arial" w:cs="Arial"/>
        </w:rPr>
      </w:pPr>
    </w:p>
    <w:p w14:paraId="1C6BF4D3" w14:textId="749C094F" w:rsidR="006C5D28" w:rsidRPr="00B46BAF" w:rsidRDefault="006C5D28" w:rsidP="007967D4">
      <w:pPr>
        <w:spacing w:line="480" w:lineRule="auto"/>
        <w:rPr>
          <w:rFonts w:ascii="Arial" w:hAnsi="Arial" w:cs="Arial"/>
        </w:rPr>
      </w:pPr>
    </w:p>
    <w:p w14:paraId="48202CF2" w14:textId="0CA34EB0" w:rsidR="00402764" w:rsidRPr="00B46BAF" w:rsidRDefault="00402764" w:rsidP="007967D4">
      <w:pPr>
        <w:spacing w:line="480" w:lineRule="auto"/>
        <w:rPr>
          <w:rFonts w:ascii="Arial" w:hAnsi="Arial" w:cs="Arial"/>
        </w:rPr>
      </w:pPr>
    </w:p>
    <w:sectPr w:rsidR="00402764" w:rsidRPr="00B46BAF" w:rsidSect="0074389B">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B9BAD" w16cex:dateUtc="2022-09-13T22:15:00Z"/>
  <w16cex:commentExtensible w16cex:durableId="26CBC9B3" w16cex:dateUtc="2022-09-14T01:32: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27CDB9" w14:textId="77777777" w:rsidR="005C3283" w:rsidRDefault="005C3283" w:rsidP="00436E18">
      <w:pPr>
        <w:spacing w:after="0" w:line="240" w:lineRule="auto"/>
      </w:pPr>
      <w:r>
        <w:separator/>
      </w:r>
    </w:p>
  </w:endnote>
  <w:endnote w:type="continuationSeparator" w:id="0">
    <w:p w14:paraId="7A13CD9D" w14:textId="77777777" w:rsidR="005C3283" w:rsidRDefault="005C3283" w:rsidP="00436E18">
      <w:pPr>
        <w:spacing w:after="0" w:line="240" w:lineRule="auto"/>
      </w:pPr>
      <w:r>
        <w:continuationSeparator/>
      </w:r>
    </w:p>
  </w:endnote>
  <w:endnote w:type="continuationNotice" w:id="1">
    <w:p w14:paraId="4F8BE76C" w14:textId="77777777" w:rsidR="005C3283" w:rsidRDefault="005C32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9700666"/>
      <w:docPartObj>
        <w:docPartGallery w:val="Page Numbers (Bottom of Page)"/>
        <w:docPartUnique/>
      </w:docPartObj>
    </w:sdtPr>
    <w:sdtEndPr>
      <w:rPr>
        <w:noProof/>
      </w:rPr>
    </w:sdtEndPr>
    <w:sdtContent>
      <w:p w14:paraId="1F18C171" w14:textId="0C9DDB8B" w:rsidR="009A3C75" w:rsidRDefault="009A3C75" w:rsidP="00071375">
        <w:pPr>
          <w:pStyle w:val="Footer"/>
          <w:jc w:val="right"/>
        </w:pPr>
        <w:r>
          <w:fldChar w:fldCharType="begin"/>
        </w:r>
        <w:r>
          <w:instrText xml:space="preserve"> PAGE   \* MERGEFORMAT </w:instrText>
        </w:r>
        <w:r>
          <w:fldChar w:fldCharType="separate"/>
        </w:r>
        <w:r w:rsidR="00540E5F">
          <w:rPr>
            <w:noProof/>
          </w:rPr>
          <w:t>12</w:t>
        </w:r>
        <w:r>
          <w:rPr>
            <w:noProof/>
          </w:rPr>
          <w:fldChar w:fldCharType="end"/>
        </w:r>
      </w:p>
    </w:sdtContent>
  </w:sdt>
  <w:p w14:paraId="1B1FD566" w14:textId="77777777" w:rsidR="009A3C75" w:rsidRDefault="009A3C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BD67D" w14:textId="77777777" w:rsidR="005C3283" w:rsidRDefault="005C3283" w:rsidP="00436E18">
      <w:pPr>
        <w:spacing w:after="0" w:line="240" w:lineRule="auto"/>
      </w:pPr>
      <w:r>
        <w:separator/>
      </w:r>
    </w:p>
  </w:footnote>
  <w:footnote w:type="continuationSeparator" w:id="0">
    <w:p w14:paraId="5DE69612" w14:textId="77777777" w:rsidR="005C3283" w:rsidRDefault="005C3283" w:rsidP="00436E18">
      <w:pPr>
        <w:spacing w:after="0" w:line="240" w:lineRule="auto"/>
      </w:pPr>
      <w:r>
        <w:continuationSeparator/>
      </w:r>
    </w:p>
  </w:footnote>
  <w:footnote w:type="continuationNotice" w:id="1">
    <w:p w14:paraId="23387009" w14:textId="77777777" w:rsidR="005C3283" w:rsidRDefault="005C328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B64B1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FFFFFFFF"/>
    <w:lvl w:ilvl="0">
      <w:numFmt w:val="decimal"/>
      <w:lvlText w:val="*"/>
      <w:lvlJc w:val="left"/>
    </w:lvl>
  </w:abstractNum>
  <w:abstractNum w:abstractNumId="2">
    <w:nsid w:val="08030287"/>
    <w:multiLevelType w:val="hybridMultilevel"/>
    <w:tmpl w:val="417248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DAE1175"/>
    <w:multiLevelType w:val="hybridMultilevel"/>
    <w:tmpl w:val="C79C28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477E53"/>
    <w:multiLevelType w:val="hybridMultilevel"/>
    <w:tmpl w:val="1CCAD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9B146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3345A19"/>
    <w:multiLevelType w:val="hybridMultilevel"/>
    <w:tmpl w:val="BEECFB00"/>
    <w:lvl w:ilvl="0" w:tplc="0809000F">
      <w:start w:val="1"/>
      <w:numFmt w:val="decimal"/>
      <w:lvlText w:val="%1."/>
      <w:lvlJc w:val="left"/>
      <w:pPr>
        <w:ind w:left="360" w:hanging="360"/>
      </w:pPr>
    </w:lvl>
    <w:lvl w:ilvl="1" w:tplc="DF2C2A4E">
      <w:start w:val="1"/>
      <w:numFmt w:val="decimal"/>
      <w:lvlText w:val="%2."/>
      <w:lvlJc w:val="left"/>
      <w:pPr>
        <w:ind w:left="1080" w:hanging="360"/>
      </w:pPr>
      <w:rPr>
        <w:rFonts w:ascii="Arial" w:eastAsiaTheme="minorHAnsi" w:hAnsi="Arial" w:cs="Arial"/>
      </w:rPr>
    </w:lvl>
    <w:lvl w:ilvl="2" w:tplc="A4BC434C">
      <w:start w:val="1"/>
      <w:numFmt w:val="lowerLetter"/>
      <w:lvlText w:val="%3."/>
      <w:lvlJc w:val="right"/>
      <w:pPr>
        <w:ind w:left="1800" w:hanging="180"/>
      </w:pPr>
      <w:rPr>
        <w:rFonts w:ascii="Arial" w:eastAsiaTheme="minorHAnsi" w:hAnsi="Arial" w:cs="Arial"/>
      </w:r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alibri"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alibri"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alibri"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8">
    <w:nsid w:val="1CA05AAC"/>
    <w:multiLevelType w:val="hybridMultilevel"/>
    <w:tmpl w:val="B4CC7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1AD301C"/>
    <w:multiLevelType w:val="hybridMultilevel"/>
    <w:tmpl w:val="A5A2D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C0539E"/>
    <w:multiLevelType w:val="hybridMultilevel"/>
    <w:tmpl w:val="5264562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E9556FA"/>
    <w:multiLevelType w:val="multilevel"/>
    <w:tmpl w:val="0CAEDA2A"/>
    <w:lvl w:ilvl="0">
      <w:start w:val="1"/>
      <w:numFmt w:val="decimal"/>
      <w:lvlText w:val="%1."/>
      <w:lvlJc w:val="left"/>
      <w:pPr>
        <w:tabs>
          <w:tab w:val="num" w:pos="170"/>
        </w:tabs>
        <w:ind w:left="284" w:hanging="28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35890BA7"/>
    <w:multiLevelType w:val="multilevel"/>
    <w:tmpl w:val="B7F6E1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3A8E1AAC"/>
    <w:multiLevelType w:val="multilevel"/>
    <w:tmpl w:val="3326BA3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3B3F1A88"/>
    <w:multiLevelType w:val="hybridMultilevel"/>
    <w:tmpl w:val="04801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B585C4E"/>
    <w:multiLevelType w:val="hybridMultilevel"/>
    <w:tmpl w:val="B3566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DE11330"/>
    <w:multiLevelType w:val="hybridMultilevel"/>
    <w:tmpl w:val="6BB67E02"/>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AF3E24"/>
    <w:multiLevelType w:val="hybridMultilevel"/>
    <w:tmpl w:val="3B3A8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7EC61E5"/>
    <w:multiLevelType w:val="hybridMultilevel"/>
    <w:tmpl w:val="A2E6D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30C4669"/>
    <w:multiLevelType w:val="hybridMultilevel"/>
    <w:tmpl w:val="EAD0C94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B8832A7"/>
    <w:multiLevelType w:val="hybridMultilevel"/>
    <w:tmpl w:val="89B8C7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61E012DA"/>
    <w:multiLevelType w:val="hybridMultilevel"/>
    <w:tmpl w:val="E4FAD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31E3058"/>
    <w:multiLevelType w:val="hybridMultilevel"/>
    <w:tmpl w:val="C4AA58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35A3C9B"/>
    <w:multiLevelType w:val="hybridMultilevel"/>
    <w:tmpl w:val="B016E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3BB53D3"/>
    <w:multiLevelType w:val="hybridMultilevel"/>
    <w:tmpl w:val="EC60E2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8641447"/>
    <w:multiLevelType w:val="hybridMultilevel"/>
    <w:tmpl w:val="A0427A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8DB5889"/>
    <w:multiLevelType w:val="multilevel"/>
    <w:tmpl w:val="9A4CF176"/>
    <w:lvl w:ilvl="0">
      <w:start w:val="1"/>
      <w:numFmt w:val="decimal"/>
      <w:lvlText w:val="%1."/>
      <w:lvlJc w:val="left"/>
      <w:pPr>
        <w:tabs>
          <w:tab w:val="num" w:pos="170"/>
        </w:tabs>
        <w:ind w:left="284" w:hanging="28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libri"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libri"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6B29615B"/>
    <w:multiLevelType w:val="multilevel"/>
    <w:tmpl w:val="C150D4AA"/>
    <w:lvl w:ilvl="0">
      <w:start w:val="1"/>
      <w:numFmt w:val="decimal"/>
      <w:pStyle w:val="Heading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alibri"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alibri"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alibri"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30">
    <w:nsid w:val="6E8E1291"/>
    <w:multiLevelType w:val="hybridMultilevel"/>
    <w:tmpl w:val="DA8A6C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0FC4511"/>
    <w:multiLevelType w:val="hybridMultilevel"/>
    <w:tmpl w:val="CF04858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25A3240"/>
    <w:multiLevelType w:val="hybridMultilevel"/>
    <w:tmpl w:val="EB2A6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372255D"/>
    <w:multiLevelType w:val="hybridMultilevel"/>
    <w:tmpl w:val="3656D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70C59CC"/>
    <w:multiLevelType w:val="hybridMultilevel"/>
    <w:tmpl w:val="564ACE9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7A6002F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7EF1395D"/>
    <w:multiLevelType w:val="hybridMultilevel"/>
    <w:tmpl w:val="C79C28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libri"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libri"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libri"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7FBC23EF"/>
    <w:multiLevelType w:val="hybridMultilevel"/>
    <w:tmpl w:val="DCE4D5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alibri"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alibri"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6"/>
  </w:num>
  <w:num w:numId="3">
    <w:abstractNumId w:val="8"/>
  </w:num>
  <w:num w:numId="4">
    <w:abstractNumId w:val="17"/>
  </w:num>
  <w:num w:numId="5">
    <w:abstractNumId w:val="23"/>
  </w:num>
  <w:num w:numId="6">
    <w:abstractNumId w:val="22"/>
  </w:num>
  <w:num w:numId="7">
    <w:abstractNumId w:val="34"/>
  </w:num>
  <w:num w:numId="8">
    <w:abstractNumId w:val="24"/>
  </w:num>
  <w:num w:numId="9">
    <w:abstractNumId w:val="31"/>
  </w:num>
  <w:num w:numId="10">
    <w:abstractNumId w:val="1"/>
    <w:lvlOverride w:ilvl="0">
      <w:lvl w:ilvl="0">
        <w:start w:val="1"/>
        <w:numFmt w:val="bullet"/>
        <w:lvlText w:val=""/>
        <w:legacy w:legacy="1" w:legacySpace="0" w:legacyIndent="360"/>
        <w:lvlJc w:val="left"/>
        <w:pPr>
          <w:ind w:left="360" w:hanging="360"/>
        </w:pPr>
        <w:rPr>
          <w:rFonts w:ascii="Symbol" w:hAnsi="Symbol"/>
        </w:rPr>
      </w:lvl>
    </w:lvlOverride>
  </w:num>
  <w:num w:numId="11">
    <w:abstractNumId w:val="7"/>
  </w:num>
  <w:num w:numId="12">
    <w:abstractNumId w:val="29"/>
  </w:num>
  <w:num w:numId="13">
    <w:abstractNumId w:val="37"/>
  </w:num>
  <w:num w:numId="14">
    <w:abstractNumId w:val="27"/>
  </w:num>
  <w:num w:numId="15">
    <w:abstractNumId w:val="38"/>
  </w:num>
  <w:num w:numId="16">
    <w:abstractNumId w:val="9"/>
  </w:num>
  <w:num w:numId="17">
    <w:abstractNumId w:val="21"/>
  </w:num>
  <w:num w:numId="18">
    <w:abstractNumId w:val="32"/>
  </w:num>
  <w:num w:numId="19">
    <w:abstractNumId w:val="28"/>
  </w:num>
  <w:num w:numId="20">
    <w:abstractNumId w:val="20"/>
  </w:num>
  <w:num w:numId="21">
    <w:abstractNumId w:val="5"/>
  </w:num>
  <w:num w:numId="22">
    <w:abstractNumId w:val="35"/>
  </w:num>
  <w:num w:numId="23">
    <w:abstractNumId w:val="13"/>
  </w:num>
  <w:num w:numId="24">
    <w:abstractNumId w:val="0"/>
  </w:num>
  <w:num w:numId="25">
    <w:abstractNumId w:val="16"/>
  </w:num>
  <w:num w:numId="26">
    <w:abstractNumId w:val="12"/>
  </w:num>
  <w:num w:numId="27">
    <w:abstractNumId w:val="26"/>
  </w:num>
  <w:num w:numId="28">
    <w:abstractNumId w:val="11"/>
  </w:num>
  <w:num w:numId="29">
    <w:abstractNumId w:val="28"/>
    <w:lvlOverride w:ilvl="0">
      <w:startOverride w:val="1"/>
    </w:lvlOverride>
  </w:num>
  <w:num w:numId="30">
    <w:abstractNumId w:val="3"/>
  </w:num>
  <w:num w:numId="31">
    <w:abstractNumId w:val="36"/>
  </w:num>
  <w:num w:numId="3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num>
  <w:num w:numId="34">
    <w:abstractNumId w:val="30"/>
  </w:num>
  <w:num w:numId="35">
    <w:abstractNumId w:val="10"/>
  </w:num>
  <w:num w:numId="36">
    <w:abstractNumId w:val="2"/>
  </w:num>
  <w:num w:numId="37">
    <w:abstractNumId w:val="33"/>
  </w:num>
  <w:num w:numId="38">
    <w:abstractNumId w:val="4"/>
  </w:num>
  <w:num w:numId="39">
    <w:abstractNumId w:val="28"/>
    <w:lvlOverride w:ilvl="0">
      <w:startOverride w:val="1"/>
    </w:lvlOverride>
  </w:num>
  <w:num w:numId="40">
    <w:abstractNumId w:val="15"/>
  </w:num>
  <w:num w:numId="41">
    <w:abstractNumId w:val="19"/>
  </w:num>
  <w:num w:numId="42">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tthew Allsop">
    <w15:presenceInfo w15:providerId="AD" w15:userId="S::menmja@leeds.ac.uk::2aca23a7-b36b-4617-95ec-a785029c32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removePersonalInformation/>
  <w:removeDateAndTime/>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e9rpp53p29dtevvvvvevrgzrexfxzp9w90&quot;&gt;IncludedStudies&lt;record-ids&gt;&lt;item&gt;51&lt;/item&gt;&lt;item&gt;52&lt;/item&gt;&lt;item&gt;53&lt;/item&gt;&lt;item&gt;54&lt;/item&gt;&lt;item&gt;57&lt;/item&gt;&lt;item&gt;59&lt;/item&gt;&lt;item&gt;61&lt;/item&gt;&lt;item&gt;62&lt;/item&gt;&lt;item&gt;63&lt;/item&gt;&lt;item&gt;64&lt;/item&gt;&lt;item&gt;65&lt;/item&gt;&lt;item&gt;66&lt;/item&gt;&lt;item&gt;67&lt;/item&gt;&lt;item&gt;68&lt;/item&gt;&lt;item&gt;69&lt;/item&gt;&lt;item&gt;71&lt;/item&gt;&lt;item&gt;72&lt;/item&gt;&lt;item&gt;73&lt;/item&gt;&lt;item&gt;77&lt;/item&gt;&lt;item&gt;78&lt;/item&gt;&lt;item&gt;79&lt;/item&gt;&lt;item&gt;80&lt;/item&gt;&lt;item&gt;81&lt;/item&gt;&lt;item&gt;83&lt;/item&gt;&lt;item&gt;84&lt;/item&gt;&lt;item&gt;96&lt;/item&gt;&lt;/record-ids&gt;&lt;/item&gt;&lt;/Libraries&gt;"/>
  </w:docVars>
  <w:rsids>
    <w:rsidRoot w:val="00A06577"/>
    <w:rsid w:val="00000083"/>
    <w:rsid w:val="00000321"/>
    <w:rsid w:val="000003D8"/>
    <w:rsid w:val="00000B70"/>
    <w:rsid w:val="00000CD0"/>
    <w:rsid w:val="00000E03"/>
    <w:rsid w:val="00000E32"/>
    <w:rsid w:val="0000105F"/>
    <w:rsid w:val="00001067"/>
    <w:rsid w:val="000010DE"/>
    <w:rsid w:val="00001291"/>
    <w:rsid w:val="000014E4"/>
    <w:rsid w:val="000016EC"/>
    <w:rsid w:val="00001BA8"/>
    <w:rsid w:val="00001E50"/>
    <w:rsid w:val="000020CF"/>
    <w:rsid w:val="000020FF"/>
    <w:rsid w:val="000023DC"/>
    <w:rsid w:val="00002472"/>
    <w:rsid w:val="00002806"/>
    <w:rsid w:val="00002813"/>
    <w:rsid w:val="0000296F"/>
    <w:rsid w:val="00002AA5"/>
    <w:rsid w:val="00002AD7"/>
    <w:rsid w:val="00002CBD"/>
    <w:rsid w:val="0000310C"/>
    <w:rsid w:val="000035CE"/>
    <w:rsid w:val="00003805"/>
    <w:rsid w:val="0000384C"/>
    <w:rsid w:val="0000387F"/>
    <w:rsid w:val="000038BB"/>
    <w:rsid w:val="00003987"/>
    <w:rsid w:val="00003A4E"/>
    <w:rsid w:val="00003EA0"/>
    <w:rsid w:val="00004097"/>
    <w:rsid w:val="00004256"/>
    <w:rsid w:val="000045F5"/>
    <w:rsid w:val="00004847"/>
    <w:rsid w:val="00004933"/>
    <w:rsid w:val="00004B13"/>
    <w:rsid w:val="00004CB0"/>
    <w:rsid w:val="00004D2A"/>
    <w:rsid w:val="000055BC"/>
    <w:rsid w:val="000055E9"/>
    <w:rsid w:val="0000611B"/>
    <w:rsid w:val="00006652"/>
    <w:rsid w:val="0000689E"/>
    <w:rsid w:val="00006D6D"/>
    <w:rsid w:val="00006F72"/>
    <w:rsid w:val="0000709B"/>
    <w:rsid w:val="00007100"/>
    <w:rsid w:val="000074F0"/>
    <w:rsid w:val="000076DF"/>
    <w:rsid w:val="0000777F"/>
    <w:rsid w:val="000077E6"/>
    <w:rsid w:val="000079A0"/>
    <w:rsid w:val="00007BB7"/>
    <w:rsid w:val="00007D12"/>
    <w:rsid w:val="00007D38"/>
    <w:rsid w:val="00007DC1"/>
    <w:rsid w:val="00007F00"/>
    <w:rsid w:val="00010179"/>
    <w:rsid w:val="00010754"/>
    <w:rsid w:val="00010A08"/>
    <w:rsid w:val="00010C26"/>
    <w:rsid w:val="00010E47"/>
    <w:rsid w:val="00010ED6"/>
    <w:rsid w:val="00010ED8"/>
    <w:rsid w:val="00011121"/>
    <w:rsid w:val="000115D9"/>
    <w:rsid w:val="0001180E"/>
    <w:rsid w:val="00011D77"/>
    <w:rsid w:val="00011E1E"/>
    <w:rsid w:val="000123A9"/>
    <w:rsid w:val="00012467"/>
    <w:rsid w:val="00012607"/>
    <w:rsid w:val="0001294D"/>
    <w:rsid w:val="000129AE"/>
    <w:rsid w:val="00012B55"/>
    <w:rsid w:val="00012B76"/>
    <w:rsid w:val="00012DE3"/>
    <w:rsid w:val="00012FA3"/>
    <w:rsid w:val="00012FE6"/>
    <w:rsid w:val="000138F6"/>
    <w:rsid w:val="00013FD9"/>
    <w:rsid w:val="000142B4"/>
    <w:rsid w:val="000146A9"/>
    <w:rsid w:val="00014939"/>
    <w:rsid w:val="00014A0E"/>
    <w:rsid w:val="00014C4D"/>
    <w:rsid w:val="00014CD8"/>
    <w:rsid w:val="000150BF"/>
    <w:rsid w:val="00015374"/>
    <w:rsid w:val="0001554F"/>
    <w:rsid w:val="000158A4"/>
    <w:rsid w:val="000158F9"/>
    <w:rsid w:val="00015ADD"/>
    <w:rsid w:val="00015BC9"/>
    <w:rsid w:val="00015DC3"/>
    <w:rsid w:val="0001656B"/>
    <w:rsid w:val="0001668A"/>
    <w:rsid w:val="00016829"/>
    <w:rsid w:val="00016A92"/>
    <w:rsid w:val="00016B55"/>
    <w:rsid w:val="00016C8F"/>
    <w:rsid w:val="00017112"/>
    <w:rsid w:val="000172A8"/>
    <w:rsid w:val="00017508"/>
    <w:rsid w:val="0001762D"/>
    <w:rsid w:val="00017759"/>
    <w:rsid w:val="00017B4D"/>
    <w:rsid w:val="00017D4F"/>
    <w:rsid w:val="00017D95"/>
    <w:rsid w:val="00020093"/>
    <w:rsid w:val="00020153"/>
    <w:rsid w:val="00020427"/>
    <w:rsid w:val="00020585"/>
    <w:rsid w:val="00020772"/>
    <w:rsid w:val="000207B7"/>
    <w:rsid w:val="000207CC"/>
    <w:rsid w:val="000208E1"/>
    <w:rsid w:val="00020A7C"/>
    <w:rsid w:val="00020C30"/>
    <w:rsid w:val="00021561"/>
    <w:rsid w:val="00021566"/>
    <w:rsid w:val="000217AA"/>
    <w:rsid w:val="00021871"/>
    <w:rsid w:val="00021935"/>
    <w:rsid w:val="00021A65"/>
    <w:rsid w:val="00021CEF"/>
    <w:rsid w:val="00021FA9"/>
    <w:rsid w:val="000223A2"/>
    <w:rsid w:val="000223EE"/>
    <w:rsid w:val="000226B0"/>
    <w:rsid w:val="000227E5"/>
    <w:rsid w:val="0002300F"/>
    <w:rsid w:val="00023BC0"/>
    <w:rsid w:val="00023CE4"/>
    <w:rsid w:val="00024105"/>
    <w:rsid w:val="00024107"/>
    <w:rsid w:val="000245EB"/>
    <w:rsid w:val="0002469D"/>
    <w:rsid w:val="00024AD8"/>
    <w:rsid w:val="00024CA3"/>
    <w:rsid w:val="0002504D"/>
    <w:rsid w:val="000250A1"/>
    <w:rsid w:val="0002515E"/>
    <w:rsid w:val="000253F1"/>
    <w:rsid w:val="00025579"/>
    <w:rsid w:val="0002565F"/>
    <w:rsid w:val="00025928"/>
    <w:rsid w:val="00025B86"/>
    <w:rsid w:val="00026180"/>
    <w:rsid w:val="000262EF"/>
    <w:rsid w:val="00026355"/>
    <w:rsid w:val="0002639E"/>
    <w:rsid w:val="000266E3"/>
    <w:rsid w:val="00026838"/>
    <w:rsid w:val="000269ED"/>
    <w:rsid w:val="00026FCF"/>
    <w:rsid w:val="00026FF7"/>
    <w:rsid w:val="0002719B"/>
    <w:rsid w:val="000272EB"/>
    <w:rsid w:val="0002736F"/>
    <w:rsid w:val="0002741C"/>
    <w:rsid w:val="000279EA"/>
    <w:rsid w:val="00027A6D"/>
    <w:rsid w:val="00027C31"/>
    <w:rsid w:val="00030502"/>
    <w:rsid w:val="00030897"/>
    <w:rsid w:val="00030F0F"/>
    <w:rsid w:val="00031214"/>
    <w:rsid w:val="0003128F"/>
    <w:rsid w:val="0003157F"/>
    <w:rsid w:val="0003194E"/>
    <w:rsid w:val="000320BB"/>
    <w:rsid w:val="00032360"/>
    <w:rsid w:val="00032378"/>
    <w:rsid w:val="000323FE"/>
    <w:rsid w:val="000324B8"/>
    <w:rsid w:val="00032717"/>
    <w:rsid w:val="0003286B"/>
    <w:rsid w:val="0003289E"/>
    <w:rsid w:val="00032D75"/>
    <w:rsid w:val="00033002"/>
    <w:rsid w:val="0003304B"/>
    <w:rsid w:val="000330E2"/>
    <w:rsid w:val="00033261"/>
    <w:rsid w:val="00033A54"/>
    <w:rsid w:val="00033F3F"/>
    <w:rsid w:val="00033FA9"/>
    <w:rsid w:val="000342D2"/>
    <w:rsid w:val="00034863"/>
    <w:rsid w:val="00034CE3"/>
    <w:rsid w:val="00034E1C"/>
    <w:rsid w:val="00034FCE"/>
    <w:rsid w:val="00035042"/>
    <w:rsid w:val="00035155"/>
    <w:rsid w:val="00035265"/>
    <w:rsid w:val="0003530E"/>
    <w:rsid w:val="0003550D"/>
    <w:rsid w:val="00035A19"/>
    <w:rsid w:val="00035F64"/>
    <w:rsid w:val="00036095"/>
    <w:rsid w:val="0003663A"/>
    <w:rsid w:val="000366AF"/>
    <w:rsid w:val="00036AD6"/>
    <w:rsid w:val="00036B0E"/>
    <w:rsid w:val="00036BDE"/>
    <w:rsid w:val="00036E69"/>
    <w:rsid w:val="0003716A"/>
    <w:rsid w:val="000377A8"/>
    <w:rsid w:val="00037EA6"/>
    <w:rsid w:val="00037EF5"/>
    <w:rsid w:val="00037F1F"/>
    <w:rsid w:val="000400B6"/>
    <w:rsid w:val="0004097C"/>
    <w:rsid w:val="00040C8C"/>
    <w:rsid w:val="00040D31"/>
    <w:rsid w:val="00040E9D"/>
    <w:rsid w:val="0004110F"/>
    <w:rsid w:val="0004119B"/>
    <w:rsid w:val="000412F1"/>
    <w:rsid w:val="00041474"/>
    <w:rsid w:val="000415D3"/>
    <w:rsid w:val="000417D0"/>
    <w:rsid w:val="000419A3"/>
    <w:rsid w:val="00041A4E"/>
    <w:rsid w:val="00041B15"/>
    <w:rsid w:val="00041EC8"/>
    <w:rsid w:val="0004200E"/>
    <w:rsid w:val="0004291E"/>
    <w:rsid w:val="00042DDB"/>
    <w:rsid w:val="00042EC2"/>
    <w:rsid w:val="000432E4"/>
    <w:rsid w:val="00043564"/>
    <w:rsid w:val="000437DC"/>
    <w:rsid w:val="00043AA6"/>
    <w:rsid w:val="00043AF1"/>
    <w:rsid w:val="00043B1E"/>
    <w:rsid w:val="00043DD3"/>
    <w:rsid w:val="00044023"/>
    <w:rsid w:val="000441A5"/>
    <w:rsid w:val="0004470C"/>
    <w:rsid w:val="00044971"/>
    <w:rsid w:val="00044EAA"/>
    <w:rsid w:val="0004506F"/>
    <w:rsid w:val="00045180"/>
    <w:rsid w:val="00045331"/>
    <w:rsid w:val="0004536D"/>
    <w:rsid w:val="00045B8C"/>
    <w:rsid w:val="0004624E"/>
    <w:rsid w:val="000462B0"/>
    <w:rsid w:val="000464D1"/>
    <w:rsid w:val="00046507"/>
    <w:rsid w:val="000467C2"/>
    <w:rsid w:val="0004692E"/>
    <w:rsid w:val="000469D9"/>
    <w:rsid w:val="00046C36"/>
    <w:rsid w:val="000473BE"/>
    <w:rsid w:val="000473F2"/>
    <w:rsid w:val="000475ED"/>
    <w:rsid w:val="00047625"/>
    <w:rsid w:val="00047EB1"/>
    <w:rsid w:val="00050005"/>
    <w:rsid w:val="000502F8"/>
    <w:rsid w:val="0005060F"/>
    <w:rsid w:val="00050858"/>
    <w:rsid w:val="0005087B"/>
    <w:rsid w:val="00050961"/>
    <w:rsid w:val="0005112A"/>
    <w:rsid w:val="000511EC"/>
    <w:rsid w:val="000514BC"/>
    <w:rsid w:val="00051540"/>
    <w:rsid w:val="00051738"/>
    <w:rsid w:val="00051933"/>
    <w:rsid w:val="0005199F"/>
    <w:rsid w:val="00051AB2"/>
    <w:rsid w:val="000522DB"/>
    <w:rsid w:val="00052B4A"/>
    <w:rsid w:val="00052DF3"/>
    <w:rsid w:val="000534DC"/>
    <w:rsid w:val="00053AA3"/>
    <w:rsid w:val="00054083"/>
    <w:rsid w:val="000540C4"/>
    <w:rsid w:val="0005422F"/>
    <w:rsid w:val="000543D7"/>
    <w:rsid w:val="00054447"/>
    <w:rsid w:val="00054770"/>
    <w:rsid w:val="00054918"/>
    <w:rsid w:val="00054984"/>
    <w:rsid w:val="00054ACF"/>
    <w:rsid w:val="00054BF8"/>
    <w:rsid w:val="00054C0B"/>
    <w:rsid w:val="00054C75"/>
    <w:rsid w:val="00054D40"/>
    <w:rsid w:val="000557CB"/>
    <w:rsid w:val="00055906"/>
    <w:rsid w:val="00055F62"/>
    <w:rsid w:val="0005604E"/>
    <w:rsid w:val="00056138"/>
    <w:rsid w:val="000561CC"/>
    <w:rsid w:val="00056257"/>
    <w:rsid w:val="000565AB"/>
    <w:rsid w:val="00056A36"/>
    <w:rsid w:val="00056BC2"/>
    <w:rsid w:val="00056E8E"/>
    <w:rsid w:val="00056EA1"/>
    <w:rsid w:val="0005718E"/>
    <w:rsid w:val="000572F5"/>
    <w:rsid w:val="0005770F"/>
    <w:rsid w:val="00057BD1"/>
    <w:rsid w:val="00057E8D"/>
    <w:rsid w:val="00060C64"/>
    <w:rsid w:val="000618AD"/>
    <w:rsid w:val="00061A68"/>
    <w:rsid w:val="00061C12"/>
    <w:rsid w:val="0006205B"/>
    <w:rsid w:val="000628D9"/>
    <w:rsid w:val="000629A0"/>
    <w:rsid w:val="00062CDA"/>
    <w:rsid w:val="00062DCE"/>
    <w:rsid w:val="00063348"/>
    <w:rsid w:val="000635B6"/>
    <w:rsid w:val="00063B5A"/>
    <w:rsid w:val="00063C53"/>
    <w:rsid w:val="0006417B"/>
    <w:rsid w:val="00064A15"/>
    <w:rsid w:val="00064AB5"/>
    <w:rsid w:val="00064C84"/>
    <w:rsid w:val="00064DA3"/>
    <w:rsid w:val="00064EC5"/>
    <w:rsid w:val="00065283"/>
    <w:rsid w:val="00065391"/>
    <w:rsid w:val="000656BA"/>
    <w:rsid w:val="000657AC"/>
    <w:rsid w:val="00065EBB"/>
    <w:rsid w:val="000669C6"/>
    <w:rsid w:val="00067188"/>
    <w:rsid w:val="000674DA"/>
    <w:rsid w:val="00067504"/>
    <w:rsid w:val="00067679"/>
    <w:rsid w:val="000676D6"/>
    <w:rsid w:val="00067B2A"/>
    <w:rsid w:val="00067B6D"/>
    <w:rsid w:val="00067F21"/>
    <w:rsid w:val="00070382"/>
    <w:rsid w:val="00070DB8"/>
    <w:rsid w:val="00070DE1"/>
    <w:rsid w:val="00070FAB"/>
    <w:rsid w:val="00071375"/>
    <w:rsid w:val="0007170E"/>
    <w:rsid w:val="0007186B"/>
    <w:rsid w:val="00071977"/>
    <w:rsid w:val="00071D75"/>
    <w:rsid w:val="000724A4"/>
    <w:rsid w:val="000727B1"/>
    <w:rsid w:val="000727D9"/>
    <w:rsid w:val="000729DC"/>
    <w:rsid w:val="00072A36"/>
    <w:rsid w:val="00072A75"/>
    <w:rsid w:val="00072C3C"/>
    <w:rsid w:val="00072CAD"/>
    <w:rsid w:val="00072EBE"/>
    <w:rsid w:val="00073A02"/>
    <w:rsid w:val="00073B0E"/>
    <w:rsid w:val="00073D08"/>
    <w:rsid w:val="00073EC0"/>
    <w:rsid w:val="0007424E"/>
    <w:rsid w:val="000744ED"/>
    <w:rsid w:val="0007477E"/>
    <w:rsid w:val="00074AEB"/>
    <w:rsid w:val="00074E4B"/>
    <w:rsid w:val="00074FB6"/>
    <w:rsid w:val="00075478"/>
    <w:rsid w:val="00075876"/>
    <w:rsid w:val="000759B9"/>
    <w:rsid w:val="00076A7B"/>
    <w:rsid w:val="00076B17"/>
    <w:rsid w:val="00076D01"/>
    <w:rsid w:val="00076D81"/>
    <w:rsid w:val="00076F38"/>
    <w:rsid w:val="00077056"/>
    <w:rsid w:val="0007705D"/>
    <w:rsid w:val="00077243"/>
    <w:rsid w:val="0007727D"/>
    <w:rsid w:val="000772E8"/>
    <w:rsid w:val="000772EC"/>
    <w:rsid w:val="00077336"/>
    <w:rsid w:val="000774A7"/>
    <w:rsid w:val="0007750F"/>
    <w:rsid w:val="000776FF"/>
    <w:rsid w:val="000778C3"/>
    <w:rsid w:val="00077BEA"/>
    <w:rsid w:val="00077C18"/>
    <w:rsid w:val="00077D1D"/>
    <w:rsid w:val="00077E38"/>
    <w:rsid w:val="00077FCE"/>
    <w:rsid w:val="00081801"/>
    <w:rsid w:val="000818D7"/>
    <w:rsid w:val="00081CD8"/>
    <w:rsid w:val="00081D56"/>
    <w:rsid w:val="00082203"/>
    <w:rsid w:val="00082917"/>
    <w:rsid w:val="00082AD8"/>
    <w:rsid w:val="00082D32"/>
    <w:rsid w:val="00082DD2"/>
    <w:rsid w:val="000830F3"/>
    <w:rsid w:val="000831BF"/>
    <w:rsid w:val="000832CE"/>
    <w:rsid w:val="000833B8"/>
    <w:rsid w:val="000833CC"/>
    <w:rsid w:val="0008372D"/>
    <w:rsid w:val="000838A1"/>
    <w:rsid w:val="000838A5"/>
    <w:rsid w:val="00083941"/>
    <w:rsid w:val="00083943"/>
    <w:rsid w:val="00083B01"/>
    <w:rsid w:val="00083BEC"/>
    <w:rsid w:val="00083CA9"/>
    <w:rsid w:val="00084150"/>
    <w:rsid w:val="0008499D"/>
    <w:rsid w:val="000854C1"/>
    <w:rsid w:val="00085948"/>
    <w:rsid w:val="00085B34"/>
    <w:rsid w:val="00085BAE"/>
    <w:rsid w:val="00085D9F"/>
    <w:rsid w:val="0008617F"/>
    <w:rsid w:val="000863D2"/>
    <w:rsid w:val="00086EFC"/>
    <w:rsid w:val="000872BD"/>
    <w:rsid w:val="0008749E"/>
    <w:rsid w:val="000874F7"/>
    <w:rsid w:val="0008764F"/>
    <w:rsid w:val="00087AC4"/>
    <w:rsid w:val="000901B8"/>
    <w:rsid w:val="0009063A"/>
    <w:rsid w:val="00090861"/>
    <w:rsid w:val="00090D7F"/>
    <w:rsid w:val="00090DC6"/>
    <w:rsid w:val="00090DF0"/>
    <w:rsid w:val="00090E4B"/>
    <w:rsid w:val="00090FA8"/>
    <w:rsid w:val="00091729"/>
    <w:rsid w:val="00091801"/>
    <w:rsid w:val="00091B4C"/>
    <w:rsid w:val="00091FE6"/>
    <w:rsid w:val="000922D4"/>
    <w:rsid w:val="000922E5"/>
    <w:rsid w:val="00092A50"/>
    <w:rsid w:val="00092CEC"/>
    <w:rsid w:val="00092E63"/>
    <w:rsid w:val="00092F35"/>
    <w:rsid w:val="00093036"/>
    <w:rsid w:val="000932D9"/>
    <w:rsid w:val="00093A93"/>
    <w:rsid w:val="00094339"/>
    <w:rsid w:val="000947AF"/>
    <w:rsid w:val="00094B5F"/>
    <w:rsid w:val="000951EE"/>
    <w:rsid w:val="00095457"/>
    <w:rsid w:val="000954F0"/>
    <w:rsid w:val="00095CBD"/>
    <w:rsid w:val="0009637B"/>
    <w:rsid w:val="000964C6"/>
    <w:rsid w:val="00096858"/>
    <w:rsid w:val="00096C4C"/>
    <w:rsid w:val="00096EEA"/>
    <w:rsid w:val="00096F66"/>
    <w:rsid w:val="000970F1"/>
    <w:rsid w:val="00097180"/>
    <w:rsid w:val="000972C2"/>
    <w:rsid w:val="0009734A"/>
    <w:rsid w:val="0009763F"/>
    <w:rsid w:val="00097750"/>
    <w:rsid w:val="00097791"/>
    <w:rsid w:val="00097903"/>
    <w:rsid w:val="00097957"/>
    <w:rsid w:val="00097983"/>
    <w:rsid w:val="00097CAC"/>
    <w:rsid w:val="00097D89"/>
    <w:rsid w:val="000A0431"/>
    <w:rsid w:val="000A06E3"/>
    <w:rsid w:val="000A072D"/>
    <w:rsid w:val="000A08CC"/>
    <w:rsid w:val="000A0A2A"/>
    <w:rsid w:val="000A0A33"/>
    <w:rsid w:val="000A0E9E"/>
    <w:rsid w:val="000A0EFD"/>
    <w:rsid w:val="000A10C8"/>
    <w:rsid w:val="000A12F0"/>
    <w:rsid w:val="000A1442"/>
    <w:rsid w:val="000A1478"/>
    <w:rsid w:val="000A16BA"/>
    <w:rsid w:val="000A17A8"/>
    <w:rsid w:val="000A186B"/>
    <w:rsid w:val="000A1A08"/>
    <w:rsid w:val="000A1B4E"/>
    <w:rsid w:val="000A1C7D"/>
    <w:rsid w:val="000A1E86"/>
    <w:rsid w:val="000A2043"/>
    <w:rsid w:val="000A219F"/>
    <w:rsid w:val="000A22AA"/>
    <w:rsid w:val="000A233D"/>
    <w:rsid w:val="000A23C3"/>
    <w:rsid w:val="000A26BB"/>
    <w:rsid w:val="000A287B"/>
    <w:rsid w:val="000A2DFB"/>
    <w:rsid w:val="000A2F3F"/>
    <w:rsid w:val="000A3243"/>
    <w:rsid w:val="000A3271"/>
    <w:rsid w:val="000A390D"/>
    <w:rsid w:val="000A3AAC"/>
    <w:rsid w:val="000A3B06"/>
    <w:rsid w:val="000A3C2F"/>
    <w:rsid w:val="000A45A8"/>
    <w:rsid w:val="000A4725"/>
    <w:rsid w:val="000A4A9D"/>
    <w:rsid w:val="000A4BB5"/>
    <w:rsid w:val="000A4CE2"/>
    <w:rsid w:val="000A4E05"/>
    <w:rsid w:val="000A50F7"/>
    <w:rsid w:val="000A5737"/>
    <w:rsid w:val="000A5876"/>
    <w:rsid w:val="000A5879"/>
    <w:rsid w:val="000A5927"/>
    <w:rsid w:val="000A59F2"/>
    <w:rsid w:val="000A5E18"/>
    <w:rsid w:val="000A5EAF"/>
    <w:rsid w:val="000A5F0B"/>
    <w:rsid w:val="000A6099"/>
    <w:rsid w:val="000A6299"/>
    <w:rsid w:val="000A62D3"/>
    <w:rsid w:val="000A679F"/>
    <w:rsid w:val="000A6F43"/>
    <w:rsid w:val="000A77BF"/>
    <w:rsid w:val="000A7B67"/>
    <w:rsid w:val="000A7C33"/>
    <w:rsid w:val="000A7C6D"/>
    <w:rsid w:val="000A7D5F"/>
    <w:rsid w:val="000A7D8B"/>
    <w:rsid w:val="000A7DD3"/>
    <w:rsid w:val="000A7E2F"/>
    <w:rsid w:val="000A7E63"/>
    <w:rsid w:val="000B0015"/>
    <w:rsid w:val="000B0052"/>
    <w:rsid w:val="000B005E"/>
    <w:rsid w:val="000B033B"/>
    <w:rsid w:val="000B03B0"/>
    <w:rsid w:val="000B0465"/>
    <w:rsid w:val="000B07B0"/>
    <w:rsid w:val="000B07F0"/>
    <w:rsid w:val="000B0BF5"/>
    <w:rsid w:val="000B0C4D"/>
    <w:rsid w:val="000B0D8F"/>
    <w:rsid w:val="000B10BA"/>
    <w:rsid w:val="000B1C82"/>
    <w:rsid w:val="000B1FDE"/>
    <w:rsid w:val="000B20B2"/>
    <w:rsid w:val="000B2328"/>
    <w:rsid w:val="000B23B6"/>
    <w:rsid w:val="000B2E74"/>
    <w:rsid w:val="000B3158"/>
    <w:rsid w:val="000B3257"/>
    <w:rsid w:val="000B32C8"/>
    <w:rsid w:val="000B3381"/>
    <w:rsid w:val="000B37BC"/>
    <w:rsid w:val="000B3DFA"/>
    <w:rsid w:val="000B3EFA"/>
    <w:rsid w:val="000B3F42"/>
    <w:rsid w:val="000B4036"/>
    <w:rsid w:val="000B41D7"/>
    <w:rsid w:val="000B4788"/>
    <w:rsid w:val="000B4B7F"/>
    <w:rsid w:val="000B4C72"/>
    <w:rsid w:val="000B4EC0"/>
    <w:rsid w:val="000B4F69"/>
    <w:rsid w:val="000B4F73"/>
    <w:rsid w:val="000B4F9C"/>
    <w:rsid w:val="000B5195"/>
    <w:rsid w:val="000B51C4"/>
    <w:rsid w:val="000B548B"/>
    <w:rsid w:val="000B5C0B"/>
    <w:rsid w:val="000B5EBB"/>
    <w:rsid w:val="000B602A"/>
    <w:rsid w:val="000B62F5"/>
    <w:rsid w:val="000B6337"/>
    <w:rsid w:val="000B63D6"/>
    <w:rsid w:val="000B6472"/>
    <w:rsid w:val="000B67C3"/>
    <w:rsid w:val="000B6873"/>
    <w:rsid w:val="000B69CE"/>
    <w:rsid w:val="000B6A15"/>
    <w:rsid w:val="000B6AF1"/>
    <w:rsid w:val="000B6D53"/>
    <w:rsid w:val="000B7082"/>
    <w:rsid w:val="000B7234"/>
    <w:rsid w:val="000B72DD"/>
    <w:rsid w:val="000B7406"/>
    <w:rsid w:val="000B7CF8"/>
    <w:rsid w:val="000C015C"/>
    <w:rsid w:val="000C03F7"/>
    <w:rsid w:val="000C0540"/>
    <w:rsid w:val="000C071A"/>
    <w:rsid w:val="000C0C1B"/>
    <w:rsid w:val="000C1040"/>
    <w:rsid w:val="000C10BE"/>
    <w:rsid w:val="000C12A4"/>
    <w:rsid w:val="000C2103"/>
    <w:rsid w:val="000C21F3"/>
    <w:rsid w:val="000C2238"/>
    <w:rsid w:val="000C2424"/>
    <w:rsid w:val="000C24F6"/>
    <w:rsid w:val="000C25DE"/>
    <w:rsid w:val="000C26C4"/>
    <w:rsid w:val="000C2839"/>
    <w:rsid w:val="000C2E80"/>
    <w:rsid w:val="000C31AC"/>
    <w:rsid w:val="000C35D5"/>
    <w:rsid w:val="000C379A"/>
    <w:rsid w:val="000C3D6C"/>
    <w:rsid w:val="000C4667"/>
    <w:rsid w:val="000C475D"/>
    <w:rsid w:val="000C480B"/>
    <w:rsid w:val="000C49B0"/>
    <w:rsid w:val="000C49F7"/>
    <w:rsid w:val="000C4A02"/>
    <w:rsid w:val="000C4C63"/>
    <w:rsid w:val="000C4CC6"/>
    <w:rsid w:val="000C4F45"/>
    <w:rsid w:val="000C4F75"/>
    <w:rsid w:val="000C5371"/>
    <w:rsid w:val="000C543E"/>
    <w:rsid w:val="000C54D4"/>
    <w:rsid w:val="000C5760"/>
    <w:rsid w:val="000C59B2"/>
    <w:rsid w:val="000C5ABD"/>
    <w:rsid w:val="000C5CCD"/>
    <w:rsid w:val="000C5EA6"/>
    <w:rsid w:val="000C5EC2"/>
    <w:rsid w:val="000C60FB"/>
    <w:rsid w:val="000C6194"/>
    <w:rsid w:val="000C61F3"/>
    <w:rsid w:val="000C6415"/>
    <w:rsid w:val="000C6822"/>
    <w:rsid w:val="000C690E"/>
    <w:rsid w:val="000C6E25"/>
    <w:rsid w:val="000C7344"/>
    <w:rsid w:val="000C7596"/>
    <w:rsid w:val="000C763B"/>
    <w:rsid w:val="000C7890"/>
    <w:rsid w:val="000C79E3"/>
    <w:rsid w:val="000C7A34"/>
    <w:rsid w:val="000C7C05"/>
    <w:rsid w:val="000C7DDF"/>
    <w:rsid w:val="000D021F"/>
    <w:rsid w:val="000D0411"/>
    <w:rsid w:val="000D07AF"/>
    <w:rsid w:val="000D07ED"/>
    <w:rsid w:val="000D0974"/>
    <w:rsid w:val="000D09F1"/>
    <w:rsid w:val="000D0A08"/>
    <w:rsid w:val="000D103F"/>
    <w:rsid w:val="000D112E"/>
    <w:rsid w:val="000D15C2"/>
    <w:rsid w:val="000D1703"/>
    <w:rsid w:val="000D17AA"/>
    <w:rsid w:val="000D1AB5"/>
    <w:rsid w:val="000D1F70"/>
    <w:rsid w:val="000D21C6"/>
    <w:rsid w:val="000D22E7"/>
    <w:rsid w:val="000D230E"/>
    <w:rsid w:val="000D2425"/>
    <w:rsid w:val="000D2750"/>
    <w:rsid w:val="000D2B77"/>
    <w:rsid w:val="000D2B7B"/>
    <w:rsid w:val="000D2D54"/>
    <w:rsid w:val="000D32FD"/>
    <w:rsid w:val="000D35C7"/>
    <w:rsid w:val="000D3820"/>
    <w:rsid w:val="000D3D8C"/>
    <w:rsid w:val="000D3DC5"/>
    <w:rsid w:val="000D3F8D"/>
    <w:rsid w:val="000D44F9"/>
    <w:rsid w:val="000D4907"/>
    <w:rsid w:val="000D498E"/>
    <w:rsid w:val="000D4B1E"/>
    <w:rsid w:val="000D4DD9"/>
    <w:rsid w:val="000D4ED9"/>
    <w:rsid w:val="000D53CB"/>
    <w:rsid w:val="000D5960"/>
    <w:rsid w:val="000D5CD0"/>
    <w:rsid w:val="000D5D2B"/>
    <w:rsid w:val="000D5DAE"/>
    <w:rsid w:val="000D5E4D"/>
    <w:rsid w:val="000D5FAE"/>
    <w:rsid w:val="000D6540"/>
    <w:rsid w:val="000D6973"/>
    <w:rsid w:val="000D6DC9"/>
    <w:rsid w:val="000D6FD9"/>
    <w:rsid w:val="000D7600"/>
    <w:rsid w:val="000D79BE"/>
    <w:rsid w:val="000D7BA8"/>
    <w:rsid w:val="000D7D30"/>
    <w:rsid w:val="000E015E"/>
    <w:rsid w:val="000E01EC"/>
    <w:rsid w:val="000E01F1"/>
    <w:rsid w:val="000E06E2"/>
    <w:rsid w:val="000E0999"/>
    <w:rsid w:val="000E0C14"/>
    <w:rsid w:val="000E0DA2"/>
    <w:rsid w:val="000E0EEA"/>
    <w:rsid w:val="000E10F6"/>
    <w:rsid w:val="000E12E2"/>
    <w:rsid w:val="000E1349"/>
    <w:rsid w:val="000E13B0"/>
    <w:rsid w:val="000E169C"/>
    <w:rsid w:val="000E1EE0"/>
    <w:rsid w:val="000E1F55"/>
    <w:rsid w:val="000E2512"/>
    <w:rsid w:val="000E2721"/>
    <w:rsid w:val="000E2791"/>
    <w:rsid w:val="000E2807"/>
    <w:rsid w:val="000E2D45"/>
    <w:rsid w:val="000E2FD6"/>
    <w:rsid w:val="000E3206"/>
    <w:rsid w:val="000E3381"/>
    <w:rsid w:val="000E3549"/>
    <w:rsid w:val="000E3631"/>
    <w:rsid w:val="000E37B7"/>
    <w:rsid w:val="000E3D67"/>
    <w:rsid w:val="000E4204"/>
    <w:rsid w:val="000E4296"/>
    <w:rsid w:val="000E45DA"/>
    <w:rsid w:val="000E46A9"/>
    <w:rsid w:val="000E46DF"/>
    <w:rsid w:val="000E4876"/>
    <w:rsid w:val="000E49BD"/>
    <w:rsid w:val="000E4D16"/>
    <w:rsid w:val="000E4E8C"/>
    <w:rsid w:val="000E4F85"/>
    <w:rsid w:val="000E50C6"/>
    <w:rsid w:val="000E50E7"/>
    <w:rsid w:val="000E57FA"/>
    <w:rsid w:val="000E5B85"/>
    <w:rsid w:val="000E5B95"/>
    <w:rsid w:val="000E5E6B"/>
    <w:rsid w:val="000E5FCA"/>
    <w:rsid w:val="000E5FE1"/>
    <w:rsid w:val="000E68DB"/>
    <w:rsid w:val="000E7247"/>
    <w:rsid w:val="000E729C"/>
    <w:rsid w:val="000E72E6"/>
    <w:rsid w:val="000E799B"/>
    <w:rsid w:val="000E7AF7"/>
    <w:rsid w:val="000F0313"/>
    <w:rsid w:val="000F05B0"/>
    <w:rsid w:val="000F09A8"/>
    <w:rsid w:val="000F0AFB"/>
    <w:rsid w:val="000F0CEB"/>
    <w:rsid w:val="000F0DF2"/>
    <w:rsid w:val="000F0FC7"/>
    <w:rsid w:val="000F104A"/>
    <w:rsid w:val="000F1725"/>
    <w:rsid w:val="000F1A31"/>
    <w:rsid w:val="000F1D2A"/>
    <w:rsid w:val="000F1F36"/>
    <w:rsid w:val="000F2505"/>
    <w:rsid w:val="000F2CE0"/>
    <w:rsid w:val="000F2D79"/>
    <w:rsid w:val="000F309A"/>
    <w:rsid w:val="000F35E3"/>
    <w:rsid w:val="000F40E2"/>
    <w:rsid w:val="000F4A94"/>
    <w:rsid w:val="000F4B93"/>
    <w:rsid w:val="000F4DA4"/>
    <w:rsid w:val="000F4EE3"/>
    <w:rsid w:val="000F5027"/>
    <w:rsid w:val="000F5383"/>
    <w:rsid w:val="000F637E"/>
    <w:rsid w:val="000F63FF"/>
    <w:rsid w:val="000F656B"/>
    <w:rsid w:val="000F6991"/>
    <w:rsid w:val="000F6E1F"/>
    <w:rsid w:val="000F6EB7"/>
    <w:rsid w:val="000F750F"/>
    <w:rsid w:val="000F7695"/>
    <w:rsid w:val="000F76A2"/>
    <w:rsid w:val="000F770B"/>
    <w:rsid w:val="000F7A88"/>
    <w:rsid w:val="000F7CDE"/>
    <w:rsid w:val="001000E7"/>
    <w:rsid w:val="00100361"/>
    <w:rsid w:val="0010068F"/>
    <w:rsid w:val="0010078C"/>
    <w:rsid w:val="0010080A"/>
    <w:rsid w:val="001009FC"/>
    <w:rsid w:val="00100A1F"/>
    <w:rsid w:val="00100B44"/>
    <w:rsid w:val="00100BF6"/>
    <w:rsid w:val="00100C7A"/>
    <w:rsid w:val="00100CA4"/>
    <w:rsid w:val="00100D04"/>
    <w:rsid w:val="00100DF3"/>
    <w:rsid w:val="00100E0C"/>
    <w:rsid w:val="00100FF9"/>
    <w:rsid w:val="0010139B"/>
    <w:rsid w:val="001013D7"/>
    <w:rsid w:val="00101528"/>
    <w:rsid w:val="001015C3"/>
    <w:rsid w:val="00101838"/>
    <w:rsid w:val="00101937"/>
    <w:rsid w:val="00102163"/>
    <w:rsid w:val="00102189"/>
    <w:rsid w:val="001021DF"/>
    <w:rsid w:val="0010230F"/>
    <w:rsid w:val="00102495"/>
    <w:rsid w:val="00102539"/>
    <w:rsid w:val="001025D2"/>
    <w:rsid w:val="0010275F"/>
    <w:rsid w:val="001027A3"/>
    <w:rsid w:val="0010295B"/>
    <w:rsid w:val="00102AFE"/>
    <w:rsid w:val="00102B8D"/>
    <w:rsid w:val="0010309D"/>
    <w:rsid w:val="00103379"/>
    <w:rsid w:val="00103431"/>
    <w:rsid w:val="0010349C"/>
    <w:rsid w:val="00103735"/>
    <w:rsid w:val="001038F4"/>
    <w:rsid w:val="00103E95"/>
    <w:rsid w:val="00104027"/>
    <w:rsid w:val="0010416B"/>
    <w:rsid w:val="001045E1"/>
    <w:rsid w:val="001046D8"/>
    <w:rsid w:val="00104EDB"/>
    <w:rsid w:val="00104F16"/>
    <w:rsid w:val="00104FCA"/>
    <w:rsid w:val="0010508B"/>
    <w:rsid w:val="00105430"/>
    <w:rsid w:val="00105A40"/>
    <w:rsid w:val="00105AD3"/>
    <w:rsid w:val="00105E34"/>
    <w:rsid w:val="00105E96"/>
    <w:rsid w:val="00105F03"/>
    <w:rsid w:val="0010642E"/>
    <w:rsid w:val="00106561"/>
    <w:rsid w:val="001066CE"/>
    <w:rsid w:val="00106CC0"/>
    <w:rsid w:val="001072F3"/>
    <w:rsid w:val="00107318"/>
    <w:rsid w:val="001079B4"/>
    <w:rsid w:val="00107BFA"/>
    <w:rsid w:val="00107C10"/>
    <w:rsid w:val="00107DA6"/>
    <w:rsid w:val="00107DC4"/>
    <w:rsid w:val="0011031E"/>
    <w:rsid w:val="001103BE"/>
    <w:rsid w:val="00110A2F"/>
    <w:rsid w:val="00110BBF"/>
    <w:rsid w:val="00110F6B"/>
    <w:rsid w:val="0011108A"/>
    <w:rsid w:val="001117FF"/>
    <w:rsid w:val="00111B29"/>
    <w:rsid w:val="001122D6"/>
    <w:rsid w:val="00112611"/>
    <w:rsid w:val="0011261E"/>
    <w:rsid w:val="0011276A"/>
    <w:rsid w:val="001128DF"/>
    <w:rsid w:val="0011296E"/>
    <w:rsid w:val="00112B75"/>
    <w:rsid w:val="00112BD3"/>
    <w:rsid w:val="00112C07"/>
    <w:rsid w:val="00113245"/>
    <w:rsid w:val="001134D2"/>
    <w:rsid w:val="0011374E"/>
    <w:rsid w:val="0011388C"/>
    <w:rsid w:val="00113E79"/>
    <w:rsid w:val="0011453A"/>
    <w:rsid w:val="00114A86"/>
    <w:rsid w:val="00114AF9"/>
    <w:rsid w:val="00114B3E"/>
    <w:rsid w:val="00114BA2"/>
    <w:rsid w:val="00114E33"/>
    <w:rsid w:val="001154F3"/>
    <w:rsid w:val="00115BB0"/>
    <w:rsid w:val="00115F17"/>
    <w:rsid w:val="00115F1B"/>
    <w:rsid w:val="00115FBB"/>
    <w:rsid w:val="0011613E"/>
    <w:rsid w:val="001164E2"/>
    <w:rsid w:val="001166C0"/>
    <w:rsid w:val="0011680A"/>
    <w:rsid w:val="00116AD9"/>
    <w:rsid w:val="00116D21"/>
    <w:rsid w:val="00117338"/>
    <w:rsid w:val="00117484"/>
    <w:rsid w:val="00117B47"/>
    <w:rsid w:val="0012001F"/>
    <w:rsid w:val="0012011F"/>
    <w:rsid w:val="001202CF"/>
    <w:rsid w:val="00120623"/>
    <w:rsid w:val="001206A7"/>
    <w:rsid w:val="00120A6D"/>
    <w:rsid w:val="00120DAA"/>
    <w:rsid w:val="00120E47"/>
    <w:rsid w:val="00121489"/>
    <w:rsid w:val="00121496"/>
    <w:rsid w:val="00121510"/>
    <w:rsid w:val="00121906"/>
    <w:rsid w:val="0012199B"/>
    <w:rsid w:val="00122041"/>
    <w:rsid w:val="00122137"/>
    <w:rsid w:val="001221AC"/>
    <w:rsid w:val="00122205"/>
    <w:rsid w:val="00122379"/>
    <w:rsid w:val="001223A0"/>
    <w:rsid w:val="001226A3"/>
    <w:rsid w:val="0012280B"/>
    <w:rsid w:val="00122907"/>
    <w:rsid w:val="00122D53"/>
    <w:rsid w:val="0012323B"/>
    <w:rsid w:val="001232EF"/>
    <w:rsid w:val="001233A5"/>
    <w:rsid w:val="001233EB"/>
    <w:rsid w:val="001235D0"/>
    <w:rsid w:val="001239B4"/>
    <w:rsid w:val="00123AC1"/>
    <w:rsid w:val="00123C29"/>
    <w:rsid w:val="00123EA2"/>
    <w:rsid w:val="00123EF4"/>
    <w:rsid w:val="00123F05"/>
    <w:rsid w:val="001241AA"/>
    <w:rsid w:val="0012431A"/>
    <w:rsid w:val="00124486"/>
    <w:rsid w:val="00124513"/>
    <w:rsid w:val="00124B60"/>
    <w:rsid w:val="00124D61"/>
    <w:rsid w:val="00125417"/>
    <w:rsid w:val="00125647"/>
    <w:rsid w:val="0012565D"/>
    <w:rsid w:val="00125CFE"/>
    <w:rsid w:val="00126313"/>
    <w:rsid w:val="0012634E"/>
    <w:rsid w:val="001264CB"/>
    <w:rsid w:val="001268A7"/>
    <w:rsid w:val="001268CA"/>
    <w:rsid w:val="00126AE0"/>
    <w:rsid w:val="00126E99"/>
    <w:rsid w:val="00127266"/>
    <w:rsid w:val="0012775F"/>
    <w:rsid w:val="00127895"/>
    <w:rsid w:val="00127FB9"/>
    <w:rsid w:val="001304FD"/>
    <w:rsid w:val="0013096E"/>
    <w:rsid w:val="001309B0"/>
    <w:rsid w:val="00130FC0"/>
    <w:rsid w:val="00131C1C"/>
    <w:rsid w:val="00131C72"/>
    <w:rsid w:val="00131D9A"/>
    <w:rsid w:val="00131DF9"/>
    <w:rsid w:val="00131F85"/>
    <w:rsid w:val="0013277E"/>
    <w:rsid w:val="00132893"/>
    <w:rsid w:val="00132AB3"/>
    <w:rsid w:val="00132B8F"/>
    <w:rsid w:val="00132ED9"/>
    <w:rsid w:val="0013307F"/>
    <w:rsid w:val="001332A9"/>
    <w:rsid w:val="0013391C"/>
    <w:rsid w:val="00133C51"/>
    <w:rsid w:val="00134400"/>
    <w:rsid w:val="0013443E"/>
    <w:rsid w:val="00134853"/>
    <w:rsid w:val="00134B93"/>
    <w:rsid w:val="0013544F"/>
    <w:rsid w:val="001355DE"/>
    <w:rsid w:val="00135674"/>
    <w:rsid w:val="00135F04"/>
    <w:rsid w:val="0013611F"/>
    <w:rsid w:val="00136163"/>
    <w:rsid w:val="0013634E"/>
    <w:rsid w:val="0013654D"/>
    <w:rsid w:val="001365A4"/>
    <w:rsid w:val="00136645"/>
    <w:rsid w:val="0013677D"/>
    <w:rsid w:val="00136E5B"/>
    <w:rsid w:val="00136F2C"/>
    <w:rsid w:val="001372E4"/>
    <w:rsid w:val="0013775F"/>
    <w:rsid w:val="001377FA"/>
    <w:rsid w:val="0013796B"/>
    <w:rsid w:val="0013798D"/>
    <w:rsid w:val="00137B57"/>
    <w:rsid w:val="00137FA1"/>
    <w:rsid w:val="001405BC"/>
    <w:rsid w:val="00140C41"/>
    <w:rsid w:val="00140C82"/>
    <w:rsid w:val="00140DD8"/>
    <w:rsid w:val="0014131D"/>
    <w:rsid w:val="001419F0"/>
    <w:rsid w:val="00141BEF"/>
    <w:rsid w:val="00141D79"/>
    <w:rsid w:val="00141E48"/>
    <w:rsid w:val="00142186"/>
    <w:rsid w:val="0014246F"/>
    <w:rsid w:val="0014270D"/>
    <w:rsid w:val="00142AD4"/>
    <w:rsid w:val="00142D45"/>
    <w:rsid w:val="00142D55"/>
    <w:rsid w:val="00143177"/>
    <w:rsid w:val="00143327"/>
    <w:rsid w:val="001439F8"/>
    <w:rsid w:val="00143D8F"/>
    <w:rsid w:val="00143F24"/>
    <w:rsid w:val="00143F7A"/>
    <w:rsid w:val="001441AF"/>
    <w:rsid w:val="0014428F"/>
    <w:rsid w:val="0014432F"/>
    <w:rsid w:val="00144D19"/>
    <w:rsid w:val="00144E0C"/>
    <w:rsid w:val="00144EAC"/>
    <w:rsid w:val="00145488"/>
    <w:rsid w:val="00145593"/>
    <w:rsid w:val="0014598C"/>
    <w:rsid w:val="00145DE7"/>
    <w:rsid w:val="001460D4"/>
    <w:rsid w:val="001461BB"/>
    <w:rsid w:val="0014629A"/>
    <w:rsid w:val="00146B20"/>
    <w:rsid w:val="00146B79"/>
    <w:rsid w:val="00146CEF"/>
    <w:rsid w:val="00146D5E"/>
    <w:rsid w:val="00146F68"/>
    <w:rsid w:val="001470EA"/>
    <w:rsid w:val="001471F1"/>
    <w:rsid w:val="001474E1"/>
    <w:rsid w:val="001476E2"/>
    <w:rsid w:val="00147885"/>
    <w:rsid w:val="001478D7"/>
    <w:rsid w:val="00147BD7"/>
    <w:rsid w:val="00147C13"/>
    <w:rsid w:val="00147D9C"/>
    <w:rsid w:val="00147F21"/>
    <w:rsid w:val="001509E5"/>
    <w:rsid w:val="001511C5"/>
    <w:rsid w:val="0015150B"/>
    <w:rsid w:val="00151591"/>
    <w:rsid w:val="00151594"/>
    <w:rsid w:val="0015190B"/>
    <w:rsid w:val="00151B8F"/>
    <w:rsid w:val="00151C7C"/>
    <w:rsid w:val="00152324"/>
    <w:rsid w:val="00152368"/>
    <w:rsid w:val="001525B8"/>
    <w:rsid w:val="00152994"/>
    <w:rsid w:val="001529C3"/>
    <w:rsid w:val="00152C27"/>
    <w:rsid w:val="00152C95"/>
    <w:rsid w:val="00153168"/>
    <w:rsid w:val="001531C4"/>
    <w:rsid w:val="00153258"/>
    <w:rsid w:val="001533A0"/>
    <w:rsid w:val="0015356E"/>
    <w:rsid w:val="001539AD"/>
    <w:rsid w:val="00153D21"/>
    <w:rsid w:val="0015420A"/>
    <w:rsid w:val="00154264"/>
    <w:rsid w:val="0015449B"/>
    <w:rsid w:val="00154AEF"/>
    <w:rsid w:val="00154BC4"/>
    <w:rsid w:val="00154C46"/>
    <w:rsid w:val="00154F05"/>
    <w:rsid w:val="0015533C"/>
    <w:rsid w:val="001553D0"/>
    <w:rsid w:val="0015573B"/>
    <w:rsid w:val="00155747"/>
    <w:rsid w:val="001558E5"/>
    <w:rsid w:val="001559BC"/>
    <w:rsid w:val="00155A01"/>
    <w:rsid w:val="00155A2E"/>
    <w:rsid w:val="00155B7C"/>
    <w:rsid w:val="00155C4E"/>
    <w:rsid w:val="00155D5A"/>
    <w:rsid w:val="00156166"/>
    <w:rsid w:val="00156286"/>
    <w:rsid w:val="001562CD"/>
    <w:rsid w:val="001564CB"/>
    <w:rsid w:val="0015659D"/>
    <w:rsid w:val="001565CE"/>
    <w:rsid w:val="001566CA"/>
    <w:rsid w:val="001567FC"/>
    <w:rsid w:val="00157131"/>
    <w:rsid w:val="00157204"/>
    <w:rsid w:val="0015740D"/>
    <w:rsid w:val="0015769B"/>
    <w:rsid w:val="00157874"/>
    <w:rsid w:val="00157883"/>
    <w:rsid w:val="0015793C"/>
    <w:rsid w:val="00157942"/>
    <w:rsid w:val="001579A9"/>
    <w:rsid w:val="00157B15"/>
    <w:rsid w:val="00157D0D"/>
    <w:rsid w:val="00160235"/>
    <w:rsid w:val="001607BC"/>
    <w:rsid w:val="001607F1"/>
    <w:rsid w:val="00160AE3"/>
    <w:rsid w:val="00160BA5"/>
    <w:rsid w:val="0016118F"/>
    <w:rsid w:val="001616EA"/>
    <w:rsid w:val="00161AE2"/>
    <w:rsid w:val="00161F26"/>
    <w:rsid w:val="00162435"/>
    <w:rsid w:val="001625A1"/>
    <w:rsid w:val="001625C8"/>
    <w:rsid w:val="0016277C"/>
    <w:rsid w:val="00162E85"/>
    <w:rsid w:val="00162EA6"/>
    <w:rsid w:val="0016311B"/>
    <w:rsid w:val="0016340E"/>
    <w:rsid w:val="00163551"/>
    <w:rsid w:val="001636CD"/>
    <w:rsid w:val="001638EE"/>
    <w:rsid w:val="001639CE"/>
    <w:rsid w:val="00163A8D"/>
    <w:rsid w:val="00163B4B"/>
    <w:rsid w:val="00163F53"/>
    <w:rsid w:val="001640A5"/>
    <w:rsid w:val="001646FC"/>
    <w:rsid w:val="001649D7"/>
    <w:rsid w:val="00164C15"/>
    <w:rsid w:val="001657D1"/>
    <w:rsid w:val="001658B1"/>
    <w:rsid w:val="00165928"/>
    <w:rsid w:val="00165956"/>
    <w:rsid w:val="00165958"/>
    <w:rsid w:val="00165CF4"/>
    <w:rsid w:val="00165F1A"/>
    <w:rsid w:val="0016600A"/>
    <w:rsid w:val="00166963"/>
    <w:rsid w:val="00166A1D"/>
    <w:rsid w:val="00166A3A"/>
    <w:rsid w:val="00166C9A"/>
    <w:rsid w:val="00166E6C"/>
    <w:rsid w:val="001672C4"/>
    <w:rsid w:val="0016731E"/>
    <w:rsid w:val="00167467"/>
    <w:rsid w:val="001674B8"/>
    <w:rsid w:val="001676C0"/>
    <w:rsid w:val="00167B1A"/>
    <w:rsid w:val="00167B6F"/>
    <w:rsid w:val="00167DBC"/>
    <w:rsid w:val="001701B9"/>
    <w:rsid w:val="00170216"/>
    <w:rsid w:val="00170455"/>
    <w:rsid w:val="0017054C"/>
    <w:rsid w:val="00170CC9"/>
    <w:rsid w:val="00170DE6"/>
    <w:rsid w:val="0017110C"/>
    <w:rsid w:val="001711F6"/>
    <w:rsid w:val="00171244"/>
    <w:rsid w:val="00171330"/>
    <w:rsid w:val="00171432"/>
    <w:rsid w:val="001714FB"/>
    <w:rsid w:val="00171516"/>
    <w:rsid w:val="00171B72"/>
    <w:rsid w:val="00171BCA"/>
    <w:rsid w:val="00172246"/>
    <w:rsid w:val="001725BE"/>
    <w:rsid w:val="00172703"/>
    <w:rsid w:val="00172827"/>
    <w:rsid w:val="001729FF"/>
    <w:rsid w:val="00172C6B"/>
    <w:rsid w:val="00172CC3"/>
    <w:rsid w:val="00172D44"/>
    <w:rsid w:val="00172EC1"/>
    <w:rsid w:val="00172F3E"/>
    <w:rsid w:val="001731D5"/>
    <w:rsid w:val="001731DE"/>
    <w:rsid w:val="00173203"/>
    <w:rsid w:val="00173475"/>
    <w:rsid w:val="001737EA"/>
    <w:rsid w:val="00173801"/>
    <w:rsid w:val="00173A5A"/>
    <w:rsid w:val="00173AB4"/>
    <w:rsid w:val="00173B23"/>
    <w:rsid w:val="00173E1E"/>
    <w:rsid w:val="00173F1B"/>
    <w:rsid w:val="001741AD"/>
    <w:rsid w:val="00174266"/>
    <w:rsid w:val="001745D9"/>
    <w:rsid w:val="00174666"/>
    <w:rsid w:val="0017476E"/>
    <w:rsid w:val="001749D8"/>
    <w:rsid w:val="00174AC8"/>
    <w:rsid w:val="0017507C"/>
    <w:rsid w:val="00175643"/>
    <w:rsid w:val="001756A3"/>
    <w:rsid w:val="00175A5C"/>
    <w:rsid w:val="00175C43"/>
    <w:rsid w:val="001760E2"/>
    <w:rsid w:val="0017668A"/>
    <w:rsid w:val="001766AE"/>
    <w:rsid w:val="001769B8"/>
    <w:rsid w:val="0017746C"/>
    <w:rsid w:val="0017763B"/>
    <w:rsid w:val="00177B3E"/>
    <w:rsid w:val="00177B55"/>
    <w:rsid w:val="00177DA3"/>
    <w:rsid w:val="00177DCF"/>
    <w:rsid w:val="00177EAD"/>
    <w:rsid w:val="001802C7"/>
    <w:rsid w:val="001803B9"/>
    <w:rsid w:val="001805C8"/>
    <w:rsid w:val="00180849"/>
    <w:rsid w:val="00180B60"/>
    <w:rsid w:val="00180EF8"/>
    <w:rsid w:val="001810EE"/>
    <w:rsid w:val="00181A08"/>
    <w:rsid w:val="00181D3B"/>
    <w:rsid w:val="00181F82"/>
    <w:rsid w:val="00182182"/>
    <w:rsid w:val="0018243E"/>
    <w:rsid w:val="001824CB"/>
    <w:rsid w:val="00182BCF"/>
    <w:rsid w:val="00182BF6"/>
    <w:rsid w:val="00183073"/>
    <w:rsid w:val="0018315A"/>
    <w:rsid w:val="001831F0"/>
    <w:rsid w:val="00183346"/>
    <w:rsid w:val="001834A3"/>
    <w:rsid w:val="00183CB0"/>
    <w:rsid w:val="0018401B"/>
    <w:rsid w:val="001840B0"/>
    <w:rsid w:val="001840DD"/>
    <w:rsid w:val="001840FD"/>
    <w:rsid w:val="0018434B"/>
    <w:rsid w:val="00184509"/>
    <w:rsid w:val="00184696"/>
    <w:rsid w:val="00184975"/>
    <w:rsid w:val="00184AC9"/>
    <w:rsid w:val="00184EAC"/>
    <w:rsid w:val="001850DC"/>
    <w:rsid w:val="001854AA"/>
    <w:rsid w:val="00185AFC"/>
    <w:rsid w:val="00185DDB"/>
    <w:rsid w:val="00185FBB"/>
    <w:rsid w:val="00186053"/>
    <w:rsid w:val="00186070"/>
    <w:rsid w:val="00186173"/>
    <w:rsid w:val="001865C2"/>
    <w:rsid w:val="00186771"/>
    <w:rsid w:val="001867C1"/>
    <w:rsid w:val="00186904"/>
    <w:rsid w:val="00186995"/>
    <w:rsid w:val="001871AE"/>
    <w:rsid w:val="0018733D"/>
    <w:rsid w:val="001874B2"/>
    <w:rsid w:val="001877D4"/>
    <w:rsid w:val="00187A7A"/>
    <w:rsid w:val="00187C64"/>
    <w:rsid w:val="00190206"/>
    <w:rsid w:val="001907AF"/>
    <w:rsid w:val="001909BA"/>
    <w:rsid w:val="00191093"/>
    <w:rsid w:val="001914B1"/>
    <w:rsid w:val="00191555"/>
    <w:rsid w:val="00191FE2"/>
    <w:rsid w:val="001920FD"/>
    <w:rsid w:val="00192166"/>
    <w:rsid w:val="001921AC"/>
    <w:rsid w:val="001921CB"/>
    <w:rsid w:val="0019226B"/>
    <w:rsid w:val="00192830"/>
    <w:rsid w:val="00192D87"/>
    <w:rsid w:val="00192FE0"/>
    <w:rsid w:val="00193183"/>
    <w:rsid w:val="001933E4"/>
    <w:rsid w:val="0019385A"/>
    <w:rsid w:val="0019385C"/>
    <w:rsid w:val="00193E21"/>
    <w:rsid w:val="00193F46"/>
    <w:rsid w:val="001941E3"/>
    <w:rsid w:val="00194217"/>
    <w:rsid w:val="00194420"/>
    <w:rsid w:val="00194AFF"/>
    <w:rsid w:val="00194BC7"/>
    <w:rsid w:val="00194C40"/>
    <w:rsid w:val="00194C81"/>
    <w:rsid w:val="00195046"/>
    <w:rsid w:val="00195536"/>
    <w:rsid w:val="00195ED6"/>
    <w:rsid w:val="0019605A"/>
    <w:rsid w:val="001961D4"/>
    <w:rsid w:val="0019628B"/>
    <w:rsid w:val="00196357"/>
    <w:rsid w:val="00196756"/>
    <w:rsid w:val="00196774"/>
    <w:rsid w:val="0019699C"/>
    <w:rsid w:val="00196CBF"/>
    <w:rsid w:val="00196E7C"/>
    <w:rsid w:val="00196F50"/>
    <w:rsid w:val="0019711A"/>
    <w:rsid w:val="00197284"/>
    <w:rsid w:val="001973A2"/>
    <w:rsid w:val="00197F6F"/>
    <w:rsid w:val="00197FBA"/>
    <w:rsid w:val="001A001D"/>
    <w:rsid w:val="001A05D9"/>
    <w:rsid w:val="001A097E"/>
    <w:rsid w:val="001A0C89"/>
    <w:rsid w:val="001A0C95"/>
    <w:rsid w:val="001A0CC9"/>
    <w:rsid w:val="001A0D72"/>
    <w:rsid w:val="001A1048"/>
    <w:rsid w:val="001A1211"/>
    <w:rsid w:val="001A1737"/>
    <w:rsid w:val="001A1B75"/>
    <w:rsid w:val="001A1C1A"/>
    <w:rsid w:val="001A1D7D"/>
    <w:rsid w:val="001A1E55"/>
    <w:rsid w:val="001A2393"/>
    <w:rsid w:val="001A23D8"/>
    <w:rsid w:val="001A260E"/>
    <w:rsid w:val="001A2E70"/>
    <w:rsid w:val="001A3239"/>
    <w:rsid w:val="001A3995"/>
    <w:rsid w:val="001A3A58"/>
    <w:rsid w:val="001A3B50"/>
    <w:rsid w:val="001A3BDB"/>
    <w:rsid w:val="001A413F"/>
    <w:rsid w:val="001A4252"/>
    <w:rsid w:val="001A456B"/>
    <w:rsid w:val="001A459C"/>
    <w:rsid w:val="001A4873"/>
    <w:rsid w:val="001A4DC4"/>
    <w:rsid w:val="001A4F74"/>
    <w:rsid w:val="001A5654"/>
    <w:rsid w:val="001A5819"/>
    <w:rsid w:val="001A59DF"/>
    <w:rsid w:val="001A5A8C"/>
    <w:rsid w:val="001A5A9B"/>
    <w:rsid w:val="001A5BE9"/>
    <w:rsid w:val="001A5CD9"/>
    <w:rsid w:val="001A5FF1"/>
    <w:rsid w:val="001A6131"/>
    <w:rsid w:val="001A632C"/>
    <w:rsid w:val="001A6392"/>
    <w:rsid w:val="001A7016"/>
    <w:rsid w:val="001A730A"/>
    <w:rsid w:val="001A74A2"/>
    <w:rsid w:val="001A75C7"/>
    <w:rsid w:val="001A7920"/>
    <w:rsid w:val="001A79F2"/>
    <w:rsid w:val="001A7E80"/>
    <w:rsid w:val="001A7F1F"/>
    <w:rsid w:val="001B0222"/>
    <w:rsid w:val="001B0ACC"/>
    <w:rsid w:val="001B0AED"/>
    <w:rsid w:val="001B0BAD"/>
    <w:rsid w:val="001B10F4"/>
    <w:rsid w:val="001B1164"/>
    <w:rsid w:val="001B131C"/>
    <w:rsid w:val="001B1472"/>
    <w:rsid w:val="001B1494"/>
    <w:rsid w:val="001B1A6D"/>
    <w:rsid w:val="001B1FF7"/>
    <w:rsid w:val="001B223E"/>
    <w:rsid w:val="001B228E"/>
    <w:rsid w:val="001B2410"/>
    <w:rsid w:val="001B2B35"/>
    <w:rsid w:val="001B2FE0"/>
    <w:rsid w:val="001B3398"/>
    <w:rsid w:val="001B347B"/>
    <w:rsid w:val="001B3816"/>
    <w:rsid w:val="001B3876"/>
    <w:rsid w:val="001B3D34"/>
    <w:rsid w:val="001B3F9A"/>
    <w:rsid w:val="001B42A5"/>
    <w:rsid w:val="001B4445"/>
    <w:rsid w:val="001B47A7"/>
    <w:rsid w:val="001B4D53"/>
    <w:rsid w:val="001B4DB3"/>
    <w:rsid w:val="001B4F07"/>
    <w:rsid w:val="001B55F7"/>
    <w:rsid w:val="001B5822"/>
    <w:rsid w:val="001B5984"/>
    <w:rsid w:val="001B5BBE"/>
    <w:rsid w:val="001B60A2"/>
    <w:rsid w:val="001B65AD"/>
    <w:rsid w:val="001B6993"/>
    <w:rsid w:val="001B69D3"/>
    <w:rsid w:val="001B6D01"/>
    <w:rsid w:val="001B6D1F"/>
    <w:rsid w:val="001B6E8C"/>
    <w:rsid w:val="001B7162"/>
    <w:rsid w:val="001B730C"/>
    <w:rsid w:val="001B7675"/>
    <w:rsid w:val="001B768E"/>
    <w:rsid w:val="001B7772"/>
    <w:rsid w:val="001B7985"/>
    <w:rsid w:val="001B7AB2"/>
    <w:rsid w:val="001B7B65"/>
    <w:rsid w:val="001C02AC"/>
    <w:rsid w:val="001C0330"/>
    <w:rsid w:val="001C0562"/>
    <w:rsid w:val="001C0929"/>
    <w:rsid w:val="001C1083"/>
    <w:rsid w:val="001C110C"/>
    <w:rsid w:val="001C15FC"/>
    <w:rsid w:val="001C16DB"/>
    <w:rsid w:val="001C1701"/>
    <w:rsid w:val="001C1911"/>
    <w:rsid w:val="001C1B11"/>
    <w:rsid w:val="001C1C92"/>
    <w:rsid w:val="001C1EDC"/>
    <w:rsid w:val="001C2033"/>
    <w:rsid w:val="001C2188"/>
    <w:rsid w:val="001C24B8"/>
    <w:rsid w:val="001C27F8"/>
    <w:rsid w:val="001C29DF"/>
    <w:rsid w:val="001C2B3A"/>
    <w:rsid w:val="001C2B58"/>
    <w:rsid w:val="001C2E7B"/>
    <w:rsid w:val="001C2FA0"/>
    <w:rsid w:val="001C32B9"/>
    <w:rsid w:val="001C32C8"/>
    <w:rsid w:val="001C38AA"/>
    <w:rsid w:val="001C3CC4"/>
    <w:rsid w:val="001C3DE8"/>
    <w:rsid w:val="001C3F0A"/>
    <w:rsid w:val="001C4188"/>
    <w:rsid w:val="001C46C2"/>
    <w:rsid w:val="001C48A5"/>
    <w:rsid w:val="001C48AC"/>
    <w:rsid w:val="001C492C"/>
    <w:rsid w:val="001C4A54"/>
    <w:rsid w:val="001C4A9E"/>
    <w:rsid w:val="001C4B00"/>
    <w:rsid w:val="001C4DA8"/>
    <w:rsid w:val="001C4EFD"/>
    <w:rsid w:val="001C5024"/>
    <w:rsid w:val="001C52ED"/>
    <w:rsid w:val="001C56AF"/>
    <w:rsid w:val="001C5BA6"/>
    <w:rsid w:val="001C5FE6"/>
    <w:rsid w:val="001C62BE"/>
    <w:rsid w:val="001C63D0"/>
    <w:rsid w:val="001C68DC"/>
    <w:rsid w:val="001C6CD1"/>
    <w:rsid w:val="001C6FE9"/>
    <w:rsid w:val="001C6FF3"/>
    <w:rsid w:val="001C7189"/>
    <w:rsid w:val="001C7286"/>
    <w:rsid w:val="001C75CA"/>
    <w:rsid w:val="001C761F"/>
    <w:rsid w:val="001C767E"/>
    <w:rsid w:val="001C77A8"/>
    <w:rsid w:val="001C7B73"/>
    <w:rsid w:val="001C7C4D"/>
    <w:rsid w:val="001C7E22"/>
    <w:rsid w:val="001D019F"/>
    <w:rsid w:val="001D0227"/>
    <w:rsid w:val="001D0257"/>
    <w:rsid w:val="001D0426"/>
    <w:rsid w:val="001D0565"/>
    <w:rsid w:val="001D0613"/>
    <w:rsid w:val="001D0822"/>
    <w:rsid w:val="001D0AA1"/>
    <w:rsid w:val="001D0C9C"/>
    <w:rsid w:val="001D0D37"/>
    <w:rsid w:val="001D0DFA"/>
    <w:rsid w:val="001D0E78"/>
    <w:rsid w:val="001D122E"/>
    <w:rsid w:val="001D1806"/>
    <w:rsid w:val="001D19A8"/>
    <w:rsid w:val="001D1A88"/>
    <w:rsid w:val="001D1E5B"/>
    <w:rsid w:val="001D21F9"/>
    <w:rsid w:val="001D2805"/>
    <w:rsid w:val="001D2A59"/>
    <w:rsid w:val="001D2B19"/>
    <w:rsid w:val="001D2B77"/>
    <w:rsid w:val="001D3423"/>
    <w:rsid w:val="001D357A"/>
    <w:rsid w:val="001D3647"/>
    <w:rsid w:val="001D38C7"/>
    <w:rsid w:val="001D3D4D"/>
    <w:rsid w:val="001D424A"/>
    <w:rsid w:val="001D481E"/>
    <w:rsid w:val="001D483A"/>
    <w:rsid w:val="001D4880"/>
    <w:rsid w:val="001D49F2"/>
    <w:rsid w:val="001D4A58"/>
    <w:rsid w:val="001D4DF9"/>
    <w:rsid w:val="001D4E24"/>
    <w:rsid w:val="001D4F88"/>
    <w:rsid w:val="001D50F2"/>
    <w:rsid w:val="001D54F3"/>
    <w:rsid w:val="001D5815"/>
    <w:rsid w:val="001D5D44"/>
    <w:rsid w:val="001D5E86"/>
    <w:rsid w:val="001D5F84"/>
    <w:rsid w:val="001D61A5"/>
    <w:rsid w:val="001D61AA"/>
    <w:rsid w:val="001D6242"/>
    <w:rsid w:val="001D625D"/>
    <w:rsid w:val="001D6261"/>
    <w:rsid w:val="001D643D"/>
    <w:rsid w:val="001D6685"/>
    <w:rsid w:val="001D67EC"/>
    <w:rsid w:val="001D6DAB"/>
    <w:rsid w:val="001D6E7A"/>
    <w:rsid w:val="001D70B0"/>
    <w:rsid w:val="001D7522"/>
    <w:rsid w:val="001D784C"/>
    <w:rsid w:val="001D78B4"/>
    <w:rsid w:val="001D7ADA"/>
    <w:rsid w:val="001D7C0B"/>
    <w:rsid w:val="001D7E96"/>
    <w:rsid w:val="001E0288"/>
    <w:rsid w:val="001E0328"/>
    <w:rsid w:val="001E0526"/>
    <w:rsid w:val="001E0689"/>
    <w:rsid w:val="001E0977"/>
    <w:rsid w:val="001E0BB9"/>
    <w:rsid w:val="001E0C90"/>
    <w:rsid w:val="001E1037"/>
    <w:rsid w:val="001E12E5"/>
    <w:rsid w:val="001E1640"/>
    <w:rsid w:val="001E19C3"/>
    <w:rsid w:val="001E1A3E"/>
    <w:rsid w:val="001E1B53"/>
    <w:rsid w:val="001E1E9D"/>
    <w:rsid w:val="001E1EBA"/>
    <w:rsid w:val="001E1EE0"/>
    <w:rsid w:val="001E2070"/>
    <w:rsid w:val="001E24CF"/>
    <w:rsid w:val="001E24E5"/>
    <w:rsid w:val="001E257A"/>
    <w:rsid w:val="001E2762"/>
    <w:rsid w:val="001E29A1"/>
    <w:rsid w:val="001E2CD7"/>
    <w:rsid w:val="001E310D"/>
    <w:rsid w:val="001E3111"/>
    <w:rsid w:val="001E3419"/>
    <w:rsid w:val="001E362A"/>
    <w:rsid w:val="001E39B2"/>
    <w:rsid w:val="001E3BD5"/>
    <w:rsid w:val="001E3CD4"/>
    <w:rsid w:val="001E41CC"/>
    <w:rsid w:val="001E4886"/>
    <w:rsid w:val="001E4FD4"/>
    <w:rsid w:val="001E502B"/>
    <w:rsid w:val="001E5784"/>
    <w:rsid w:val="001E5805"/>
    <w:rsid w:val="001E5BD3"/>
    <w:rsid w:val="001E619E"/>
    <w:rsid w:val="001E69A9"/>
    <w:rsid w:val="001E6A26"/>
    <w:rsid w:val="001E6A8E"/>
    <w:rsid w:val="001E6C9E"/>
    <w:rsid w:val="001E6D86"/>
    <w:rsid w:val="001E72AE"/>
    <w:rsid w:val="001E7300"/>
    <w:rsid w:val="001E7527"/>
    <w:rsid w:val="001E76E2"/>
    <w:rsid w:val="001E7B66"/>
    <w:rsid w:val="001E7CE2"/>
    <w:rsid w:val="001E7E51"/>
    <w:rsid w:val="001E7F81"/>
    <w:rsid w:val="001E7F91"/>
    <w:rsid w:val="001F006D"/>
    <w:rsid w:val="001F08AD"/>
    <w:rsid w:val="001F096D"/>
    <w:rsid w:val="001F0B55"/>
    <w:rsid w:val="001F0B97"/>
    <w:rsid w:val="001F1130"/>
    <w:rsid w:val="001F1589"/>
    <w:rsid w:val="001F1737"/>
    <w:rsid w:val="001F1802"/>
    <w:rsid w:val="001F1AD0"/>
    <w:rsid w:val="001F1B13"/>
    <w:rsid w:val="001F1CAF"/>
    <w:rsid w:val="001F2361"/>
    <w:rsid w:val="001F23A9"/>
    <w:rsid w:val="001F254E"/>
    <w:rsid w:val="001F25EF"/>
    <w:rsid w:val="001F28A2"/>
    <w:rsid w:val="001F2B58"/>
    <w:rsid w:val="001F2D45"/>
    <w:rsid w:val="001F2D8D"/>
    <w:rsid w:val="001F2F47"/>
    <w:rsid w:val="001F3498"/>
    <w:rsid w:val="001F39D3"/>
    <w:rsid w:val="001F3DBB"/>
    <w:rsid w:val="001F3F81"/>
    <w:rsid w:val="001F430E"/>
    <w:rsid w:val="001F44C5"/>
    <w:rsid w:val="001F4527"/>
    <w:rsid w:val="001F4734"/>
    <w:rsid w:val="001F4DC3"/>
    <w:rsid w:val="001F5213"/>
    <w:rsid w:val="001F543B"/>
    <w:rsid w:val="001F55EF"/>
    <w:rsid w:val="001F577C"/>
    <w:rsid w:val="001F5997"/>
    <w:rsid w:val="001F5CCE"/>
    <w:rsid w:val="001F6371"/>
    <w:rsid w:val="001F643B"/>
    <w:rsid w:val="001F689A"/>
    <w:rsid w:val="001F6A2C"/>
    <w:rsid w:val="001F6E66"/>
    <w:rsid w:val="001F71CB"/>
    <w:rsid w:val="001F7B82"/>
    <w:rsid w:val="001F7E86"/>
    <w:rsid w:val="001F7F0F"/>
    <w:rsid w:val="0020037E"/>
    <w:rsid w:val="002003C2"/>
    <w:rsid w:val="00200A16"/>
    <w:rsid w:val="00200B2A"/>
    <w:rsid w:val="00200E20"/>
    <w:rsid w:val="00200F4D"/>
    <w:rsid w:val="002010AF"/>
    <w:rsid w:val="002016B4"/>
    <w:rsid w:val="00201BA2"/>
    <w:rsid w:val="00201C51"/>
    <w:rsid w:val="00201CC9"/>
    <w:rsid w:val="0020205E"/>
    <w:rsid w:val="002024AD"/>
    <w:rsid w:val="00202C31"/>
    <w:rsid w:val="002030A6"/>
    <w:rsid w:val="002030FB"/>
    <w:rsid w:val="00203123"/>
    <w:rsid w:val="002031B4"/>
    <w:rsid w:val="0020322B"/>
    <w:rsid w:val="002035C9"/>
    <w:rsid w:val="00203612"/>
    <w:rsid w:val="00203621"/>
    <w:rsid w:val="002037B4"/>
    <w:rsid w:val="002037FE"/>
    <w:rsid w:val="00203976"/>
    <w:rsid w:val="00203A54"/>
    <w:rsid w:val="00203AA8"/>
    <w:rsid w:val="00204466"/>
    <w:rsid w:val="002049BF"/>
    <w:rsid w:val="00205680"/>
    <w:rsid w:val="00205683"/>
    <w:rsid w:val="00205A15"/>
    <w:rsid w:val="00205B50"/>
    <w:rsid w:val="00205F1A"/>
    <w:rsid w:val="002061EF"/>
    <w:rsid w:val="002062DF"/>
    <w:rsid w:val="00206557"/>
    <w:rsid w:val="00206718"/>
    <w:rsid w:val="00206770"/>
    <w:rsid w:val="00206F86"/>
    <w:rsid w:val="00207007"/>
    <w:rsid w:val="00207610"/>
    <w:rsid w:val="00207872"/>
    <w:rsid w:val="00207B29"/>
    <w:rsid w:val="002100F0"/>
    <w:rsid w:val="00210143"/>
    <w:rsid w:val="0021076E"/>
    <w:rsid w:val="002107F9"/>
    <w:rsid w:val="00210865"/>
    <w:rsid w:val="00210A85"/>
    <w:rsid w:val="00210BCF"/>
    <w:rsid w:val="00210E06"/>
    <w:rsid w:val="0021114F"/>
    <w:rsid w:val="002128BA"/>
    <w:rsid w:val="00212940"/>
    <w:rsid w:val="00212ACF"/>
    <w:rsid w:val="00212EDD"/>
    <w:rsid w:val="002132D1"/>
    <w:rsid w:val="0021355F"/>
    <w:rsid w:val="00213628"/>
    <w:rsid w:val="00213651"/>
    <w:rsid w:val="00213658"/>
    <w:rsid w:val="002137C8"/>
    <w:rsid w:val="00213BCB"/>
    <w:rsid w:val="00213E4A"/>
    <w:rsid w:val="00214481"/>
    <w:rsid w:val="00214486"/>
    <w:rsid w:val="00214775"/>
    <w:rsid w:val="002147AA"/>
    <w:rsid w:val="00214EE7"/>
    <w:rsid w:val="002151CF"/>
    <w:rsid w:val="0021525E"/>
    <w:rsid w:val="0021591C"/>
    <w:rsid w:val="0021599D"/>
    <w:rsid w:val="00215E81"/>
    <w:rsid w:val="00216275"/>
    <w:rsid w:val="00216C22"/>
    <w:rsid w:val="00216E39"/>
    <w:rsid w:val="00216FC0"/>
    <w:rsid w:val="00217014"/>
    <w:rsid w:val="00217254"/>
    <w:rsid w:val="0021733C"/>
    <w:rsid w:val="00217390"/>
    <w:rsid w:val="00217424"/>
    <w:rsid w:val="0021767D"/>
    <w:rsid w:val="00217AA4"/>
    <w:rsid w:val="00217DBC"/>
    <w:rsid w:val="00217E73"/>
    <w:rsid w:val="00220120"/>
    <w:rsid w:val="0022019C"/>
    <w:rsid w:val="00220209"/>
    <w:rsid w:val="00220430"/>
    <w:rsid w:val="002204E6"/>
    <w:rsid w:val="0022074F"/>
    <w:rsid w:val="00220A0A"/>
    <w:rsid w:val="00220B58"/>
    <w:rsid w:val="00220C05"/>
    <w:rsid w:val="00220D45"/>
    <w:rsid w:val="00221034"/>
    <w:rsid w:val="00221137"/>
    <w:rsid w:val="00221152"/>
    <w:rsid w:val="00221BF8"/>
    <w:rsid w:val="00221CF3"/>
    <w:rsid w:val="00221D33"/>
    <w:rsid w:val="00221EF6"/>
    <w:rsid w:val="002222E5"/>
    <w:rsid w:val="00222410"/>
    <w:rsid w:val="00222557"/>
    <w:rsid w:val="00223002"/>
    <w:rsid w:val="0022319F"/>
    <w:rsid w:val="00223260"/>
    <w:rsid w:val="002232BB"/>
    <w:rsid w:val="002233AF"/>
    <w:rsid w:val="002234CA"/>
    <w:rsid w:val="002234F1"/>
    <w:rsid w:val="0022390D"/>
    <w:rsid w:val="00223925"/>
    <w:rsid w:val="00223944"/>
    <w:rsid w:val="002239E2"/>
    <w:rsid w:val="00223A59"/>
    <w:rsid w:val="00223BC1"/>
    <w:rsid w:val="00223F5E"/>
    <w:rsid w:val="002242BD"/>
    <w:rsid w:val="002243CF"/>
    <w:rsid w:val="002247E5"/>
    <w:rsid w:val="00224DA7"/>
    <w:rsid w:val="00224F51"/>
    <w:rsid w:val="00225073"/>
    <w:rsid w:val="00225112"/>
    <w:rsid w:val="002253A4"/>
    <w:rsid w:val="00225404"/>
    <w:rsid w:val="002255B7"/>
    <w:rsid w:val="00225BD4"/>
    <w:rsid w:val="002264A3"/>
    <w:rsid w:val="002265B5"/>
    <w:rsid w:val="00226A26"/>
    <w:rsid w:val="00226A8D"/>
    <w:rsid w:val="002274BE"/>
    <w:rsid w:val="00227875"/>
    <w:rsid w:val="00227894"/>
    <w:rsid w:val="00227931"/>
    <w:rsid w:val="00227C84"/>
    <w:rsid w:val="00227CE9"/>
    <w:rsid w:val="0023030E"/>
    <w:rsid w:val="0023035A"/>
    <w:rsid w:val="0023067D"/>
    <w:rsid w:val="002307A8"/>
    <w:rsid w:val="00230A95"/>
    <w:rsid w:val="00230C32"/>
    <w:rsid w:val="00230EE3"/>
    <w:rsid w:val="00231048"/>
    <w:rsid w:val="00231633"/>
    <w:rsid w:val="002316E6"/>
    <w:rsid w:val="00231B63"/>
    <w:rsid w:val="00231BDF"/>
    <w:rsid w:val="00231C09"/>
    <w:rsid w:val="00231CD5"/>
    <w:rsid w:val="0023242C"/>
    <w:rsid w:val="002326DD"/>
    <w:rsid w:val="00232850"/>
    <w:rsid w:val="00232F54"/>
    <w:rsid w:val="0023310E"/>
    <w:rsid w:val="00233615"/>
    <w:rsid w:val="00233658"/>
    <w:rsid w:val="002340BC"/>
    <w:rsid w:val="00234243"/>
    <w:rsid w:val="00234502"/>
    <w:rsid w:val="0023451E"/>
    <w:rsid w:val="00234A73"/>
    <w:rsid w:val="00234D27"/>
    <w:rsid w:val="00234FA8"/>
    <w:rsid w:val="00235251"/>
    <w:rsid w:val="00235297"/>
    <w:rsid w:val="0023552C"/>
    <w:rsid w:val="0023564C"/>
    <w:rsid w:val="00235942"/>
    <w:rsid w:val="002359AD"/>
    <w:rsid w:val="00235A42"/>
    <w:rsid w:val="00235A59"/>
    <w:rsid w:val="00235C91"/>
    <w:rsid w:val="002360A7"/>
    <w:rsid w:val="002360EE"/>
    <w:rsid w:val="00236540"/>
    <w:rsid w:val="002365F4"/>
    <w:rsid w:val="002366A9"/>
    <w:rsid w:val="0023678E"/>
    <w:rsid w:val="00236A0B"/>
    <w:rsid w:val="0023705C"/>
    <w:rsid w:val="00237140"/>
    <w:rsid w:val="00237176"/>
    <w:rsid w:val="00237275"/>
    <w:rsid w:val="002374CA"/>
    <w:rsid w:val="00237B0D"/>
    <w:rsid w:val="00237C13"/>
    <w:rsid w:val="00237FDB"/>
    <w:rsid w:val="00240C8B"/>
    <w:rsid w:val="00240D37"/>
    <w:rsid w:val="00240F51"/>
    <w:rsid w:val="00240F87"/>
    <w:rsid w:val="00240F98"/>
    <w:rsid w:val="00241620"/>
    <w:rsid w:val="00241D30"/>
    <w:rsid w:val="002420E3"/>
    <w:rsid w:val="002422CA"/>
    <w:rsid w:val="002427FC"/>
    <w:rsid w:val="00242BA8"/>
    <w:rsid w:val="00242BEC"/>
    <w:rsid w:val="00242C85"/>
    <w:rsid w:val="00242E2C"/>
    <w:rsid w:val="00243066"/>
    <w:rsid w:val="002430A0"/>
    <w:rsid w:val="002435BF"/>
    <w:rsid w:val="00243A08"/>
    <w:rsid w:val="00243B01"/>
    <w:rsid w:val="00243E6F"/>
    <w:rsid w:val="00244083"/>
    <w:rsid w:val="00244579"/>
    <w:rsid w:val="00244977"/>
    <w:rsid w:val="00244A78"/>
    <w:rsid w:val="00244C7E"/>
    <w:rsid w:val="00244DF6"/>
    <w:rsid w:val="00244E1D"/>
    <w:rsid w:val="00245194"/>
    <w:rsid w:val="00245766"/>
    <w:rsid w:val="00245A88"/>
    <w:rsid w:val="00245BAE"/>
    <w:rsid w:val="00245F3C"/>
    <w:rsid w:val="00246071"/>
    <w:rsid w:val="0024607E"/>
    <w:rsid w:val="002460C2"/>
    <w:rsid w:val="00246335"/>
    <w:rsid w:val="00246421"/>
    <w:rsid w:val="00246441"/>
    <w:rsid w:val="00246619"/>
    <w:rsid w:val="00246CE0"/>
    <w:rsid w:val="00246EAE"/>
    <w:rsid w:val="002470C6"/>
    <w:rsid w:val="00247520"/>
    <w:rsid w:val="00247592"/>
    <w:rsid w:val="0024771B"/>
    <w:rsid w:val="002477A4"/>
    <w:rsid w:val="002477D0"/>
    <w:rsid w:val="00247A19"/>
    <w:rsid w:val="00247F62"/>
    <w:rsid w:val="002500D1"/>
    <w:rsid w:val="002505B2"/>
    <w:rsid w:val="002509E6"/>
    <w:rsid w:val="00250B9B"/>
    <w:rsid w:val="00250F2C"/>
    <w:rsid w:val="00251024"/>
    <w:rsid w:val="0025136A"/>
    <w:rsid w:val="002518DE"/>
    <w:rsid w:val="002519FE"/>
    <w:rsid w:val="00251B1D"/>
    <w:rsid w:val="00251B85"/>
    <w:rsid w:val="00251D44"/>
    <w:rsid w:val="00251F0C"/>
    <w:rsid w:val="00252029"/>
    <w:rsid w:val="002524F9"/>
    <w:rsid w:val="002528E5"/>
    <w:rsid w:val="00252CA7"/>
    <w:rsid w:val="00252D4F"/>
    <w:rsid w:val="002530C2"/>
    <w:rsid w:val="002535E2"/>
    <w:rsid w:val="00253C19"/>
    <w:rsid w:val="00253FA0"/>
    <w:rsid w:val="0025468F"/>
    <w:rsid w:val="00254731"/>
    <w:rsid w:val="0025476D"/>
    <w:rsid w:val="002547B0"/>
    <w:rsid w:val="00254878"/>
    <w:rsid w:val="002548CF"/>
    <w:rsid w:val="00254C7A"/>
    <w:rsid w:val="00255125"/>
    <w:rsid w:val="002552CF"/>
    <w:rsid w:val="002557EC"/>
    <w:rsid w:val="002559D3"/>
    <w:rsid w:val="00255D0F"/>
    <w:rsid w:val="00255F93"/>
    <w:rsid w:val="00256066"/>
    <w:rsid w:val="002562B2"/>
    <w:rsid w:val="002562DF"/>
    <w:rsid w:val="00256322"/>
    <w:rsid w:val="002563C0"/>
    <w:rsid w:val="002563D8"/>
    <w:rsid w:val="00256456"/>
    <w:rsid w:val="0025696F"/>
    <w:rsid w:val="00256C3A"/>
    <w:rsid w:val="00256D01"/>
    <w:rsid w:val="0025708F"/>
    <w:rsid w:val="002576A0"/>
    <w:rsid w:val="00257A74"/>
    <w:rsid w:val="00257AFC"/>
    <w:rsid w:val="00257FEF"/>
    <w:rsid w:val="0026001E"/>
    <w:rsid w:val="0026003D"/>
    <w:rsid w:val="00260105"/>
    <w:rsid w:val="00260343"/>
    <w:rsid w:val="00260C37"/>
    <w:rsid w:val="00260D86"/>
    <w:rsid w:val="002611C8"/>
    <w:rsid w:val="0026120E"/>
    <w:rsid w:val="002618D2"/>
    <w:rsid w:val="00261A3E"/>
    <w:rsid w:val="00261C6A"/>
    <w:rsid w:val="002623E4"/>
    <w:rsid w:val="002624B5"/>
    <w:rsid w:val="00262B70"/>
    <w:rsid w:val="00262BA4"/>
    <w:rsid w:val="00262D51"/>
    <w:rsid w:val="00262E44"/>
    <w:rsid w:val="00262E4E"/>
    <w:rsid w:val="002631F5"/>
    <w:rsid w:val="002631FF"/>
    <w:rsid w:val="0026326B"/>
    <w:rsid w:val="00263444"/>
    <w:rsid w:val="00263798"/>
    <w:rsid w:val="0026387C"/>
    <w:rsid w:val="00263CA8"/>
    <w:rsid w:val="00264318"/>
    <w:rsid w:val="00264566"/>
    <w:rsid w:val="002649D7"/>
    <w:rsid w:val="00264BA1"/>
    <w:rsid w:val="00264EF8"/>
    <w:rsid w:val="00264FCD"/>
    <w:rsid w:val="0026525D"/>
    <w:rsid w:val="0026550B"/>
    <w:rsid w:val="00265662"/>
    <w:rsid w:val="00265E7C"/>
    <w:rsid w:val="002661D6"/>
    <w:rsid w:val="00266463"/>
    <w:rsid w:val="002664E9"/>
    <w:rsid w:val="00266C10"/>
    <w:rsid w:val="0026724D"/>
    <w:rsid w:val="00267661"/>
    <w:rsid w:val="0026774E"/>
    <w:rsid w:val="002678BA"/>
    <w:rsid w:val="002679DB"/>
    <w:rsid w:val="00267C3B"/>
    <w:rsid w:val="00270297"/>
    <w:rsid w:val="002702D2"/>
    <w:rsid w:val="00271052"/>
    <w:rsid w:val="00271126"/>
    <w:rsid w:val="0027130C"/>
    <w:rsid w:val="00271A8F"/>
    <w:rsid w:val="00271E29"/>
    <w:rsid w:val="00272022"/>
    <w:rsid w:val="0027208B"/>
    <w:rsid w:val="002723A5"/>
    <w:rsid w:val="002724DC"/>
    <w:rsid w:val="00272852"/>
    <w:rsid w:val="002728B9"/>
    <w:rsid w:val="002729A0"/>
    <w:rsid w:val="002729B0"/>
    <w:rsid w:val="00272A6F"/>
    <w:rsid w:val="00272D22"/>
    <w:rsid w:val="00272E78"/>
    <w:rsid w:val="00272EFC"/>
    <w:rsid w:val="0027327C"/>
    <w:rsid w:val="00273377"/>
    <w:rsid w:val="0027345F"/>
    <w:rsid w:val="00273568"/>
    <w:rsid w:val="0027358B"/>
    <w:rsid w:val="002735A6"/>
    <w:rsid w:val="00273BD6"/>
    <w:rsid w:val="00273E6D"/>
    <w:rsid w:val="00273FE3"/>
    <w:rsid w:val="002744B5"/>
    <w:rsid w:val="00274549"/>
    <w:rsid w:val="0027486B"/>
    <w:rsid w:val="00274948"/>
    <w:rsid w:val="00274AF7"/>
    <w:rsid w:val="00274C99"/>
    <w:rsid w:val="00275025"/>
    <w:rsid w:val="0027512D"/>
    <w:rsid w:val="00275179"/>
    <w:rsid w:val="00275264"/>
    <w:rsid w:val="00275273"/>
    <w:rsid w:val="00275751"/>
    <w:rsid w:val="00275799"/>
    <w:rsid w:val="002758A2"/>
    <w:rsid w:val="0027597E"/>
    <w:rsid w:val="00275A35"/>
    <w:rsid w:val="00275B4B"/>
    <w:rsid w:val="00276069"/>
    <w:rsid w:val="00276171"/>
    <w:rsid w:val="00276224"/>
    <w:rsid w:val="002763E7"/>
    <w:rsid w:val="00276756"/>
    <w:rsid w:val="00276BA5"/>
    <w:rsid w:val="00276BF0"/>
    <w:rsid w:val="00276D50"/>
    <w:rsid w:val="00276FDC"/>
    <w:rsid w:val="00277297"/>
    <w:rsid w:val="00277418"/>
    <w:rsid w:val="002775C9"/>
    <w:rsid w:val="00277871"/>
    <w:rsid w:val="00277874"/>
    <w:rsid w:val="00277CD4"/>
    <w:rsid w:val="00280203"/>
    <w:rsid w:val="002806D6"/>
    <w:rsid w:val="002809BE"/>
    <w:rsid w:val="00280C18"/>
    <w:rsid w:val="00280D0B"/>
    <w:rsid w:val="00280D1B"/>
    <w:rsid w:val="00281D49"/>
    <w:rsid w:val="00281DDC"/>
    <w:rsid w:val="00282133"/>
    <w:rsid w:val="00282194"/>
    <w:rsid w:val="00282409"/>
    <w:rsid w:val="0028245F"/>
    <w:rsid w:val="002825D5"/>
    <w:rsid w:val="00282759"/>
    <w:rsid w:val="00282945"/>
    <w:rsid w:val="00282AA2"/>
    <w:rsid w:val="00282AEC"/>
    <w:rsid w:val="00282C3E"/>
    <w:rsid w:val="00282D98"/>
    <w:rsid w:val="00282DB9"/>
    <w:rsid w:val="00282F37"/>
    <w:rsid w:val="00282F84"/>
    <w:rsid w:val="0028301E"/>
    <w:rsid w:val="0028352F"/>
    <w:rsid w:val="00283582"/>
    <w:rsid w:val="00283D07"/>
    <w:rsid w:val="00283EA6"/>
    <w:rsid w:val="00283F5E"/>
    <w:rsid w:val="00284093"/>
    <w:rsid w:val="00284278"/>
    <w:rsid w:val="0028458E"/>
    <w:rsid w:val="002846A0"/>
    <w:rsid w:val="002847FA"/>
    <w:rsid w:val="00284A75"/>
    <w:rsid w:val="0028553A"/>
    <w:rsid w:val="00285561"/>
    <w:rsid w:val="00285B53"/>
    <w:rsid w:val="00285F05"/>
    <w:rsid w:val="00286475"/>
    <w:rsid w:val="00286682"/>
    <w:rsid w:val="002866B4"/>
    <w:rsid w:val="00286897"/>
    <w:rsid w:val="00286B1D"/>
    <w:rsid w:val="00286F5C"/>
    <w:rsid w:val="00287171"/>
    <w:rsid w:val="0028737C"/>
    <w:rsid w:val="00287498"/>
    <w:rsid w:val="00287712"/>
    <w:rsid w:val="002878F8"/>
    <w:rsid w:val="002879B1"/>
    <w:rsid w:val="002879E7"/>
    <w:rsid w:val="00287AF3"/>
    <w:rsid w:val="00287C6F"/>
    <w:rsid w:val="00287D9E"/>
    <w:rsid w:val="00287EFD"/>
    <w:rsid w:val="0029009A"/>
    <w:rsid w:val="0029088B"/>
    <w:rsid w:val="00290A4F"/>
    <w:rsid w:val="00290BCF"/>
    <w:rsid w:val="00290CB3"/>
    <w:rsid w:val="00290CFC"/>
    <w:rsid w:val="00290D4B"/>
    <w:rsid w:val="0029128E"/>
    <w:rsid w:val="00291318"/>
    <w:rsid w:val="00291333"/>
    <w:rsid w:val="002914F7"/>
    <w:rsid w:val="002916CD"/>
    <w:rsid w:val="002917F0"/>
    <w:rsid w:val="00291BEE"/>
    <w:rsid w:val="00291E10"/>
    <w:rsid w:val="00291E66"/>
    <w:rsid w:val="00291E7B"/>
    <w:rsid w:val="00291FCE"/>
    <w:rsid w:val="00291FED"/>
    <w:rsid w:val="00292002"/>
    <w:rsid w:val="002928AD"/>
    <w:rsid w:val="00292A61"/>
    <w:rsid w:val="00292AF7"/>
    <w:rsid w:val="00293585"/>
    <w:rsid w:val="00293698"/>
    <w:rsid w:val="0029385F"/>
    <w:rsid w:val="002938C5"/>
    <w:rsid w:val="00293A26"/>
    <w:rsid w:val="00293B2B"/>
    <w:rsid w:val="00293F0F"/>
    <w:rsid w:val="0029404F"/>
    <w:rsid w:val="002943E0"/>
    <w:rsid w:val="00294728"/>
    <w:rsid w:val="002947FA"/>
    <w:rsid w:val="00294806"/>
    <w:rsid w:val="002949F6"/>
    <w:rsid w:val="00294A11"/>
    <w:rsid w:val="00294A9D"/>
    <w:rsid w:val="00294D11"/>
    <w:rsid w:val="00294E67"/>
    <w:rsid w:val="00294E97"/>
    <w:rsid w:val="00294EA0"/>
    <w:rsid w:val="0029503C"/>
    <w:rsid w:val="0029517A"/>
    <w:rsid w:val="00295445"/>
    <w:rsid w:val="00295526"/>
    <w:rsid w:val="0029574B"/>
    <w:rsid w:val="00295775"/>
    <w:rsid w:val="002958F4"/>
    <w:rsid w:val="00295B15"/>
    <w:rsid w:val="00295BC2"/>
    <w:rsid w:val="00295DEC"/>
    <w:rsid w:val="00295F24"/>
    <w:rsid w:val="00296A73"/>
    <w:rsid w:val="00296F5C"/>
    <w:rsid w:val="0029700A"/>
    <w:rsid w:val="00297272"/>
    <w:rsid w:val="002974D3"/>
    <w:rsid w:val="002977B6"/>
    <w:rsid w:val="0029790A"/>
    <w:rsid w:val="00297C80"/>
    <w:rsid w:val="00297E43"/>
    <w:rsid w:val="00297E5B"/>
    <w:rsid w:val="002A003E"/>
    <w:rsid w:val="002A01E0"/>
    <w:rsid w:val="002A02C3"/>
    <w:rsid w:val="002A0537"/>
    <w:rsid w:val="002A057E"/>
    <w:rsid w:val="002A0A37"/>
    <w:rsid w:val="002A0D70"/>
    <w:rsid w:val="002A0FA6"/>
    <w:rsid w:val="002A1313"/>
    <w:rsid w:val="002A135F"/>
    <w:rsid w:val="002A153C"/>
    <w:rsid w:val="002A1AEB"/>
    <w:rsid w:val="002A1FA6"/>
    <w:rsid w:val="002A23C0"/>
    <w:rsid w:val="002A267E"/>
    <w:rsid w:val="002A2FEC"/>
    <w:rsid w:val="002A353D"/>
    <w:rsid w:val="002A37BF"/>
    <w:rsid w:val="002A3B7C"/>
    <w:rsid w:val="002A4755"/>
    <w:rsid w:val="002A4AB0"/>
    <w:rsid w:val="002A4C2D"/>
    <w:rsid w:val="002A4D17"/>
    <w:rsid w:val="002A4DAF"/>
    <w:rsid w:val="002A54D7"/>
    <w:rsid w:val="002A6083"/>
    <w:rsid w:val="002A60B5"/>
    <w:rsid w:val="002A6CE7"/>
    <w:rsid w:val="002A6FD9"/>
    <w:rsid w:val="002A72CF"/>
    <w:rsid w:val="002A73EE"/>
    <w:rsid w:val="002A7523"/>
    <w:rsid w:val="002A75FA"/>
    <w:rsid w:val="002A7723"/>
    <w:rsid w:val="002A7757"/>
    <w:rsid w:val="002A7811"/>
    <w:rsid w:val="002A7C0B"/>
    <w:rsid w:val="002A7C6D"/>
    <w:rsid w:val="002A7CDF"/>
    <w:rsid w:val="002A7E98"/>
    <w:rsid w:val="002B002F"/>
    <w:rsid w:val="002B042D"/>
    <w:rsid w:val="002B0800"/>
    <w:rsid w:val="002B0B5C"/>
    <w:rsid w:val="002B0B6A"/>
    <w:rsid w:val="002B0C76"/>
    <w:rsid w:val="002B0F18"/>
    <w:rsid w:val="002B108A"/>
    <w:rsid w:val="002B138F"/>
    <w:rsid w:val="002B20A5"/>
    <w:rsid w:val="002B225C"/>
    <w:rsid w:val="002B250C"/>
    <w:rsid w:val="002B25FB"/>
    <w:rsid w:val="002B2726"/>
    <w:rsid w:val="002B27DF"/>
    <w:rsid w:val="002B2978"/>
    <w:rsid w:val="002B2E7C"/>
    <w:rsid w:val="002B30AA"/>
    <w:rsid w:val="002B337A"/>
    <w:rsid w:val="002B3694"/>
    <w:rsid w:val="002B38F3"/>
    <w:rsid w:val="002B3F26"/>
    <w:rsid w:val="002B4108"/>
    <w:rsid w:val="002B422C"/>
    <w:rsid w:val="002B4967"/>
    <w:rsid w:val="002B4D68"/>
    <w:rsid w:val="002B5040"/>
    <w:rsid w:val="002B51F6"/>
    <w:rsid w:val="002B537E"/>
    <w:rsid w:val="002B5606"/>
    <w:rsid w:val="002B5C82"/>
    <w:rsid w:val="002B5D53"/>
    <w:rsid w:val="002B5D5A"/>
    <w:rsid w:val="002B5EB1"/>
    <w:rsid w:val="002B5FF2"/>
    <w:rsid w:val="002B62FC"/>
    <w:rsid w:val="002B6A57"/>
    <w:rsid w:val="002B6F3E"/>
    <w:rsid w:val="002B6FDC"/>
    <w:rsid w:val="002B71A6"/>
    <w:rsid w:val="002B720E"/>
    <w:rsid w:val="002B7A24"/>
    <w:rsid w:val="002B7AC8"/>
    <w:rsid w:val="002B7E52"/>
    <w:rsid w:val="002C009A"/>
    <w:rsid w:val="002C009E"/>
    <w:rsid w:val="002C05AC"/>
    <w:rsid w:val="002C074F"/>
    <w:rsid w:val="002C07ED"/>
    <w:rsid w:val="002C0810"/>
    <w:rsid w:val="002C089E"/>
    <w:rsid w:val="002C098D"/>
    <w:rsid w:val="002C09F0"/>
    <w:rsid w:val="002C0A2A"/>
    <w:rsid w:val="002C0BB8"/>
    <w:rsid w:val="002C0C99"/>
    <w:rsid w:val="002C0D64"/>
    <w:rsid w:val="002C10FE"/>
    <w:rsid w:val="002C1337"/>
    <w:rsid w:val="002C14ED"/>
    <w:rsid w:val="002C1562"/>
    <w:rsid w:val="002C15C2"/>
    <w:rsid w:val="002C19C9"/>
    <w:rsid w:val="002C22BD"/>
    <w:rsid w:val="002C2668"/>
    <w:rsid w:val="002C27B4"/>
    <w:rsid w:val="002C27DE"/>
    <w:rsid w:val="002C28B8"/>
    <w:rsid w:val="002C2A47"/>
    <w:rsid w:val="002C2AAF"/>
    <w:rsid w:val="002C2B86"/>
    <w:rsid w:val="002C2E86"/>
    <w:rsid w:val="002C332E"/>
    <w:rsid w:val="002C392B"/>
    <w:rsid w:val="002C3A17"/>
    <w:rsid w:val="002C4026"/>
    <w:rsid w:val="002C406E"/>
    <w:rsid w:val="002C4597"/>
    <w:rsid w:val="002C4636"/>
    <w:rsid w:val="002C48E9"/>
    <w:rsid w:val="002C48ED"/>
    <w:rsid w:val="002C4BA4"/>
    <w:rsid w:val="002C4C8B"/>
    <w:rsid w:val="002C4EA0"/>
    <w:rsid w:val="002C4F7F"/>
    <w:rsid w:val="002C5169"/>
    <w:rsid w:val="002C51B5"/>
    <w:rsid w:val="002C51C4"/>
    <w:rsid w:val="002C555B"/>
    <w:rsid w:val="002C593E"/>
    <w:rsid w:val="002C5A81"/>
    <w:rsid w:val="002C5D30"/>
    <w:rsid w:val="002C657A"/>
    <w:rsid w:val="002C6854"/>
    <w:rsid w:val="002C687E"/>
    <w:rsid w:val="002C698E"/>
    <w:rsid w:val="002C6D33"/>
    <w:rsid w:val="002C6F55"/>
    <w:rsid w:val="002C6FE1"/>
    <w:rsid w:val="002C7102"/>
    <w:rsid w:val="002C72D9"/>
    <w:rsid w:val="002C72EE"/>
    <w:rsid w:val="002C76E8"/>
    <w:rsid w:val="002C7A96"/>
    <w:rsid w:val="002C7CB2"/>
    <w:rsid w:val="002C7D11"/>
    <w:rsid w:val="002C7DEB"/>
    <w:rsid w:val="002D00D7"/>
    <w:rsid w:val="002D020A"/>
    <w:rsid w:val="002D0799"/>
    <w:rsid w:val="002D07BF"/>
    <w:rsid w:val="002D09A5"/>
    <w:rsid w:val="002D09F0"/>
    <w:rsid w:val="002D0A88"/>
    <w:rsid w:val="002D0A8D"/>
    <w:rsid w:val="002D0FD3"/>
    <w:rsid w:val="002D1597"/>
    <w:rsid w:val="002D1854"/>
    <w:rsid w:val="002D1A26"/>
    <w:rsid w:val="002D1E69"/>
    <w:rsid w:val="002D2215"/>
    <w:rsid w:val="002D22F3"/>
    <w:rsid w:val="002D261F"/>
    <w:rsid w:val="002D26A7"/>
    <w:rsid w:val="002D26C6"/>
    <w:rsid w:val="002D27BB"/>
    <w:rsid w:val="002D2829"/>
    <w:rsid w:val="002D3091"/>
    <w:rsid w:val="002D340F"/>
    <w:rsid w:val="002D3CF4"/>
    <w:rsid w:val="002D3F03"/>
    <w:rsid w:val="002D4260"/>
    <w:rsid w:val="002D4397"/>
    <w:rsid w:val="002D4529"/>
    <w:rsid w:val="002D472B"/>
    <w:rsid w:val="002D4770"/>
    <w:rsid w:val="002D490E"/>
    <w:rsid w:val="002D49CA"/>
    <w:rsid w:val="002D49DB"/>
    <w:rsid w:val="002D4F96"/>
    <w:rsid w:val="002D5094"/>
    <w:rsid w:val="002D5800"/>
    <w:rsid w:val="002D5ADA"/>
    <w:rsid w:val="002D5B19"/>
    <w:rsid w:val="002D5DBB"/>
    <w:rsid w:val="002D5EB9"/>
    <w:rsid w:val="002D5FA6"/>
    <w:rsid w:val="002D5FD7"/>
    <w:rsid w:val="002D60C9"/>
    <w:rsid w:val="002D615F"/>
    <w:rsid w:val="002D61D2"/>
    <w:rsid w:val="002D61E8"/>
    <w:rsid w:val="002D6685"/>
    <w:rsid w:val="002D69E9"/>
    <w:rsid w:val="002D6B1E"/>
    <w:rsid w:val="002D720A"/>
    <w:rsid w:val="002D742F"/>
    <w:rsid w:val="002D74CA"/>
    <w:rsid w:val="002D7894"/>
    <w:rsid w:val="002D7C5E"/>
    <w:rsid w:val="002D7F49"/>
    <w:rsid w:val="002E0070"/>
    <w:rsid w:val="002E016A"/>
    <w:rsid w:val="002E01D4"/>
    <w:rsid w:val="002E023F"/>
    <w:rsid w:val="002E0262"/>
    <w:rsid w:val="002E03D3"/>
    <w:rsid w:val="002E075E"/>
    <w:rsid w:val="002E08CE"/>
    <w:rsid w:val="002E0DA7"/>
    <w:rsid w:val="002E0EBC"/>
    <w:rsid w:val="002E0FDA"/>
    <w:rsid w:val="002E1488"/>
    <w:rsid w:val="002E16B4"/>
    <w:rsid w:val="002E1D08"/>
    <w:rsid w:val="002E1DBA"/>
    <w:rsid w:val="002E22BC"/>
    <w:rsid w:val="002E26CD"/>
    <w:rsid w:val="002E29E3"/>
    <w:rsid w:val="002E2C3D"/>
    <w:rsid w:val="002E2EE2"/>
    <w:rsid w:val="002E2F40"/>
    <w:rsid w:val="002E3061"/>
    <w:rsid w:val="002E3106"/>
    <w:rsid w:val="002E3225"/>
    <w:rsid w:val="002E32D1"/>
    <w:rsid w:val="002E331C"/>
    <w:rsid w:val="002E3529"/>
    <w:rsid w:val="002E36F9"/>
    <w:rsid w:val="002E3772"/>
    <w:rsid w:val="002E37DC"/>
    <w:rsid w:val="002E3805"/>
    <w:rsid w:val="002E3BEB"/>
    <w:rsid w:val="002E3C58"/>
    <w:rsid w:val="002E3D95"/>
    <w:rsid w:val="002E3F4C"/>
    <w:rsid w:val="002E4004"/>
    <w:rsid w:val="002E4022"/>
    <w:rsid w:val="002E405C"/>
    <w:rsid w:val="002E4D4A"/>
    <w:rsid w:val="002E51FA"/>
    <w:rsid w:val="002E5463"/>
    <w:rsid w:val="002E584C"/>
    <w:rsid w:val="002E5966"/>
    <w:rsid w:val="002E5E84"/>
    <w:rsid w:val="002E609D"/>
    <w:rsid w:val="002E6510"/>
    <w:rsid w:val="002E687E"/>
    <w:rsid w:val="002E6AA1"/>
    <w:rsid w:val="002E6AE4"/>
    <w:rsid w:val="002E6EDD"/>
    <w:rsid w:val="002E724B"/>
    <w:rsid w:val="002E7AE9"/>
    <w:rsid w:val="002E7B57"/>
    <w:rsid w:val="002E7DB1"/>
    <w:rsid w:val="002E7E08"/>
    <w:rsid w:val="002E7E14"/>
    <w:rsid w:val="002E7F0B"/>
    <w:rsid w:val="002F0203"/>
    <w:rsid w:val="002F042A"/>
    <w:rsid w:val="002F050C"/>
    <w:rsid w:val="002F0893"/>
    <w:rsid w:val="002F0C09"/>
    <w:rsid w:val="002F0D20"/>
    <w:rsid w:val="002F1052"/>
    <w:rsid w:val="002F113D"/>
    <w:rsid w:val="002F14C3"/>
    <w:rsid w:val="002F1602"/>
    <w:rsid w:val="002F1939"/>
    <w:rsid w:val="002F1A37"/>
    <w:rsid w:val="002F1BBF"/>
    <w:rsid w:val="002F1C71"/>
    <w:rsid w:val="002F255B"/>
    <w:rsid w:val="002F270D"/>
    <w:rsid w:val="002F2A61"/>
    <w:rsid w:val="002F30B4"/>
    <w:rsid w:val="002F3175"/>
    <w:rsid w:val="002F33E3"/>
    <w:rsid w:val="002F3611"/>
    <w:rsid w:val="002F3C92"/>
    <w:rsid w:val="002F45E0"/>
    <w:rsid w:val="002F46A5"/>
    <w:rsid w:val="002F4792"/>
    <w:rsid w:val="002F4BC4"/>
    <w:rsid w:val="002F4F1F"/>
    <w:rsid w:val="002F506F"/>
    <w:rsid w:val="002F521B"/>
    <w:rsid w:val="002F53F1"/>
    <w:rsid w:val="002F55C6"/>
    <w:rsid w:val="002F5C2C"/>
    <w:rsid w:val="002F5C91"/>
    <w:rsid w:val="002F5ECC"/>
    <w:rsid w:val="002F6114"/>
    <w:rsid w:val="002F6143"/>
    <w:rsid w:val="002F67CF"/>
    <w:rsid w:val="002F6828"/>
    <w:rsid w:val="002F69CF"/>
    <w:rsid w:val="002F6AFE"/>
    <w:rsid w:val="002F6CFB"/>
    <w:rsid w:val="002F7153"/>
    <w:rsid w:val="002F7798"/>
    <w:rsid w:val="002F7D93"/>
    <w:rsid w:val="0030018C"/>
    <w:rsid w:val="0030025A"/>
    <w:rsid w:val="00300F4F"/>
    <w:rsid w:val="00300FC6"/>
    <w:rsid w:val="00301920"/>
    <w:rsid w:val="00301A05"/>
    <w:rsid w:val="00301E2C"/>
    <w:rsid w:val="00301F46"/>
    <w:rsid w:val="00301FEA"/>
    <w:rsid w:val="0030237A"/>
    <w:rsid w:val="0030291F"/>
    <w:rsid w:val="00302B25"/>
    <w:rsid w:val="00302B96"/>
    <w:rsid w:val="00302C35"/>
    <w:rsid w:val="0030317B"/>
    <w:rsid w:val="00303483"/>
    <w:rsid w:val="0030378E"/>
    <w:rsid w:val="003038EF"/>
    <w:rsid w:val="00303D92"/>
    <w:rsid w:val="00304188"/>
    <w:rsid w:val="003043CF"/>
    <w:rsid w:val="00304AA6"/>
    <w:rsid w:val="00304C02"/>
    <w:rsid w:val="00304C1F"/>
    <w:rsid w:val="00304FC3"/>
    <w:rsid w:val="003050E6"/>
    <w:rsid w:val="00305207"/>
    <w:rsid w:val="003054EC"/>
    <w:rsid w:val="00305625"/>
    <w:rsid w:val="0030579E"/>
    <w:rsid w:val="00305881"/>
    <w:rsid w:val="00305894"/>
    <w:rsid w:val="003059DB"/>
    <w:rsid w:val="00305DB6"/>
    <w:rsid w:val="00305FA1"/>
    <w:rsid w:val="0030616D"/>
    <w:rsid w:val="0030668C"/>
    <w:rsid w:val="00306753"/>
    <w:rsid w:val="003071B6"/>
    <w:rsid w:val="00307546"/>
    <w:rsid w:val="003075EF"/>
    <w:rsid w:val="0030764A"/>
    <w:rsid w:val="00307897"/>
    <w:rsid w:val="00307A3D"/>
    <w:rsid w:val="00310523"/>
    <w:rsid w:val="00310A45"/>
    <w:rsid w:val="00310ECE"/>
    <w:rsid w:val="00311258"/>
    <w:rsid w:val="0031138F"/>
    <w:rsid w:val="00311624"/>
    <w:rsid w:val="003116EE"/>
    <w:rsid w:val="0031175D"/>
    <w:rsid w:val="00311C0A"/>
    <w:rsid w:val="00311D55"/>
    <w:rsid w:val="003120B0"/>
    <w:rsid w:val="0031238B"/>
    <w:rsid w:val="003123CB"/>
    <w:rsid w:val="003129A6"/>
    <w:rsid w:val="00312B87"/>
    <w:rsid w:val="00312FA6"/>
    <w:rsid w:val="003134D6"/>
    <w:rsid w:val="003136F3"/>
    <w:rsid w:val="00313866"/>
    <w:rsid w:val="0031393E"/>
    <w:rsid w:val="00313B85"/>
    <w:rsid w:val="00313C54"/>
    <w:rsid w:val="0031421B"/>
    <w:rsid w:val="003142B1"/>
    <w:rsid w:val="00314679"/>
    <w:rsid w:val="003146C1"/>
    <w:rsid w:val="00314968"/>
    <w:rsid w:val="0031514B"/>
    <w:rsid w:val="00315153"/>
    <w:rsid w:val="003151A4"/>
    <w:rsid w:val="003154DE"/>
    <w:rsid w:val="003154F7"/>
    <w:rsid w:val="00315522"/>
    <w:rsid w:val="00315738"/>
    <w:rsid w:val="0031578E"/>
    <w:rsid w:val="00315812"/>
    <w:rsid w:val="00315959"/>
    <w:rsid w:val="00315C9E"/>
    <w:rsid w:val="00316093"/>
    <w:rsid w:val="003164A5"/>
    <w:rsid w:val="00316565"/>
    <w:rsid w:val="003168DD"/>
    <w:rsid w:val="003169AC"/>
    <w:rsid w:val="00316CDB"/>
    <w:rsid w:val="00316F1A"/>
    <w:rsid w:val="00317592"/>
    <w:rsid w:val="003176ED"/>
    <w:rsid w:val="00317F28"/>
    <w:rsid w:val="0032052E"/>
    <w:rsid w:val="0032064E"/>
    <w:rsid w:val="00320660"/>
    <w:rsid w:val="00320DEC"/>
    <w:rsid w:val="00320FB9"/>
    <w:rsid w:val="00320FCF"/>
    <w:rsid w:val="0032108C"/>
    <w:rsid w:val="0032121C"/>
    <w:rsid w:val="003214B8"/>
    <w:rsid w:val="0032193F"/>
    <w:rsid w:val="00321AC5"/>
    <w:rsid w:val="00321B14"/>
    <w:rsid w:val="00321C1A"/>
    <w:rsid w:val="00322246"/>
    <w:rsid w:val="0032251D"/>
    <w:rsid w:val="00322821"/>
    <w:rsid w:val="00322834"/>
    <w:rsid w:val="00322A82"/>
    <w:rsid w:val="003230BB"/>
    <w:rsid w:val="003230DF"/>
    <w:rsid w:val="0032323A"/>
    <w:rsid w:val="0032347C"/>
    <w:rsid w:val="00323A4D"/>
    <w:rsid w:val="00323B77"/>
    <w:rsid w:val="00323C08"/>
    <w:rsid w:val="00323C50"/>
    <w:rsid w:val="00323E20"/>
    <w:rsid w:val="00324305"/>
    <w:rsid w:val="003244BA"/>
    <w:rsid w:val="0032460E"/>
    <w:rsid w:val="00324969"/>
    <w:rsid w:val="00324E6C"/>
    <w:rsid w:val="0032512E"/>
    <w:rsid w:val="00325B43"/>
    <w:rsid w:val="00325D41"/>
    <w:rsid w:val="00326293"/>
    <w:rsid w:val="003268D8"/>
    <w:rsid w:val="00326AA3"/>
    <w:rsid w:val="00326D4D"/>
    <w:rsid w:val="003270B1"/>
    <w:rsid w:val="00327268"/>
    <w:rsid w:val="003272BF"/>
    <w:rsid w:val="00327867"/>
    <w:rsid w:val="00327A5D"/>
    <w:rsid w:val="00327D33"/>
    <w:rsid w:val="003302AE"/>
    <w:rsid w:val="003302C0"/>
    <w:rsid w:val="00330A80"/>
    <w:rsid w:val="00330AAE"/>
    <w:rsid w:val="00330DC4"/>
    <w:rsid w:val="00330DF9"/>
    <w:rsid w:val="00331222"/>
    <w:rsid w:val="00331BB7"/>
    <w:rsid w:val="00331CD7"/>
    <w:rsid w:val="00331D9D"/>
    <w:rsid w:val="00332023"/>
    <w:rsid w:val="0033210D"/>
    <w:rsid w:val="0033213C"/>
    <w:rsid w:val="0033217B"/>
    <w:rsid w:val="003321C1"/>
    <w:rsid w:val="003321DD"/>
    <w:rsid w:val="0033246F"/>
    <w:rsid w:val="003328EB"/>
    <w:rsid w:val="00332BF2"/>
    <w:rsid w:val="00332D58"/>
    <w:rsid w:val="00332F75"/>
    <w:rsid w:val="00333276"/>
    <w:rsid w:val="003333A6"/>
    <w:rsid w:val="003333BE"/>
    <w:rsid w:val="00333CCF"/>
    <w:rsid w:val="00333D45"/>
    <w:rsid w:val="00333DC5"/>
    <w:rsid w:val="00333FA8"/>
    <w:rsid w:val="00333FF8"/>
    <w:rsid w:val="0033429F"/>
    <w:rsid w:val="003342B3"/>
    <w:rsid w:val="00334A42"/>
    <w:rsid w:val="00334BB4"/>
    <w:rsid w:val="00334C53"/>
    <w:rsid w:val="0033528D"/>
    <w:rsid w:val="00335384"/>
    <w:rsid w:val="00335DE5"/>
    <w:rsid w:val="00336179"/>
    <w:rsid w:val="00336280"/>
    <w:rsid w:val="003362CF"/>
    <w:rsid w:val="00336355"/>
    <w:rsid w:val="00336482"/>
    <w:rsid w:val="00336705"/>
    <w:rsid w:val="0033687C"/>
    <w:rsid w:val="0033691E"/>
    <w:rsid w:val="00336A2C"/>
    <w:rsid w:val="00336A80"/>
    <w:rsid w:val="00336AF7"/>
    <w:rsid w:val="00336CF4"/>
    <w:rsid w:val="00336DAC"/>
    <w:rsid w:val="00337021"/>
    <w:rsid w:val="003370B5"/>
    <w:rsid w:val="003376B9"/>
    <w:rsid w:val="003376D1"/>
    <w:rsid w:val="00337C1F"/>
    <w:rsid w:val="00337C6F"/>
    <w:rsid w:val="00337DC9"/>
    <w:rsid w:val="00337DD0"/>
    <w:rsid w:val="0034003C"/>
    <w:rsid w:val="00340BEE"/>
    <w:rsid w:val="00340CF8"/>
    <w:rsid w:val="00341687"/>
    <w:rsid w:val="0034189C"/>
    <w:rsid w:val="00341997"/>
    <w:rsid w:val="0034204A"/>
    <w:rsid w:val="003422A9"/>
    <w:rsid w:val="0034276F"/>
    <w:rsid w:val="0034277E"/>
    <w:rsid w:val="00342AFA"/>
    <w:rsid w:val="00343184"/>
    <w:rsid w:val="003432C7"/>
    <w:rsid w:val="0034381F"/>
    <w:rsid w:val="003439CC"/>
    <w:rsid w:val="00343C12"/>
    <w:rsid w:val="00344302"/>
    <w:rsid w:val="00344463"/>
    <w:rsid w:val="003447EF"/>
    <w:rsid w:val="00344AB5"/>
    <w:rsid w:val="00344AD1"/>
    <w:rsid w:val="003451CB"/>
    <w:rsid w:val="00345233"/>
    <w:rsid w:val="00345251"/>
    <w:rsid w:val="00345291"/>
    <w:rsid w:val="0034562F"/>
    <w:rsid w:val="003457A5"/>
    <w:rsid w:val="003458B2"/>
    <w:rsid w:val="003459E8"/>
    <w:rsid w:val="00345B2D"/>
    <w:rsid w:val="00345E72"/>
    <w:rsid w:val="00345FDA"/>
    <w:rsid w:val="00345FF6"/>
    <w:rsid w:val="0034622C"/>
    <w:rsid w:val="00346663"/>
    <w:rsid w:val="0034679C"/>
    <w:rsid w:val="003475D0"/>
    <w:rsid w:val="00347C84"/>
    <w:rsid w:val="003500E8"/>
    <w:rsid w:val="00350622"/>
    <w:rsid w:val="00350702"/>
    <w:rsid w:val="00350DD4"/>
    <w:rsid w:val="003511E7"/>
    <w:rsid w:val="00351474"/>
    <w:rsid w:val="003517DE"/>
    <w:rsid w:val="003517FD"/>
    <w:rsid w:val="00351B72"/>
    <w:rsid w:val="00351C73"/>
    <w:rsid w:val="00351ED5"/>
    <w:rsid w:val="00352066"/>
    <w:rsid w:val="003521F6"/>
    <w:rsid w:val="0035230F"/>
    <w:rsid w:val="0035270D"/>
    <w:rsid w:val="003527B6"/>
    <w:rsid w:val="00352B9D"/>
    <w:rsid w:val="00352C48"/>
    <w:rsid w:val="00352F57"/>
    <w:rsid w:val="00353069"/>
    <w:rsid w:val="003530BB"/>
    <w:rsid w:val="003536B7"/>
    <w:rsid w:val="003537CA"/>
    <w:rsid w:val="0035385C"/>
    <w:rsid w:val="00353F4C"/>
    <w:rsid w:val="00353FCD"/>
    <w:rsid w:val="00354182"/>
    <w:rsid w:val="003544D5"/>
    <w:rsid w:val="003545A5"/>
    <w:rsid w:val="0035471F"/>
    <w:rsid w:val="00354AC5"/>
    <w:rsid w:val="00354E5C"/>
    <w:rsid w:val="0035501B"/>
    <w:rsid w:val="00355397"/>
    <w:rsid w:val="0035560D"/>
    <w:rsid w:val="00355788"/>
    <w:rsid w:val="0035586C"/>
    <w:rsid w:val="00355A84"/>
    <w:rsid w:val="00355C88"/>
    <w:rsid w:val="00355E94"/>
    <w:rsid w:val="00355F0D"/>
    <w:rsid w:val="00356702"/>
    <w:rsid w:val="0035693B"/>
    <w:rsid w:val="00357035"/>
    <w:rsid w:val="003572A6"/>
    <w:rsid w:val="003575D6"/>
    <w:rsid w:val="00357654"/>
    <w:rsid w:val="003577F8"/>
    <w:rsid w:val="00357886"/>
    <w:rsid w:val="003606B8"/>
    <w:rsid w:val="00360B04"/>
    <w:rsid w:val="00360BB6"/>
    <w:rsid w:val="00360CCB"/>
    <w:rsid w:val="00360E88"/>
    <w:rsid w:val="00360EC7"/>
    <w:rsid w:val="00360F23"/>
    <w:rsid w:val="00361A49"/>
    <w:rsid w:val="00361D1D"/>
    <w:rsid w:val="00362190"/>
    <w:rsid w:val="00362229"/>
    <w:rsid w:val="003625BD"/>
    <w:rsid w:val="00362842"/>
    <w:rsid w:val="00362DED"/>
    <w:rsid w:val="00363098"/>
    <w:rsid w:val="003632DD"/>
    <w:rsid w:val="0036387E"/>
    <w:rsid w:val="00363B98"/>
    <w:rsid w:val="00363D2E"/>
    <w:rsid w:val="00363DE4"/>
    <w:rsid w:val="00363EB9"/>
    <w:rsid w:val="00364469"/>
    <w:rsid w:val="0036459F"/>
    <w:rsid w:val="0036474A"/>
    <w:rsid w:val="00364AB4"/>
    <w:rsid w:val="00364B0A"/>
    <w:rsid w:val="00364B0C"/>
    <w:rsid w:val="00364CF2"/>
    <w:rsid w:val="00364D29"/>
    <w:rsid w:val="00365043"/>
    <w:rsid w:val="003651C4"/>
    <w:rsid w:val="0036555A"/>
    <w:rsid w:val="00365593"/>
    <w:rsid w:val="003655B8"/>
    <w:rsid w:val="00365654"/>
    <w:rsid w:val="00365774"/>
    <w:rsid w:val="0036583A"/>
    <w:rsid w:val="00365B92"/>
    <w:rsid w:val="00365C1D"/>
    <w:rsid w:val="00365CC7"/>
    <w:rsid w:val="00365DE4"/>
    <w:rsid w:val="00366196"/>
    <w:rsid w:val="003661A0"/>
    <w:rsid w:val="00366321"/>
    <w:rsid w:val="00366606"/>
    <w:rsid w:val="00366E81"/>
    <w:rsid w:val="00366EAB"/>
    <w:rsid w:val="00366EE9"/>
    <w:rsid w:val="00367056"/>
    <w:rsid w:val="0036739C"/>
    <w:rsid w:val="003675FF"/>
    <w:rsid w:val="003676CA"/>
    <w:rsid w:val="00367720"/>
    <w:rsid w:val="00367EA5"/>
    <w:rsid w:val="00367ED0"/>
    <w:rsid w:val="00370245"/>
    <w:rsid w:val="003705FE"/>
    <w:rsid w:val="00370728"/>
    <w:rsid w:val="0037078A"/>
    <w:rsid w:val="003707CD"/>
    <w:rsid w:val="00370B73"/>
    <w:rsid w:val="00371110"/>
    <w:rsid w:val="00371403"/>
    <w:rsid w:val="00371906"/>
    <w:rsid w:val="00371A32"/>
    <w:rsid w:val="00371CF2"/>
    <w:rsid w:val="00371F22"/>
    <w:rsid w:val="00371FD9"/>
    <w:rsid w:val="00372131"/>
    <w:rsid w:val="00372301"/>
    <w:rsid w:val="003723B8"/>
    <w:rsid w:val="003723D8"/>
    <w:rsid w:val="003724FD"/>
    <w:rsid w:val="00372511"/>
    <w:rsid w:val="003726B3"/>
    <w:rsid w:val="00372A79"/>
    <w:rsid w:val="00372C61"/>
    <w:rsid w:val="00372F6C"/>
    <w:rsid w:val="0037308C"/>
    <w:rsid w:val="003737D6"/>
    <w:rsid w:val="003738F1"/>
    <w:rsid w:val="00373B22"/>
    <w:rsid w:val="00373D06"/>
    <w:rsid w:val="00373D5E"/>
    <w:rsid w:val="00373E18"/>
    <w:rsid w:val="003743F4"/>
    <w:rsid w:val="00374523"/>
    <w:rsid w:val="00374770"/>
    <w:rsid w:val="00374900"/>
    <w:rsid w:val="00374D92"/>
    <w:rsid w:val="00374E6A"/>
    <w:rsid w:val="00374F9B"/>
    <w:rsid w:val="00375022"/>
    <w:rsid w:val="00375380"/>
    <w:rsid w:val="003756E4"/>
    <w:rsid w:val="00375717"/>
    <w:rsid w:val="00375757"/>
    <w:rsid w:val="00375E2D"/>
    <w:rsid w:val="0037617F"/>
    <w:rsid w:val="00376809"/>
    <w:rsid w:val="003768B0"/>
    <w:rsid w:val="00376C5D"/>
    <w:rsid w:val="00376D87"/>
    <w:rsid w:val="00376FFC"/>
    <w:rsid w:val="00377550"/>
    <w:rsid w:val="0037756E"/>
    <w:rsid w:val="00377BA8"/>
    <w:rsid w:val="00377C55"/>
    <w:rsid w:val="00377D65"/>
    <w:rsid w:val="00377FFE"/>
    <w:rsid w:val="0038046E"/>
    <w:rsid w:val="00380744"/>
    <w:rsid w:val="00380920"/>
    <w:rsid w:val="00380C0C"/>
    <w:rsid w:val="00380CCC"/>
    <w:rsid w:val="00380DB8"/>
    <w:rsid w:val="00380F30"/>
    <w:rsid w:val="00380F4A"/>
    <w:rsid w:val="00381ACD"/>
    <w:rsid w:val="003820FD"/>
    <w:rsid w:val="0038245E"/>
    <w:rsid w:val="003826D9"/>
    <w:rsid w:val="00382973"/>
    <w:rsid w:val="00382C5A"/>
    <w:rsid w:val="00382DC0"/>
    <w:rsid w:val="00383755"/>
    <w:rsid w:val="00383A41"/>
    <w:rsid w:val="00383B9C"/>
    <w:rsid w:val="00383C4E"/>
    <w:rsid w:val="00383DA8"/>
    <w:rsid w:val="00384446"/>
    <w:rsid w:val="00384541"/>
    <w:rsid w:val="00384A46"/>
    <w:rsid w:val="00384B0E"/>
    <w:rsid w:val="00384BC6"/>
    <w:rsid w:val="00384CA4"/>
    <w:rsid w:val="00384E25"/>
    <w:rsid w:val="0038517B"/>
    <w:rsid w:val="003854A2"/>
    <w:rsid w:val="003856D4"/>
    <w:rsid w:val="00385F7F"/>
    <w:rsid w:val="003860F7"/>
    <w:rsid w:val="003864BF"/>
    <w:rsid w:val="0038667E"/>
    <w:rsid w:val="00386815"/>
    <w:rsid w:val="00386F9F"/>
    <w:rsid w:val="00387133"/>
    <w:rsid w:val="003873E0"/>
    <w:rsid w:val="0038761C"/>
    <w:rsid w:val="00387B8D"/>
    <w:rsid w:val="00387CAE"/>
    <w:rsid w:val="00387CD1"/>
    <w:rsid w:val="00387EB5"/>
    <w:rsid w:val="00387FDA"/>
    <w:rsid w:val="003905D9"/>
    <w:rsid w:val="003907D5"/>
    <w:rsid w:val="0039087E"/>
    <w:rsid w:val="003908EE"/>
    <w:rsid w:val="00390A3F"/>
    <w:rsid w:val="00390CE2"/>
    <w:rsid w:val="00390D3C"/>
    <w:rsid w:val="00391966"/>
    <w:rsid w:val="00391FFE"/>
    <w:rsid w:val="003923CC"/>
    <w:rsid w:val="003927DB"/>
    <w:rsid w:val="0039293F"/>
    <w:rsid w:val="00392B13"/>
    <w:rsid w:val="00392DBD"/>
    <w:rsid w:val="00392E5E"/>
    <w:rsid w:val="003930EB"/>
    <w:rsid w:val="00393314"/>
    <w:rsid w:val="00393470"/>
    <w:rsid w:val="00393716"/>
    <w:rsid w:val="00393956"/>
    <w:rsid w:val="00393F04"/>
    <w:rsid w:val="003941DE"/>
    <w:rsid w:val="003943D3"/>
    <w:rsid w:val="00394AB5"/>
    <w:rsid w:val="00394B5B"/>
    <w:rsid w:val="00394B8B"/>
    <w:rsid w:val="00394E5A"/>
    <w:rsid w:val="00395207"/>
    <w:rsid w:val="00395651"/>
    <w:rsid w:val="00395700"/>
    <w:rsid w:val="00395838"/>
    <w:rsid w:val="003958B1"/>
    <w:rsid w:val="00395912"/>
    <w:rsid w:val="00395BE1"/>
    <w:rsid w:val="00395CA0"/>
    <w:rsid w:val="003962C6"/>
    <w:rsid w:val="003962EE"/>
    <w:rsid w:val="00396586"/>
    <w:rsid w:val="00396613"/>
    <w:rsid w:val="00396FD4"/>
    <w:rsid w:val="00397518"/>
    <w:rsid w:val="003975C1"/>
    <w:rsid w:val="00397A16"/>
    <w:rsid w:val="00397A4B"/>
    <w:rsid w:val="00397CC5"/>
    <w:rsid w:val="00397ED6"/>
    <w:rsid w:val="00397FBB"/>
    <w:rsid w:val="003A041A"/>
    <w:rsid w:val="003A098D"/>
    <w:rsid w:val="003A0B49"/>
    <w:rsid w:val="003A0B87"/>
    <w:rsid w:val="003A0D28"/>
    <w:rsid w:val="003A1208"/>
    <w:rsid w:val="003A1284"/>
    <w:rsid w:val="003A1C8E"/>
    <w:rsid w:val="003A1D58"/>
    <w:rsid w:val="003A2037"/>
    <w:rsid w:val="003A217B"/>
    <w:rsid w:val="003A2190"/>
    <w:rsid w:val="003A2318"/>
    <w:rsid w:val="003A2613"/>
    <w:rsid w:val="003A2E60"/>
    <w:rsid w:val="003A3043"/>
    <w:rsid w:val="003A30D3"/>
    <w:rsid w:val="003A3373"/>
    <w:rsid w:val="003A33C1"/>
    <w:rsid w:val="003A3582"/>
    <w:rsid w:val="003A36A5"/>
    <w:rsid w:val="003A372A"/>
    <w:rsid w:val="003A381A"/>
    <w:rsid w:val="003A3D6D"/>
    <w:rsid w:val="003A45B1"/>
    <w:rsid w:val="003A45D6"/>
    <w:rsid w:val="003A4A28"/>
    <w:rsid w:val="003A4B26"/>
    <w:rsid w:val="003A5202"/>
    <w:rsid w:val="003A58FD"/>
    <w:rsid w:val="003A5921"/>
    <w:rsid w:val="003A5956"/>
    <w:rsid w:val="003A59C3"/>
    <w:rsid w:val="003A5D14"/>
    <w:rsid w:val="003A5DB0"/>
    <w:rsid w:val="003A647C"/>
    <w:rsid w:val="003A64E5"/>
    <w:rsid w:val="003A6677"/>
    <w:rsid w:val="003A6A3B"/>
    <w:rsid w:val="003A6F24"/>
    <w:rsid w:val="003A6FB7"/>
    <w:rsid w:val="003A7268"/>
    <w:rsid w:val="003A753F"/>
    <w:rsid w:val="003A75EB"/>
    <w:rsid w:val="003A7645"/>
    <w:rsid w:val="003A77FB"/>
    <w:rsid w:val="003A7977"/>
    <w:rsid w:val="003A7DF0"/>
    <w:rsid w:val="003B0149"/>
    <w:rsid w:val="003B0373"/>
    <w:rsid w:val="003B0C0F"/>
    <w:rsid w:val="003B0E3C"/>
    <w:rsid w:val="003B0EAE"/>
    <w:rsid w:val="003B105A"/>
    <w:rsid w:val="003B1170"/>
    <w:rsid w:val="003B16EE"/>
    <w:rsid w:val="003B183E"/>
    <w:rsid w:val="003B18C4"/>
    <w:rsid w:val="003B1BBC"/>
    <w:rsid w:val="003B1DA6"/>
    <w:rsid w:val="003B22EA"/>
    <w:rsid w:val="003B2571"/>
    <w:rsid w:val="003B2575"/>
    <w:rsid w:val="003B26AE"/>
    <w:rsid w:val="003B28BB"/>
    <w:rsid w:val="003B2D38"/>
    <w:rsid w:val="003B306A"/>
    <w:rsid w:val="003B3082"/>
    <w:rsid w:val="003B382A"/>
    <w:rsid w:val="003B3A8C"/>
    <w:rsid w:val="003B3F24"/>
    <w:rsid w:val="003B3F42"/>
    <w:rsid w:val="003B4293"/>
    <w:rsid w:val="003B435F"/>
    <w:rsid w:val="003B43AE"/>
    <w:rsid w:val="003B4418"/>
    <w:rsid w:val="003B46EF"/>
    <w:rsid w:val="003B4727"/>
    <w:rsid w:val="003B4939"/>
    <w:rsid w:val="003B4987"/>
    <w:rsid w:val="003B4C41"/>
    <w:rsid w:val="003B4CAD"/>
    <w:rsid w:val="003B4E54"/>
    <w:rsid w:val="003B4F3F"/>
    <w:rsid w:val="003B4FD2"/>
    <w:rsid w:val="003B508B"/>
    <w:rsid w:val="003B5209"/>
    <w:rsid w:val="003B5281"/>
    <w:rsid w:val="003B537E"/>
    <w:rsid w:val="003B53D2"/>
    <w:rsid w:val="003B5474"/>
    <w:rsid w:val="003B55C9"/>
    <w:rsid w:val="003B56BB"/>
    <w:rsid w:val="003B5722"/>
    <w:rsid w:val="003B5A97"/>
    <w:rsid w:val="003B5F1A"/>
    <w:rsid w:val="003B61A7"/>
    <w:rsid w:val="003B6246"/>
    <w:rsid w:val="003B69F0"/>
    <w:rsid w:val="003B6BA4"/>
    <w:rsid w:val="003B6BF7"/>
    <w:rsid w:val="003B6F25"/>
    <w:rsid w:val="003B71A1"/>
    <w:rsid w:val="003B7341"/>
    <w:rsid w:val="003B766B"/>
    <w:rsid w:val="003B784F"/>
    <w:rsid w:val="003B785F"/>
    <w:rsid w:val="003B795F"/>
    <w:rsid w:val="003B7AF2"/>
    <w:rsid w:val="003B7E3A"/>
    <w:rsid w:val="003C021C"/>
    <w:rsid w:val="003C026C"/>
    <w:rsid w:val="003C033F"/>
    <w:rsid w:val="003C0669"/>
    <w:rsid w:val="003C074C"/>
    <w:rsid w:val="003C0AA8"/>
    <w:rsid w:val="003C0D39"/>
    <w:rsid w:val="003C1195"/>
    <w:rsid w:val="003C1409"/>
    <w:rsid w:val="003C17BF"/>
    <w:rsid w:val="003C185D"/>
    <w:rsid w:val="003C18DB"/>
    <w:rsid w:val="003C19E1"/>
    <w:rsid w:val="003C1C79"/>
    <w:rsid w:val="003C1D14"/>
    <w:rsid w:val="003C2451"/>
    <w:rsid w:val="003C2711"/>
    <w:rsid w:val="003C27A4"/>
    <w:rsid w:val="003C30C5"/>
    <w:rsid w:val="003C31F9"/>
    <w:rsid w:val="003C3583"/>
    <w:rsid w:val="003C3791"/>
    <w:rsid w:val="003C3878"/>
    <w:rsid w:val="003C3998"/>
    <w:rsid w:val="003C3B68"/>
    <w:rsid w:val="003C3BDF"/>
    <w:rsid w:val="003C3CD5"/>
    <w:rsid w:val="003C3F93"/>
    <w:rsid w:val="003C40F0"/>
    <w:rsid w:val="003C4444"/>
    <w:rsid w:val="003C4454"/>
    <w:rsid w:val="003C475D"/>
    <w:rsid w:val="003C4800"/>
    <w:rsid w:val="003C486C"/>
    <w:rsid w:val="003C50FA"/>
    <w:rsid w:val="003C53AE"/>
    <w:rsid w:val="003C5565"/>
    <w:rsid w:val="003C558B"/>
    <w:rsid w:val="003C5A22"/>
    <w:rsid w:val="003C6038"/>
    <w:rsid w:val="003C62A5"/>
    <w:rsid w:val="003C64BB"/>
    <w:rsid w:val="003C6681"/>
    <w:rsid w:val="003C6ABB"/>
    <w:rsid w:val="003C6D40"/>
    <w:rsid w:val="003C6E06"/>
    <w:rsid w:val="003C7247"/>
    <w:rsid w:val="003C736F"/>
    <w:rsid w:val="003C78D5"/>
    <w:rsid w:val="003C7908"/>
    <w:rsid w:val="003C7AD0"/>
    <w:rsid w:val="003C7CFB"/>
    <w:rsid w:val="003C7E11"/>
    <w:rsid w:val="003C7F25"/>
    <w:rsid w:val="003D0208"/>
    <w:rsid w:val="003D029C"/>
    <w:rsid w:val="003D0556"/>
    <w:rsid w:val="003D05DA"/>
    <w:rsid w:val="003D0794"/>
    <w:rsid w:val="003D09F3"/>
    <w:rsid w:val="003D0A02"/>
    <w:rsid w:val="003D0B7C"/>
    <w:rsid w:val="003D0C26"/>
    <w:rsid w:val="003D0DA6"/>
    <w:rsid w:val="003D0E20"/>
    <w:rsid w:val="003D0EBB"/>
    <w:rsid w:val="003D0F97"/>
    <w:rsid w:val="003D0FE5"/>
    <w:rsid w:val="003D1C52"/>
    <w:rsid w:val="003D1CFC"/>
    <w:rsid w:val="003D1DC1"/>
    <w:rsid w:val="003D2087"/>
    <w:rsid w:val="003D20A6"/>
    <w:rsid w:val="003D264A"/>
    <w:rsid w:val="003D2672"/>
    <w:rsid w:val="003D290F"/>
    <w:rsid w:val="003D2C09"/>
    <w:rsid w:val="003D2DCA"/>
    <w:rsid w:val="003D2E50"/>
    <w:rsid w:val="003D2E85"/>
    <w:rsid w:val="003D302E"/>
    <w:rsid w:val="003D383D"/>
    <w:rsid w:val="003D3B4F"/>
    <w:rsid w:val="003D3D85"/>
    <w:rsid w:val="003D3DE4"/>
    <w:rsid w:val="003D3F63"/>
    <w:rsid w:val="003D40FF"/>
    <w:rsid w:val="003D4107"/>
    <w:rsid w:val="003D4143"/>
    <w:rsid w:val="003D4315"/>
    <w:rsid w:val="003D4349"/>
    <w:rsid w:val="003D4598"/>
    <w:rsid w:val="003D4BE3"/>
    <w:rsid w:val="003D4F30"/>
    <w:rsid w:val="003D4FD6"/>
    <w:rsid w:val="003D50A8"/>
    <w:rsid w:val="003D50C7"/>
    <w:rsid w:val="003D5833"/>
    <w:rsid w:val="003D5BFF"/>
    <w:rsid w:val="003D5ED3"/>
    <w:rsid w:val="003D6439"/>
    <w:rsid w:val="003D6893"/>
    <w:rsid w:val="003D68A6"/>
    <w:rsid w:val="003D6AC1"/>
    <w:rsid w:val="003D6B5E"/>
    <w:rsid w:val="003D6C01"/>
    <w:rsid w:val="003D6CF0"/>
    <w:rsid w:val="003D6D04"/>
    <w:rsid w:val="003D6E75"/>
    <w:rsid w:val="003D74F0"/>
    <w:rsid w:val="003D7812"/>
    <w:rsid w:val="003D79E1"/>
    <w:rsid w:val="003D7A48"/>
    <w:rsid w:val="003D7E58"/>
    <w:rsid w:val="003D7E5B"/>
    <w:rsid w:val="003E040E"/>
    <w:rsid w:val="003E04BB"/>
    <w:rsid w:val="003E0568"/>
    <w:rsid w:val="003E05C6"/>
    <w:rsid w:val="003E06F3"/>
    <w:rsid w:val="003E089C"/>
    <w:rsid w:val="003E08C8"/>
    <w:rsid w:val="003E0E65"/>
    <w:rsid w:val="003E0E98"/>
    <w:rsid w:val="003E0FF7"/>
    <w:rsid w:val="003E1122"/>
    <w:rsid w:val="003E1235"/>
    <w:rsid w:val="003E14E1"/>
    <w:rsid w:val="003E1589"/>
    <w:rsid w:val="003E190A"/>
    <w:rsid w:val="003E196C"/>
    <w:rsid w:val="003E1ACE"/>
    <w:rsid w:val="003E1B2D"/>
    <w:rsid w:val="003E1DFB"/>
    <w:rsid w:val="003E1E72"/>
    <w:rsid w:val="003E2792"/>
    <w:rsid w:val="003E2B65"/>
    <w:rsid w:val="003E2D5C"/>
    <w:rsid w:val="003E2F96"/>
    <w:rsid w:val="003E305D"/>
    <w:rsid w:val="003E34C5"/>
    <w:rsid w:val="003E350D"/>
    <w:rsid w:val="003E351F"/>
    <w:rsid w:val="003E3759"/>
    <w:rsid w:val="003E3900"/>
    <w:rsid w:val="003E3B79"/>
    <w:rsid w:val="003E3BB3"/>
    <w:rsid w:val="003E3BDB"/>
    <w:rsid w:val="003E3CC1"/>
    <w:rsid w:val="003E3FB3"/>
    <w:rsid w:val="003E41A4"/>
    <w:rsid w:val="003E4604"/>
    <w:rsid w:val="003E46B7"/>
    <w:rsid w:val="003E4ED5"/>
    <w:rsid w:val="003E584A"/>
    <w:rsid w:val="003E5D80"/>
    <w:rsid w:val="003E60DC"/>
    <w:rsid w:val="003E6155"/>
    <w:rsid w:val="003E6301"/>
    <w:rsid w:val="003E63D1"/>
    <w:rsid w:val="003E649C"/>
    <w:rsid w:val="003E6879"/>
    <w:rsid w:val="003E6D09"/>
    <w:rsid w:val="003E6EFD"/>
    <w:rsid w:val="003E7207"/>
    <w:rsid w:val="003E7316"/>
    <w:rsid w:val="003E74FF"/>
    <w:rsid w:val="003E7523"/>
    <w:rsid w:val="003E780B"/>
    <w:rsid w:val="003E790D"/>
    <w:rsid w:val="003E7A66"/>
    <w:rsid w:val="003E7B0E"/>
    <w:rsid w:val="003F017B"/>
    <w:rsid w:val="003F0191"/>
    <w:rsid w:val="003F053E"/>
    <w:rsid w:val="003F0AEA"/>
    <w:rsid w:val="003F0AF5"/>
    <w:rsid w:val="003F0DAB"/>
    <w:rsid w:val="003F0F76"/>
    <w:rsid w:val="003F1252"/>
    <w:rsid w:val="003F135E"/>
    <w:rsid w:val="003F152C"/>
    <w:rsid w:val="003F1CF5"/>
    <w:rsid w:val="003F2485"/>
    <w:rsid w:val="003F2CFC"/>
    <w:rsid w:val="003F3094"/>
    <w:rsid w:val="003F3426"/>
    <w:rsid w:val="003F398E"/>
    <w:rsid w:val="003F3E07"/>
    <w:rsid w:val="003F4234"/>
    <w:rsid w:val="003F4273"/>
    <w:rsid w:val="003F4300"/>
    <w:rsid w:val="003F435B"/>
    <w:rsid w:val="003F43B2"/>
    <w:rsid w:val="003F45F6"/>
    <w:rsid w:val="003F46E7"/>
    <w:rsid w:val="003F47C6"/>
    <w:rsid w:val="003F4A6D"/>
    <w:rsid w:val="003F4B6D"/>
    <w:rsid w:val="003F4CEF"/>
    <w:rsid w:val="003F4FBE"/>
    <w:rsid w:val="003F50E9"/>
    <w:rsid w:val="003F5257"/>
    <w:rsid w:val="003F5471"/>
    <w:rsid w:val="003F548D"/>
    <w:rsid w:val="003F54C0"/>
    <w:rsid w:val="003F58DD"/>
    <w:rsid w:val="003F5A58"/>
    <w:rsid w:val="003F5C86"/>
    <w:rsid w:val="003F5E67"/>
    <w:rsid w:val="003F5EAB"/>
    <w:rsid w:val="003F616D"/>
    <w:rsid w:val="003F67D9"/>
    <w:rsid w:val="003F6E6E"/>
    <w:rsid w:val="003F72A6"/>
    <w:rsid w:val="003F737F"/>
    <w:rsid w:val="003F777F"/>
    <w:rsid w:val="003F7B76"/>
    <w:rsid w:val="004001CB"/>
    <w:rsid w:val="0040059E"/>
    <w:rsid w:val="004006CC"/>
    <w:rsid w:val="00400C81"/>
    <w:rsid w:val="004012EA"/>
    <w:rsid w:val="00401309"/>
    <w:rsid w:val="0040143D"/>
    <w:rsid w:val="004015A2"/>
    <w:rsid w:val="004015B1"/>
    <w:rsid w:val="004016EE"/>
    <w:rsid w:val="00401795"/>
    <w:rsid w:val="00401982"/>
    <w:rsid w:val="00401A31"/>
    <w:rsid w:val="00401A49"/>
    <w:rsid w:val="00401A9B"/>
    <w:rsid w:val="00401B61"/>
    <w:rsid w:val="00401C83"/>
    <w:rsid w:val="00401C99"/>
    <w:rsid w:val="0040227A"/>
    <w:rsid w:val="00402717"/>
    <w:rsid w:val="00402764"/>
    <w:rsid w:val="00402984"/>
    <w:rsid w:val="00402A6E"/>
    <w:rsid w:val="00402AAA"/>
    <w:rsid w:val="004030F1"/>
    <w:rsid w:val="0040313C"/>
    <w:rsid w:val="004031AD"/>
    <w:rsid w:val="0040326E"/>
    <w:rsid w:val="004034E1"/>
    <w:rsid w:val="004034FD"/>
    <w:rsid w:val="00403721"/>
    <w:rsid w:val="00403A9C"/>
    <w:rsid w:val="00403FFF"/>
    <w:rsid w:val="00404255"/>
    <w:rsid w:val="004043D7"/>
    <w:rsid w:val="00404672"/>
    <w:rsid w:val="00404A8A"/>
    <w:rsid w:val="0040506F"/>
    <w:rsid w:val="004052F5"/>
    <w:rsid w:val="004053AB"/>
    <w:rsid w:val="004053E8"/>
    <w:rsid w:val="004054EA"/>
    <w:rsid w:val="00405543"/>
    <w:rsid w:val="004058B3"/>
    <w:rsid w:val="00405D40"/>
    <w:rsid w:val="00405D69"/>
    <w:rsid w:val="00405DFE"/>
    <w:rsid w:val="0040633B"/>
    <w:rsid w:val="004063F0"/>
    <w:rsid w:val="004066CD"/>
    <w:rsid w:val="00406782"/>
    <w:rsid w:val="00406819"/>
    <w:rsid w:val="0040726C"/>
    <w:rsid w:val="004075AC"/>
    <w:rsid w:val="004075B9"/>
    <w:rsid w:val="0040790A"/>
    <w:rsid w:val="00407C09"/>
    <w:rsid w:val="00407D38"/>
    <w:rsid w:val="00407D6F"/>
    <w:rsid w:val="00410163"/>
    <w:rsid w:val="00410183"/>
    <w:rsid w:val="004105EC"/>
    <w:rsid w:val="0041069E"/>
    <w:rsid w:val="00410870"/>
    <w:rsid w:val="0041095C"/>
    <w:rsid w:val="00410E45"/>
    <w:rsid w:val="0041105C"/>
    <w:rsid w:val="00411101"/>
    <w:rsid w:val="004117A2"/>
    <w:rsid w:val="00411F3C"/>
    <w:rsid w:val="00411FE2"/>
    <w:rsid w:val="0041268A"/>
    <w:rsid w:val="00412993"/>
    <w:rsid w:val="00412A7B"/>
    <w:rsid w:val="00412B87"/>
    <w:rsid w:val="00413247"/>
    <w:rsid w:val="004134B4"/>
    <w:rsid w:val="004134FF"/>
    <w:rsid w:val="00413642"/>
    <w:rsid w:val="004136FE"/>
    <w:rsid w:val="00413C21"/>
    <w:rsid w:val="004140BA"/>
    <w:rsid w:val="00414155"/>
    <w:rsid w:val="004143DD"/>
    <w:rsid w:val="0041440C"/>
    <w:rsid w:val="00414809"/>
    <w:rsid w:val="00414F28"/>
    <w:rsid w:val="00415865"/>
    <w:rsid w:val="004159BC"/>
    <w:rsid w:val="004159F6"/>
    <w:rsid w:val="00415B68"/>
    <w:rsid w:val="00415C63"/>
    <w:rsid w:val="004161B9"/>
    <w:rsid w:val="004163FF"/>
    <w:rsid w:val="0041653C"/>
    <w:rsid w:val="004165A9"/>
    <w:rsid w:val="00416CF6"/>
    <w:rsid w:val="00416EE3"/>
    <w:rsid w:val="00420024"/>
    <w:rsid w:val="004201BC"/>
    <w:rsid w:val="00420636"/>
    <w:rsid w:val="0042069A"/>
    <w:rsid w:val="00420879"/>
    <w:rsid w:val="0042096F"/>
    <w:rsid w:val="00420B89"/>
    <w:rsid w:val="00420C0E"/>
    <w:rsid w:val="00420F7D"/>
    <w:rsid w:val="00421368"/>
    <w:rsid w:val="004215C3"/>
    <w:rsid w:val="00421BF0"/>
    <w:rsid w:val="00421C4A"/>
    <w:rsid w:val="00421C4B"/>
    <w:rsid w:val="00421EA2"/>
    <w:rsid w:val="00422074"/>
    <w:rsid w:val="0042215D"/>
    <w:rsid w:val="00422406"/>
    <w:rsid w:val="004225D2"/>
    <w:rsid w:val="00422AFC"/>
    <w:rsid w:val="00422EED"/>
    <w:rsid w:val="00423118"/>
    <w:rsid w:val="00423195"/>
    <w:rsid w:val="004231CD"/>
    <w:rsid w:val="004232E7"/>
    <w:rsid w:val="004235C3"/>
    <w:rsid w:val="004235DF"/>
    <w:rsid w:val="00423978"/>
    <w:rsid w:val="00423A31"/>
    <w:rsid w:val="00424017"/>
    <w:rsid w:val="0042420C"/>
    <w:rsid w:val="00424679"/>
    <w:rsid w:val="00424739"/>
    <w:rsid w:val="004247C1"/>
    <w:rsid w:val="004249FF"/>
    <w:rsid w:val="00424CDD"/>
    <w:rsid w:val="00425202"/>
    <w:rsid w:val="0042527F"/>
    <w:rsid w:val="00425382"/>
    <w:rsid w:val="00425396"/>
    <w:rsid w:val="0042571A"/>
    <w:rsid w:val="00425DDA"/>
    <w:rsid w:val="00425EB8"/>
    <w:rsid w:val="00425EC8"/>
    <w:rsid w:val="00426330"/>
    <w:rsid w:val="004264E5"/>
    <w:rsid w:val="00426D83"/>
    <w:rsid w:val="00426E8A"/>
    <w:rsid w:val="0042729A"/>
    <w:rsid w:val="00427B4B"/>
    <w:rsid w:val="004300D9"/>
    <w:rsid w:val="0043044C"/>
    <w:rsid w:val="0043047F"/>
    <w:rsid w:val="004304C3"/>
    <w:rsid w:val="004305D7"/>
    <w:rsid w:val="0043090A"/>
    <w:rsid w:val="00430C51"/>
    <w:rsid w:val="004310F1"/>
    <w:rsid w:val="00431123"/>
    <w:rsid w:val="004312EB"/>
    <w:rsid w:val="00431375"/>
    <w:rsid w:val="00431897"/>
    <w:rsid w:val="00431974"/>
    <w:rsid w:val="00431A73"/>
    <w:rsid w:val="00431A78"/>
    <w:rsid w:val="00431AA4"/>
    <w:rsid w:val="00431D00"/>
    <w:rsid w:val="00432384"/>
    <w:rsid w:val="004326E2"/>
    <w:rsid w:val="0043282E"/>
    <w:rsid w:val="00433771"/>
    <w:rsid w:val="00433783"/>
    <w:rsid w:val="00433AD6"/>
    <w:rsid w:val="00433FE0"/>
    <w:rsid w:val="0043419E"/>
    <w:rsid w:val="0043467B"/>
    <w:rsid w:val="004346A5"/>
    <w:rsid w:val="00434882"/>
    <w:rsid w:val="004349AC"/>
    <w:rsid w:val="00434AC6"/>
    <w:rsid w:val="00434F82"/>
    <w:rsid w:val="00435054"/>
    <w:rsid w:val="00435152"/>
    <w:rsid w:val="004351E5"/>
    <w:rsid w:val="00435242"/>
    <w:rsid w:val="004356D6"/>
    <w:rsid w:val="00435843"/>
    <w:rsid w:val="00435A5C"/>
    <w:rsid w:val="00435D33"/>
    <w:rsid w:val="00435D74"/>
    <w:rsid w:val="00435E6F"/>
    <w:rsid w:val="004366A1"/>
    <w:rsid w:val="0043678A"/>
    <w:rsid w:val="0043680F"/>
    <w:rsid w:val="00436A67"/>
    <w:rsid w:val="00436D81"/>
    <w:rsid w:val="00436E18"/>
    <w:rsid w:val="00436FCF"/>
    <w:rsid w:val="004370EC"/>
    <w:rsid w:val="004371DA"/>
    <w:rsid w:val="00437662"/>
    <w:rsid w:val="00437A6D"/>
    <w:rsid w:val="00437C48"/>
    <w:rsid w:val="004401EC"/>
    <w:rsid w:val="00440695"/>
    <w:rsid w:val="00440816"/>
    <w:rsid w:val="004409E4"/>
    <w:rsid w:val="00440AD4"/>
    <w:rsid w:val="00440E60"/>
    <w:rsid w:val="00440E89"/>
    <w:rsid w:val="0044117E"/>
    <w:rsid w:val="00441295"/>
    <w:rsid w:val="0044152B"/>
    <w:rsid w:val="004417EB"/>
    <w:rsid w:val="004419C9"/>
    <w:rsid w:val="004421D7"/>
    <w:rsid w:val="0044222B"/>
    <w:rsid w:val="00442459"/>
    <w:rsid w:val="004427B8"/>
    <w:rsid w:val="004427FA"/>
    <w:rsid w:val="0044299C"/>
    <w:rsid w:val="00442D19"/>
    <w:rsid w:val="0044318A"/>
    <w:rsid w:val="00443305"/>
    <w:rsid w:val="0044366B"/>
    <w:rsid w:val="00444114"/>
    <w:rsid w:val="00444415"/>
    <w:rsid w:val="0044443B"/>
    <w:rsid w:val="00444487"/>
    <w:rsid w:val="004444AB"/>
    <w:rsid w:val="00444968"/>
    <w:rsid w:val="00444976"/>
    <w:rsid w:val="00444BC1"/>
    <w:rsid w:val="00444DDC"/>
    <w:rsid w:val="00444E85"/>
    <w:rsid w:val="00445177"/>
    <w:rsid w:val="004453E5"/>
    <w:rsid w:val="004453FC"/>
    <w:rsid w:val="0044547C"/>
    <w:rsid w:val="00445834"/>
    <w:rsid w:val="00445B55"/>
    <w:rsid w:val="00445CF4"/>
    <w:rsid w:val="00445F9D"/>
    <w:rsid w:val="004463DC"/>
    <w:rsid w:val="00446676"/>
    <w:rsid w:val="004469B2"/>
    <w:rsid w:val="00446C41"/>
    <w:rsid w:val="00446EC8"/>
    <w:rsid w:val="00446FA7"/>
    <w:rsid w:val="00447032"/>
    <w:rsid w:val="0044709F"/>
    <w:rsid w:val="00447263"/>
    <w:rsid w:val="00447289"/>
    <w:rsid w:val="00447349"/>
    <w:rsid w:val="00447444"/>
    <w:rsid w:val="00447620"/>
    <w:rsid w:val="00447ABF"/>
    <w:rsid w:val="00447BAA"/>
    <w:rsid w:val="00447D01"/>
    <w:rsid w:val="00447D99"/>
    <w:rsid w:val="00447ED1"/>
    <w:rsid w:val="0045042F"/>
    <w:rsid w:val="0045065F"/>
    <w:rsid w:val="004509C2"/>
    <w:rsid w:val="0045107B"/>
    <w:rsid w:val="00451228"/>
    <w:rsid w:val="004512DD"/>
    <w:rsid w:val="004513D2"/>
    <w:rsid w:val="0045154D"/>
    <w:rsid w:val="00451909"/>
    <w:rsid w:val="004522F4"/>
    <w:rsid w:val="00452356"/>
    <w:rsid w:val="0045238A"/>
    <w:rsid w:val="004528A5"/>
    <w:rsid w:val="00452A45"/>
    <w:rsid w:val="00452BDD"/>
    <w:rsid w:val="00452C35"/>
    <w:rsid w:val="00452CAC"/>
    <w:rsid w:val="00452E28"/>
    <w:rsid w:val="00452E3E"/>
    <w:rsid w:val="004531A1"/>
    <w:rsid w:val="004533F3"/>
    <w:rsid w:val="00453B25"/>
    <w:rsid w:val="00453C05"/>
    <w:rsid w:val="00453F63"/>
    <w:rsid w:val="00454043"/>
    <w:rsid w:val="0045417F"/>
    <w:rsid w:val="00454248"/>
    <w:rsid w:val="00454264"/>
    <w:rsid w:val="004543D6"/>
    <w:rsid w:val="004545CD"/>
    <w:rsid w:val="004548D2"/>
    <w:rsid w:val="00454ADC"/>
    <w:rsid w:val="00454ECB"/>
    <w:rsid w:val="00454EEC"/>
    <w:rsid w:val="00454F61"/>
    <w:rsid w:val="004550A0"/>
    <w:rsid w:val="004551ED"/>
    <w:rsid w:val="004553FF"/>
    <w:rsid w:val="004554ED"/>
    <w:rsid w:val="00455887"/>
    <w:rsid w:val="00455EB1"/>
    <w:rsid w:val="00455EB4"/>
    <w:rsid w:val="0045609C"/>
    <w:rsid w:val="00456415"/>
    <w:rsid w:val="00456515"/>
    <w:rsid w:val="004569B9"/>
    <w:rsid w:val="00456BF0"/>
    <w:rsid w:val="00456D46"/>
    <w:rsid w:val="00456D53"/>
    <w:rsid w:val="00456ED5"/>
    <w:rsid w:val="00456FC6"/>
    <w:rsid w:val="0045712D"/>
    <w:rsid w:val="00457166"/>
    <w:rsid w:val="00457311"/>
    <w:rsid w:val="00457641"/>
    <w:rsid w:val="0045772C"/>
    <w:rsid w:val="004577F5"/>
    <w:rsid w:val="004578F9"/>
    <w:rsid w:val="00457950"/>
    <w:rsid w:val="00457C6E"/>
    <w:rsid w:val="00457CD2"/>
    <w:rsid w:val="00457EC2"/>
    <w:rsid w:val="00460033"/>
    <w:rsid w:val="00460151"/>
    <w:rsid w:val="00460D77"/>
    <w:rsid w:val="004613E0"/>
    <w:rsid w:val="004616DA"/>
    <w:rsid w:val="00461758"/>
    <w:rsid w:val="004618DB"/>
    <w:rsid w:val="00461AC2"/>
    <w:rsid w:val="00462196"/>
    <w:rsid w:val="004621B8"/>
    <w:rsid w:val="0046226A"/>
    <w:rsid w:val="00462337"/>
    <w:rsid w:val="004627A6"/>
    <w:rsid w:val="004628FF"/>
    <w:rsid w:val="00462966"/>
    <w:rsid w:val="00462E00"/>
    <w:rsid w:val="00462F01"/>
    <w:rsid w:val="00463005"/>
    <w:rsid w:val="00463063"/>
    <w:rsid w:val="00463868"/>
    <w:rsid w:val="004638C3"/>
    <w:rsid w:val="00463B3A"/>
    <w:rsid w:val="00463D7D"/>
    <w:rsid w:val="00463FAB"/>
    <w:rsid w:val="0046411D"/>
    <w:rsid w:val="004641ED"/>
    <w:rsid w:val="004643DE"/>
    <w:rsid w:val="00464616"/>
    <w:rsid w:val="00464B95"/>
    <w:rsid w:val="00464BEB"/>
    <w:rsid w:val="00464E06"/>
    <w:rsid w:val="00464FAE"/>
    <w:rsid w:val="00465355"/>
    <w:rsid w:val="00465AC2"/>
    <w:rsid w:val="00465B28"/>
    <w:rsid w:val="00465E95"/>
    <w:rsid w:val="00465F00"/>
    <w:rsid w:val="00465F85"/>
    <w:rsid w:val="004661BC"/>
    <w:rsid w:val="004665E5"/>
    <w:rsid w:val="004667E6"/>
    <w:rsid w:val="00466827"/>
    <w:rsid w:val="00466974"/>
    <w:rsid w:val="00466AE9"/>
    <w:rsid w:val="00466D40"/>
    <w:rsid w:val="0046723A"/>
    <w:rsid w:val="0046730E"/>
    <w:rsid w:val="004673A5"/>
    <w:rsid w:val="0046776F"/>
    <w:rsid w:val="004677CB"/>
    <w:rsid w:val="00467A74"/>
    <w:rsid w:val="00467E40"/>
    <w:rsid w:val="00467FD3"/>
    <w:rsid w:val="004705D9"/>
    <w:rsid w:val="00470780"/>
    <w:rsid w:val="00470CBC"/>
    <w:rsid w:val="00470F31"/>
    <w:rsid w:val="004710D2"/>
    <w:rsid w:val="00471295"/>
    <w:rsid w:val="00471493"/>
    <w:rsid w:val="00471569"/>
    <w:rsid w:val="00471687"/>
    <w:rsid w:val="004718A4"/>
    <w:rsid w:val="00471C3A"/>
    <w:rsid w:val="00472908"/>
    <w:rsid w:val="00472983"/>
    <w:rsid w:val="00472BFC"/>
    <w:rsid w:val="00472C76"/>
    <w:rsid w:val="00472E06"/>
    <w:rsid w:val="00472EC2"/>
    <w:rsid w:val="00472F4A"/>
    <w:rsid w:val="00473004"/>
    <w:rsid w:val="00473260"/>
    <w:rsid w:val="00473435"/>
    <w:rsid w:val="00473533"/>
    <w:rsid w:val="0047363C"/>
    <w:rsid w:val="004736E7"/>
    <w:rsid w:val="00473A60"/>
    <w:rsid w:val="004740E0"/>
    <w:rsid w:val="00474105"/>
    <w:rsid w:val="0047447A"/>
    <w:rsid w:val="004747EA"/>
    <w:rsid w:val="00474FED"/>
    <w:rsid w:val="00475480"/>
    <w:rsid w:val="00475512"/>
    <w:rsid w:val="0047574C"/>
    <w:rsid w:val="004757B6"/>
    <w:rsid w:val="00475838"/>
    <w:rsid w:val="00475A02"/>
    <w:rsid w:val="00475B88"/>
    <w:rsid w:val="00475D4D"/>
    <w:rsid w:val="00475DD5"/>
    <w:rsid w:val="00476265"/>
    <w:rsid w:val="00476325"/>
    <w:rsid w:val="004766A4"/>
    <w:rsid w:val="004766C9"/>
    <w:rsid w:val="004766EE"/>
    <w:rsid w:val="004767ED"/>
    <w:rsid w:val="004768F2"/>
    <w:rsid w:val="00476B9C"/>
    <w:rsid w:val="00476D76"/>
    <w:rsid w:val="004770D7"/>
    <w:rsid w:val="00477589"/>
    <w:rsid w:val="00477E95"/>
    <w:rsid w:val="004803CF"/>
    <w:rsid w:val="004804FD"/>
    <w:rsid w:val="004806BE"/>
    <w:rsid w:val="0048078E"/>
    <w:rsid w:val="00480ABD"/>
    <w:rsid w:val="00480B8D"/>
    <w:rsid w:val="00480E8C"/>
    <w:rsid w:val="00481069"/>
    <w:rsid w:val="00481295"/>
    <w:rsid w:val="0048132B"/>
    <w:rsid w:val="004818AA"/>
    <w:rsid w:val="00481A4D"/>
    <w:rsid w:val="004823AB"/>
    <w:rsid w:val="0048243A"/>
    <w:rsid w:val="00482B37"/>
    <w:rsid w:val="00482B49"/>
    <w:rsid w:val="00482DFC"/>
    <w:rsid w:val="004831FD"/>
    <w:rsid w:val="00483292"/>
    <w:rsid w:val="00483403"/>
    <w:rsid w:val="00483BBD"/>
    <w:rsid w:val="00483C23"/>
    <w:rsid w:val="00483CBD"/>
    <w:rsid w:val="00483F98"/>
    <w:rsid w:val="00484121"/>
    <w:rsid w:val="00484478"/>
    <w:rsid w:val="004844A7"/>
    <w:rsid w:val="00484991"/>
    <w:rsid w:val="00484E0F"/>
    <w:rsid w:val="00484E28"/>
    <w:rsid w:val="00484EDB"/>
    <w:rsid w:val="00485082"/>
    <w:rsid w:val="004852B7"/>
    <w:rsid w:val="004854B6"/>
    <w:rsid w:val="00485623"/>
    <w:rsid w:val="00485CD3"/>
    <w:rsid w:val="00485EFB"/>
    <w:rsid w:val="00486171"/>
    <w:rsid w:val="00486182"/>
    <w:rsid w:val="00486344"/>
    <w:rsid w:val="00486412"/>
    <w:rsid w:val="00486FA4"/>
    <w:rsid w:val="0048701F"/>
    <w:rsid w:val="00487020"/>
    <w:rsid w:val="0048748B"/>
    <w:rsid w:val="0048760E"/>
    <w:rsid w:val="004878C9"/>
    <w:rsid w:val="00487BB6"/>
    <w:rsid w:val="00487EBF"/>
    <w:rsid w:val="0049000D"/>
    <w:rsid w:val="0049087A"/>
    <w:rsid w:val="004908D3"/>
    <w:rsid w:val="00490CB1"/>
    <w:rsid w:val="00490E5D"/>
    <w:rsid w:val="00491748"/>
    <w:rsid w:val="0049177E"/>
    <w:rsid w:val="00491981"/>
    <w:rsid w:val="00491D30"/>
    <w:rsid w:val="00491D58"/>
    <w:rsid w:val="00492129"/>
    <w:rsid w:val="00492352"/>
    <w:rsid w:val="00492397"/>
    <w:rsid w:val="00492437"/>
    <w:rsid w:val="00492588"/>
    <w:rsid w:val="004927C1"/>
    <w:rsid w:val="004928B1"/>
    <w:rsid w:val="004929C5"/>
    <w:rsid w:val="00492B97"/>
    <w:rsid w:val="00492BA4"/>
    <w:rsid w:val="00492BF3"/>
    <w:rsid w:val="00492CB0"/>
    <w:rsid w:val="00492CE8"/>
    <w:rsid w:val="004933FA"/>
    <w:rsid w:val="00493506"/>
    <w:rsid w:val="004936D5"/>
    <w:rsid w:val="00493F64"/>
    <w:rsid w:val="00494628"/>
    <w:rsid w:val="004948C2"/>
    <w:rsid w:val="00494B19"/>
    <w:rsid w:val="00495042"/>
    <w:rsid w:val="0049511B"/>
    <w:rsid w:val="004951CA"/>
    <w:rsid w:val="004955B7"/>
    <w:rsid w:val="004956BB"/>
    <w:rsid w:val="00495BC0"/>
    <w:rsid w:val="00495E21"/>
    <w:rsid w:val="004961CA"/>
    <w:rsid w:val="00496458"/>
    <w:rsid w:val="00496996"/>
    <w:rsid w:val="0049720C"/>
    <w:rsid w:val="00497423"/>
    <w:rsid w:val="00497E0C"/>
    <w:rsid w:val="004A0940"/>
    <w:rsid w:val="004A0EF0"/>
    <w:rsid w:val="004A11C8"/>
    <w:rsid w:val="004A11CF"/>
    <w:rsid w:val="004A1912"/>
    <w:rsid w:val="004A1BC5"/>
    <w:rsid w:val="004A254F"/>
    <w:rsid w:val="004A27AF"/>
    <w:rsid w:val="004A28BF"/>
    <w:rsid w:val="004A2AFA"/>
    <w:rsid w:val="004A2D84"/>
    <w:rsid w:val="004A2F2C"/>
    <w:rsid w:val="004A2F67"/>
    <w:rsid w:val="004A30D4"/>
    <w:rsid w:val="004A3139"/>
    <w:rsid w:val="004A3583"/>
    <w:rsid w:val="004A383B"/>
    <w:rsid w:val="004A3BBA"/>
    <w:rsid w:val="004A3D95"/>
    <w:rsid w:val="004A3E9E"/>
    <w:rsid w:val="004A3F03"/>
    <w:rsid w:val="004A3FAF"/>
    <w:rsid w:val="004A4015"/>
    <w:rsid w:val="004A403A"/>
    <w:rsid w:val="004A4575"/>
    <w:rsid w:val="004A4B93"/>
    <w:rsid w:val="004A4B9D"/>
    <w:rsid w:val="004A4CB4"/>
    <w:rsid w:val="004A4CD4"/>
    <w:rsid w:val="004A4E30"/>
    <w:rsid w:val="004A500A"/>
    <w:rsid w:val="004A5601"/>
    <w:rsid w:val="004A5C77"/>
    <w:rsid w:val="004A5F66"/>
    <w:rsid w:val="004A60B5"/>
    <w:rsid w:val="004A6103"/>
    <w:rsid w:val="004A6596"/>
    <w:rsid w:val="004A6635"/>
    <w:rsid w:val="004A67A4"/>
    <w:rsid w:val="004A681D"/>
    <w:rsid w:val="004A6EC7"/>
    <w:rsid w:val="004A6F29"/>
    <w:rsid w:val="004A7181"/>
    <w:rsid w:val="004A71B9"/>
    <w:rsid w:val="004A721C"/>
    <w:rsid w:val="004A75C3"/>
    <w:rsid w:val="004A77AB"/>
    <w:rsid w:val="004A7B5F"/>
    <w:rsid w:val="004B01C9"/>
    <w:rsid w:val="004B0409"/>
    <w:rsid w:val="004B05D5"/>
    <w:rsid w:val="004B0A47"/>
    <w:rsid w:val="004B0A81"/>
    <w:rsid w:val="004B0F2D"/>
    <w:rsid w:val="004B1058"/>
    <w:rsid w:val="004B12B5"/>
    <w:rsid w:val="004B1529"/>
    <w:rsid w:val="004B1681"/>
    <w:rsid w:val="004B235D"/>
    <w:rsid w:val="004B23DF"/>
    <w:rsid w:val="004B24F9"/>
    <w:rsid w:val="004B2A52"/>
    <w:rsid w:val="004B2D50"/>
    <w:rsid w:val="004B2DA2"/>
    <w:rsid w:val="004B2F8E"/>
    <w:rsid w:val="004B2F98"/>
    <w:rsid w:val="004B3089"/>
    <w:rsid w:val="004B3120"/>
    <w:rsid w:val="004B32DF"/>
    <w:rsid w:val="004B37D7"/>
    <w:rsid w:val="004B3B05"/>
    <w:rsid w:val="004B3B61"/>
    <w:rsid w:val="004B3FC3"/>
    <w:rsid w:val="004B4972"/>
    <w:rsid w:val="004B4A71"/>
    <w:rsid w:val="004B4AC6"/>
    <w:rsid w:val="004B4C42"/>
    <w:rsid w:val="004B4DDF"/>
    <w:rsid w:val="004B4E5C"/>
    <w:rsid w:val="004B52E7"/>
    <w:rsid w:val="004B536C"/>
    <w:rsid w:val="004B54C7"/>
    <w:rsid w:val="004B55EA"/>
    <w:rsid w:val="004B565E"/>
    <w:rsid w:val="004B591D"/>
    <w:rsid w:val="004B5A34"/>
    <w:rsid w:val="004B5C07"/>
    <w:rsid w:val="004B5CB3"/>
    <w:rsid w:val="004B5F6A"/>
    <w:rsid w:val="004B60D0"/>
    <w:rsid w:val="004B60E9"/>
    <w:rsid w:val="004B6123"/>
    <w:rsid w:val="004B6832"/>
    <w:rsid w:val="004B691E"/>
    <w:rsid w:val="004B7102"/>
    <w:rsid w:val="004B72C3"/>
    <w:rsid w:val="004B7916"/>
    <w:rsid w:val="004B7B85"/>
    <w:rsid w:val="004B7CDE"/>
    <w:rsid w:val="004B7F0D"/>
    <w:rsid w:val="004B7F15"/>
    <w:rsid w:val="004C0054"/>
    <w:rsid w:val="004C00C0"/>
    <w:rsid w:val="004C026D"/>
    <w:rsid w:val="004C0345"/>
    <w:rsid w:val="004C0753"/>
    <w:rsid w:val="004C0851"/>
    <w:rsid w:val="004C0925"/>
    <w:rsid w:val="004C0CD9"/>
    <w:rsid w:val="004C0FC6"/>
    <w:rsid w:val="004C0FE9"/>
    <w:rsid w:val="004C136C"/>
    <w:rsid w:val="004C1748"/>
    <w:rsid w:val="004C17D8"/>
    <w:rsid w:val="004C17EF"/>
    <w:rsid w:val="004C1870"/>
    <w:rsid w:val="004C18A1"/>
    <w:rsid w:val="004C1D09"/>
    <w:rsid w:val="004C1D69"/>
    <w:rsid w:val="004C2200"/>
    <w:rsid w:val="004C2239"/>
    <w:rsid w:val="004C224B"/>
    <w:rsid w:val="004C2653"/>
    <w:rsid w:val="004C269C"/>
    <w:rsid w:val="004C28E7"/>
    <w:rsid w:val="004C2A16"/>
    <w:rsid w:val="004C2AA2"/>
    <w:rsid w:val="004C2E2D"/>
    <w:rsid w:val="004C31D5"/>
    <w:rsid w:val="004C3546"/>
    <w:rsid w:val="004C3585"/>
    <w:rsid w:val="004C3A29"/>
    <w:rsid w:val="004C3EF5"/>
    <w:rsid w:val="004C4002"/>
    <w:rsid w:val="004C4115"/>
    <w:rsid w:val="004C44DF"/>
    <w:rsid w:val="004C4BEA"/>
    <w:rsid w:val="004C4D85"/>
    <w:rsid w:val="004C4E16"/>
    <w:rsid w:val="004C4E74"/>
    <w:rsid w:val="004C50A1"/>
    <w:rsid w:val="004C50A2"/>
    <w:rsid w:val="004C514D"/>
    <w:rsid w:val="004C522F"/>
    <w:rsid w:val="004C5230"/>
    <w:rsid w:val="004C5363"/>
    <w:rsid w:val="004C5516"/>
    <w:rsid w:val="004C5588"/>
    <w:rsid w:val="004C5593"/>
    <w:rsid w:val="004C5B2D"/>
    <w:rsid w:val="004C5C49"/>
    <w:rsid w:val="004C5F85"/>
    <w:rsid w:val="004C6021"/>
    <w:rsid w:val="004C6334"/>
    <w:rsid w:val="004C635B"/>
    <w:rsid w:val="004C649D"/>
    <w:rsid w:val="004C665E"/>
    <w:rsid w:val="004C66A2"/>
    <w:rsid w:val="004C6732"/>
    <w:rsid w:val="004C6A3F"/>
    <w:rsid w:val="004C6B4C"/>
    <w:rsid w:val="004C6E41"/>
    <w:rsid w:val="004C716F"/>
    <w:rsid w:val="004C729D"/>
    <w:rsid w:val="004C75FC"/>
    <w:rsid w:val="004C7777"/>
    <w:rsid w:val="004C7891"/>
    <w:rsid w:val="004D01C9"/>
    <w:rsid w:val="004D0CCD"/>
    <w:rsid w:val="004D106C"/>
    <w:rsid w:val="004D1502"/>
    <w:rsid w:val="004D1539"/>
    <w:rsid w:val="004D17DC"/>
    <w:rsid w:val="004D18CE"/>
    <w:rsid w:val="004D18E1"/>
    <w:rsid w:val="004D197B"/>
    <w:rsid w:val="004D2321"/>
    <w:rsid w:val="004D2A47"/>
    <w:rsid w:val="004D2C00"/>
    <w:rsid w:val="004D2C61"/>
    <w:rsid w:val="004D2FF0"/>
    <w:rsid w:val="004D30B2"/>
    <w:rsid w:val="004D34B1"/>
    <w:rsid w:val="004D3674"/>
    <w:rsid w:val="004D37AE"/>
    <w:rsid w:val="004D3AEB"/>
    <w:rsid w:val="004D464D"/>
    <w:rsid w:val="004D489B"/>
    <w:rsid w:val="004D4B1E"/>
    <w:rsid w:val="004D4D01"/>
    <w:rsid w:val="004D5210"/>
    <w:rsid w:val="004D52AA"/>
    <w:rsid w:val="004D54B1"/>
    <w:rsid w:val="004D5631"/>
    <w:rsid w:val="004D5AD6"/>
    <w:rsid w:val="004D5E72"/>
    <w:rsid w:val="004D646A"/>
    <w:rsid w:val="004D653B"/>
    <w:rsid w:val="004D663A"/>
    <w:rsid w:val="004D69E1"/>
    <w:rsid w:val="004D6A91"/>
    <w:rsid w:val="004D6B65"/>
    <w:rsid w:val="004D6D33"/>
    <w:rsid w:val="004D70FE"/>
    <w:rsid w:val="004D7463"/>
    <w:rsid w:val="004D74CA"/>
    <w:rsid w:val="004D7584"/>
    <w:rsid w:val="004D758D"/>
    <w:rsid w:val="004D7805"/>
    <w:rsid w:val="004D790E"/>
    <w:rsid w:val="004D79F0"/>
    <w:rsid w:val="004D79F5"/>
    <w:rsid w:val="004D7A35"/>
    <w:rsid w:val="004D7DA5"/>
    <w:rsid w:val="004D7F7E"/>
    <w:rsid w:val="004D7FFD"/>
    <w:rsid w:val="004E012E"/>
    <w:rsid w:val="004E0250"/>
    <w:rsid w:val="004E085E"/>
    <w:rsid w:val="004E0AED"/>
    <w:rsid w:val="004E0BC8"/>
    <w:rsid w:val="004E0E06"/>
    <w:rsid w:val="004E0FA5"/>
    <w:rsid w:val="004E11F1"/>
    <w:rsid w:val="004E14D9"/>
    <w:rsid w:val="004E16D5"/>
    <w:rsid w:val="004E1A9F"/>
    <w:rsid w:val="004E1EC3"/>
    <w:rsid w:val="004E2191"/>
    <w:rsid w:val="004E22CB"/>
    <w:rsid w:val="004E2370"/>
    <w:rsid w:val="004E250B"/>
    <w:rsid w:val="004E25C4"/>
    <w:rsid w:val="004E26C7"/>
    <w:rsid w:val="004E2B16"/>
    <w:rsid w:val="004E2B4C"/>
    <w:rsid w:val="004E2E44"/>
    <w:rsid w:val="004E3133"/>
    <w:rsid w:val="004E334D"/>
    <w:rsid w:val="004E3411"/>
    <w:rsid w:val="004E346C"/>
    <w:rsid w:val="004E35AE"/>
    <w:rsid w:val="004E3786"/>
    <w:rsid w:val="004E3AAA"/>
    <w:rsid w:val="004E3E09"/>
    <w:rsid w:val="004E3FBD"/>
    <w:rsid w:val="004E41EA"/>
    <w:rsid w:val="004E4332"/>
    <w:rsid w:val="004E4521"/>
    <w:rsid w:val="004E4945"/>
    <w:rsid w:val="004E49F5"/>
    <w:rsid w:val="004E4C5C"/>
    <w:rsid w:val="004E4C67"/>
    <w:rsid w:val="004E4D68"/>
    <w:rsid w:val="004E5289"/>
    <w:rsid w:val="004E5603"/>
    <w:rsid w:val="004E5A7C"/>
    <w:rsid w:val="004E5B06"/>
    <w:rsid w:val="004E5BD3"/>
    <w:rsid w:val="004E5C02"/>
    <w:rsid w:val="004E5F45"/>
    <w:rsid w:val="004E6126"/>
    <w:rsid w:val="004E6270"/>
    <w:rsid w:val="004E63BC"/>
    <w:rsid w:val="004E6529"/>
    <w:rsid w:val="004E66D5"/>
    <w:rsid w:val="004E6A49"/>
    <w:rsid w:val="004E6CC7"/>
    <w:rsid w:val="004E6F97"/>
    <w:rsid w:val="004E7180"/>
    <w:rsid w:val="004E7572"/>
    <w:rsid w:val="004E7606"/>
    <w:rsid w:val="004E7625"/>
    <w:rsid w:val="004E77BD"/>
    <w:rsid w:val="004E783D"/>
    <w:rsid w:val="004E7AD2"/>
    <w:rsid w:val="004E7DB9"/>
    <w:rsid w:val="004E7E5F"/>
    <w:rsid w:val="004F00F8"/>
    <w:rsid w:val="004F01CF"/>
    <w:rsid w:val="004F044F"/>
    <w:rsid w:val="004F06C5"/>
    <w:rsid w:val="004F08C6"/>
    <w:rsid w:val="004F0A1C"/>
    <w:rsid w:val="004F0DB2"/>
    <w:rsid w:val="004F0F73"/>
    <w:rsid w:val="004F11A8"/>
    <w:rsid w:val="004F125F"/>
    <w:rsid w:val="004F131C"/>
    <w:rsid w:val="004F139B"/>
    <w:rsid w:val="004F19AF"/>
    <w:rsid w:val="004F1AE2"/>
    <w:rsid w:val="004F1B01"/>
    <w:rsid w:val="004F1BF4"/>
    <w:rsid w:val="004F1ECF"/>
    <w:rsid w:val="004F20A7"/>
    <w:rsid w:val="004F2117"/>
    <w:rsid w:val="004F21E4"/>
    <w:rsid w:val="004F23DC"/>
    <w:rsid w:val="004F2BD3"/>
    <w:rsid w:val="004F2EE8"/>
    <w:rsid w:val="004F3141"/>
    <w:rsid w:val="004F357A"/>
    <w:rsid w:val="004F393B"/>
    <w:rsid w:val="004F3A38"/>
    <w:rsid w:val="004F4B71"/>
    <w:rsid w:val="004F4C93"/>
    <w:rsid w:val="004F4C97"/>
    <w:rsid w:val="004F506B"/>
    <w:rsid w:val="004F514F"/>
    <w:rsid w:val="004F540B"/>
    <w:rsid w:val="004F56D7"/>
    <w:rsid w:val="004F5A73"/>
    <w:rsid w:val="004F5AC4"/>
    <w:rsid w:val="004F5CB1"/>
    <w:rsid w:val="004F62AB"/>
    <w:rsid w:val="004F6564"/>
    <w:rsid w:val="004F6A23"/>
    <w:rsid w:val="004F6AE1"/>
    <w:rsid w:val="004F6C3C"/>
    <w:rsid w:val="004F6DC9"/>
    <w:rsid w:val="004F6F0E"/>
    <w:rsid w:val="004F7015"/>
    <w:rsid w:val="004F70E4"/>
    <w:rsid w:val="004F719A"/>
    <w:rsid w:val="004F7234"/>
    <w:rsid w:val="004F7491"/>
    <w:rsid w:val="004F75ED"/>
    <w:rsid w:val="004F7669"/>
    <w:rsid w:val="004F76DC"/>
    <w:rsid w:val="004F7796"/>
    <w:rsid w:val="004F77E9"/>
    <w:rsid w:val="004F78E8"/>
    <w:rsid w:val="004F7AF4"/>
    <w:rsid w:val="004F7BCF"/>
    <w:rsid w:val="004F7C8B"/>
    <w:rsid w:val="004F7DCD"/>
    <w:rsid w:val="005000D1"/>
    <w:rsid w:val="0050018D"/>
    <w:rsid w:val="00500355"/>
    <w:rsid w:val="00500409"/>
    <w:rsid w:val="00500663"/>
    <w:rsid w:val="00500E9E"/>
    <w:rsid w:val="00501218"/>
    <w:rsid w:val="005015F4"/>
    <w:rsid w:val="00501A9C"/>
    <w:rsid w:val="005020F5"/>
    <w:rsid w:val="005021BC"/>
    <w:rsid w:val="005027A8"/>
    <w:rsid w:val="00502ADE"/>
    <w:rsid w:val="00502CA2"/>
    <w:rsid w:val="00502CE3"/>
    <w:rsid w:val="00503233"/>
    <w:rsid w:val="00503571"/>
    <w:rsid w:val="005038EC"/>
    <w:rsid w:val="0050392F"/>
    <w:rsid w:val="00503A46"/>
    <w:rsid w:val="00503C0C"/>
    <w:rsid w:val="00503E74"/>
    <w:rsid w:val="00503F8C"/>
    <w:rsid w:val="005042A7"/>
    <w:rsid w:val="005045FD"/>
    <w:rsid w:val="00505194"/>
    <w:rsid w:val="00505229"/>
    <w:rsid w:val="00505238"/>
    <w:rsid w:val="00505334"/>
    <w:rsid w:val="00506005"/>
    <w:rsid w:val="005066BB"/>
    <w:rsid w:val="00506CF7"/>
    <w:rsid w:val="00506DBA"/>
    <w:rsid w:val="00506DFC"/>
    <w:rsid w:val="00506E01"/>
    <w:rsid w:val="00506E6A"/>
    <w:rsid w:val="00506FD9"/>
    <w:rsid w:val="00507036"/>
    <w:rsid w:val="0050720C"/>
    <w:rsid w:val="00507246"/>
    <w:rsid w:val="005074BC"/>
    <w:rsid w:val="0050753E"/>
    <w:rsid w:val="00507566"/>
    <w:rsid w:val="00507714"/>
    <w:rsid w:val="005079E4"/>
    <w:rsid w:val="00507DCE"/>
    <w:rsid w:val="00507DF4"/>
    <w:rsid w:val="0051001E"/>
    <w:rsid w:val="00510041"/>
    <w:rsid w:val="0051013C"/>
    <w:rsid w:val="005102B4"/>
    <w:rsid w:val="00510752"/>
    <w:rsid w:val="0051076D"/>
    <w:rsid w:val="00510B3C"/>
    <w:rsid w:val="00510EA3"/>
    <w:rsid w:val="00510EB9"/>
    <w:rsid w:val="005112EC"/>
    <w:rsid w:val="005113B5"/>
    <w:rsid w:val="005114BC"/>
    <w:rsid w:val="00511572"/>
    <w:rsid w:val="005116D5"/>
    <w:rsid w:val="005116D9"/>
    <w:rsid w:val="00511926"/>
    <w:rsid w:val="00511AE4"/>
    <w:rsid w:val="00511EDC"/>
    <w:rsid w:val="00511F1A"/>
    <w:rsid w:val="00511F3C"/>
    <w:rsid w:val="005123DF"/>
    <w:rsid w:val="00512490"/>
    <w:rsid w:val="005125E8"/>
    <w:rsid w:val="00512C3F"/>
    <w:rsid w:val="00512F1F"/>
    <w:rsid w:val="00512F63"/>
    <w:rsid w:val="00513088"/>
    <w:rsid w:val="005133B3"/>
    <w:rsid w:val="00513880"/>
    <w:rsid w:val="00513BC9"/>
    <w:rsid w:val="00513C2A"/>
    <w:rsid w:val="00513C46"/>
    <w:rsid w:val="0051411A"/>
    <w:rsid w:val="005141DC"/>
    <w:rsid w:val="00514255"/>
    <w:rsid w:val="005143DA"/>
    <w:rsid w:val="00514412"/>
    <w:rsid w:val="0051460A"/>
    <w:rsid w:val="00514728"/>
    <w:rsid w:val="00514766"/>
    <w:rsid w:val="0051481F"/>
    <w:rsid w:val="00514D73"/>
    <w:rsid w:val="00514F50"/>
    <w:rsid w:val="00514F73"/>
    <w:rsid w:val="00515697"/>
    <w:rsid w:val="0051593D"/>
    <w:rsid w:val="00515BB9"/>
    <w:rsid w:val="00516837"/>
    <w:rsid w:val="005168A4"/>
    <w:rsid w:val="00516C62"/>
    <w:rsid w:val="00516D21"/>
    <w:rsid w:val="00516E72"/>
    <w:rsid w:val="00516F42"/>
    <w:rsid w:val="00516FC0"/>
    <w:rsid w:val="005174F8"/>
    <w:rsid w:val="00517873"/>
    <w:rsid w:val="005179A8"/>
    <w:rsid w:val="00517B57"/>
    <w:rsid w:val="00517B90"/>
    <w:rsid w:val="00517C73"/>
    <w:rsid w:val="00520474"/>
    <w:rsid w:val="005204A3"/>
    <w:rsid w:val="00520B01"/>
    <w:rsid w:val="00520C73"/>
    <w:rsid w:val="00520F0C"/>
    <w:rsid w:val="00521536"/>
    <w:rsid w:val="00521A91"/>
    <w:rsid w:val="00521B8A"/>
    <w:rsid w:val="00521BBA"/>
    <w:rsid w:val="00521F57"/>
    <w:rsid w:val="00522048"/>
    <w:rsid w:val="00522394"/>
    <w:rsid w:val="005225BF"/>
    <w:rsid w:val="005228FA"/>
    <w:rsid w:val="00522978"/>
    <w:rsid w:val="00522BED"/>
    <w:rsid w:val="00522C99"/>
    <w:rsid w:val="00522D50"/>
    <w:rsid w:val="0052317C"/>
    <w:rsid w:val="00523207"/>
    <w:rsid w:val="0052339B"/>
    <w:rsid w:val="00523455"/>
    <w:rsid w:val="005235DA"/>
    <w:rsid w:val="00523662"/>
    <w:rsid w:val="005236E7"/>
    <w:rsid w:val="005237D5"/>
    <w:rsid w:val="005238EF"/>
    <w:rsid w:val="00523EFB"/>
    <w:rsid w:val="00524123"/>
    <w:rsid w:val="005242F1"/>
    <w:rsid w:val="0052474D"/>
    <w:rsid w:val="00524BDB"/>
    <w:rsid w:val="00524CEB"/>
    <w:rsid w:val="00524D1F"/>
    <w:rsid w:val="00524D2B"/>
    <w:rsid w:val="00524FAC"/>
    <w:rsid w:val="00525036"/>
    <w:rsid w:val="00525280"/>
    <w:rsid w:val="00525319"/>
    <w:rsid w:val="005254E2"/>
    <w:rsid w:val="0052555D"/>
    <w:rsid w:val="0052556F"/>
    <w:rsid w:val="00525592"/>
    <w:rsid w:val="005257E8"/>
    <w:rsid w:val="00525C2B"/>
    <w:rsid w:val="00525EBF"/>
    <w:rsid w:val="005260B6"/>
    <w:rsid w:val="00526483"/>
    <w:rsid w:val="005265A0"/>
    <w:rsid w:val="0052684C"/>
    <w:rsid w:val="00526853"/>
    <w:rsid w:val="00526A1E"/>
    <w:rsid w:val="00526AB6"/>
    <w:rsid w:val="00526C19"/>
    <w:rsid w:val="00526C4D"/>
    <w:rsid w:val="005274A8"/>
    <w:rsid w:val="005275A1"/>
    <w:rsid w:val="00527951"/>
    <w:rsid w:val="00530A77"/>
    <w:rsid w:val="00530B77"/>
    <w:rsid w:val="00530C08"/>
    <w:rsid w:val="00530C77"/>
    <w:rsid w:val="00530CB5"/>
    <w:rsid w:val="00530E5F"/>
    <w:rsid w:val="00530F3F"/>
    <w:rsid w:val="00530F7A"/>
    <w:rsid w:val="00531081"/>
    <w:rsid w:val="00531150"/>
    <w:rsid w:val="0053145F"/>
    <w:rsid w:val="0053149A"/>
    <w:rsid w:val="00531958"/>
    <w:rsid w:val="005320CD"/>
    <w:rsid w:val="00532214"/>
    <w:rsid w:val="00532416"/>
    <w:rsid w:val="005324E1"/>
    <w:rsid w:val="00532557"/>
    <w:rsid w:val="0053258E"/>
    <w:rsid w:val="00532696"/>
    <w:rsid w:val="00532E73"/>
    <w:rsid w:val="0053302E"/>
    <w:rsid w:val="00533267"/>
    <w:rsid w:val="005338C3"/>
    <w:rsid w:val="0053397E"/>
    <w:rsid w:val="00533F58"/>
    <w:rsid w:val="0053401F"/>
    <w:rsid w:val="005340B3"/>
    <w:rsid w:val="005345B3"/>
    <w:rsid w:val="005345BD"/>
    <w:rsid w:val="00534775"/>
    <w:rsid w:val="005348BB"/>
    <w:rsid w:val="00534A02"/>
    <w:rsid w:val="00534E2D"/>
    <w:rsid w:val="00535052"/>
    <w:rsid w:val="00535122"/>
    <w:rsid w:val="00535617"/>
    <w:rsid w:val="00535B3E"/>
    <w:rsid w:val="00535BD5"/>
    <w:rsid w:val="00535C90"/>
    <w:rsid w:val="00535D01"/>
    <w:rsid w:val="00535E9E"/>
    <w:rsid w:val="00535F3E"/>
    <w:rsid w:val="00536020"/>
    <w:rsid w:val="00536275"/>
    <w:rsid w:val="0053663A"/>
    <w:rsid w:val="005366C3"/>
    <w:rsid w:val="00536856"/>
    <w:rsid w:val="00536941"/>
    <w:rsid w:val="00536BF2"/>
    <w:rsid w:val="00536C8D"/>
    <w:rsid w:val="005373C9"/>
    <w:rsid w:val="00537AB2"/>
    <w:rsid w:val="00537C26"/>
    <w:rsid w:val="00537C35"/>
    <w:rsid w:val="00537C94"/>
    <w:rsid w:val="00540114"/>
    <w:rsid w:val="00540208"/>
    <w:rsid w:val="00540952"/>
    <w:rsid w:val="00540C8E"/>
    <w:rsid w:val="00540CE4"/>
    <w:rsid w:val="00540E48"/>
    <w:rsid w:val="00540E5F"/>
    <w:rsid w:val="00541296"/>
    <w:rsid w:val="0054164A"/>
    <w:rsid w:val="00541775"/>
    <w:rsid w:val="005417D3"/>
    <w:rsid w:val="00541834"/>
    <w:rsid w:val="00541BA8"/>
    <w:rsid w:val="00541E41"/>
    <w:rsid w:val="00541FED"/>
    <w:rsid w:val="00542379"/>
    <w:rsid w:val="0054240F"/>
    <w:rsid w:val="00542472"/>
    <w:rsid w:val="005424EC"/>
    <w:rsid w:val="00542543"/>
    <w:rsid w:val="00542670"/>
    <w:rsid w:val="00542799"/>
    <w:rsid w:val="005427ED"/>
    <w:rsid w:val="005427F6"/>
    <w:rsid w:val="005428D4"/>
    <w:rsid w:val="00542A41"/>
    <w:rsid w:val="00542E53"/>
    <w:rsid w:val="00542F49"/>
    <w:rsid w:val="0054336D"/>
    <w:rsid w:val="005435BC"/>
    <w:rsid w:val="00543672"/>
    <w:rsid w:val="0054395B"/>
    <w:rsid w:val="0054399D"/>
    <w:rsid w:val="00543AA2"/>
    <w:rsid w:val="005442E4"/>
    <w:rsid w:val="005444EB"/>
    <w:rsid w:val="0054456A"/>
    <w:rsid w:val="00544811"/>
    <w:rsid w:val="00544869"/>
    <w:rsid w:val="00544B6B"/>
    <w:rsid w:val="00544D57"/>
    <w:rsid w:val="00544D5C"/>
    <w:rsid w:val="00545641"/>
    <w:rsid w:val="005459DE"/>
    <w:rsid w:val="00545C6F"/>
    <w:rsid w:val="00545EC0"/>
    <w:rsid w:val="005460D1"/>
    <w:rsid w:val="0054636B"/>
    <w:rsid w:val="00546486"/>
    <w:rsid w:val="0054657C"/>
    <w:rsid w:val="00546A1D"/>
    <w:rsid w:val="00546C21"/>
    <w:rsid w:val="00546E82"/>
    <w:rsid w:val="00546EF9"/>
    <w:rsid w:val="00547228"/>
    <w:rsid w:val="005475A2"/>
    <w:rsid w:val="005476CD"/>
    <w:rsid w:val="005479C0"/>
    <w:rsid w:val="00547A12"/>
    <w:rsid w:val="00547EC5"/>
    <w:rsid w:val="00550119"/>
    <w:rsid w:val="005502AF"/>
    <w:rsid w:val="00550714"/>
    <w:rsid w:val="00550756"/>
    <w:rsid w:val="00551018"/>
    <w:rsid w:val="0055115C"/>
    <w:rsid w:val="0055137F"/>
    <w:rsid w:val="005514D2"/>
    <w:rsid w:val="00551702"/>
    <w:rsid w:val="00551A2E"/>
    <w:rsid w:val="00552059"/>
    <w:rsid w:val="00552156"/>
    <w:rsid w:val="00552465"/>
    <w:rsid w:val="005526BA"/>
    <w:rsid w:val="005526E6"/>
    <w:rsid w:val="00552759"/>
    <w:rsid w:val="005528BF"/>
    <w:rsid w:val="00552D24"/>
    <w:rsid w:val="00552EB6"/>
    <w:rsid w:val="005530C9"/>
    <w:rsid w:val="005530F4"/>
    <w:rsid w:val="0055311B"/>
    <w:rsid w:val="00553161"/>
    <w:rsid w:val="005533B3"/>
    <w:rsid w:val="005534A0"/>
    <w:rsid w:val="0055392C"/>
    <w:rsid w:val="00553C30"/>
    <w:rsid w:val="00553DEE"/>
    <w:rsid w:val="005544EC"/>
    <w:rsid w:val="0055450B"/>
    <w:rsid w:val="0055452D"/>
    <w:rsid w:val="005548A6"/>
    <w:rsid w:val="005548D2"/>
    <w:rsid w:val="00554B4D"/>
    <w:rsid w:val="00554F91"/>
    <w:rsid w:val="0055502F"/>
    <w:rsid w:val="005550D7"/>
    <w:rsid w:val="0055514C"/>
    <w:rsid w:val="005552E2"/>
    <w:rsid w:val="00555396"/>
    <w:rsid w:val="00555403"/>
    <w:rsid w:val="005556D1"/>
    <w:rsid w:val="0055577A"/>
    <w:rsid w:val="00555DF2"/>
    <w:rsid w:val="00555E31"/>
    <w:rsid w:val="00555F13"/>
    <w:rsid w:val="0055630B"/>
    <w:rsid w:val="00556386"/>
    <w:rsid w:val="005564A0"/>
    <w:rsid w:val="005566EE"/>
    <w:rsid w:val="00556992"/>
    <w:rsid w:val="00556B86"/>
    <w:rsid w:val="00556C74"/>
    <w:rsid w:val="00556CEF"/>
    <w:rsid w:val="00556D16"/>
    <w:rsid w:val="00556FB1"/>
    <w:rsid w:val="005573E2"/>
    <w:rsid w:val="005574DE"/>
    <w:rsid w:val="00557752"/>
    <w:rsid w:val="00557B39"/>
    <w:rsid w:val="00557EAE"/>
    <w:rsid w:val="00557F55"/>
    <w:rsid w:val="005605BC"/>
    <w:rsid w:val="005606A0"/>
    <w:rsid w:val="005606B3"/>
    <w:rsid w:val="00560738"/>
    <w:rsid w:val="005609D0"/>
    <w:rsid w:val="00560A7D"/>
    <w:rsid w:val="00560CC4"/>
    <w:rsid w:val="00560DD5"/>
    <w:rsid w:val="00560DD7"/>
    <w:rsid w:val="005610B1"/>
    <w:rsid w:val="00561165"/>
    <w:rsid w:val="00561521"/>
    <w:rsid w:val="005615EA"/>
    <w:rsid w:val="00561AA9"/>
    <w:rsid w:val="00561BA9"/>
    <w:rsid w:val="005624E2"/>
    <w:rsid w:val="0056277B"/>
    <w:rsid w:val="00562906"/>
    <w:rsid w:val="005629EC"/>
    <w:rsid w:val="00562BB4"/>
    <w:rsid w:val="00562DD8"/>
    <w:rsid w:val="005638EE"/>
    <w:rsid w:val="00563CAE"/>
    <w:rsid w:val="00563FBD"/>
    <w:rsid w:val="005641A9"/>
    <w:rsid w:val="005641B7"/>
    <w:rsid w:val="005641BF"/>
    <w:rsid w:val="005642A4"/>
    <w:rsid w:val="005648A1"/>
    <w:rsid w:val="00564F10"/>
    <w:rsid w:val="00565039"/>
    <w:rsid w:val="00565560"/>
    <w:rsid w:val="00565803"/>
    <w:rsid w:val="005658A1"/>
    <w:rsid w:val="00565BCB"/>
    <w:rsid w:val="00565D02"/>
    <w:rsid w:val="0056609C"/>
    <w:rsid w:val="005662BB"/>
    <w:rsid w:val="00566686"/>
    <w:rsid w:val="005668E1"/>
    <w:rsid w:val="00566B82"/>
    <w:rsid w:val="00566C54"/>
    <w:rsid w:val="00566DC0"/>
    <w:rsid w:val="0056743A"/>
    <w:rsid w:val="00567697"/>
    <w:rsid w:val="00567B84"/>
    <w:rsid w:val="00567B93"/>
    <w:rsid w:val="00567F16"/>
    <w:rsid w:val="00567FEF"/>
    <w:rsid w:val="0057002A"/>
    <w:rsid w:val="005701E0"/>
    <w:rsid w:val="005702FE"/>
    <w:rsid w:val="005703FB"/>
    <w:rsid w:val="00570AD5"/>
    <w:rsid w:val="00570CDE"/>
    <w:rsid w:val="00570DB2"/>
    <w:rsid w:val="00570F68"/>
    <w:rsid w:val="005712B1"/>
    <w:rsid w:val="00571B90"/>
    <w:rsid w:val="00571C92"/>
    <w:rsid w:val="00572519"/>
    <w:rsid w:val="005728A6"/>
    <w:rsid w:val="0057292C"/>
    <w:rsid w:val="005729D3"/>
    <w:rsid w:val="00572A1D"/>
    <w:rsid w:val="00572D20"/>
    <w:rsid w:val="00572E0E"/>
    <w:rsid w:val="00572E1F"/>
    <w:rsid w:val="00572F99"/>
    <w:rsid w:val="005732B2"/>
    <w:rsid w:val="0057357E"/>
    <w:rsid w:val="00573A86"/>
    <w:rsid w:val="00573AE4"/>
    <w:rsid w:val="00573D9F"/>
    <w:rsid w:val="0057418D"/>
    <w:rsid w:val="0057441D"/>
    <w:rsid w:val="005746C3"/>
    <w:rsid w:val="00574D8E"/>
    <w:rsid w:val="00574E4A"/>
    <w:rsid w:val="00574F13"/>
    <w:rsid w:val="005751AD"/>
    <w:rsid w:val="0057529A"/>
    <w:rsid w:val="00575555"/>
    <w:rsid w:val="0057566C"/>
    <w:rsid w:val="00575750"/>
    <w:rsid w:val="00575805"/>
    <w:rsid w:val="00575B07"/>
    <w:rsid w:val="00576283"/>
    <w:rsid w:val="005766A9"/>
    <w:rsid w:val="005767AD"/>
    <w:rsid w:val="00576A5A"/>
    <w:rsid w:val="00576DA4"/>
    <w:rsid w:val="00576F3E"/>
    <w:rsid w:val="00576FA7"/>
    <w:rsid w:val="00577410"/>
    <w:rsid w:val="00577428"/>
    <w:rsid w:val="0057742C"/>
    <w:rsid w:val="00577ED0"/>
    <w:rsid w:val="005802D7"/>
    <w:rsid w:val="0058041A"/>
    <w:rsid w:val="0058078C"/>
    <w:rsid w:val="00580950"/>
    <w:rsid w:val="00580AF8"/>
    <w:rsid w:val="00580BA7"/>
    <w:rsid w:val="00580E09"/>
    <w:rsid w:val="00581A86"/>
    <w:rsid w:val="00581B40"/>
    <w:rsid w:val="005821E4"/>
    <w:rsid w:val="0058276F"/>
    <w:rsid w:val="005827DF"/>
    <w:rsid w:val="00582BC7"/>
    <w:rsid w:val="00582CC7"/>
    <w:rsid w:val="005831F4"/>
    <w:rsid w:val="005835A1"/>
    <w:rsid w:val="00583731"/>
    <w:rsid w:val="00583F97"/>
    <w:rsid w:val="00584229"/>
    <w:rsid w:val="00584434"/>
    <w:rsid w:val="00584A30"/>
    <w:rsid w:val="00584D9D"/>
    <w:rsid w:val="00584E84"/>
    <w:rsid w:val="00585112"/>
    <w:rsid w:val="0058526D"/>
    <w:rsid w:val="005854B3"/>
    <w:rsid w:val="00585871"/>
    <w:rsid w:val="005858A4"/>
    <w:rsid w:val="00585DDA"/>
    <w:rsid w:val="00585EEE"/>
    <w:rsid w:val="00585EFF"/>
    <w:rsid w:val="00585F5A"/>
    <w:rsid w:val="00586009"/>
    <w:rsid w:val="005861E5"/>
    <w:rsid w:val="005867C1"/>
    <w:rsid w:val="00586952"/>
    <w:rsid w:val="00586A56"/>
    <w:rsid w:val="00586CCB"/>
    <w:rsid w:val="00586CDF"/>
    <w:rsid w:val="00586E31"/>
    <w:rsid w:val="00586E4E"/>
    <w:rsid w:val="00586FAA"/>
    <w:rsid w:val="00587280"/>
    <w:rsid w:val="0058731F"/>
    <w:rsid w:val="005877C3"/>
    <w:rsid w:val="00587857"/>
    <w:rsid w:val="00587D95"/>
    <w:rsid w:val="00587DD2"/>
    <w:rsid w:val="00587DD5"/>
    <w:rsid w:val="00587F7A"/>
    <w:rsid w:val="005901E3"/>
    <w:rsid w:val="005903D2"/>
    <w:rsid w:val="005903E1"/>
    <w:rsid w:val="00590666"/>
    <w:rsid w:val="00590D6A"/>
    <w:rsid w:val="00590E87"/>
    <w:rsid w:val="005910A8"/>
    <w:rsid w:val="0059111C"/>
    <w:rsid w:val="005913C0"/>
    <w:rsid w:val="00591661"/>
    <w:rsid w:val="0059196E"/>
    <w:rsid w:val="00591982"/>
    <w:rsid w:val="00591BBC"/>
    <w:rsid w:val="00591CD6"/>
    <w:rsid w:val="00591E64"/>
    <w:rsid w:val="005923B7"/>
    <w:rsid w:val="005925FE"/>
    <w:rsid w:val="005926ED"/>
    <w:rsid w:val="00592772"/>
    <w:rsid w:val="00592876"/>
    <w:rsid w:val="005929F6"/>
    <w:rsid w:val="00592CDA"/>
    <w:rsid w:val="00592D0A"/>
    <w:rsid w:val="00593081"/>
    <w:rsid w:val="00593090"/>
    <w:rsid w:val="005930A1"/>
    <w:rsid w:val="005931F2"/>
    <w:rsid w:val="00593396"/>
    <w:rsid w:val="005934A5"/>
    <w:rsid w:val="005935A1"/>
    <w:rsid w:val="00593730"/>
    <w:rsid w:val="0059381D"/>
    <w:rsid w:val="00593C0C"/>
    <w:rsid w:val="00593EB7"/>
    <w:rsid w:val="005944FC"/>
    <w:rsid w:val="0059466E"/>
    <w:rsid w:val="00594710"/>
    <w:rsid w:val="00594DF6"/>
    <w:rsid w:val="00594FF5"/>
    <w:rsid w:val="00595359"/>
    <w:rsid w:val="00595451"/>
    <w:rsid w:val="0059565D"/>
    <w:rsid w:val="00595693"/>
    <w:rsid w:val="00595BAC"/>
    <w:rsid w:val="00595FCB"/>
    <w:rsid w:val="00595FEC"/>
    <w:rsid w:val="00596D3E"/>
    <w:rsid w:val="00596D59"/>
    <w:rsid w:val="005973B1"/>
    <w:rsid w:val="0059775E"/>
    <w:rsid w:val="00597795"/>
    <w:rsid w:val="00597BC2"/>
    <w:rsid w:val="00597E76"/>
    <w:rsid w:val="00597E79"/>
    <w:rsid w:val="005A08BB"/>
    <w:rsid w:val="005A0A9B"/>
    <w:rsid w:val="005A0BAC"/>
    <w:rsid w:val="005A0D9F"/>
    <w:rsid w:val="005A0FA7"/>
    <w:rsid w:val="005A1361"/>
    <w:rsid w:val="005A1446"/>
    <w:rsid w:val="005A1449"/>
    <w:rsid w:val="005A1695"/>
    <w:rsid w:val="005A1785"/>
    <w:rsid w:val="005A19A6"/>
    <w:rsid w:val="005A19DA"/>
    <w:rsid w:val="005A1A3F"/>
    <w:rsid w:val="005A1BA4"/>
    <w:rsid w:val="005A2BD7"/>
    <w:rsid w:val="005A2ED5"/>
    <w:rsid w:val="005A3420"/>
    <w:rsid w:val="005A3691"/>
    <w:rsid w:val="005A4066"/>
    <w:rsid w:val="005A4230"/>
    <w:rsid w:val="005A42E6"/>
    <w:rsid w:val="005A4369"/>
    <w:rsid w:val="005A4496"/>
    <w:rsid w:val="005A4695"/>
    <w:rsid w:val="005A46DE"/>
    <w:rsid w:val="005A51F3"/>
    <w:rsid w:val="005A5584"/>
    <w:rsid w:val="005A569F"/>
    <w:rsid w:val="005A5BA4"/>
    <w:rsid w:val="005A5CCE"/>
    <w:rsid w:val="005A5EFB"/>
    <w:rsid w:val="005A624D"/>
    <w:rsid w:val="005A62CB"/>
    <w:rsid w:val="005A670F"/>
    <w:rsid w:val="005A67F6"/>
    <w:rsid w:val="005A687E"/>
    <w:rsid w:val="005A6923"/>
    <w:rsid w:val="005A6AFF"/>
    <w:rsid w:val="005A6BD0"/>
    <w:rsid w:val="005A6D4E"/>
    <w:rsid w:val="005A6E44"/>
    <w:rsid w:val="005A6EAF"/>
    <w:rsid w:val="005A707E"/>
    <w:rsid w:val="005A760D"/>
    <w:rsid w:val="005A76B7"/>
    <w:rsid w:val="005A7CD7"/>
    <w:rsid w:val="005A7D88"/>
    <w:rsid w:val="005A7EDD"/>
    <w:rsid w:val="005B0378"/>
    <w:rsid w:val="005B0380"/>
    <w:rsid w:val="005B0384"/>
    <w:rsid w:val="005B0394"/>
    <w:rsid w:val="005B045A"/>
    <w:rsid w:val="005B05CE"/>
    <w:rsid w:val="005B094F"/>
    <w:rsid w:val="005B0AB9"/>
    <w:rsid w:val="005B0B0E"/>
    <w:rsid w:val="005B0BE6"/>
    <w:rsid w:val="005B0DBF"/>
    <w:rsid w:val="005B13D7"/>
    <w:rsid w:val="005B152B"/>
    <w:rsid w:val="005B16A0"/>
    <w:rsid w:val="005B18CA"/>
    <w:rsid w:val="005B1968"/>
    <w:rsid w:val="005B1981"/>
    <w:rsid w:val="005B1ADB"/>
    <w:rsid w:val="005B1CD4"/>
    <w:rsid w:val="005B2A58"/>
    <w:rsid w:val="005B2C75"/>
    <w:rsid w:val="005B309D"/>
    <w:rsid w:val="005B32D2"/>
    <w:rsid w:val="005B3512"/>
    <w:rsid w:val="005B3547"/>
    <w:rsid w:val="005B3B99"/>
    <w:rsid w:val="005B3CBC"/>
    <w:rsid w:val="005B41C8"/>
    <w:rsid w:val="005B426E"/>
    <w:rsid w:val="005B4461"/>
    <w:rsid w:val="005B44BC"/>
    <w:rsid w:val="005B5A2F"/>
    <w:rsid w:val="005B5D4E"/>
    <w:rsid w:val="005B5DA0"/>
    <w:rsid w:val="005B64D6"/>
    <w:rsid w:val="005B65C0"/>
    <w:rsid w:val="005B67A8"/>
    <w:rsid w:val="005B6996"/>
    <w:rsid w:val="005B6CF0"/>
    <w:rsid w:val="005B6EE8"/>
    <w:rsid w:val="005B71C2"/>
    <w:rsid w:val="005B7356"/>
    <w:rsid w:val="005B746C"/>
    <w:rsid w:val="005B7512"/>
    <w:rsid w:val="005B757B"/>
    <w:rsid w:val="005B770E"/>
    <w:rsid w:val="005B776D"/>
    <w:rsid w:val="005B7A35"/>
    <w:rsid w:val="005B7B37"/>
    <w:rsid w:val="005B7E17"/>
    <w:rsid w:val="005C03E2"/>
    <w:rsid w:val="005C0413"/>
    <w:rsid w:val="005C0693"/>
    <w:rsid w:val="005C0D03"/>
    <w:rsid w:val="005C0FF9"/>
    <w:rsid w:val="005C1864"/>
    <w:rsid w:val="005C1B05"/>
    <w:rsid w:val="005C1B3E"/>
    <w:rsid w:val="005C1F5C"/>
    <w:rsid w:val="005C1F8C"/>
    <w:rsid w:val="005C23D2"/>
    <w:rsid w:val="005C2694"/>
    <w:rsid w:val="005C2B07"/>
    <w:rsid w:val="005C2B23"/>
    <w:rsid w:val="005C3156"/>
    <w:rsid w:val="005C3283"/>
    <w:rsid w:val="005C336D"/>
    <w:rsid w:val="005C38D9"/>
    <w:rsid w:val="005C3951"/>
    <w:rsid w:val="005C40F3"/>
    <w:rsid w:val="005C416D"/>
    <w:rsid w:val="005C445E"/>
    <w:rsid w:val="005C4577"/>
    <w:rsid w:val="005C47A4"/>
    <w:rsid w:val="005C47D0"/>
    <w:rsid w:val="005C5441"/>
    <w:rsid w:val="005C5A1D"/>
    <w:rsid w:val="005C5A3A"/>
    <w:rsid w:val="005C5B73"/>
    <w:rsid w:val="005C63B4"/>
    <w:rsid w:val="005C64E7"/>
    <w:rsid w:val="005C6609"/>
    <w:rsid w:val="005C67F5"/>
    <w:rsid w:val="005C695C"/>
    <w:rsid w:val="005C6B4D"/>
    <w:rsid w:val="005C6ED3"/>
    <w:rsid w:val="005C7047"/>
    <w:rsid w:val="005C7211"/>
    <w:rsid w:val="005C7235"/>
    <w:rsid w:val="005C72AF"/>
    <w:rsid w:val="005C753E"/>
    <w:rsid w:val="005C7A9D"/>
    <w:rsid w:val="005D01C4"/>
    <w:rsid w:val="005D0266"/>
    <w:rsid w:val="005D04A2"/>
    <w:rsid w:val="005D073A"/>
    <w:rsid w:val="005D09F7"/>
    <w:rsid w:val="005D0BD5"/>
    <w:rsid w:val="005D0F6F"/>
    <w:rsid w:val="005D15B6"/>
    <w:rsid w:val="005D16C8"/>
    <w:rsid w:val="005D1873"/>
    <w:rsid w:val="005D1A28"/>
    <w:rsid w:val="005D1B35"/>
    <w:rsid w:val="005D1DF8"/>
    <w:rsid w:val="005D2100"/>
    <w:rsid w:val="005D23F2"/>
    <w:rsid w:val="005D2798"/>
    <w:rsid w:val="005D2B72"/>
    <w:rsid w:val="005D2BAB"/>
    <w:rsid w:val="005D3348"/>
    <w:rsid w:val="005D33BF"/>
    <w:rsid w:val="005D33E1"/>
    <w:rsid w:val="005D34C1"/>
    <w:rsid w:val="005D354C"/>
    <w:rsid w:val="005D362B"/>
    <w:rsid w:val="005D3884"/>
    <w:rsid w:val="005D3A80"/>
    <w:rsid w:val="005D3D0B"/>
    <w:rsid w:val="005D3DEF"/>
    <w:rsid w:val="005D43D3"/>
    <w:rsid w:val="005D44C2"/>
    <w:rsid w:val="005D458C"/>
    <w:rsid w:val="005D47B3"/>
    <w:rsid w:val="005D4982"/>
    <w:rsid w:val="005D49F1"/>
    <w:rsid w:val="005D4B2C"/>
    <w:rsid w:val="005D5368"/>
    <w:rsid w:val="005D5437"/>
    <w:rsid w:val="005D54C5"/>
    <w:rsid w:val="005D5560"/>
    <w:rsid w:val="005D5756"/>
    <w:rsid w:val="005D57AE"/>
    <w:rsid w:val="005D5948"/>
    <w:rsid w:val="005D5DBE"/>
    <w:rsid w:val="005D60CA"/>
    <w:rsid w:val="005D6177"/>
    <w:rsid w:val="005D6391"/>
    <w:rsid w:val="005D64A7"/>
    <w:rsid w:val="005D67CE"/>
    <w:rsid w:val="005D6B80"/>
    <w:rsid w:val="005D6C6B"/>
    <w:rsid w:val="005D6E12"/>
    <w:rsid w:val="005D6F63"/>
    <w:rsid w:val="005D71DA"/>
    <w:rsid w:val="005D7463"/>
    <w:rsid w:val="005D75C5"/>
    <w:rsid w:val="005D7BE6"/>
    <w:rsid w:val="005D7BEE"/>
    <w:rsid w:val="005D7C05"/>
    <w:rsid w:val="005D7F05"/>
    <w:rsid w:val="005E064E"/>
    <w:rsid w:val="005E08DD"/>
    <w:rsid w:val="005E0B82"/>
    <w:rsid w:val="005E0CAB"/>
    <w:rsid w:val="005E1417"/>
    <w:rsid w:val="005E15C7"/>
    <w:rsid w:val="005E1905"/>
    <w:rsid w:val="005E1B2F"/>
    <w:rsid w:val="005E1C44"/>
    <w:rsid w:val="005E1CDD"/>
    <w:rsid w:val="005E1E42"/>
    <w:rsid w:val="005E2060"/>
    <w:rsid w:val="005E2162"/>
    <w:rsid w:val="005E235B"/>
    <w:rsid w:val="005E269A"/>
    <w:rsid w:val="005E27FA"/>
    <w:rsid w:val="005E28E4"/>
    <w:rsid w:val="005E2ADA"/>
    <w:rsid w:val="005E2DF2"/>
    <w:rsid w:val="005E2E07"/>
    <w:rsid w:val="005E2ECD"/>
    <w:rsid w:val="005E3105"/>
    <w:rsid w:val="005E374D"/>
    <w:rsid w:val="005E3E2B"/>
    <w:rsid w:val="005E3E97"/>
    <w:rsid w:val="005E3FB4"/>
    <w:rsid w:val="005E410B"/>
    <w:rsid w:val="005E41E7"/>
    <w:rsid w:val="005E42D9"/>
    <w:rsid w:val="005E46C2"/>
    <w:rsid w:val="005E498E"/>
    <w:rsid w:val="005E4A77"/>
    <w:rsid w:val="005E4A8A"/>
    <w:rsid w:val="005E4B4C"/>
    <w:rsid w:val="005E4F09"/>
    <w:rsid w:val="005E5288"/>
    <w:rsid w:val="005E52F6"/>
    <w:rsid w:val="005E54D7"/>
    <w:rsid w:val="005E5695"/>
    <w:rsid w:val="005E5866"/>
    <w:rsid w:val="005E5894"/>
    <w:rsid w:val="005E618A"/>
    <w:rsid w:val="005E64F3"/>
    <w:rsid w:val="005E656B"/>
    <w:rsid w:val="005E6775"/>
    <w:rsid w:val="005E6784"/>
    <w:rsid w:val="005E6ECD"/>
    <w:rsid w:val="005E6F45"/>
    <w:rsid w:val="005E70B1"/>
    <w:rsid w:val="005E72C7"/>
    <w:rsid w:val="005E7920"/>
    <w:rsid w:val="005E79B3"/>
    <w:rsid w:val="005E7B31"/>
    <w:rsid w:val="005E7C26"/>
    <w:rsid w:val="005E7E5E"/>
    <w:rsid w:val="005F028D"/>
    <w:rsid w:val="005F085A"/>
    <w:rsid w:val="005F0A89"/>
    <w:rsid w:val="005F0EBD"/>
    <w:rsid w:val="005F1024"/>
    <w:rsid w:val="005F157B"/>
    <w:rsid w:val="005F15B9"/>
    <w:rsid w:val="005F1673"/>
    <w:rsid w:val="005F1853"/>
    <w:rsid w:val="005F195D"/>
    <w:rsid w:val="005F19C4"/>
    <w:rsid w:val="005F1A55"/>
    <w:rsid w:val="005F1DD0"/>
    <w:rsid w:val="005F1DEF"/>
    <w:rsid w:val="005F1E6E"/>
    <w:rsid w:val="005F2A65"/>
    <w:rsid w:val="005F2B95"/>
    <w:rsid w:val="005F3112"/>
    <w:rsid w:val="005F3341"/>
    <w:rsid w:val="005F3367"/>
    <w:rsid w:val="005F367F"/>
    <w:rsid w:val="005F38A6"/>
    <w:rsid w:val="005F396B"/>
    <w:rsid w:val="005F3CB1"/>
    <w:rsid w:val="005F3CE8"/>
    <w:rsid w:val="005F3DAE"/>
    <w:rsid w:val="005F405D"/>
    <w:rsid w:val="005F433B"/>
    <w:rsid w:val="005F4564"/>
    <w:rsid w:val="005F45C0"/>
    <w:rsid w:val="005F46B7"/>
    <w:rsid w:val="005F490F"/>
    <w:rsid w:val="005F4AE7"/>
    <w:rsid w:val="005F558C"/>
    <w:rsid w:val="005F56B7"/>
    <w:rsid w:val="005F56F6"/>
    <w:rsid w:val="005F58A5"/>
    <w:rsid w:val="005F58CA"/>
    <w:rsid w:val="005F5A26"/>
    <w:rsid w:val="005F5B78"/>
    <w:rsid w:val="005F5FCA"/>
    <w:rsid w:val="005F62B9"/>
    <w:rsid w:val="005F63DE"/>
    <w:rsid w:val="005F695E"/>
    <w:rsid w:val="005F7100"/>
    <w:rsid w:val="005F713F"/>
    <w:rsid w:val="005F75C2"/>
    <w:rsid w:val="005F7694"/>
    <w:rsid w:val="005F7892"/>
    <w:rsid w:val="005F79A7"/>
    <w:rsid w:val="005F7AA7"/>
    <w:rsid w:val="005F7DE8"/>
    <w:rsid w:val="005F7EDF"/>
    <w:rsid w:val="006000FA"/>
    <w:rsid w:val="0060018E"/>
    <w:rsid w:val="006001A3"/>
    <w:rsid w:val="00600303"/>
    <w:rsid w:val="00600503"/>
    <w:rsid w:val="006008FA"/>
    <w:rsid w:val="00600A76"/>
    <w:rsid w:val="00600E0B"/>
    <w:rsid w:val="00600F00"/>
    <w:rsid w:val="00600F96"/>
    <w:rsid w:val="00601459"/>
    <w:rsid w:val="00601639"/>
    <w:rsid w:val="00601656"/>
    <w:rsid w:val="006017B9"/>
    <w:rsid w:val="0060187D"/>
    <w:rsid w:val="00601B52"/>
    <w:rsid w:val="00601FDC"/>
    <w:rsid w:val="0060240D"/>
    <w:rsid w:val="006024AC"/>
    <w:rsid w:val="006024F8"/>
    <w:rsid w:val="00602762"/>
    <w:rsid w:val="006027D5"/>
    <w:rsid w:val="00602928"/>
    <w:rsid w:val="006029A2"/>
    <w:rsid w:val="00602D2C"/>
    <w:rsid w:val="00602DE4"/>
    <w:rsid w:val="00602EF9"/>
    <w:rsid w:val="00603119"/>
    <w:rsid w:val="0060330C"/>
    <w:rsid w:val="006034BC"/>
    <w:rsid w:val="00603667"/>
    <w:rsid w:val="00603748"/>
    <w:rsid w:val="00603A6C"/>
    <w:rsid w:val="00603B38"/>
    <w:rsid w:val="00603F67"/>
    <w:rsid w:val="00604306"/>
    <w:rsid w:val="00604493"/>
    <w:rsid w:val="00604794"/>
    <w:rsid w:val="00604AEA"/>
    <w:rsid w:val="00604B91"/>
    <w:rsid w:val="00604EE3"/>
    <w:rsid w:val="00604F6A"/>
    <w:rsid w:val="00604F7C"/>
    <w:rsid w:val="00604FC5"/>
    <w:rsid w:val="0060508A"/>
    <w:rsid w:val="006055B4"/>
    <w:rsid w:val="0060568A"/>
    <w:rsid w:val="00605F29"/>
    <w:rsid w:val="006060D7"/>
    <w:rsid w:val="006061E9"/>
    <w:rsid w:val="006063D2"/>
    <w:rsid w:val="00606544"/>
    <w:rsid w:val="00606565"/>
    <w:rsid w:val="006066AA"/>
    <w:rsid w:val="00606ADE"/>
    <w:rsid w:val="00606D8F"/>
    <w:rsid w:val="00606D90"/>
    <w:rsid w:val="00606F8D"/>
    <w:rsid w:val="00607591"/>
    <w:rsid w:val="0060784D"/>
    <w:rsid w:val="00607D2C"/>
    <w:rsid w:val="006101D9"/>
    <w:rsid w:val="00610576"/>
    <w:rsid w:val="00610673"/>
    <w:rsid w:val="0061089E"/>
    <w:rsid w:val="0061090C"/>
    <w:rsid w:val="00610980"/>
    <w:rsid w:val="00610B6D"/>
    <w:rsid w:val="0061164C"/>
    <w:rsid w:val="006117C5"/>
    <w:rsid w:val="0061185E"/>
    <w:rsid w:val="00611DC4"/>
    <w:rsid w:val="006123E6"/>
    <w:rsid w:val="0061271B"/>
    <w:rsid w:val="0061272C"/>
    <w:rsid w:val="0061274D"/>
    <w:rsid w:val="00612C0E"/>
    <w:rsid w:val="00612E6D"/>
    <w:rsid w:val="0061309C"/>
    <w:rsid w:val="0061317C"/>
    <w:rsid w:val="00613B42"/>
    <w:rsid w:val="00613B45"/>
    <w:rsid w:val="00613E95"/>
    <w:rsid w:val="00613EBB"/>
    <w:rsid w:val="006145C2"/>
    <w:rsid w:val="006146AD"/>
    <w:rsid w:val="00614704"/>
    <w:rsid w:val="006147DA"/>
    <w:rsid w:val="00614935"/>
    <w:rsid w:val="0061493E"/>
    <w:rsid w:val="00614A58"/>
    <w:rsid w:val="00614D5F"/>
    <w:rsid w:val="00614D87"/>
    <w:rsid w:val="00614FA3"/>
    <w:rsid w:val="00615179"/>
    <w:rsid w:val="006154D3"/>
    <w:rsid w:val="0061551F"/>
    <w:rsid w:val="00615AA6"/>
    <w:rsid w:val="006160D7"/>
    <w:rsid w:val="00616307"/>
    <w:rsid w:val="00616675"/>
    <w:rsid w:val="0061685C"/>
    <w:rsid w:val="006168D0"/>
    <w:rsid w:val="00616AB5"/>
    <w:rsid w:val="00616D01"/>
    <w:rsid w:val="00617601"/>
    <w:rsid w:val="006176BE"/>
    <w:rsid w:val="0061785C"/>
    <w:rsid w:val="00617B77"/>
    <w:rsid w:val="0062002B"/>
    <w:rsid w:val="006200C5"/>
    <w:rsid w:val="006207FA"/>
    <w:rsid w:val="00620D28"/>
    <w:rsid w:val="00620EC1"/>
    <w:rsid w:val="006211AC"/>
    <w:rsid w:val="00621335"/>
    <w:rsid w:val="00621443"/>
    <w:rsid w:val="00621553"/>
    <w:rsid w:val="006215A2"/>
    <w:rsid w:val="0062176B"/>
    <w:rsid w:val="00621C8A"/>
    <w:rsid w:val="00621D6B"/>
    <w:rsid w:val="00621DD3"/>
    <w:rsid w:val="00621E0B"/>
    <w:rsid w:val="00621F01"/>
    <w:rsid w:val="006222F9"/>
    <w:rsid w:val="00622390"/>
    <w:rsid w:val="006223AE"/>
    <w:rsid w:val="006225BA"/>
    <w:rsid w:val="006225CE"/>
    <w:rsid w:val="006228E7"/>
    <w:rsid w:val="006229EA"/>
    <w:rsid w:val="00622F36"/>
    <w:rsid w:val="00623475"/>
    <w:rsid w:val="006236F2"/>
    <w:rsid w:val="00623720"/>
    <w:rsid w:val="006237D7"/>
    <w:rsid w:val="0062386C"/>
    <w:rsid w:val="00623921"/>
    <w:rsid w:val="00623C4C"/>
    <w:rsid w:val="006242D3"/>
    <w:rsid w:val="006243AF"/>
    <w:rsid w:val="00624512"/>
    <w:rsid w:val="006247D0"/>
    <w:rsid w:val="00624B9A"/>
    <w:rsid w:val="00624D42"/>
    <w:rsid w:val="00624E02"/>
    <w:rsid w:val="00624E2B"/>
    <w:rsid w:val="00624EFC"/>
    <w:rsid w:val="00624F33"/>
    <w:rsid w:val="00624F8E"/>
    <w:rsid w:val="006253B5"/>
    <w:rsid w:val="006253D1"/>
    <w:rsid w:val="00625466"/>
    <w:rsid w:val="006254A7"/>
    <w:rsid w:val="00625A1F"/>
    <w:rsid w:val="00625AED"/>
    <w:rsid w:val="00625CD0"/>
    <w:rsid w:val="00626079"/>
    <w:rsid w:val="006260B0"/>
    <w:rsid w:val="00626549"/>
    <w:rsid w:val="00626FC6"/>
    <w:rsid w:val="0062702E"/>
    <w:rsid w:val="00627080"/>
    <w:rsid w:val="00627925"/>
    <w:rsid w:val="006300B6"/>
    <w:rsid w:val="00630771"/>
    <w:rsid w:val="00630772"/>
    <w:rsid w:val="00630AEB"/>
    <w:rsid w:val="00630B83"/>
    <w:rsid w:val="00630BB7"/>
    <w:rsid w:val="00630E99"/>
    <w:rsid w:val="006311AB"/>
    <w:rsid w:val="00631578"/>
    <w:rsid w:val="0063168A"/>
    <w:rsid w:val="00631AFD"/>
    <w:rsid w:val="00631B3E"/>
    <w:rsid w:val="00631C78"/>
    <w:rsid w:val="00632017"/>
    <w:rsid w:val="0063245C"/>
    <w:rsid w:val="006327F4"/>
    <w:rsid w:val="00632C94"/>
    <w:rsid w:val="00632F73"/>
    <w:rsid w:val="00633213"/>
    <w:rsid w:val="006334AF"/>
    <w:rsid w:val="0063351B"/>
    <w:rsid w:val="00633887"/>
    <w:rsid w:val="00633C67"/>
    <w:rsid w:val="00633C7E"/>
    <w:rsid w:val="00634088"/>
    <w:rsid w:val="0063423A"/>
    <w:rsid w:val="0063436A"/>
    <w:rsid w:val="006344D6"/>
    <w:rsid w:val="006348B7"/>
    <w:rsid w:val="0063493A"/>
    <w:rsid w:val="00634C5D"/>
    <w:rsid w:val="00634CB5"/>
    <w:rsid w:val="00634E42"/>
    <w:rsid w:val="0063519B"/>
    <w:rsid w:val="006351D8"/>
    <w:rsid w:val="0063520B"/>
    <w:rsid w:val="0063537A"/>
    <w:rsid w:val="0063561E"/>
    <w:rsid w:val="006356D4"/>
    <w:rsid w:val="00635733"/>
    <w:rsid w:val="006357F5"/>
    <w:rsid w:val="00635952"/>
    <w:rsid w:val="00635AAB"/>
    <w:rsid w:val="00635DCA"/>
    <w:rsid w:val="00635E5B"/>
    <w:rsid w:val="006365E7"/>
    <w:rsid w:val="00636722"/>
    <w:rsid w:val="0063698F"/>
    <w:rsid w:val="00636BCD"/>
    <w:rsid w:val="00636D3E"/>
    <w:rsid w:val="00636D9E"/>
    <w:rsid w:val="006370E2"/>
    <w:rsid w:val="0063754C"/>
    <w:rsid w:val="00637622"/>
    <w:rsid w:val="0063781D"/>
    <w:rsid w:val="0063784C"/>
    <w:rsid w:val="006378E5"/>
    <w:rsid w:val="00637947"/>
    <w:rsid w:val="006379BF"/>
    <w:rsid w:val="00637B85"/>
    <w:rsid w:val="00637CCF"/>
    <w:rsid w:val="0064016B"/>
    <w:rsid w:val="00640432"/>
    <w:rsid w:val="00640594"/>
    <w:rsid w:val="00640A61"/>
    <w:rsid w:val="00640A84"/>
    <w:rsid w:val="00640D78"/>
    <w:rsid w:val="00640EDE"/>
    <w:rsid w:val="00641142"/>
    <w:rsid w:val="00641275"/>
    <w:rsid w:val="006414C4"/>
    <w:rsid w:val="006417E2"/>
    <w:rsid w:val="00641825"/>
    <w:rsid w:val="006419CC"/>
    <w:rsid w:val="00641A8D"/>
    <w:rsid w:val="00641B77"/>
    <w:rsid w:val="00641BB3"/>
    <w:rsid w:val="00641C0C"/>
    <w:rsid w:val="00641D01"/>
    <w:rsid w:val="00641DA3"/>
    <w:rsid w:val="006421A6"/>
    <w:rsid w:val="006421CA"/>
    <w:rsid w:val="00642347"/>
    <w:rsid w:val="0064256E"/>
    <w:rsid w:val="00642806"/>
    <w:rsid w:val="00642A52"/>
    <w:rsid w:val="00642FDA"/>
    <w:rsid w:val="006431E1"/>
    <w:rsid w:val="0064328A"/>
    <w:rsid w:val="0064334C"/>
    <w:rsid w:val="00643651"/>
    <w:rsid w:val="0064376C"/>
    <w:rsid w:val="0064383A"/>
    <w:rsid w:val="00643950"/>
    <w:rsid w:val="00643A1E"/>
    <w:rsid w:val="00643DE4"/>
    <w:rsid w:val="00643EA2"/>
    <w:rsid w:val="00643FDF"/>
    <w:rsid w:val="0064428E"/>
    <w:rsid w:val="006443B3"/>
    <w:rsid w:val="00644682"/>
    <w:rsid w:val="0064496F"/>
    <w:rsid w:val="00644EE8"/>
    <w:rsid w:val="00645239"/>
    <w:rsid w:val="0064582F"/>
    <w:rsid w:val="006459D5"/>
    <w:rsid w:val="006459FE"/>
    <w:rsid w:val="00645C10"/>
    <w:rsid w:val="00646041"/>
    <w:rsid w:val="0064638A"/>
    <w:rsid w:val="00646C7F"/>
    <w:rsid w:val="00646E78"/>
    <w:rsid w:val="00647057"/>
    <w:rsid w:val="00647202"/>
    <w:rsid w:val="00647518"/>
    <w:rsid w:val="00647591"/>
    <w:rsid w:val="006478CD"/>
    <w:rsid w:val="00650009"/>
    <w:rsid w:val="0065003A"/>
    <w:rsid w:val="0065011A"/>
    <w:rsid w:val="0065018C"/>
    <w:rsid w:val="006509F0"/>
    <w:rsid w:val="00650A09"/>
    <w:rsid w:val="00650E96"/>
    <w:rsid w:val="00651597"/>
    <w:rsid w:val="006516FF"/>
    <w:rsid w:val="00651718"/>
    <w:rsid w:val="00651721"/>
    <w:rsid w:val="00651767"/>
    <w:rsid w:val="00651C5B"/>
    <w:rsid w:val="00651D44"/>
    <w:rsid w:val="00651EA0"/>
    <w:rsid w:val="00651F00"/>
    <w:rsid w:val="00651FD9"/>
    <w:rsid w:val="0065200E"/>
    <w:rsid w:val="00652342"/>
    <w:rsid w:val="00652BC5"/>
    <w:rsid w:val="00652D1F"/>
    <w:rsid w:val="006534A8"/>
    <w:rsid w:val="0065393D"/>
    <w:rsid w:val="00653D0E"/>
    <w:rsid w:val="00654182"/>
    <w:rsid w:val="006545EE"/>
    <w:rsid w:val="00654719"/>
    <w:rsid w:val="00654970"/>
    <w:rsid w:val="00654B6A"/>
    <w:rsid w:val="00654BCE"/>
    <w:rsid w:val="00654C75"/>
    <w:rsid w:val="00654F15"/>
    <w:rsid w:val="006550D1"/>
    <w:rsid w:val="00655310"/>
    <w:rsid w:val="00655B04"/>
    <w:rsid w:val="00655B0A"/>
    <w:rsid w:val="00655C91"/>
    <w:rsid w:val="006567AC"/>
    <w:rsid w:val="00656835"/>
    <w:rsid w:val="00656D05"/>
    <w:rsid w:val="00657129"/>
    <w:rsid w:val="006571B7"/>
    <w:rsid w:val="006576B6"/>
    <w:rsid w:val="00657874"/>
    <w:rsid w:val="006579F0"/>
    <w:rsid w:val="00657AD5"/>
    <w:rsid w:val="00657E66"/>
    <w:rsid w:val="00657FEF"/>
    <w:rsid w:val="0066020A"/>
    <w:rsid w:val="0066047A"/>
    <w:rsid w:val="006607D0"/>
    <w:rsid w:val="0066085D"/>
    <w:rsid w:val="00660A2E"/>
    <w:rsid w:val="00660C50"/>
    <w:rsid w:val="00660EDE"/>
    <w:rsid w:val="00661011"/>
    <w:rsid w:val="006610A1"/>
    <w:rsid w:val="006611C7"/>
    <w:rsid w:val="006612A0"/>
    <w:rsid w:val="0066147B"/>
    <w:rsid w:val="00661731"/>
    <w:rsid w:val="00661925"/>
    <w:rsid w:val="006621C3"/>
    <w:rsid w:val="006624E4"/>
    <w:rsid w:val="006625B4"/>
    <w:rsid w:val="00662806"/>
    <w:rsid w:val="00662C32"/>
    <w:rsid w:val="00662C45"/>
    <w:rsid w:val="00662EF5"/>
    <w:rsid w:val="0066304F"/>
    <w:rsid w:val="006633E2"/>
    <w:rsid w:val="006635C4"/>
    <w:rsid w:val="00663670"/>
    <w:rsid w:val="006637EF"/>
    <w:rsid w:val="00663933"/>
    <w:rsid w:val="00663AC3"/>
    <w:rsid w:val="00663B0F"/>
    <w:rsid w:val="0066405D"/>
    <w:rsid w:val="006640CB"/>
    <w:rsid w:val="006642F7"/>
    <w:rsid w:val="00664508"/>
    <w:rsid w:val="00664853"/>
    <w:rsid w:val="00664CB6"/>
    <w:rsid w:val="00664E5F"/>
    <w:rsid w:val="00664F36"/>
    <w:rsid w:val="0066571F"/>
    <w:rsid w:val="006657B3"/>
    <w:rsid w:val="006657FF"/>
    <w:rsid w:val="00665E8C"/>
    <w:rsid w:val="00665F77"/>
    <w:rsid w:val="0066624C"/>
    <w:rsid w:val="006665BA"/>
    <w:rsid w:val="006666B6"/>
    <w:rsid w:val="006666E9"/>
    <w:rsid w:val="0066678F"/>
    <w:rsid w:val="006667FB"/>
    <w:rsid w:val="00667295"/>
    <w:rsid w:val="00667376"/>
    <w:rsid w:val="006676AD"/>
    <w:rsid w:val="006679E2"/>
    <w:rsid w:val="00670433"/>
    <w:rsid w:val="0067058D"/>
    <w:rsid w:val="00670635"/>
    <w:rsid w:val="006706FC"/>
    <w:rsid w:val="00670B6F"/>
    <w:rsid w:val="006710E3"/>
    <w:rsid w:val="0067117E"/>
    <w:rsid w:val="006712F7"/>
    <w:rsid w:val="00671730"/>
    <w:rsid w:val="006724F3"/>
    <w:rsid w:val="00672639"/>
    <w:rsid w:val="0067268A"/>
    <w:rsid w:val="0067295A"/>
    <w:rsid w:val="00672BA0"/>
    <w:rsid w:val="00672CB4"/>
    <w:rsid w:val="00672CE4"/>
    <w:rsid w:val="00672ED3"/>
    <w:rsid w:val="00672EF7"/>
    <w:rsid w:val="006730E8"/>
    <w:rsid w:val="006733BF"/>
    <w:rsid w:val="00673448"/>
    <w:rsid w:val="00673512"/>
    <w:rsid w:val="0067358E"/>
    <w:rsid w:val="0067361C"/>
    <w:rsid w:val="006736D2"/>
    <w:rsid w:val="006737B1"/>
    <w:rsid w:val="00673A7B"/>
    <w:rsid w:val="00673AC2"/>
    <w:rsid w:val="00673B9E"/>
    <w:rsid w:val="00673E80"/>
    <w:rsid w:val="0067433F"/>
    <w:rsid w:val="0067441B"/>
    <w:rsid w:val="006749EB"/>
    <w:rsid w:val="00674AC9"/>
    <w:rsid w:val="00674F72"/>
    <w:rsid w:val="006753C5"/>
    <w:rsid w:val="006755FA"/>
    <w:rsid w:val="00675B9B"/>
    <w:rsid w:val="00676383"/>
    <w:rsid w:val="006769C8"/>
    <w:rsid w:val="00676C7A"/>
    <w:rsid w:val="00676D7E"/>
    <w:rsid w:val="00676EE6"/>
    <w:rsid w:val="00676FCB"/>
    <w:rsid w:val="00677082"/>
    <w:rsid w:val="00677124"/>
    <w:rsid w:val="0067712B"/>
    <w:rsid w:val="00677338"/>
    <w:rsid w:val="00677977"/>
    <w:rsid w:val="006779ED"/>
    <w:rsid w:val="00677A15"/>
    <w:rsid w:val="00677BF2"/>
    <w:rsid w:val="00677E97"/>
    <w:rsid w:val="006804ED"/>
    <w:rsid w:val="00680652"/>
    <w:rsid w:val="0068115C"/>
    <w:rsid w:val="00681649"/>
    <w:rsid w:val="00681A12"/>
    <w:rsid w:val="00681DC6"/>
    <w:rsid w:val="00681E22"/>
    <w:rsid w:val="00681FFC"/>
    <w:rsid w:val="00682059"/>
    <w:rsid w:val="00682322"/>
    <w:rsid w:val="006823F2"/>
    <w:rsid w:val="0068287A"/>
    <w:rsid w:val="00682AC2"/>
    <w:rsid w:val="00682BC8"/>
    <w:rsid w:val="00682D00"/>
    <w:rsid w:val="00683611"/>
    <w:rsid w:val="0068384F"/>
    <w:rsid w:val="00683890"/>
    <w:rsid w:val="00683A86"/>
    <w:rsid w:val="00683DED"/>
    <w:rsid w:val="00683E7B"/>
    <w:rsid w:val="00683F42"/>
    <w:rsid w:val="00684326"/>
    <w:rsid w:val="00684DB9"/>
    <w:rsid w:val="00684FCE"/>
    <w:rsid w:val="00685568"/>
    <w:rsid w:val="00685A77"/>
    <w:rsid w:val="00685B77"/>
    <w:rsid w:val="00685E72"/>
    <w:rsid w:val="00685F8D"/>
    <w:rsid w:val="006863DA"/>
    <w:rsid w:val="0068641F"/>
    <w:rsid w:val="00686732"/>
    <w:rsid w:val="0068683D"/>
    <w:rsid w:val="006868EB"/>
    <w:rsid w:val="006868F9"/>
    <w:rsid w:val="00686A47"/>
    <w:rsid w:val="00686E2E"/>
    <w:rsid w:val="00686F46"/>
    <w:rsid w:val="0068763D"/>
    <w:rsid w:val="006878CA"/>
    <w:rsid w:val="00687AEE"/>
    <w:rsid w:val="006905BA"/>
    <w:rsid w:val="00690D2F"/>
    <w:rsid w:val="00690E96"/>
    <w:rsid w:val="0069106F"/>
    <w:rsid w:val="006910A3"/>
    <w:rsid w:val="0069152C"/>
    <w:rsid w:val="00691810"/>
    <w:rsid w:val="006918D1"/>
    <w:rsid w:val="00691AB4"/>
    <w:rsid w:val="00691B1A"/>
    <w:rsid w:val="00691BBF"/>
    <w:rsid w:val="00691E19"/>
    <w:rsid w:val="00691F4D"/>
    <w:rsid w:val="00692118"/>
    <w:rsid w:val="006929FA"/>
    <w:rsid w:val="00692B27"/>
    <w:rsid w:val="00692E6D"/>
    <w:rsid w:val="00693187"/>
    <w:rsid w:val="00693244"/>
    <w:rsid w:val="00693326"/>
    <w:rsid w:val="006935EA"/>
    <w:rsid w:val="0069365F"/>
    <w:rsid w:val="00693DCC"/>
    <w:rsid w:val="00694078"/>
    <w:rsid w:val="00694165"/>
    <w:rsid w:val="00694173"/>
    <w:rsid w:val="006943F2"/>
    <w:rsid w:val="0069446E"/>
    <w:rsid w:val="006946B3"/>
    <w:rsid w:val="006948A5"/>
    <w:rsid w:val="00694B24"/>
    <w:rsid w:val="00694EDF"/>
    <w:rsid w:val="00694F0F"/>
    <w:rsid w:val="00694FEE"/>
    <w:rsid w:val="00695097"/>
    <w:rsid w:val="006955E9"/>
    <w:rsid w:val="00695E2E"/>
    <w:rsid w:val="00696153"/>
    <w:rsid w:val="0069690C"/>
    <w:rsid w:val="0069694E"/>
    <w:rsid w:val="00696970"/>
    <w:rsid w:val="006969F2"/>
    <w:rsid w:val="00696D78"/>
    <w:rsid w:val="0069725C"/>
    <w:rsid w:val="00697321"/>
    <w:rsid w:val="00697373"/>
    <w:rsid w:val="006973A6"/>
    <w:rsid w:val="006975D5"/>
    <w:rsid w:val="006A0376"/>
    <w:rsid w:val="006A05B5"/>
    <w:rsid w:val="006A0D74"/>
    <w:rsid w:val="006A0EAD"/>
    <w:rsid w:val="006A0F29"/>
    <w:rsid w:val="006A14AB"/>
    <w:rsid w:val="006A1824"/>
    <w:rsid w:val="006A1DAB"/>
    <w:rsid w:val="006A1F0A"/>
    <w:rsid w:val="006A2115"/>
    <w:rsid w:val="006A21E9"/>
    <w:rsid w:val="006A26FF"/>
    <w:rsid w:val="006A278B"/>
    <w:rsid w:val="006A2E08"/>
    <w:rsid w:val="006A3278"/>
    <w:rsid w:val="006A377A"/>
    <w:rsid w:val="006A3826"/>
    <w:rsid w:val="006A389D"/>
    <w:rsid w:val="006A38C5"/>
    <w:rsid w:val="006A3C13"/>
    <w:rsid w:val="006A424A"/>
    <w:rsid w:val="006A4284"/>
    <w:rsid w:val="006A44DD"/>
    <w:rsid w:val="006A458D"/>
    <w:rsid w:val="006A465D"/>
    <w:rsid w:val="006A4E0E"/>
    <w:rsid w:val="006A4EEB"/>
    <w:rsid w:val="006A4FF0"/>
    <w:rsid w:val="006A5588"/>
    <w:rsid w:val="006A56FA"/>
    <w:rsid w:val="006A5A38"/>
    <w:rsid w:val="006A5A90"/>
    <w:rsid w:val="006A5BFA"/>
    <w:rsid w:val="006A5E8D"/>
    <w:rsid w:val="006A623D"/>
    <w:rsid w:val="006A62D9"/>
    <w:rsid w:val="006A6822"/>
    <w:rsid w:val="006A6941"/>
    <w:rsid w:val="006A69D4"/>
    <w:rsid w:val="006A69D9"/>
    <w:rsid w:val="006A6A35"/>
    <w:rsid w:val="006A6A74"/>
    <w:rsid w:val="006A706D"/>
    <w:rsid w:val="006A72B1"/>
    <w:rsid w:val="006A7475"/>
    <w:rsid w:val="006A74DA"/>
    <w:rsid w:val="006A76D6"/>
    <w:rsid w:val="006A7DCC"/>
    <w:rsid w:val="006A7F00"/>
    <w:rsid w:val="006B0127"/>
    <w:rsid w:val="006B0283"/>
    <w:rsid w:val="006B057D"/>
    <w:rsid w:val="006B06FA"/>
    <w:rsid w:val="006B08AE"/>
    <w:rsid w:val="006B0B6E"/>
    <w:rsid w:val="006B0CCD"/>
    <w:rsid w:val="006B0DEA"/>
    <w:rsid w:val="006B10BC"/>
    <w:rsid w:val="006B10E9"/>
    <w:rsid w:val="006B1273"/>
    <w:rsid w:val="006B1472"/>
    <w:rsid w:val="006B1841"/>
    <w:rsid w:val="006B1900"/>
    <w:rsid w:val="006B1949"/>
    <w:rsid w:val="006B1D8C"/>
    <w:rsid w:val="006B1F33"/>
    <w:rsid w:val="006B2105"/>
    <w:rsid w:val="006B242D"/>
    <w:rsid w:val="006B24D8"/>
    <w:rsid w:val="006B27D5"/>
    <w:rsid w:val="006B28D6"/>
    <w:rsid w:val="006B2B81"/>
    <w:rsid w:val="006B2C47"/>
    <w:rsid w:val="006B2D27"/>
    <w:rsid w:val="006B3161"/>
    <w:rsid w:val="006B34F8"/>
    <w:rsid w:val="006B363C"/>
    <w:rsid w:val="006B3646"/>
    <w:rsid w:val="006B3865"/>
    <w:rsid w:val="006B3991"/>
    <w:rsid w:val="006B3C47"/>
    <w:rsid w:val="006B3EBB"/>
    <w:rsid w:val="006B457E"/>
    <w:rsid w:val="006B4AE0"/>
    <w:rsid w:val="006B512B"/>
    <w:rsid w:val="006B524C"/>
    <w:rsid w:val="006B52D5"/>
    <w:rsid w:val="006B55BD"/>
    <w:rsid w:val="006B587C"/>
    <w:rsid w:val="006B5B8D"/>
    <w:rsid w:val="006B5D58"/>
    <w:rsid w:val="006B5D82"/>
    <w:rsid w:val="006B5F01"/>
    <w:rsid w:val="006B64C0"/>
    <w:rsid w:val="006B6573"/>
    <w:rsid w:val="006B65B4"/>
    <w:rsid w:val="006B6A27"/>
    <w:rsid w:val="006B6A37"/>
    <w:rsid w:val="006B6A68"/>
    <w:rsid w:val="006B6ACB"/>
    <w:rsid w:val="006B6E96"/>
    <w:rsid w:val="006B7470"/>
    <w:rsid w:val="006B7C3A"/>
    <w:rsid w:val="006B7C8D"/>
    <w:rsid w:val="006B7D15"/>
    <w:rsid w:val="006C071E"/>
    <w:rsid w:val="006C085F"/>
    <w:rsid w:val="006C0AD9"/>
    <w:rsid w:val="006C0F12"/>
    <w:rsid w:val="006C0F35"/>
    <w:rsid w:val="006C1174"/>
    <w:rsid w:val="006C1480"/>
    <w:rsid w:val="006C14A1"/>
    <w:rsid w:val="006C1A03"/>
    <w:rsid w:val="006C1ADB"/>
    <w:rsid w:val="006C1E7F"/>
    <w:rsid w:val="006C21CB"/>
    <w:rsid w:val="006C2358"/>
    <w:rsid w:val="006C2527"/>
    <w:rsid w:val="006C25C6"/>
    <w:rsid w:val="006C2925"/>
    <w:rsid w:val="006C2DA9"/>
    <w:rsid w:val="006C2E07"/>
    <w:rsid w:val="006C2F89"/>
    <w:rsid w:val="006C306F"/>
    <w:rsid w:val="006C313E"/>
    <w:rsid w:val="006C36C9"/>
    <w:rsid w:val="006C3701"/>
    <w:rsid w:val="006C393D"/>
    <w:rsid w:val="006C3AFB"/>
    <w:rsid w:val="006C3D01"/>
    <w:rsid w:val="006C403A"/>
    <w:rsid w:val="006C42B4"/>
    <w:rsid w:val="006C481A"/>
    <w:rsid w:val="006C48E3"/>
    <w:rsid w:val="006C4C84"/>
    <w:rsid w:val="006C4EF2"/>
    <w:rsid w:val="006C50BF"/>
    <w:rsid w:val="006C541A"/>
    <w:rsid w:val="006C5876"/>
    <w:rsid w:val="006C5D28"/>
    <w:rsid w:val="006C6014"/>
    <w:rsid w:val="006C60A4"/>
    <w:rsid w:val="006C616A"/>
    <w:rsid w:val="006C623C"/>
    <w:rsid w:val="006C6264"/>
    <w:rsid w:val="006C62C1"/>
    <w:rsid w:val="006C62D5"/>
    <w:rsid w:val="006C652D"/>
    <w:rsid w:val="006C6678"/>
    <w:rsid w:val="006C66E5"/>
    <w:rsid w:val="006C7765"/>
    <w:rsid w:val="006C7D4D"/>
    <w:rsid w:val="006D0067"/>
    <w:rsid w:val="006D00C0"/>
    <w:rsid w:val="006D0288"/>
    <w:rsid w:val="006D039D"/>
    <w:rsid w:val="006D07F2"/>
    <w:rsid w:val="006D0C4E"/>
    <w:rsid w:val="006D0DDF"/>
    <w:rsid w:val="006D0F9C"/>
    <w:rsid w:val="006D0FA4"/>
    <w:rsid w:val="006D11F3"/>
    <w:rsid w:val="006D14F4"/>
    <w:rsid w:val="006D1865"/>
    <w:rsid w:val="006D1B79"/>
    <w:rsid w:val="006D1C1D"/>
    <w:rsid w:val="006D20B9"/>
    <w:rsid w:val="006D2696"/>
    <w:rsid w:val="006D26A1"/>
    <w:rsid w:val="006D26B1"/>
    <w:rsid w:val="006D27B4"/>
    <w:rsid w:val="006D2DFA"/>
    <w:rsid w:val="006D2EAB"/>
    <w:rsid w:val="006D314C"/>
    <w:rsid w:val="006D3269"/>
    <w:rsid w:val="006D3311"/>
    <w:rsid w:val="006D3807"/>
    <w:rsid w:val="006D3855"/>
    <w:rsid w:val="006D3CCD"/>
    <w:rsid w:val="006D3EDD"/>
    <w:rsid w:val="006D43CD"/>
    <w:rsid w:val="006D45A6"/>
    <w:rsid w:val="006D45C9"/>
    <w:rsid w:val="006D47FE"/>
    <w:rsid w:val="006D511F"/>
    <w:rsid w:val="006D5173"/>
    <w:rsid w:val="006D564A"/>
    <w:rsid w:val="006D57EE"/>
    <w:rsid w:val="006D593C"/>
    <w:rsid w:val="006D5BFD"/>
    <w:rsid w:val="006D5F24"/>
    <w:rsid w:val="006D6005"/>
    <w:rsid w:val="006D60DD"/>
    <w:rsid w:val="006D6112"/>
    <w:rsid w:val="006D65AE"/>
    <w:rsid w:val="006D6918"/>
    <w:rsid w:val="006D69A2"/>
    <w:rsid w:val="006D6B74"/>
    <w:rsid w:val="006D72B3"/>
    <w:rsid w:val="006D77B4"/>
    <w:rsid w:val="006D785D"/>
    <w:rsid w:val="006D7A68"/>
    <w:rsid w:val="006E002A"/>
    <w:rsid w:val="006E02CF"/>
    <w:rsid w:val="006E03C2"/>
    <w:rsid w:val="006E04C9"/>
    <w:rsid w:val="006E0783"/>
    <w:rsid w:val="006E0ACA"/>
    <w:rsid w:val="006E0D35"/>
    <w:rsid w:val="006E1290"/>
    <w:rsid w:val="006E1536"/>
    <w:rsid w:val="006E15A9"/>
    <w:rsid w:val="006E189C"/>
    <w:rsid w:val="006E1B1F"/>
    <w:rsid w:val="006E2483"/>
    <w:rsid w:val="006E2518"/>
    <w:rsid w:val="006E2713"/>
    <w:rsid w:val="006E2C44"/>
    <w:rsid w:val="006E30F4"/>
    <w:rsid w:val="006E3428"/>
    <w:rsid w:val="006E3763"/>
    <w:rsid w:val="006E3867"/>
    <w:rsid w:val="006E3BEB"/>
    <w:rsid w:val="006E3CCF"/>
    <w:rsid w:val="006E3E39"/>
    <w:rsid w:val="006E4607"/>
    <w:rsid w:val="006E475A"/>
    <w:rsid w:val="006E48F5"/>
    <w:rsid w:val="006E4966"/>
    <w:rsid w:val="006E4DE1"/>
    <w:rsid w:val="006E500A"/>
    <w:rsid w:val="006E5140"/>
    <w:rsid w:val="006E55BD"/>
    <w:rsid w:val="006E5A2B"/>
    <w:rsid w:val="006E5C1F"/>
    <w:rsid w:val="006E5E61"/>
    <w:rsid w:val="006E5F64"/>
    <w:rsid w:val="006E672A"/>
    <w:rsid w:val="006E6D0B"/>
    <w:rsid w:val="006E7462"/>
    <w:rsid w:val="006E79ED"/>
    <w:rsid w:val="006E7A41"/>
    <w:rsid w:val="006E7E19"/>
    <w:rsid w:val="006F03FB"/>
    <w:rsid w:val="006F05F3"/>
    <w:rsid w:val="006F068B"/>
    <w:rsid w:val="006F078C"/>
    <w:rsid w:val="006F07D1"/>
    <w:rsid w:val="006F0875"/>
    <w:rsid w:val="006F08E8"/>
    <w:rsid w:val="006F0954"/>
    <w:rsid w:val="006F0B94"/>
    <w:rsid w:val="006F0D0A"/>
    <w:rsid w:val="006F1018"/>
    <w:rsid w:val="006F10CB"/>
    <w:rsid w:val="006F1616"/>
    <w:rsid w:val="006F187B"/>
    <w:rsid w:val="006F18CB"/>
    <w:rsid w:val="006F1BCF"/>
    <w:rsid w:val="006F206E"/>
    <w:rsid w:val="006F213B"/>
    <w:rsid w:val="006F221D"/>
    <w:rsid w:val="006F2646"/>
    <w:rsid w:val="006F267A"/>
    <w:rsid w:val="006F2700"/>
    <w:rsid w:val="006F27B2"/>
    <w:rsid w:val="006F2943"/>
    <w:rsid w:val="006F2C7A"/>
    <w:rsid w:val="006F2DAF"/>
    <w:rsid w:val="006F2F00"/>
    <w:rsid w:val="006F31EC"/>
    <w:rsid w:val="006F332E"/>
    <w:rsid w:val="006F3472"/>
    <w:rsid w:val="006F3F72"/>
    <w:rsid w:val="006F3FD6"/>
    <w:rsid w:val="006F4037"/>
    <w:rsid w:val="006F4394"/>
    <w:rsid w:val="006F4A0B"/>
    <w:rsid w:val="006F4BCA"/>
    <w:rsid w:val="006F517E"/>
    <w:rsid w:val="006F53CA"/>
    <w:rsid w:val="006F57DB"/>
    <w:rsid w:val="006F5AB6"/>
    <w:rsid w:val="006F5BBA"/>
    <w:rsid w:val="006F5D49"/>
    <w:rsid w:val="006F6229"/>
    <w:rsid w:val="006F64FF"/>
    <w:rsid w:val="006F6637"/>
    <w:rsid w:val="006F6B06"/>
    <w:rsid w:val="006F6EF6"/>
    <w:rsid w:val="006F713D"/>
    <w:rsid w:val="006F719C"/>
    <w:rsid w:val="006F72B9"/>
    <w:rsid w:val="006F76FA"/>
    <w:rsid w:val="006F7749"/>
    <w:rsid w:val="006F79DA"/>
    <w:rsid w:val="006F7BFE"/>
    <w:rsid w:val="006F7C82"/>
    <w:rsid w:val="006F7D7B"/>
    <w:rsid w:val="006F7E80"/>
    <w:rsid w:val="00700207"/>
    <w:rsid w:val="00700428"/>
    <w:rsid w:val="0070061B"/>
    <w:rsid w:val="0070097F"/>
    <w:rsid w:val="00700A65"/>
    <w:rsid w:val="00700B11"/>
    <w:rsid w:val="00700C5D"/>
    <w:rsid w:val="00701050"/>
    <w:rsid w:val="00701325"/>
    <w:rsid w:val="007014F3"/>
    <w:rsid w:val="0070162D"/>
    <w:rsid w:val="007017AC"/>
    <w:rsid w:val="007017CC"/>
    <w:rsid w:val="00701C38"/>
    <w:rsid w:val="00701D70"/>
    <w:rsid w:val="00701E3E"/>
    <w:rsid w:val="00701F09"/>
    <w:rsid w:val="0070201F"/>
    <w:rsid w:val="0070257B"/>
    <w:rsid w:val="0070267C"/>
    <w:rsid w:val="0070275B"/>
    <w:rsid w:val="00702901"/>
    <w:rsid w:val="00702AF2"/>
    <w:rsid w:val="00702DD4"/>
    <w:rsid w:val="00702EAC"/>
    <w:rsid w:val="00702FFF"/>
    <w:rsid w:val="00703201"/>
    <w:rsid w:val="007035BE"/>
    <w:rsid w:val="007037DB"/>
    <w:rsid w:val="0070384A"/>
    <w:rsid w:val="00703854"/>
    <w:rsid w:val="00703FEA"/>
    <w:rsid w:val="0070401A"/>
    <w:rsid w:val="00704689"/>
    <w:rsid w:val="00704709"/>
    <w:rsid w:val="007049A0"/>
    <w:rsid w:val="00704A99"/>
    <w:rsid w:val="00704CDD"/>
    <w:rsid w:val="00704FE1"/>
    <w:rsid w:val="00705052"/>
    <w:rsid w:val="00705337"/>
    <w:rsid w:val="00705462"/>
    <w:rsid w:val="00705713"/>
    <w:rsid w:val="00705A7F"/>
    <w:rsid w:val="00705E4F"/>
    <w:rsid w:val="00705ED0"/>
    <w:rsid w:val="00705FBC"/>
    <w:rsid w:val="007060D0"/>
    <w:rsid w:val="007063BC"/>
    <w:rsid w:val="007064ED"/>
    <w:rsid w:val="00706545"/>
    <w:rsid w:val="0070663F"/>
    <w:rsid w:val="007066ED"/>
    <w:rsid w:val="00706796"/>
    <w:rsid w:val="00706C8F"/>
    <w:rsid w:val="00706E5D"/>
    <w:rsid w:val="00706E64"/>
    <w:rsid w:val="00707CB9"/>
    <w:rsid w:val="007101C1"/>
    <w:rsid w:val="00710741"/>
    <w:rsid w:val="00710C19"/>
    <w:rsid w:val="00710E34"/>
    <w:rsid w:val="00710E60"/>
    <w:rsid w:val="0071116F"/>
    <w:rsid w:val="007115A3"/>
    <w:rsid w:val="007115B8"/>
    <w:rsid w:val="00711BD9"/>
    <w:rsid w:val="00711E3E"/>
    <w:rsid w:val="00712261"/>
    <w:rsid w:val="007123CC"/>
    <w:rsid w:val="00712606"/>
    <w:rsid w:val="00712823"/>
    <w:rsid w:val="00712EFB"/>
    <w:rsid w:val="00713160"/>
    <w:rsid w:val="00713290"/>
    <w:rsid w:val="00713360"/>
    <w:rsid w:val="00713382"/>
    <w:rsid w:val="00713587"/>
    <w:rsid w:val="0071369B"/>
    <w:rsid w:val="00713718"/>
    <w:rsid w:val="007137E1"/>
    <w:rsid w:val="00713A8C"/>
    <w:rsid w:val="00713AAE"/>
    <w:rsid w:val="00713CC0"/>
    <w:rsid w:val="007143EB"/>
    <w:rsid w:val="007146CE"/>
    <w:rsid w:val="00714800"/>
    <w:rsid w:val="00714982"/>
    <w:rsid w:val="007149DA"/>
    <w:rsid w:val="00714D51"/>
    <w:rsid w:val="00714F34"/>
    <w:rsid w:val="00714F4E"/>
    <w:rsid w:val="007150F1"/>
    <w:rsid w:val="00715251"/>
    <w:rsid w:val="007152C9"/>
    <w:rsid w:val="007153B2"/>
    <w:rsid w:val="007155E8"/>
    <w:rsid w:val="007159ED"/>
    <w:rsid w:val="00715BAE"/>
    <w:rsid w:val="00715C58"/>
    <w:rsid w:val="00715E75"/>
    <w:rsid w:val="00715E77"/>
    <w:rsid w:val="007160AC"/>
    <w:rsid w:val="0071619A"/>
    <w:rsid w:val="00716B2E"/>
    <w:rsid w:val="0071729A"/>
    <w:rsid w:val="00717A15"/>
    <w:rsid w:val="00717B6F"/>
    <w:rsid w:val="0072002F"/>
    <w:rsid w:val="007202EF"/>
    <w:rsid w:val="007204DA"/>
    <w:rsid w:val="007208A3"/>
    <w:rsid w:val="00720931"/>
    <w:rsid w:val="00720A3A"/>
    <w:rsid w:val="00720CFB"/>
    <w:rsid w:val="007213B3"/>
    <w:rsid w:val="007214CB"/>
    <w:rsid w:val="00721539"/>
    <w:rsid w:val="007215D3"/>
    <w:rsid w:val="007216E5"/>
    <w:rsid w:val="0072196A"/>
    <w:rsid w:val="0072198C"/>
    <w:rsid w:val="00721E21"/>
    <w:rsid w:val="0072252E"/>
    <w:rsid w:val="007226FF"/>
    <w:rsid w:val="00722967"/>
    <w:rsid w:val="007229E1"/>
    <w:rsid w:val="00722AB2"/>
    <w:rsid w:val="00722AF7"/>
    <w:rsid w:val="00722B58"/>
    <w:rsid w:val="00722BA1"/>
    <w:rsid w:val="00722C51"/>
    <w:rsid w:val="00722D7A"/>
    <w:rsid w:val="00722E0F"/>
    <w:rsid w:val="00723078"/>
    <w:rsid w:val="007230AB"/>
    <w:rsid w:val="00723147"/>
    <w:rsid w:val="0072343F"/>
    <w:rsid w:val="00723ADE"/>
    <w:rsid w:val="00723AFD"/>
    <w:rsid w:val="00723B46"/>
    <w:rsid w:val="00723D76"/>
    <w:rsid w:val="00723DD9"/>
    <w:rsid w:val="00724589"/>
    <w:rsid w:val="007248CD"/>
    <w:rsid w:val="00724A98"/>
    <w:rsid w:val="00724C79"/>
    <w:rsid w:val="007250A6"/>
    <w:rsid w:val="007253A1"/>
    <w:rsid w:val="007254BF"/>
    <w:rsid w:val="00725927"/>
    <w:rsid w:val="00725A79"/>
    <w:rsid w:val="00725AE7"/>
    <w:rsid w:val="00725D82"/>
    <w:rsid w:val="0072622E"/>
    <w:rsid w:val="007262FA"/>
    <w:rsid w:val="0072643A"/>
    <w:rsid w:val="00726C7A"/>
    <w:rsid w:val="00726F7D"/>
    <w:rsid w:val="0072729D"/>
    <w:rsid w:val="007273E5"/>
    <w:rsid w:val="00727698"/>
    <w:rsid w:val="00727890"/>
    <w:rsid w:val="00727D1C"/>
    <w:rsid w:val="007300B5"/>
    <w:rsid w:val="00730291"/>
    <w:rsid w:val="0073032C"/>
    <w:rsid w:val="00730872"/>
    <w:rsid w:val="00730BE2"/>
    <w:rsid w:val="00730C48"/>
    <w:rsid w:val="00730C62"/>
    <w:rsid w:val="00730FA8"/>
    <w:rsid w:val="007313D5"/>
    <w:rsid w:val="0073180B"/>
    <w:rsid w:val="007319DC"/>
    <w:rsid w:val="00731A1B"/>
    <w:rsid w:val="00731A40"/>
    <w:rsid w:val="00731DA3"/>
    <w:rsid w:val="0073250E"/>
    <w:rsid w:val="0073252B"/>
    <w:rsid w:val="00732638"/>
    <w:rsid w:val="0073266C"/>
    <w:rsid w:val="00732754"/>
    <w:rsid w:val="00732790"/>
    <w:rsid w:val="00732ADB"/>
    <w:rsid w:val="00732EF9"/>
    <w:rsid w:val="007332D0"/>
    <w:rsid w:val="007339E1"/>
    <w:rsid w:val="00733ACF"/>
    <w:rsid w:val="00734240"/>
    <w:rsid w:val="00734926"/>
    <w:rsid w:val="00734B36"/>
    <w:rsid w:val="00735079"/>
    <w:rsid w:val="0073565E"/>
    <w:rsid w:val="007356BA"/>
    <w:rsid w:val="0073579A"/>
    <w:rsid w:val="0073579B"/>
    <w:rsid w:val="00735B01"/>
    <w:rsid w:val="00735CD9"/>
    <w:rsid w:val="00735DF9"/>
    <w:rsid w:val="00736112"/>
    <w:rsid w:val="007363AF"/>
    <w:rsid w:val="00736705"/>
    <w:rsid w:val="007368CF"/>
    <w:rsid w:val="00736964"/>
    <w:rsid w:val="00736969"/>
    <w:rsid w:val="00736B66"/>
    <w:rsid w:val="00736BC0"/>
    <w:rsid w:val="00736CF5"/>
    <w:rsid w:val="00736D3F"/>
    <w:rsid w:val="00736F6F"/>
    <w:rsid w:val="0073715B"/>
    <w:rsid w:val="007371EA"/>
    <w:rsid w:val="007375DA"/>
    <w:rsid w:val="0073770C"/>
    <w:rsid w:val="00737A04"/>
    <w:rsid w:val="00737A15"/>
    <w:rsid w:val="00737EC5"/>
    <w:rsid w:val="00740016"/>
    <w:rsid w:val="00740623"/>
    <w:rsid w:val="00740651"/>
    <w:rsid w:val="00740979"/>
    <w:rsid w:val="00740FE5"/>
    <w:rsid w:val="007411AA"/>
    <w:rsid w:val="007411B4"/>
    <w:rsid w:val="00741268"/>
    <w:rsid w:val="0074151B"/>
    <w:rsid w:val="00741583"/>
    <w:rsid w:val="007415FF"/>
    <w:rsid w:val="00741A4F"/>
    <w:rsid w:val="00741A68"/>
    <w:rsid w:val="00741D5F"/>
    <w:rsid w:val="00741FA4"/>
    <w:rsid w:val="007422E9"/>
    <w:rsid w:val="0074252F"/>
    <w:rsid w:val="00742A69"/>
    <w:rsid w:val="00742F55"/>
    <w:rsid w:val="00743424"/>
    <w:rsid w:val="007434BB"/>
    <w:rsid w:val="00743623"/>
    <w:rsid w:val="007437A2"/>
    <w:rsid w:val="0074389B"/>
    <w:rsid w:val="0074417C"/>
    <w:rsid w:val="0074428D"/>
    <w:rsid w:val="00744412"/>
    <w:rsid w:val="007444B4"/>
    <w:rsid w:val="007446F6"/>
    <w:rsid w:val="0074504D"/>
    <w:rsid w:val="00745367"/>
    <w:rsid w:val="0074558B"/>
    <w:rsid w:val="00745697"/>
    <w:rsid w:val="00745A21"/>
    <w:rsid w:val="00745C99"/>
    <w:rsid w:val="0074633F"/>
    <w:rsid w:val="0074693C"/>
    <w:rsid w:val="00747009"/>
    <w:rsid w:val="007472C5"/>
    <w:rsid w:val="00747454"/>
    <w:rsid w:val="007479E6"/>
    <w:rsid w:val="00747B8A"/>
    <w:rsid w:val="00747D30"/>
    <w:rsid w:val="007500F7"/>
    <w:rsid w:val="007503A9"/>
    <w:rsid w:val="00750609"/>
    <w:rsid w:val="007507B0"/>
    <w:rsid w:val="007509E3"/>
    <w:rsid w:val="00751048"/>
    <w:rsid w:val="0075219F"/>
    <w:rsid w:val="007522D0"/>
    <w:rsid w:val="00752347"/>
    <w:rsid w:val="007525B2"/>
    <w:rsid w:val="00752669"/>
    <w:rsid w:val="00752921"/>
    <w:rsid w:val="007529E1"/>
    <w:rsid w:val="00752ABB"/>
    <w:rsid w:val="00752C0D"/>
    <w:rsid w:val="00752E23"/>
    <w:rsid w:val="00753061"/>
    <w:rsid w:val="007530B3"/>
    <w:rsid w:val="007531D0"/>
    <w:rsid w:val="0075365B"/>
    <w:rsid w:val="0075390E"/>
    <w:rsid w:val="00753EA2"/>
    <w:rsid w:val="00753F83"/>
    <w:rsid w:val="007544BD"/>
    <w:rsid w:val="00754859"/>
    <w:rsid w:val="007549D7"/>
    <w:rsid w:val="00754A95"/>
    <w:rsid w:val="00754EE3"/>
    <w:rsid w:val="007555AB"/>
    <w:rsid w:val="00755BE5"/>
    <w:rsid w:val="00755D0E"/>
    <w:rsid w:val="00756133"/>
    <w:rsid w:val="0075617E"/>
    <w:rsid w:val="0075646D"/>
    <w:rsid w:val="007565FD"/>
    <w:rsid w:val="00756658"/>
    <w:rsid w:val="00756681"/>
    <w:rsid w:val="007566CF"/>
    <w:rsid w:val="007566E7"/>
    <w:rsid w:val="00756714"/>
    <w:rsid w:val="0075680F"/>
    <w:rsid w:val="00756D21"/>
    <w:rsid w:val="00756DDA"/>
    <w:rsid w:val="00756E16"/>
    <w:rsid w:val="00757025"/>
    <w:rsid w:val="00757086"/>
    <w:rsid w:val="007573B2"/>
    <w:rsid w:val="0075744F"/>
    <w:rsid w:val="00757503"/>
    <w:rsid w:val="007578E4"/>
    <w:rsid w:val="00757B0D"/>
    <w:rsid w:val="00757B22"/>
    <w:rsid w:val="00757DFF"/>
    <w:rsid w:val="00760791"/>
    <w:rsid w:val="007609C5"/>
    <w:rsid w:val="00760D56"/>
    <w:rsid w:val="00760E3A"/>
    <w:rsid w:val="0076110E"/>
    <w:rsid w:val="00761210"/>
    <w:rsid w:val="00761672"/>
    <w:rsid w:val="00761864"/>
    <w:rsid w:val="00761B93"/>
    <w:rsid w:val="007624F9"/>
    <w:rsid w:val="0076253F"/>
    <w:rsid w:val="007627AD"/>
    <w:rsid w:val="00762A6D"/>
    <w:rsid w:val="00762B7B"/>
    <w:rsid w:val="00762FD3"/>
    <w:rsid w:val="00763196"/>
    <w:rsid w:val="0076322F"/>
    <w:rsid w:val="00763325"/>
    <w:rsid w:val="007635B7"/>
    <w:rsid w:val="0076471E"/>
    <w:rsid w:val="0076478D"/>
    <w:rsid w:val="007647DB"/>
    <w:rsid w:val="0076480F"/>
    <w:rsid w:val="007648DC"/>
    <w:rsid w:val="00764AC9"/>
    <w:rsid w:val="00764B98"/>
    <w:rsid w:val="00764CF1"/>
    <w:rsid w:val="00764D8E"/>
    <w:rsid w:val="00764D9C"/>
    <w:rsid w:val="00764E78"/>
    <w:rsid w:val="00764FA3"/>
    <w:rsid w:val="00765238"/>
    <w:rsid w:val="007656EC"/>
    <w:rsid w:val="0076579A"/>
    <w:rsid w:val="00765977"/>
    <w:rsid w:val="00765AF1"/>
    <w:rsid w:val="00765AF4"/>
    <w:rsid w:val="00765B56"/>
    <w:rsid w:val="007662D6"/>
    <w:rsid w:val="007662DF"/>
    <w:rsid w:val="00766703"/>
    <w:rsid w:val="00766A75"/>
    <w:rsid w:val="00767189"/>
    <w:rsid w:val="0076733A"/>
    <w:rsid w:val="007675DE"/>
    <w:rsid w:val="0076775E"/>
    <w:rsid w:val="007678AB"/>
    <w:rsid w:val="00767DBC"/>
    <w:rsid w:val="0077011F"/>
    <w:rsid w:val="007706F2"/>
    <w:rsid w:val="007707A5"/>
    <w:rsid w:val="00770885"/>
    <w:rsid w:val="0077089D"/>
    <w:rsid w:val="007708C1"/>
    <w:rsid w:val="00770A44"/>
    <w:rsid w:val="00770D37"/>
    <w:rsid w:val="00770D3A"/>
    <w:rsid w:val="007710AE"/>
    <w:rsid w:val="0077132C"/>
    <w:rsid w:val="0077138A"/>
    <w:rsid w:val="007713BF"/>
    <w:rsid w:val="0077140B"/>
    <w:rsid w:val="00771ED3"/>
    <w:rsid w:val="007720FD"/>
    <w:rsid w:val="00772197"/>
    <w:rsid w:val="0077225B"/>
    <w:rsid w:val="00772457"/>
    <w:rsid w:val="007724DA"/>
    <w:rsid w:val="007726A8"/>
    <w:rsid w:val="0077270E"/>
    <w:rsid w:val="00772720"/>
    <w:rsid w:val="00772854"/>
    <w:rsid w:val="007728D9"/>
    <w:rsid w:val="00772FA1"/>
    <w:rsid w:val="00773067"/>
    <w:rsid w:val="007732E7"/>
    <w:rsid w:val="00773682"/>
    <w:rsid w:val="00774250"/>
    <w:rsid w:val="00774270"/>
    <w:rsid w:val="0077432E"/>
    <w:rsid w:val="00774563"/>
    <w:rsid w:val="0077468D"/>
    <w:rsid w:val="00774F64"/>
    <w:rsid w:val="00775015"/>
    <w:rsid w:val="007754BF"/>
    <w:rsid w:val="00775694"/>
    <w:rsid w:val="00775898"/>
    <w:rsid w:val="00775B19"/>
    <w:rsid w:val="00775B48"/>
    <w:rsid w:val="00775BBF"/>
    <w:rsid w:val="00775C13"/>
    <w:rsid w:val="00775CF7"/>
    <w:rsid w:val="00775EC6"/>
    <w:rsid w:val="00775FE8"/>
    <w:rsid w:val="00775FE9"/>
    <w:rsid w:val="007762AD"/>
    <w:rsid w:val="007763EF"/>
    <w:rsid w:val="0077640E"/>
    <w:rsid w:val="007765BA"/>
    <w:rsid w:val="00776776"/>
    <w:rsid w:val="00776950"/>
    <w:rsid w:val="00776B57"/>
    <w:rsid w:val="00776DC9"/>
    <w:rsid w:val="00776E4B"/>
    <w:rsid w:val="00776EED"/>
    <w:rsid w:val="00776F65"/>
    <w:rsid w:val="00776FEF"/>
    <w:rsid w:val="007770BD"/>
    <w:rsid w:val="007775B5"/>
    <w:rsid w:val="007776EE"/>
    <w:rsid w:val="00777C26"/>
    <w:rsid w:val="00777CC7"/>
    <w:rsid w:val="00777FE0"/>
    <w:rsid w:val="00780226"/>
    <w:rsid w:val="00780A16"/>
    <w:rsid w:val="00780EC6"/>
    <w:rsid w:val="00781213"/>
    <w:rsid w:val="0078126F"/>
    <w:rsid w:val="00781775"/>
    <w:rsid w:val="00781A10"/>
    <w:rsid w:val="00781A53"/>
    <w:rsid w:val="00781AA3"/>
    <w:rsid w:val="00781AB0"/>
    <w:rsid w:val="0078221D"/>
    <w:rsid w:val="0078233C"/>
    <w:rsid w:val="00782588"/>
    <w:rsid w:val="007825E2"/>
    <w:rsid w:val="00782779"/>
    <w:rsid w:val="00782E78"/>
    <w:rsid w:val="00782F2D"/>
    <w:rsid w:val="007832DF"/>
    <w:rsid w:val="0078357B"/>
    <w:rsid w:val="00783622"/>
    <w:rsid w:val="00783778"/>
    <w:rsid w:val="00783A4E"/>
    <w:rsid w:val="00783B69"/>
    <w:rsid w:val="00783B7F"/>
    <w:rsid w:val="00783E5B"/>
    <w:rsid w:val="00783F9B"/>
    <w:rsid w:val="00784581"/>
    <w:rsid w:val="00784684"/>
    <w:rsid w:val="007847C3"/>
    <w:rsid w:val="00784AD0"/>
    <w:rsid w:val="00784B7E"/>
    <w:rsid w:val="00784B91"/>
    <w:rsid w:val="00784F52"/>
    <w:rsid w:val="00784F85"/>
    <w:rsid w:val="00785CDC"/>
    <w:rsid w:val="00785F9D"/>
    <w:rsid w:val="00785FD7"/>
    <w:rsid w:val="007861D1"/>
    <w:rsid w:val="00786244"/>
    <w:rsid w:val="00786723"/>
    <w:rsid w:val="00786899"/>
    <w:rsid w:val="0078690D"/>
    <w:rsid w:val="00786992"/>
    <w:rsid w:val="007869E7"/>
    <w:rsid w:val="00786B32"/>
    <w:rsid w:val="00786DB5"/>
    <w:rsid w:val="00786DD5"/>
    <w:rsid w:val="00786F58"/>
    <w:rsid w:val="00786F94"/>
    <w:rsid w:val="0078759B"/>
    <w:rsid w:val="007878BA"/>
    <w:rsid w:val="007878E5"/>
    <w:rsid w:val="0078793F"/>
    <w:rsid w:val="00787C5A"/>
    <w:rsid w:val="00787DE6"/>
    <w:rsid w:val="00787F6C"/>
    <w:rsid w:val="00787FE0"/>
    <w:rsid w:val="007906EE"/>
    <w:rsid w:val="007907A3"/>
    <w:rsid w:val="007909AF"/>
    <w:rsid w:val="00790BA5"/>
    <w:rsid w:val="00790DB0"/>
    <w:rsid w:val="0079120E"/>
    <w:rsid w:val="00791331"/>
    <w:rsid w:val="00791360"/>
    <w:rsid w:val="0079154A"/>
    <w:rsid w:val="00791718"/>
    <w:rsid w:val="00791825"/>
    <w:rsid w:val="00791B71"/>
    <w:rsid w:val="00791BCE"/>
    <w:rsid w:val="00791DDA"/>
    <w:rsid w:val="00791E07"/>
    <w:rsid w:val="007920BF"/>
    <w:rsid w:val="00792250"/>
    <w:rsid w:val="0079273B"/>
    <w:rsid w:val="0079277A"/>
    <w:rsid w:val="00792804"/>
    <w:rsid w:val="00792855"/>
    <w:rsid w:val="00792932"/>
    <w:rsid w:val="0079299E"/>
    <w:rsid w:val="00792AE4"/>
    <w:rsid w:val="00792D1D"/>
    <w:rsid w:val="00793A7C"/>
    <w:rsid w:val="00793AAE"/>
    <w:rsid w:val="00793B54"/>
    <w:rsid w:val="00793E4F"/>
    <w:rsid w:val="00794791"/>
    <w:rsid w:val="00794976"/>
    <w:rsid w:val="007949E1"/>
    <w:rsid w:val="00794A78"/>
    <w:rsid w:val="00794C85"/>
    <w:rsid w:val="00794E0C"/>
    <w:rsid w:val="00795A5E"/>
    <w:rsid w:val="00795A89"/>
    <w:rsid w:val="00795CB4"/>
    <w:rsid w:val="00795CCF"/>
    <w:rsid w:val="00795E0E"/>
    <w:rsid w:val="00795EF4"/>
    <w:rsid w:val="00796388"/>
    <w:rsid w:val="00796633"/>
    <w:rsid w:val="007967D4"/>
    <w:rsid w:val="00796883"/>
    <w:rsid w:val="00796FF7"/>
    <w:rsid w:val="007974D3"/>
    <w:rsid w:val="007976F6"/>
    <w:rsid w:val="0079781B"/>
    <w:rsid w:val="00797863"/>
    <w:rsid w:val="007979D8"/>
    <w:rsid w:val="00797EC5"/>
    <w:rsid w:val="007A04E1"/>
    <w:rsid w:val="007A1000"/>
    <w:rsid w:val="007A100F"/>
    <w:rsid w:val="007A105A"/>
    <w:rsid w:val="007A1119"/>
    <w:rsid w:val="007A11F3"/>
    <w:rsid w:val="007A1BD0"/>
    <w:rsid w:val="007A20BC"/>
    <w:rsid w:val="007A25A2"/>
    <w:rsid w:val="007A2A1E"/>
    <w:rsid w:val="007A2CF8"/>
    <w:rsid w:val="007A2E16"/>
    <w:rsid w:val="007A3089"/>
    <w:rsid w:val="007A3165"/>
    <w:rsid w:val="007A33E3"/>
    <w:rsid w:val="007A396B"/>
    <w:rsid w:val="007A3EDF"/>
    <w:rsid w:val="007A3F5B"/>
    <w:rsid w:val="007A4314"/>
    <w:rsid w:val="007A44C4"/>
    <w:rsid w:val="007A47D4"/>
    <w:rsid w:val="007A4C4F"/>
    <w:rsid w:val="007A4D26"/>
    <w:rsid w:val="007A4E9E"/>
    <w:rsid w:val="007A4F53"/>
    <w:rsid w:val="007A5173"/>
    <w:rsid w:val="007A5341"/>
    <w:rsid w:val="007A544E"/>
    <w:rsid w:val="007A54F8"/>
    <w:rsid w:val="007A59A9"/>
    <w:rsid w:val="007A5AF5"/>
    <w:rsid w:val="007A5AF9"/>
    <w:rsid w:val="007A5F96"/>
    <w:rsid w:val="007A6358"/>
    <w:rsid w:val="007A6364"/>
    <w:rsid w:val="007A66C1"/>
    <w:rsid w:val="007A6738"/>
    <w:rsid w:val="007A6887"/>
    <w:rsid w:val="007A68D7"/>
    <w:rsid w:val="007A69C1"/>
    <w:rsid w:val="007A70D6"/>
    <w:rsid w:val="007A750A"/>
    <w:rsid w:val="007A7552"/>
    <w:rsid w:val="007A7C47"/>
    <w:rsid w:val="007A7D54"/>
    <w:rsid w:val="007A7F3F"/>
    <w:rsid w:val="007B01F2"/>
    <w:rsid w:val="007B02DF"/>
    <w:rsid w:val="007B04F3"/>
    <w:rsid w:val="007B05C3"/>
    <w:rsid w:val="007B06C6"/>
    <w:rsid w:val="007B097B"/>
    <w:rsid w:val="007B0A2C"/>
    <w:rsid w:val="007B0B3B"/>
    <w:rsid w:val="007B0B5C"/>
    <w:rsid w:val="007B0DAC"/>
    <w:rsid w:val="007B0F23"/>
    <w:rsid w:val="007B110B"/>
    <w:rsid w:val="007B1704"/>
    <w:rsid w:val="007B181A"/>
    <w:rsid w:val="007B1CCD"/>
    <w:rsid w:val="007B1D6D"/>
    <w:rsid w:val="007B22DB"/>
    <w:rsid w:val="007B22DE"/>
    <w:rsid w:val="007B236E"/>
    <w:rsid w:val="007B23EB"/>
    <w:rsid w:val="007B2411"/>
    <w:rsid w:val="007B275E"/>
    <w:rsid w:val="007B2AAD"/>
    <w:rsid w:val="007B2AB8"/>
    <w:rsid w:val="007B2DB1"/>
    <w:rsid w:val="007B2EFE"/>
    <w:rsid w:val="007B313B"/>
    <w:rsid w:val="007B314C"/>
    <w:rsid w:val="007B33AD"/>
    <w:rsid w:val="007B3993"/>
    <w:rsid w:val="007B3D36"/>
    <w:rsid w:val="007B410D"/>
    <w:rsid w:val="007B4169"/>
    <w:rsid w:val="007B4411"/>
    <w:rsid w:val="007B4773"/>
    <w:rsid w:val="007B4888"/>
    <w:rsid w:val="007B4B21"/>
    <w:rsid w:val="007B4CBC"/>
    <w:rsid w:val="007B506A"/>
    <w:rsid w:val="007B5086"/>
    <w:rsid w:val="007B516F"/>
    <w:rsid w:val="007B5217"/>
    <w:rsid w:val="007B5295"/>
    <w:rsid w:val="007B5722"/>
    <w:rsid w:val="007B58B7"/>
    <w:rsid w:val="007B59B5"/>
    <w:rsid w:val="007B5C74"/>
    <w:rsid w:val="007B5D9D"/>
    <w:rsid w:val="007B61FE"/>
    <w:rsid w:val="007B68A1"/>
    <w:rsid w:val="007B6A8B"/>
    <w:rsid w:val="007B6CA9"/>
    <w:rsid w:val="007B7086"/>
    <w:rsid w:val="007B70AF"/>
    <w:rsid w:val="007B771C"/>
    <w:rsid w:val="007B7798"/>
    <w:rsid w:val="007B7FAA"/>
    <w:rsid w:val="007C00FA"/>
    <w:rsid w:val="007C0116"/>
    <w:rsid w:val="007C0974"/>
    <w:rsid w:val="007C0BBC"/>
    <w:rsid w:val="007C0BD3"/>
    <w:rsid w:val="007C0ED5"/>
    <w:rsid w:val="007C152F"/>
    <w:rsid w:val="007C15C8"/>
    <w:rsid w:val="007C1877"/>
    <w:rsid w:val="007C18C7"/>
    <w:rsid w:val="007C191D"/>
    <w:rsid w:val="007C1C60"/>
    <w:rsid w:val="007C1E3D"/>
    <w:rsid w:val="007C1F58"/>
    <w:rsid w:val="007C1F91"/>
    <w:rsid w:val="007C21CC"/>
    <w:rsid w:val="007C22F1"/>
    <w:rsid w:val="007C236F"/>
    <w:rsid w:val="007C24E2"/>
    <w:rsid w:val="007C25D9"/>
    <w:rsid w:val="007C2B6E"/>
    <w:rsid w:val="007C3215"/>
    <w:rsid w:val="007C331C"/>
    <w:rsid w:val="007C3457"/>
    <w:rsid w:val="007C3BC0"/>
    <w:rsid w:val="007C3E17"/>
    <w:rsid w:val="007C3E5D"/>
    <w:rsid w:val="007C3FE7"/>
    <w:rsid w:val="007C4394"/>
    <w:rsid w:val="007C4483"/>
    <w:rsid w:val="007C4B04"/>
    <w:rsid w:val="007C4B24"/>
    <w:rsid w:val="007C53C6"/>
    <w:rsid w:val="007C5480"/>
    <w:rsid w:val="007C54C4"/>
    <w:rsid w:val="007C5625"/>
    <w:rsid w:val="007C57B5"/>
    <w:rsid w:val="007C5913"/>
    <w:rsid w:val="007C5974"/>
    <w:rsid w:val="007C5A6A"/>
    <w:rsid w:val="007C5B81"/>
    <w:rsid w:val="007C5C87"/>
    <w:rsid w:val="007C62CE"/>
    <w:rsid w:val="007C65E9"/>
    <w:rsid w:val="007C6738"/>
    <w:rsid w:val="007C67F4"/>
    <w:rsid w:val="007C6901"/>
    <w:rsid w:val="007C729C"/>
    <w:rsid w:val="007C7374"/>
    <w:rsid w:val="007C73AF"/>
    <w:rsid w:val="007C7F93"/>
    <w:rsid w:val="007D02AF"/>
    <w:rsid w:val="007D0E05"/>
    <w:rsid w:val="007D0FD2"/>
    <w:rsid w:val="007D103B"/>
    <w:rsid w:val="007D13F5"/>
    <w:rsid w:val="007D16FE"/>
    <w:rsid w:val="007D17F8"/>
    <w:rsid w:val="007D18B4"/>
    <w:rsid w:val="007D19B2"/>
    <w:rsid w:val="007D1AD4"/>
    <w:rsid w:val="007D1B76"/>
    <w:rsid w:val="007D1C8B"/>
    <w:rsid w:val="007D20B1"/>
    <w:rsid w:val="007D219A"/>
    <w:rsid w:val="007D21CA"/>
    <w:rsid w:val="007D24E9"/>
    <w:rsid w:val="007D2608"/>
    <w:rsid w:val="007D27E2"/>
    <w:rsid w:val="007D2B5A"/>
    <w:rsid w:val="007D2BF6"/>
    <w:rsid w:val="007D2CC8"/>
    <w:rsid w:val="007D2E8B"/>
    <w:rsid w:val="007D329C"/>
    <w:rsid w:val="007D34AF"/>
    <w:rsid w:val="007D34D6"/>
    <w:rsid w:val="007D3613"/>
    <w:rsid w:val="007D368A"/>
    <w:rsid w:val="007D3AA6"/>
    <w:rsid w:val="007D3C42"/>
    <w:rsid w:val="007D3C55"/>
    <w:rsid w:val="007D403D"/>
    <w:rsid w:val="007D4312"/>
    <w:rsid w:val="007D4AB9"/>
    <w:rsid w:val="007D4C18"/>
    <w:rsid w:val="007D4DC0"/>
    <w:rsid w:val="007D519D"/>
    <w:rsid w:val="007D519E"/>
    <w:rsid w:val="007D5441"/>
    <w:rsid w:val="007D5734"/>
    <w:rsid w:val="007D5992"/>
    <w:rsid w:val="007D6343"/>
    <w:rsid w:val="007D64D8"/>
    <w:rsid w:val="007D652F"/>
    <w:rsid w:val="007D6752"/>
    <w:rsid w:val="007D6886"/>
    <w:rsid w:val="007D6E63"/>
    <w:rsid w:val="007D73BA"/>
    <w:rsid w:val="007D7532"/>
    <w:rsid w:val="007D784B"/>
    <w:rsid w:val="007D78D1"/>
    <w:rsid w:val="007D7960"/>
    <w:rsid w:val="007D7C1D"/>
    <w:rsid w:val="007D7E24"/>
    <w:rsid w:val="007E0076"/>
    <w:rsid w:val="007E0095"/>
    <w:rsid w:val="007E0363"/>
    <w:rsid w:val="007E0465"/>
    <w:rsid w:val="007E04EB"/>
    <w:rsid w:val="007E0CDD"/>
    <w:rsid w:val="007E0E6B"/>
    <w:rsid w:val="007E146C"/>
    <w:rsid w:val="007E16E6"/>
    <w:rsid w:val="007E1727"/>
    <w:rsid w:val="007E1ABA"/>
    <w:rsid w:val="007E1C6F"/>
    <w:rsid w:val="007E1D2E"/>
    <w:rsid w:val="007E1D95"/>
    <w:rsid w:val="007E254E"/>
    <w:rsid w:val="007E26C9"/>
    <w:rsid w:val="007E26D4"/>
    <w:rsid w:val="007E2C12"/>
    <w:rsid w:val="007E2C73"/>
    <w:rsid w:val="007E3135"/>
    <w:rsid w:val="007E32A0"/>
    <w:rsid w:val="007E3639"/>
    <w:rsid w:val="007E36DC"/>
    <w:rsid w:val="007E3880"/>
    <w:rsid w:val="007E3DB4"/>
    <w:rsid w:val="007E3E70"/>
    <w:rsid w:val="007E426B"/>
    <w:rsid w:val="007E42B6"/>
    <w:rsid w:val="007E473D"/>
    <w:rsid w:val="007E484F"/>
    <w:rsid w:val="007E49E3"/>
    <w:rsid w:val="007E4A03"/>
    <w:rsid w:val="007E4BF9"/>
    <w:rsid w:val="007E4E6B"/>
    <w:rsid w:val="007E50D6"/>
    <w:rsid w:val="007E515A"/>
    <w:rsid w:val="007E5167"/>
    <w:rsid w:val="007E52F4"/>
    <w:rsid w:val="007E561B"/>
    <w:rsid w:val="007E577B"/>
    <w:rsid w:val="007E589E"/>
    <w:rsid w:val="007E6151"/>
    <w:rsid w:val="007E6245"/>
    <w:rsid w:val="007E62E4"/>
    <w:rsid w:val="007E6491"/>
    <w:rsid w:val="007E657A"/>
    <w:rsid w:val="007E6855"/>
    <w:rsid w:val="007E6A9A"/>
    <w:rsid w:val="007E6B7E"/>
    <w:rsid w:val="007E6D39"/>
    <w:rsid w:val="007E6F59"/>
    <w:rsid w:val="007E7042"/>
    <w:rsid w:val="007E7064"/>
    <w:rsid w:val="007E7133"/>
    <w:rsid w:val="007E7311"/>
    <w:rsid w:val="007E75C5"/>
    <w:rsid w:val="007E76C0"/>
    <w:rsid w:val="007E778F"/>
    <w:rsid w:val="007E77A4"/>
    <w:rsid w:val="007E7B83"/>
    <w:rsid w:val="007E7C92"/>
    <w:rsid w:val="007E7D18"/>
    <w:rsid w:val="007E7E25"/>
    <w:rsid w:val="007E7EEE"/>
    <w:rsid w:val="007F0B00"/>
    <w:rsid w:val="007F0B7E"/>
    <w:rsid w:val="007F0DB0"/>
    <w:rsid w:val="007F112A"/>
    <w:rsid w:val="007F13B4"/>
    <w:rsid w:val="007F1407"/>
    <w:rsid w:val="007F1655"/>
    <w:rsid w:val="007F17B6"/>
    <w:rsid w:val="007F1CF9"/>
    <w:rsid w:val="007F25F2"/>
    <w:rsid w:val="007F287B"/>
    <w:rsid w:val="007F2CB4"/>
    <w:rsid w:val="007F2EE6"/>
    <w:rsid w:val="007F3030"/>
    <w:rsid w:val="007F3055"/>
    <w:rsid w:val="007F31AA"/>
    <w:rsid w:val="007F31C0"/>
    <w:rsid w:val="007F32E0"/>
    <w:rsid w:val="007F33E9"/>
    <w:rsid w:val="007F3E4A"/>
    <w:rsid w:val="007F3EC2"/>
    <w:rsid w:val="007F4034"/>
    <w:rsid w:val="007F41FC"/>
    <w:rsid w:val="007F436D"/>
    <w:rsid w:val="007F4A49"/>
    <w:rsid w:val="007F4DFC"/>
    <w:rsid w:val="007F4FDA"/>
    <w:rsid w:val="007F5989"/>
    <w:rsid w:val="007F5B28"/>
    <w:rsid w:val="007F5CB8"/>
    <w:rsid w:val="007F5D1D"/>
    <w:rsid w:val="007F6042"/>
    <w:rsid w:val="007F6074"/>
    <w:rsid w:val="007F609A"/>
    <w:rsid w:val="007F6221"/>
    <w:rsid w:val="007F626A"/>
    <w:rsid w:val="007F6339"/>
    <w:rsid w:val="007F65C6"/>
    <w:rsid w:val="007F664F"/>
    <w:rsid w:val="007F66C7"/>
    <w:rsid w:val="007F66D4"/>
    <w:rsid w:val="007F6724"/>
    <w:rsid w:val="007F70FB"/>
    <w:rsid w:val="007F731C"/>
    <w:rsid w:val="007F74DF"/>
    <w:rsid w:val="007F77D3"/>
    <w:rsid w:val="007F7FC5"/>
    <w:rsid w:val="008001E6"/>
    <w:rsid w:val="0080033D"/>
    <w:rsid w:val="00800398"/>
    <w:rsid w:val="008004B1"/>
    <w:rsid w:val="008004E3"/>
    <w:rsid w:val="00800641"/>
    <w:rsid w:val="00800680"/>
    <w:rsid w:val="0080084D"/>
    <w:rsid w:val="00800AFC"/>
    <w:rsid w:val="00800B70"/>
    <w:rsid w:val="00800B81"/>
    <w:rsid w:val="0080107D"/>
    <w:rsid w:val="00801120"/>
    <w:rsid w:val="00801485"/>
    <w:rsid w:val="0080198B"/>
    <w:rsid w:val="00801F30"/>
    <w:rsid w:val="00801F7C"/>
    <w:rsid w:val="00802617"/>
    <w:rsid w:val="00802756"/>
    <w:rsid w:val="00802789"/>
    <w:rsid w:val="008028CD"/>
    <w:rsid w:val="00802ADD"/>
    <w:rsid w:val="00802B53"/>
    <w:rsid w:val="00802EC3"/>
    <w:rsid w:val="00802F01"/>
    <w:rsid w:val="00802FD2"/>
    <w:rsid w:val="0080328B"/>
    <w:rsid w:val="00803301"/>
    <w:rsid w:val="008035F5"/>
    <w:rsid w:val="0080385A"/>
    <w:rsid w:val="00803ABC"/>
    <w:rsid w:val="00803C82"/>
    <w:rsid w:val="00803D1D"/>
    <w:rsid w:val="00803EA9"/>
    <w:rsid w:val="008040AC"/>
    <w:rsid w:val="00804A25"/>
    <w:rsid w:val="00804B58"/>
    <w:rsid w:val="00804E1E"/>
    <w:rsid w:val="00804E4C"/>
    <w:rsid w:val="00804E80"/>
    <w:rsid w:val="00804F60"/>
    <w:rsid w:val="00805146"/>
    <w:rsid w:val="008054B1"/>
    <w:rsid w:val="008058C8"/>
    <w:rsid w:val="00805B7D"/>
    <w:rsid w:val="00805DC9"/>
    <w:rsid w:val="008066F2"/>
    <w:rsid w:val="00806B94"/>
    <w:rsid w:val="00806D5C"/>
    <w:rsid w:val="008071C9"/>
    <w:rsid w:val="00807793"/>
    <w:rsid w:val="00807B2F"/>
    <w:rsid w:val="00807F59"/>
    <w:rsid w:val="008103E8"/>
    <w:rsid w:val="00810452"/>
    <w:rsid w:val="0081054D"/>
    <w:rsid w:val="00810768"/>
    <w:rsid w:val="008109F4"/>
    <w:rsid w:val="00810A8C"/>
    <w:rsid w:val="00811414"/>
    <w:rsid w:val="008116BF"/>
    <w:rsid w:val="008118C0"/>
    <w:rsid w:val="00811E15"/>
    <w:rsid w:val="00812068"/>
    <w:rsid w:val="008121F2"/>
    <w:rsid w:val="0081221B"/>
    <w:rsid w:val="00812241"/>
    <w:rsid w:val="008123BA"/>
    <w:rsid w:val="00812755"/>
    <w:rsid w:val="00812933"/>
    <w:rsid w:val="008129FE"/>
    <w:rsid w:val="00812FDD"/>
    <w:rsid w:val="00813233"/>
    <w:rsid w:val="0081336E"/>
    <w:rsid w:val="0081357F"/>
    <w:rsid w:val="00813783"/>
    <w:rsid w:val="008138F5"/>
    <w:rsid w:val="00813AEF"/>
    <w:rsid w:val="00813B86"/>
    <w:rsid w:val="00813F0F"/>
    <w:rsid w:val="008141D6"/>
    <w:rsid w:val="00814A68"/>
    <w:rsid w:val="00814C44"/>
    <w:rsid w:val="00815523"/>
    <w:rsid w:val="00815699"/>
    <w:rsid w:val="00815785"/>
    <w:rsid w:val="00815913"/>
    <w:rsid w:val="00815BD2"/>
    <w:rsid w:val="00815BDC"/>
    <w:rsid w:val="00815CD1"/>
    <w:rsid w:val="00815EF6"/>
    <w:rsid w:val="008160BA"/>
    <w:rsid w:val="0081652C"/>
    <w:rsid w:val="008168AB"/>
    <w:rsid w:val="008168E0"/>
    <w:rsid w:val="00816BFF"/>
    <w:rsid w:val="00816C4E"/>
    <w:rsid w:val="00817041"/>
    <w:rsid w:val="008170C0"/>
    <w:rsid w:val="00817159"/>
    <w:rsid w:val="0081727E"/>
    <w:rsid w:val="008172B8"/>
    <w:rsid w:val="008174D1"/>
    <w:rsid w:val="0081761E"/>
    <w:rsid w:val="00817A30"/>
    <w:rsid w:val="00817DDC"/>
    <w:rsid w:val="0082000E"/>
    <w:rsid w:val="0082018E"/>
    <w:rsid w:val="00820190"/>
    <w:rsid w:val="008208D9"/>
    <w:rsid w:val="00820ED9"/>
    <w:rsid w:val="008215D0"/>
    <w:rsid w:val="008215F9"/>
    <w:rsid w:val="0082164A"/>
    <w:rsid w:val="00821833"/>
    <w:rsid w:val="008218FC"/>
    <w:rsid w:val="008219C7"/>
    <w:rsid w:val="00821A31"/>
    <w:rsid w:val="00821B62"/>
    <w:rsid w:val="00821BFC"/>
    <w:rsid w:val="00821F88"/>
    <w:rsid w:val="008221E8"/>
    <w:rsid w:val="00822C8F"/>
    <w:rsid w:val="00823035"/>
    <w:rsid w:val="00823328"/>
    <w:rsid w:val="008236FB"/>
    <w:rsid w:val="00823891"/>
    <w:rsid w:val="008238CD"/>
    <w:rsid w:val="00823C00"/>
    <w:rsid w:val="00823C7F"/>
    <w:rsid w:val="00823CE8"/>
    <w:rsid w:val="00824335"/>
    <w:rsid w:val="0082497F"/>
    <w:rsid w:val="00824A52"/>
    <w:rsid w:val="00824EC9"/>
    <w:rsid w:val="00825002"/>
    <w:rsid w:val="0082502B"/>
    <w:rsid w:val="00825345"/>
    <w:rsid w:val="008255EC"/>
    <w:rsid w:val="008258A8"/>
    <w:rsid w:val="008259ED"/>
    <w:rsid w:val="00825A8A"/>
    <w:rsid w:val="00825AAA"/>
    <w:rsid w:val="00825BE0"/>
    <w:rsid w:val="00825D99"/>
    <w:rsid w:val="00825DA9"/>
    <w:rsid w:val="00826372"/>
    <w:rsid w:val="0082637A"/>
    <w:rsid w:val="00826616"/>
    <w:rsid w:val="00826A20"/>
    <w:rsid w:val="00826A6E"/>
    <w:rsid w:val="00826E78"/>
    <w:rsid w:val="008273DB"/>
    <w:rsid w:val="008275F3"/>
    <w:rsid w:val="00827664"/>
    <w:rsid w:val="00827A6C"/>
    <w:rsid w:val="00827DBA"/>
    <w:rsid w:val="00830037"/>
    <w:rsid w:val="0083034D"/>
    <w:rsid w:val="00830423"/>
    <w:rsid w:val="0083106C"/>
    <w:rsid w:val="0083180A"/>
    <w:rsid w:val="00831933"/>
    <w:rsid w:val="008319A1"/>
    <w:rsid w:val="00831AE8"/>
    <w:rsid w:val="00831AF8"/>
    <w:rsid w:val="00831B1C"/>
    <w:rsid w:val="00831B51"/>
    <w:rsid w:val="00831FDA"/>
    <w:rsid w:val="00831FFC"/>
    <w:rsid w:val="008322AA"/>
    <w:rsid w:val="00832811"/>
    <w:rsid w:val="0083290F"/>
    <w:rsid w:val="00832BE0"/>
    <w:rsid w:val="00832D17"/>
    <w:rsid w:val="008330B7"/>
    <w:rsid w:val="00833337"/>
    <w:rsid w:val="008333B4"/>
    <w:rsid w:val="0083364D"/>
    <w:rsid w:val="0083396B"/>
    <w:rsid w:val="00833989"/>
    <w:rsid w:val="00833AB1"/>
    <w:rsid w:val="00834047"/>
    <w:rsid w:val="008340E5"/>
    <w:rsid w:val="0083477E"/>
    <w:rsid w:val="00834B82"/>
    <w:rsid w:val="00834FD8"/>
    <w:rsid w:val="00835018"/>
    <w:rsid w:val="00835467"/>
    <w:rsid w:val="008358F3"/>
    <w:rsid w:val="008359AB"/>
    <w:rsid w:val="00835BEB"/>
    <w:rsid w:val="00835CC9"/>
    <w:rsid w:val="00835D35"/>
    <w:rsid w:val="00835D90"/>
    <w:rsid w:val="00835E93"/>
    <w:rsid w:val="00836047"/>
    <w:rsid w:val="008363F7"/>
    <w:rsid w:val="008364A1"/>
    <w:rsid w:val="00836E20"/>
    <w:rsid w:val="00836FA6"/>
    <w:rsid w:val="0083717A"/>
    <w:rsid w:val="00837236"/>
    <w:rsid w:val="008373C5"/>
    <w:rsid w:val="00837652"/>
    <w:rsid w:val="0083768E"/>
    <w:rsid w:val="008379BA"/>
    <w:rsid w:val="0084013A"/>
    <w:rsid w:val="008403B3"/>
    <w:rsid w:val="008405BB"/>
    <w:rsid w:val="00840969"/>
    <w:rsid w:val="00840AA0"/>
    <w:rsid w:val="00840B4F"/>
    <w:rsid w:val="00840B57"/>
    <w:rsid w:val="008411C4"/>
    <w:rsid w:val="00841259"/>
    <w:rsid w:val="00841282"/>
    <w:rsid w:val="008413FF"/>
    <w:rsid w:val="00841458"/>
    <w:rsid w:val="0084180B"/>
    <w:rsid w:val="00841BEA"/>
    <w:rsid w:val="008422C2"/>
    <w:rsid w:val="0084257A"/>
    <w:rsid w:val="00842664"/>
    <w:rsid w:val="008427C9"/>
    <w:rsid w:val="00842965"/>
    <w:rsid w:val="00842DB4"/>
    <w:rsid w:val="00843385"/>
    <w:rsid w:val="008433BD"/>
    <w:rsid w:val="00843528"/>
    <w:rsid w:val="008435F3"/>
    <w:rsid w:val="0084360B"/>
    <w:rsid w:val="00843C1F"/>
    <w:rsid w:val="00843C68"/>
    <w:rsid w:val="00843D23"/>
    <w:rsid w:val="0084451F"/>
    <w:rsid w:val="00844875"/>
    <w:rsid w:val="00844A6D"/>
    <w:rsid w:val="00844C02"/>
    <w:rsid w:val="00844F3B"/>
    <w:rsid w:val="0084507D"/>
    <w:rsid w:val="0084509A"/>
    <w:rsid w:val="00845C0B"/>
    <w:rsid w:val="00845C5E"/>
    <w:rsid w:val="008460DF"/>
    <w:rsid w:val="00846117"/>
    <w:rsid w:val="008462C4"/>
    <w:rsid w:val="008468BB"/>
    <w:rsid w:val="008468BF"/>
    <w:rsid w:val="00847920"/>
    <w:rsid w:val="008479AD"/>
    <w:rsid w:val="00847B11"/>
    <w:rsid w:val="00847F01"/>
    <w:rsid w:val="00847F3B"/>
    <w:rsid w:val="00850111"/>
    <w:rsid w:val="00850255"/>
    <w:rsid w:val="00850391"/>
    <w:rsid w:val="0085082A"/>
    <w:rsid w:val="00850C09"/>
    <w:rsid w:val="00850E38"/>
    <w:rsid w:val="00850F64"/>
    <w:rsid w:val="00850FE0"/>
    <w:rsid w:val="00850FEF"/>
    <w:rsid w:val="008510DC"/>
    <w:rsid w:val="00851233"/>
    <w:rsid w:val="0085125E"/>
    <w:rsid w:val="0085140E"/>
    <w:rsid w:val="00851450"/>
    <w:rsid w:val="008519AB"/>
    <w:rsid w:val="008519B1"/>
    <w:rsid w:val="008519C0"/>
    <w:rsid w:val="008519D3"/>
    <w:rsid w:val="00851D30"/>
    <w:rsid w:val="00852359"/>
    <w:rsid w:val="0085254B"/>
    <w:rsid w:val="00852C10"/>
    <w:rsid w:val="00852DDF"/>
    <w:rsid w:val="00852E27"/>
    <w:rsid w:val="00852FD1"/>
    <w:rsid w:val="00853072"/>
    <w:rsid w:val="0085335B"/>
    <w:rsid w:val="00853557"/>
    <w:rsid w:val="00853729"/>
    <w:rsid w:val="00853CAB"/>
    <w:rsid w:val="00853E18"/>
    <w:rsid w:val="008541D6"/>
    <w:rsid w:val="008545D9"/>
    <w:rsid w:val="0085468D"/>
    <w:rsid w:val="008547D9"/>
    <w:rsid w:val="00854BB7"/>
    <w:rsid w:val="00854D46"/>
    <w:rsid w:val="00855152"/>
    <w:rsid w:val="00855164"/>
    <w:rsid w:val="008551BC"/>
    <w:rsid w:val="008553BA"/>
    <w:rsid w:val="008556FB"/>
    <w:rsid w:val="00855FCB"/>
    <w:rsid w:val="008561C8"/>
    <w:rsid w:val="00856493"/>
    <w:rsid w:val="008565A7"/>
    <w:rsid w:val="00856B6D"/>
    <w:rsid w:val="00856F93"/>
    <w:rsid w:val="0085705D"/>
    <w:rsid w:val="008570FD"/>
    <w:rsid w:val="008574B6"/>
    <w:rsid w:val="008575B9"/>
    <w:rsid w:val="0085762E"/>
    <w:rsid w:val="0085791E"/>
    <w:rsid w:val="00857DC1"/>
    <w:rsid w:val="00857E87"/>
    <w:rsid w:val="00857F2A"/>
    <w:rsid w:val="00857FC5"/>
    <w:rsid w:val="00860091"/>
    <w:rsid w:val="008600F0"/>
    <w:rsid w:val="00860199"/>
    <w:rsid w:val="008601DE"/>
    <w:rsid w:val="008602EB"/>
    <w:rsid w:val="00860309"/>
    <w:rsid w:val="00860597"/>
    <w:rsid w:val="00860B46"/>
    <w:rsid w:val="00860D9F"/>
    <w:rsid w:val="00861453"/>
    <w:rsid w:val="008615DA"/>
    <w:rsid w:val="008617F2"/>
    <w:rsid w:val="0086186C"/>
    <w:rsid w:val="008619C1"/>
    <w:rsid w:val="00861BD6"/>
    <w:rsid w:val="00861CA2"/>
    <w:rsid w:val="00862064"/>
    <w:rsid w:val="00862315"/>
    <w:rsid w:val="0086255A"/>
    <w:rsid w:val="008627BF"/>
    <w:rsid w:val="0086287F"/>
    <w:rsid w:val="00862DE5"/>
    <w:rsid w:val="0086309B"/>
    <w:rsid w:val="0086365B"/>
    <w:rsid w:val="008637B2"/>
    <w:rsid w:val="00863F83"/>
    <w:rsid w:val="00864C73"/>
    <w:rsid w:val="00864C9B"/>
    <w:rsid w:val="00864E42"/>
    <w:rsid w:val="00864FE4"/>
    <w:rsid w:val="00865095"/>
    <w:rsid w:val="008652F9"/>
    <w:rsid w:val="00865416"/>
    <w:rsid w:val="00865500"/>
    <w:rsid w:val="0086554F"/>
    <w:rsid w:val="008656FF"/>
    <w:rsid w:val="00865816"/>
    <w:rsid w:val="00865867"/>
    <w:rsid w:val="00865E57"/>
    <w:rsid w:val="00865EE9"/>
    <w:rsid w:val="00866184"/>
    <w:rsid w:val="008663A1"/>
    <w:rsid w:val="008665F3"/>
    <w:rsid w:val="008666F5"/>
    <w:rsid w:val="00866A8B"/>
    <w:rsid w:val="00866B49"/>
    <w:rsid w:val="00866EAB"/>
    <w:rsid w:val="00866EE8"/>
    <w:rsid w:val="0086701B"/>
    <w:rsid w:val="00867118"/>
    <w:rsid w:val="0086724A"/>
    <w:rsid w:val="008673AD"/>
    <w:rsid w:val="008673C6"/>
    <w:rsid w:val="008675C8"/>
    <w:rsid w:val="0086767C"/>
    <w:rsid w:val="00867769"/>
    <w:rsid w:val="008677EF"/>
    <w:rsid w:val="00867B73"/>
    <w:rsid w:val="00867BBE"/>
    <w:rsid w:val="00867F5C"/>
    <w:rsid w:val="008700BF"/>
    <w:rsid w:val="008701BF"/>
    <w:rsid w:val="008706C5"/>
    <w:rsid w:val="0087077B"/>
    <w:rsid w:val="008709BE"/>
    <w:rsid w:val="00870D97"/>
    <w:rsid w:val="00870FA1"/>
    <w:rsid w:val="00870FBC"/>
    <w:rsid w:val="0087155F"/>
    <w:rsid w:val="00871865"/>
    <w:rsid w:val="00871B20"/>
    <w:rsid w:val="0087206B"/>
    <w:rsid w:val="008722CB"/>
    <w:rsid w:val="008723CD"/>
    <w:rsid w:val="00872409"/>
    <w:rsid w:val="008727CE"/>
    <w:rsid w:val="00872F6F"/>
    <w:rsid w:val="0087358C"/>
    <w:rsid w:val="00873645"/>
    <w:rsid w:val="00873709"/>
    <w:rsid w:val="00873AE7"/>
    <w:rsid w:val="0087468B"/>
    <w:rsid w:val="00874B08"/>
    <w:rsid w:val="00874D16"/>
    <w:rsid w:val="00874D78"/>
    <w:rsid w:val="0087510E"/>
    <w:rsid w:val="0087555D"/>
    <w:rsid w:val="0087569B"/>
    <w:rsid w:val="008756ED"/>
    <w:rsid w:val="008758DB"/>
    <w:rsid w:val="00875AC3"/>
    <w:rsid w:val="0087619F"/>
    <w:rsid w:val="008763E9"/>
    <w:rsid w:val="00876591"/>
    <w:rsid w:val="00877069"/>
    <w:rsid w:val="00877254"/>
    <w:rsid w:val="00877273"/>
    <w:rsid w:val="00877326"/>
    <w:rsid w:val="00877385"/>
    <w:rsid w:val="00877889"/>
    <w:rsid w:val="00877A19"/>
    <w:rsid w:val="00877DA8"/>
    <w:rsid w:val="00877DBC"/>
    <w:rsid w:val="008806A0"/>
    <w:rsid w:val="00880C3D"/>
    <w:rsid w:val="0088113E"/>
    <w:rsid w:val="008812B5"/>
    <w:rsid w:val="008812E0"/>
    <w:rsid w:val="00881311"/>
    <w:rsid w:val="00881313"/>
    <w:rsid w:val="00881481"/>
    <w:rsid w:val="00881632"/>
    <w:rsid w:val="00881688"/>
    <w:rsid w:val="00881B41"/>
    <w:rsid w:val="00881F59"/>
    <w:rsid w:val="008826A1"/>
    <w:rsid w:val="008829A4"/>
    <w:rsid w:val="00882D16"/>
    <w:rsid w:val="00882D78"/>
    <w:rsid w:val="00882F8D"/>
    <w:rsid w:val="00883265"/>
    <w:rsid w:val="00883477"/>
    <w:rsid w:val="008834EB"/>
    <w:rsid w:val="0088352F"/>
    <w:rsid w:val="008835FA"/>
    <w:rsid w:val="00883C67"/>
    <w:rsid w:val="00883E74"/>
    <w:rsid w:val="0088427B"/>
    <w:rsid w:val="008846BA"/>
    <w:rsid w:val="008850A0"/>
    <w:rsid w:val="00885210"/>
    <w:rsid w:val="00885594"/>
    <w:rsid w:val="008856AC"/>
    <w:rsid w:val="00885AE0"/>
    <w:rsid w:val="00885E63"/>
    <w:rsid w:val="00886151"/>
    <w:rsid w:val="00886229"/>
    <w:rsid w:val="00886450"/>
    <w:rsid w:val="008866F1"/>
    <w:rsid w:val="008869C9"/>
    <w:rsid w:val="00886AF5"/>
    <w:rsid w:val="00886B59"/>
    <w:rsid w:val="00886E21"/>
    <w:rsid w:val="00887112"/>
    <w:rsid w:val="00887414"/>
    <w:rsid w:val="00887D31"/>
    <w:rsid w:val="00887EA7"/>
    <w:rsid w:val="0089054B"/>
    <w:rsid w:val="00890ADF"/>
    <w:rsid w:val="00890D43"/>
    <w:rsid w:val="00890D8F"/>
    <w:rsid w:val="00890F4A"/>
    <w:rsid w:val="0089117A"/>
    <w:rsid w:val="008911AE"/>
    <w:rsid w:val="00891282"/>
    <w:rsid w:val="0089187C"/>
    <w:rsid w:val="008918C5"/>
    <w:rsid w:val="00891A38"/>
    <w:rsid w:val="00891C4C"/>
    <w:rsid w:val="00891E51"/>
    <w:rsid w:val="00892297"/>
    <w:rsid w:val="00892439"/>
    <w:rsid w:val="00892879"/>
    <w:rsid w:val="008931A4"/>
    <w:rsid w:val="00893434"/>
    <w:rsid w:val="00893F72"/>
    <w:rsid w:val="008945F7"/>
    <w:rsid w:val="00894AFA"/>
    <w:rsid w:val="00894D72"/>
    <w:rsid w:val="0089527C"/>
    <w:rsid w:val="00895617"/>
    <w:rsid w:val="00895E94"/>
    <w:rsid w:val="00896310"/>
    <w:rsid w:val="0089641C"/>
    <w:rsid w:val="008966BB"/>
    <w:rsid w:val="008968C0"/>
    <w:rsid w:val="00896994"/>
    <w:rsid w:val="00896B1A"/>
    <w:rsid w:val="00896BCC"/>
    <w:rsid w:val="008971C2"/>
    <w:rsid w:val="0089795B"/>
    <w:rsid w:val="00897B4E"/>
    <w:rsid w:val="008A0068"/>
    <w:rsid w:val="008A00C2"/>
    <w:rsid w:val="008A00DC"/>
    <w:rsid w:val="008A03D2"/>
    <w:rsid w:val="008A0474"/>
    <w:rsid w:val="008A0973"/>
    <w:rsid w:val="008A0A7C"/>
    <w:rsid w:val="008A0BCE"/>
    <w:rsid w:val="008A0E39"/>
    <w:rsid w:val="008A0F04"/>
    <w:rsid w:val="008A0F56"/>
    <w:rsid w:val="008A1546"/>
    <w:rsid w:val="008A1589"/>
    <w:rsid w:val="008A1676"/>
    <w:rsid w:val="008A1904"/>
    <w:rsid w:val="008A1AEE"/>
    <w:rsid w:val="008A1BDD"/>
    <w:rsid w:val="008A1C7B"/>
    <w:rsid w:val="008A1D49"/>
    <w:rsid w:val="008A1DAB"/>
    <w:rsid w:val="008A1DEF"/>
    <w:rsid w:val="008A1EA6"/>
    <w:rsid w:val="008A2285"/>
    <w:rsid w:val="008A244B"/>
    <w:rsid w:val="008A2466"/>
    <w:rsid w:val="008A25A5"/>
    <w:rsid w:val="008A2960"/>
    <w:rsid w:val="008A297D"/>
    <w:rsid w:val="008A29C0"/>
    <w:rsid w:val="008A2BEA"/>
    <w:rsid w:val="008A2C81"/>
    <w:rsid w:val="008A2E46"/>
    <w:rsid w:val="008A2EF5"/>
    <w:rsid w:val="008A302B"/>
    <w:rsid w:val="008A3355"/>
    <w:rsid w:val="008A3361"/>
    <w:rsid w:val="008A37DE"/>
    <w:rsid w:val="008A395D"/>
    <w:rsid w:val="008A39BF"/>
    <w:rsid w:val="008A39E8"/>
    <w:rsid w:val="008A3C51"/>
    <w:rsid w:val="008A3EB0"/>
    <w:rsid w:val="008A41D2"/>
    <w:rsid w:val="008A41FE"/>
    <w:rsid w:val="008A4A19"/>
    <w:rsid w:val="008A4DE0"/>
    <w:rsid w:val="008A558E"/>
    <w:rsid w:val="008A570E"/>
    <w:rsid w:val="008A5716"/>
    <w:rsid w:val="008A575B"/>
    <w:rsid w:val="008A5773"/>
    <w:rsid w:val="008A57EC"/>
    <w:rsid w:val="008A5B7E"/>
    <w:rsid w:val="008A5EB2"/>
    <w:rsid w:val="008A6545"/>
    <w:rsid w:val="008A6647"/>
    <w:rsid w:val="008A67A4"/>
    <w:rsid w:val="008A6A22"/>
    <w:rsid w:val="008A6B42"/>
    <w:rsid w:val="008A6E22"/>
    <w:rsid w:val="008A72B1"/>
    <w:rsid w:val="008A77F2"/>
    <w:rsid w:val="008A786B"/>
    <w:rsid w:val="008A7B3F"/>
    <w:rsid w:val="008A7DE1"/>
    <w:rsid w:val="008B02B3"/>
    <w:rsid w:val="008B0631"/>
    <w:rsid w:val="008B0EF5"/>
    <w:rsid w:val="008B1423"/>
    <w:rsid w:val="008B196D"/>
    <w:rsid w:val="008B19AC"/>
    <w:rsid w:val="008B1D40"/>
    <w:rsid w:val="008B1EE3"/>
    <w:rsid w:val="008B20BD"/>
    <w:rsid w:val="008B20C9"/>
    <w:rsid w:val="008B2108"/>
    <w:rsid w:val="008B2316"/>
    <w:rsid w:val="008B282F"/>
    <w:rsid w:val="008B29CA"/>
    <w:rsid w:val="008B29D0"/>
    <w:rsid w:val="008B2B93"/>
    <w:rsid w:val="008B2C03"/>
    <w:rsid w:val="008B2C8B"/>
    <w:rsid w:val="008B2D7F"/>
    <w:rsid w:val="008B32C3"/>
    <w:rsid w:val="008B356C"/>
    <w:rsid w:val="008B39C2"/>
    <w:rsid w:val="008B39D6"/>
    <w:rsid w:val="008B3B90"/>
    <w:rsid w:val="008B3BA5"/>
    <w:rsid w:val="008B3C7C"/>
    <w:rsid w:val="008B3DFB"/>
    <w:rsid w:val="008B433E"/>
    <w:rsid w:val="008B44CD"/>
    <w:rsid w:val="008B4589"/>
    <w:rsid w:val="008B5430"/>
    <w:rsid w:val="008B587A"/>
    <w:rsid w:val="008B5FF2"/>
    <w:rsid w:val="008B603E"/>
    <w:rsid w:val="008B6263"/>
    <w:rsid w:val="008B6451"/>
    <w:rsid w:val="008B6D71"/>
    <w:rsid w:val="008B6E83"/>
    <w:rsid w:val="008B7233"/>
    <w:rsid w:val="008B733A"/>
    <w:rsid w:val="008B75C3"/>
    <w:rsid w:val="008B75CE"/>
    <w:rsid w:val="008B78C2"/>
    <w:rsid w:val="008B7E94"/>
    <w:rsid w:val="008C00AB"/>
    <w:rsid w:val="008C018D"/>
    <w:rsid w:val="008C03D9"/>
    <w:rsid w:val="008C03DA"/>
    <w:rsid w:val="008C0494"/>
    <w:rsid w:val="008C0B27"/>
    <w:rsid w:val="008C0D08"/>
    <w:rsid w:val="008C0DCF"/>
    <w:rsid w:val="008C0F78"/>
    <w:rsid w:val="008C10BD"/>
    <w:rsid w:val="008C10F6"/>
    <w:rsid w:val="008C1265"/>
    <w:rsid w:val="008C140E"/>
    <w:rsid w:val="008C1A09"/>
    <w:rsid w:val="008C1F4B"/>
    <w:rsid w:val="008C2465"/>
    <w:rsid w:val="008C24F5"/>
    <w:rsid w:val="008C26D3"/>
    <w:rsid w:val="008C270C"/>
    <w:rsid w:val="008C2EB1"/>
    <w:rsid w:val="008C2F98"/>
    <w:rsid w:val="008C3137"/>
    <w:rsid w:val="008C3604"/>
    <w:rsid w:val="008C3846"/>
    <w:rsid w:val="008C38E9"/>
    <w:rsid w:val="008C3B72"/>
    <w:rsid w:val="008C3D71"/>
    <w:rsid w:val="008C3E73"/>
    <w:rsid w:val="008C3E89"/>
    <w:rsid w:val="008C40F5"/>
    <w:rsid w:val="008C41FC"/>
    <w:rsid w:val="008C4A4F"/>
    <w:rsid w:val="008C4D81"/>
    <w:rsid w:val="008C4D9D"/>
    <w:rsid w:val="008C4E30"/>
    <w:rsid w:val="008C4E69"/>
    <w:rsid w:val="008C504C"/>
    <w:rsid w:val="008C5245"/>
    <w:rsid w:val="008C5297"/>
    <w:rsid w:val="008C54AF"/>
    <w:rsid w:val="008C5568"/>
    <w:rsid w:val="008C5645"/>
    <w:rsid w:val="008C588B"/>
    <w:rsid w:val="008C5E35"/>
    <w:rsid w:val="008C5EB7"/>
    <w:rsid w:val="008C632D"/>
    <w:rsid w:val="008C6659"/>
    <w:rsid w:val="008C67F8"/>
    <w:rsid w:val="008C6A78"/>
    <w:rsid w:val="008C6DC3"/>
    <w:rsid w:val="008C6E62"/>
    <w:rsid w:val="008C6E9F"/>
    <w:rsid w:val="008C6F33"/>
    <w:rsid w:val="008C706B"/>
    <w:rsid w:val="008C710A"/>
    <w:rsid w:val="008C7675"/>
    <w:rsid w:val="008C78FD"/>
    <w:rsid w:val="008C7AC9"/>
    <w:rsid w:val="008C7CAC"/>
    <w:rsid w:val="008C7D7B"/>
    <w:rsid w:val="008D02A6"/>
    <w:rsid w:val="008D0530"/>
    <w:rsid w:val="008D093D"/>
    <w:rsid w:val="008D0BCE"/>
    <w:rsid w:val="008D0C52"/>
    <w:rsid w:val="008D10F1"/>
    <w:rsid w:val="008D115B"/>
    <w:rsid w:val="008D150B"/>
    <w:rsid w:val="008D18F4"/>
    <w:rsid w:val="008D195D"/>
    <w:rsid w:val="008D197A"/>
    <w:rsid w:val="008D19CB"/>
    <w:rsid w:val="008D1BFD"/>
    <w:rsid w:val="008D1C54"/>
    <w:rsid w:val="008D29F2"/>
    <w:rsid w:val="008D2CF7"/>
    <w:rsid w:val="008D2FB8"/>
    <w:rsid w:val="008D30B8"/>
    <w:rsid w:val="008D3134"/>
    <w:rsid w:val="008D32AC"/>
    <w:rsid w:val="008D3348"/>
    <w:rsid w:val="008D3C1B"/>
    <w:rsid w:val="008D3CBE"/>
    <w:rsid w:val="008D3DC9"/>
    <w:rsid w:val="008D4248"/>
    <w:rsid w:val="008D43D3"/>
    <w:rsid w:val="008D4409"/>
    <w:rsid w:val="008D4450"/>
    <w:rsid w:val="008D4698"/>
    <w:rsid w:val="008D4E4C"/>
    <w:rsid w:val="008D4E6E"/>
    <w:rsid w:val="008D5375"/>
    <w:rsid w:val="008D5514"/>
    <w:rsid w:val="008D58B5"/>
    <w:rsid w:val="008D59D8"/>
    <w:rsid w:val="008D5C1B"/>
    <w:rsid w:val="008D5DA1"/>
    <w:rsid w:val="008D6464"/>
    <w:rsid w:val="008D65BE"/>
    <w:rsid w:val="008D6691"/>
    <w:rsid w:val="008D67F8"/>
    <w:rsid w:val="008D687B"/>
    <w:rsid w:val="008D689F"/>
    <w:rsid w:val="008D6966"/>
    <w:rsid w:val="008D6A20"/>
    <w:rsid w:val="008D6AC1"/>
    <w:rsid w:val="008D7301"/>
    <w:rsid w:val="008D73D0"/>
    <w:rsid w:val="008D7533"/>
    <w:rsid w:val="008D7712"/>
    <w:rsid w:val="008D7737"/>
    <w:rsid w:val="008E0866"/>
    <w:rsid w:val="008E0968"/>
    <w:rsid w:val="008E134E"/>
    <w:rsid w:val="008E1756"/>
    <w:rsid w:val="008E17A3"/>
    <w:rsid w:val="008E1804"/>
    <w:rsid w:val="008E1805"/>
    <w:rsid w:val="008E1888"/>
    <w:rsid w:val="008E188C"/>
    <w:rsid w:val="008E1D57"/>
    <w:rsid w:val="008E2419"/>
    <w:rsid w:val="008E2615"/>
    <w:rsid w:val="008E28A2"/>
    <w:rsid w:val="008E296B"/>
    <w:rsid w:val="008E2B57"/>
    <w:rsid w:val="008E2F39"/>
    <w:rsid w:val="008E333B"/>
    <w:rsid w:val="008E3C58"/>
    <w:rsid w:val="008E3EF7"/>
    <w:rsid w:val="008E41E2"/>
    <w:rsid w:val="008E431F"/>
    <w:rsid w:val="008E4488"/>
    <w:rsid w:val="008E45FE"/>
    <w:rsid w:val="008E47B9"/>
    <w:rsid w:val="008E4960"/>
    <w:rsid w:val="008E4E87"/>
    <w:rsid w:val="008E4F44"/>
    <w:rsid w:val="008E4F5C"/>
    <w:rsid w:val="008E5443"/>
    <w:rsid w:val="008E5556"/>
    <w:rsid w:val="008E5F78"/>
    <w:rsid w:val="008E6202"/>
    <w:rsid w:val="008E6CE0"/>
    <w:rsid w:val="008E7074"/>
    <w:rsid w:val="008E7099"/>
    <w:rsid w:val="008E7380"/>
    <w:rsid w:val="008E7843"/>
    <w:rsid w:val="008E7A93"/>
    <w:rsid w:val="008F0789"/>
    <w:rsid w:val="008F098F"/>
    <w:rsid w:val="008F0D54"/>
    <w:rsid w:val="008F1427"/>
    <w:rsid w:val="008F18E1"/>
    <w:rsid w:val="008F19D0"/>
    <w:rsid w:val="008F19D1"/>
    <w:rsid w:val="008F1AB3"/>
    <w:rsid w:val="008F1F5B"/>
    <w:rsid w:val="008F2692"/>
    <w:rsid w:val="008F2BC0"/>
    <w:rsid w:val="008F2C65"/>
    <w:rsid w:val="008F307E"/>
    <w:rsid w:val="008F3178"/>
    <w:rsid w:val="008F342F"/>
    <w:rsid w:val="008F35FA"/>
    <w:rsid w:val="008F376A"/>
    <w:rsid w:val="008F3A26"/>
    <w:rsid w:val="008F3BF3"/>
    <w:rsid w:val="008F3DCD"/>
    <w:rsid w:val="008F3E42"/>
    <w:rsid w:val="008F3F6F"/>
    <w:rsid w:val="008F3F72"/>
    <w:rsid w:val="008F4216"/>
    <w:rsid w:val="008F472E"/>
    <w:rsid w:val="008F4A26"/>
    <w:rsid w:val="008F4AB7"/>
    <w:rsid w:val="008F4B0C"/>
    <w:rsid w:val="008F4F0A"/>
    <w:rsid w:val="008F4FCD"/>
    <w:rsid w:val="008F5134"/>
    <w:rsid w:val="008F5840"/>
    <w:rsid w:val="008F58EE"/>
    <w:rsid w:val="008F59D4"/>
    <w:rsid w:val="008F5AAE"/>
    <w:rsid w:val="008F5C8B"/>
    <w:rsid w:val="008F5EA7"/>
    <w:rsid w:val="008F60C9"/>
    <w:rsid w:val="008F653F"/>
    <w:rsid w:val="008F654D"/>
    <w:rsid w:val="008F65F6"/>
    <w:rsid w:val="008F6693"/>
    <w:rsid w:val="008F6926"/>
    <w:rsid w:val="008F6CE3"/>
    <w:rsid w:val="008F6ED1"/>
    <w:rsid w:val="008F6F10"/>
    <w:rsid w:val="008F708A"/>
    <w:rsid w:val="008F70CE"/>
    <w:rsid w:val="008F724A"/>
    <w:rsid w:val="008F7407"/>
    <w:rsid w:val="008F7596"/>
    <w:rsid w:val="008F7888"/>
    <w:rsid w:val="008F78D8"/>
    <w:rsid w:val="008F7DB3"/>
    <w:rsid w:val="008F7E11"/>
    <w:rsid w:val="008F7E19"/>
    <w:rsid w:val="008F7E1A"/>
    <w:rsid w:val="009001FA"/>
    <w:rsid w:val="00900341"/>
    <w:rsid w:val="00900530"/>
    <w:rsid w:val="009009C2"/>
    <w:rsid w:val="00900AA2"/>
    <w:rsid w:val="0090122A"/>
    <w:rsid w:val="0090137A"/>
    <w:rsid w:val="0090172F"/>
    <w:rsid w:val="009019C3"/>
    <w:rsid w:val="00901B1C"/>
    <w:rsid w:val="0090205E"/>
    <w:rsid w:val="009022F2"/>
    <w:rsid w:val="00902387"/>
    <w:rsid w:val="00902739"/>
    <w:rsid w:val="0090275C"/>
    <w:rsid w:val="009028C3"/>
    <w:rsid w:val="00902950"/>
    <w:rsid w:val="00902C6D"/>
    <w:rsid w:val="00902FC2"/>
    <w:rsid w:val="0090308C"/>
    <w:rsid w:val="00903815"/>
    <w:rsid w:val="00903AB0"/>
    <w:rsid w:val="00903DCC"/>
    <w:rsid w:val="00903E98"/>
    <w:rsid w:val="00904023"/>
    <w:rsid w:val="00904785"/>
    <w:rsid w:val="00904A7D"/>
    <w:rsid w:val="00904D83"/>
    <w:rsid w:val="00904DF8"/>
    <w:rsid w:val="009052B8"/>
    <w:rsid w:val="00905335"/>
    <w:rsid w:val="009053FC"/>
    <w:rsid w:val="009056FC"/>
    <w:rsid w:val="00905A0F"/>
    <w:rsid w:val="00905A6F"/>
    <w:rsid w:val="00905F44"/>
    <w:rsid w:val="00906079"/>
    <w:rsid w:val="00906666"/>
    <w:rsid w:val="00906812"/>
    <w:rsid w:val="009069ED"/>
    <w:rsid w:val="00906A09"/>
    <w:rsid w:val="00906C44"/>
    <w:rsid w:val="00906E93"/>
    <w:rsid w:val="00906F91"/>
    <w:rsid w:val="00907372"/>
    <w:rsid w:val="009077FB"/>
    <w:rsid w:val="00907ADD"/>
    <w:rsid w:val="00907B8D"/>
    <w:rsid w:val="00907BB3"/>
    <w:rsid w:val="00907BDE"/>
    <w:rsid w:val="00907D9F"/>
    <w:rsid w:val="00907F55"/>
    <w:rsid w:val="00907FCE"/>
    <w:rsid w:val="00910255"/>
    <w:rsid w:val="0091054A"/>
    <w:rsid w:val="009107C6"/>
    <w:rsid w:val="00910931"/>
    <w:rsid w:val="00910955"/>
    <w:rsid w:val="009109C7"/>
    <w:rsid w:val="00910A96"/>
    <w:rsid w:val="009116B5"/>
    <w:rsid w:val="00911BE0"/>
    <w:rsid w:val="00911C86"/>
    <w:rsid w:val="00911D6D"/>
    <w:rsid w:val="00911F32"/>
    <w:rsid w:val="00912002"/>
    <w:rsid w:val="0091223B"/>
    <w:rsid w:val="009124F5"/>
    <w:rsid w:val="00912548"/>
    <w:rsid w:val="00912880"/>
    <w:rsid w:val="00912916"/>
    <w:rsid w:val="00912A45"/>
    <w:rsid w:val="00912D76"/>
    <w:rsid w:val="0091351D"/>
    <w:rsid w:val="00913858"/>
    <w:rsid w:val="00913FF1"/>
    <w:rsid w:val="0091412E"/>
    <w:rsid w:val="00914609"/>
    <w:rsid w:val="00914FAD"/>
    <w:rsid w:val="009155E5"/>
    <w:rsid w:val="0091576E"/>
    <w:rsid w:val="009157AE"/>
    <w:rsid w:val="009158F3"/>
    <w:rsid w:val="00915A53"/>
    <w:rsid w:val="00915C20"/>
    <w:rsid w:val="00915D9B"/>
    <w:rsid w:val="00916299"/>
    <w:rsid w:val="009164E7"/>
    <w:rsid w:val="0091660F"/>
    <w:rsid w:val="009167F4"/>
    <w:rsid w:val="0091684B"/>
    <w:rsid w:val="00916903"/>
    <w:rsid w:val="009174CA"/>
    <w:rsid w:val="00917B0C"/>
    <w:rsid w:val="00917B57"/>
    <w:rsid w:val="00917BD8"/>
    <w:rsid w:val="00917CFA"/>
    <w:rsid w:val="00920210"/>
    <w:rsid w:val="00920314"/>
    <w:rsid w:val="00920371"/>
    <w:rsid w:val="009208AD"/>
    <w:rsid w:val="00920908"/>
    <w:rsid w:val="00920AA9"/>
    <w:rsid w:val="00920AF5"/>
    <w:rsid w:val="00920DEB"/>
    <w:rsid w:val="0092110B"/>
    <w:rsid w:val="00921280"/>
    <w:rsid w:val="00921745"/>
    <w:rsid w:val="00921758"/>
    <w:rsid w:val="0092180E"/>
    <w:rsid w:val="009219C7"/>
    <w:rsid w:val="00921CF6"/>
    <w:rsid w:val="00921DE6"/>
    <w:rsid w:val="00921E72"/>
    <w:rsid w:val="00922089"/>
    <w:rsid w:val="00922180"/>
    <w:rsid w:val="009225C7"/>
    <w:rsid w:val="00922667"/>
    <w:rsid w:val="00922C2E"/>
    <w:rsid w:val="00922D52"/>
    <w:rsid w:val="00923036"/>
    <w:rsid w:val="009230A9"/>
    <w:rsid w:val="009230C7"/>
    <w:rsid w:val="009235D4"/>
    <w:rsid w:val="00923705"/>
    <w:rsid w:val="009237F4"/>
    <w:rsid w:val="00923C52"/>
    <w:rsid w:val="00923C98"/>
    <w:rsid w:val="009241DD"/>
    <w:rsid w:val="00924350"/>
    <w:rsid w:val="0092445A"/>
    <w:rsid w:val="009244B1"/>
    <w:rsid w:val="00924770"/>
    <w:rsid w:val="00924FED"/>
    <w:rsid w:val="00925026"/>
    <w:rsid w:val="00925057"/>
    <w:rsid w:val="009256C8"/>
    <w:rsid w:val="0092574F"/>
    <w:rsid w:val="009257CE"/>
    <w:rsid w:val="0092596E"/>
    <w:rsid w:val="00925A76"/>
    <w:rsid w:val="00925BDE"/>
    <w:rsid w:val="00925DD6"/>
    <w:rsid w:val="0092648E"/>
    <w:rsid w:val="009265A5"/>
    <w:rsid w:val="009265DB"/>
    <w:rsid w:val="00926602"/>
    <w:rsid w:val="0092679A"/>
    <w:rsid w:val="009268E5"/>
    <w:rsid w:val="0092693D"/>
    <w:rsid w:val="00926C71"/>
    <w:rsid w:val="00926D5C"/>
    <w:rsid w:val="00926ED2"/>
    <w:rsid w:val="00926FFA"/>
    <w:rsid w:val="009270C7"/>
    <w:rsid w:val="009274EC"/>
    <w:rsid w:val="00927A21"/>
    <w:rsid w:val="00927C67"/>
    <w:rsid w:val="00927CC3"/>
    <w:rsid w:val="00927DD8"/>
    <w:rsid w:val="00927F9C"/>
    <w:rsid w:val="00930115"/>
    <w:rsid w:val="0093014B"/>
    <w:rsid w:val="00930210"/>
    <w:rsid w:val="00930259"/>
    <w:rsid w:val="00930273"/>
    <w:rsid w:val="0093046F"/>
    <w:rsid w:val="00930572"/>
    <w:rsid w:val="009305BF"/>
    <w:rsid w:val="00930655"/>
    <w:rsid w:val="009306FA"/>
    <w:rsid w:val="00930703"/>
    <w:rsid w:val="00930E11"/>
    <w:rsid w:val="00930F17"/>
    <w:rsid w:val="00931000"/>
    <w:rsid w:val="0093117E"/>
    <w:rsid w:val="00931251"/>
    <w:rsid w:val="009313BD"/>
    <w:rsid w:val="009313CD"/>
    <w:rsid w:val="009315D5"/>
    <w:rsid w:val="009316F5"/>
    <w:rsid w:val="00931B48"/>
    <w:rsid w:val="00931E35"/>
    <w:rsid w:val="00931FD8"/>
    <w:rsid w:val="009320AC"/>
    <w:rsid w:val="009320BE"/>
    <w:rsid w:val="0093216F"/>
    <w:rsid w:val="009322BE"/>
    <w:rsid w:val="009322E8"/>
    <w:rsid w:val="00932BC1"/>
    <w:rsid w:val="00932D92"/>
    <w:rsid w:val="00932E5F"/>
    <w:rsid w:val="009336B7"/>
    <w:rsid w:val="009337F1"/>
    <w:rsid w:val="009338F1"/>
    <w:rsid w:val="0093392A"/>
    <w:rsid w:val="00933A3A"/>
    <w:rsid w:val="00933ABD"/>
    <w:rsid w:val="009340E0"/>
    <w:rsid w:val="009340EE"/>
    <w:rsid w:val="0093411D"/>
    <w:rsid w:val="00934330"/>
    <w:rsid w:val="00934A94"/>
    <w:rsid w:val="00934C71"/>
    <w:rsid w:val="00935307"/>
    <w:rsid w:val="009354FF"/>
    <w:rsid w:val="0093572F"/>
    <w:rsid w:val="00935C3B"/>
    <w:rsid w:val="00935DD1"/>
    <w:rsid w:val="00936255"/>
    <w:rsid w:val="00936E40"/>
    <w:rsid w:val="009374B0"/>
    <w:rsid w:val="009375FA"/>
    <w:rsid w:val="00937A79"/>
    <w:rsid w:val="00937ADA"/>
    <w:rsid w:val="00937AFD"/>
    <w:rsid w:val="00937DAF"/>
    <w:rsid w:val="00937F81"/>
    <w:rsid w:val="009403A9"/>
    <w:rsid w:val="009404BD"/>
    <w:rsid w:val="00940513"/>
    <w:rsid w:val="009405B5"/>
    <w:rsid w:val="00940913"/>
    <w:rsid w:val="00940AF0"/>
    <w:rsid w:val="00940AF5"/>
    <w:rsid w:val="00940C6B"/>
    <w:rsid w:val="00940C9E"/>
    <w:rsid w:val="00940F81"/>
    <w:rsid w:val="0094117E"/>
    <w:rsid w:val="00941836"/>
    <w:rsid w:val="009418FB"/>
    <w:rsid w:val="00941B82"/>
    <w:rsid w:val="00941CD2"/>
    <w:rsid w:val="00941D31"/>
    <w:rsid w:val="00941DB1"/>
    <w:rsid w:val="00941FCD"/>
    <w:rsid w:val="00942068"/>
    <w:rsid w:val="0094229E"/>
    <w:rsid w:val="00942652"/>
    <w:rsid w:val="00942ECF"/>
    <w:rsid w:val="00942F49"/>
    <w:rsid w:val="00942FF7"/>
    <w:rsid w:val="00943057"/>
    <w:rsid w:val="009438E8"/>
    <w:rsid w:val="00943998"/>
    <w:rsid w:val="00943BFF"/>
    <w:rsid w:val="00943CEF"/>
    <w:rsid w:val="00943F87"/>
    <w:rsid w:val="00943F9E"/>
    <w:rsid w:val="0094413E"/>
    <w:rsid w:val="0094437E"/>
    <w:rsid w:val="00944D31"/>
    <w:rsid w:val="00945084"/>
    <w:rsid w:val="00945152"/>
    <w:rsid w:val="009454A2"/>
    <w:rsid w:val="0094577A"/>
    <w:rsid w:val="00945A44"/>
    <w:rsid w:val="00945CC6"/>
    <w:rsid w:val="00945ED9"/>
    <w:rsid w:val="00945FC5"/>
    <w:rsid w:val="009460D4"/>
    <w:rsid w:val="009461A8"/>
    <w:rsid w:val="00946278"/>
    <w:rsid w:val="0094657B"/>
    <w:rsid w:val="009465B8"/>
    <w:rsid w:val="00946622"/>
    <w:rsid w:val="00946629"/>
    <w:rsid w:val="00946E58"/>
    <w:rsid w:val="00947245"/>
    <w:rsid w:val="00947552"/>
    <w:rsid w:val="00947D02"/>
    <w:rsid w:val="00950050"/>
    <w:rsid w:val="0095010E"/>
    <w:rsid w:val="009501C7"/>
    <w:rsid w:val="009505D4"/>
    <w:rsid w:val="009507D5"/>
    <w:rsid w:val="00950D6A"/>
    <w:rsid w:val="009511BC"/>
    <w:rsid w:val="00951243"/>
    <w:rsid w:val="009512FB"/>
    <w:rsid w:val="009513A2"/>
    <w:rsid w:val="00951838"/>
    <w:rsid w:val="00951B57"/>
    <w:rsid w:val="00951F0F"/>
    <w:rsid w:val="00952B17"/>
    <w:rsid w:val="00952C11"/>
    <w:rsid w:val="00952C63"/>
    <w:rsid w:val="00952C72"/>
    <w:rsid w:val="00952E41"/>
    <w:rsid w:val="009531BA"/>
    <w:rsid w:val="0095324D"/>
    <w:rsid w:val="00953310"/>
    <w:rsid w:val="009535AD"/>
    <w:rsid w:val="009537D9"/>
    <w:rsid w:val="0095395D"/>
    <w:rsid w:val="00954E2D"/>
    <w:rsid w:val="00954E99"/>
    <w:rsid w:val="00955050"/>
    <w:rsid w:val="009556FE"/>
    <w:rsid w:val="009560EA"/>
    <w:rsid w:val="0095615D"/>
    <w:rsid w:val="009564AF"/>
    <w:rsid w:val="0095661B"/>
    <w:rsid w:val="009568B0"/>
    <w:rsid w:val="00956998"/>
    <w:rsid w:val="00956A2C"/>
    <w:rsid w:val="00956B05"/>
    <w:rsid w:val="00956CD6"/>
    <w:rsid w:val="00956EC6"/>
    <w:rsid w:val="00956EE5"/>
    <w:rsid w:val="009574B9"/>
    <w:rsid w:val="009575FD"/>
    <w:rsid w:val="0095772F"/>
    <w:rsid w:val="0095790C"/>
    <w:rsid w:val="00960019"/>
    <w:rsid w:val="009606E6"/>
    <w:rsid w:val="00960A72"/>
    <w:rsid w:val="00960EAE"/>
    <w:rsid w:val="009610A6"/>
    <w:rsid w:val="00961423"/>
    <w:rsid w:val="00961514"/>
    <w:rsid w:val="009617A0"/>
    <w:rsid w:val="009617D2"/>
    <w:rsid w:val="0096215A"/>
    <w:rsid w:val="009621A8"/>
    <w:rsid w:val="00962510"/>
    <w:rsid w:val="0096252D"/>
    <w:rsid w:val="00962668"/>
    <w:rsid w:val="0096268C"/>
    <w:rsid w:val="00962692"/>
    <w:rsid w:val="00962758"/>
    <w:rsid w:val="0096294D"/>
    <w:rsid w:val="00962C27"/>
    <w:rsid w:val="00962DD2"/>
    <w:rsid w:val="00962E97"/>
    <w:rsid w:val="0096311B"/>
    <w:rsid w:val="00963326"/>
    <w:rsid w:val="009634E9"/>
    <w:rsid w:val="0096353E"/>
    <w:rsid w:val="009635B0"/>
    <w:rsid w:val="009637BD"/>
    <w:rsid w:val="00963B23"/>
    <w:rsid w:val="00963EC3"/>
    <w:rsid w:val="009641CC"/>
    <w:rsid w:val="009645FF"/>
    <w:rsid w:val="00964AEC"/>
    <w:rsid w:val="00964C40"/>
    <w:rsid w:val="00964DB0"/>
    <w:rsid w:val="00964E33"/>
    <w:rsid w:val="00964E83"/>
    <w:rsid w:val="00965265"/>
    <w:rsid w:val="0096540C"/>
    <w:rsid w:val="00965434"/>
    <w:rsid w:val="0096543E"/>
    <w:rsid w:val="009655C6"/>
    <w:rsid w:val="009657B6"/>
    <w:rsid w:val="009657D9"/>
    <w:rsid w:val="0096587A"/>
    <w:rsid w:val="00965883"/>
    <w:rsid w:val="00965C35"/>
    <w:rsid w:val="00966047"/>
    <w:rsid w:val="009662F0"/>
    <w:rsid w:val="0096644E"/>
    <w:rsid w:val="009668DB"/>
    <w:rsid w:val="0096700E"/>
    <w:rsid w:val="009672D6"/>
    <w:rsid w:val="00967AFF"/>
    <w:rsid w:val="00967CCD"/>
    <w:rsid w:val="0097013A"/>
    <w:rsid w:val="00970387"/>
    <w:rsid w:val="00970463"/>
    <w:rsid w:val="009704EC"/>
    <w:rsid w:val="00970544"/>
    <w:rsid w:val="009707CD"/>
    <w:rsid w:val="009708D4"/>
    <w:rsid w:val="00970DA4"/>
    <w:rsid w:val="00970DC7"/>
    <w:rsid w:val="00970F27"/>
    <w:rsid w:val="009712CA"/>
    <w:rsid w:val="0097132F"/>
    <w:rsid w:val="0097198D"/>
    <w:rsid w:val="00971ADD"/>
    <w:rsid w:val="00971CE3"/>
    <w:rsid w:val="00971D5A"/>
    <w:rsid w:val="00971DBF"/>
    <w:rsid w:val="00971EA9"/>
    <w:rsid w:val="00972445"/>
    <w:rsid w:val="00972648"/>
    <w:rsid w:val="00972D05"/>
    <w:rsid w:val="00972E24"/>
    <w:rsid w:val="00972EA6"/>
    <w:rsid w:val="009731B5"/>
    <w:rsid w:val="00973543"/>
    <w:rsid w:val="0097354B"/>
    <w:rsid w:val="009735FF"/>
    <w:rsid w:val="009738DB"/>
    <w:rsid w:val="0097393E"/>
    <w:rsid w:val="00973DA9"/>
    <w:rsid w:val="00973F7D"/>
    <w:rsid w:val="00973FDA"/>
    <w:rsid w:val="009741DF"/>
    <w:rsid w:val="00974C9C"/>
    <w:rsid w:val="0097556E"/>
    <w:rsid w:val="009756B4"/>
    <w:rsid w:val="00975C1C"/>
    <w:rsid w:val="00976345"/>
    <w:rsid w:val="00976640"/>
    <w:rsid w:val="00976678"/>
    <w:rsid w:val="0097675F"/>
    <w:rsid w:val="00976D12"/>
    <w:rsid w:val="0097719A"/>
    <w:rsid w:val="00977D6D"/>
    <w:rsid w:val="00977F2F"/>
    <w:rsid w:val="0098001B"/>
    <w:rsid w:val="009800B6"/>
    <w:rsid w:val="00980171"/>
    <w:rsid w:val="009809A6"/>
    <w:rsid w:val="00980A50"/>
    <w:rsid w:val="00980C36"/>
    <w:rsid w:val="00980F47"/>
    <w:rsid w:val="00981061"/>
    <w:rsid w:val="00981421"/>
    <w:rsid w:val="00981580"/>
    <w:rsid w:val="00981B7C"/>
    <w:rsid w:val="00981C61"/>
    <w:rsid w:val="00981F00"/>
    <w:rsid w:val="00981F8E"/>
    <w:rsid w:val="0098200A"/>
    <w:rsid w:val="00982452"/>
    <w:rsid w:val="0098265A"/>
    <w:rsid w:val="009829BC"/>
    <w:rsid w:val="009829CA"/>
    <w:rsid w:val="00982A1B"/>
    <w:rsid w:val="00982AC8"/>
    <w:rsid w:val="00982B4D"/>
    <w:rsid w:val="00982E64"/>
    <w:rsid w:val="00983B14"/>
    <w:rsid w:val="00984181"/>
    <w:rsid w:val="00984236"/>
    <w:rsid w:val="00984315"/>
    <w:rsid w:val="0098435F"/>
    <w:rsid w:val="00984363"/>
    <w:rsid w:val="0098477C"/>
    <w:rsid w:val="00984906"/>
    <w:rsid w:val="009849FA"/>
    <w:rsid w:val="00984BE3"/>
    <w:rsid w:val="00984D3F"/>
    <w:rsid w:val="00984F5D"/>
    <w:rsid w:val="00984F97"/>
    <w:rsid w:val="0098574B"/>
    <w:rsid w:val="00985ADE"/>
    <w:rsid w:val="00985B90"/>
    <w:rsid w:val="00985F3B"/>
    <w:rsid w:val="00986591"/>
    <w:rsid w:val="009866B2"/>
    <w:rsid w:val="00986751"/>
    <w:rsid w:val="009869FF"/>
    <w:rsid w:val="00986B35"/>
    <w:rsid w:val="00986E2D"/>
    <w:rsid w:val="00987021"/>
    <w:rsid w:val="00987119"/>
    <w:rsid w:val="00987541"/>
    <w:rsid w:val="00987B5E"/>
    <w:rsid w:val="00987BB2"/>
    <w:rsid w:val="00987D81"/>
    <w:rsid w:val="00987F37"/>
    <w:rsid w:val="00990304"/>
    <w:rsid w:val="009904AF"/>
    <w:rsid w:val="0099065C"/>
    <w:rsid w:val="00990856"/>
    <w:rsid w:val="0099098A"/>
    <w:rsid w:val="00990BC6"/>
    <w:rsid w:val="009916FF"/>
    <w:rsid w:val="0099172A"/>
    <w:rsid w:val="00991780"/>
    <w:rsid w:val="00991AFB"/>
    <w:rsid w:val="00991C2C"/>
    <w:rsid w:val="00991F7F"/>
    <w:rsid w:val="00992227"/>
    <w:rsid w:val="0099230A"/>
    <w:rsid w:val="009923E6"/>
    <w:rsid w:val="00992409"/>
    <w:rsid w:val="0099324E"/>
    <w:rsid w:val="009932B1"/>
    <w:rsid w:val="0099343B"/>
    <w:rsid w:val="0099354C"/>
    <w:rsid w:val="00993AF1"/>
    <w:rsid w:val="00993C98"/>
    <w:rsid w:val="00994074"/>
    <w:rsid w:val="00994238"/>
    <w:rsid w:val="009942BF"/>
    <w:rsid w:val="00994396"/>
    <w:rsid w:val="009947F9"/>
    <w:rsid w:val="009948A3"/>
    <w:rsid w:val="00994C79"/>
    <w:rsid w:val="00994DED"/>
    <w:rsid w:val="00994E1A"/>
    <w:rsid w:val="0099524A"/>
    <w:rsid w:val="0099544A"/>
    <w:rsid w:val="00995CD4"/>
    <w:rsid w:val="00995F73"/>
    <w:rsid w:val="00996104"/>
    <w:rsid w:val="009963EE"/>
    <w:rsid w:val="00996724"/>
    <w:rsid w:val="00996842"/>
    <w:rsid w:val="00996BD6"/>
    <w:rsid w:val="00996D1F"/>
    <w:rsid w:val="00996DDB"/>
    <w:rsid w:val="00996E76"/>
    <w:rsid w:val="009971DF"/>
    <w:rsid w:val="0099761E"/>
    <w:rsid w:val="00997985"/>
    <w:rsid w:val="00997A4B"/>
    <w:rsid w:val="00997E8D"/>
    <w:rsid w:val="009A06DE"/>
    <w:rsid w:val="009A0EBF"/>
    <w:rsid w:val="009A12AD"/>
    <w:rsid w:val="009A1514"/>
    <w:rsid w:val="009A15A9"/>
    <w:rsid w:val="009A16C0"/>
    <w:rsid w:val="009A22A0"/>
    <w:rsid w:val="009A2519"/>
    <w:rsid w:val="009A2886"/>
    <w:rsid w:val="009A2939"/>
    <w:rsid w:val="009A2A0E"/>
    <w:rsid w:val="009A2C47"/>
    <w:rsid w:val="009A2CC3"/>
    <w:rsid w:val="009A2D79"/>
    <w:rsid w:val="009A37B5"/>
    <w:rsid w:val="009A3B5A"/>
    <w:rsid w:val="009A3C75"/>
    <w:rsid w:val="009A3CE0"/>
    <w:rsid w:val="009A3E0E"/>
    <w:rsid w:val="009A4451"/>
    <w:rsid w:val="009A44C6"/>
    <w:rsid w:val="009A4613"/>
    <w:rsid w:val="009A4726"/>
    <w:rsid w:val="009A4BE7"/>
    <w:rsid w:val="009A4C30"/>
    <w:rsid w:val="009A4D10"/>
    <w:rsid w:val="009A4EC7"/>
    <w:rsid w:val="009A525A"/>
    <w:rsid w:val="009A568F"/>
    <w:rsid w:val="009A56D9"/>
    <w:rsid w:val="009A580A"/>
    <w:rsid w:val="009A5FBF"/>
    <w:rsid w:val="009A63DC"/>
    <w:rsid w:val="009A6A2D"/>
    <w:rsid w:val="009A6B76"/>
    <w:rsid w:val="009A6F3E"/>
    <w:rsid w:val="009A724D"/>
    <w:rsid w:val="009A7664"/>
    <w:rsid w:val="009A7BCE"/>
    <w:rsid w:val="009A7EAA"/>
    <w:rsid w:val="009B02C4"/>
    <w:rsid w:val="009B09A2"/>
    <w:rsid w:val="009B0A2B"/>
    <w:rsid w:val="009B0A7B"/>
    <w:rsid w:val="009B0D62"/>
    <w:rsid w:val="009B1121"/>
    <w:rsid w:val="009B1862"/>
    <w:rsid w:val="009B1937"/>
    <w:rsid w:val="009B1D4E"/>
    <w:rsid w:val="009B2010"/>
    <w:rsid w:val="009B27D6"/>
    <w:rsid w:val="009B2B31"/>
    <w:rsid w:val="009B2C12"/>
    <w:rsid w:val="009B3F42"/>
    <w:rsid w:val="009B4082"/>
    <w:rsid w:val="009B41E6"/>
    <w:rsid w:val="009B44D0"/>
    <w:rsid w:val="009B4BA6"/>
    <w:rsid w:val="009B539B"/>
    <w:rsid w:val="009B552F"/>
    <w:rsid w:val="009B5C18"/>
    <w:rsid w:val="009B5E1D"/>
    <w:rsid w:val="009B64D3"/>
    <w:rsid w:val="009B7A7B"/>
    <w:rsid w:val="009B7B83"/>
    <w:rsid w:val="009B7C8F"/>
    <w:rsid w:val="009C01A1"/>
    <w:rsid w:val="009C024D"/>
    <w:rsid w:val="009C0593"/>
    <w:rsid w:val="009C09A9"/>
    <w:rsid w:val="009C104D"/>
    <w:rsid w:val="009C128C"/>
    <w:rsid w:val="009C1465"/>
    <w:rsid w:val="009C1648"/>
    <w:rsid w:val="009C1743"/>
    <w:rsid w:val="009C17AB"/>
    <w:rsid w:val="009C1911"/>
    <w:rsid w:val="009C1FD4"/>
    <w:rsid w:val="009C23FA"/>
    <w:rsid w:val="009C2595"/>
    <w:rsid w:val="009C26D8"/>
    <w:rsid w:val="009C2900"/>
    <w:rsid w:val="009C2A94"/>
    <w:rsid w:val="009C2ABF"/>
    <w:rsid w:val="009C2BC5"/>
    <w:rsid w:val="009C2CB1"/>
    <w:rsid w:val="009C2CF5"/>
    <w:rsid w:val="009C3034"/>
    <w:rsid w:val="009C32E1"/>
    <w:rsid w:val="009C36B0"/>
    <w:rsid w:val="009C3BBE"/>
    <w:rsid w:val="009C3C38"/>
    <w:rsid w:val="009C43CD"/>
    <w:rsid w:val="009C45CB"/>
    <w:rsid w:val="009C47EE"/>
    <w:rsid w:val="009C483F"/>
    <w:rsid w:val="009C488E"/>
    <w:rsid w:val="009C4A5F"/>
    <w:rsid w:val="009C4CFF"/>
    <w:rsid w:val="009C4E91"/>
    <w:rsid w:val="009C4F21"/>
    <w:rsid w:val="009C4F7F"/>
    <w:rsid w:val="009C515E"/>
    <w:rsid w:val="009C51D0"/>
    <w:rsid w:val="009C534E"/>
    <w:rsid w:val="009C556A"/>
    <w:rsid w:val="009C5671"/>
    <w:rsid w:val="009C5BF1"/>
    <w:rsid w:val="009C5CD0"/>
    <w:rsid w:val="009C5CD4"/>
    <w:rsid w:val="009C5CE6"/>
    <w:rsid w:val="009C5DC1"/>
    <w:rsid w:val="009C5F09"/>
    <w:rsid w:val="009C5F7B"/>
    <w:rsid w:val="009C60E2"/>
    <w:rsid w:val="009C6199"/>
    <w:rsid w:val="009C61D9"/>
    <w:rsid w:val="009C62E0"/>
    <w:rsid w:val="009C68B5"/>
    <w:rsid w:val="009C6976"/>
    <w:rsid w:val="009C69AF"/>
    <w:rsid w:val="009C722E"/>
    <w:rsid w:val="009C78D4"/>
    <w:rsid w:val="009C7A5F"/>
    <w:rsid w:val="009C7B78"/>
    <w:rsid w:val="009D019C"/>
    <w:rsid w:val="009D0B4F"/>
    <w:rsid w:val="009D0CAF"/>
    <w:rsid w:val="009D0CB7"/>
    <w:rsid w:val="009D1011"/>
    <w:rsid w:val="009D10C4"/>
    <w:rsid w:val="009D124C"/>
    <w:rsid w:val="009D1967"/>
    <w:rsid w:val="009D1A77"/>
    <w:rsid w:val="009D23CC"/>
    <w:rsid w:val="009D25FA"/>
    <w:rsid w:val="009D2632"/>
    <w:rsid w:val="009D2645"/>
    <w:rsid w:val="009D2A23"/>
    <w:rsid w:val="009D2D5E"/>
    <w:rsid w:val="009D30FF"/>
    <w:rsid w:val="009D31D0"/>
    <w:rsid w:val="009D36A6"/>
    <w:rsid w:val="009D36F3"/>
    <w:rsid w:val="009D394A"/>
    <w:rsid w:val="009D3C72"/>
    <w:rsid w:val="009D411D"/>
    <w:rsid w:val="009D449D"/>
    <w:rsid w:val="009D4682"/>
    <w:rsid w:val="009D4825"/>
    <w:rsid w:val="009D49CC"/>
    <w:rsid w:val="009D50CF"/>
    <w:rsid w:val="009D55C6"/>
    <w:rsid w:val="009D5602"/>
    <w:rsid w:val="009D5674"/>
    <w:rsid w:val="009D5C2C"/>
    <w:rsid w:val="009D5CCE"/>
    <w:rsid w:val="009D5FA6"/>
    <w:rsid w:val="009D6328"/>
    <w:rsid w:val="009D67F3"/>
    <w:rsid w:val="009D697B"/>
    <w:rsid w:val="009D698E"/>
    <w:rsid w:val="009D6A1C"/>
    <w:rsid w:val="009D6D24"/>
    <w:rsid w:val="009D6D5D"/>
    <w:rsid w:val="009D6E8A"/>
    <w:rsid w:val="009D6E99"/>
    <w:rsid w:val="009D6FCA"/>
    <w:rsid w:val="009D7623"/>
    <w:rsid w:val="009D7675"/>
    <w:rsid w:val="009D7B86"/>
    <w:rsid w:val="009D7CDC"/>
    <w:rsid w:val="009D7EEE"/>
    <w:rsid w:val="009D7F3B"/>
    <w:rsid w:val="009E0165"/>
    <w:rsid w:val="009E02B1"/>
    <w:rsid w:val="009E03D6"/>
    <w:rsid w:val="009E06E6"/>
    <w:rsid w:val="009E0739"/>
    <w:rsid w:val="009E079B"/>
    <w:rsid w:val="009E0AC5"/>
    <w:rsid w:val="009E0D66"/>
    <w:rsid w:val="009E0E3E"/>
    <w:rsid w:val="009E0EFE"/>
    <w:rsid w:val="009E0F96"/>
    <w:rsid w:val="009E0FBC"/>
    <w:rsid w:val="009E1125"/>
    <w:rsid w:val="009E148B"/>
    <w:rsid w:val="009E14DA"/>
    <w:rsid w:val="009E15BC"/>
    <w:rsid w:val="009E1764"/>
    <w:rsid w:val="009E1769"/>
    <w:rsid w:val="009E195C"/>
    <w:rsid w:val="009E1A9D"/>
    <w:rsid w:val="009E1B17"/>
    <w:rsid w:val="009E1E84"/>
    <w:rsid w:val="009E1EC7"/>
    <w:rsid w:val="009E2323"/>
    <w:rsid w:val="009E2388"/>
    <w:rsid w:val="009E23A4"/>
    <w:rsid w:val="009E244A"/>
    <w:rsid w:val="009E246B"/>
    <w:rsid w:val="009E24B5"/>
    <w:rsid w:val="009E269C"/>
    <w:rsid w:val="009E27A3"/>
    <w:rsid w:val="009E286C"/>
    <w:rsid w:val="009E29F0"/>
    <w:rsid w:val="009E2EE5"/>
    <w:rsid w:val="009E2EFF"/>
    <w:rsid w:val="009E3150"/>
    <w:rsid w:val="009E356E"/>
    <w:rsid w:val="009E38E7"/>
    <w:rsid w:val="009E3951"/>
    <w:rsid w:val="009E3D3A"/>
    <w:rsid w:val="009E4637"/>
    <w:rsid w:val="009E48F1"/>
    <w:rsid w:val="009E4A75"/>
    <w:rsid w:val="009E4AAC"/>
    <w:rsid w:val="009E4C10"/>
    <w:rsid w:val="009E4C7F"/>
    <w:rsid w:val="009E4DDB"/>
    <w:rsid w:val="009E50AB"/>
    <w:rsid w:val="009E5622"/>
    <w:rsid w:val="009E5687"/>
    <w:rsid w:val="009E5A9F"/>
    <w:rsid w:val="009E5AA0"/>
    <w:rsid w:val="009E6424"/>
    <w:rsid w:val="009E6484"/>
    <w:rsid w:val="009E64C7"/>
    <w:rsid w:val="009E66C3"/>
    <w:rsid w:val="009E66DC"/>
    <w:rsid w:val="009E6967"/>
    <w:rsid w:val="009E69EC"/>
    <w:rsid w:val="009E6BD5"/>
    <w:rsid w:val="009E74FD"/>
    <w:rsid w:val="009E78F3"/>
    <w:rsid w:val="009E7D82"/>
    <w:rsid w:val="009F054F"/>
    <w:rsid w:val="009F0E8A"/>
    <w:rsid w:val="009F0F55"/>
    <w:rsid w:val="009F155B"/>
    <w:rsid w:val="009F1D36"/>
    <w:rsid w:val="009F1FAA"/>
    <w:rsid w:val="009F203F"/>
    <w:rsid w:val="009F2143"/>
    <w:rsid w:val="009F2421"/>
    <w:rsid w:val="009F27B8"/>
    <w:rsid w:val="009F2D0E"/>
    <w:rsid w:val="009F309F"/>
    <w:rsid w:val="009F318C"/>
    <w:rsid w:val="009F3544"/>
    <w:rsid w:val="009F36B3"/>
    <w:rsid w:val="009F3A00"/>
    <w:rsid w:val="009F3BDF"/>
    <w:rsid w:val="009F3DF7"/>
    <w:rsid w:val="009F40F1"/>
    <w:rsid w:val="009F447A"/>
    <w:rsid w:val="009F4789"/>
    <w:rsid w:val="009F4F57"/>
    <w:rsid w:val="009F591F"/>
    <w:rsid w:val="009F5E55"/>
    <w:rsid w:val="009F5F01"/>
    <w:rsid w:val="009F62B6"/>
    <w:rsid w:val="009F64B7"/>
    <w:rsid w:val="009F65F9"/>
    <w:rsid w:val="009F6F65"/>
    <w:rsid w:val="009F70D4"/>
    <w:rsid w:val="009F76FD"/>
    <w:rsid w:val="009F7788"/>
    <w:rsid w:val="009F79F5"/>
    <w:rsid w:val="00A001A5"/>
    <w:rsid w:val="00A002E7"/>
    <w:rsid w:val="00A00979"/>
    <w:rsid w:val="00A00CBC"/>
    <w:rsid w:val="00A0109A"/>
    <w:rsid w:val="00A01174"/>
    <w:rsid w:val="00A013EB"/>
    <w:rsid w:val="00A01893"/>
    <w:rsid w:val="00A01ADB"/>
    <w:rsid w:val="00A01B1D"/>
    <w:rsid w:val="00A01B6C"/>
    <w:rsid w:val="00A01E89"/>
    <w:rsid w:val="00A021D7"/>
    <w:rsid w:val="00A026A9"/>
    <w:rsid w:val="00A028D4"/>
    <w:rsid w:val="00A02913"/>
    <w:rsid w:val="00A02990"/>
    <w:rsid w:val="00A029C6"/>
    <w:rsid w:val="00A02B0F"/>
    <w:rsid w:val="00A02ED3"/>
    <w:rsid w:val="00A0342D"/>
    <w:rsid w:val="00A037FA"/>
    <w:rsid w:val="00A03B0F"/>
    <w:rsid w:val="00A03C1A"/>
    <w:rsid w:val="00A04098"/>
    <w:rsid w:val="00A04354"/>
    <w:rsid w:val="00A046E2"/>
    <w:rsid w:val="00A046FC"/>
    <w:rsid w:val="00A05029"/>
    <w:rsid w:val="00A0560F"/>
    <w:rsid w:val="00A056DD"/>
    <w:rsid w:val="00A059E0"/>
    <w:rsid w:val="00A05AED"/>
    <w:rsid w:val="00A05B9C"/>
    <w:rsid w:val="00A05D4E"/>
    <w:rsid w:val="00A05E33"/>
    <w:rsid w:val="00A06302"/>
    <w:rsid w:val="00A06577"/>
    <w:rsid w:val="00A06BD8"/>
    <w:rsid w:val="00A06DD0"/>
    <w:rsid w:val="00A07103"/>
    <w:rsid w:val="00A07404"/>
    <w:rsid w:val="00A07A9C"/>
    <w:rsid w:val="00A07B73"/>
    <w:rsid w:val="00A07C59"/>
    <w:rsid w:val="00A10870"/>
    <w:rsid w:val="00A10D3B"/>
    <w:rsid w:val="00A111F9"/>
    <w:rsid w:val="00A11297"/>
    <w:rsid w:val="00A112B7"/>
    <w:rsid w:val="00A1160A"/>
    <w:rsid w:val="00A11663"/>
    <w:rsid w:val="00A11765"/>
    <w:rsid w:val="00A11E6E"/>
    <w:rsid w:val="00A12913"/>
    <w:rsid w:val="00A1292A"/>
    <w:rsid w:val="00A12A04"/>
    <w:rsid w:val="00A12E90"/>
    <w:rsid w:val="00A1318B"/>
    <w:rsid w:val="00A13208"/>
    <w:rsid w:val="00A13415"/>
    <w:rsid w:val="00A135EF"/>
    <w:rsid w:val="00A13680"/>
    <w:rsid w:val="00A13775"/>
    <w:rsid w:val="00A13911"/>
    <w:rsid w:val="00A13969"/>
    <w:rsid w:val="00A13C91"/>
    <w:rsid w:val="00A14810"/>
    <w:rsid w:val="00A1497F"/>
    <w:rsid w:val="00A14C34"/>
    <w:rsid w:val="00A14CFE"/>
    <w:rsid w:val="00A14E6E"/>
    <w:rsid w:val="00A1529E"/>
    <w:rsid w:val="00A1543E"/>
    <w:rsid w:val="00A15501"/>
    <w:rsid w:val="00A1557D"/>
    <w:rsid w:val="00A15B90"/>
    <w:rsid w:val="00A15CFF"/>
    <w:rsid w:val="00A15E59"/>
    <w:rsid w:val="00A16011"/>
    <w:rsid w:val="00A16110"/>
    <w:rsid w:val="00A16B49"/>
    <w:rsid w:val="00A16C2A"/>
    <w:rsid w:val="00A16C40"/>
    <w:rsid w:val="00A16DB1"/>
    <w:rsid w:val="00A171DE"/>
    <w:rsid w:val="00A173A0"/>
    <w:rsid w:val="00A1765E"/>
    <w:rsid w:val="00A17731"/>
    <w:rsid w:val="00A17B5E"/>
    <w:rsid w:val="00A17FF4"/>
    <w:rsid w:val="00A2013F"/>
    <w:rsid w:val="00A20227"/>
    <w:rsid w:val="00A2032A"/>
    <w:rsid w:val="00A20368"/>
    <w:rsid w:val="00A20579"/>
    <w:rsid w:val="00A20696"/>
    <w:rsid w:val="00A20CC2"/>
    <w:rsid w:val="00A20E32"/>
    <w:rsid w:val="00A20F87"/>
    <w:rsid w:val="00A217B2"/>
    <w:rsid w:val="00A21867"/>
    <w:rsid w:val="00A22307"/>
    <w:rsid w:val="00A224CA"/>
    <w:rsid w:val="00A228AB"/>
    <w:rsid w:val="00A22B4D"/>
    <w:rsid w:val="00A22C8A"/>
    <w:rsid w:val="00A22D4B"/>
    <w:rsid w:val="00A22F27"/>
    <w:rsid w:val="00A2302D"/>
    <w:rsid w:val="00A235E1"/>
    <w:rsid w:val="00A238CA"/>
    <w:rsid w:val="00A2390A"/>
    <w:rsid w:val="00A23B2B"/>
    <w:rsid w:val="00A23B9C"/>
    <w:rsid w:val="00A23C45"/>
    <w:rsid w:val="00A242E6"/>
    <w:rsid w:val="00A24610"/>
    <w:rsid w:val="00A248A3"/>
    <w:rsid w:val="00A24D6B"/>
    <w:rsid w:val="00A24FF4"/>
    <w:rsid w:val="00A250C0"/>
    <w:rsid w:val="00A2518A"/>
    <w:rsid w:val="00A25915"/>
    <w:rsid w:val="00A259A4"/>
    <w:rsid w:val="00A25C15"/>
    <w:rsid w:val="00A25D19"/>
    <w:rsid w:val="00A25D20"/>
    <w:rsid w:val="00A25DA6"/>
    <w:rsid w:val="00A2600B"/>
    <w:rsid w:val="00A2611E"/>
    <w:rsid w:val="00A26328"/>
    <w:rsid w:val="00A26642"/>
    <w:rsid w:val="00A26870"/>
    <w:rsid w:val="00A269CD"/>
    <w:rsid w:val="00A26B68"/>
    <w:rsid w:val="00A26D49"/>
    <w:rsid w:val="00A27117"/>
    <w:rsid w:val="00A2740E"/>
    <w:rsid w:val="00A27B7C"/>
    <w:rsid w:val="00A27DAC"/>
    <w:rsid w:val="00A27E0F"/>
    <w:rsid w:val="00A27E76"/>
    <w:rsid w:val="00A30234"/>
    <w:rsid w:val="00A30416"/>
    <w:rsid w:val="00A30445"/>
    <w:rsid w:val="00A306E9"/>
    <w:rsid w:val="00A30719"/>
    <w:rsid w:val="00A30D30"/>
    <w:rsid w:val="00A30E22"/>
    <w:rsid w:val="00A310F7"/>
    <w:rsid w:val="00A31A61"/>
    <w:rsid w:val="00A31D1B"/>
    <w:rsid w:val="00A31F07"/>
    <w:rsid w:val="00A31F82"/>
    <w:rsid w:val="00A32008"/>
    <w:rsid w:val="00A32203"/>
    <w:rsid w:val="00A323DA"/>
    <w:rsid w:val="00A32703"/>
    <w:rsid w:val="00A32714"/>
    <w:rsid w:val="00A32CB7"/>
    <w:rsid w:val="00A32D6D"/>
    <w:rsid w:val="00A32E9A"/>
    <w:rsid w:val="00A33007"/>
    <w:rsid w:val="00A3357E"/>
    <w:rsid w:val="00A33799"/>
    <w:rsid w:val="00A33939"/>
    <w:rsid w:val="00A3399C"/>
    <w:rsid w:val="00A33D23"/>
    <w:rsid w:val="00A33D49"/>
    <w:rsid w:val="00A33D89"/>
    <w:rsid w:val="00A34013"/>
    <w:rsid w:val="00A342D5"/>
    <w:rsid w:val="00A34317"/>
    <w:rsid w:val="00A3436A"/>
    <w:rsid w:val="00A34588"/>
    <w:rsid w:val="00A34BC0"/>
    <w:rsid w:val="00A34C87"/>
    <w:rsid w:val="00A34E7C"/>
    <w:rsid w:val="00A35121"/>
    <w:rsid w:val="00A3525A"/>
    <w:rsid w:val="00A355DD"/>
    <w:rsid w:val="00A35966"/>
    <w:rsid w:val="00A35C4E"/>
    <w:rsid w:val="00A35EFE"/>
    <w:rsid w:val="00A360B8"/>
    <w:rsid w:val="00A36442"/>
    <w:rsid w:val="00A3646F"/>
    <w:rsid w:val="00A36AB1"/>
    <w:rsid w:val="00A36BAA"/>
    <w:rsid w:val="00A36BCC"/>
    <w:rsid w:val="00A36C03"/>
    <w:rsid w:val="00A3713C"/>
    <w:rsid w:val="00A37204"/>
    <w:rsid w:val="00A3775B"/>
    <w:rsid w:val="00A3777C"/>
    <w:rsid w:val="00A37B64"/>
    <w:rsid w:val="00A37C33"/>
    <w:rsid w:val="00A402B6"/>
    <w:rsid w:val="00A40327"/>
    <w:rsid w:val="00A4036A"/>
    <w:rsid w:val="00A4042D"/>
    <w:rsid w:val="00A40832"/>
    <w:rsid w:val="00A40987"/>
    <w:rsid w:val="00A40E7B"/>
    <w:rsid w:val="00A4102F"/>
    <w:rsid w:val="00A4123F"/>
    <w:rsid w:val="00A412A8"/>
    <w:rsid w:val="00A414A6"/>
    <w:rsid w:val="00A41BFD"/>
    <w:rsid w:val="00A41D0B"/>
    <w:rsid w:val="00A41DF6"/>
    <w:rsid w:val="00A41E8D"/>
    <w:rsid w:val="00A41FA4"/>
    <w:rsid w:val="00A423EF"/>
    <w:rsid w:val="00A425E6"/>
    <w:rsid w:val="00A42ABA"/>
    <w:rsid w:val="00A431E9"/>
    <w:rsid w:val="00A4340D"/>
    <w:rsid w:val="00A439BF"/>
    <w:rsid w:val="00A43BA5"/>
    <w:rsid w:val="00A43C31"/>
    <w:rsid w:val="00A43DF0"/>
    <w:rsid w:val="00A4416A"/>
    <w:rsid w:val="00A44620"/>
    <w:rsid w:val="00A44F0E"/>
    <w:rsid w:val="00A4514A"/>
    <w:rsid w:val="00A45243"/>
    <w:rsid w:val="00A45465"/>
    <w:rsid w:val="00A45A9E"/>
    <w:rsid w:val="00A4640B"/>
    <w:rsid w:val="00A46526"/>
    <w:rsid w:val="00A46A36"/>
    <w:rsid w:val="00A46AAA"/>
    <w:rsid w:val="00A46BCD"/>
    <w:rsid w:val="00A471FA"/>
    <w:rsid w:val="00A474B8"/>
    <w:rsid w:val="00A4798F"/>
    <w:rsid w:val="00A47B67"/>
    <w:rsid w:val="00A47F9D"/>
    <w:rsid w:val="00A5000E"/>
    <w:rsid w:val="00A504F9"/>
    <w:rsid w:val="00A506EA"/>
    <w:rsid w:val="00A509ED"/>
    <w:rsid w:val="00A510A1"/>
    <w:rsid w:val="00A51305"/>
    <w:rsid w:val="00A5139E"/>
    <w:rsid w:val="00A51528"/>
    <w:rsid w:val="00A519FF"/>
    <w:rsid w:val="00A51ACB"/>
    <w:rsid w:val="00A51AEF"/>
    <w:rsid w:val="00A51B68"/>
    <w:rsid w:val="00A51D0E"/>
    <w:rsid w:val="00A523FD"/>
    <w:rsid w:val="00A525A2"/>
    <w:rsid w:val="00A52F01"/>
    <w:rsid w:val="00A52F62"/>
    <w:rsid w:val="00A53141"/>
    <w:rsid w:val="00A5320C"/>
    <w:rsid w:val="00A535E1"/>
    <w:rsid w:val="00A537FE"/>
    <w:rsid w:val="00A53A57"/>
    <w:rsid w:val="00A53BC0"/>
    <w:rsid w:val="00A53C99"/>
    <w:rsid w:val="00A53D29"/>
    <w:rsid w:val="00A53D54"/>
    <w:rsid w:val="00A53F96"/>
    <w:rsid w:val="00A545B1"/>
    <w:rsid w:val="00A54B35"/>
    <w:rsid w:val="00A54CB5"/>
    <w:rsid w:val="00A54E3B"/>
    <w:rsid w:val="00A5502D"/>
    <w:rsid w:val="00A55149"/>
    <w:rsid w:val="00A5552A"/>
    <w:rsid w:val="00A55C7E"/>
    <w:rsid w:val="00A55CC8"/>
    <w:rsid w:val="00A55D64"/>
    <w:rsid w:val="00A55FA9"/>
    <w:rsid w:val="00A5611E"/>
    <w:rsid w:val="00A56671"/>
    <w:rsid w:val="00A56CB5"/>
    <w:rsid w:val="00A56E6A"/>
    <w:rsid w:val="00A57679"/>
    <w:rsid w:val="00A5772E"/>
    <w:rsid w:val="00A57AF4"/>
    <w:rsid w:val="00A57F2C"/>
    <w:rsid w:val="00A60342"/>
    <w:rsid w:val="00A607CE"/>
    <w:rsid w:val="00A60823"/>
    <w:rsid w:val="00A608BC"/>
    <w:rsid w:val="00A609B9"/>
    <w:rsid w:val="00A60B59"/>
    <w:rsid w:val="00A60C3A"/>
    <w:rsid w:val="00A616B1"/>
    <w:rsid w:val="00A61B68"/>
    <w:rsid w:val="00A61EBF"/>
    <w:rsid w:val="00A6226B"/>
    <w:rsid w:val="00A62342"/>
    <w:rsid w:val="00A624A0"/>
    <w:rsid w:val="00A6250B"/>
    <w:rsid w:val="00A62860"/>
    <w:rsid w:val="00A628B3"/>
    <w:rsid w:val="00A62DA5"/>
    <w:rsid w:val="00A62DB2"/>
    <w:rsid w:val="00A62EAA"/>
    <w:rsid w:val="00A63028"/>
    <w:rsid w:val="00A640A0"/>
    <w:rsid w:val="00A6416F"/>
    <w:rsid w:val="00A641A6"/>
    <w:rsid w:val="00A64339"/>
    <w:rsid w:val="00A6450F"/>
    <w:rsid w:val="00A64554"/>
    <w:rsid w:val="00A646D1"/>
    <w:rsid w:val="00A64BE8"/>
    <w:rsid w:val="00A650A2"/>
    <w:rsid w:val="00A653C6"/>
    <w:rsid w:val="00A6545B"/>
    <w:rsid w:val="00A654F3"/>
    <w:rsid w:val="00A6551E"/>
    <w:rsid w:val="00A655D5"/>
    <w:rsid w:val="00A656EE"/>
    <w:rsid w:val="00A65D03"/>
    <w:rsid w:val="00A65FB5"/>
    <w:rsid w:val="00A6620D"/>
    <w:rsid w:val="00A66299"/>
    <w:rsid w:val="00A665BC"/>
    <w:rsid w:val="00A66CD9"/>
    <w:rsid w:val="00A66E2B"/>
    <w:rsid w:val="00A66F98"/>
    <w:rsid w:val="00A67298"/>
    <w:rsid w:val="00A674C6"/>
    <w:rsid w:val="00A67B95"/>
    <w:rsid w:val="00A67E55"/>
    <w:rsid w:val="00A67EA8"/>
    <w:rsid w:val="00A701DE"/>
    <w:rsid w:val="00A7025E"/>
    <w:rsid w:val="00A702BC"/>
    <w:rsid w:val="00A704BD"/>
    <w:rsid w:val="00A70524"/>
    <w:rsid w:val="00A70B52"/>
    <w:rsid w:val="00A71108"/>
    <w:rsid w:val="00A71299"/>
    <w:rsid w:val="00A716A6"/>
    <w:rsid w:val="00A7185D"/>
    <w:rsid w:val="00A71AE4"/>
    <w:rsid w:val="00A71D19"/>
    <w:rsid w:val="00A71DF0"/>
    <w:rsid w:val="00A71FA6"/>
    <w:rsid w:val="00A721CA"/>
    <w:rsid w:val="00A721EF"/>
    <w:rsid w:val="00A72202"/>
    <w:rsid w:val="00A72594"/>
    <w:rsid w:val="00A72A86"/>
    <w:rsid w:val="00A72D3A"/>
    <w:rsid w:val="00A72D55"/>
    <w:rsid w:val="00A72EA7"/>
    <w:rsid w:val="00A72F1E"/>
    <w:rsid w:val="00A731DF"/>
    <w:rsid w:val="00A731E2"/>
    <w:rsid w:val="00A732EB"/>
    <w:rsid w:val="00A7337B"/>
    <w:rsid w:val="00A7338E"/>
    <w:rsid w:val="00A734A9"/>
    <w:rsid w:val="00A739D6"/>
    <w:rsid w:val="00A73DD9"/>
    <w:rsid w:val="00A742D7"/>
    <w:rsid w:val="00A74350"/>
    <w:rsid w:val="00A747E2"/>
    <w:rsid w:val="00A74961"/>
    <w:rsid w:val="00A74F98"/>
    <w:rsid w:val="00A75306"/>
    <w:rsid w:val="00A757A5"/>
    <w:rsid w:val="00A75C19"/>
    <w:rsid w:val="00A75C7E"/>
    <w:rsid w:val="00A75DD3"/>
    <w:rsid w:val="00A75E3C"/>
    <w:rsid w:val="00A75F98"/>
    <w:rsid w:val="00A763FA"/>
    <w:rsid w:val="00A764C2"/>
    <w:rsid w:val="00A7651B"/>
    <w:rsid w:val="00A767B6"/>
    <w:rsid w:val="00A76A77"/>
    <w:rsid w:val="00A7736E"/>
    <w:rsid w:val="00A7753B"/>
    <w:rsid w:val="00A77A8E"/>
    <w:rsid w:val="00A77AD2"/>
    <w:rsid w:val="00A77B7E"/>
    <w:rsid w:val="00A77D5F"/>
    <w:rsid w:val="00A77E83"/>
    <w:rsid w:val="00A80531"/>
    <w:rsid w:val="00A8072F"/>
    <w:rsid w:val="00A80A31"/>
    <w:rsid w:val="00A80D27"/>
    <w:rsid w:val="00A80F7D"/>
    <w:rsid w:val="00A8139C"/>
    <w:rsid w:val="00A814C8"/>
    <w:rsid w:val="00A814EC"/>
    <w:rsid w:val="00A814F3"/>
    <w:rsid w:val="00A815C5"/>
    <w:rsid w:val="00A8176D"/>
    <w:rsid w:val="00A819B1"/>
    <w:rsid w:val="00A81A63"/>
    <w:rsid w:val="00A81D18"/>
    <w:rsid w:val="00A81D33"/>
    <w:rsid w:val="00A81E87"/>
    <w:rsid w:val="00A82092"/>
    <w:rsid w:val="00A8266B"/>
    <w:rsid w:val="00A82708"/>
    <w:rsid w:val="00A8278A"/>
    <w:rsid w:val="00A82B26"/>
    <w:rsid w:val="00A82EAB"/>
    <w:rsid w:val="00A8303F"/>
    <w:rsid w:val="00A831CF"/>
    <w:rsid w:val="00A832B1"/>
    <w:rsid w:val="00A8373B"/>
    <w:rsid w:val="00A838E8"/>
    <w:rsid w:val="00A83A1C"/>
    <w:rsid w:val="00A844C4"/>
    <w:rsid w:val="00A84560"/>
    <w:rsid w:val="00A84588"/>
    <w:rsid w:val="00A84688"/>
    <w:rsid w:val="00A85A15"/>
    <w:rsid w:val="00A862B8"/>
    <w:rsid w:val="00A86312"/>
    <w:rsid w:val="00A86A12"/>
    <w:rsid w:val="00A86F0D"/>
    <w:rsid w:val="00A8733E"/>
    <w:rsid w:val="00A875C8"/>
    <w:rsid w:val="00A877B7"/>
    <w:rsid w:val="00A87857"/>
    <w:rsid w:val="00A87982"/>
    <w:rsid w:val="00A87E93"/>
    <w:rsid w:val="00A900F4"/>
    <w:rsid w:val="00A90189"/>
    <w:rsid w:val="00A9084C"/>
    <w:rsid w:val="00A90AED"/>
    <w:rsid w:val="00A90B0D"/>
    <w:rsid w:val="00A90C28"/>
    <w:rsid w:val="00A910EB"/>
    <w:rsid w:val="00A911E8"/>
    <w:rsid w:val="00A9151C"/>
    <w:rsid w:val="00A91791"/>
    <w:rsid w:val="00A918DC"/>
    <w:rsid w:val="00A9193D"/>
    <w:rsid w:val="00A91943"/>
    <w:rsid w:val="00A919C4"/>
    <w:rsid w:val="00A91B88"/>
    <w:rsid w:val="00A91C0B"/>
    <w:rsid w:val="00A91DD2"/>
    <w:rsid w:val="00A920EA"/>
    <w:rsid w:val="00A92105"/>
    <w:rsid w:val="00A92274"/>
    <w:rsid w:val="00A92282"/>
    <w:rsid w:val="00A92FFF"/>
    <w:rsid w:val="00A93057"/>
    <w:rsid w:val="00A93076"/>
    <w:rsid w:val="00A9320E"/>
    <w:rsid w:val="00A933FA"/>
    <w:rsid w:val="00A93561"/>
    <w:rsid w:val="00A93869"/>
    <w:rsid w:val="00A938CB"/>
    <w:rsid w:val="00A93A03"/>
    <w:rsid w:val="00A93D5F"/>
    <w:rsid w:val="00A94261"/>
    <w:rsid w:val="00A943D0"/>
    <w:rsid w:val="00A94737"/>
    <w:rsid w:val="00A94785"/>
    <w:rsid w:val="00A94F0C"/>
    <w:rsid w:val="00A9508F"/>
    <w:rsid w:val="00A9537F"/>
    <w:rsid w:val="00A95453"/>
    <w:rsid w:val="00A95639"/>
    <w:rsid w:val="00A95BF9"/>
    <w:rsid w:val="00A95C08"/>
    <w:rsid w:val="00A95F22"/>
    <w:rsid w:val="00A96056"/>
    <w:rsid w:val="00A9619B"/>
    <w:rsid w:val="00A96208"/>
    <w:rsid w:val="00A962C1"/>
    <w:rsid w:val="00A966C0"/>
    <w:rsid w:val="00A96720"/>
    <w:rsid w:val="00A968C2"/>
    <w:rsid w:val="00A96F1D"/>
    <w:rsid w:val="00A97142"/>
    <w:rsid w:val="00A9714F"/>
    <w:rsid w:val="00A9759A"/>
    <w:rsid w:val="00A978F2"/>
    <w:rsid w:val="00A97989"/>
    <w:rsid w:val="00A97D5A"/>
    <w:rsid w:val="00A97E7A"/>
    <w:rsid w:val="00AA004A"/>
    <w:rsid w:val="00AA00C8"/>
    <w:rsid w:val="00AA010C"/>
    <w:rsid w:val="00AA010D"/>
    <w:rsid w:val="00AA06C1"/>
    <w:rsid w:val="00AA083A"/>
    <w:rsid w:val="00AA0C37"/>
    <w:rsid w:val="00AA0CA5"/>
    <w:rsid w:val="00AA0F32"/>
    <w:rsid w:val="00AA111E"/>
    <w:rsid w:val="00AA1213"/>
    <w:rsid w:val="00AA13E2"/>
    <w:rsid w:val="00AA148A"/>
    <w:rsid w:val="00AA18F2"/>
    <w:rsid w:val="00AA1E3C"/>
    <w:rsid w:val="00AA1F43"/>
    <w:rsid w:val="00AA200F"/>
    <w:rsid w:val="00AA23B9"/>
    <w:rsid w:val="00AA24C1"/>
    <w:rsid w:val="00AA2B57"/>
    <w:rsid w:val="00AA2F2C"/>
    <w:rsid w:val="00AA2FD8"/>
    <w:rsid w:val="00AA304A"/>
    <w:rsid w:val="00AA3110"/>
    <w:rsid w:val="00AA3147"/>
    <w:rsid w:val="00AA3236"/>
    <w:rsid w:val="00AA3315"/>
    <w:rsid w:val="00AA3342"/>
    <w:rsid w:val="00AA33F6"/>
    <w:rsid w:val="00AA34C8"/>
    <w:rsid w:val="00AA3CDA"/>
    <w:rsid w:val="00AA3DD5"/>
    <w:rsid w:val="00AA449C"/>
    <w:rsid w:val="00AA44EB"/>
    <w:rsid w:val="00AA46EB"/>
    <w:rsid w:val="00AA473A"/>
    <w:rsid w:val="00AA4B2E"/>
    <w:rsid w:val="00AA4CC0"/>
    <w:rsid w:val="00AA4D86"/>
    <w:rsid w:val="00AA5310"/>
    <w:rsid w:val="00AA5345"/>
    <w:rsid w:val="00AA5458"/>
    <w:rsid w:val="00AA54DF"/>
    <w:rsid w:val="00AA58EB"/>
    <w:rsid w:val="00AA5DA9"/>
    <w:rsid w:val="00AA5E25"/>
    <w:rsid w:val="00AA5F05"/>
    <w:rsid w:val="00AA6241"/>
    <w:rsid w:val="00AA6299"/>
    <w:rsid w:val="00AA62FA"/>
    <w:rsid w:val="00AA6617"/>
    <w:rsid w:val="00AA6CEC"/>
    <w:rsid w:val="00AA6D2B"/>
    <w:rsid w:val="00AA6E7D"/>
    <w:rsid w:val="00AA6FF4"/>
    <w:rsid w:val="00AA74BD"/>
    <w:rsid w:val="00AA74F4"/>
    <w:rsid w:val="00AA7531"/>
    <w:rsid w:val="00AA7670"/>
    <w:rsid w:val="00AA7B01"/>
    <w:rsid w:val="00AA7DB8"/>
    <w:rsid w:val="00AA7F58"/>
    <w:rsid w:val="00AB01B3"/>
    <w:rsid w:val="00AB0393"/>
    <w:rsid w:val="00AB0930"/>
    <w:rsid w:val="00AB0A55"/>
    <w:rsid w:val="00AB0DF8"/>
    <w:rsid w:val="00AB105D"/>
    <w:rsid w:val="00AB1F3B"/>
    <w:rsid w:val="00AB1F99"/>
    <w:rsid w:val="00AB2066"/>
    <w:rsid w:val="00AB2142"/>
    <w:rsid w:val="00AB2BDD"/>
    <w:rsid w:val="00AB2DA2"/>
    <w:rsid w:val="00AB2DFE"/>
    <w:rsid w:val="00AB2E73"/>
    <w:rsid w:val="00AB2F18"/>
    <w:rsid w:val="00AB3C0B"/>
    <w:rsid w:val="00AB4321"/>
    <w:rsid w:val="00AB43A0"/>
    <w:rsid w:val="00AB45A2"/>
    <w:rsid w:val="00AB481C"/>
    <w:rsid w:val="00AB4EC7"/>
    <w:rsid w:val="00AB5160"/>
    <w:rsid w:val="00AB52D6"/>
    <w:rsid w:val="00AB5585"/>
    <w:rsid w:val="00AB55EA"/>
    <w:rsid w:val="00AB58F3"/>
    <w:rsid w:val="00AB5922"/>
    <w:rsid w:val="00AB5A11"/>
    <w:rsid w:val="00AB5A7D"/>
    <w:rsid w:val="00AB5AD0"/>
    <w:rsid w:val="00AB5DEB"/>
    <w:rsid w:val="00AB6088"/>
    <w:rsid w:val="00AB628C"/>
    <w:rsid w:val="00AB666B"/>
    <w:rsid w:val="00AB6BC5"/>
    <w:rsid w:val="00AB6C95"/>
    <w:rsid w:val="00AB6D76"/>
    <w:rsid w:val="00AB6E5C"/>
    <w:rsid w:val="00AB6FB8"/>
    <w:rsid w:val="00AB73C8"/>
    <w:rsid w:val="00AB769F"/>
    <w:rsid w:val="00AB78DB"/>
    <w:rsid w:val="00AB7A91"/>
    <w:rsid w:val="00AC0645"/>
    <w:rsid w:val="00AC077A"/>
    <w:rsid w:val="00AC0F53"/>
    <w:rsid w:val="00AC10AA"/>
    <w:rsid w:val="00AC12CE"/>
    <w:rsid w:val="00AC162E"/>
    <w:rsid w:val="00AC1757"/>
    <w:rsid w:val="00AC183E"/>
    <w:rsid w:val="00AC18A8"/>
    <w:rsid w:val="00AC1E90"/>
    <w:rsid w:val="00AC2155"/>
    <w:rsid w:val="00AC27FB"/>
    <w:rsid w:val="00AC2F50"/>
    <w:rsid w:val="00AC3B34"/>
    <w:rsid w:val="00AC3D73"/>
    <w:rsid w:val="00AC3DCD"/>
    <w:rsid w:val="00AC3E7E"/>
    <w:rsid w:val="00AC4226"/>
    <w:rsid w:val="00AC4CF3"/>
    <w:rsid w:val="00AC54B9"/>
    <w:rsid w:val="00AC570C"/>
    <w:rsid w:val="00AC5828"/>
    <w:rsid w:val="00AC5895"/>
    <w:rsid w:val="00AC58C3"/>
    <w:rsid w:val="00AC5AC2"/>
    <w:rsid w:val="00AC5DA2"/>
    <w:rsid w:val="00AC5F49"/>
    <w:rsid w:val="00AC60A9"/>
    <w:rsid w:val="00AC627B"/>
    <w:rsid w:val="00AC62A6"/>
    <w:rsid w:val="00AC62BC"/>
    <w:rsid w:val="00AC6517"/>
    <w:rsid w:val="00AC6A7B"/>
    <w:rsid w:val="00AC6BB1"/>
    <w:rsid w:val="00AC6DA9"/>
    <w:rsid w:val="00AC70BD"/>
    <w:rsid w:val="00AC755F"/>
    <w:rsid w:val="00AC75A0"/>
    <w:rsid w:val="00AC7682"/>
    <w:rsid w:val="00AC77DD"/>
    <w:rsid w:val="00AC7980"/>
    <w:rsid w:val="00AC79B1"/>
    <w:rsid w:val="00AC7BAF"/>
    <w:rsid w:val="00AD0A38"/>
    <w:rsid w:val="00AD0AA5"/>
    <w:rsid w:val="00AD0DCC"/>
    <w:rsid w:val="00AD0DDA"/>
    <w:rsid w:val="00AD14A1"/>
    <w:rsid w:val="00AD1D6D"/>
    <w:rsid w:val="00AD1F0B"/>
    <w:rsid w:val="00AD1F74"/>
    <w:rsid w:val="00AD1FF6"/>
    <w:rsid w:val="00AD204F"/>
    <w:rsid w:val="00AD20D7"/>
    <w:rsid w:val="00AD2BA8"/>
    <w:rsid w:val="00AD2D85"/>
    <w:rsid w:val="00AD33E9"/>
    <w:rsid w:val="00AD37CE"/>
    <w:rsid w:val="00AD3824"/>
    <w:rsid w:val="00AD3A2C"/>
    <w:rsid w:val="00AD3EC8"/>
    <w:rsid w:val="00AD3F0C"/>
    <w:rsid w:val="00AD3FE4"/>
    <w:rsid w:val="00AD41BC"/>
    <w:rsid w:val="00AD42D8"/>
    <w:rsid w:val="00AD455A"/>
    <w:rsid w:val="00AD459A"/>
    <w:rsid w:val="00AD459C"/>
    <w:rsid w:val="00AD492C"/>
    <w:rsid w:val="00AD4931"/>
    <w:rsid w:val="00AD4B08"/>
    <w:rsid w:val="00AD4CA3"/>
    <w:rsid w:val="00AD4FD5"/>
    <w:rsid w:val="00AD5133"/>
    <w:rsid w:val="00AD536C"/>
    <w:rsid w:val="00AD59A9"/>
    <w:rsid w:val="00AD59C2"/>
    <w:rsid w:val="00AD5B98"/>
    <w:rsid w:val="00AD5CFA"/>
    <w:rsid w:val="00AD602C"/>
    <w:rsid w:val="00AD6535"/>
    <w:rsid w:val="00AD6540"/>
    <w:rsid w:val="00AD6769"/>
    <w:rsid w:val="00AD69C8"/>
    <w:rsid w:val="00AD6C9F"/>
    <w:rsid w:val="00AD6D61"/>
    <w:rsid w:val="00AD7430"/>
    <w:rsid w:val="00AD7510"/>
    <w:rsid w:val="00AD77B5"/>
    <w:rsid w:val="00AD788B"/>
    <w:rsid w:val="00AD7EB9"/>
    <w:rsid w:val="00AE01C2"/>
    <w:rsid w:val="00AE01EE"/>
    <w:rsid w:val="00AE08A9"/>
    <w:rsid w:val="00AE0A28"/>
    <w:rsid w:val="00AE13BB"/>
    <w:rsid w:val="00AE16EA"/>
    <w:rsid w:val="00AE1703"/>
    <w:rsid w:val="00AE1863"/>
    <w:rsid w:val="00AE18E2"/>
    <w:rsid w:val="00AE19B9"/>
    <w:rsid w:val="00AE1A71"/>
    <w:rsid w:val="00AE1C58"/>
    <w:rsid w:val="00AE1CBB"/>
    <w:rsid w:val="00AE1DE0"/>
    <w:rsid w:val="00AE2134"/>
    <w:rsid w:val="00AE2581"/>
    <w:rsid w:val="00AE260F"/>
    <w:rsid w:val="00AE2612"/>
    <w:rsid w:val="00AE2652"/>
    <w:rsid w:val="00AE265A"/>
    <w:rsid w:val="00AE298D"/>
    <w:rsid w:val="00AE2D34"/>
    <w:rsid w:val="00AE3352"/>
    <w:rsid w:val="00AE3903"/>
    <w:rsid w:val="00AE3DA2"/>
    <w:rsid w:val="00AE3F59"/>
    <w:rsid w:val="00AE410C"/>
    <w:rsid w:val="00AE44BA"/>
    <w:rsid w:val="00AE495A"/>
    <w:rsid w:val="00AE4B4F"/>
    <w:rsid w:val="00AE4C14"/>
    <w:rsid w:val="00AE4E0B"/>
    <w:rsid w:val="00AE5286"/>
    <w:rsid w:val="00AE5492"/>
    <w:rsid w:val="00AE54E4"/>
    <w:rsid w:val="00AE59BC"/>
    <w:rsid w:val="00AE6212"/>
    <w:rsid w:val="00AE6334"/>
    <w:rsid w:val="00AE654B"/>
    <w:rsid w:val="00AE6AB5"/>
    <w:rsid w:val="00AE6C4B"/>
    <w:rsid w:val="00AE6DB8"/>
    <w:rsid w:val="00AE7061"/>
    <w:rsid w:val="00AE755F"/>
    <w:rsid w:val="00AE7908"/>
    <w:rsid w:val="00AE7BFF"/>
    <w:rsid w:val="00AF015C"/>
    <w:rsid w:val="00AF023C"/>
    <w:rsid w:val="00AF0842"/>
    <w:rsid w:val="00AF0926"/>
    <w:rsid w:val="00AF09F0"/>
    <w:rsid w:val="00AF0C2F"/>
    <w:rsid w:val="00AF0C7C"/>
    <w:rsid w:val="00AF0E0F"/>
    <w:rsid w:val="00AF10E7"/>
    <w:rsid w:val="00AF133F"/>
    <w:rsid w:val="00AF1371"/>
    <w:rsid w:val="00AF1453"/>
    <w:rsid w:val="00AF1455"/>
    <w:rsid w:val="00AF172C"/>
    <w:rsid w:val="00AF1A6B"/>
    <w:rsid w:val="00AF1AB8"/>
    <w:rsid w:val="00AF1B24"/>
    <w:rsid w:val="00AF1E89"/>
    <w:rsid w:val="00AF1FDD"/>
    <w:rsid w:val="00AF1FE5"/>
    <w:rsid w:val="00AF240F"/>
    <w:rsid w:val="00AF27D7"/>
    <w:rsid w:val="00AF2833"/>
    <w:rsid w:val="00AF28E0"/>
    <w:rsid w:val="00AF2A6F"/>
    <w:rsid w:val="00AF2BAE"/>
    <w:rsid w:val="00AF2BCC"/>
    <w:rsid w:val="00AF2C6B"/>
    <w:rsid w:val="00AF2E6D"/>
    <w:rsid w:val="00AF2FA0"/>
    <w:rsid w:val="00AF3158"/>
    <w:rsid w:val="00AF3539"/>
    <w:rsid w:val="00AF38AD"/>
    <w:rsid w:val="00AF3A05"/>
    <w:rsid w:val="00AF3BFC"/>
    <w:rsid w:val="00AF3C00"/>
    <w:rsid w:val="00AF3E70"/>
    <w:rsid w:val="00AF3E7F"/>
    <w:rsid w:val="00AF3FD6"/>
    <w:rsid w:val="00AF44BB"/>
    <w:rsid w:val="00AF47D0"/>
    <w:rsid w:val="00AF47EB"/>
    <w:rsid w:val="00AF4C49"/>
    <w:rsid w:val="00AF4EF5"/>
    <w:rsid w:val="00AF4F1D"/>
    <w:rsid w:val="00AF5287"/>
    <w:rsid w:val="00AF5339"/>
    <w:rsid w:val="00AF560D"/>
    <w:rsid w:val="00AF5613"/>
    <w:rsid w:val="00AF5B74"/>
    <w:rsid w:val="00AF5E25"/>
    <w:rsid w:val="00AF5ED6"/>
    <w:rsid w:val="00AF5EFB"/>
    <w:rsid w:val="00AF60D9"/>
    <w:rsid w:val="00AF66A5"/>
    <w:rsid w:val="00AF6902"/>
    <w:rsid w:val="00AF69D2"/>
    <w:rsid w:val="00AF6A7D"/>
    <w:rsid w:val="00AF6A8B"/>
    <w:rsid w:val="00AF6BDB"/>
    <w:rsid w:val="00AF6DE1"/>
    <w:rsid w:val="00AF704A"/>
    <w:rsid w:val="00AF7082"/>
    <w:rsid w:val="00AF70EE"/>
    <w:rsid w:val="00AF75C0"/>
    <w:rsid w:val="00AF778A"/>
    <w:rsid w:val="00AF78EB"/>
    <w:rsid w:val="00AF7A39"/>
    <w:rsid w:val="00B00555"/>
    <w:rsid w:val="00B00700"/>
    <w:rsid w:val="00B0081C"/>
    <w:rsid w:val="00B00967"/>
    <w:rsid w:val="00B01485"/>
    <w:rsid w:val="00B02235"/>
    <w:rsid w:val="00B025CE"/>
    <w:rsid w:val="00B028A0"/>
    <w:rsid w:val="00B029FE"/>
    <w:rsid w:val="00B02F37"/>
    <w:rsid w:val="00B02FEE"/>
    <w:rsid w:val="00B03280"/>
    <w:rsid w:val="00B03BA3"/>
    <w:rsid w:val="00B03C1A"/>
    <w:rsid w:val="00B03D97"/>
    <w:rsid w:val="00B03E6B"/>
    <w:rsid w:val="00B04139"/>
    <w:rsid w:val="00B04463"/>
    <w:rsid w:val="00B04750"/>
    <w:rsid w:val="00B0497A"/>
    <w:rsid w:val="00B04CE2"/>
    <w:rsid w:val="00B04D8F"/>
    <w:rsid w:val="00B04D9F"/>
    <w:rsid w:val="00B04E7F"/>
    <w:rsid w:val="00B053C2"/>
    <w:rsid w:val="00B056E1"/>
    <w:rsid w:val="00B05815"/>
    <w:rsid w:val="00B05911"/>
    <w:rsid w:val="00B05AA4"/>
    <w:rsid w:val="00B06199"/>
    <w:rsid w:val="00B0638B"/>
    <w:rsid w:val="00B06BC0"/>
    <w:rsid w:val="00B06D4C"/>
    <w:rsid w:val="00B06F90"/>
    <w:rsid w:val="00B06FD5"/>
    <w:rsid w:val="00B0739A"/>
    <w:rsid w:val="00B10137"/>
    <w:rsid w:val="00B102B6"/>
    <w:rsid w:val="00B10366"/>
    <w:rsid w:val="00B10E81"/>
    <w:rsid w:val="00B10FE0"/>
    <w:rsid w:val="00B11107"/>
    <w:rsid w:val="00B11789"/>
    <w:rsid w:val="00B118C8"/>
    <w:rsid w:val="00B124D0"/>
    <w:rsid w:val="00B12705"/>
    <w:rsid w:val="00B1315F"/>
    <w:rsid w:val="00B132A1"/>
    <w:rsid w:val="00B132BC"/>
    <w:rsid w:val="00B136C0"/>
    <w:rsid w:val="00B13BE8"/>
    <w:rsid w:val="00B13BFE"/>
    <w:rsid w:val="00B13C65"/>
    <w:rsid w:val="00B144A9"/>
    <w:rsid w:val="00B14811"/>
    <w:rsid w:val="00B14A42"/>
    <w:rsid w:val="00B14C00"/>
    <w:rsid w:val="00B14C21"/>
    <w:rsid w:val="00B14CA2"/>
    <w:rsid w:val="00B14D38"/>
    <w:rsid w:val="00B1551B"/>
    <w:rsid w:val="00B16022"/>
    <w:rsid w:val="00B164CB"/>
    <w:rsid w:val="00B16626"/>
    <w:rsid w:val="00B168B7"/>
    <w:rsid w:val="00B168D8"/>
    <w:rsid w:val="00B168FB"/>
    <w:rsid w:val="00B16E58"/>
    <w:rsid w:val="00B16FA9"/>
    <w:rsid w:val="00B16FE9"/>
    <w:rsid w:val="00B17782"/>
    <w:rsid w:val="00B17A69"/>
    <w:rsid w:val="00B17BC8"/>
    <w:rsid w:val="00B17EBC"/>
    <w:rsid w:val="00B20319"/>
    <w:rsid w:val="00B2032D"/>
    <w:rsid w:val="00B20B8E"/>
    <w:rsid w:val="00B20E6E"/>
    <w:rsid w:val="00B21054"/>
    <w:rsid w:val="00B219AC"/>
    <w:rsid w:val="00B2207C"/>
    <w:rsid w:val="00B22636"/>
    <w:rsid w:val="00B22FAE"/>
    <w:rsid w:val="00B230E0"/>
    <w:rsid w:val="00B233C8"/>
    <w:rsid w:val="00B235B8"/>
    <w:rsid w:val="00B237F3"/>
    <w:rsid w:val="00B2388D"/>
    <w:rsid w:val="00B23B93"/>
    <w:rsid w:val="00B23E2C"/>
    <w:rsid w:val="00B23F25"/>
    <w:rsid w:val="00B23FA2"/>
    <w:rsid w:val="00B2434F"/>
    <w:rsid w:val="00B246F8"/>
    <w:rsid w:val="00B2484A"/>
    <w:rsid w:val="00B24973"/>
    <w:rsid w:val="00B2498C"/>
    <w:rsid w:val="00B249A3"/>
    <w:rsid w:val="00B24C64"/>
    <w:rsid w:val="00B24D4F"/>
    <w:rsid w:val="00B24EB2"/>
    <w:rsid w:val="00B250DB"/>
    <w:rsid w:val="00B2511D"/>
    <w:rsid w:val="00B2520B"/>
    <w:rsid w:val="00B2543E"/>
    <w:rsid w:val="00B256C1"/>
    <w:rsid w:val="00B25926"/>
    <w:rsid w:val="00B259FF"/>
    <w:rsid w:val="00B25EA2"/>
    <w:rsid w:val="00B25F68"/>
    <w:rsid w:val="00B26056"/>
    <w:rsid w:val="00B26205"/>
    <w:rsid w:val="00B26217"/>
    <w:rsid w:val="00B2633C"/>
    <w:rsid w:val="00B26385"/>
    <w:rsid w:val="00B2679A"/>
    <w:rsid w:val="00B2683C"/>
    <w:rsid w:val="00B26AD0"/>
    <w:rsid w:val="00B26BD9"/>
    <w:rsid w:val="00B26D47"/>
    <w:rsid w:val="00B26EAC"/>
    <w:rsid w:val="00B27127"/>
    <w:rsid w:val="00B271AA"/>
    <w:rsid w:val="00B274E1"/>
    <w:rsid w:val="00B2769B"/>
    <w:rsid w:val="00B2785F"/>
    <w:rsid w:val="00B278F1"/>
    <w:rsid w:val="00B27A6F"/>
    <w:rsid w:val="00B27BAF"/>
    <w:rsid w:val="00B27FED"/>
    <w:rsid w:val="00B300E2"/>
    <w:rsid w:val="00B3016E"/>
    <w:rsid w:val="00B3020A"/>
    <w:rsid w:val="00B303DB"/>
    <w:rsid w:val="00B30458"/>
    <w:rsid w:val="00B306F5"/>
    <w:rsid w:val="00B307DA"/>
    <w:rsid w:val="00B30994"/>
    <w:rsid w:val="00B309B2"/>
    <w:rsid w:val="00B30C07"/>
    <w:rsid w:val="00B30CCB"/>
    <w:rsid w:val="00B31667"/>
    <w:rsid w:val="00B319C3"/>
    <w:rsid w:val="00B31B2C"/>
    <w:rsid w:val="00B31E2D"/>
    <w:rsid w:val="00B32158"/>
    <w:rsid w:val="00B32173"/>
    <w:rsid w:val="00B32235"/>
    <w:rsid w:val="00B322DA"/>
    <w:rsid w:val="00B32C86"/>
    <w:rsid w:val="00B33514"/>
    <w:rsid w:val="00B3365D"/>
    <w:rsid w:val="00B3381F"/>
    <w:rsid w:val="00B338E1"/>
    <w:rsid w:val="00B33BB6"/>
    <w:rsid w:val="00B33EEE"/>
    <w:rsid w:val="00B3450B"/>
    <w:rsid w:val="00B345E8"/>
    <w:rsid w:val="00B351B7"/>
    <w:rsid w:val="00B35298"/>
    <w:rsid w:val="00B353EF"/>
    <w:rsid w:val="00B35842"/>
    <w:rsid w:val="00B35879"/>
    <w:rsid w:val="00B35883"/>
    <w:rsid w:val="00B358F6"/>
    <w:rsid w:val="00B35B46"/>
    <w:rsid w:val="00B35B60"/>
    <w:rsid w:val="00B35D25"/>
    <w:rsid w:val="00B360F3"/>
    <w:rsid w:val="00B36223"/>
    <w:rsid w:val="00B363A4"/>
    <w:rsid w:val="00B363C2"/>
    <w:rsid w:val="00B364CA"/>
    <w:rsid w:val="00B36810"/>
    <w:rsid w:val="00B36901"/>
    <w:rsid w:val="00B36965"/>
    <w:rsid w:val="00B36DC2"/>
    <w:rsid w:val="00B36E40"/>
    <w:rsid w:val="00B36E9A"/>
    <w:rsid w:val="00B36F2A"/>
    <w:rsid w:val="00B3740C"/>
    <w:rsid w:val="00B3749A"/>
    <w:rsid w:val="00B37770"/>
    <w:rsid w:val="00B3778D"/>
    <w:rsid w:val="00B37799"/>
    <w:rsid w:val="00B377F8"/>
    <w:rsid w:val="00B377FF"/>
    <w:rsid w:val="00B37A24"/>
    <w:rsid w:val="00B40034"/>
    <w:rsid w:val="00B401F8"/>
    <w:rsid w:val="00B40272"/>
    <w:rsid w:val="00B40351"/>
    <w:rsid w:val="00B40448"/>
    <w:rsid w:val="00B4093B"/>
    <w:rsid w:val="00B40B5D"/>
    <w:rsid w:val="00B40CAF"/>
    <w:rsid w:val="00B41117"/>
    <w:rsid w:val="00B4187E"/>
    <w:rsid w:val="00B419CD"/>
    <w:rsid w:val="00B41EEF"/>
    <w:rsid w:val="00B4222F"/>
    <w:rsid w:val="00B422A5"/>
    <w:rsid w:val="00B423FD"/>
    <w:rsid w:val="00B428A5"/>
    <w:rsid w:val="00B42D32"/>
    <w:rsid w:val="00B42F8A"/>
    <w:rsid w:val="00B43354"/>
    <w:rsid w:val="00B43652"/>
    <w:rsid w:val="00B4392D"/>
    <w:rsid w:val="00B439B4"/>
    <w:rsid w:val="00B43B91"/>
    <w:rsid w:val="00B4400C"/>
    <w:rsid w:val="00B445A0"/>
    <w:rsid w:val="00B4460B"/>
    <w:rsid w:val="00B44D52"/>
    <w:rsid w:val="00B454F8"/>
    <w:rsid w:val="00B456EA"/>
    <w:rsid w:val="00B456F0"/>
    <w:rsid w:val="00B458D9"/>
    <w:rsid w:val="00B45A6A"/>
    <w:rsid w:val="00B46265"/>
    <w:rsid w:val="00B462AE"/>
    <w:rsid w:val="00B4661F"/>
    <w:rsid w:val="00B46BAF"/>
    <w:rsid w:val="00B46F06"/>
    <w:rsid w:val="00B4700C"/>
    <w:rsid w:val="00B476D4"/>
    <w:rsid w:val="00B47CCA"/>
    <w:rsid w:val="00B50802"/>
    <w:rsid w:val="00B50B2B"/>
    <w:rsid w:val="00B50BB7"/>
    <w:rsid w:val="00B50D59"/>
    <w:rsid w:val="00B50F6C"/>
    <w:rsid w:val="00B513E1"/>
    <w:rsid w:val="00B514BF"/>
    <w:rsid w:val="00B51CBB"/>
    <w:rsid w:val="00B5237E"/>
    <w:rsid w:val="00B52949"/>
    <w:rsid w:val="00B52B77"/>
    <w:rsid w:val="00B52DF3"/>
    <w:rsid w:val="00B530A8"/>
    <w:rsid w:val="00B530B4"/>
    <w:rsid w:val="00B5348C"/>
    <w:rsid w:val="00B53638"/>
    <w:rsid w:val="00B5363A"/>
    <w:rsid w:val="00B536DA"/>
    <w:rsid w:val="00B54787"/>
    <w:rsid w:val="00B54CB5"/>
    <w:rsid w:val="00B55309"/>
    <w:rsid w:val="00B5535A"/>
    <w:rsid w:val="00B55547"/>
    <w:rsid w:val="00B55AE6"/>
    <w:rsid w:val="00B55B8D"/>
    <w:rsid w:val="00B55C7C"/>
    <w:rsid w:val="00B55CC9"/>
    <w:rsid w:val="00B55E11"/>
    <w:rsid w:val="00B5645B"/>
    <w:rsid w:val="00B565C2"/>
    <w:rsid w:val="00B56740"/>
    <w:rsid w:val="00B56759"/>
    <w:rsid w:val="00B56932"/>
    <w:rsid w:val="00B56990"/>
    <w:rsid w:val="00B56A05"/>
    <w:rsid w:val="00B5708D"/>
    <w:rsid w:val="00B5732A"/>
    <w:rsid w:val="00B574B4"/>
    <w:rsid w:val="00B57756"/>
    <w:rsid w:val="00B578B4"/>
    <w:rsid w:val="00B57A45"/>
    <w:rsid w:val="00B57F3F"/>
    <w:rsid w:val="00B57FB7"/>
    <w:rsid w:val="00B60542"/>
    <w:rsid w:val="00B6079E"/>
    <w:rsid w:val="00B60858"/>
    <w:rsid w:val="00B608F6"/>
    <w:rsid w:val="00B60C23"/>
    <w:rsid w:val="00B60E28"/>
    <w:rsid w:val="00B61461"/>
    <w:rsid w:val="00B6185E"/>
    <w:rsid w:val="00B61921"/>
    <w:rsid w:val="00B619AF"/>
    <w:rsid w:val="00B621F8"/>
    <w:rsid w:val="00B62360"/>
    <w:rsid w:val="00B629C8"/>
    <w:rsid w:val="00B62CCE"/>
    <w:rsid w:val="00B62E2B"/>
    <w:rsid w:val="00B63306"/>
    <w:rsid w:val="00B6388C"/>
    <w:rsid w:val="00B639FA"/>
    <w:rsid w:val="00B63B93"/>
    <w:rsid w:val="00B63C02"/>
    <w:rsid w:val="00B63E92"/>
    <w:rsid w:val="00B64018"/>
    <w:rsid w:val="00B645CF"/>
    <w:rsid w:val="00B6466F"/>
    <w:rsid w:val="00B64D0B"/>
    <w:rsid w:val="00B65494"/>
    <w:rsid w:val="00B65503"/>
    <w:rsid w:val="00B65A76"/>
    <w:rsid w:val="00B65C89"/>
    <w:rsid w:val="00B65DAE"/>
    <w:rsid w:val="00B660DA"/>
    <w:rsid w:val="00B6621C"/>
    <w:rsid w:val="00B66357"/>
    <w:rsid w:val="00B66445"/>
    <w:rsid w:val="00B66542"/>
    <w:rsid w:val="00B665EB"/>
    <w:rsid w:val="00B66627"/>
    <w:rsid w:val="00B66884"/>
    <w:rsid w:val="00B66962"/>
    <w:rsid w:val="00B66991"/>
    <w:rsid w:val="00B66C66"/>
    <w:rsid w:val="00B66D4D"/>
    <w:rsid w:val="00B66E2D"/>
    <w:rsid w:val="00B66E46"/>
    <w:rsid w:val="00B6700C"/>
    <w:rsid w:val="00B6702A"/>
    <w:rsid w:val="00B670CD"/>
    <w:rsid w:val="00B67427"/>
    <w:rsid w:val="00B67850"/>
    <w:rsid w:val="00B67981"/>
    <w:rsid w:val="00B67A4F"/>
    <w:rsid w:val="00B67C56"/>
    <w:rsid w:val="00B67CF3"/>
    <w:rsid w:val="00B67E6E"/>
    <w:rsid w:val="00B67EE8"/>
    <w:rsid w:val="00B70226"/>
    <w:rsid w:val="00B705E2"/>
    <w:rsid w:val="00B7083A"/>
    <w:rsid w:val="00B709D9"/>
    <w:rsid w:val="00B70A73"/>
    <w:rsid w:val="00B70B50"/>
    <w:rsid w:val="00B70C39"/>
    <w:rsid w:val="00B712E9"/>
    <w:rsid w:val="00B71363"/>
    <w:rsid w:val="00B71957"/>
    <w:rsid w:val="00B71E05"/>
    <w:rsid w:val="00B7232F"/>
    <w:rsid w:val="00B72439"/>
    <w:rsid w:val="00B729B7"/>
    <w:rsid w:val="00B729F1"/>
    <w:rsid w:val="00B72C63"/>
    <w:rsid w:val="00B72D0A"/>
    <w:rsid w:val="00B72DBC"/>
    <w:rsid w:val="00B731CA"/>
    <w:rsid w:val="00B731E7"/>
    <w:rsid w:val="00B732F8"/>
    <w:rsid w:val="00B7334D"/>
    <w:rsid w:val="00B73D1B"/>
    <w:rsid w:val="00B73E18"/>
    <w:rsid w:val="00B74185"/>
    <w:rsid w:val="00B743D3"/>
    <w:rsid w:val="00B7440C"/>
    <w:rsid w:val="00B746ED"/>
    <w:rsid w:val="00B747E0"/>
    <w:rsid w:val="00B748CB"/>
    <w:rsid w:val="00B7494A"/>
    <w:rsid w:val="00B74AB9"/>
    <w:rsid w:val="00B74D42"/>
    <w:rsid w:val="00B74E0C"/>
    <w:rsid w:val="00B75725"/>
    <w:rsid w:val="00B75789"/>
    <w:rsid w:val="00B758D1"/>
    <w:rsid w:val="00B759AB"/>
    <w:rsid w:val="00B75A6D"/>
    <w:rsid w:val="00B75DB1"/>
    <w:rsid w:val="00B76661"/>
    <w:rsid w:val="00B766DB"/>
    <w:rsid w:val="00B769F1"/>
    <w:rsid w:val="00B76B5E"/>
    <w:rsid w:val="00B76B9F"/>
    <w:rsid w:val="00B76EB1"/>
    <w:rsid w:val="00B772C9"/>
    <w:rsid w:val="00B778D6"/>
    <w:rsid w:val="00B77900"/>
    <w:rsid w:val="00B77907"/>
    <w:rsid w:val="00B7799E"/>
    <w:rsid w:val="00B77B0D"/>
    <w:rsid w:val="00B8002E"/>
    <w:rsid w:val="00B803C7"/>
    <w:rsid w:val="00B80D0C"/>
    <w:rsid w:val="00B80EFB"/>
    <w:rsid w:val="00B81873"/>
    <w:rsid w:val="00B819D0"/>
    <w:rsid w:val="00B82669"/>
    <w:rsid w:val="00B8267F"/>
    <w:rsid w:val="00B827EB"/>
    <w:rsid w:val="00B82832"/>
    <w:rsid w:val="00B828CD"/>
    <w:rsid w:val="00B829CB"/>
    <w:rsid w:val="00B82E78"/>
    <w:rsid w:val="00B82ECB"/>
    <w:rsid w:val="00B83030"/>
    <w:rsid w:val="00B8318A"/>
    <w:rsid w:val="00B837E6"/>
    <w:rsid w:val="00B8415F"/>
    <w:rsid w:val="00B84343"/>
    <w:rsid w:val="00B84559"/>
    <w:rsid w:val="00B846B2"/>
    <w:rsid w:val="00B847D8"/>
    <w:rsid w:val="00B848E2"/>
    <w:rsid w:val="00B8499E"/>
    <w:rsid w:val="00B849ED"/>
    <w:rsid w:val="00B84AD0"/>
    <w:rsid w:val="00B84E26"/>
    <w:rsid w:val="00B84E59"/>
    <w:rsid w:val="00B854D5"/>
    <w:rsid w:val="00B855ED"/>
    <w:rsid w:val="00B8565F"/>
    <w:rsid w:val="00B8584C"/>
    <w:rsid w:val="00B85BD5"/>
    <w:rsid w:val="00B85BD9"/>
    <w:rsid w:val="00B85DC1"/>
    <w:rsid w:val="00B861D4"/>
    <w:rsid w:val="00B863DC"/>
    <w:rsid w:val="00B86441"/>
    <w:rsid w:val="00B86471"/>
    <w:rsid w:val="00B8666B"/>
    <w:rsid w:val="00B8667D"/>
    <w:rsid w:val="00B867E9"/>
    <w:rsid w:val="00B86A49"/>
    <w:rsid w:val="00B86CA3"/>
    <w:rsid w:val="00B86CE5"/>
    <w:rsid w:val="00B86F98"/>
    <w:rsid w:val="00B872FA"/>
    <w:rsid w:val="00B87307"/>
    <w:rsid w:val="00B875A7"/>
    <w:rsid w:val="00B878CF"/>
    <w:rsid w:val="00B87B9E"/>
    <w:rsid w:val="00B87CFA"/>
    <w:rsid w:val="00B87D59"/>
    <w:rsid w:val="00B87F0D"/>
    <w:rsid w:val="00B90228"/>
    <w:rsid w:val="00B90238"/>
    <w:rsid w:val="00B903A8"/>
    <w:rsid w:val="00B906A2"/>
    <w:rsid w:val="00B90D3B"/>
    <w:rsid w:val="00B9112F"/>
    <w:rsid w:val="00B91145"/>
    <w:rsid w:val="00B91256"/>
    <w:rsid w:val="00B9146B"/>
    <w:rsid w:val="00B9169B"/>
    <w:rsid w:val="00B91706"/>
    <w:rsid w:val="00B9183B"/>
    <w:rsid w:val="00B91973"/>
    <w:rsid w:val="00B91CF9"/>
    <w:rsid w:val="00B91DE3"/>
    <w:rsid w:val="00B92002"/>
    <w:rsid w:val="00B92042"/>
    <w:rsid w:val="00B9274D"/>
    <w:rsid w:val="00B92933"/>
    <w:rsid w:val="00B92AB2"/>
    <w:rsid w:val="00B930FB"/>
    <w:rsid w:val="00B93549"/>
    <w:rsid w:val="00B93596"/>
    <w:rsid w:val="00B9396B"/>
    <w:rsid w:val="00B93A5B"/>
    <w:rsid w:val="00B93A6A"/>
    <w:rsid w:val="00B93C44"/>
    <w:rsid w:val="00B93D88"/>
    <w:rsid w:val="00B93DA8"/>
    <w:rsid w:val="00B93E3E"/>
    <w:rsid w:val="00B940DE"/>
    <w:rsid w:val="00B9467D"/>
    <w:rsid w:val="00B94766"/>
    <w:rsid w:val="00B9477E"/>
    <w:rsid w:val="00B94985"/>
    <w:rsid w:val="00B94AA5"/>
    <w:rsid w:val="00B94BA4"/>
    <w:rsid w:val="00B94C36"/>
    <w:rsid w:val="00B94EA8"/>
    <w:rsid w:val="00B95254"/>
    <w:rsid w:val="00B9540F"/>
    <w:rsid w:val="00B95C48"/>
    <w:rsid w:val="00B95F7A"/>
    <w:rsid w:val="00B962D2"/>
    <w:rsid w:val="00B96565"/>
    <w:rsid w:val="00B965F0"/>
    <w:rsid w:val="00B96742"/>
    <w:rsid w:val="00B96A13"/>
    <w:rsid w:val="00B96C4A"/>
    <w:rsid w:val="00B96CD8"/>
    <w:rsid w:val="00B96DE1"/>
    <w:rsid w:val="00B96E21"/>
    <w:rsid w:val="00B96E92"/>
    <w:rsid w:val="00B97074"/>
    <w:rsid w:val="00B972F3"/>
    <w:rsid w:val="00B9738D"/>
    <w:rsid w:val="00B97678"/>
    <w:rsid w:val="00B977F5"/>
    <w:rsid w:val="00BA0221"/>
    <w:rsid w:val="00BA02F8"/>
    <w:rsid w:val="00BA072F"/>
    <w:rsid w:val="00BA0A76"/>
    <w:rsid w:val="00BA0B4A"/>
    <w:rsid w:val="00BA0B77"/>
    <w:rsid w:val="00BA0CDC"/>
    <w:rsid w:val="00BA0F31"/>
    <w:rsid w:val="00BA101A"/>
    <w:rsid w:val="00BA14F9"/>
    <w:rsid w:val="00BA1602"/>
    <w:rsid w:val="00BA178E"/>
    <w:rsid w:val="00BA18E1"/>
    <w:rsid w:val="00BA191D"/>
    <w:rsid w:val="00BA1E88"/>
    <w:rsid w:val="00BA1EA2"/>
    <w:rsid w:val="00BA203C"/>
    <w:rsid w:val="00BA2118"/>
    <w:rsid w:val="00BA24D4"/>
    <w:rsid w:val="00BA2635"/>
    <w:rsid w:val="00BA2866"/>
    <w:rsid w:val="00BA2B9A"/>
    <w:rsid w:val="00BA2C1B"/>
    <w:rsid w:val="00BA2C28"/>
    <w:rsid w:val="00BA31B9"/>
    <w:rsid w:val="00BA32DD"/>
    <w:rsid w:val="00BA341B"/>
    <w:rsid w:val="00BA346C"/>
    <w:rsid w:val="00BA3554"/>
    <w:rsid w:val="00BA363D"/>
    <w:rsid w:val="00BA37C8"/>
    <w:rsid w:val="00BA38F9"/>
    <w:rsid w:val="00BA395B"/>
    <w:rsid w:val="00BA3A04"/>
    <w:rsid w:val="00BA3D77"/>
    <w:rsid w:val="00BA3F66"/>
    <w:rsid w:val="00BA3FBE"/>
    <w:rsid w:val="00BA42D5"/>
    <w:rsid w:val="00BA46BF"/>
    <w:rsid w:val="00BA4714"/>
    <w:rsid w:val="00BA483F"/>
    <w:rsid w:val="00BA4AC0"/>
    <w:rsid w:val="00BA4D64"/>
    <w:rsid w:val="00BA52ED"/>
    <w:rsid w:val="00BA5319"/>
    <w:rsid w:val="00BA5618"/>
    <w:rsid w:val="00BA5937"/>
    <w:rsid w:val="00BA5EE0"/>
    <w:rsid w:val="00BA5EF4"/>
    <w:rsid w:val="00BA618D"/>
    <w:rsid w:val="00BA6419"/>
    <w:rsid w:val="00BA66D9"/>
    <w:rsid w:val="00BA689D"/>
    <w:rsid w:val="00BA6EDD"/>
    <w:rsid w:val="00BA71EB"/>
    <w:rsid w:val="00BA7368"/>
    <w:rsid w:val="00BA75A2"/>
    <w:rsid w:val="00BA7636"/>
    <w:rsid w:val="00BA7652"/>
    <w:rsid w:val="00BA78B6"/>
    <w:rsid w:val="00BA7DBD"/>
    <w:rsid w:val="00BA7EED"/>
    <w:rsid w:val="00BB0903"/>
    <w:rsid w:val="00BB0CC3"/>
    <w:rsid w:val="00BB11B5"/>
    <w:rsid w:val="00BB1619"/>
    <w:rsid w:val="00BB1785"/>
    <w:rsid w:val="00BB17B4"/>
    <w:rsid w:val="00BB1879"/>
    <w:rsid w:val="00BB1981"/>
    <w:rsid w:val="00BB1DFA"/>
    <w:rsid w:val="00BB1EB1"/>
    <w:rsid w:val="00BB255E"/>
    <w:rsid w:val="00BB2B5E"/>
    <w:rsid w:val="00BB2D6A"/>
    <w:rsid w:val="00BB2FD8"/>
    <w:rsid w:val="00BB30E5"/>
    <w:rsid w:val="00BB310D"/>
    <w:rsid w:val="00BB31B6"/>
    <w:rsid w:val="00BB32B4"/>
    <w:rsid w:val="00BB3776"/>
    <w:rsid w:val="00BB3BF7"/>
    <w:rsid w:val="00BB3EA6"/>
    <w:rsid w:val="00BB3FBB"/>
    <w:rsid w:val="00BB41D5"/>
    <w:rsid w:val="00BB41E7"/>
    <w:rsid w:val="00BB422A"/>
    <w:rsid w:val="00BB4829"/>
    <w:rsid w:val="00BB4A80"/>
    <w:rsid w:val="00BB4C7A"/>
    <w:rsid w:val="00BB5165"/>
    <w:rsid w:val="00BB518D"/>
    <w:rsid w:val="00BB5316"/>
    <w:rsid w:val="00BB53AC"/>
    <w:rsid w:val="00BB55CB"/>
    <w:rsid w:val="00BB560D"/>
    <w:rsid w:val="00BB562C"/>
    <w:rsid w:val="00BB56D5"/>
    <w:rsid w:val="00BB56F5"/>
    <w:rsid w:val="00BB59ED"/>
    <w:rsid w:val="00BB5B7A"/>
    <w:rsid w:val="00BB5C0B"/>
    <w:rsid w:val="00BB5D63"/>
    <w:rsid w:val="00BB5FD5"/>
    <w:rsid w:val="00BB66BB"/>
    <w:rsid w:val="00BB67C1"/>
    <w:rsid w:val="00BB689B"/>
    <w:rsid w:val="00BB6FED"/>
    <w:rsid w:val="00BB791C"/>
    <w:rsid w:val="00BB7B23"/>
    <w:rsid w:val="00BC05B8"/>
    <w:rsid w:val="00BC0779"/>
    <w:rsid w:val="00BC0CB2"/>
    <w:rsid w:val="00BC18B1"/>
    <w:rsid w:val="00BC1B58"/>
    <w:rsid w:val="00BC1D8D"/>
    <w:rsid w:val="00BC1F8E"/>
    <w:rsid w:val="00BC2B5E"/>
    <w:rsid w:val="00BC3705"/>
    <w:rsid w:val="00BC3D53"/>
    <w:rsid w:val="00BC3D74"/>
    <w:rsid w:val="00BC3DCE"/>
    <w:rsid w:val="00BC3F84"/>
    <w:rsid w:val="00BC4170"/>
    <w:rsid w:val="00BC41AF"/>
    <w:rsid w:val="00BC44CF"/>
    <w:rsid w:val="00BC46B2"/>
    <w:rsid w:val="00BC4FAA"/>
    <w:rsid w:val="00BC52C1"/>
    <w:rsid w:val="00BC53CC"/>
    <w:rsid w:val="00BC53DE"/>
    <w:rsid w:val="00BC54BB"/>
    <w:rsid w:val="00BC55B5"/>
    <w:rsid w:val="00BC5810"/>
    <w:rsid w:val="00BC58BE"/>
    <w:rsid w:val="00BC5B3E"/>
    <w:rsid w:val="00BC5FEA"/>
    <w:rsid w:val="00BC61C9"/>
    <w:rsid w:val="00BC63FA"/>
    <w:rsid w:val="00BC685D"/>
    <w:rsid w:val="00BC6B2B"/>
    <w:rsid w:val="00BC6C91"/>
    <w:rsid w:val="00BC6F86"/>
    <w:rsid w:val="00BC7619"/>
    <w:rsid w:val="00BC7A78"/>
    <w:rsid w:val="00BC7E89"/>
    <w:rsid w:val="00BD00BE"/>
    <w:rsid w:val="00BD0104"/>
    <w:rsid w:val="00BD023E"/>
    <w:rsid w:val="00BD0368"/>
    <w:rsid w:val="00BD046E"/>
    <w:rsid w:val="00BD094E"/>
    <w:rsid w:val="00BD09AF"/>
    <w:rsid w:val="00BD0D59"/>
    <w:rsid w:val="00BD0DDA"/>
    <w:rsid w:val="00BD0FB6"/>
    <w:rsid w:val="00BD0FD8"/>
    <w:rsid w:val="00BD1310"/>
    <w:rsid w:val="00BD140A"/>
    <w:rsid w:val="00BD1C73"/>
    <w:rsid w:val="00BD1D65"/>
    <w:rsid w:val="00BD2079"/>
    <w:rsid w:val="00BD2582"/>
    <w:rsid w:val="00BD266A"/>
    <w:rsid w:val="00BD2751"/>
    <w:rsid w:val="00BD2A51"/>
    <w:rsid w:val="00BD2C3E"/>
    <w:rsid w:val="00BD2ECB"/>
    <w:rsid w:val="00BD2F37"/>
    <w:rsid w:val="00BD2F93"/>
    <w:rsid w:val="00BD343A"/>
    <w:rsid w:val="00BD3506"/>
    <w:rsid w:val="00BD373C"/>
    <w:rsid w:val="00BD38EF"/>
    <w:rsid w:val="00BD3EDC"/>
    <w:rsid w:val="00BD40BC"/>
    <w:rsid w:val="00BD4415"/>
    <w:rsid w:val="00BD4A94"/>
    <w:rsid w:val="00BD5488"/>
    <w:rsid w:val="00BD556A"/>
    <w:rsid w:val="00BD5668"/>
    <w:rsid w:val="00BD5FE0"/>
    <w:rsid w:val="00BD6304"/>
    <w:rsid w:val="00BD63EC"/>
    <w:rsid w:val="00BD64F3"/>
    <w:rsid w:val="00BD665D"/>
    <w:rsid w:val="00BD677B"/>
    <w:rsid w:val="00BD69C4"/>
    <w:rsid w:val="00BD69E2"/>
    <w:rsid w:val="00BD6A0F"/>
    <w:rsid w:val="00BD6CDE"/>
    <w:rsid w:val="00BD73BA"/>
    <w:rsid w:val="00BD77CC"/>
    <w:rsid w:val="00BD7D92"/>
    <w:rsid w:val="00BD7F0F"/>
    <w:rsid w:val="00BD7F3E"/>
    <w:rsid w:val="00BE05C8"/>
    <w:rsid w:val="00BE088C"/>
    <w:rsid w:val="00BE0C05"/>
    <w:rsid w:val="00BE1048"/>
    <w:rsid w:val="00BE179C"/>
    <w:rsid w:val="00BE17B6"/>
    <w:rsid w:val="00BE1B9B"/>
    <w:rsid w:val="00BE1DA7"/>
    <w:rsid w:val="00BE2263"/>
    <w:rsid w:val="00BE2394"/>
    <w:rsid w:val="00BE2627"/>
    <w:rsid w:val="00BE2A31"/>
    <w:rsid w:val="00BE2AF9"/>
    <w:rsid w:val="00BE2C11"/>
    <w:rsid w:val="00BE2D9A"/>
    <w:rsid w:val="00BE2EBD"/>
    <w:rsid w:val="00BE2FCB"/>
    <w:rsid w:val="00BE32AA"/>
    <w:rsid w:val="00BE3559"/>
    <w:rsid w:val="00BE3724"/>
    <w:rsid w:val="00BE37E9"/>
    <w:rsid w:val="00BE3815"/>
    <w:rsid w:val="00BE3F87"/>
    <w:rsid w:val="00BE40FA"/>
    <w:rsid w:val="00BE4342"/>
    <w:rsid w:val="00BE4462"/>
    <w:rsid w:val="00BE44D6"/>
    <w:rsid w:val="00BE46CA"/>
    <w:rsid w:val="00BE4772"/>
    <w:rsid w:val="00BE4DC6"/>
    <w:rsid w:val="00BE5506"/>
    <w:rsid w:val="00BE557C"/>
    <w:rsid w:val="00BE56BF"/>
    <w:rsid w:val="00BE588E"/>
    <w:rsid w:val="00BE58B6"/>
    <w:rsid w:val="00BE5955"/>
    <w:rsid w:val="00BE5AB6"/>
    <w:rsid w:val="00BE5C95"/>
    <w:rsid w:val="00BE5DEC"/>
    <w:rsid w:val="00BE6700"/>
    <w:rsid w:val="00BE69FC"/>
    <w:rsid w:val="00BE6B1F"/>
    <w:rsid w:val="00BE6D2F"/>
    <w:rsid w:val="00BE6E06"/>
    <w:rsid w:val="00BE6F8C"/>
    <w:rsid w:val="00BE729C"/>
    <w:rsid w:val="00BE7323"/>
    <w:rsid w:val="00BE7366"/>
    <w:rsid w:val="00BE74A0"/>
    <w:rsid w:val="00BE77E0"/>
    <w:rsid w:val="00BE7A52"/>
    <w:rsid w:val="00BE7A87"/>
    <w:rsid w:val="00BE7F3D"/>
    <w:rsid w:val="00BF00EB"/>
    <w:rsid w:val="00BF0188"/>
    <w:rsid w:val="00BF01CF"/>
    <w:rsid w:val="00BF02A2"/>
    <w:rsid w:val="00BF03EB"/>
    <w:rsid w:val="00BF0516"/>
    <w:rsid w:val="00BF05E9"/>
    <w:rsid w:val="00BF09EE"/>
    <w:rsid w:val="00BF0BBA"/>
    <w:rsid w:val="00BF0C92"/>
    <w:rsid w:val="00BF0EF0"/>
    <w:rsid w:val="00BF101E"/>
    <w:rsid w:val="00BF1A91"/>
    <w:rsid w:val="00BF1FA4"/>
    <w:rsid w:val="00BF23B5"/>
    <w:rsid w:val="00BF2614"/>
    <w:rsid w:val="00BF271A"/>
    <w:rsid w:val="00BF28C0"/>
    <w:rsid w:val="00BF2B2F"/>
    <w:rsid w:val="00BF2CDA"/>
    <w:rsid w:val="00BF2D1A"/>
    <w:rsid w:val="00BF325D"/>
    <w:rsid w:val="00BF33DA"/>
    <w:rsid w:val="00BF3A08"/>
    <w:rsid w:val="00BF3B3C"/>
    <w:rsid w:val="00BF3C30"/>
    <w:rsid w:val="00BF3C58"/>
    <w:rsid w:val="00BF3EE5"/>
    <w:rsid w:val="00BF408B"/>
    <w:rsid w:val="00BF41FC"/>
    <w:rsid w:val="00BF4259"/>
    <w:rsid w:val="00BF42D0"/>
    <w:rsid w:val="00BF461F"/>
    <w:rsid w:val="00BF52AF"/>
    <w:rsid w:val="00BF5378"/>
    <w:rsid w:val="00BF53D0"/>
    <w:rsid w:val="00BF53E7"/>
    <w:rsid w:val="00BF54B9"/>
    <w:rsid w:val="00BF5613"/>
    <w:rsid w:val="00BF5697"/>
    <w:rsid w:val="00BF5E32"/>
    <w:rsid w:val="00BF5ECC"/>
    <w:rsid w:val="00BF6362"/>
    <w:rsid w:val="00BF63D7"/>
    <w:rsid w:val="00BF6608"/>
    <w:rsid w:val="00BF697E"/>
    <w:rsid w:val="00BF69FD"/>
    <w:rsid w:val="00BF6B4A"/>
    <w:rsid w:val="00BF708F"/>
    <w:rsid w:val="00BF73C3"/>
    <w:rsid w:val="00BF771C"/>
    <w:rsid w:val="00BF7910"/>
    <w:rsid w:val="00BF7BAA"/>
    <w:rsid w:val="00C00038"/>
    <w:rsid w:val="00C00171"/>
    <w:rsid w:val="00C001F1"/>
    <w:rsid w:val="00C004C3"/>
    <w:rsid w:val="00C00505"/>
    <w:rsid w:val="00C0086F"/>
    <w:rsid w:val="00C00ECD"/>
    <w:rsid w:val="00C01574"/>
    <w:rsid w:val="00C0161D"/>
    <w:rsid w:val="00C01750"/>
    <w:rsid w:val="00C019BA"/>
    <w:rsid w:val="00C01AB7"/>
    <w:rsid w:val="00C01C5B"/>
    <w:rsid w:val="00C021B3"/>
    <w:rsid w:val="00C02411"/>
    <w:rsid w:val="00C02480"/>
    <w:rsid w:val="00C02575"/>
    <w:rsid w:val="00C02593"/>
    <w:rsid w:val="00C02643"/>
    <w:rsid w:val="00C02718"/>
    <w:rsid w:val="00C02890"/>
    <w:rsid w:val="00C0293E"/>
    <w:rsid w:val="00C029DA"/>
    <w:rsid w:val="00C02BDE"/>
    <w:rsid w:val="00C03118"/>
    <w:rsid w:val="00C0354C"/>
    <w:rsid w:val="00C039E6"/>
    <w:rsid w:val="00C03AFB"/>
    <w:rsid w:val="00C03B73"/>
    <w:rsid w:val="00C03BB7"/>
    <w:rsid w:val="00C03BD5"/>
    <w:rsid w:val="00C04396"/>
    <w:rsid w:val="00C0451B"/>
    <w:rsid w:val="00C0487A"/>
    <w:rsid w:val="00C048C6"/>
    <w:rsid w:val="00C04966"/>
    <w:rsid w:val="00C050A6"/>
    <w:rsid w:val="00C052FC"/>
    <w:rsid w:val="00C05349"/>
    <w:rsid w:val="00C055B2"/>
    <w:rsid w:val="00C05EB9"/>
    <w:rsid w:val="00C060F8"/>
    <w:rsid w:val="00C06190"/>
    <w:rsid w:val="00C063A4"/>
    <w:rsid w:val="00C065DC"/>
    <w:rsid w:val="00C068BD"/>
    <w:rsid w:val="00C06DEF"/>
    <w:rsid w:val="00C07002"/>
    <w:rsid w:val="00C07458"/>
    <w:rsid w:val="00C0759D"/>
    <w:rsid w:val="00C0768D"/>
    <w:rsid w:val="00C07EA7"/>
    <w:rsid w:val="00C07FF2"/>
    <w:rsid w:val="00C1036D"/>
    <w:rsid w:val="00C1068E"/>
    <w:rsid w:val="00C10BC4"/>
    <w:rsid w:val="00C10DC5"/>
    <w:rsid w:val="00C1166D"/>
    <w:rsid w:val="00C117FF"/>
    <w:rsid w:val="00C11B4C"/>
    <w:rsid w:val="00C11C70"/>
    <w:rsid w:val="00C11D6B"/>
    <w:rsid w:val="00C11DE6"/>
    <w:rsid w:val="00C1232B"/>
    <w:rsid w:val="00C12419"/>
    <w:rsid w:val="00C127E1"/>
    <w:rsid w:val="00C12ACC"/>
    <w:rsid w:val="00C1303E"/>
    <w:rsid w:val="00C1318B"/>
    <w:rsid w:val="00C131C3"/>
    <w:rsid w:val="00C132BD"/>
    <w:rsid w:val="00C1349E"/>
    <w:rsid w:val="00C134D0"/>
    <w:rsid w:val="00C134FB"/>
    <w:rsid w:val="00C136B7"/>
    <w:rsid w:val="00C13772"/>
    <w:rsid w:val="00C1380E"/>
    <w:rsid w:val="00C13A6C"/>
    <w:rsid w:val="00C13C50"/>
    <w:rsid w:val="00C13EB0"/>
    <w:rsid w:val="00C14070"/>
    <w:rsid w:val="00C14075"/>
    <w:rsid w:val="00C141A3"/>
    <w:rsid w:val="00C142CF"/>
    <w:rsid w:val="00C14484"/>
    <w:rsid w:val="00C1459A"/>
    <w:rsid w:val="00C14C18"/>
    <w:rsid w:val="00C14D09"/>
    <w:rsid w:val="00C14F43"/>
    <w:rsid w:val="00C1516C"/>
    <w:rsid w:val="00C15323"/>
    <w:rsid w:val="00C1545F"/>
    <w:rsid w:val="00C154BC"/>
    <w:rsid w:val="00C15650"/>
    <w:rsid w:val="00C1587D"/>
    <w:rsid w:val="00C15C5A"/>
    <w:rsid w:val="00C162C9"/>
    <w:rsid w:val="00C167AA"/>
    <w:rsid w:val="00C16DE3"/>
    <w:rsid w:val="00C16E72"/>
    <w:rsid w:val="00C1729D"/>
    <w:rsid w:val="00C17573"/>
    <w:rsid w:val="00C177BF"/>
    <w:rsid w:val="00C17C73"/>
    <w:rsid w:val="00C17EF1"/>
    <w:rsid w:val="00C205D2"/>
    <w:rsid w:val="00C20621"/>
    <w:rsid w:val="00C20759"/>
    <w:rsid w:val="00C207EF"/>
    <w:rsid w:val="00C208B0"/>
    <w:rsid w:val="00C20C26"/>
    <w:rsid w:val="00C20E27"/>
    <w:rsid w:val="00C20E40"/>
    <w:rsid w:val="00C20F0C"/>
    <w:rsid w:val="00C20F69"/>
    <w:rsid w:val="00C20FA4"/>
    <w:rsid w:val="00C20FE4"/>
    <w:rsid w:val="00C211AD"/>
    <w:rsid w:val="00C21243"/>
    <w:rsid w:val="00C214F4"/>
    <w:rsid w:val="00C21575"/>
    <w:rsid w:val="00C216A7"/>
    <w:rsid w:val="00C21983"/>
    <w:rsid w:val="00C21B10"/>
    <w:rsid w:val="00C21DEA"/>
    <w:rsid w:val="00C21E7F"/>
    <w:rsid w:val="00C21F92"/>
    <w:rsid w:val="00C22297"/>
    <w:rsid w:val="00C223B8"/>
    <w:rsid w:val="00C223E7"/>
    <w:rsid w:val="00C228B5"/>
    <w:rsid w:val="00C22A3F"/>
    <w:rsid w:val="00C2353C"/>
    <w:rsid w:val="00C23A36"/>
    <w:rsid w:val="00C23C8A"/>
    <w:rsid w:val="00C23EB6"/>
    <w:rsid w:val="00C241D1"/>
    <w:rsid w:val="00C243E3"/>
    <w:rsid w:val="00C24491"/>
    <w:rsid w:val="00C2452E"/>
    <w:rsid w:val="00C24CE9"/>
    <w:rsid w:val="00C25346"/>
    <w:rsid w:val="00C25399"/>
    <w:rsid w:val="00C254B8"/>
    <w:rsid w:val="00C254FC"/>
    <w:rsid w:val="00C2571B"/>
    <w:rsid w:val="00C257A5"/>
    <w:rsid w:val="00C25C6F"/>
    <w:rsid w:val="00C25FC1"/>
    <w:rsid w:val="00C25FEF"/>
    <w:rsid w:val="00C26123"/>
    <w:rsid w:val="00C262DD"/>
    <w:rsid w:val="00C26376"/>
    <w:rsid w:val="00C2637C"/>
    <w:rsid w:val="00C263DD"/>
    <w:rsid w:val="00C2642A"/>
    <w:rsid w:val="00C269A0"/>
    <w:rsid w:val="00C26EC3"/>
    <w:rsid w:val="00C271D3"/>
    <w:rsid w:val="00C272AA"/>
    <w:rsid w:val="00C27534"/>
    <w:rsid w:val="00C2767D"/>
    <w:rsid w:val="00C27749"/>
    <w:rsid w:val="00C27828"/>
    <w:rsid w:val="00C27B46"/>
    <w:rsid w:val="00C3089B"/>
    <w:rsid w:val="00C308B9"/>
    <w:rsid w:val="00C31011"/>
    <w:rsid w:val="00C31108"/>
    <w:rsid w:val="00C31686"/>
    <w:rsid w:val="00C3173A"/>
    <w:rsid w:val="00C317D3"/>
    <w:rsid w:val="00C319D8"/>
    <w:rsid w:val="00C31A56"/>
    <w:rsid w:val="00C31A7C"/>
    <w:rsid w:val="00C31AE8"/>
    <w:rsid w:val="00C31C37"/>
    <w:rsid w:val="00C31C44"/>
    <w:rsid w:val="00C31F7B"/>
    <w:rsid w:val="00C328BD"/>
    <w:rsid w:val="00C328FA"/>
    <w:rsid w:val="00C32CAE"/>
    <w:rsid w:val="00C331F1"/>
    <w:rsid w:val="00C33223"/>
    <w:rsid w:val="00C3322B"/>
    <w:rsid w:val="00C33282"/>
    <w:rsid w:val="00C33365"/>
    <w:rsid w:val="00C33506"/>
    <w:rsid w:val="00C33559"/>
    <w:rsid w:val="00C335BB"/>
    <w:rsid w:val="00C336AD"/>
    <w:rsid w:val="00C3378E"/>
    <w:rsid w:val="00C337D7"/>
    <w:rsid w:val="00C33A0A"/>
    <w:rsid w:val="00C33FD2"/>
    <w:rsid w:val="00C341EF"/>
    <w:rsid w:val="00C343D8"/>
    <w:rsid w:val="00C34636"/>
    <w:rsid w:val="00C346C9"/>
    <w:rsid w:val="00C346FC"/>
    <w:rsid w:val="00C348D1"/>
    <w:rsid w:val="00C34A19"/>
    <w:rsid w:val="00C34AD4"/>
    <w:rsid w:val="00C34B53"/>
    <w:rsid w:val="00C34BF0"/>
    <w:rsid w:val="00C350AA"/>
    <w:rsid w:val="00C3529B"/>
    <w:rsid w:val="00C35318"/>
    <w:rsid w:val="00C35614"/>
    <w:rsid w:val="00C3571D"/>
    <w:rsid w:val="00C3593C"/>
    <w:rsid w:val="00C35A6C"/>
    <w:rsid w:val="00C35E83"/>
    <w:rsid w:val="00C35FAF"/>
    <w:rsid w:val="00C362C7"/>
    <w:rsid w:val="00C364EA"/>
    <w:rsid w:val="00C369F8"/>
    <w:rsid w:val="00C36C34"/>
    <w:rsid w:val="00C36DAA"/>
    <w:rsid w:val="00C36DF0"/>
    <w:rsid w:val="00C3725C"/>
    <w:rsid w:val="00C374B0"/>
    <w:rsid w:val="00C376E0"/>
    <w:rsid w:val="00C37A28"/>
    <w:rsid w:val="00C37FF2"/>
    <w:rsid w:val="00C401F1"/>
    <w:rsid w:val="00C40461"/>
    <w:rsid w:val="00C40547"/>
    <w:rsid w:val="00C40690"/>
    <w:rsid w:val="00C408C1"/>
    <w:rsid w:val="00C41255"/>
    <w:rsid w:val="00C41350"/>
    <w:rsid w:val="00C41847"/>
    <w:rsid w:val="00C41E2B"/>
    <w:rsid w:val="00C426D5"/>
    <w:rsid w:val="00C42706"/>
    <w:rsid w:val="00C42B80"/>
    <w:rsid w:val="00C42F5D"/>
    <w:rsid w:val="00C42FBE"/>
    <w:rsid w:val="00C4324D"/>
    <w:rsid w:val="00C435C3"/>
    <w:rsid w:val="00C43978"/>
    <w:rsid w:val="00C43B59"/>
    <w:rsid w:val="00C43B97"/>
    <w:rsid w:val="00C43BF0"/>
    <w:rsid w:val="00C43C81"/>
    <w:rsid w:val="00C43FD2"/>
    <w:rsid w:val="00C445DF"/>
    <w:rsid w:val="00C44D42"/>
    <w:rsid w:val="00C44F62"/>
    <w:rsid w:val="00C455FE"/>
    <w:rsid w:val="00C4569D"/>
    <w:rsid w:val="00C45874"/>
    <w:rsid w:val="00C45AE2"/>
    <w:rsid w:val="00C4663C"/>
    <w:rsid w:val="00C466F8"/>
    <w:rsid w:val="00C46A2E"/>
    <w:rsid w:val="00C46A2F"/>
    <w:rsid w:val="00C46B8B"/>
    <w:rsid w:val="00C46D73"/>
    <w:rsid w:val="00C46FDA"/>
    <w:rsid w:val="00C47270"/>
    <w:rsid w:val="00C474C5"/>
    <w:rsid w:val="00C47571"/>
    <w:rsid w:val="00C4757A"/>
    <w:rsid w:val="00C47A58"/>
    <w:rsid w:val="00C47DAF"/>
    <w:rsid w:val="00C47E71"/>
    <w:rsid w:val="00C5001E"/>
    <w:rsid w:val="00C5010F"/>
    <w:rsid w:val="00C503B7"/>
    <w:rsid w:val="00C50640"/>
    <w:rsid w:val="00C50846"/>
    <w:rsid w:val="00C50963"/>
    <w:rsid w:val="00C50BB0"/>
    <w:rsid w:val="00C50E7C"/>
    <w:rsid w:val="00C50F4E"/>
    <w:rsid w:val="00C5104E"/>
    <w:rsid w:val="00C510B7"/>
    <w:rsid w:val="00C512FC"/>
    <w:rsid w:val="00C51514"/>
    <w:rsid w:val="00C51850"/>
    <w:rsid w:val="00C51946"/>
    <w:rsid w:val="00C51A37"/>
    <w:rsid w:val="00C5220A"/>
    <w:rsid w:val="00C5233A"/>
    <w:rsid w:val="00C52554"/>
    <w:rsid w:val="00C52957"/>
    <w:rsid w:val="00C529DF"/>
    <w:rsid w:val="00C529EE"/>
    <w:rsid w:val="00C52A09"/>
    <w:rsid w:val="00C52A4C"/>
    <w:rsid w:val="00C52AEE"/>
    <w:rsid w:val="00C52CAB"/>
    <w:rsid w:val="00C52D68"/>
    <w:rsid w:val="00C52F12"/>
    <w:rsid w:val="00C5309F"/>
    <w:rsid w:val="00C531A2"/>
    <w:rsid w:val="00C53573"/>
    <w:rsid w:val="00C53983"/>
    <w:rsid w:val="00C54038"/>
    <w:rsid w:val="00C540A3"/>
    <w:rsid w:val="00C5425C"/>
    <w:rsid w:val="00C5438D"/>
    <w:rsid w:val="00C54968"/>
    <w:rsid w:val="00C54DBC"/>
    <w:rsid w:val="00C54EF8"/>
    <w:rsid w:val="00C55011"/>
    <w:rsid w:val="00C551EB"/>
    <w:rsid w:val="00C552A3"/>
    <w:rsid w:val="00C55547"/>
    <w:rsid w:val="00C55599"/>
    <w:rsid w:val="00C55842"/>
    <w:rsid w:val="00C55BB1"/>
    <w:rsid w:val="00C55D70"/>
    <w:rsid w:val="00C5697D"/>
    <w:rsid w:val="00C569D0"/>
    <w:rsid w:val="00C56B6A"/>
    <w:rsid w:val="00C56BBF"/>
    <w:rsid w:val="00C56BEE"/>
    <w:rsid w:val="00C56CA8"/>
    <w:rsid w:val="00C56D8B"/>
    <w:rsid w:val="00C56FD0"/>
    <w:rsid w:val="00C57092"/>
    <w:rsid w:val="00C57147"/>
    <w:rsid w:val="00C5722B"/>
    <w:rsid w:val="00C57459"/>
    <w:rsid w:val="00C579BB"/>
    <w:rsid w:val="00C600F0"/>
    <w:rsid w:val="00C6011A"/>
    <w:rsid w:val="00C60618"/>
    <w:rsid w:val="00C6070C"/>
    <w:rsid w:val="00C60A3E"/>
    <w:rsid w:val="00C60CC2"/>
    <w:rsid w:val="00C611A9"/>
    <w:rsid w:val="00C61258"/>
    <w:rsid w:val="00C612BF"/>
    <w:rsid w:val="00C61A1B"/>
    <w:rsid w:val="00C61AF2"/>
    <w:rsid w:val="00C61D46"/>
    <w:rsid w:val="00C61DB5"/>
    <w:rsid w:val="00C61EC1"/>
    <w:rsid w:val="00C61F11"/>
    <w:rsid w:val="00C621E2"/>
    <w:rsid w:val="00C62441"/>
    <w:rsid w:val="00C625BB"/>
    <w:rsid w:val="00C62825"/>
    <w:rsid w:val="00C6293B"/>
    <w:rsid w:val="00C62C2C"/>
    <w:rsid w:val="00C62C44"/>
    <w:rsid w:val="00C62C9F"/>
    <w:rsid w:val="00C62FD5"/>
    <w:rsid w:val="00C6309F"/>
    <w:rsid w:val="00C632FC"/>
    <w:rsid w:val="00C639C5"/>
    <w:rsid w:val="00C639EF"/>
    <w:rsid w:val="00C63D66"/>
    <w:rsid w:val="00C6463E"/>
    <w:rsid w:val="00C64736"/>
    <w:rsid w:val="00C6480E"/>
    <w:rsid w:val="00C64870"/>
    <w:rsid w:val="00C64CB3"/>
    <w:rsid w:val="00C64EAF"/>
    <w:rsid w:val="00C64F6C"/>
    <w:rsid w:val="00C6502B"/>
    <w:rsid w:val="00C652C7"/>
    <w:rsid w:val="00C654E6"/>
    <w:rsid w:val="00C657E2"/>
    <w:rsid w:val="00C659FA"/>
    <w:rsid w:val="00C65B2F"/>
    <w:rsid w:val="00C65CEB"/>
    <w:rsid w:val="00C660EA"/>
    <w:rsid w:val="00C66367"/>
    <w:rsid w:val="00C66FA4"/>
    <w:rsid w:val="00C66FE8"/>
    <w:rsid w:val="00C6713E"/>
    <w:rsid w:val="00C67262"/>
    <w:rsid w:val="00C67314"/>
    <w:rsid w:val="00C6740B"/>
    <w:rsid w:val="00C6767B"/>
    <w:rsid w:val="00C67ECA"/>
    <w:rsid w:val="00C70288"/>
    <w:rsid w:val="00C7039A"/>
    <w:rsid w:val="00C70513"/>
    <w:rsid w:val="00C70521"/>
    <w:rsid w:val="00C7052A"/>
    <w:rsid w:val="00C7081A"/>
    <w:rsid w:val="00C70893"/>
    <w:rsid w:val="00C70995"/>
    <w:rsid w:val="00C70C16"/>
    <w:rsid w:val="00C71811"/>
    <w:rsid w:val="00C71877"/>
    <w:rsid w:val="00C71A48"/>
    <w:rsid w:val="00C71F1A"/>
    <w:rsid w:val="00C72065"/>
    <w:rsid w:val="00C723D5"/>
    <w:rsid w:val="00C72421"/>
    <w:rsid w:val="00C725D3"/>
    <w:rsid w:val="00C72805"/>
    <w:rsid w:val="00C72A7E"/>
    <w:rsid w:val="00C72AC2"/>
    <w:rsid w:val="00C72AE2"/>
    <w:rsid w:val="00C72B40"/>
    <w:rsid w:val="00C72BFE"/>
    <w:rsid w:val="00C72E3C"/>
    <w:rsid w:val="00C72EF4"/>
    <w:rsid w:val="00C732AA"/>
    <w:rsid w:val="00C7379E"/>
    <w:rsid w:val="00C73837"/>
    <w:rsid w:val="00C73ED1"/>
    <w:rsid w:val="00C74586"/>
    <w:rsid w:val="00C747BA"/>
    <w:rsid w:val="00C748FF"/>
    <w:rsid w:val="00C74E5E"/>
    <w:rsid w:val="00C74EA7"/>
    <w:rsid w:val="00C75120"/>
    <w:rsid w:val="00C757E0"/>
    <w:rsid w:val="00C7583A"/>
    <w:rsid w:val="00C7593F"/>
    <w:rsid w:val="00C75B87"/>
    <w:rsid w:val="00C75C65"/>
    <w:rsid w:val="00C75E81"/>
    <w:rsid w:val="00C75FE9"/>
    <w:rsid w:val="00C75FEC"/>
    <w:rsid w:val="00C769CE"/>
    <w:rsid w:val="00C76D06"/>
    <w:rsid w:val="00C76D48"/>
    <w:rsid w:val="00C771DB"/>
    <w:rsid w:val="00C7725B"/>
    <w:rsid w:val="00C77263"/>
    <w:rsid w:val="00C77465"/>
    <w:rsid w:val="00C77667"/>
    <w:rsid w:val="00C77762"/>
    <w:rsid w:val="00C77B68"/>
    <w:rsid w:val="00C77C01"/>
    <w:rsid w:val="00C80010"/>
    <w:rsid w:val="00C8004F"/>
    <w:rsid w:val="00C80307"/>
    <w:rsid w:val="00C80490"/>
    <w:rsid w:val="00C80680"/>
    <w:rsid w:val="00C808B6"/>
    <w:rsid w:val="00C8114D"/>
    <w:rsid w:val="00C81927"/>
    <w:rsid w:val="00C81B3C"/>
    <w:rsid w:val="00C81C94"/>
    <w:rsid w:val="00C81D92"/>
    <w:rsid w:val="00C81EE0"/>
    <w:rsid w:val="00C82057"/>
    <w:rsid w:val="00C8242E"/>
    <w:rsid w:val="00C8263F"/>
    <w:rsid w:val="00C82786"/>
    <w:rsid w:val="00C82E34"/>
    <w:rsid w:val="00C82E50"/>
    <w:rsid w:val="00C83697"/>
    <w:rsid w:val="00C83A43"/>
    <w:rsid w:val="00C83BE1"/>
    <w:rsid w:val="00C83C0F"/>
    <w:rsid w:val="00C83C3D"/>
    <w:rsid w:val="00C83DF0"/>
    <w:rsid w:val="00C84B6A"/>
    <w:rsid w:val="00C84BE9"/>
    <w:rsid w:val="00C84E47"/>
    <w:rsid w:val="00C84E8B"/>
    <w:rsid w:val="00C850BF"/>
    <w:rsid w:val="00C8536A"/>
    <w:rsid w:val="00C853B9"/>
    <w:rsid w:val="00C8578E"/>
    <w:rsid w:val="00C858FA"/>
    <w:rsid w:val="00C85BB3"/>
    <w:rsid w:val="00C85C14"/>
    <w:rsid w:val="00C85CBC"/>
    <w:rsid w:val="00C85DDB"/>
    <w:rsid w:val="00C860A8"/>
    <w:rsid w:val="00C8627E"/>
    <w:rsid w:val="00C86715"/>
    <w:rsid w:val="00C8673F"/>
    <w:rsid w:val="00C86847"/>
    <w:rsid w:val="00C8685C"/>
    <w:rsid w:val="00C868E3"/>
    <w:rsid w:val="00C87538"/>
    <w:rsid w:val="00C87D2F"/>
    <w:rsid w:val="00C87E2A"/>
    <w:rsid w:val="00C901CD"/>
    <w:rsid w:val="00C90253"/>
    <w:rsid w:val="00C90D81"/>
    <w:rsid w:val="00C90ECF"/>
    <w:rsid w:val="00C91173"/>
    <w:rsid w:val="00C915DA"/>
    <w:rsid w:val="00C91699"/>
    <w:rsid w:val="00C916F5"/>
    <w:rsid w:val="00C91BC4"/>
    <w:rsid w:val="00C91E17"/>
    <w:rsid w:val="00C92014"/>
    <w:rsid w:val="00C92089"/>
    <w:rsid w:val="00C924EE"/>
    <w:rsid w:val="00C928A7"/>
    <w:rsid w:val="00C928F7"/>
    <w:rsid w:val="00C92E97"/>
    <w:rsid w:val="00C92ECB"/>
    <w:rsid w:val="00C92F10"/>
    <w:rsid w:val="00C931C8"/>
    <w:rsid w:val="00C93215"/>
    <w:rsid w:val="00C9321F"/>
    <w:rsid w:val="00C93623"/>
    <w:rsid w:val="00C936FF"/>
    <w:rsid w:val="00C93C8F"/>
    <w:rsid w:val="00C93D34"/>
    <w:rsid w:val="00C94027"/>
    <w:rsid w:val="00C940EC"/>
    <w:rsid w:val="00C9437F"/>
    <w:rsid w:val="00C9454B"/>
    <w:rsid w:val="00C946AB"/>
    <w:rsid w:val="00C94805"/>
    <w:rsid w:val="00C94831"/>
    <w:rsid w:val="00C94D22"/>
    <w:rsid w:val="00C94D5A"/>
    <w:rsid w:val="00C94E00"/>
    <w:rsid w:val="00C95173"/>
    <w:rsid w:val="00C954A9"/>
    <w:rsid w:val="00C955C3"/>
    <w:rsid w:val="00C959E0"/>
    <w:rsid w:val="00C95B64"/>
    <w:rsid w:val="00C95EC5"/>
    <w:rsid w:val="00C960D2"/>
    <w:rsid w:val="00C961A1"/>
    <w:rsid w:val="00C966DE"/>
    <w:rsid w:val="00C96F81"/>
    <w:rsid w:val="00C96FD5"/>
    <w:rsid w:val="00C972C5"/>
    <w:rsid w:val="00C97448"/>
    <w:rsid w:val="00C97457"/>
    <w:rsid w:val="00C97513"/>
    <w:rsid w:val="00CA053F"/>
    <w:rsid w:val="00CA0645"/>
    <w:rsid w:val="00CA088A"/>
    <w:rsid w:val="00CA0956"/>
    <w:rsid w:val="00CA0AC0"/>
    <w:rsid w:val="00CA0B56"/>
    <w:rsid w:val="00CA0BA2"/>
    <w:rsid w:val="00CA0DE0"/>
    <w:rsid w:val="00CA1359"/>
    <w:rsid w:val="00CA13FF"/>
    <w:rsid w:val="00CA1512"/>
    <w:rsid w:val="00CA1574"/>
    <w:rsid w:val="00CA181B"/>
    <w:rsid w:val="00CA1922"/>
    <w:rsid w:val="00CA1A84"/>
    <w:rsid w:val="00CA1A9F"/>
    <w:rsid w:val="00CA1CFB"/>
    <w:rsid w:val="00CA1D00"/>
    <w:rsid w:val="00CA1F16"/>
    <w:rsid w:val="00CA1F43"/>
    <w:rsid w:val="00CA2161"/>
    <w:rsid w:val="00CA2440"/>
    <w:rsid w:val="00CA24F4"/>
    <w:rsid w:val="00CA26CC"/>
    <w:rsid w:val="00CA27AA"/>
    <w:rsid w:val="00CA2BE8"/>
    <w:rsid w:val="00CA3041"/>
    <w:rsid w:val="00CA31E7"/>
    <w:rsid w:val="00CA3206"/>
    <w:rsid w:val="00CA36B2"/>
    <w:rsid w:val="00CA379E"/>
    <w:rsid w:val="00CA387F"/>
    <w:rsid w:val="00CA398C"/>
    <w:rsid w:val="00CA3B47"/>
    <w:rsid w:val="00CA3D03"/>
    <w:rsid w:val="00CA3E26"/>
    <w:rsid w:val="00CA3FD2"/>
    <w:rsid w:val="00CA40DD"/>
    <w:rsid w:val="00CA4218"/>
    <w:rsid w:val="00CA4355"/>
    <w:rsid w:val="00CA4EAB"/>
    <w:rsid w:val="00CA52A4"/>
    <w:rsid w:val="00CA536B"/>
    <w:rsid w:val="00CA54E0"/>
    <w:rsid w:val="00CA5587"/>
    <w:rsid w:val="00CA568B"/>
    <w:rsid w:val="00CA5E98"/>
    <w:rsid w:val="00CA5F9C"/>
    <w:rsid w:val="00CA6053"/>
    <w:rsid w:val="00CA6543"/>
    <w:rsid w:val="00CA676F"/>
    <w:rsid w:val="00CA6876"/>
    <w:rsid w:val="00CA690B"/>
    <w:rsid w:val="00CA6CEE"/>
    <w:rsid w:val="00CA71AF"/>
    <w:rsid w:val="00CA7372"/>
    <w:rsid w:val="00CA7384"/>
    <w:rsid w:val="00CA74B4"/>
    <w:rsid w:val="00CA7F3B"/>
    <w:rsid w:val="00CB0379"/>
    <w:rsid w:val="00CB04CB"/>
    <w:rsid w:val="00CB0735"/>
    <w:rsid w:val="00CB079B"/>
    <w:rsid w:val="00CB0A9C"/>
    <w:rsid w:val="00CB1055"/>
    <w:rsid w:val="00CB11A8"/>
    <w:rsid w:val="00CB1412"/>
    <w:rsid w:val="00CB1A1D"/>
    <w:rsid w:val="00CB1C19"/>
    <w:rsid w:val="00CB230C"/>
    <w:rsid w:val="00CB2336"/>
    <w:rsid w:val="00CB265E"/>
    <w:rsid w:val="00CB26CD"/>
    <w:rsid w:val="00CB26CE"/>
    <w:rsid w:val="00CB2852"/>
    <w:rsid w:val="00CB2E13"/>
    <w:rsid w:val="00CB2E56"/>
    <w:rsid w:val="00CB2FD8"/>
    <w:rsid w:val="00CB3039"/>
    <w:rsid w:val="00CB320B"/>
    <w:rsid w:val="00CB3240"/>
    <w:rsid w:val="00CB38C8"/>
    <w:rsid w:val="00CB394B"/>
    <w:rsid w:val="00CB3C9A"/>
    <w:rsid w:val="00CB3D99"/>
    <w:rsid w:val="00CB42B9"/>
    <w:rsid w:val="00CB445D"/>
    <w:rsid w:val="00CB4526"/>
    <w:rsid w:val="00CB4609"/>
    <w:rsid w:val="00CB4A2A"/>
    <w:rsid w:val="00CB4AD6"/>
    <w:rsid w:val="00CB4C47"/>
    <w:rsid w:val="00CB4D75"/>
    <w:rsid w:val="00CB4EB0"/>
    <w:rsid w:val="00CB4F5F"/>
    <w:rsid w:val="00CB4FAB"/>
    <w:rsid w:val="00CB4FAF"/>
    <w:rsid w:val="00CB540D"/>
    <w:rsid w:val="00CB56AD"/>
    <w:rsid w:val="00CB576E"/>
    <w:rsid w:val="00CB58E8"/>
    <w:rsid w:val="00CB5CAD"/>
    <w:rsid w:val="00CB5FB2"/>
    <w:rsid w:val="00CB61B5"/>
    <w:rsid w:val="00CB61E4"/>
    <w:rsid w:val="00CB6394"/>
    <w:rsid w:val="00CB65FE"/>
    <w:rsid w:val="00CB68F2"/>
    <w:rsid w:val="00CB693A"/>
    <w:rsid w:val="00CB69BB"/>
    <w:rsid w:val="00CB6EF9"/>
    <w:rsid w:val="00CB7070"/>
    <w:rsid w:val="00CB7442"/>
    <w:rsid w:val="00CB776D"/>
    <w:rsid w:val="00CB77C1"/>
    <w:rsid w:val="00CB7853"/>
    <w:rsid w:val="00CB7AA8"/>
    <w:rsid w:val="00CB7BB0"/>
    <w:rsid w:val="00CB7FB3"/>
    <w:rsid w:val="00CC02CF"/>
    <w:rsid w:val="00CC02E1"/>
    <w:rsid w:val="00CC050A"/>
    <w:rsid w:val="00CC0755"/>
    <w:rsid w:val="00CC0B1C"/>
    <w:rsid w:val="00CC0DB5"/>
    <w:rsid w:val="00CC0EE0"/>
    <w:rsid w:val="00CC182C"/>
    <w:rsid w:val="00CC1844"/>
    <w:rsid w:val="00CC1961"/>
    <w:rsid w:val="00CC1ACE"/>
    <w:rsid w:val="00CC1B14"/>
    <w:rsid w:val="00CC21AC"/>
    <w:rsid w:val="00CC228F"/>
    <w:rsid w:val="00CC22C5"/>
    <w:rsid w:val="00CC24C3"/>
    <w:rsid w:val="00CC25C0"/>
    <w:rsid w:val="00CC2773"/>
    <w:rsid w:val="00CC2D2F"/>
    <w:rsid w:val="00CC2D99"/>
    <w:rsid w:val="00CC3036"/>
    <w:rsid w:val="00CC3119"/>
    <w:rsid w:val="00CC32EF"/>
    <w:rsid w:val="00CC33B3"/>
    <w:rsid w:val="00CC3EA2"/>
    <w:rsid w:val="00CC4254"/>
    <w:rsid w:val="00CC45A5"/>
    <w:rsid w:val="00CC46C4"/>
    <w:rsid w:val="00CC4BE4"/>
    <w:rsid w:val="00CC4F9F"/>
    <w:rsid w:val="00CC50D9"/>
    <w:rsid w:val="00CC510C"/>
    <w:rsid w:val="00CC512D"/>
    <w:rsid w:val="00CC51A5"/>
    <w:rsid w:val="00CC5394"/>
    <w:rsid w:val="00CC539F"/>
    <w:rsid w:val="00CC5454"/>
    <w:rsid w:val="00CC559E"/>
    <w:rsid w:val="00CC591C"/>
    <w:rsid w:val="00CC5B3D"/>
    <w:rsid w:val="00CC5B59"/>
    <w:rsid w:val="00CC5C7B"/>
    <w:rsid w:val="00CC5F40"/>
    <w:rsid w:val="00CC61DE"/>
    <w:rsid w:val="00CC6224"/>
    <w:rsid w:val="00CC632D"/>
    <w:rsid w:val="00CC63C6"/>
    <w:rsid w:val="00CC63D9"/>
    <w:rsid w:val="00CC677D"/>
    <w:rsid w:val="00CC6853"/>
    <w:rsid w:val="00CC6BB8"/>
    <w:rsid w:val="00CC6CB6"/>
    <w:rsid w:val="00CC6FE1"/>
    <w:rsid w:val="00CC724F"/>
    <w:rsid w:val="00CC768A"/>
    <w:rsid w:val="00CC769F"/>
    <w:rsid w:val="00CC7CB0"/>
    <w:rsid w:val="00CC7DE3"/>
    <w:rsid w:val="00CD0500"/>
    <w:rsid w:val="00CD065A"/>
    <w:rsid w:val="00CD097D"/>
    <w:rsid w:val="00CD0BA0"/>
    <w:rsid w:val="00CD0D56"/>
    <w:rsid w:val="00CD0E40"/>
    <w:rsid w:val="00CD136C"/>
    <w:rsid w:val="00CD1A3F"/>
    <w:rsid w:val="00CD1CC7"/>
    <w:rsid w:val="00CD1D54"/>
    <w:rsid w:val="00CD1DC5"/>
    <w:rsid w:val="00CD202B"/>
    <w:rsid w:val="00CD2043"/>
    <w:rsid w:val="00CD2189"/>
    <w:rsid w:val="00CD218F"/>
    <w:rsid w:val="00CD2465"/>
    <w:rsid w:val="00CD2686"/>
    <w:rsid w:val="00CD2787"/>
    <w:rsid w:val="00CD2982"/>
    <w:rsid w:val="00CD2B2C"/>
    <w:rsid w:val="00CD2B7C"/>
    <w:rsid w:val="00CD2CE3"/>
    <w:rsid w:val="00CD2E96"/>
    <w:rsid w:val="00CD2EEB"/>
    <w:rsid w:val="00CD3109"/>
    <w:rsid w:val="00CD318D"/>
    <w:rsid w:val="00CD327D"/>
    <w:rsid w:val="00CD35CD"/>
    <w:rsid w:val="00CD368A"/>
    <w:rsid w:val="00CD428F"/>
    <w:rsid w:val="00CD467D"/>
    <w:rsid w:val="00CD46D6"/>
    <w:rsid w:val="00CD49A7"/>
    <w:rsid w:val="00CD4B01"/>
    <w:rsid w:val="00CD4E18"/>
    <w:rsid w:val="00CD50FB"/>
    <w:rsid w:val="00CD52DB"/>
    <w:rsid w:val="00CD5554"/>
    <w:rsid w:val="00CD568B"/>
    <w:rsid w:val="00CD57F8"/>
    <w:rsid w:val="00CD58D7"/>
    <w:rsid w:val="00CD5998"/>
    <w:rsid w:val="00CD5AE9"/>
    <w:rsid w:val="00CD5B3D"/>
    <w:rsid w:val="00CD6552"/>
    <w:rsid w:val="00CD67EA"/>
    <w:rsid w:val="00CD6874"/>
    <w:rsid w:val="00CD6E6B"/>
    <w:rsid w:val="00CD6F9B"/>
    <w:rsid w:val="00CD755D"/>
    <w:rsid w:val="00CD7708"/>
    <w:rsid w:val="00CD77D7"/>
    <w:rsid w:val="00CD7846"/>
    <w:rsid w:val="00CD784A"/>
    <w:rsid w:val="00CD7AFB"/>
    <w:rsid w:val="00CD7B67"/>
    <w:rsid w:val="00CD7F20"/>
    <w:rsid w:val="00CE025E"/>
    <w:rsid w:val="00CE0561"/>
    <w:rsid w:val="00CE07A9"/>
    <w:rsid w:val="00CE0828"/>
    <w:rsid w:val="00CE0C0F"/>
    <w:rsid w:val="00CE0FAB"/>
    <w:rsid w:val="00CE14CF"/>
    <w:rsid w:val="00CE1753"/>
    <w:rsid w:val="00CE17EF"/>
    <w:rsid w:val="00CE194B"/>
    <w:rsid w:val="00CE1CC2"/>
    <w:rsid w:val="00CE216F"/>
    <w:rsid w:val="00CE243D"/>
    <w:rsid w:val="00CE25A1"/>
    <w:rsid w:val="00CE2848"/>
    <w:rsid w:val="00CE2C5C"/>
    <w:rsid w:val="00CE2C8C"/>
    <w:rsid w:val="00CE2DBF"/>
    <w:rsid w:val="00CE2E6D"/>
    <w:rsid w:val="00CE2EC5"/>
    <w:rsid w:val="00CE2FB4"/>
    <w:rsid w:val="00CE35EE"/>
    <w:rsid w:val="00CE36A2"/>
    <w:rsid w:val="00CE37FA"/>
    <w:rsid w:val="00CE38C6"/>
    <w:rsid w:val="00CE3942"/>
    <w:rsid w:val="00CE39C2"/>
    <w:rsid w:val="00CE39C5"/>
    <w:rsid w:val="00CE3C21"/>
    <w:rsid w:val="00CE3C72"/>
    <w:rsid w:val="00CE3FDA"/>
    <w:rsid w:val="00CE45B8"/>
    <w:rsid w:val="00CE4769"/>
    <w:rsid w:val="00CE4842"/>
    <w:rsid w:val="00CE48B8"/>
    <w:rsid w:val="00CE4956"/>
    <w:rsid w:val="00CE49B4"/>
    <w:rsid w:val="00CE4AA0"/>
    <w:rsid w:val="00CE4D26"/>
    <w:rsid w:val="00CE55B5"/>
    <w:rsid w:val="00CE5B7E"/>
    <w:rsid w:val="00CE5DBC"/>
    <w:rsid w:val="00CE6298"/>
    <w:rsid w:val="00CE75D2"/>
    <w:rsid w:val="00CE79C2"/>
    <w:rsid w:val="00CE7C61"/>
    <w:rsid w:val="00CE7C8B"/>
    <w:rsid w:val="00CE7D6F"/>
    <w:rsid w:val="00CE7DD1"/>
    <w:rsid w:val="00CE7F3D"/>
    <w:rsid w:val="00CF0114"/>
    <w:rsid w:val="00CF0160"/>
    <w:rsid w:val="00CF01AE"/>
    <w:rsid w:val="00CF0342"/>
    <w:rsid w:val="00CF08D2"/>
    <w:rsid w:val="00CF0B6B"/>
    <w:rsid w:val="00CF0D49"/>
    <w:rsid w:val="00CF0E7A"/>
    <w:rsid w:val="00CF0F3D"/>
    <w:rsid w:val="00CF1242"/>
    <w:rsid w:val="00CF1247"/>
    <w:rsid w:val="00CF1449"/>
    <w:rsid w:val="00CF1668"/>
    <w:rsid w:val="00CF17C9"/>
    <w:rsid w:val="00CF184B"/>
    <w:rsid w:val="00CF1B43"/>
    <w:rsid w:val="00CF1C5F"/>
    <w:rsid w:val="00CF2316"/>
    <w:rsid w:val="00CF2983"/>
    <w:rsid w:val="00CF29C9"/>
    <w:rsid w:val="00CF2C11"/>
    <w:rsid w:val="00CF2D7C"/>
    <w:rsid w:val="00CF312D"/>
    <w:rsid w:val="00CF3439"/>
    <w:rsid w:val="00CF34E6"/>
    <w:rsid w:val="00CF3517"/>
    <w:rsid w:val="00CF373F"/>
    <w:rsid w:val="00CF37D7"/>
    <w:rsid w:val="00CF3986"/>
    <w:rsid w:val="00CF3B6F"/>
    <w:rsid w:val="00CF3BF5"/>
    <w:rsid w:val="00CF3CA5"/>
    <w:rsid w:val="00CF3DE8"/>
    <w:rsid w:val="00CF4050"/>
    <w:rsid w:val="00CF4A4B"/>
    <w:rsid w:val="00CF4BEC"/>
    <w:rsid w:val="00CF4D13"/>
    <w:rsid w:val="00CF4D8C"/>
    <w:rsid w:val="00CF4F56"/>
    <w:rsid w:val="00CF511A"/>
    <w:rsid w:val="00CF5157"/>
    <w:rsid w:val="00CF5340"/>
    <w:rsid w:val="00CF54CF"/>
    <w:rsid w:val="00CF57D3"/>
    <w:rsid w:val="00CF5918"/>
    <w:rsid w:val="00CF5A0B"/>
    <w:rsid w:val="00CF5D35"/>
    <w:rsid w:val="00CF60F9"/>
    <w:rsid w:val="00CF6234"/>
    <w:rsid w:val="00CF660F"/>
    <w:rsid w:val="00CF67B6"/>
    <w:rsid w:val="00CF6A57"/>
    <w:rsid w:val="00CF6C6E"/>
    <w:rsid w:val="00CF6CB2"/>
    <w:rsid w:val="00CF6D6A"/>
    <w:rsid w:val="00CF6DA5"/>
    <w:rsid w:val="00CF70C2"/>
    <w:rsid w:val="00CF74AF"/>
    <w:rsid w:val="00CF79C7"/>
    <w:rsid w:val="00CF7A54"/>
    <w:rsid w:val="00CF7A9E"/>
    <w:rsid w:val="00CF7B84"/>
    <w:rsid w:val="00D00C57"/>
    <w:rsid w:val="00D00DF5"/>
    <w:rsid w:val="00D00FA3"/>
    <w:rsid w:val="00D00FA9"/>
    <w:rsid w:val="00D01323"/>
    <w:rsid w:val="00D0134A"/>
    <w:rsid w:val="00D016C2"/>
    <w:rsid w:val="00D01782"/>
    <w:rsid w:val="00D01B09"/>
    <w:rsid w:val="00D01D75"/>
    <w:rsid w:val="00D01FF8"/>
    <w:rsid w:val="00D0271A"/>
    <w:rsid w:val="00D027EA"/>
    <w:rsid w:val="00D02A64"/>
    <w:rsid w:val="00D02AB7"/>
    <w:rsid w:val="00D02AB8"/>
    <w:rsid w:val="00D03359"/>
    <w:rsid w:val="00D03544"/>
    <w:rsid w:val="00D035D1"/>
    <w:rsid w:val="00D038A0"/>
    <w:rsid w:val="00D04215"/>
    <w:rsid w:val="00D04429"/>
    <w:rsid w:val="00D04787"/>
    <w:rsid w:val="00D04800"/>
    <w:rsid w:val="00D04BDD"/>
    <w:rsid w:val="00D05058"/>
    <w:rsid w:val="00D0528C"/>
    <w:rsid w:val="00D05293"/>
    <w:rsid w:val="00D0567A"/>
    <w:rsid w:val="00D057F2"/>
    <w:rsid w:val="00D05839"/>
    <w:rsid w:val="00D05A16"/>
    <w:rsid w:val="00D05EBA"/>
    <w:rsid w:val="00D05EBE"/>
    <w:rsid w:val="00D06225"/>
    <w:rsid w:val="00D0622F"/>
    <w:rsid w:val="00D064C8"/>
    <w:rsid w:val="00D065A1"/>
    <w:rsid w:val="00D068E3"/>
    <w:rsid w:val="00D06AF7"/>
    <w:rsid w:val="00D06C8F"/>
    <w:rsid w:val="00D07070"/>
    <w:rsid w:val="00D07576"/>
    <w:rsid w:val="00D07A2D"/>
    <w:rsid w:val="00D07DF0"/>
    <w:rsid w:val="00D105B8"/>
    <w:rsid w:val="00D10611"/>
    <w:rsid w:val="00D1074A"/>
    <w:rsid w:val="00D10B4E"/>
    <w:rsid w:val="00D10D22"/>
    <w:rsid w:val="00D11158"/>
    <w:rsid w:val="00D11297"/>
    <w:rsid w:val="00D112EC"/>
    <w:rsid w:val="00D112F1"/>
    <w:rsid w:val="00D1136C"/>
    <w:rsid w:val="00D1160B"/>
    <w:rsid w:val="00D11635"/>
    <w:rsid w:val="00D11727"/>
    <w:rsid w:val="00D11904"/>
    <w:rsid w:val="00D11A59"/>
    <w:rsid w:val="00D11C2F"/>
    <w:rsid w:val="00D11F09"/>
    <w:rsid w:val="00D12086"/>
    <w:rsid w:val="00D12289"/>
    <w:rsid w:val="00D12524"/>
    <w:rsid w:val="00D125B9"/>
    <w:rsid w:val="00D12614"/>
    <w:rsid w:val="00D12BD3"/>
    <w:rsid w:val="00D131EA"/>
    <w:rsid w:val="00D13716"/>
    <w:rsid w:val="00D138FB"/>
    <w:rsid w:val="00D139DA"/>
    <w:rsid w:val="00D139F4"/>
    <w:rsid w:val="00D139F9"/>
    <w:rsid w:val="00D13A70"/>
    <w:rsid w:val="00D13BF3"/>
    <w:rsid w:val="00D13D71"/>
    <w:rsid w:val="00D13FB7"/>
    <w:rsid w:val="00D14239"/>
    <w:rsid w:val="00D1493E"/>
    <w:rsid w:val="00D14C2D"/>
    <w:rsid w:val="00D14C78"/>
    <w:rsid w:val="00D1531A"/>
    <w:rsid w:val="00D156D6"/>
    <w:rsid w:val="00D157BB"/>
    <w:rsid w:val="00D15A22"/>
    <w:rsid w:val="00D15B60"/>
    <w:rsid w:val="00D15C90"/>
    <w:rsid w:val="00D16430"/>
    <w:rsid w:val="00D16689"/>
    <w:rsid w:val="00D16D36"/>
    <w:rsid w:val="00D17104"/>
    <w:rsid w:val="00D17147"/>
    <w:rsid w:val="00D17543"/>
    <w:rsid w:val="00D179B6"/>
    <w:rsid w:val="00D179C5"/>
    <w:rsid w:val="00D17AEA"/>
    <w:rsid w:val="00D17BE6"/>
    <w:rsid w:val="00D20600"/>
    <w:rsid w:val="00D20701"/>
    <w:rsid w:val="00D20B3E"/>
    <w:rsid w:val="00D20BE9"/>
    <w:rsid w:val="00D20C73"/>
    <w:rsid w:val="00D20CD2"/>
    <w:rsid w:val="00D20D3E"/>
    <w:rsid w:val="00D20DC0"/>
    <w:rsid w:val="00D20DE3"/>
    <w:rsid w:val="00D20F74"/>
    <w:rsid w:val="00D2103E"/>
    <w:rsid w:val="00D210C7"/>
    <w:rsid w:val="00D21109"/>
    <w:rsid w:val="00D2152F"/>
    <w:rsid w:val="00D215B0"/>
    <w:rsid w:val="00D216D4"/>
    <w:rsid w:val="00D217CB"/>
    <w:rsid w:val="00D21A40"/>
    <w:rsid w:val="00D21C41"/>
    <w:rsid w:val="00D21FCC"/>
    <w:rsid w:val="00D22226"/>
    <w:rsid w:val="00D22769"/>
    <w:rsid w:val="00D2298F"/>
    <w:rsid w:val="00D23410"/>
    <w:rsid w:val="00D23A32"/>
    <w:rsid w:val="00D23A3F"/>
    <w:rsid w:val="00D23D0B"/>
    <w:rsid w:val="00D24398"/>
    <w:rsid w:val="00D2442A"/>
    <w:rsid w:val="00D25116"/>
    <w:rsid w:val="00D25291"/>
    <w:rsid w:val="00D2541B"/>
    <w:rsid w:val="00D2572A"/>
    <w:rsid w:val="00D25809"/>
    <w:rsid w:val="00D25848"/>
    <w:rsid w:val="00D25AE1"/>
    <w:rsid w:val="00D25D19"/>
    <w:rsid w:val="00D25EB6"/>
    <w:rsid w:val="00D26296"/>
    <w:rsid w:val="00D2631B"/>
    <w:rsid w:val="00D263F7"/>
    <w:rsid w:val="00D266E3"/>
    <w:rsid w:val="00D266FB"/>
    <w:rsid w:val="00D26996"/>
    <w:rsid w:val="00D269CC"/>
    <w:rsid w:val="00D26CF0"/>
    <w:rsid w:val="00D26E0B"/>
    <w:rsid w:val="00D26F72"/>
    <w:rsid w:val="00D26FBC"/>
    <w:rsid w:val="00D271BB"/>
    <w:rsid w:val="00D2731A"/>
    <w:rsid w:val="00D27667"/>
    <w:rsid w:val="00D30DF6"/>
    <w:rsid w:val="00D30E1B"/>
    <w:rsid w:val="00D30E9A"/>
    <w:rsid w:val="00D30EDD"/>
    <w:rsid w:val="00D30F39"/>
    <w:rsid w:val="00D311B4"/>
    <w:rsid w:val="00D315EA"/>
    <w:rsid w:val="00D31839"/>
    <w:rsid w:val="00D3188C"/>
    <w:rsid w:val="00D31E80"/>
    <w:rsid w:val="00D31F3B"/>
    <w:rsid w:val="00D32175"/>
    <w:rsid w:val="00D3261C"/>
    <w:rsid w:val="00D326E8"/>
    <w:rsid w:val="00D3299E"/>
    <w:rsid w:val="00D32BE3"/>
    <w:rsid w:val="00D332F0"/>
    <w:rsid w:val="00D332F7"/>
    <w:rsid w:val="00D3341F"/>
    <w:rsid w:val="00D334D1"/>
    <w:rsid w:val="00D339ED"/>
    <w:rsid w:val="00D339FE"/>
    <w:rsid w:val="00D33EF9"/>
    <w:rsid w:val="00D33F5D"/>
    <w:rsid w:val="00D343D4"/>
    <w:rsid w:val="00D34445"/>
    <w:rsid w:val="00D34653"/>
    <w:rsid w:val="00D346E3"/>
    <w:rsid w:val="00D347A4"/>
    <w:rsid w:val="00D348B0"/>
    <w:rsid w:val="00D34A2D"/>
    <w:rsid w:val="00D34A83"/>
    <w:rsid w:val="00D3507E"/>
    <w:rsid w:val="00D350C3"/>
    <w:rsid w:val="00D3520C"/>
    <w:rsid w:val="00D3526F"/>
    <w:rsid w:val="00D3527A"/>
    <w:rsid w:val="00D352F0"/>
    <w:rsid w:val="00D353A7"/>
    <w:rsid w:val="00D3546F"/>
    <w:rsid w:val="00D356E6"/>
    <w:rsid w:val="00D35705"/>
    <w:rsid w:val="00D3582B"/>
    <w:rsid w:val="00D35866"/>
    <w:rsid w:val="00D35E8B"/>
    <w:rsid w:val="00D35EF8"/>
    <w:rsid w:val="00D36809"/>
    <w:rsid w:val="00D36CD1"/>
    <w:rsid w:val="00D36D24"/>
    <w:rsid w:val="00D37054"/>
    <w:rsid w:val="00D370D9"/>
    <w:rsid w:val="00D371C0"/>
    <w:rsid w:val="00D3740E"/>
    <w:rsid w:val="00D3799A"/>
    <w:rsid w:val="00D40CC8"/>
    <w:rsid w:val="00D40E36"/>
    <w:rsid w:val="00D410DF"/>
    <w:rsid w:val="00D417F9"/>
    <w:rsid w:val="00D418B1"/>
    <w:rsid w:val="00D41A4A"/>
    <w:rsid w:val="00D41A90"/>
    <w:rsid w:val="00D41B4A"/>
    <w:rsid w:val="00D420F1"/>
    <w:rsid w:val="00D42522"/>
    <w:rsid w:val="00D42526"/>
    <w:rsid w:val="00D42812"/>
    <w:rsid w:val="00D428DE"/>
    <w:rsid w:val="00D42939"/>
    <w:rsid w:val="00D42CAD"/>
    <w:rsid w:val="00D43578"/>
    <w:rsid w:val="00D435AB"/>
    <w:rsid w:val="00D43705"/>
    <w:rsid w:val="00D43AEB"/>
    <w:rsid w:val="00D43C14"/>
    <w:rsid w:val="00D443AE"/>
    <w:rsid w:val="00D44632"/>
    <w:rsid w:val="00D44D1D"/>
    <w:rsid w:val="00D45593"/>
    <w:rsid w:val="00D45A55"/>
    <w:rsid w:val="00D45B07"/>
    <w:rsid w:val="00D45BEE"/>
    <w:rsid w:val="00D45C2A"/>
    <w:rsid w:val="00D4601D"/>
    <w:rsid w:val="00D4604C"/>
    <w:rsid w:val="00D464AD"/>
    <w:rsid w:val="00D4671E"/>
    <w:rsid w:val="00D4691C"/>
    <w:rsid w:val="00D46A4E"/>
    <w:rsid w:val="00D46AFA"/>
    <w:rsid w:val="00D4704F"/>
    <w:rsid w:val="00D47056"/>
    <w:rsid w:val="00D47FEF"/>
    <w:rsid w:val="00D50192"/>
    <w:rsid w:val="00D5036E"/>
    <w:rsid w:val="00D503A0"/>
    <w:rsid w:val="00D504CF"/>
    <w:rsid w:val="00D50615"/>
    <w:rsid w:val="00D5063B"/>
    <w:rsid w:val="00D50756"/>
    <w:rsid w:val="00D50868"/>
    <w:rsid w:val="00D50B9B"/>
    <w:rsid w:val="00D50BC2"/>
    <w:rsid w:val="00D50BD4"/>
    <w:rsid w:val="00D50D6B"/>
    <w:rsid w:val="00D50D9E"/>
    <w:rsid w:val="00D50E17"/>
    <w:rsid w:val="00D51514"/>
    <w:rsid w:val="00D518D5"/>
    <w:rsid w:val="00D51BE1"/>
    <w:rsid w:val="00D51D06"/>
    <w:rsid w:val="00D51D2E"/>
    <w:rsid w:val="00D521AD"/>
    <w:rsid w:val="00D521B7"/>
    <w:rsid w:val="00D522F4"/>
    <w:rsid w:val="00D52B86"/>
    <w:rsid w:val="00D52C6D"/>
    <w:rsid w:val="00D52E20"/>
    <w:rsid w:val="00D53088"/>
    <w:rsid w:val="00D53125"/>
    <w:rsid w:val="00D53205"/>
    <w:rsid w:val="00D53271"/>
    <w:rsid w:val="00D53279"/>
    <w:rsid w:val="00D5345A"/>
    <w:rsid w:val="00D536E8"/>
    <w:rsid w:val="00D53924"/>
    <w:rsid w:val="00D53B90"/>
    <w:rsid w:val="00D53D27"/>
    <w:rsid w:val="00D53DA4"/>
    <w:rsid w:val="00D5443D"/>
    <w:rsid w:val="00D54538"/>
    <w:rsid w:val="00D54624"/>
    <w:rsid w:val="00D54BBD"/>
    <w:rsid w:val="00D54C20"/>
    <w:rsid w:val="00D54D34"/>
    <w:rsid w:val="00D54D88"/>
    <w:rsid w:val="00D5514A"/>
    <w:rsid w:val="00D55D68"/>
    <w:rsid w:val="00D563B7"/>
    <w:rsid w:val="00D56426"/>
    <w:rsid w:val="00D5661A"/>
    <w:rsid w:val="00D56756"/>
    <w:rsid w:val="00D567FC"/>
    <w:rsid w:val="00D56937"/>
    <w:rsid w:val="00D56CF7"/>
    <w:rsid w:val="00D56D01"/>
    <w:rsid w:val="00D5710F"/>
    <w:rsid w:val="00D57405"/>
    <w:rsid w:val="00D57492"/>
    <w:rsid w:val="00D578B7"/>
    <w:rsid w:val="00D57B59"/>
    <w:rsid w:val="00D60177"/>
    <w:rsid w:val="00D6035E"/>
    <w:rsid w:val="00D60908"/>
    <w:rsid w:val="00D60AF8"/>
    <w:rsid w:val="00D60DD5"/>
    <w:rsid w:val="00D610BA"/>
    <w:rsid w:val="00D61272"/>
    <w:rsid w:val="00D61479"/>
    <w:rsid w:val="00D614C8"/>
    <w:rsid w:val="00D619C9"/>
    <w:rsid w:val="00D61AB9"/>
    <w:rsid w:val="00D61F9C"/>
    <w:rsid w:val="00D623A6"/>
    <w:rsid w:val="00D623CD"/>
    <w:rsid w:val="00D623F3"/>
    <w:rsid w:val="00D62601"/>
    <w:rsid w:val="00D62883"/>
    <w:rsid w:val="00D6299E"/>
    <w:rsid w:val="00D62E2B"/>
    <w:rsid w:val="00D634E4"/>
    <w:rsid w:val="00D63F84"/>
    <w:rsid w:val="00D64421"/>
    <w:rsid w:val="00D64494"/>
    <w:rsid w:val="00D64688"/>
    <w:rsid w:val="00D646EA"/>
    <w:rsid w:val="00D64804"/>
    <w:rsid w:val="00D64835"/>
    <w:rsid w:val="00D6486C"/>
    <w:rsid w:val="00D64A7E"/>
    <w:rsid w:val="00D64B19"/>
    <w:rsid w:val="00D64C61"/>
    <w:rsid w:val="00D64D22"/>
    <w:rsid w:val="00D64D69"/>
    <w:rsid w:val="00D64EB8"/>
    <w:rsid w:val="00D655A4"/>
    <w:rsid w:val="00D65909"/>
    <w:rsid w:val="00D6591D"/>
    <w:rsid w:val="00D65990"/>
    <w:rsid w:val="00D65B9A"/>
    <w:rsid w:val="00D65F25"/>
    <w:rsid w:val="00D65F56"/>
    <w:rsid w:val="00D6602F"/>
    <w:rsid w:val="00D662EA"/>
    <w:rsid w:val="00D66518"/>
    <w:rsid w:val="00D666E4"/>
    <w:rsid w:val="00D668C5"/>
    <w:rsid w:val="00D66AA7"/>
    <w:rsid w:val="00D66FF4"/>
    <w:rsid w:val="00D67A08"/>
    <w:rsid w:val="00D67B84"/>
    <w:rsid w:val="00D706AE"/>
    <w:rsid w:val="00D70720"/>
    <w:rsid w:val="00D7073D"/>
    <w:rsid w:val="00D7078A"/>
    <w:rsid w:val="00D70E3F"/>
    <w:rsid w:val="00D71580"/>
    <w:rsid w:val="00D71907"/>
    <w:rsid w:val="00D719CD"/>
    <w:rsid w:val="00D71E02"/>
    <w:rsid w:val="00D72007"/>
    <w:rsid w:val="00D720EE"/>
    <w:rsid w:val="00D721A0"/>
    <w:rsid w:val="00D72207"/>
    <w:rsid w:val="00D72475"/>
    <w:rsid w:val="00D7263F"/>
    <w:rsid w:val="00D7275B"/>
    <w:rsid w:val="00D72C1F"/>
    <w:rsid w:val="00D72C36"/>
    <w:rsid w:val="00D72E89"/>
    <w:rsid w:val="00D72EF5"/>
    <w:rsid w:val="00D72F82"/>
    <w:rsid w:val="00D72FC0"/>
    <w:rsid w:val="00D73205"/>
    <w:rsid w:val="00D734F9"/>
    <w:rsid w:val="00D73B04"/>
    <w:rsid w:val="00D73B31"/>
    <w:rsid w:val="00D73E81"/>
    <w:rsid w:val="00D742DC"/>
    <w:rsid w:val="00D7450D"/>
    <w:rsid w:val="00D745CA"/>
    <w:rsid w:val="00D748EA"/>
    <w:rsid w:val="00D749FD"/>
    <w:rsid w:val="00D74AFE"/>
    <w:rsid w:val="00D74B33"/>
    <w:rsid w:val="00D74C19"/>
    <w:rsid w:val="00D7507C"/>
    <w:rsid w:val="00D75524"/>
    <w:rsid w:val="00D758C7"/>
    <w:rsid w:val="00D75924"/>
    <w:rsid w:val="00D75A7D"/>
    <w:rsid w:val="00D75FB2"/>
    <w:rsid w:val="00D760C2"/>
    <w:rsid w:val="00D76367"/>
    <w:rsid w:val="00D767D1"/>
    <w:rsid w:val="00D76A8C"/>
    <w:rsid w:val="00D76D2E"/>
    <w:rsid w:val="00D76DB5"/>
    <w:rsid w:val="00D76FF1"/>
    <w:rsid w:val="00D77185"/>
    <w:rsid w:val="00D77BF2"/>
    <w:rsid w:val="00D77E33"/>
    <w:rsid w:val="00D801DF"/>
    <w:rsid w:val="00D80B0C"/>
    <w:rsid w:val="00D80BDE"/>
    <w:rsid w:val="00D80C47"/>
    <w:rsid w:val="00D80F57"/>
    <w:rsid w:val="00D81172"/>
    <w:rsid w:val="00D81227"/>
    <w:rsid w:val="00D81792"/>
    <w:rsid w:val="00D819D8"/>
    <w:rsid w:val="00D82737"/>
    <w:rsid w:val="00D827BB"/>
    <w:rsid w:val="00D82C41"/>
    <w:rsid w:val="00D82DEC"/>
    <w:rsid w:val="00D831AC"/>
    <w:rsid w:val="00D83466"/>
    <w:rsid w:val="00D83553"/>
    <w:rsid w:val="00D83577"/>
    <w:rsid w:val="00D835D8"/>
    <w:rsid w:val="00D836AC"/>
    <w:rsid w:val="00D83AEB"/>
    <w:rsid w:val="00D83CB9"/>
    <w:rsid w:val="00D83DD1"/>
    <w:rsid w:val="00D83E50"/>
    <w:rsid w:val="00D841E0"/>
    <w:rsid w:val="00D84287"/>
    <w:rsid w:val="00D84452"/>
    <w:rsid w:val="00D8455C"/>
    <w:rsid w:val="00D84B92"/>
    <w:rsid w:val="00D84E57"/>
    <w:rsid w:val="00D84EBD"/>
    <w:rsid w:val="00D84F19"/>
    <w:rsid w:val="00D84F36"/>
    <w:rsid w:val="00D84FC8"/>
    <w:rsid w:val="00D8504B"/>
    <w:rsid w:val="00D8513D"/>
    <w:rsid w:val="00D855A5"/>
    <w:rsid w:val="00D85713"/>
    <w:rsid w:val="00D85A2E"/>
    <w:rsid w:val="00D86074"/>
    <w:rsid w:val="00D8640D"/>
    <w:rsid w:val="00D865B6"/>
    <w:rsid w:val="00D86922"/>
    <w:rsid w:val="00D86936"/>
    <w:rsid w:val="00D86D07"/>
    <w:rsid w:val="00D87250"/>
    <w:rsid w:val="00D874AB"/>
    <w:rsid w:val="00D87547"/>
    <w:rsid w:val="00D8782D"/>
    <w:rsid w:val="00D87978"/>
    <w:rsid w:val="00D879EF"/>
    <w:rsid w:val="00D87FE4"/>
    <w:rsid w:val="00D90056"/>
    <w:rsid w:val="00D90079"/>
    <w:rsid w:val="00D9043A"/>
    <w:rsid w:val="00D905A7"/>
    <w:rsid w:val="00D9097E"/>
    <w:rsid w:val="00D90A0F"/>
    <w:rsid w:val="00D90B19"/>
    <w:rsid w:val="00D90BBD"/>
    <w:rsid w:val="00D90DC6"/>
    <w:rsid w:val="00D91029"/>
    <w:rsid w:val="00D911DE"/>
    <w:rsid w:val="00D91375"/>
    <w:rsid w:val="00D91620"/>
    <w:rsid w:val="00D9178A"/>
    <w:rsid w:val="00D91A41"/>
    <w:rsid w:val="00D91CD6"/>
    <w:rsid w:val="00D91D69"/>
    <w:rsid w:val="00D91E14"/>
    <w:rsid w:val="00D921F7"/>
    <w:rsid w:val="00D923D2"/>
    <w:rsid w:val="00D92BFF"/>
    <w:rsid w:val="00D92F61"/>
    <w:rsid w:val="00D933CE"/>
    <w:rsid w:val="00D934D5"/>
    <w:rsid w:val="00D934F9"/>
    <w:rsid w:val="00D937B3"/>
    <w:rsid w:val="00D93996"/>
    <w:rsid w:val="00D93C0B"/>
    <w:rsid w:val="00D94136"/>
    <w:rsid w:val="00D9476C"/>
    <w:rsid w:val="00D94DD8"/>
    <w:rsid w:val="00D94E3E"/>
    <w:rsid w:val="00D94F49"/>
    <w:rsid w:val="00D95180"/>
    <w:rsid w:val="00D9518E"/>
    <w:rsid w:val="00D9545C"/>
    <w:rsid w:val="00D95A6B"/>
    <w:rsid w:val="00D95BF3"/>
    <w:rsid w:val="00D95F1B"/>
    <w:rsid w:val="00D96222"/>
    <w:rsid w:val="00D9645A"/>
    <w:rsid w:val="00D96D92"/>
    <w:rsid w:val="00D96F38"/>
    <w:rsid w:val="00D97318"/>
    <w:rsid w:val="00D973B2"/>
    <w:rsid w:val="00D9757F"/>
    <w:rsid w:val="00D9779B"/>
    <w:rsid w:val="00D97879"/>
    <w:rsid w:val="00D97BC2"/>
    <w:rsid w:val="00D97DAA"/>
    <w:rsid w:val="00D97E9B"/>
    <w:rsid w:val="00D97EFE"/>
    <w:rsid w:val="00DA040D"/>
    <w:rsid w:val="00DA04F6"/>
    <w:rsid w:val="00DA070F"/>
    <w:rsid w:val="00DA08D7"/>
    <w:rsid w:val="00DA092D"/>
    <w:rsid w:val="00DA0C0F"/>
    <w:rsid w:val="00DA0DCF"/>
    <w:rsid w:val="00DA1080"/>
    <w:rsid w:val="00DA10C6"/>
    <w:rsid w:val="00DA131A"/>
    <w:rsid w:val="00DA1488"/>
    <w:rsid w:val="00DA172D"/>
    <w:rsid w:val="00DA255F"/>
    <w:rsid w:val="00DA2641"/>
    <w:rsid w:val="00DA27D8"/>
    <w:rsid w:val="00DA2A7B"/>
    <w:rsid w:val="00DA2B13"/>
    <w:rsid w:val="00DA2B5D"/>
    <w:rsid w:val="00DA2F35"/>
    <w:rsid w:val="00DA307E"/>
    <w:rsid w:val="00DA3250"/>
    <w:rsid w:val="00DA373A"/>
    <w:rsid w:val="00DA374B"/>
    <w:rsid w:val="00DA377D"/>
    <w:rsid w:val="00DA378C"/>
    <w:rsid w:val="00DA3A01"/>
    <w:rsid w:val="00DA3C0E"/>
    <w:rsid w:val="00DA3E58"/>
    <w:rsid w:val="00DA41F8"/>
    <w:rsid w:val="00DA4557"/>
    <w:rsid w:val="00DA4934"/>
    <w:rsid w:val="00DA494C"/>
    <w:rsid w:val="00DA4B89"/>
    <w:rsid w:val="00DA4BFF"/>
    <w:rsid w:val="00DA4F7B"/>
    <w:rsid w:val="00DA55C3"/>
    <w:rsid w:val="00DA581D"/>
    <w:rsid w:val="00DA5849"/>
    <w:rsid w:val="00DA590D"/>
    <w:rsid w:val="00DA5926"/>
    <w:rsid w:val="00DA5995"/>
    <w:rsid w:val="00DA5DCB"/>
    <w:rsid w:val="00DA6198"/>
    <w:rsid w:val="00DA6278"/>
    <w:rsid w:val="00DA6655"/>
    <w:rsid w:val="00DA69CD"/>
    <w:rsid w:val="00DA69D7"/>
    <w:rsid w:val="00DA6A34"/>
    <w:rsid w:val="00DA6E4F"/>
    <w:rsid w:val="00DA71AE"/>
    <w:rsid w:val="00DA777F"/>
    <w:rsid w:val="00DA7ADD"/>
    <w:rsid w:val="00DA7AEC"/>
    <w:rsid w:val="00DB0117"/>
    <w:rsid w:val="00DB03F2"/>
    <w:rsid w:val="00DB0411"/>
    <w:rsid w:val="00DB04E2"/>
    <w:rsid w:val="00DB0502"/>
    <w:rsid w:val="00DB0AF5"/>
    <w:rsid w:val="00DB0B4B"/>
    <w:rsid w:val="00DB1308"/>
    <w:rsid w:val="00DB19D6"/>
    <w:rsid w:val="00DB1BE5"/>
    <w:rsid w:val="00DB1DA4"/>
    <w:rsid w:val="00DB1EE5"/>
    <w:rsid w:val="00DB2105"/>
    <w:rsid w:val="00DB23C1"/>
    <w:rsid w:val="00DB2547"/>
    <w:rsid w:val="00DB2A92"/>
    <w:rsid w:val="00DB2F41"/>
    <w:rsid w:val="00DB329B"/>
    <w:rsid w:val="00DB3655"/>
    <w:rsid w:val="00DB3704"/>
    <w:rsid w:val="00DB3737"/>
    <w:rsid w:val="00DB3859"/>
    <w:rsid w:val="00DB3EBC"/>
    <w:rsid w:val="00DB472C"/>
    <w:rsid w:val="00DB4863"/>
    <w:rsid w:val="00DB4925"/>
    <w:rsid w:val="00DB4926"/>
    <w:rsid w:val="00DB4A22"/>
    <w:rsid w:val="00DB56BC"/>
    <w:rsid w:val="00DB56EB"/>
    <w:rsid w:val="00DB5745"/>
    <w:rsid w:val="00DB5791"/>
    <w:rsid w:val="00DB57D4"/>
    <w:rsid w:val="00DB6A00"/>
    <w:rsid w:val="00DB7061"/>
    <w:rsid w:val="00DB7437"/>
    <w:rsid w:val="00DB7581"/>
    <w:rsid w:val="00DB7C64"/>
    <w:rsid w:val="00DB7EEB"/>
    <w:rsid w:val="00DC0131"/>
    <w:rsid w:val="00DC03A3"/>
    <w:rsid w:val="00DC0584"/>
    <w:rsid w:val="00DC084F"/>
    <w:rsid w:val="00DC0870"/>
    <w:rsid w:val="00DC0C44"/>
    <w:rsid w:val="00DC1076"/>
    <w:rsid w:val="00DC184E"/>
    <w:rsid w:val="00DC1965"/>
    <w:rsid w:val="00DC1BB9"/>
    <w:rsid w:val="00DC1EAF"/>
    <w:rsid w:val="00DC1F06"/>
    <w:rsid w:val="00DC2191"/>
    <w:rsid w:val="00DC2297"/>
    <w:rsid w:val="00DC24ED"/>
    <w:rsid w:val="00DC26FE"/>
    <w:rsid w:val="00DC2AA9"/>
    <w:rsid w:val="00DC2C89"/>
    <w:rsid w:val="00DC2DFE"/>
    <w:rsid w:val="00DC2F8A"/>
    <w:rsid w:val="00DC31D3"/>
    <w:rsid w:val="00DC32FC"/>
    <w:rsid w:val="00DC3405"/>
    <w:rsid w:val="00DC3467"/>
    <w:rsid w:val="00DC3999"/>
    <w:rsid w:val="00DC3A6D"/>
    <w:rsid w:val="00DC44BA"/>
    <w:rsid w:val="00DC4855"/>
    <w:rsid w:val="00DC4A7C"/>
    <w:rsid w:val="00DC4BC0"/>
    <w:rsid w:val="00DC4EE8"/>
    <w:rsid w:val="00DC5415"/>
    <w:rsid w:val="00DC59D5"/>
    <w:rsid w:val="00DC5A7F"/>
    <w:rsid w:val="00DC5C64"/>
    <w:rsid w:val="00DC5D49"/>
    <w:rsid w:val="00DC5FD3"/>
    <w:rsid w:val="00DC6166"/>
    <w:rsid w:val="00DC61F8"/>
    <w:rsid w:val="00DC6609"/>
    <w:rsid w:val="00DC663C"/>
    <w:rsid w:val="00DC6C6D"/>
    <w:rsid w:val="00DC6E68"/>
    <w:rsid w:val="00DC6E92"/>
    <w:rsid w:val="00DC751E"/>
    <w:rsid w:val="00DC772F"/>
    <w:rsid w:val="00DC7984"/>
    <w:rsid w:val="00DC7BDF"/>
    <w:rsid w:val="00DC7CED"/>
    <w:rsid w:val="00DC7DA8"/>
    <w:rsid w:val="00DD09EF"/>
    <w:rsid w:val="00DD0A71"/>
    <w:rsid w:val="00DD0FF3"/>
    <w:rsid w:val="00DD12B4"/>
    <w:rsid w:val="00DD1498"/>
    <w:rsid w:val="00DD18CF"/>
    <w:rsid w:val="00DD1F3E"/>
    <w:rsid w:val="00DD1F87"/>
    <w:rsid w:val="00DD21D0"/>
    <w:rsid w:val="00DD24BB"/>
    <w:rsid w:val="00DD24EE"/>
    <w:rsid w:val="00DD2527"/>
    <w:rsid w:val="00DD27C1"/>
    <w:rsid w:val="00DD2A4D"/>
    <w:rsid w:val="00DD2C2F"/>
    <w:rsid w:val="00DD3211"/>
    <w:rsid w:val="00DD38E5"/>
    <w:rsid w:val="00DD393F"/>
    <w:rsid w:val="00DD39D6"/>
    <w:rsid w:val="00DD3ACA"/>
    <w:rsid w:val="00DD3E51"/>
    <w:rsid w:val="00DD3F1C"/>
    <w:rsid w:val="00DD4368"/>
    <w:rsid w:val="00DD451B"/>
    <w:rsid w:val="00DD4867"/>
    <w:rsid w:val="00DD4C55"/>
    <w:rsid w:val="00DD4CE7"/>
    <w:rsid w:val="00DD5005"/>
    <w:rsid w:val="00DD55C2"/>
    <w:rsid w:val="00DD5F5F"/>
    <w:rsid w:val="00DD61E3"/>
    <w:rsid w:val="00DD663A"/>
    <w:rsid w:val="00DD68BF"/>
    <w:rsid w:val="00DD6E65"/>
    <w:rsid w:val="00DD72CF"/>
    <w:rsid w:val="00DD756B"/>
    <w:rsid w:val="00DD7657"/>
    <w:rsid w:val="00DD7730"/>
    <w:rsid w:val="00DD7774"/>
    <w:rsid w:val="00DD7824"/>
    <w:rsid w:val="00DD7B23"/>
    <w:rsid w:val="00DD7C01"/>
    <w:rsid w:val="00DD7CD6"/>
    <w:rsid w:val="00DD7F04"/>
    <w:rsid w:val="00DE0376"/>
    <w:rsid w:val="00DE03CF"/>
    <w:rsid w:val="00DE04F8"/>
    <w:rsid w:val="00DE0540"/>
    <w:rsid w:val="00DE057F"/>
    <w:rsid w:val="00DE07C7"/>
    <w:rsid w:val="00DE09CE"/>
    <w:rsid w:val="00DE0D5A"/>
    <w:rsid w:val="00DE0F1F"/>
    <w:rsid w:val="00DE0F7B"/>
    <w:rsid w:val="00DE1254"/>
    <w:rsid w:val="00DE144C"/>
    <w:rsid w:val="00DE167A"/>
    <w:rsid w:val="00DE1C25"/>
    <w:rsid w:val="00DE20AA"/>
    <w:rsid w:val="00DE2314"/>
    <w:rsid w:val="00DE23D9"/>
    <w:rsid w:val="00DE2675"/>
    <w:rsid w:val="00DE290D"/>
    <w:rsid w:val="00DE2923"/>
    <w:rsid w:val="00DE2C9F"/>
    <w:rsid w:val="00DE2FD8"/>
    <w:rsid w:val="00DE3397"/>
    <w:rsid w:val="00DE340C"/>
    <w:rsid w:val="00DE3574"/>
    <w:rsid w:val="00DE3C49"/>
    <w:rsid w:val="00DE3EA0"/>
    <w:rsid w:val="00DE406D"/>
    <w:rsid w:val="00DE4189"/>
    <w:rsid w:val="00DE423B"/>
    <w:rsid w:val="00DE43B3"/>
    <w:rsid w:val="00DE4496"/>
    <w:rsid w:val="00DE45E9"/>
    <w:rsid w:val="00DE4926"/>
    <w:rsid w:val="00DE49BA"/>
    <w:rsid w:val="00DE4BA8"/>
    <w:rsid w:val="00DE4F41"/>
    <w:rsid w:val="00DE50D7"/>
    <w:rsid w:val="00DE510C"/>
    <w:rsid w:val="00DE513F"/>
    <w:rsid w:val="00DE56BD"/>
    <w:rsid w:val="00DE56EA"/>
    <w:rsid w:val="00DE5AA3"/>
    <w:rsid w:val="00DE6015"/>
    <w:rsid w:val="00DE608E"/>
    <w:rsid w:val="00DE63F2"/>
    <w:rsid w:val="00DE658A"/>
    <w:rsid w:val="00DE692F"/>
    <w:rsid w:val="00DE6C15"/>
    <w:rsid w:val="00DE7529"/>
    <w:rsid w:val="00DE75F8"/>
    <w:rsid w:val="00DE7636"/>
    <w:rsid w:val="00DE77D2"/>
    <w:rsid w:val="00DE792E"/>
    <w:rsid w:val="00DE7A4C"/>
    <w:rsid w:val="00DE7B11"/>
    <w:rsid w:val="00DE7E55"/>
    <w:rsid w:val="00DF03B1"/>
    <w:rsid w:val="00DF051B"/>
    <w:rsid w:val="00DF0924"/>
    <w:rsid w:val="00DF0A60"/>
    <w:rsid w:val="00DF0D23"/>
    <w:rsid w:val="00DF0E5D"/>
    <w:rsid w:val="00DF114F"/>
    <w:rsid w:val="00DF11C5"/>
    <w:rsid w:val="00DF129D"/>
    <w:rsid w:val="00DF1661"/>
    <w:rsid w:val="00DF1AB4"/>
    <w:rsid w:val="00DF1B37"/>
    <w:rsid w:val="00DF1C7D"/>
    <w:rsid w:val="00DF1E15"/>
    <w:rsid w:val="00DF2395"/>
    <w:rsid w:val="00DF24D7"/>
    <w:rsid w:val="00DF2747"/>
    <w:rsid w:val="00DF289E"/>
    <w:rsid w:val="00DF2A27"/>
    <w:rsid w:val="00DF2C85"/>
    <w:rsid w:val="00DF2CC3"/>
    <w:rsid w:val="00DF303F"/>
    <w:rsid w:val="00DF3547"/>
    <w:rsid w:val="00DF37B5"/>
    <w:rsid w:val="00DF3BFF"/>
    <w:rsid w:val="00DF3ECB"/>
    <w:rsid w:val="00DF44A5"/>
    <w:rsid w:val="00DF45DF"/>
    <w:rsid w:val="00DF4681"/>
    <w:rsid w:val="00DF48AF"/>
    <w:rsid w:val="00DF4A1B"/>
    <w:rsid w:val="00DF4A3A"/>
    <w:rsid w:val="00DF4A8A"/>
    <w:rsid w:val="00DF4D2E"/>
    <w:rsid w:val="00DF4FD5"/>
    <w:rsid w:val="00DF51A8"/>
    <w:rsid w:val="00DF525B"/>
    <w:rsid w:val="00DF5586"/>
    <w:rsid w:val="00DF56C9"/>
    <w:rsid w:val="00DF572D"/>
    <w:rsid w:val="00DF593C"/>
    <w:rsid w:val="00DF5A74"/>
    <w:rsid w:val="00DF5C85"/>
    <w:rsid w:val="00DF5D47"/>
    <w:rsid w:val="00DF67CB"/>
    <w:rsid w:val="00DF6B46"/>
    <w:rsid w:val="00DF74A7"/>
    <w:rsid w:val="00DF75FD"/>
    <w:rsid w:val="00DF7A82"/>
    <w:rsid w:val="00DF7B6D"/>
    <w:rsid w:val="00DF7BA4"/>
    <w:rsid w:val="00DF7BF7"/>
    <w:rsid w:val="00DF7DB9"/>
    <w:rsid w:val="00E000EC"/>
    <w:rsid w:val="00E00145"/>
    <w:rsid w:val="00E003AD"/>
    <w:rsid w:val="00E003B7"/>
    <w:rsid w:val="00E00564"/>
    <w:rsid w:val="00E00741"/>
    <w:rsid w:val="00E00934"/>
    <w:rsid w:val="00E01331"/>
    <w:rsid w:val="00E014DE"/>
    <w:rsid w:val="00E0176F"/>
    <w:rsid w:val="00E0181D"/>
    <w:rsid w:val="00E01859"/>
    <w:rsid w:val="00E018F1"/>
    <w:rsid w:val="00E01B18"/>
    <w:rsid w:val="00E01B58"/>
    <w:rsid w:val="00E01B63"/>
    <w:rsid w:val="00E01BE4"/>
    <w:rsid w:val="00E01EC6"/>
    <w:rsid w:val="00E01F5E"/>
    <w:rsid w:val="00E020E9"/>
    <w:rsid w:val="00E02140"/>
    <w:rsid w:val="00E023D4"/>
    <w:rsid w:val="00E02704"/>
    <w:rsid w:val="00E02AA3"/>
    <w:rsid w:val="00E02BD5"/>
    <w:rsid w:val="00E02C0A"/>
    <w:rsid w:val="00E02F28"/>
    <w:rsid w:val="00E03211"/>
    <w:rsid w:val="00E035E2"/>
    <w:rsid w:val="00E0371B"/>
    <w:rsid w:val="00E039BC"/>
    <w:rsid w:val="00E03A23"/>
    <w:rsid w:val="00E03A26"/>
    <w:rsid w:val="00E03AA9"/>
    <w:rsid w:val="00E03E74"/>
    <w:rsid w:val="00E04492"/>
    <w:rsid w:val="00E046EA"/>
    <w:rsid w:val="00E04AD2"/>
    <w:rsid w:val="00E04F75"/>
    <w:rsid w:val="00E05135"/>
    <w:rsid w:val="00E05169"/>
    <w:rsid w:val="00E05218"/>
    <w:rsid w:val="00E0536E"/>
    <w:rsid w:val="00E05771"/>
    <w:rsid w:val="00E058F2"/>
    <w:rsid w:val="00E059BB"/>
    <w:rsid w:val="00E059D0"/>
    <w:rsid w:val="00E05BD4"/>
    <w:rsid w:val="00E05E27"/>
    <w:rsid w:val="00E061BD"/>
    <w:rsid w:val="00E061EC"/>
    <w:rsid w:val="00E065B2"/>
    <w:rsid w:val="00E06AB5"/>
    <w:rsid w:val="00E06D5B"/>
    <w:rsid w:val="00E06D90"/>
    <w:rsid w:val="00E06E99"/>
    <w:rsid w:val="00E071FA"/>
    <w:rsid w:val="00E0720B"/>
    <w:rsid w:val="00E0778A"/>
    <w:rsid w:val="00E07DF1"/>
    <w:rsid w:val="00E07E39"/>
    <w:rsid w:val="00E07F20"/>
    <w:rsid w:val="00E1031F"/>
    <w:rsid w:val="00E10742"/>
    <w:rsid w:val="00E10812"/>
    <w:rsid w:val="00E108AB"/>
    <w:rsid w:val="00E108B7"/>
    <w:rsid w:val="00E10A46"/>
    <w:rsid w:val="00E110CE"/>
    <w:rsid w:val="00E1114B"/>
    <w:rsid w:val="00E11A2E"/>
    <w:rsid w:val="00E11A5B"/>
    <w:rsid w:val="00E11BDD"/>
    <w:rsid w:val="00E1217C"/>
    <w:rsid w:val="00E1264F"/>
    <w:rsid w:val="00E12D25"/>
    <w:rsid w:val="00E12E9D"/>
    <w:rsid w:val="00E1303D"/>
    <w:rsid w:val="00E1329F"/>
    <w:rsid w:val="00E13701"/>
    <w:rsid w:val="00E13DA8"/>
    <w:rsid w:val="00E14097"/>
    <w:rsid w:val="00E14405"/>
    <w:rsid w:val="00E144DB"/>
    <w:rsid w:val="00E147A0"/>
    <w:rsid w:val="00E1480F"/>
    <w:rsid w:val="00E14884"/>
    <w:rsid w:val="00E14932"/>
    <w:rsid w:val="00E14ACD"/>
    <w:rsid w:val="00E14C33"/>
    <w:rsid w:val="00E14D15"/>
    <w:rsid w:val="00E14E46"/>
    <w:rsid w:val="00E1505C"/>
    <w:rsid w:val="00E150B6"/>
    <w:rsid w:val="00E1519A"/>
    <w:rsid w:val="00E15370"/>
    <w:rsid w:val="00E1551E"/>
    <w:rsid w:val="00E1583D"/>
    <w:rsid w:val="00E158A7"/>
    <w:rsid w:val="00E1590D"/>
    <w:rsid w:val="00E15D0B"/>
    <w:rsid w:val="00E15E9F"/>
    <w:rsid w:val="00E16245"/>
    <w:rsid w:val="00E1679D"/>
    <w:rsid w:val="00E16B4D"/>
    <w:rsid w:val="00E16B78"/>
    <w:rsid w:val="00E16C29"/>
    <w:rsid w:val="00E16CE6"/>
    <w:rsid w:val="00E170D1"/>
    <w:rsid w:val="00E173F6"/>
    <w:rsid w:val="00E17593"/>
    <w:rsid w:val="00E17D1A"/>
    <w:rsid w:val="00E2024E"/>
    <w:rsid w:val="00E20491"/>
    <w:rsid w:val="00E20579"/>
    <w:rsid w:val="00E20A47"/>
    <w:rsid w:val="00E20F73"/>
    <w:rsid w:val="00E21B41"/>
    <w:rsid w:val="00E21B7D"/>
    <w:rsid w:val="00E21C18"/>
    <w:rsid w:val="00E21C32"/>
    <w:rsid w:val="00E21FA3"/>
    <w:rsid w:val="00E22254"/>
    <w:rsid w:val="00E2250F"/>
    <w:rsid w:val="00E22A11"/>
    <w:rsid w:val="00E22E2E"/>
    <w:rsid w:val="00E234B4"/>
    <w:rsid w:val="00E23996"/>
    <w:rsid w:val="00E239C4"/>
    <w:rsid w:val="00E23EE2"/>
    <w:rsid w:val="00E24017"/>
    <w:rsid w:val="00E246E2"/>
    <w:rsid w:val="00E248EA"/>
    <w:rsid w:val="00E2495F"/>
    <w:rsid w:val="00E2496D"/>
    <w:rsid w:val="00E24A8A"/>
    <w:rsid w:val="00E24AF9"/>
    <w:rsid w:val="00E24B3A"/>
    <w:rsid w:val="00E24BC3"/>
    <w:rsid w:val="00E24BCA"/>
    <w:rsid w:val="00E24C5A"/>
    <w:rsid w:val="00E25013"/>
    <w:rsid w:val="00E250FD"/>
    <w:rsid w:val="00E25128"/>
    <w:rsid w:val="00E252A1"/>
    <w:rsid w:val="00E2541D"/>
    <w:rsid w:val="00E2556F"/>
    <w:rsid w:val="00E25B4D"/>
    <w:rsid w:val="00E25BA3"/>
    <w:rsid w:val="00E25D45"/>
    <w:rsid w:val="00E25EE0"/>
    <w:rsid w:val="00E26103"/>
    <w:rsid w:val="00E26118"/>
    <w:rsid w:val="00E26129"/>
    <w:rsid w:val="00E262F4"/>
    <w:rsid w:val="00E26575"/>
    <w:rsid w:val="00E265C4"/>
    <w:rsid w:val="00E26662"/>
    <w:rsid w:val="00E26730"/>
    <w:rsid w:val="00E26862"/>
    <w:rsid w:val="00E26928"/>
    <w:rsid w:val="00E269B3"/>
    <w:rsid w:val="00E269CC"/>
    <w:rsid w:val="00E26CE6"/>
    <w:rsid w:val="00E26F9F"/>
    <w:rsid w:val="00E272E9"/>
    <w:rsid w:val="00E27332"/>
    <w:rsid w:val="00E27422"/>
    <w:rsid w:val="00E27669"/>
    <w:rsid w:val="00E27672"/>
    <w:rsid w:val="00E27718"/>
    <w:rsid w:val="00E27727"/>
    <w:rsid w:val="00E27A48"/>
    <w:rsid w:val="00E300A8"/>
    <w:rsid w:val="00E30197"/>
    <w:rsid w:val="00E30606"/>
    <w:rsid w:val="00E306E8"/>
    <w:rsid w:val="00E30EFF"/>
    <w:rsid w:val="00E312B1"/>
    <w:rsid w:val="00E31850"/>
    <w:rsid w:val="00E32017"/>
    <w:rsid w:val="00E32043"/>
    <w:rsid w:val="00E329CD"/>
    <w:rsid w:val="00E32B54"/>
    <w:rsid w:val="00E3304A"/>
    <w:rsid w:val="00E331AB"/>
    <w:rsid w:val="00E331F7"/>
    <w:rsid w:val="00E3341C"/>
    <w:rsid w:val="00E345B0"/>
    <w:rsid w:val="00E346C5"/>
    <w:rsid w:val="00E3477C"/>
    <w:rsid w:val="00E34CEF"/>
    <w:rsid w:val="00E34D53"/>
    <w:rsid w:val="00E350EA"/>
    <w:rsid w:val="00E35223"/>
    <w:rsid w:val="00E354FD"/>
    <w:rsid w:val="00E35702"/>
    <w:rsid w:val="00E358D7"/>
    <w:rsid w:val="00E35DF0"/>
    <w:rsid w:val="00E36146"/>
    <w:rsid w:val="00E361A4"/>
    <w:rsid w:val="00E36474"/>
    <w:rsid w:val="00E367A8"/>
    <w:rsid w:val="00E369CD"/>
    <w:rsid w:val="00E36C1F"/>
    <w:rsid w:val="00E36D16"/>
    <w:rsid w:val="00E37555"/>
    <w:rsid w:val="00E37695"/>
    <w:rsid w:val="00E378B3"/>
    <w:rsid w:val="00E37A46"/>
    <w:rsid w:val="00E37AB0"/>
    <w:rsid w:val="00E37B0E"/>
    <w:rsid w:val="00E4001C"/>
    <w:rsid w:val="00E40039"/>
    <w:rsid w:val="00E40650"/>
    <w:rsid w:val="00E406E6"/>
    <w:rsid w:val="00E407D6"/>
    <w:rsid w:val="00E4088D"/>
    <w:rsid w:val="00E408E0"/>
    <w:rsid w:val="00E4107E"/>
    <w:rsid w:val="00E411B7"/>
    <w:rsid w:val="00E419B9"/>
    <w:rsid w:val="00E41F1F"/>
    <w:rsid w:val="00E4208D"/>
    <w:rsid w:val="00E426C4"/>
    <w:rsid w:val="00E42E04"/>
    <w:rsid w:val="00E42E69"/>
    <w:rsid w:val="00E436E2"/>
    <w:rsid w:val="00E43A9F"/>
    <w:rsid w:val="00E43BB5"/>
    <w:rsid w:val="00E43BB7"/>
    <w:rsid w:val="00E43D0E"/>
    <w:rsid w:val="00E43E13"/>
    <w:rsid w:val="00E43E42"/>
    <w:rsid w:val="00E43FE2"/>
    <w:rsid w:val="00E4483F"/>
    <w:rsid w:val="00E4494F"/>
    <w:rsid w:val="00E44E3F"/>
    <w:rsid w:val="00E44F53"/>
    <w:rsid w:val="00E45124"/>
    <w:rsid w:val="00E45251"/>
    <w:rsid w:val="00E4533B"/>
    <w:rsid w:val="00E45381"/>
    <w:rsid w:val="00E4564A"/>
    <w:rsid w:val="00E45725"/>
    <w:rsid w:val="00E45BD9"/>
    <w:rsid w:val="00E45DD4"/>
    <w:rsid w:val="00E46080"/>
    <w:rsid w:val="00E4660B"/>
    <w:rsid w:val="00E4674D"/>
    <w:rsid w:val="00E46784"/>
    <w:rsid w:val="00E46C60"/>
    <w:rsid w:val="00E46CBD"/>
    <w:rsid w:val="00E46D33"/>
    <w:rsid w:val="00E46DB1"/>
    <w:rsid w:val="00E471F5"/>
    <w:rsid w:val="00E4749C"/>
    <w:rsid w:val="00E478FD"/>
    <w:rsid w:val="00E4798C"/>
    <w:rsid w:val="00E47F7E"/>
    <w:rsid w:val="00E503CA"/>
    <w:rsid w:val="00E5044A"/>
    <w:rsid w:val="00E50953"/>
    <w:rsid w:val="00E50A95"/>
    <w:rsid w:val="00E50B00"/>
    <w:rsid w:val="00E513B7"/>
    <w:rsid w:val="00E51423"/>
    <w:rsid w:val="00E51B04"/>
    <w:rsid w:val="00E51CFF"/>
    <w:rsid w:val="00E51E53"/>
    <w:rsid w:val="00E52159"/>
    <w:rsid w:val="00E524DE"/>
    <w:rsid w:val="00E524F9"/>
    <w:rsid w:val="00E525AB"/>
    <w:rsid w:val="00E526AA"/>
    <w:rsid w:val="00E52900"/>
    <w:rsid w:val="00E52C3D"/>
    <w:rsid w:val="00E52D28"/>
    <w:rsid w:val="00E52DFD"/>
    <w:rsid w:val="00E52E9C"/>
    <w:rsid w:val="00E52F42"/>
    <w:rsid w:val="00E532F9"/>
    <w:rsid w:val="00E537A0"/>
    <w:rsid w:val="00E543C0"/>
    <w:rsid w:val="00E55483"/>
    <w:rsid w:val="00E5575C"/>
    <w:rsid w:val="00E5587D"/>
    <w:rsid w:val="00E55A12"/>
    <w:rsid w:val="00E56097"/>
    <w:rsid w:val="00E560B2"/>
    <w:rsid w:val="00E560FA"/>
    <w:rsid w:val="00E56399"/>
    <w:rsid w:val="00E5640D"/>
    <w:rsid w:val="00E56421"/>
    <w:rsid w:val="00E5673B"/>
    <w:rsid w:val="00E5693F"/>
    <w:rsid w:val="00E56AB6"/>
    <w:rsid w:val="00E56E00"/>
    <w:rsid w:val="00E56E39"/>
    <w:rsid w:val="00E56FBA"/>
    <w:rsid w:val="00E5772D"/>
    <w:rsid w:val="00E579C4"/>
    <w:rsid w:val="00E57A79"/>
    <w:rsid w:val="00E57ADC"/>
    <w:rsid w:val="00E57D12"/>
    <w:rsid w:val="00E60629"/>
    <w:rsid w:val="00E606CA"/>
    <w:rsid w:val="00E6086E"/>
    <w:rsid w:val="00E60C84"/>
    <w:rsid w:val="00E60ECA"/>
    <w:rsid w:val="00E60EFA"/>
    <w:rsid w:val="00E6106B"/>
    <w:rsid w:val="00E61454"/>
    <w:rsid w:val="00E616F7"/>
    <w:rsid w:val="00E61B76"/>
    <w:rsid w:val="00E61BFB"/>
    <w:rsid w:val="00E61CC7"/>
    <w:rsid w:val="00E61E9A"/>
    <w:rsid w:val="00E62681"/>
    <w:rsid w:val="00E62981"/>
    <w:rsid w:val="00E62BEF"/>
    <w:rsid w:val="00E63064"/>
    <w:rsid w:val="00E630E2"/>
    <w:rsid w:val="00E6319D"/>
    <w:rsid w:val="00E633D2"/>
    <w:rsid w:val="00E63595"/>
    <w:rsid w:val="00E63E99"/>
    <w:rsid w:val="00E64009"/>
    <w:rsid w:val="00E647D6"/>
    <w:rsid w:val="00E6484F"/>
    <w:rsid w:val="00E64981"/>
    <w:rsid w:val="00E64F07"/>
    <w:rsid w:val="00E6505C"/>
    <w:rsid w:val="00E650E7"/>
    <w:rsid w:val="00E651C9"/>
    <w:rsid w:val="00E65333"/>
    <w:rsid w:val="00E65ED7"/>
    <w:rsid w:val="00E65EE8"/>
    <w:rsid w:val="00E65F07"/>
    <w:rsid w:val="00E6611B"/>
    <w:rsid w:val="00E66448"/>
    <w:rsid w:val="00E668C1"/>
    <w:rsid w:val="00E66C78"/>
    <w:rsid w:val="00E66EB5"/>
    <w:rsid w:val="00E67282"/>
    <w:rsid w:val="00E678DD"/>
    <w:rsid w:val="00E67C61"/>
    <w:rsid w:val="00E67DBE"/>
    <w:rsid w:val="00E70176"/>
    <w:rsid w:val="00E701B0"/>
    <w:rsid w:val="00E706A3"/>
    <w:rsid w:val="00E708FD"/>
    <w:rsid w:val="00E70962"/>
    <w:rsid w:val="00E70DB2"/>
    <w:rsid w:val="00E70E30"/>
    <w:rsid w:val="00E70F0D"/>
    <w:rsid w:val="00E71064"/>
    <w:rsid w:val="00E71102"/>
    <w:rsid w:val="00E71D22"/>
    <w:rsid w:val="00E72690"/>
    <w:rsid w:val="00E7275E"/>
    <w:rsid w:val="00E729DC"/>
    <w:rsid w:val="00E72AE6"/>
    <w:rsid w:val="00E733A4"/>
    <w:rsid w:val="00E73A60"/>
    <w:rsid w:val="00E73C59"/>
    <w:rsid w:val="00E73FD5"/>
    <w:rsid w:val="00E74082"/>
    <w:rsid w:val="00E74478"/>
    <w:rsid w:val="00E74573"/>
    <w:rsid w:val="00E747EC"/>
    <w:rsid w:val="00E74993"/>
    <w:rsid w:val="00E752CC"/>
    <w:rsid w:val="00E75483"/>
    <w:rsid w:val="00E7555D"/>
    <w:rsid w:val="00E75690"/>
    <w:rsid w:val="00E75995"/>
    <w:rsid w:val="00E75A44"/>
    <w:rsid w:val="00E75A9F"/>
    <w:rsid w:val="00E75E45"/>
    <w:rsid w:val="00E75F63"/>
    <w:rsid w:val="00E75FD1"/>
    <w:rsid w:val="00E7623E"/>
    <w:rsid w:val="00E7659E"/>
    <w:rsid w:val="00E768DB"/>
    <w:rsid w:val="00E76B48"/>
    <w:rsid w:val="00E77085"/>
    <w:rsid w:val="00E7750B"/>
    <w:rsid w:val="00E77510"/>
    <w:rsid w:val="00E77599"/>
    <w:rsid w:val="00E775BE"/>
    <w:rsid w:val="00E77745"/>
    <w:rsid w:val="00E77CCD"/>
    <w:rsid w:val="00E801F0"/>
    <w:rsid w:val="00E8075D"/>
    <w:rsid w:val="00E80835"/>
    <w:rsid w:val="00E80A40"/>
    <w:rsid w:val="00E80E3D"/>
    <w:rsid w:val="00E80ED2"/>
    <w:rsid w:val="00E80FE4"/>
    <w:rsid w:val="00E811BF"/>
    <w:rsid w:val="00E8174E"/>
    <w:rsid w:val="00E81B35"/>
    <w:rsid w:val="00E81BF1"/>
    <w:rsid w:val="00E81D15"/>
    <w:rsid w:val="00E81E0F"/>
    <w:rsid w:val="00E81EB5"/>
    <w:rsid w:val="00E82773"/>
    <w:rsid w:val="00E82859"/>
    <w:rsid w:val="00E82CCF"/>
    <w:rsid w:val="00E8328B"/>
    <w:rsid w:val="00E834C1"/>
    <w:rsid w:val="00E8369F"/>
    <w:rsid w:val="00E839E5"/>
    <w:rsid w:val="00E83BBA"/>
    <w:rsid w:val="00E83D97"/>
    <w:rsid w:val="00E83FB8"/>
    <w:rsid w:val="00E84381"/>
    <w:rsid w:val="00E845DA"/>
    <w:rsid w:val="00E846A2"/>
    <w:rsid w:val="00E84921"/>
    <w:rsid w:val="00E84A36"/>
    <w:rsid w:val="00E85254"/>
    <w:rsid w:val="00E85CEF"/>
    <w:rsid w:val="00E85D79"/>
    <w:rsid w:val="00E85F3D"/>
    <w:rsid w:val="00E8638D"/>
    <w:rsid w:val="00E867D9"/>
    <w:rsid w:val="00E86826"/>
    <w:rsid w:val="00E869A1"/>
    <w:rsid w:val="00E87038"/>
    <w:rsid w:val="00E870A2"/>
    <w:rsid w:val="00E871AE"/>
    <w:rsid w:val="00E87825"/>
    <w:rsid w:val="00E87844"/>
    <w:rsid w:val="00E878E5"/>
    <w:rsid w:val="00E87AAB"/>
    <w:rsid w:val="00E87DAB"/>
    <w:rsid w:val="00E87E03"/>
    <w:rsid w:val="00E87E22"/>
    <w:rsid w:val="00E87EBC"/>
    <w:rsid w:val="00E9000F"/>
    <w:rsid w:val="00E90083"/>
    <w:rsid w:val="00E9008B"/>
    <w:rsid w:val="00E900C6"/>
    <w:rsid w:val="00E9016E"/>
    <w:rsid w:val="00E903F0"/>
    <w:rsid w:val="00E90687"/>
    <w:rsid w:val="00E9089E"/>
    <w:rsid w:val="00E90994"/>
    <w:rsid w:val="00E90B8E"/>
    <w:rsid w:val="00E90D00"/>
    <w:rsid w:val="00E90DB5"/>
    <w:rsid w:val="00E9130D"/>
    <w:rsid w:val="00E91486"/>
    <w:rsid w:val="00E9174D"/>
    <w:rsid w:val="00E9197D"/>
    <w:rsid w:val="00E919EC"/>
    <w:rsid w:val="00E91A08"/>
    <w:rsid w:val="00E91B68"/>
    <w:rsid w:val="00E91CF3"/>
    <w:rsid w:val="00E91D84"/>
    <w:rsid w:val="00E91EAB"/>
    <w:rsid w:val="00E922AF"/>
    <w:rsid w:val="00E92CD7"/>
    <w:rsid w:val="00E92D52"/>
    <w:rsid w:val="00E931E9"/>
    <w:rsid w:val="00E933B3"/>
    <w:rsid w:val="00E93C25"/>
    <w:rsid w:val="00E93F03"/>
    <w:rsid w:val="00E94067"/>
    <w:rsid w:val="00E94322"/>
    <w:rsid w:val="00E94A3F"/>
    <w:rsid w:val="00E94CFC"/>
    <w:rsid w:val="00E94DE0"/>
    <w:rsid w:val="00E94FC4"/>
    <w:rsid w:val="00E95296"/>
    <w:rsid w:val="00E95482"/>
    <w:rsid w:val="00E9572A"/>
    <w:rsid w:val="00E95BEC"/>
    <w:rsid w:val="00E95E75"/>
    <w:rsid w:val="00E967C5"/>
    <w:rsid w:val="00E96818"/>
    <w:rsid w:val="00E96A85"/>
    <w:rsid w:val="00E96AA9"/>
    <w:rsid w:val="00E9709B"/>
    <w:rsid w:val="00E9713C"/>
    <w:rsid w:val="00E97423"/>
    <w:rsid w:val="00E9780A"/>
    <w:rsid w:val="00E9799C"/>
    <w:rsid w:val="00E97A0E"/>
    <w:rsid w:val="00E97D36"/>
    <w:rsid w:val="00EA03AD"/>
    <w:rsid w:val="00EA0427"/>
    <w:rsid w:val="00EA04F5"/>
    <w:rsid w:val="00EA0543"/>
    <w:rsid w:val="00EA077F"/>
    <w:rsid w:val="00EA0807"/>
    <w:rsid w:val="00EA1031"/>
    <w:rsid w:val="00EA10E9"/>
    <w:rsid w:val="00EA15F0"/>
    <w:rsid w:val="00EA1613"/>
    <w:rsid w:val="00EA1892"/>
    <w:rsid w:val="00EA1942"/>
    <w:rsid w:val="00EA1999"/>
    <w:rsid w:val="00EA1D5E"/>
    <w:rsid w:val="00EA205D"/>
    <w:rsid w:val="00EA2723"/>
    <w:rsid w:val="00EA27BD"/>
    <w:rsid w:val="00EA2879"/>
    <w:rsid w:val="00EA2970"/>
    <w:rsid w:val="00EA29CB"/>
    <w:rsid w:val="00EA2C23"/>
    <w:rsid w:val="00EA2C72"/>
    <w:rsid w:val="00EA2CB9"/>
    <w:rsid w:val="00EA2D2A"/>
    <w:rsid w:val="00EA2DA3"/>
    <w:rsid w:val="00EA377B"/>
    <w:rsid w:val="00EA39E4"/>
    <w:rsid w:val="00EA3B49"/>
    <w:rsid w:val="00EA3E88"/>
    <w:rsid w:val="00EA4109"/>
    <w:rsid w:val="00EA4186"/>
    <w:rsid w:val="00EA4600"/>
    <w:rsid w:val="00EA46F5"/>
    <w:rsid w:val="00EA4C21"/>
    <w:rsid w:val="00EA4DBA"/>
    <w:rsid w:val="00EA4F93"/>
    <w:rsid w:val="00EA5048"/>
    <w:rsid w:val="00EA5495"/>
    <w:rsid w:val="00EA5592"/>
    <w:rsid w:val="00EA56D9"/>
    <w:rsid w:val="00EA582E"/>
    <w:rsid w:val="00EA6222"/>
    <w:rsid w:val="00EA6529"/>
    <w:rsid w:val="00EA658D"/>
    <w:rsid w:val="00EA7243"/>
    <w:rsid w:val="00EA72A7"/>
    <w:rsid w:val="00EA7583"/>
    <w:rsid w:val="00EA7719"/>
    <w:rsid w:val="00EA7733"/>
    <w:rsid w:val="00EA776C"/>
    <w:rsid w:val="00EB015C"/>
    <w:rsid w:val="00EB0433"/>
    <w:rsid w:val="00EB0478"/>
    <w:rsid w:val="00EB04F2"/>
    <w:rsid w:val="00EB051B"/>
    <w:rsid w:val="00EB0598"/>
    <w:rsid w:val="00EB09A0"/>
    <w:rsid w:val="00EB0CD1"/>
    <w:rsid w:val="00EB0DAD"/>
    <w:rsid w:val="00EB0E69"/>
    <w:rsid w:val="00EB13C3"/>
    <w:rsid w:val="00EB158A"/>
    <w:rsid w:val="00EB1774"/>
    <w:rsid w:val="00EB1AA9"/>
    <w:rsid w:val="00EB1F86"/>
    <w:rsid w:val="00EB2154"/>
    <w:rsid w:val="00EB221A"/>
    <w:rsid w:val="00EB22D7"/>
    <w:rsid w:val="00EB26C3"/>
    <w:rsid w:val="00EB2862"/>
    <w:rsid w:val="00EB317C"/>
    <w:rsid w:val="00EB31AE"/>
    <w:rsid w:val="00EB31F3"/>
    <w:rsid w:val="00EB361A"/>
    <w:rsid w:val="00EB374B"/>
    <w:rsid w:val="00EB38BC"/>
    <w:rsid w:val="00EB3C6A"/>
    <w:rsid w:val="00EB3DC7"/>
    <w:rsid w:val="00EB48CF"/>
    <w:rsid w:val="00EB48FA"/>
    <w:rsid w:val="00EB4A9E"/>
    <w:rsid w:val="00EB4F0F"/>
    <w:rsid w:val="00EB4F34"/>
    <w:rsid w:val="00EB4F99"/>
    <w:rsid w:val="00EB5443"/>
    <w:rsid w:val="00EB5826"/>
    <w:rsid w:val="00EB5ABE"/>
    <w:rsid w:val="00EB5AF0"/>
    <w:rsid w:val="00EB6701"/>
    <w:rsid w:val="00EB67D9"/>
    <w:rsid w:val="00EB6C07"/>
    <w:rsid w:val="00EB71FC"/>
    <w:rsid w:val="00EB7295"/>
    <w:rsid w:val="00EB7418"/>
    <w:rsid w:val="00EB760D"/>
    <w:rsid w:val="00EB787F"/>
    <w:rsid w:val="00EB7976"/>
    <w:rsid w:val="00EB7C50"/>
    <w:rsid w:val="00EC00BF"/>
    <w:rsid w:val="00EC032F"/>
    <w:rsid w:val="00EC04C7"/>
    <w:rsid w:val="00EC04CC"/>
    <w:rsid w:val="00EC056D"/>
    <w:rsid w:val="00EC0880"/>
    <w:rsid w:val="00EC08A3"/>
    <w:rsid w:val="00EC0ABE"/>
    <w:rsid w:val="00EC0B94"/>
    <w:rsid w:val="00EC0D93"/>
    <w:rsid w:val="00EC0DA7"/>
    <w:rsid w:val="00EC15B3"/>
    <w:rsid w:val="00EC196F"/>
    <w:rsid w:val="00EC1A71"/>
    <w:rsid w:val="00EC1EEA"/>
    <w:rsid w:val="00EC1F68"/>
    <w:rsid w:val="00EC2248"/>
    <w:rsid w:val="00EC23AF"/>
    <w:rsid w:val="00EC25D9"/>
    <w:rsid w:val="00EC29B2"/>
    <w:rsid w:val="00EC2B63"/>
    <w:rsid w:val="00EC2C78"/>
    <w:rsid w:val="00EC3113"/>
    <w:rsid w:val="00EC331C"/>
    <w:rsid w:val="00EC39F2"/>
    <w:rsid w:val="00EC3A3B"/>
    <w:rsid w:val="00EC3F56"/>
    <w:rsid w:val="00EC40C6"/>
    <w:rsid w:val="00EC4481"/>
    <w:rsid w:val="00EC4852"/>
    <w:rsid w:val="00EC48DF"/>
    <w:rsid w:val="00EC4906"/>
    <w:rsid w:val="00EC4ABD"/>
    <w:rsid w:val="00EC4C73"/>
    <w:rsid w:val="00EC4CF9"/>
    <w:rsid w:val="00EC4D03"/>
    <w:rsid w:val="00EC50C3"/>
    <w:rsid w:val="00EC50DB"/>
    <w:rsid w:val="00EC5275"/>
    <w:rsid w:val="00EC533B"/>
    <w:rsid w:val="00EC5554"/>
    <w:rsid w:val="00EC55F7"/>
    <w:rsid w:val="00EC57DE"/>
    <w:rsid w:val="00EC5852"/>
    <w:rsid w:val="00EC5C43"/>
    <w:rsid w:val="00EC5C78"/>
    <w:rsid w:val="00EC5DDB"/>
    <w:rsid w:val="00EC5EAB"/>
    <w:rsid w:val="00EC5EBA"/>
    <w:rsid w:val="00EC6004"/>
    <w:rsid w:val="00EC6503"/>
    <w:rsid w:val="00EC654E"/>
    <w:rsid w:val="00EC65D6"/>
    <w:rsid w:val="00EC6983"/>
    <w:rsid w:val="00EC6AAC"/>
    <w:rsid w:val="00EC6B0D"/>
    <w:rsid w:val="00EC6B4A"/>
    <w:rsid w:val="00EC6B7C"/>
    <w:rsid w:val="00EC6D86"/>
    <w:rsid w:val="00EC6D9C"/>
    <w:rsid w:val="00EC6F36"/>
    <w:rsid w:val="00EC6F45"/>
    <w:rsid w:val="00EC7542"/>
    <w:rsid w:val="00EC7D69"/>
    <w:rsid w:val="00ED0397"/>
    <w:rsid w:val="00ED04F8"/>
    <w:rsid w:val="00ED0518"/>
    <w:rsid w:val="00ED073A"/>
    <w:rsid w:val="00ED0983"/>
    <w:rsid w:val="00ED09EB"/>
    <w:rsid w:val="00ED0E01"/>
    <w:rsid w:val="00ED1912"/>
    <w:rsid w:val="00ED1BA5"/>
    <w:rsid w:val="00ED1CAC"/>
    <w:rsid w:val="00ED2035"/>
    <w:rsid w:val="00ED20D0"/>
    <w:rsid w:val="00ED230C"/>
    <w:rsid w:val="00ED24FB"/>
    <w:rsid w:val="00ED25F9"/>
    <w:rsid w:val="00ED2B50"/>
    <w:rsid w:val="00ED3135"/>
    <w:rsid w:val="00ED3309"/>
    <w:rsid w:val="00ED33CB"/>
    <w:rsid w:val="00ED34FB"/>
    <w:rsid w:val="00ED369F"/>
    <w:rsid w:val="00ED3737"/>
    <w:rsid w:val="00ED37DE"/>
    <w:rsid w:val="00ED3844"/>
    <w:rsid w:val="00ED388B"/>
    <w:rsid w:val="00ED3BFE"/>
    <w:rsid w:val="00ED3DEE"/>
    <w:rsid w:val="00ED46D2"/>
    <w:rsid w:val="00ED491E"/>
    <w:rsid w:val="00ED4AAD"/>
    <w:rsid w:val="00ED5141"/>
    <w:rsid w:val="00ED5340"/>
    <w:rsid w:val="00ED5573"/>
    <w:rsid w:val="00ED57BB"/>
    <w:rsid w:val="00ED5891"/>
    <w:rsid w:val="00ED60C6"/>
    <w:rsid w:val="00ED60E5"/>
    <w:rsid w:val="00ED61FE"/>
    <w:rsid w:val="00ED6402"/>
    <w:rsid w:val="00ED6696"/>
    <w:rsid w:val="00ED6757"/>
    <w:rsid w:val="00ED6AAD"/>
    <w:rsid w:val="00ED6D2B"/>
    <w:rsid w:val="00ED6DB0"/>
    <w:rsid w:val="00ED6DD1"/>
    <w:rsid w:val="00ED6DE6"/>
    <w:rsid w:val="00ED715E"/>
    <w:rsid w:val="00ED739D"/>
    <w:rsid w:val="00ED7A20"/>
    <w:rsid w:val="00ED7B20"/>
    <w:rsid w:val="00ED7FEF"/>
    <w:rsid w:val="00EE0322"/>
    <w:rsid w:val="00EE0341"/>
    <w:rsid w:val="00EE05D7"/>
    <w:rsid w:val="00EE0D3B"/>
    <w:rsid w:val="00EE115C"/>
    <w:rsid w:val="00EE11DD"/>
    <w:rsid w:val="00EE127B"/>
    <w:rsid w:val="00EE1380"/>
    <w:rsid w:val="00EE1546"/>
    <w:rsid w:val="00EE1A23"/>
    <w:rsid w:val="00EE1C58"/>
    <w:rsid w:val="00EE20EB"/>
    <w:rsid w:val="00EE24F5"/>
    <w:rsid w:val="00EE2654"/>
    <w:rsid w:val="00EE2720"/>
    <w:rsid w:val="00EE2AA3"/>
    <w:rsid w:val="00EE2EAD"/>
    <w:rsid w:val="00EE3416"/>
    <w:rsid w:val="00EE349F"/>
    <w:rsid w:val="00EE3734"/>
    <w:rsid w:val="00EE3CDD"/>
    <w:rsid w:val="00EE3F54"/>
    <w:rsid w:val="00EE4427"/>
    <w:rsid w:val="00EE44DD"/>
    <w:rsid w:val="00EE490B"/>
    <w:rsid w:val="00EE4B52"/>
    <w:rsid w:val="00EE4C80"/>
    <w:rsid w:val="00EE4D7B"/>
    <w:rsid w:val="00EE4E5D"/>
    <w:rsid w:val="00EE4EFB"/>
    <w:rsid w:val="00EE4FD3"/>
    <w:rsid w:val="00EE5023"/>
    <w:rsid w:val="00EE50D7"/>
    <w:rsid w:val="00EE530D"/>
    <w:rsid w:val="00EE5AC4"/>
    <w:rsid w:val="00EE6387"/>
    <w:rsid w:val="00EE680F"/>
    <w:rsid w:val="00EE68F3"/>
    <w:rsid w:val="00EE694D"/>
    <w:rsid w:val="00EE6C63"/>
    <w:rsid w:val="00EE6E03"/>
    <w:rsid w:val="00EE7420"/>
    <w:rsid w:val="00EE75A8"/>
    <w:rsid w:val="00EE78A1"/>
    <w:rsid w:val="00EE7BAC"/>
    <w:rsid w:val="00EE7C47"/>
    <w:rsid w:val="00EE7CB2"/>
    <w:rsid w:val="00EE7CEC"/>
    <w:rsid w:val="00EE7F18"/>
    <w:rsid w:val="00EF01E3"/>
    <w:rsid w:val="00EF078F"/>
    <w:rsid w:val="00EF0AA7"/>
    <w:rsid w:val="00EF0FD9"/>
    <w:rsid w:val="00EF11EB"/>
    <w:rsid w:val="00EF1AC8"/>
    <w:rsid w:val="00EF1C80"/>
    <w:rsid w:val="00EF1DAD"/>
    <w:rsid w:val="00EF1FC2"/>
    <w:rsid w:val="00EF202E"/>
    <w:rsid w:val="00EF23AC"/>
    <w:rsid w:val="00EF2A5D"/>
    <w:rsid w:val="00EF2A7A"/>
    <w:rsid w:val="00EF2D8A"/>
    <w:rsid w:val="00EF2F59"/>
    <w:rsid w:val="00EF3163"/>
    <w:rsid w:val="00EF31CA"/>
    <w:rsid w:val="00EF3555"/>
    <w:rsid w:val="00EF361E"/>
    <w:rsid w:val="00EF385D"/>
    <w:rsid w:val="00EF3BF5"/>
    <w:rsid w:val="00EF3D23"/>
    <w:rsid w:val="00EF3FED"/>
    <w:rsid w:val="00EF41BC"/>
    <w:rsid w:val="00EF4603"/>
    <w:rsid w:val="00EF466C"/>
    <w:rsid w:val="00EF4F9F"/>
    <w:rsid w:val="00EF4FE6"/>
    <w:rsid w:val="00EF5479"/>
    <w:rsid w:val="00EF5511"/>
    <w:rsid w:val="00EF5562"/>
    <w:rsid w:val="00EF5823"/>
    <w:rsid w:val="00EF591C"/>
    <w:rsid w:val="00EF5BFB"/>
    <w:rsid w:val="00EF5D96"/>
    <w:rsid w:val="00EF6197"/>
    <w:rsid w:val="00EF6199"/>
    <w:rsid w:val="00EF620B"/>
    <w:rsid w:val="00EF6723"/>
    <w:rsid w:val="00EF6A89"/>
    <w:rsid w:val="00EF6C93"/>
    <w:rsid w:val="00EF6E3E"/>
    <w:rsid w:val="00EF6EE3"/>
    <w:rsid w:val="00EF6F51"/>
    <w:rsid w:val="00EF735C"/>
    <w:rsid w:val="00EF73A3"/>
    <w:rsid w:val="00EF7549"/>
    <w:rsid w:val="00EF75A3"/>
    <w:rsid w:val="00EF7771"/>
    <w:rsid w:val="00EF79FC"/>
    <w:rsid w:val="00EF7A58"/>
    <w:rsid w:val="00EF7BC5"/>
    <w:rsid w:val="00EF7D57"/>
    <w:rsid w:val="00EF7E07"/>
    <w:rsid w:val="00F002DB"/>
    <w:rsid w:val="00F005A3"/>
    <w:rsid w:val="00F00660"/>
    <w:rsid w:val="00F0090A"/>
    <w:rsid w:val="00F00B68"/>
    <w:rsid w:val="00F00DB6"/>
    <w:rsid w:val="00F011EA"/>
    <w:rsid w:val="00F01303"/>
    <w:rsid w:val="00F01459"/>
    <w:rsid w:val="00F0162B"/>
    <w:rsid w:val="00F01679"/>
    <w:rsid w:val="00F01880"/>
    <w:rsid w:val="00F01B80"/>
    <w:rsid w:val="00F01C55"/>
    <w:rsid w:val="00F02503"/>
    <w:rsid w:val="00F0260B"/>
    <w:rsid w:val="00F0264F"/>
    <w:rsid w:val="00F02A04"/>
    <w:rsid w:val="00F031C3"/>
    <w:rsid w:val="00F034AB"/>
    <w:rsid w:val="00F0355E"/>
    <w:rsid w:val="00F036BD"/>
    <w:rsid w:val="00F03911"/>
    <w:rsid w:val="00F0394C"/>
    <w:rsid w:val="00F03A34"/>
    <w:rsid w:val="00F03E26"/>
    <w:rsid w:val="00F0409F"/>
    <w:rsid w:val="00F045CC"/>
    <w:rsid w:val="00F04BB8"/>
    <w:rsid w:val="00F052D5"/>
    <w:rsid w:val="00F055C1"/>
    <w:rsid w:val="00F05723"/>
    <w:rsid w:val="00F05C5E"/>
    <w:rsid w:val="00F05E79"/>
    <w:rsid w:val="00F0614B"/>
    <w:rsid w:val="00F0626C"/>
    <w:rsid w:val="00F06669"/>
    <w:rsid w:val="00F066F5"/>
    <w:rsid w:val="00F06A19"/>
    <w:rsid w:val="00F06B14"/>
    <w:rsid w:val="00F06B69"/>
    <w:rsid w:val="00F06D9C"/>
    <w:rsid w:val="00F0716E"/>
    <w:rsid w:val="00F0771C"/>
    <w:rsid w:val="00F0774A"/>
    <w:rsid w:val="00F077B7"/>
    <w:rsid w:val="00F07CAC"/>
    <w:rsid w:val="00F10265"/>
    <w:rsid w:val="00F106AF"/>
    <w:rsid w:val="00F108C9"/>
    <w:rsid w:val="00F10EBC"/>
    <w:rsid w:val="00F110F3"/>
    <w:rsid w:val="00F11295"/>
    <w:rsid w:val="00F11AD9"/>
    <w:rsid w:val="00F11B2A"/>
    <w:rsid w:val="00F11D71"/>
    <w:rsid w:val="00F11DFB"/>
    <w:rsid w:val="00F11EC0"/>
    <w:rsid w:val="00F11F37"/>
    <w:rsid w:val="00F12037"/>
    <w:rsid w:val="00F12328"/>
    <w:rsid w:val="00F124D6"/>
    <w:rsid w:val="00F1254F"/>
    <w:rsid w:val="00F12815"/>
    <w:rsid w:val="00F129EE"/>
    <w:rsid w:val="00F12C04"/>
    <w:rsid w:val="00F12E0D"/>
    <w:rsid w:val="00F13143"/>
    <w:rsid w:val="00F132DE"/>
    <w:rsid w:val="00F136F5"/>
    <w:rsid w:val="00F13A2F"/>
    <w:rsid w:val="00F13D36"/>
    <w:rsid w:val="00F13EF9"/>
    <w:rsid w:val="00F14205"/>
    <w:rsid w:val="00F1440B"/>
    <w:rsid w:val="00F14808"/>
    <w:rsid w:val="00F14855"/>
    <w:rsid w:val="00F14A6A"/>
    <w:rsid w:val="00F14EAD"/>
    <w:rsid w:val="00F14F96"/>
    <w:rsid w:val="00F15083"/>
    <w:rsid w:val="00F15301"/>
    <w:rsid w:val="00F154C0"/>
    <w:rsid w:val="00F155ED"/>
    <w:rsid w:val="00F157E4"/>
    <w:rsid w:val="00F15A6D"/>
    <w:rsid w:val="00F15A6F"/>
    <w:rsid w:val="00F15B05"/>
    <w:rsid w:val="00F15CE9"/>
    <w:rsid w:val="00F15DE6"/>
    <w:rsid w:val="00F15F87"/>
    <w:rsid w:val="00F16324"/>
    <w:rsid w:val="00F1642A"/>
    <w:rsid w:val="00F164DF"/>
    <w:rsid w:val="00F1657A"/>
    <w:rsid w:val="00F1664F"/>
    <w:rsid w:val="00F16AE3"/>
    <w:rsid w:val="00F17672"/>
    <w:rsid w:val="00F177BF"/>
    <w:rsid w:val="00F17829"/>
    <w:rsid w:val="00F17C7C"/>
    <w:rsid w:val="00F17CD8"/>
    <w:rsid w:val="00F17ECD"/>
    <w:rsid w:val="00F20088"/>
    <w:rsid w:val="00F203C4"/>
    <w:rsid w:val="00F2043E"/>
    <w:rsid w:val="00F205F1"/>
    <w:rsid w:val="00F20656"/>
    <w:rsid w:val="00F209A2"/>
    <w:rsid w:val="00F209F4"/>
    <w:rsid w:val="00F20C46"/>
    <w:rsid w:val="00F20EAA"/>
    <w:rsid w:val="00F2104A"/>
    <w:rsid w:val="00F21083"/>
    <w:rsid w:val="00F2109B"/>
    <w:rsid w:val="00F211E4"/>
    <w:rsid w:val="00F21D40"/>
    <w:rsid w:val="00F21EF1"/>
    <w:rsid w:val="00F220E4"/>
    <w:rsid w:val="00F22338"/>
    <w:rsid w:val="00F22694"/>
    <w:rsid w:val="00F22831"/>
    <w:rsid w:val="00F22DA9"/>
    <w:rsid w:val="00F2300D"/>
    <w:rsid w:val="00F23120"/>
    <w:rsid w:val="00F236B9"/>
    <w:rsid w:val="00F23E86"/>
    <w:rsid w:val="00F23EAB"/>
    <w:rsid w:val="00F23FD6"/>
    <w:rsid w:val="00F242A4"/>
    <w:rsid w:val="00F247AA"/>
    <w:rsid w:val="00F24B5B"/>
    <w:rsid w:val="00F2502B"/>
    <w:rsid w:val="00F250EF"/>
    <w:rsid w:val="00F2510F"/>
    <w:rsid w:val="00F25651"/>
    <w:rsid w:val="00F25A21"/>
    <w:rsid w:val="00F260DA"/>
    <w:rsid w:val="00F262E6"/>
    <w:rsid w:val="00F26AE6"/>
    <w:rsid w:val="00F26B85"/>
    <w:rsid w:val="00F26DEB"/>
    <w:rsid w:val="00F26EE0"/>
    <w:rsid w:val="00F271C6"/>
    <w:rsid w:val="00F273D4"/>
    <w:rsid w:val="00F2763F"/>
    <w:rsid w:val="00F276F5"/>
    <w:rsid w:val="00F27750"/>
    <w:rsid w:val="00F277FC"/>
    <w:rsid w:val="00F279A5"/>
    <w:rsid w:val="00F27A12"/>
    <w:rsid w:val="00F27E7B"/>
    <w:rsid w:val="00F30037"/>
    <w:rsid w:val="00F30057"/>
    <w:rsid w:val="00F30236"/>
    <w:rsid w:val="00F30305"/>
    <w:rsid w:val="00F303F4"/>
    <w:rsid w:val="00F309E9"/>
    <w:rsid w:val="00F30AC4"/>
    <w:rsid w:val="00F30BA5"/>
    <w:rsid w:val="00F30C6C"/>
    <w:rsid w:val="00F30CDE"/>
    <w:rsid w:val="00F30D94"/>
    <w:rsid w:val="00F312BE"/>
    <w:rsid w:val="00F313C0"/>
    <w:rsid w:val="00F31443"/>
    <w:rsid w:val="00F31871"/>
    <w:rsid w:val="00F319B5"/>
    <w:rsid w:val="00F32BC6"/>
    <w:rsid w:val="00F32DEE"/>
    <w:rsid w:val="00F330BB"/>
    <w:rsid w:val="00F33245"/>
    <w:rsid w:val="00F3326E"/>
    <w:rsid w:val="00F3346D"/>
    <w:rsid w:val="00F334B2"/>
    <w:rsid w:val="00F334B4"/>
    <w:rsid w:val="00F336D5"/>
    <w:rsid w:val="00F337AF"/>
    <w:rsid w:val="00F339BD"/>
    <w:rsid w:val="00F33EC6"/>
    <w:rsid w:val="00F34409"/>
    <w:rsid w:val="00F3452B"/>
    <w:rsid w:val="00F345D3"/>
    <w:rsid w:val="00F347E6"/>
    <w:rsid w:val="00F34AF9"/>
    <w:rsid w:val="00F34CD3"/>
    <w:rsid w:val="00F3523C"/>
    <w:rsid w:val="00F35255"/>
    <w:rsid w:val="00F3575A"/>
    <w:rsid w:val="00F36336"/>
    <w:rsid w:val="00F36347"/>
    <w:rsid w:val="00F363A3"/>
    <w:rsid w:val="00F3657E"/>
    <w:rsid w:val="00F366FB"/>
    <w:rsid w:val="00F36905"/>
    <w:rsid w:val="00F36D2A"/>
    <w:rsid w:val="00F373D6"/>
    <w:rsid w:val="00F374B4"/>
    <w:rsid w:val="00F37975"/>
    <w:rsid w:val="00F37B1E"/>
    <w:rsid w:val="00F37B23"/>
    <w:rsid w:val="00F401CC"/>
    <w:rsid w:val="00F401E0"/>
    <w:rsid w:val="00F40289"/>
    <w:rsid w:val="00F402BD"/>
    <w:rsid w:val="00F404D8"/>
    <w:rsid w:val="00F40844"/>
    <w:rsid w:val="00F40B47"/>
    <w:rsid w:val="00F41227"/>
    <w:rsid w:val="00F413C2"/>
    <w:rsid w:val="00F4167B"/>
    <w:rsid w:val="00F41796"/>
    <w:rsid w:val="00F41C19"/>
    <w:rsid w:val="00F423A2"/>
    <w:rsid w:val="00F425B6"/>
    <w:rsid w:val="00F429A6"/>
    <w:rsid w:val="00F43040"/>
    <w:rsid w:val="00F43639"/>
    <w:rsid w:val="00F4366D"/>
    <w:rsid w:val="00F437A7"/>
    <w:rsid w:val="00F443AF"/>
    <w:rsid w:val="00F44500"/>
    <w:rsid w:val="00F44645"/>
    <w:rsid w:val="00F44875"/>
    <w:rsid w:val="00F45426"/>
    <w:rsid w:val="00F45798"/>
    <w:rsid w:val="00F458F7"/>
    <w:rsid w:val="00F45936"/>
    <w:rsid w:val="00F45B63"/>
    <w:rsid w:val="00F4609E"/>
    <w:rsid w:val="00F460EB"/>
    <w:rsid w:val="00F46511"/>
    <w:rsid w:val="00F466BC"/>
    <w:rsid w:val="00F46817"/>
    <w:rsid w:val="00F46C19"/>
    <w:rsid w:val="00F46DEF"/>
    <w:rsid w:val="00F46F2C"/>
    <w:rsid w:val="00F4700B"/>
    <w:rsid w:val="00F477A6"/>
    <w:rsid w:val="00F47AC9"/>
    <w:rsid w:val="00F47AE3"/>
    <w:rsid w:val="00F47ED6"/>
    <w:rsid w:val="00F47F11"/>
    <w:rsid w:val="00F5001A"/>
    <w:rsid w:val="00F500AE"/>
    <w:rsid w:val="00F501DF"/>
    <w:rsid w:val="00F504A2"/>
    <w:rsid w:val="00F5063E"/>
    <w:rsid w:val="00F506FC"/>
    <w:rsid w:val="00F507E6"/>
    <w:rsid w:val="00F50856"/>
    <w:rsid w:val="00F50B5E"/>
    <w:rsid w:val="00F50D39"/>
    <w:rsid w:val="00F50F0C"/>
    <w:rsid w:val="00F51217"/>
    <w:rsid w:val="00F514BE"/>
    <w:rsid w:val="00F516A8"/>
    <w:rsid w:val="00F51AC8"/>
    <w:rsid w:val="00F51BDF"/>
    <w:rsid w:val="00F51F81"/>
    <w:rsid w:val="00F51FBB"/>
    <w:rsid w:val="00F52253"/>
    <w:rsid w:val="00F52648"/>
    <w:rsid w:val="00F52A15"/>
    <w:rsid w:val="00F52AC1"/>
    <w:rsid w:val="00F52CA0"/>
    <w:rsid w:val="00F52D48"/>
    <w:rsid w:val="00F52EDE"/>
    <w:rsid w:val="00F53006"/>
    <w:rsid w:val="00F5352D"/>
    <w:rsid w:val="00F538EE"/>
    <w:rsid w:val="00F53973"/>
    <w:rsid w:val="00F53B5B"/>
    <w:rsid w:val="00F53F41"/>
    <w:rsid w:val="00F53F55"/>
    <w:rsid w:val="00F540F5"/>
    <w:rsid w:val="00F54246"/>
    <w:rsid w:val="00F54459"/>
    <w:rsid w:val="00F54617"/>
    <w:rsid w:val="00F5461D"/>
    <w:rsid w:val="00F54A12"/>
    <w:rsid w:val="00F54AC8"/>
    <w:rsid w:val="00F54D79"/>
    <w:rsid w:val="00F552FF"/>
    <w:rsid w:val="00F55465"/>
    <w:rsid w:val="00F55B55"/>
    <w:rsid w:val="00F565F1"/>
    <w:rsid w:val="00F56776"/>
    <w:rsid w:val="00F56891"/>
    <w:rsid w:val="00F56C33"/>
    <w:rsid w:val="00F56EC1"/>
    <w:rsid w:val="00F56FC4"/>
    <w:rsid w:val="00F572C1"/>
    <w:rsid w:val="00F578FB"/>
    <w:rsid w:val="00F57B0F"/>
    <w:rsid w:val="00F601F9"/>
    <w:rsid w:val="00F60225"/>
    <w:rsid w:val="00F602A5"/>
    <w:rsid w:val="00F602B3"/>
    <w:rsid w:val="00F602B9"/>
    <w:rsid w:val="00F6045B"/>
    <w:rsid w:val="00F60595"/>
    <w:rsid w:val="00F60780"/>
    <w:rsid w:val="00F60A79"/>
    <w:rsid w:val="00F60AE7"/>
    <w:rsid w:val="00F60B81"/>
    <w:rsid w:val="00F60DCE"/>
    <w:rsid w:val="00F60FCC"/>
    <w:rsid w:val="00F61427"/>
    <w:rsid w:val="00F6168A"/>
    <w:rsid w:val="00F61B07"/>
    <w:rsid w:val="00F61D1D"/>
    <w:rsid w:val="00F61D89"/>
    <w:rsid w:val="00F61EA7"/>
    <w:rsid w:val="00F62028"/>
    <w:rsid w:val="00F626CB"/>
    <w:rsid w:val="00F62755"/>
    <w:rsid w:val="00F627F7"/>
    <w:rsid w:val="00F62894"/>
    <w:rsid w:val="00F6298A"/>
    <w:rsid w:val="00F62B92"/>
    <w:rsid w:val="00F62D80"/>
    <w:rsid w:val="00F63084"/>
    <w:rsid w:val="00F63674"/>
    <w:rsid w:val="00F6383B"/>
    <w:rsid w:val="00F63B5A"/>
    <w:rsid w:val="00F6430F"/>
    <w:rsid w:val="00F64677"/>
    <w:rsid w:val="00F64796"/>
    <w:rsid w:val="00F64924"/>
    <w:rsid w:val="00F64DCA"/>
    <w:rsid w:val="00F653D7"/>
    <w:rsid w:val="00F65464"/>
    <w:rsid w:val="00F65538"/>
    <w:rsid w:val="00F657ED"/>
    <w:rsid w:val="00F6597A"/>
    <w:rsid w:val="00F65A3F"/>
    <w:rsid w:val="00F65AC5"/>
    <w:rsid w:val="00F65BA1"/>
    <w:rsid w:val="00F65D57"/>
    <w:rsid w:val="00F6626C"/>
    <w:rsid w:val="00F66F35"/>
    <w:rsid w:val="00F6706E"/>
    <w:rsid w:val="00F67217"/>
    <w:rsid w:val="00F67235"/>
    <w:rsid w:val="00F67357"/>
    <w:rsid w:val="00F67B17"/>
    <w:rsid w:val="00F67C03"/>
    <w:rsid w:val="00F67C0A"/>
    <w:rsid w:val="00F67EE5"/>
    <w:rsid w:val="00F67F03"/>
    <w:rsid w:val="00F67F14"/>
    <w:rsid w:val="00F702F0"/>
    <w:rsid w:val="00F70645"/>
    <w:rsid w:val="00F7068F"/>
    <w:rsid w:val="00F70CEE"/>
    <w:rsid w:val="00F70CF5"/>
    <w:rsid w:val="00F7130C"/>
    <w:rsid w:val="00F71459"/>
    <w:rsid w:val="00F715C3"/>
    <w:rsid w:val="00F718BF"/>
    <w:rsid w:val="00F71AB7"/>
    <w:rsid w:val="00F71B4A"/>
    <w:rsid w:val="00F71EB8"/>
    <w:rsid w:val="00F720E3"/>
    <w:rsid w:val="00F7273F"/>
    <w:rsid w:val="00F72A76"/>
    <w:rsid w:val="00F72E06"/>
    <w:rsid w:val="00F731C1"/>
    <w:rsid w:val="00F7328F"/>
    <w:rsid w:val="00F733A9"/>
    <w:rsid w:val="00F73921"/>
    <w:rsid w:val="00F739C7"/>
    <w:rsid w:val="00F73EBB"/>
    <w:rsid w:val="00F73F58"/>
    <w:rsid w:val="00F743A0"/>
    <w:rsid w:val="00F743D2"/>
    <w:rsid w:val="00F74435"/>
    <w:rsid w:val="00F74562"/>
    <w:rsid w:val="00F7464A"/>
    <w:rsid w:val="00F74748"/>
    <w:rsid w:val="00F748CF"/>
    <w:rsid w:val="00F7492C"/>
    <w:rsid w:val="00F749C8"/>
    <w:rsid w:val="00F74D12"/>
    <w:rsid w:val="00F74EF3"/>
    <w:rsid w:val="00F75065"/>
    <w:rsid w:val="00F7545B"/>
    <w:rsid w:val="00F755F8"/>
    <w:rsid w:val="00F7575A"/>
    <w:rsid w:val="00F75A6A"/>
    <w:rsid w:val="00F75DBF"/>
    <w:rsid w:val="00F76137"/>
    <w:rsid w:val="00F761B8"/>
    <w:rsid w:val="00F76432"/>
    <w:rsid w:val="00F7659F"/>
    <w:rsid w:val="00F76801"/>
    <w:rsid w:val="00F770A0"/>
    <w:rsid w:val="00F777F5"/>
    <w:rsid w:val="00F80062"/>
    <w:rsid w:val="00F804BF"/>
    <w:rsid w:val="00F8052C"/>
    <w:rsid w:val="00F8075A"/>
    <w:rsid w:val="00F80878"/>
    <w:rsid w:val="00F80C27"/>
    <w:rsid w:val="00F80F3D"/>
    <w:rsid w:val="00F813A7"/>
    <w:rsid w:val="00F8143C"/>
    <w:rsid w:val="00F81872"/>
    <w:rsid w:val="00F81884"/>
    <w:rsid w:val="00F81C5C"/>
    <w:rsid w:val="00F81D89"/>
    <w:rsid w:val="00F8201F"/>
    <w:rsid w:val="00F823B1"/>
    <w:rsid w:val="00F825F6"/>
    <w:rsid w:val="00F82870"/>
    <w:rsid w:val="00F82A89"/>
    <w:rsid w:val="00F82C53"/>
    <w:rsid w:val="00F830B5"/>
    <w:rsid w:val="00F831D6"/>
    <w:rsid w:val="00F83203"/>
    <w:rsid w:val="00F835BA"/>
    <w:rsid w:val="00F836AC"/>
    <w:rsid w:val="00F83916"/>
    <w:rsid w:val="00F845E2"/>
    <w:rsid w:val="00F84662"/>
    <w:rsid w:val="00F84F5F"/>
    <w:rsid w:val="00F85304"/>
    <w:rsid w:val="00F85325"/>
    <w:rsid w:val="00F85E0A"/>
    <w:rsid w:val="00F85E1A"/>
    <w:rsid w:val="00F85E4D"/>
    <w:rsid w:val="00F861E3"/>
    <w:rsid w:val="00F86572"/>
    <w:rsid w:val="00F86596"/>
    <w:rsid w:val="00F86BA1"/>
    <w:rsid w:val="00F86CC3"/>
    <w:rsid w:val="00F87255"/>
    <w:rsid w:val="00F8746B"/>
    <w:rsid w:val="00F874CF"/>
    <w:rsid w:val="00F8776F"/>
    <w:rsid w:val="00F87A98"/>
    <w:rsid w:val="00F87AB6"/>
    <w:rsid w:val="00F87AB8"/>
    <w:rsid w:val="00F87BBD"/>
    <w:rsid w:val="00F87C04"/>
    <w:rsid w:val="00F87CE7"/>
    <w:rsid w:val="00F90023"/>
    <w:rsid w:val="00F90764"/>
    <w:rsid w:val="00F90888"/>
    <w:rsid w:val="00F90C32"/>
    <w:rsid w:val="00F90EA9"/>
    <w:rsid w:val="00F9167B"/>
    <w:rsid w:val="00F91729"/>
    <w:rsid w:val="00F9189F"/>
    <w:rsid w:val="00F91D5D"/>
    <w:rsid w:val="00F91D82"/>
    <w:rsid w:val="00F9257E"/>
    <w:rsid w:val="00F9261F"/>
    <w:rsid w:val="00F92BBE"/>
    <w:rsid w:val="00F92F16"/>
    <w:rsid w:val="00F9302E"/>
    <w:rsid w:val="00F93088"/>
    <w:rsid w:val="00F935FD"/>
    <w:rsid w:val="00F9380B"/>
    <w:rsid w:val="00F9399F"/>
    <w:rsid w:val="00F93A8C"/>
    <w:rsid w:val="00F93EA8"/>
    <w:rsid w:val="00F940D8"/>
    <w:rsid w:val="00F9413C"/>
    <w:rsid w:val="00F9436E"/>
    <w:rsid w:val="00F9456F"/>
    <w:rsid w:val="00F94745"/>
    <w:rsid w:val="00F9482E"/>
    <w:rsid w:val="00F94903"/>
    <w:rsid w:val="00F94C8E"/>
    <w:rsid w:val="00F94FF6"/>
    <w:rsid w:val="00F9523D"/>
    <w:rsid w:val="00F958DC"/>
    <w:rsid w:val="00F95A50"/>
    <w:rsid w:val="00F95A9A"/>
    <w:rsid w:val="00F95C5E"/>
    <w:rsid w:val="00F95D28"/>
    <w:rsid w:val="00F960F7"/>
    <w:rsid w:val="00F9628B"/>
    <w:rsid w:val="00F96664"/>
    <w:rsid w:val="00F967F8"/>
    <w:rsid w:val="00F9691C"/>
    <w:rsid w:val="00F96A2F"/>
    <w:rsid w:val="00F96B0A"/>
    <w:rsid w:val="00F96B8B"/>
    <w:rsid w:val="00F9777E"/>
    <w:rsid w:val="00F977F3"/>
    <w:rsid w:val="00F9793F"/>
    <w:rsid w:val="00FA023D"/>
    <w:rsid w:val="00FA028A"/>
    <w:rsid w:val="00FA05A5"/>
    <w:rsid w:val="00FA0692"/>
    <w:rsid w:val="00FA08CF"/>
    <w:rsid w:val="00FA0ABA"/>
    <w:rsid w:val="00FA16C7"/>
    <w:rsid w:val="00FA1D48"/>
    <w:rsid w:val="00FA1E6E"/>
    <w:rsid w:val="00FA1F2E"/>
    <w:rsid w:val="00FA251C"/>
    <w:rsid w:val="00FA2561"/>
    <w:rsid w:val="00FA2A78"/>
    <w:rsid w:val="00FA2AB6"/>
    <w:rsid w:val="00FA3055"/>
    <w:rsid w:val="00FA3127"/>
    <w:rsid w:val="00FA314A"/>
    <w:rsid w:val="00FA3BFE"/>
    <w:rsid w:val="00FA3DED"/>
    <w:rsid w:val="00FA3ED2"/>
    <w:rsid w:val="00FA40DF"/>
    <w:rsid w:val="00FA4430"/>
    <w:rsid w:val="00FA48E9"/>
    <w:rsid w:val="00FA49A9"/>
    <w:rsid w:val="00FA4BDF"/>
    <w:rsid w:val="00FA4CA3"/>
    <w:rsid w:val="00FA5AB1"/>
    <w:rsid w:val="00FA5E41"/>
    <w:rsid w:val="00FA5FB9"/>
    <w:rsid w:val="00FA602D"/>
    <w:rsid w:val="00FA61EF"/>
    <w:rsid w:val="00FA6AF7"/>
    <w:rsid w:val="00FA6D9B"/>
    <w:rsid w:val="00FA6DD1"/>
    <w:rsid w:val="00FA6FA6"/>
    <w:rsid w:val="00FA7680"/>
    <w:rsid w:val="00FB01DC"/>
    <w:rsid w:val="00FB023B"/>
    <w:rsid w:val="00FB0668"/>
    <w:rsid w:val="00FB10C7"/>
    <w:rsid w:val="00FB111E"/>
    <w:rsid w:val="00FB16F3"/>
    <w:rsid w:val="00FB18BD"/>
    <w:rsid w:val="00FB1B57"/>
    <w:rsid w:val="00FB1B99"/>
    <w:rsid w:val="00FB1D5B"/>
    <w:rsid w:val="00FB1EBC"/>
    <w:rsid w:val="00FB2719"/>
    <w:rsid w:val="00FB296B"/>
    <w:rsid w:val="00FB29D6"/>
    <w:rsid w:val="00FB2A4D"/>
    <w:rsid w:val="00FB2D45"/>
    <w:rsid w:val="00FB2D9A"/>
    <w:rsid w:val="00FB2E94"/>
    <w:rsid w:val="00FB32D0"/>
    <w:rsid w:val="00FB340F"/>
    <w:rsid w:val="00FB34B2"/>
    <w:rsid w:val="00FB355E"/>
    <w:rsid w:val="00FB366E"/>
    <w:rsid w:val="00FB3AC8"/>
    <w:rsid w:val="00FB3D6A"/>
    <w:rsid w:val="00FB3E5E"/>
    <w:rsid w:val="00FB40B9"/>
    <w:rsid w:val="00FB40D3"/>
    <w:rsid w:val="00FB4141"/>
    <w:rsid w:val="00FB507B"/>
    <w:rsid w:val="00FB5120"/>
    <w:rsid w:val="00FB51F9"/>
    <w:rsid w:val="00FB573D"/>
    <w:rsid w:val="00FB5A06"/>
    <w:rsid w:val="00FB5C2E"/>
    <w:rsid w:val="00FB5D15"/>
    <w:rsid w:val="00FB60D2"/>
    <w:rsid w:val="00FB675F"/>
    <w:rsid w:val="00FB679D"/>
    <w:rsid w:val="00FB6B30"/>
    <w:rsid w:val="00FB6C82"/>
    <w:rsid w:val="00FB6EDA"/>
    <w:rsid w:val="00FB71F3"/>
    <w:rsid w:val="00FB72B4"/>
    <w:rsid w:val="00FB7407"/>
    <w:rsid w:val="00FB7CD3"/>
    <w:rsid w:val="00FC0192"/>
    <w:rsid w:val="00FC0C77"/>
    <w:rsid w:val="00FC0C83"/>
    <w:rsid w:val="00FC0CCD"/>
    <w:rsid w:val="00FC0D9C"/>
    <w:rsid w:val="00FC0F44"/>
    <w:rsid w:val="00FC0F66"/>
    <w:rsid w:val="00FC10BF"/>
    <w:rsid w:val="00FC1130"/>
    <w:rsid w:val="00FC120C"/>
    <w:rsid w:val="00FC12A2"/>
    <w:rsid w:val="00FC135D"/>
    <w:rsid w:val="00FC1435"/>
    <w:rsid w:val="00FC1468"/>
    <w:rsid w:val="00FC1C17"/>
    <w:rsid w:val="00FC29A1"/>
    <w:rsid w:val="00FC2A63"/>
    <w:rsid w:val="00FC2CF9"/>
    <w:rsid w:val="00FC2E46"/>
    <w:rsid w:val="00FC2FF6"/>
    <w:rsid w:val="00FC32DF"/>
    <w:rsid w:val="00FC3868"/>
    <w:rsid w:val="00FC38D5"/>
    <w:rsid w:val="00FC3A80"/>
    <w:rsid w:val="00FC3B19"/>
    <w:rsid w:val="00FC4009"/>
    <w:rsid w:val="00FC41E5"/>
    <w:rsid w:val="00FC4227"/>
    <w:rsid w:val="00FC432E"/>
    <w:rsid w:val="00FC48D4"/>
    <w:rsid w:val="00FC4B69"/>
    <w:rsid w:val="00FC4B8E"/>
    <w:rsid w:val="00FC4BE1"/>
    <w:rsid w:val="00FC4EE8"/>
    <w:rsid w:val="00FC4F56"/>
    <w:rsid w:val="00FC5425"/>
    <w:rsid w:val="00FC5635"/>
    <w:rsid w:val="00FC56BD"/>
    <w:rsid w:val="00FC5754"/>
    <w:rsid w:val="00FC5819"/>
    <w:rsid w:val="00FC606C"/>
    <w:rsid w:val="00FC6624"/>
    <w:rsid w:val="00FC675C"/>
    <w:rsid w:val="00FC698D"/>
    <w:rsid w:val="00FC6B21"/>
    <w:rsid w:val="00FC6DF6"/>
    <w:rsid w:val="00FC6E04"/>
    <w:rsid w:val="00FC7792"/>
    <w:rsid w:val="00FC7817"/>
    <w:rsid w:val="00FC79AB"/>
    <w:rsid w:val="00FC79E6"/>
    <w:rsid w:val="00FC7B44"/>
    <w:rsid w:val="00FD01C7"/>
    <w:rsid w:val="00FD083D"/>
    <w:rsid w:val="00FD117C"/>
    <w:rsid w:val="00FD1282"/>
    <w:rsid w:val="00FD12A9"/>
    <w:rsid w:val="00FD138E"/>
    <w:rsid w:val="00FD14A3"/>
    <w:rsid w:val="00FD1855"/>
    <w:rsid w:val="00FD2186"/>
    <w:rsid w:val="00FD240F"/>
    <w:rsid w:val="00FD24D4"/>
    <w:rsid w:val="00FD25D8"/>
    <w:rsid w:val="00FD268F"/>
    <w:rsid w:val="00FD2700"/>
    <w:rsid w:val="00FD2726"/>
    <w:rsid w:val="00FD2A05"/>
    <w:rsid w:val="00FD2A4A"/>
    <w:rsid w:val="00FD2E01"/>
    <w:rsid w:val="00FD31FF"/>
    <w:rsid w:val="00FD3269"/>
    <w:rsid w:val="00FD328D"/>
    <w:rsid w:val="00FD33D9"/>
    <w:rsid w:val="00FD361A"/>
    <w:rsid w:val="00FD3B9D"/>
    <w:rsid w:val="00FD3F4E"/>
    <w:rsid w:val="00FD4280"/>
    <w:rsid w:val="00FD4407"/>
    <w:rsid w:val="00FD4972"/>
    <w:rsid w:val="00FD4C19"/>
    <w:rsid w:val="00FD4C89"/>
    <w:rsid w:val="00FD4D22"/>
    <w:rsid w:val="00FD52F0"/>
    <w:rsid w:val="00FD55ED"/>
    <w:rsid w:val="00FD596F"/>
    <w:rsid w:val="00FD5B49"/>
    <w:rsid w:val="00FD630C"/>
    <w:rsid w:val="00FD63B7"/>
    <w:rsid w:val="00FD68D4"/>
    <w:rsid w:val="00FD6955"/>
    <w:rsid w:val="00FD6CDC"/>
    <w:rsid w:val="00FD7158"/>
    <w:rsid w:val="00FD73CB"/>
    <w:rsid w:val="00FD73F3"/>
    <w:rsid w:val="00FD75B8"/>
    <w:rsid w:val="00FD7648"/>
    <w:rsid w:val="00FD78E1"/>
    <w:rsid w:val="00FD7BE0"/>
    <w:rsid w:val="00FD7EF8"/>
    <w:rsid w:val="00FD7F60"/>
    <w:rsid w:val="00FE0378"/>
    <w:rsid w:val="00FE0FA3"/>
    <w:rsid w:val="00FE1032"/>
    <w:rsid w:val="00FE103A"/>
    <w:rsid w:val="00FE1755"/>
    <w:rsid w:val="00FE1820"/>
    <w:rsid w:val="00FE1937"/>
    <w:rsid w:val="00FE2004"/>
    <w:rsid w:val="00FE2445"/>
    <w:rsid w:val="00FE26D9"/>
    <w:rsid w:val="00FE292F"/>
    <w:rsid w:val="00FE2A06"/>
    <w:rsid w:val="00FE2A92"/>
    <w:rsid w:val="00FE2C7B"/>
    <w:rsid w:val="00FE2C9E"/>
    <w:rsid w:val="00FE2DC4"/>
    <w:rsid w:val="00FE2E1A"/>
    <w:rsid w:val="00FE2FAB"/>
    <w:rsid w:val="00FE3116"/>
    <w:rsid w:val="00FE339E"/>
    <w:rsid w:val="00FE3481"/>
    <w:rsid w:val="00FE36C0"/>
    <w:rsid w:val="00FE3909"/>
    <w:rsid w:val="00FE3BB5"/>
    <w:rsid w:val="00FE3D2A"/>
    <w:rsid w:val="00FE3D8F"/>
    <w:rsid w:val="00FE3FE2"/>
    <w:rsid w:val="00FE471F"/>
    <w:rsid w:val="00FE4C26"/>
    <w:rsid w:val="00FE549A"/>
    <w:rsid w:val="00FE5572"/>
    <w:rsid w:val="00FE57BC"/>
    <w:rsid w:val="00FE5A75"/>
    <w:rsid w:val="00FE5D2E"/>
    <w:rsid w:val="00FE5DF9"/>
    <w:rsid w:val="00FE5EBD"/>
    <w:rsid w:val="00FE5F40"/>
    <w:rsid w:val="00FE5F43"/>
    <w:rsid w:val="00FE637A"/>
    <w:rsid w:val="00FE63AF"/>
    <w:rsid w:val="00FE64A0"/>
    <w:rsid w:val="00FE660E"/>
    <w:rsid w:val="00FE68D6"/>
    <w:rsid w:val="00FE69F3"/>
    <w:rsid w:val="00FE6AB8"/>
    <w:rsid w:val="00FE6E2D"/>
    <w:rsid w:val="00FE6EF4"/>
    <w:rsid w:val="00FE6FFF"/>
    <w:rsid w:val="00FE70B4"/>
    <w:rsid w:val="00FE731D"/>
    <w:rsid w:val="00FE795F"/>
    <w:rsid w:val="00FE7CCC"/>
    <w:rsid w:val="00FE7D2F"/>
    <w:rsid w:val="00FE7DDE"/>
    <w:rsid w:val="00FF0481"/>
    <w:rsid w:val="00FF053B"/>
    <w:rsid w:val="00FF0592"/>
    <w:rsid w:val="00FF05DB"/>
    <w:rsid w:val="00FF0787"/>
    <w:rsid w:val="00FF07D3"/>
    <w:rsid w:val="00FF0D85"/>
    <w:rsid w:val="00FF0E2A"/>
    <w:rsid w:val="00FF12A8"/>
    <w:rsid w:val="00FF1555"/>
    <w:rsid w:val="00FF16D8"/>
    <w:rsid w:val="00FF1A88"/>
    <w:rsid w:val="00FF1DC2"/>
    <w:rsid w:val="00FF1E9C"/>
    <w:rsid w:val="00FF1EB2"/>
    <w:rsid w:val="00FF218E"/>
    <w:rsid w:val="00FF21CF"/>
    <w:rsid w:val="00FF2559"/>
    <w:rsid w:val="00FF2915"/>
    <w:rsid w:val="00FF2936"/>
    <w:rsid w:val="00FF2A13"/>
    <w:rsid w:val="00FF2FA5"/>
    <w:rsid w:val="00FF2FF4"/>
    <w:rsid w:val="00FF31F3"/>
    <w:rsid w:val="00FF3282"/>
    <w:rsid w:val="00FF3320"/>
    <w:rsid w:val="00FF35F1"/>
    <w:rsid w:val="00FF380A"/>
    <w:rsid w:val="00FF3FA3"/>
    <w:rsid w:val="00FF437E"/>
    <w:rsid w:val="00FF4514"/>
    <w:rsid w:val="00FF483A"/>
    <w:rsid w:val="00FF4A73"/>
    <w:rsid w:val="00FF4B0B"/>
    <w:rsid w:val="00FF4D96"/>
    <w:rsid w:val="00FF4E99"/>
    <w:rsid w:val="00FF51E6"/>
    <w:rsid w:val="00FF53CC"/>
    <w:rsid w:val="00FF54DB"/>
    <w:rsid w:val="00FF5670"/>
    <w:rsid w:val="00FF5864"/>
    <w:rsid w:val="00FF58B5"/>
    <w:rsid w:val="00FF5CB7"/>
    <w:rsid w:val="00FF5E09"/>
    <w:rsid w:val="00FF5EF0"/>
    <w:rsid w:val="00FF61E6"/>
    <w:rsid w:val="00FF68E5"/>
    <w:rsid w:val="00FF6BC5"/>
    <w:rsid w:val="00FF6D3B"/>
    <w:rsid w:val="00FF7042"/>
    <w:rsid w:val="00FF7232"/>
    <w:rsid w:val="00FF7380"/>
    <w:rsid w:val="00FF74B2"/>
    <w:rsid w:val="00FF76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D43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20190"/>
    <w:pPr>
      <w:spacing w:after="0" w:line="480" w:lineRule="auto"/>
      <w:outlineLvl w:val="0"/>
    </w:pPr>
    <w:rPr>
      <w:rFonts w:ascii="Arial" w:eastAsia="Calibri" w:hAnsi="Arial" w:cs="Arial"/>
      <w:b/>
      <w:bCs/>
      <w:sz w:val="32"/>
      <w:szCs w:val="32"/>
    </w:rPr>
  </w:style>
  <w:style w:type="paragraph" w:styleId="Heading2">
    <w:name w:val="heading 2"/>
    <w:basedOn w:val="Normal"/>
    <w:next w:val="Normal"/>
    <w:link w:val="Heading2Char"/>
    <w:qFormat/>
    <w:rsid w:val="00D95180"/>
    <w:pPr>
      <w:keepNext/>
      <w:keepLines/>
      <w:numPr>
        <w:numId w:val="19"/>
      </w:numPr>
      <w:tabs>
        <w:tab w:val="right" w:leader="dot" w:pos="426"/>
      </w:tabs>
      <w:spacing w:before="480" w:after="240" w:line="240" w:lineRule="auto"/>
      <w:ind w:left="357" w:hanging="357"/>
      <w:outlineLvl w:val="1"/>
    </w:pPr>
    <w:rPr>
      <w:rFonts w:ascii="Calibri" w:eastAsia="Times New Roman" w:hAnsi="Calibri" w:cs="Times New Roman"/>
      <w:b/>
      <w:bCs/>
      <w:color w:val="0070C0"/>
      <w:sz w:val="26"/>
      <w:szCs w:val="26"/>
      <w:lang w:val="x-none" w:eastAsia="x-none"/>
    </w:rPr>
  </w:style>
  <w:style w:type="paragraph" w:styleId="Heading3">
    <w:name w:val="heading 3"/>
    <w:basedOn w:val="Normal"/>
    <w:next w:val="Normal"/>
    <w:link w:val="Heading3Char"/>
    <w:uiPriority w:val="9"/>
    <w:qFormat/>
    <w:rsid w:val="00D95180"/>
    <w:pPr>
      <w:keepNext/>
      <w:keepLines/>
      <w:spacing w:before="240" w:after="120" w:line="240" w:lineRule="auto"/>
      <w:outlineLvl w:val="2"/>
    </w:pPr>
    <w:rPr>
      <w:rFonts w:ascii="Calibri" w:eastAsia="Calibri" w:hAnsi="Calibri" w:cs="Times New Roman"/>
      <w:b/>
      <w:lang w:val="en-AU" w:eastAsia="x-none"/>
    </w:rPr>
  </w:style>
  <w:style w:type="paragraph" w:styleId="Heading4">
    <w:name w:val="heading 4"/>
    <w:basedOn w:val="Normal"/>
    <w:next w:val="Normal"/>
    <w:link w:val="Heading4Char"/>
    <w:uiPriority w:val="9"/>
    <w:unhideWhenUsed/>
    <w:qFormat/>
    <w:rsid w:val="00DD777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B65"/>
    <w:pPr>
      <w:ind w:left="720"/>
      <w:contextualSpacing/>
    </w:pPr>
  </w:style>
  <w:style w:type="character" w:styleId="CommentReference">
    <w:name w:val="annotation reference"/>
    <w:basedOn w:val="DefaultParagraphFont"/>
    <w:semiHidden/>
    <w:unhideWhenUsed/>
    <w:rsid w:val="000B6AF1"/>
    <w:rPr>
      <w:sz w:val="16"/>
      <w:szCs w:val="16"/>
    </w:rPr>
  </w:style>
  <w:style w:type="paragraph" w:styleId="CommentText">
    <w:name w:val="annotation text"/>
    <w:basedOn w:val="Normal"/>
    <w:link w:val="CommentTextChar"/>
    <w:unhideWhenUsed/>
    <w:rsid w:val="000B6AF1"/>
    <w:pPr>
      <w:spacing w:line="240" w:lineRule="auto"/>
    </w:pPr>
    <w:rPr>
      <w:sz w:val="20"/>
      <w:szCs w:val="20"/>
    </w:rPr>
  </w:style>
  <w:style w:type="character" w:customStyle="1" w:styleId="CommentTextChar">
    <w:name w:val="Comment Text Char"/>
    <w:basedOn w:val="DefaultParagraphFont"/>
    <w:link w:val="CommentText"/>
    <w:rsid w:val="000B6AF1"/>
    <w:rPr>
      <w:sz w:val="20"/>
      <w:szCs w:val="20"/>
    </w:rPr>
  </w:style>
  <w:style w:type="paragraph" w:styleId="CommentSubject">
    <w:name w:val="annotation subject"/>
    <w:basedOn w:val="CommentText"/>
    <w:next w:val="CommentText"/>
    <w:link w:val="CommentSubjectChar"/>
    <w:semiHidden/>
    <w:unhideWhenUsed/>
    <w:rsid w:val="000B6AF1"/>
    <w:rPr>
      <w:b/>
      <w:bCs/>
    </w:rPr>
  </w:style>
  <w:style w:type="character" w:customStyle="1" w:styleId="CommentSubjectChar">
    <w:name w:val="Comment Subject Char"/>
    <w:basedOn w:val="CommentTextChar"/>
    <w:link w:val="CommentSubject"/>
    <w:uiPriority w:val="99"/>
    <w:semiHidden/>
    <w:rsid w:val="000B6AF1"/>
    <w:rPr>
      <w:b/>
      <w:bCs/>
      <w:sz w:val="20"/>
      <w:szCs w:val="20"/>
    </w:rPr>
  </w:style>
  <w:style w:type="paragraph" w:styleId="BalloonText">
    <w:name w:val="Balloon Text"/>
    <w:basedOn w:val="Normal"/>
    <w:link w:val="BalloonTextChar"/>
    <w:semiHidden/>
    <w:unhideWhenUsed/>
    <w:rsid w:val="000B6A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AF1"/>
    <w:rPr>
      <w:rFonts w:ascii="Segoe UI" w:hAnsi="Segoe UI" w:cs="Segoe UI"/>
      <w:sz w:val="18"/>
      <w:szCs w:val="18"/>
    </w:rPr>
  </w:style>
  <w:style w:type="character" w:styleId="Hyperlink">
    <w:name w:val="Hyperlink"/>
    <w:basedOn w:val="DefaultParagraphFont"/>
    <w:uiPriority w:val="99"/>
    <w:unhideWhenUsed/>
    <w:rsid w:val="00672639"/>
    <w:rPr>
      <w:color w:val="0563C1" w:themeColor="hyperlink"/>
      <w:u w:val="single"/>
    </w:rPr>
  </w:style>
  <w:style w:type="character" w:customStyle="1" w:styleId="UnresolvedMention">
    <w:name w:val="Unresolved Mention"/>
    <w:basedOn w:val="DefaultParagraphFont"/>
    <w:uiPriority w:val="99"/>
    <w:semiHidden/>
    <w:unhideWhenUsed/>
    <w:rsid w:val="00672639"/>
    <w:rPr>
      <w:color w:val="605E5C"/>
      <w:shd w:val="clear" w:color="auto" w:fill="E1DFDD"/>
    </w:rPr>
  </w:style>
  <w:style w:type="paragraph" w:customStyle="1" w:styleId="EndNoteBibliographyTitle">
    <w:name w:val="EndNote Bibliography Title"/>
    <w:basedOn w:val="Normal"/>
    <w:link w:val="EndNoteBibliographyTitleChar"/>
    <w:rsid w:val="004571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712D"/>
    <w:rPr>
      <w:rFonts w:ascii="Calibri" w:hAnsi="Calibri" w:cs="Calibri"/>
      <w:noProof/>
      <w:lang w:val="en-US"/>
    </w:rPr>
  </w:style>
  <w:style w:type="paragraph" w:customStyle="1" w:styleId="EndNoteBibliography">
    <w:name w:val="EndNote Bibliography"/>
    <w:basedOn w:val="Normal"/>
    <w:link w:val="EndNoteBibliographyChar"/>
    <w:rsid w:val="004571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712D"/>
    <w:rPr>
      <w:rFonts w:ascii="Calibri" w:hAnsi="Calibri" w:cs="Calibri"/>
      <w:noProof/>
      <w:lang w:val="en-US"/>
    </w:rPr>
  </w:style>
  <w:style w:type="table" w:styleId="TableGrid">
    <w:name w:val="Table Grid"/>
    <w:basedOn w:val="TableNormal"/>
    <w:uiPriority w:val="59"/>
    <w:rsid w:val="00FE63AF"/>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20190"/>
    <w:rPr>
      <w:rFonts w:ascii="Arial" w:eastAsia="Calibri" w:hAnsi="Arial" w:cs="Arial"/>
      <w:b/>
      <w:bCs/>
      <w:sz w:val="32"/>
      <w:szCs w:val="32"/>
    </w:rPr>
  </w:style>
  <w:style w:type="character" w:customStyle="1" w:styleId="Heading2Char">
    <w:name w:val="Heading 2 Char"/>
    <w:basedOn w:val="DefaultParagraphFont"/>
    <w:link w:val="Heading2"/>
    <w:rsid w:val="00D95180"/>
    <w:rPr>
      <w:rFonts w:ascii="Calibri" w:eastAsia="Times New Roman" w:hAnsi="Calibri" w:cs="Times New Roman"/>
      <w:b/>
      <w:bCs/>
      <w:color w:val="0070C0"/>
      <w:sz w:val="26"/>
      <w:szCs w:val="26"/>
      <w:lang w:val="x-none" w:eastAsia="x-none"/>
    </w:rPr>
  </w:style>
  <w:style w:type="character" w:customStyle="1" w:styleId="Heading3Char">
    <w:name w:val="Heading 3 Char"/>
    <w:basedOn w:val="DefaultParagraphFont"/>
    <w:link w:val="Heading3"/>
    <w:uiPriority w:val="9"/>
    <w:rsid w:val="00D95180"/>
    <w:rPr>
      <w:rFonts w:ascii="Calibri" w:eastAsia="Calibri" w:hAnsi="Calibri" w:cs="Times New Roman"/>
      <w:b/>
      <w:lang w:val="en-AU" w:eastAsia="x-none"/>
    </w:rPr>
  </w:style>
  <w:style w:type="paragraph" w:styleId="Footer">
    <w:name w:val="footer"/>
    <w:basedOn w:val="Normal"/>
    <w:link w:val="FooterChar"/>
    <w:uiPriority w:val="99"/>
    <w:rsid w:val="00D95180"/>
    <w:pPr>
      <w:tabs>
        <w:tab w:val="center" w:pos="4320"/>
        <w:tab w:val="right" w:pos="8640"/>
      </w:tabs>
      <w:spacing w:after="0" w:line="240" w:lineRule="auto"/>
    </w:pPr>
    <w:rPr>
      <w:rFonts w:ascii="Calibri" w:eastAsia="Calibri" w:hAnsi="Calibri" w:cs="Times New Roman"/>
      <w:sz w:val="20"/>
      <w:lang w:val="en-AU"/>
    </w:rPr>
  </w:style>
  <w:style w:type="character" w:customStyle="1" w:styleId="FooterChar">
    <w:name w:val="Footer Char"/>
    <w:basedOn w:val="DefaultParagraphFont"/>
    <w:link w:val="Footer"/>
    <w:uiPriority w:val="99"/>
    <w:rsid w:val="00D95180"/>
    <w:rPr>
      <w:rFonts w:ascii="Calibri" w:eastAsia="Calibri" w:hAnsi="Calibri" w:cs="Times New Roman"/>
      <w:sz w:val="20"/>
      <w:lang w:val="en-AU"/>
    </w:rPr>
  </w:style>
  <w:style w:type="paragraph" w:styleId="BodyText2">
    <w:name w:val="Body Text 2"/>
    <w:basedOn w:val="Normal"/>
    <w:link w:val="BodyText2Char"/>
    <w:rsid w:val="00D95180"/>
    <w:pPr>
      <w:spacing w:after="0" w:line="240" w:lineRule="auto"/>
    </w:pPr>
    <w:rPr>
      <w:rFonts w:ascii="Arial" w:eastAsia="Calibri" w:hAnsi="Arial" w:cs="Times New Roman"/>
      <w:bCs/>
      <w:sz w:val="20"/>
      <w:szCs w:val="24"/>
      <w:lang w:val="en-AU"/>
    </w:rPr>
  </w:style>
  <w:style w:type="character" w:customStyle="1" w:styleId="BodyText2Char">
    <w:name w:val="Body Text 2 Char"/>
    <w:basedOn w:val="DefaultParagraphFont"/>
    <w:link w:val="BodyText2"/>
    <w:rsid w:val="00D95180"/>
    <w:rPr>
      <w:rFonts w:ascii="Arial" w:eastAsia="Calibri" w:hAnsi="Arial" w:cs="Times New Roman"/>
      <w:bCs/>
      <w:sz w:val="20"/>
      <w:szCs w:val="24"/>
      <w:lang w:val="en-AU"/>
    </w:rPr>
  </w:style>
  <w:style w:type="paragraph" w:styleId="FootnoteText">
    <w:name w:val="footnote text"/>
    <w:basedOn w:val="Normal"/>
    <w:link w:val="FootnoteTextChar"/>
    <w:semiHidden/>
    <w:rsid w:val="00D95180"/>
    <w:pPr>
      <w:spacing w:after="0" w:line="240" w:lineRule="auto"/>
    </w:pPr>
    <w:rPr>
      <w:rFonts w:ascii="Calibri" w:eastAsia="Calibri" w:hAnsi="Calibri" w:cs="Times New Roman"/>
      <w:sz w:val="20"/>
      <w:lang w:val="en-AU"/>
    </w:rPr>
  </w:style>
  <w:style w:type="character" w:customStyle="1" w:styleId="FootnoteTextChar">
    <w:name w:val="Footnote Text Char"/>
    <w:basedOn w:val="DefaultParagraphFont"/>
    <w:link w:val="FootnoteText"/>
    <w:semiHidden/>
    <w:rsid w:val="00D95180"/>
    <w:rPr>
      <w:rFonts w:ascii="Calibri" w:eastAsia="Calibri" w:hAnsi="Calibri" w:cs="Times New Roman"/>
      <w:sz w:val="20"/>
      <w:lang w:val="en-AU"/>
    </w:rPr>
  </w:style>
  <w:style w:type="character" w:styleId="FootnoteReference">
    <w:name w:val="footnote reference"/>
    <w:semiHidden/>
    <w:rsid w:val="00D95180"/>
    <w:rPr>
      <w:vertAlign w:val="superscript"/>
    </w:rPr>
  </w:style>
  <w:style w:type="paragraph" w:styleId="Header">
    <w:name w:val="header"/>
    <w:basedOn w:val="Normal"/>
    <w:link w:val="HeaderChar"/>
    <w:uiPriority w:val="99"/>
    <w:unhideWhenUsed/>
    <w:rsid w:val="00D95180"/>
    <w:pPr>
      <w:tabs>
        <w:tab w:val="center" w:pos="4680"/>
        <w:tab w:val="right" w:pos="9360"/>
      </w:tabs>
      <w:spacing w:after="0" w:line="240" w:lineRule="auto"/>
    </w:pPr>
    <w:rPr>
      <w:rFonts w:ascii="Calibri" w:eastAsia="Calibri" w:hAnsi="Calibri" w:cs="Times New Roman"/>
      <w:sz w:val="24"/>
      <w:szCs w:val="20"/>
      <w:lang w:eastAsia="x-none"/>
    </w:rPr>
  </w:style>
  <w:style w:type="character" w:customStyle="1" w:styleId="HeaderChar">
    <w:name w:val="Header Char"/>
    <w:basedOn w:val="DefaultParagraphFont"/>
    <w:link w:val="Header"/>
    <w:uiPriority w:val="99"/>
    <w:rsid w:val="00D95180"/>
    <w:rPr>
      <w:rFonts w:ascii="Calibri" w:eastAsia="Calibri" w:hAnsi="Calibri" w:cs="Times New Roman"/>
      <w:sz w:val="24"/>
      <w:szCs w:val="20"/>
      <w:lang w:eastAsia="x-none"/>
    </w:rPr>
  </w:style>
  <w:style w:type="character" w:customStyle="1" w:styleId="IntenseEmphasis1">
    <w:name w:val="Intense Emphasis1"/>
    <w:aliases w:val="CV Headings"/>
    <w:uiPriority w:val="21"/>
    <w:qFormat/>
    <w:rsid w:val="00D95180"/>
    <w:rPr>
      <w:rFonts w:ascii="Century Gothic" w:hAnsi="Century Gothic"/>
      <w:b/>
      <w:bCs/>
      <w:iCs/>
      <w:color w:val="31849B"/>
      <w:sz w:val="24"/>
    </w:rPr>
  </w:style>
  <w:style w:type="paragraph" w:styleId="DocumentMap">
    <w:name w:val="Document Map"/>
    <w:basedOn w:val="Normal"/>
    <w:link w:val="DocumentMapChar"/>
    <w:uiPriority w:val="99"/>
    <w:semiHidden/>
    <w:unhideWhenUsed/>
    <w:rsid w:val="00D95180"/>
    <w:pPr>
      <w:spacing w:after="0" w:line="240" w:lineRule="auto"/>
    </w:pPr>
    <w:rPr>
      <w:rFonts w:ascii="Lucida Grande" w:eastAsia="Calibri" w:hAnsi="Lucida Grande" w:cs="Times New Roman"/>
      <w:sz w:val="24"/>
      <w:szCs w:val="24"/>
      <w:lang w:val="en-AU" w:eastAsia="x-none"/>
    </w:rPr>
  </w:style>
  <w:style w:type="character" w:customStyle="1" w:styleId="DocumentMapChar">
    <w:name w:val="Document Map Char"/>
    <w:basedOn w:val="DefaultParagraphFont"/>
    <w:link w:val="DocumentMap"/>
    <w:uiPriority w:val="99"/>
    <w:semiHidden/>
    <w:rsid w:val="00D95180"/>
    <w:rPr>
      <w:rFonts w:ascii="Lucida Grande" w:eastAsia="Calibri" w:hAnsi="Lucida Grande" w:cs="Times New Roman"/>
      <w:sz w:val="24"/>
      <w:szCs w:val="24"/>
      <w:lang w:val="en-AU" w:eastAsia="x-none"/>
    </w:rPr>
  </w:style>
  <w:style w:type="paragraph" w:customStyle="1" w:styleId="Dataentry">
    <w:name w:val="Data entry"/>
    <w:basedOn w:val="Normal"/>
    <w:next w:val="Normal"/>
    <w:qFormat/>
    <w:rsid w:val="00D95180"/>
    <w:pPr>
      <w:numPr>
        <w:numId w:val="25"/>
      </w:numPr>
      <w:tabs>
        <w:tab w:val="left" w:pos="567"/>
        <w:tab w:val="right" w:leader="dot" w:pos="8335"/>
      </w:tabs>
      <w:spacing w:after="0" w:line="240" w:lineRule="auto"/>
    </w:pPr>
    <w:rPr>
      <w:rFonts w:ascii="Calibri" w:eastAsia="Calibri" w:hAnsi="Calibri" w:cs="Times New Roman"/>
      <w:b/>
      <w:sz w:val="20"/>
      <w:lang w:val="en-AU"/>
    </w:rPr>
  </w:style>
  <w:style w:type="paragraph" w:styleId="NoSpacing">
    <w:name w:val="No Spacing"/>
    <w:link w:val="NoSpacingChar"/>
    <w:uiPriority w:val="1"/>
    <w:qFormat/>
    <w:rsid w:val="00633C7E"/>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33C7E"/>
    <w:rPr>
      <w:rFonts w:eastAsiaTheme="minorEastAsia"/>
      <w:lang w:val="en-US"/>
    </w:rPr>
  </w:style>
  <w:style w:type="paragraph" w:styleId="TOCHeading">
    <w:name w:val="TOC Heading"/>
    <w:basedOn w:val="Heading1"/>
    <w:next w:val="Normal"/>
    <w:uiPriority w:val="39"/>
    <w:unhideWhenUsed/>
    <w:qFormat/>
    <w:rsid w:val="008551BC"/>
    <w:pPr>
      <w:keepNext/>
      <w:keepLines/>
      <w:spacing w:before="240" w:line="259" w:lineRule="auto"/>
      <w:outlineLvl w:val="9"/>
    </w:pPr>
    <w:rPr>
      <w:rFonts w:asciiTheme="majorHAnsi" w:eastAsiaTheme="majorEastAsia" w:hAnsiTheme="majorHAnsi" w:cstheme="majorBidi"/>
      <w:color w:val="2F5496" w:themeColor="accent1" w:themeShade="BF"/>
      <w:lang w:val="en-US"/>
    </w:rPr>
  </w:style>
  <w:style w:type="paragraph" w:styleId="TOC1">
    <w:name w:val="toc 1"/>
    <w:basedOn w:val="Normal"/>
    <w:next w:val="Normal"/>
    <w:autoRedefine/>
    <w:uiPriority w:val="39"/>
    <w:unhideWhenUsed/>
    <w:rsid w:val="008551BC"/>
    <w:pPr>
      <w:spacing w:after="100"/>
    </w:pPr>
  </w:style>
  <w:style w:type="paragraph" w:styleId="TOC2">
    <w:name w:val="toc 2"/>
    <w:basedOn w:val="Normal"/>
    <w:next w:val="Normal"/>
    <w:autoRedefine/>
    <w:uiPriority w:val="39"/>
    <w:unhideWhenUsed/>
    <w:rsid w:val="008551BC"/>
    <w:pPr>
      <w:spacing w:after="100"/>
      <w:ind w:left="220"/>
    </w:pPr>
  </w:style>
  <w:style w:type="paragraph" w:styleId="TOC3">
    <w:name w:val="toc 3"/>
    <w:basedOn w:val="Normal"/>
    <w:next w:val="Normal"/>
    <w:autoRedefine/>
    <w:uiPriority w:val="39"/>
    <w:unhideWhenUsed/>
    <w:rsid w:val="008551BC"/>
    <w:pPr>
      <w:spacing w:after="100"/>
      <w:ind w:left="440"/>
    </w:pPr>
  </w:style>
  <w:style w:type="character" w:styleId="FollowedHyperlink">
    <w:name w:val="FollowedHyperlink"/>
    <w:basedOn w:val="DefaultParagraphFont"/>
    <w:uiPriority w:val="99"/>
    <w:semiHidden/>
    <w:unhideWhenUsed/>
    <w:rsid w:val="002E687E"/>
    <w:rPr>
      <w:color w:val="954F72" w:themeColor="followedHyperlink"/>
      <w:u w:val="single"/>
    </w:rPr>
  </w:style>
  <w:style w:type="paragraph" w:styleId="Revision">
    <w:name w:val="Revision"/>
    <w:hidden/>
    <w:uiPriority w:val="99"/>
    <w:semiHidden/>
    <w:rsid w:val="0077138A"/>
    <w:pPr>
      <w:spacing w:after="0" w:line="240" w:lineRule="auto"/>
    </w:pPr>
  </w:style>
  <w:style w:type="character" w:customStyle="1" w:styleId="Heading4Char">
    <w:name w:val="Heading 4 Char"/>
    <w:basedOn w:val="DefaultParagraphFont"/>
    <w:link w:val="Heading4"/>
    <w:uiPriority w:val="9"/>
    <w:rsid w:val="00DD7774"/>
    <w:rPr>
      <w:rFonts w:asciiTheme="majorHAnsi" w:eastAsiaTheme="majorEastAsia" w:hAnsiTheme="majorHAnsi" w:cstheme="majorBidi"/>
      <w:i/>
      <w:iCs/>
      <w:color w:val="2F5496" w:themeColor="accent1" w:themeShade="BF"/>
    </w:rPr>
  </w:style>
  <w:style w:type="character" w:styleId="PageNumber">
    <w:name w:val="page number"/>
    <w:basedOn w:val="DefaultParagraphFont"/>
    <w:uiPriority w:val="99"/>
    <w:semiHidden/>
    <w:unhideWhenUsed/>
    <w:rsid w:val="0067712B"/>
  </w:style>
  <w:style w:type="character" w:styleId="Emphasis">
    <w:name w:val="Emphasis"/>
    <w:basedOn w:val="DefaultParagraphFont"/>
    <w:uiPriority w:val="20"/>
    <w:qFormat/>
    <w:rsid w:val="00940AF5"/>
    <w:rPr>
      <w:i/>
      <w:iCs/>
    </w:rPr>
  </w:style>
  <w:style w:type="character" w:customStyle="1" w:styleId="lrzxr">
    <w:name w:val="lrzxr"/>
    <w:basedOn w:val="DefaultParagraphFont"/>
    <w:rsid w:val="00DB4926"/>
  </w:style>
  <w:style w:type="paragraph" w:styleId="Caption">
    <w:name w:val="caption"/>
    <w:basedOn w:val="Normal"/>
    <w:next w:val="Normal"/>
    <w:uiPriority w:val="35"/>
    <w:unhideWhenUsed/>
    <w:qFormat/>
    <w:rsid w:val="00390D3C"/>
    <w:pPr>
      <w:spacing w:after="200" w:line="240" w:lineRule="auto"/>
    </w:pPr>
    <w:rPr>
      <w:i/>
      <w:iCs/>
      <w:color w:val="44546A" w:themeColor="text2"/>
      <w:sz w:val="18"/>
      <w:szCs w:val="18"/>
    </w:rPr>
  </w:style>
  <w:style w:type="paragraph" w:customStyle="1" w:styleId="Default">
    <w:name w:val="Default"/>
    <w:rsid w:val="00D869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20190"/>
    <w:pPr>
      <w:spacing w:after="0" w:line="480" w:lineRule="auto"/>
      <w:outlineLvl w:val="0"/>
    </w:pPr>
    <w:rPr>
      <w:rFonts w:ascii="Arial" w:eastAsia="Calibri" w:hAnsi="Arial" w:cs="Arial"/>
      <w:b/>
      <w:bCs/>
      <w:sz w:val="32"/>
      <w:szCs w:val="32"/>
    </w:rPr>
  </w:style>
  <w:style w:type="paragraph" w:styleId="Heading2">
    <w:name w:val="heading 2"/>
    <w:basedOn w:val="Normal"/>
    <w:next w:val="Normal"/>
    <w:link w:val="Heading2Char"/>
    <w:qFormat/>
    <w:rsid w:val="00D95180"/>
    <w:pPr>
      <w:keepNext/>
      <w:keepLines/>
      <w:numPr>
        <w:numId w:val="19"/>
      </w:numPr>
      <w:tabs>
        <w:tab w:val="right" w:leader="dot" w:pos="426"/>
      </w:tabs>
      <w:spacing w:before="480" w:after="240" w:line="240" w:lineRule="auto"/>
      <w:ind w:left="357" w:hanging="357"/>
      <w:outlineLvl w:val="1"/>
    </w:pPr>
    <w:rPr>
      <w:rFonts w:ascii="Calibri" w:eastAsia="Times New Roman" w:hAnsi="Calibri" w:cs="Times New Roman"/>
      <w:b/>
      <w:bCs/>
      <w:color w:val="0070C0"/>
      <w:sz w:val="26"/>
      <w:szCs w:val="26"/>
      <w:lang w:val="x-none" w:eastAsia="x-none"/>
    </w:rPr>
  </w:style>
  <w:style w:type="paragraph" w:styleId="Heading3">
    <w:name w:val="heading 3"/>
    <w:basedOn w:val="Normal"/>
    <w:next w:val="Normal"/>
    <w:link w:val="Heading3Char"/>
    <w:uiPriority w:val="9"/>
    <w:qFormat/>
    <w:rsid w:val="00D95180"/>
    <w:pPr>
      <w:keepNext/>
      <w:keepLines/>
      <w:spacing w:before="240" w:after="120" w:line="240" w:lineRule="auto"/>
      <w:outlineLvl w:val="2"/>
    </w:pPr>
    <w:rPr>
      <w:rFonts w:ascii="Calibri" w:eastAsia="Calibri" w:hAnsi="Calibri" w:cs="Times New Roman"/>
      <w:b/>
      <w:lang w:val="en-AU" w:eastAsia="x-none"/>
    </w:rPr>
  </w:style>
  <w:style w:type="paragraph" w:styleId="Heading4">
    <w:name w:val="heading 4"/>
    <w:basedOn w:val="Normal"/>
    <w:next w:val="Normal"/>
    <w:link w:val="Heading4Char"/>
    <w:uiPriority w:val="9"/>
    <w:unhideWhenUsed/>
    <w:qFormat/>
    <w:rsid w:val="00DD777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B65"/>
    <w:pPr>
      <w:ind w:left="720"/>
      <w:contextualSpacing/>
    </w:pPr>
  </w:style>
  <w:style w:type="character" w:styleId="CommentReference">
    <w:name w:val="annotation reference"/>
    <w:basedOn w:val="DefaultParagraphFont"/>
    <w:semiHidden/>
    <w:unhideWhenUsed/>
    <w:rsid w:val="000B6AF1"/>
    <w:rPr>
      <w:sz w:val="16"/>
      <w:szCs w:val="16"/>
    </w:rPr>
  </w:style>
  <w:style w:type="paragraph" w:styleId="CommentText">
    <w:name w:val="annotation text"/>
    <w:basedOn w:val="Normal"/>
    <w:link w:val="CommentTextChar"/>
    <w:unhideWhenUsed/>
    <w:rsid w:val="000B6AF1"/>
    <w:pPr>
      <w:spacing w:line="240" w:lineRule="auto"/>
    </w:pPr>
    <w:rPr>
      <w:sz w:val="20"/>
      <w:szCs w:val="20"/>
    </w:rPr>
  </w:style>
  <w:style w:type="character" w:customStyle="1" w:styleId="CommentTextChar">
    <w:name w:val="Comment Text Char"/>
    <w:basedOn w:val="DefaultParagraphFont"/>
    <w:link w:val="CommentText"/>
    <w:rsid w:val="000B6AF1"/>
    <w:rPr>
      <w:sz w:val="20"/>
      <w:szCs w:val="20"/>
    </w:rPr>
  </w:style>
  <w:style w:type="paragraph" w:styleId="CommentSubject">
    <w:name w:val="annotation subject"/>
    <w:basedOn w:val="CommentText"/>
    <w:next w:val="CommentText"/>
    <w:link w:val="CommentSubjectChar"/>
    <w:semiHidden/>
    <w:unhideWhenUsed/>
    <w:rsid w:val="000B6AF1"/>
    <w:rPr>
      <w:b/>
      <w:bCs/>
    </w:rPr>
  </w:style>
  <w:style w:type="character" w:customStyle="1" w:styleId="CommentSubjectChar">
    <w:name w:val="Comment Subject Char"/>
    <w:basedOn w:val="CommentTextChar"/>
    <w:link w:val="CommentSubject"/>
    <w:uiPriority w:val="99"/>
    <w:semiHidden/>
    <w:rsid w:val="000B6AF1"/>
    <w:rPr>
      <w:b/>
      <w:bCs/>
      <w:sz w:val="20"/>
      <w:szCs w:val="20"/>
    </w:rPr>
  </w:style>
  <w:style w:type="paragraph" w:styleId="BalloonText">
    <w:name w:val="Balloon Text"/>
    <w:basedOn w:val="Normal"/>
    <w:link w:val="BalloonTextChar"/>
    <w:semiHidden/>
    <w:unhideWhenUsed/>
    <w:rsid w:val="000B6A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AF1"/>
    <w:rPr>
      <w:rFonts w:ascii="Segoe UI" w:hAnsi="Segoe UI" w:cs="Segoe UI"/>
      <w:sz w:val="18"/>
      <w:szCs w:val="18"/>
    </w:rPr>
  </w:style>
  <w:style w:type="character" w:styleId="Hyperlink">
    <w:name w:val="Hyperlink"/>
    <w:basedOn w:val="DefaultParagraphFont"/>
    <w:uiPriority w:val="99"/>
    <w:unhideWhenUsed/>
    <w:rsid w:val="00672639"/>
    <w:rPr>
      <w:color w:val="0563C1" w:themeColor="hyperlink"/>
      <w:u w:val="single"/>
    </w:rPr>
  </w:style>
  <w:style w:type="character" w:customStyle="1" w:styleId="UnresolvedMention">
    <w:name w:val="Unresolved Mention"/>
    <w:basedOn w:val="DefaultParagraphFont"/>
    <w:uiPriority w:val="99"/>
    <w:semiHidden/>
    <w:unhideWhenUsed/>
    <w:rsid w:val="00672639"/>
    <w:rPr>
      <w:color w:val="605E5C"/>
      <w:shd w:val="clear" w:color="auto" w:fill="E1DFDD"/>
    </w:rPr>
  </w:style>
  <w:style w:type="paragraph" w:customStyle="1" w:styleId="EndNoteBibliographyTitle">
    <w:name w:val="EndNote Bibliography Title"/>
    <w:basedOn w:val="Normal"/>
    <w:link w:val="EndNoteBibliographyTitleChar"/>
    <w:rsid w:val="0045712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712D"/>
    <w:rPr>
      <w:rFonts w:ascii="Calibri" w:hAnsi="Calibri" w:cs="Calibri"/>
      <w:noProof/>
      <w:lang w:val="en-US"/>
    </w:rPr>
  </w:style>
  <w:style w:type="paragraph" w:customStyle="1" w:styleId="EndNoteBibliography">
    <w:name w:val="EndNote Bibliography"/>
    <w:basedOn w:val="Normal"/>
    <w:link w:val="EndNoteBibliographyChar"/>
    <w:rsid w:val="0045712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712D"/>
    <w:rPr>
      <w:rFonts w:ascii="Calibri" w:hAnsi="Calibri" w:cs="Calibri"/>
      <w:noProof/>
      <w:lang w:val="en-US"/>
    </w:rPr>
  </w:style>
  <w:style w:type="table" w:styleId="TableGrid">
    <w:name w:val="Table Grid"/>
    <w:basedOn w:val="TableNormal"/>
    <w:uiPriority w:val="59"/>
    <w:rsid w:val="00FE63AF"/>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20190"/>
    <w:rPr>
      <w:rFonts w:ascii="Arial" w:eastAsia="Calibri" w:hAnsi="Arial" w:cs="Arial"/>
      <w:b/>
      <w:bCs/>
      <w:sz w:val="32"/>
      <w:szCs w:val="32"/>
    </w:rPr>
  </w:style>
  <w:style w:type="character" w:customStyle="1" w:styleId="Heading2Char">
    <w:name w:val="Heading 2 Char"/>
    <w:basedOn w:val="DefaultParagraphFont"/>
    <w:link w:val="Heading2"/>
    <w:rsid w:val="00D95180"/>
    <w:rPr>
      <w:rFonts w:ascii="Calibri" w:eastAsia="Times New Roman" w:hAnsi="Calibri" w:cs="Times New Roman"/>
      <w:b/>
      <w:bCs/>
      <w:color w:val="0070C0"/>
      <w:sz w:val="26"/>
      <w:szCs w:val="26"/>
      <w:lang w:val="x-none" w:eastAsia="x-none"/>
    </w:rPr>
  </w:style>
  <w:style w:type="character" w:customStyle="1" w:styleId="Heading3Char">
    <w:name w:val="Heading 3 Char"/>
    <w:basedOn w:val="DefaultParagraphFont"/>
    <w:link w:val="Heading3"/>
    <w:uiPriority w:val="9"/>
    <w:rsid w:val="00D95180"/>
    <w:rPr>
      <w:rFonts w:ascii="Calibri" w:eastAsia="Calibri" w:hAnsi="Calibri" w:cs="Times New Roman"/>
      <w:b/>
      <w:lang w:val="en-AU" w:eastAsia="x-none"/>
    </w:rPr>
  </w:style>
  <w:style w:type="paragraph" w:styleId="Footer">
    <w:name w:val="footer"/>
    <w:basedOn w:val="Normal"/>
    <w:link w:val="FooterChar"/>
    <w:uiPriority w:val="99"/>
    <w:rsid w:val="00D95180"/>
    <w:pPr>
      <w:tabs>
        <w:tab w:val="center" w:pos="4320"/>
        <w:tab w:val="right" w:pos="8640"/>
      </w:tabs>
      <w:spacing w:after="0" w:line="240" w:lineRule="auto"/>
    </w:pPr>
    <w:rPr>
      <w:rFonts w:ascii="Calibri" w:eastAsia="Calibri" w:hAnsi="Calibri" w:cs="Times New Roman"/>
      <w:sz w:val="20"/>
      <w:lang w:val="en-AU"/>
    </w:rPr>
  </w:style>
  <w:style w:type="character" w:customStyle="1" w:styleId="FooterChar">
    <w:name w:val="Footer Char"/>
    <w:basedOn w:val="DefaultParagraphFont"/>
    <w:link w:val="Footer"/>
    <w:uiPriority w:val="99"/>
    <w:rsid w:val="00D95180"/>
    <w:rPr>
      <w:rFonts w:ascii="Calibri" w:eastAsia="Calibri" w:hAnsi="Calibri" w:cs="Times New Roman"/>
      <w:sz w:val="20"/>
      <w:lang w:val="en-AU"/>
    </w:rPr>
  </w:style>
  <w:style w:type="paragraph" w:styleId="BodyText2">
    <w:name w:val="Body Text 2"/>
    <w:basedOn w:val="Normal"/>
    <w:link w:val="BodyText2Char"/>
    <w:rsid w:val="00D95180"/>
    <w:pPr>
      <w:spacing w:after="0" w:line="240" w:lineRule="auto"/>
    </w:pPr>
    <w:rPr>
      <w:rFonts w:ascii="Arial" w:eastAsia="Calibri" w:hAnsi="Arial" w:cs="Times New Roman"/>
      <w:bCs/>
      <w:sz w:val="20"/>
      <w:szCs w:val="24"/>
      <w:lang w:val="en-AU"/>
    </w:rPr>
  </w:style>
  <w:style w:type="character" w:customStyle="1" w:styleId="BodyText2Char">
    <w:name w:val="Body Text 2 Char"/>
    <w:basedOn w:val="DefaultParagraphFont"/>
    <w:link w:val="BodyText2"/>
    <w:rsid w:val="00D95180"/>
    <w:rPr>
      <w:rFonts w:ascii="Arial" w:eastAsia="Calibri" w:hAnsi="Arial" w:cs="Times New Roman"/>
      <w:bCs/>
      <w:sz w:val="20"/>
      <w:szCs w:val="24"/>
      <w:lang w:val="en-AU"/>
    </w:rPr>
  </w:style>
  <w:style w:type="paragraph" w:styleId="FootnoteText">
    <w:name w:val="footnote text"/>
    <w:basedOn w:val="Normal"/>
    <w:link w:val="FootnoteTextChar"/>
    <w:semiHidden/>
    <w:rsid w:val="00D95180"/>
    <w:pPr>
      <w:spacing w:after="0" w:line="240" w:lineRule="auto"/>
    </w:pPr>
    <w:rPr>
      <w:rFonts w:ascii="Calibri" w:eastAsia="Calibri" w:hAnsi="Calibri" w:cs="Times New Roman"/>
      <w:sz w:val="20"/>
      <w:lang w:val="en-AU"/>
    </w:rPr>
  </w:style>
  <w:style w:type="character" w:customStyle="1" w:styleId="FootnoteTextChar">
    <w:name w:val="Footnote Text Char"/>
    <w:basedOn w:val="DefaultParagraphFont"/>
    <w:link w:val="FootnoteText"/>
    <w:semiHidden/>
    <w:rsid w:val="00D95180"/>
    <w:rPr>
      <w:rFonts w:ascii="Calibri" w:eastAsia="Calibri" w:hAnsi="Calibri" w:cs="Times New Roman"/>
      <w:sz w:val="20"/>
      <w:lang w:val="en-AU"/>
    </w:rPr>
  </w:style>
  <w:style w:type="character" w:styleId="FootnoteReference">
    <w:name w:val="footnote reference"/>
    <w:semiHidden/>
    <w:rsid w:val="00D95180"/>
    <w:rPr>
      <w:vertAlign w:val="superscript"/>
    </w:rPr>
  </w:style>
  <w:style w:type="paragraph" w:styleId="Header">
    <w:name w:val="header"/>
    <w:basedOn w:val="Normal"/>
    <w:link w:val="HeaderChar"/>
    <w:uiPriority w:val="99"/>
    <w:unhideWhenUsed/>
    <w:rsid w:val="00D95180"/>
    <w:pPr>
      <w:tabs>
        <w:tab w:val="center" w:pos="4680"/>
        <w:tab w:val="right" w:pos="9360"/>
      </w:tabs>
      <w:spacing w:after="0" w:line="240" w:lineRule="auto"/>
    </w:pPr>
    <w:rPr>
      <w:rFonts w:ascii="Calibri" w:eastAsia="Calibri" w:hAnsi="Calibri" w:cs="Times New Roman"/>
      <w:sz w:val="24"/>
      <w:szCs w:val="20"/>
      <w:lang w:eastAsia="x-none"/>
    </w:rPr>
  </w:style>
  <w:style w:type="character" w:customStyle="1" w:styleId="HeaderChar">
    <w:name w:val="Header Char"/>
    <w:basedOn w:val="DefaultParagraphFont"/>
    <w:link w:val="Header"/>
    <w:uiPriority w:val="99"/>
    <w:rsid w:val="00D95180"/>
    <w:rPr>
      <w:rFonts w:ascii="Calibri" w:eastAsia="Calibri" w:hAnsi="Calibri" w:cs="Times New Roman"/>
      <w:sz w:val="24"/>
      <w:szCs w:val="20"/>
      <w:lang w:eastAsia="x-none"/>
    </w:rPr>
  </w:style>
  <w:style w:type="character" w:customStyle="1" w:styleId="IntenseEmphasis1">
    <w:name w:val="Intense Emphasis1"/>
    <w:aliases w:val="CV Headings"/>
    <w:uiPriority w:val="21"/>
    <w:qFormat/>
    <w:rsid w:val="00D95180"/>
    <w:rPr>
      <w:rFonts w:ascii="Century Gothic" w:hAnsi="Century Gothic"/>
      <w:b/>
      <w:bCs/>
      <w:iCs/>
      <w:color w:val="31849B"/>
      <w:sz w:val="24"/>
    </w:rPr>
  </w:style>
  <w:style w:type="paragraph" w:styleId="DocumentMap">
    <w:name w:val="Document Map"/>
    <w:basedOn w:val="Normal"/>
    <w:link w:val="DocumentMapChar"/>
    <w:uiPriority w:val="99"/>
    <w:semiHidden/>
    <w:unhideWhenUsed/>
    <w:rsid w:val="00D95180"/>
    <w:pPr>
      <w:spacing w:after="0" w:line="240" w:lineRule="auto"/>
    </w:pPr>
    <w:rPr>
      <w:rFonts w:ascii="Lucida Grande" w:eastAsia="Calibri" w:hAnsi="Lucida Grande" w:cs="Times New Roman"/>
      <w:sz w:val="24"/>
      <w:szCs w:val="24"/>
      <w:lang w:val="en-AU" w:eastAsia="x-none"/>
    </w:rPr>
  </w:style>
  <w:style w:type="character" w:customStyle="1" w:styleId="DocumentMapChar">
    <w:name w:val="Document Map Char"/>
    <w:basedOn w:val="DefaultParagraphFont"/>
    <w:link w:val="DocumentMap"/>
    <w:uiPriority w:val="99"/>
    <w:semiHidden/>
    <w:rsid w:val="00D95180"/>
    <w:rPr>
      <w:rFonts w:ascii="Lucida Grande" w:eastAsia="Calibri" w:hAnsi="Lucida Grande" w:cs="Times New Roman"/>
      <w:sz w:val="24"/>
      <w:szCs w:val="24"/>
      <w:lang w:val="en-AU" w:eastAsia="x-none"/>
    </w:rPr>
  </w:style>
  <w:style w:type="paragraph" w:customStyle="1" w:styleId="Dataentry">
    <w:name w:val="Data entry"/>
    <w:basedOn w:val="Normal"/>
    <w:next w:val="Normal"/>
    <w:qFormat/>
    <w:rsid w:val="00D95180"/>
    <w:pPr>
      <w:numPr>
        <w:numId w:val="25"/>
      </w:numPr>
      <w:tabs>
        <w:tab w:val="left" w:pos="567"/>
        <w:tab w:val="right" w:leader="dot" w:pos="8335"/>
      </w:tabs>
      <w:spacing w:after="0" w:line="240" w:lineRule="auto"/>
    </w:pPr>
    <w:rPr>
      <w:rFonts w:ascii="Calibri" w:eastAsia="Calibri" w:hAnsi="Calibri" w:cs="Times New Roman"/>
      <w:b/>
      <w:sz w:val="20"/>
      <w:lang w:val="en-AU"/>
    </w:rPr>
  </w:style>
  <w:style w:type="paragraph" w:styleId="NoSpacing">
    <w:name w:val="No Spacing"/>
    <w:link w:val="NoSpacingChar"/>
    <w:uiPriority w:val="1"/>
    <w:qFormat/>
    <w:rsid w:val="00633C7E"/>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33C7E"/>
    <w:rPr>
      <w:rFonts w:eastAsiaTheme="minorEastAsia"/>
      <w:lang w:val="en-US"/>
    </w:rPr>
  </w:style>
  <w:style w:type="paragraph" w:styleId="TOCHeading">
    <w:name w:val="TOC Heading"/>
    <w:basedOn w:val="Heading1"/>
    <w:next w:val="Normal"/>
    <w:uiPriority w:val="39"/>
    <w:unhideWhenUsed/>
    <w:qFormat/>
    <w:rsid w:val="008551BC"/>
    <w:pPr>
      <w:keepNext/>
      <w:keepLines/>
      <w:spacing w:before="240" w:line="259" w:lineRule="auto"/>
      <w:outlineLvl w:val="9"/>
    </w:pPr>
    <w:rPr>
      <w:rFonts w:asciiTheme="majorHAnsi" w:eastAsiaTheme="majorEastAsia" w:hAnsiTheme="majorHAnsi" w:cstheme="majorBidi"/>
      <w:color w:val="2F5496" w:themeColor="accent1" w:themeShade="BF"/>
      <w:lang w:val="en-US"/>
    </w:rPr>
  </w:style>
  <w:style w:type="paragraph" w:styleId="TOC1">
    <w:name w:val="toc 1"/>
    <w:basedOn w:val="Normal"/>
    <w:next w:val="Normal"/>
    <w:autoRedefine/>
    <w:uiPriority w:val="39"/>
    <w:unhideWhenUsed/>
    <w:rsid w:val="008551BC"/>
    <w:pPr>
      <w:spacing w:after="100"/>
    </w:pPr>
  </w:style>
  <w:style w:type="paragraph" w:styleId="TOC2">
    <w:name w:val="toc 2"/>
    <w:basedOn w:val="Normal"/>
    <w:next w:val="Normal"/>
    <w:autoRedefine/>
    <w:uiPriority w:val="39"/>
    <w:unhideWhenUsed/>
    <w:rsid w:val="008551BC"/>
    <w:pPr>
      <w:spacing w:after="100"/>
      <w:ind w:left="220"/>
    </w:pPr>
  </w:style>
  <w:style w:type="paragraph" w:styleId="TOC3">
    <w:name w:val="toc 3"/>
    <w:basedOn w:val="Normal"/>
    <w:next w:val="Normal"/>
    <w:autoRedefine/>
    <w:uiPriority w:val="39"/>
    <w:unhideWhenUsed/>
    <w:rsid w:val="008551BC"/>
    <w:pPr>
      <w:spacing w:after="100"/>
      <w:ind w:left="440"/>
    </w:pPr>
  </w:style>
  <w:style w:type="character" w:styleId="FollowedHyperlink">
    <w:name w:val="FollowedHyperlink"/>
    <w:basedOn w:val="DefaultParagraphFont"/>
    <w:uiPriority w:val="99"/>
    <w:semiHidden/>
    <w:unhideWhenUsed/>
    <w:rsid w:val="002E687E"/>
    <w:rPr>
      <w:color w:val="954F72" w:themeColor="followedHyperlink"/>
      <w:u w:val="single"/>
    </w:rPr>
  </w:style>
  <w:style w:type="paragraph" w:styleId="Revision">
    <w:name w:val="Revision"/>
    <w:hidden/>
    <w:uiPriority w:val="99"/>
    <w:semiHidden/>
    <w:rsid w:val="0077138A"/>
    <w:pPr>
      <w:spacing w:after="0" w:line="240" w:lineRule="auto"/>
    </w:pPr>
  </w:style>
  <w:style w:type="character" w:customStyle="1" w:styleId="Heading4Char">
    <w:name w:val="Heading 4 Char"/>
    <w:basedOn w:val="DefaultParagraphFont"/>
    <w:link w:val="Heading4"/>
    <w:uiPriority w:val="9"/>
    <w:rsid w:val="00DD7774"/>
    <w:rPr>
      <w:rFonts w:asciiTheme="majorHAnsi" w:eastAsiaTheme="majorEastAsia" w:hAnsiTheme="majorHAnsi" w:cstheme="majorBidi"/>
      <w:i/>
      <w:iCs/>
      <w:color w:val="2F5496" w:themeColor="accent1" w:themeShade="BF"/>
    </w:rPr>
  </w:style>
  <w:style w:type="character" w:styleId="PageNumber">
    <w:name w:val="page number"/>
    <w:basedOn w:val="DefaultParagraphFont"/>
    <w:uiPriority w:val="99"/>
    <w:semiHidden/>
    <w:unhideWhenUsed/>
    <w:rsid w:val="0067712B"/>
  </w:style>
  <w:style w:type="character" w:styleId="Emphasis">
    <w:name w:val="Emphasis"/>
    <w:basedOn w:val="DefaultParagraphFont"/>
    <w:uiPriority w:val="20"/>
    <w:qFormat/>
    <w:rsid w:val="00940AF5"/>
    <w:rPr>
      <w:i/>
      <w:iCs/>
    </w:rPr>
  </w:style>
  <w:style w:type="character" w:customStyle="1" w:styleId="lrzxr">
    <w:name w:val="lrzxr"/>
    <w:basedOn w:val="DefaultParagraphFont"/>
    <w:rsid w:val="00DB4926"/>
  </w:style>
  <w:style w:type="paragraph" w:styleId="Caption">
    <w:name w:val="caption"/>
    <w:basedOn w:val="Normal"/>
    <w:next w:val="Normal"/>
    <w:uiPriority w:val="35"/>
    <w:unhideWhenUsed/>
    <w:qFormat/>
    <w:rsid w:val="00390D3C"/>
    <w:pPr>
      <w:spacing w:after="200" w:line="240" w:lineRule="auto"/>
    </w:pPr>
    <w:rPr>
      <w:i/>
      <w:iCs/>
      <w:color w:val="44546A" w:themeColor="text2"/>
      <w:sz w:val="18"/>
      <w:szCs w:val="18"/>
    </w:rPr>
  </w:style>
  <w:style w:type="paragraph" w:customStyle="1" w:styleId="Default">
    <w:name w:val="Default"/>
    <w:rsid w:val="00D869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43687">
      <w:bodyDiv w:val="1"/>
      <w:marLeft w:val="0"/>
      <w:marRight w:val="0"/>
      <w:marTop w:val="0"/>
      <w:marBottom w:val="0"/>
      <w:divBdr>
        <w:top w:val="none" w:sz="0" w:space="0" w:color="auto"/>
        <w:left w:val="none" w:sz="0" w:space="0" w:color="auto"/>
        <w:bottom w:val="none" w:sz="0" w:space="0" w:color="auto"/>
        <w:right w:val="none" w:sz="0" w:space="0" w:color="auto"/>
      </w:divBdr>
    </w:div>
    <w:div w:id="73204826">
      <w:bodyDiv w:val="1"/>
      <w:marLeft w:val="0"/>
      <w:marRight w:val="0"/>
      <w:marTop w:val="0"/>
      <w:marBottom w:val="0"/>
      <w:divBdr>
        <w:top w:val="none" w:sz="0" w:space="0" w:color="auto"/>
        <w:left w:val="none" w:sz="0" w:space="0" w:color="auto"/>
        <w:bottom w:val="none" w:sz="0" w:space="0" w:color="auto"/>
        <w:right w:val="none" w:sz="0" w:space="0" w:color="auto"/>
      </w:divBdr>
    </w:div>
    <w:div w:id="83846504">
      <w:bodyDiv w:val="1"/>
      <w:marLeft w:val="0"/>
      <w:marRight w:val="0"/>
      <w:marTop w:val="0"/>
      <w:marBottom w:val="0"/>
      <w:divBdr>
        <w:top w:val="none" w:sz="0" w:space="0" w:color="auto"/>
        <w:left w:val="none" w:sz="0" w:space="0" w:color="auto"/>
        <w:bottom w:val="none" w:sz="0" w:space="0" w:color="auto"/>
        <w:right w:val="none" w:sz="0" w:space="0" w:color="auto"/>
      </w:divBdr>
    </w:div>
    <w:div w:id="164365363">
      <w:bodyDiv w:val="1"/>
      <w:marLeft w:val="0"/>
      <w:marRight w:val="0"/>
      <w:marTop w:val="0"/>
      <w:marBottom w:val="0"/>
      <w:divBdr>
        <w:top w:val="none" w:sz="0" w:space="0" w:color="auto"/>
        <w:left w:val="none" w:sz="0" w:space="0" w:color="auto"/>
        <w:bottom w:val="none" w:sz="0" w:space="0" w:color="auto"/>
        <w:right w:val="none" w:sz="0" w:space="0" w:color="auto"/>
      </w:divBdr>
    </w:div>
    <w:div w:id="172771174">
      <w:bodyDiv w:val="1"/>
      <w:marLeft w:val="0"/>
      <w:marRight w:val="0"/>
      <w:marTop w:val="0"/>
      <w:marBottom w:val="0"/>
      <w:divBdr>
        <w:top w:val="none" w:sz="0" w:space="0" w:color="auto"/>
        <w:left w:val="none" w:sz="0" w:space="0" w:color="auto"/>
        <w:bottom w:val="none" w:sz="0" w:space="0" w:color="auto"/>
        <w:right w:val="none" w:sz="0" w:space="0" w:color="auto"/>
      </w:divBdr>
    </w:div>
    <w:div w:id="205532053">
      <w:bodyDiv w:val="1"/>
      <w:marLeft w:val="0"/>
      <w:marRight w:val="0"/>
      <w:marTop w:val="0"/>
      <w:marBottom w:val="0"/>
      <w:divBdr>
        <w:top w:val="none" w:sz="0" w:space="0" w:color="auto"/>
        <w:left w:val="none" w:sz="0" w:space="0" w:color="auto"/>
        <w:bottom w:val="none" w:sz="0" w:space="0" w:color="auto"/>
        <w:right w:val="none" w:sz="0" w:space="0" w:color="auto"/>
      </w:divBdr>
    </w:div>
    <w:div w:id="233861065">
      <w:bodyDiv w:val="1"/>
      <w:marLeft w:val="0"/>
      <w:marRight w:val="0"/>
      <w:marTop w:val="0"/>
      <w:marBottom w:val="0"/>
      <w:divBdr>
        <w:top w:val="none" w:sz="0" w:space="0" w:color="auto"/>
        <w:left w:val="none" w:sz="0" w:space="0" w:color="auto"/>
        <w:bottom w:val="none" w:sz="0" w:space="0" w:color="auto"/>
        <w:right w:val="none" w:sz="0" w:space="0" w:color="auto"/>
      </w:divBdr>
    </w:div>
    <w:div w:id="469176116">
      <w:bodyDiv w:val="1"/>
      <w:marLeft w:val="0"/>
      <w:marRight w:val="0"/>
      <w:marTop w:val="0"/>
      <w:marBottom w:val="0"/>
      <w:divBdr>
        <w:top w:val="none" w:sz="0" w:space="0" w:color="auto"/>
        <w:left w:val="none" w:sz="0" w:space="0" w:color="auto"/>
        <w:bottom w:val="none" w:sz="0" w:space="0" w:color="auto"/>
        <w:right w:val="none" w:sz="0" w:space="0" w:color="auto"/>
      </w:divBdr>
    </w:div>
    <w:div w:id="485557631">
      <w:bodyDiv w:val="1"/>
      <w:marLeft w:val="0"/>
      <w:marRight w:val="0"/>
      <w:marTop w:val="0"/>
      <w:marBottom w:val="0"/>
      <w:divBdr>
        <w:top w:val="none" w:sz="0" w:space="0" w:color="auto"/>
        <w:left w:val="none" w:sz="0" w:space="0" w:color="auto"/>
        <w:bottom w:val="none" w:sz="0" w:space="0" w:color="auto"/>
        <w:right w:val="none" w:sz="0" w:space="0" w:color="auto"/>
      </w:divBdr>
    </w:div>
    <w:div w:id="633490666">
      <w:bodyDiv w:val="1"/>
      <w:marLeft w:val="0"/>
      <w:marRight w:val="0"/>
      <w:marTop w:val="0"/>
      <w:marBottom w:val="0"/>
      <w:divBdr>
        <w:top w:val="none" w:sz="0" w:space="0" w:color="auto"/>
        <w:left w:val="none" w:sz="0" w:space="0" w:color="auto"/>
        <w:bottom w:val="none" w:sz="0" w:space="0" w:color="auto"/>
        <w:right w:val="none" w:sz="0" w:space="0" w:color="auto"/>
      </w:divBdr>
    </w:div>
    <w:div w:id="682242975">
      <w:bodyDiv w:val="1"/>
      <w:marLeft w:val="0"/>
      <w:marRight w:val="0"/>
      <w:marTop w:val="0"/>
      <w:marBottom w:val="0"/>
      <w:divBdr>
        <w:top w:val="none" w:sz="0" w:space="0" w:color="auto"/>
        <w:left w:val="none" w:sz="0" w:space="0" w:color="auto"/>
        <w:bottom w:val="none" w:sz="0" w:space="0" w:color="auto"/>
        <w:right w:val="none" w:sz="0" w:space="0" w:color="auto"/>
      </w:divBdr>
    </w:div>
    <w:div w:id="693967687">
      <w:bodyDiv w:val="1"/>
      <w:marLeft w:val="0"/>
      <w:marRight w:val="0"/>
      <w:marTop w:val="0"/>
      <w:marBottom w:val="0"/>
      <w:divBdr>
        <w:top w:val="none" w:sz="0" w:space="0" w:color="auto"/>
        <w:left w:val="none" w:sz="0" w:space="0" w:color="auto"/>
        <w:bottom w:val="none" w:sz="0" w:space="0" w:color="auto"/>
        <w:right w:val="none" w:sz="0" w:space="0" w:color="auto"/>
      </w:divBdr>
      <w:divsChild>
        <w:div w:id="2042240674">
          <w:marLeft w:val="0"/>
          <w:marRight w:val="0"/>
          <w:marTop w:val="0"/>
          <w:marBottom w:val="0"/>
          <w:divBdr>
            <w:top w:val="none" w:sz="0" w:space="0" w:color="auto"/>
            <w:left w:val="none" w:sz="0" w:space="0" w:color="auto"/>
            <w:bottom w:val="none" w:sz="0" w:space="0" w:color="auto"/>
            <w:right w:val="none" w:sz="0" w:space="0" w:color="auto"/>
          </w:divBdr>
        </w:div>
        <w:div w:id="1245917769">
          <w:marLeft w:val="0"/>
          <w:marRight w:val="0"/>
          <w:marTop w:val="0"/>
          <w:marBottom w:val="0"/>
          <w:divBdr>
            <w:top w:val="none" w:sz="0" w:space="0" w:color="auto"/>
            <w:left w:val="none" w:sz="0" w:space="0" w:color="auto"/>
            <w:bottom w:val="none" w:sz="0" w:space="0" w:color="auto"/>
            <w:right w:val="none" w:sz="0" w:space="0" w:color="auto"/>
          </w:divBdr>
        </w:div>
      </w:divsChild>
    </w:div>
    <w:div w:id="759253458">
      <w:bodyDiv w:val="1"/>
      <w:marLeft w:val="0"/>
      <w:marRight w:val="0"/>
      <w:marTop w:val="0"/>
      <w:marBottom w:val="0"/>
      <w:divBdr>
        <w:top w:val="none" w:sz="0" w:space="0" w:color="auto"/>
        <w:left w:val="none" w:sz="0" w:space="0" w:color="auto"/>
        <w:bottom w:val="none" w:sz="0" w:space="0" w:color="auto"/>
        <w:right w:val="none" w:sz="0" w:space="0" w:color="auto"/>
      </w:divBdr>
    </w:div>
    <w:div w:id="827288268">
      <w:bodyDiv w:val="1"/>
      <w:marLeft w:val="0"/>
      <w:marRight w:val="0"/>
      <w:marTop w:val="0"/>
      <w:marBottom w:val="0"/>
      <w:divBdr>
        <w:top w:val="none" w:sz="0" w:space="0" w:color="auto"/>
        <w:left w:val="none" w:sz="0" w:space="0" w:color="auto"/>
        <w:bottom w:val="none" w:sz="0" w:space="0" w:color="auto"/>
        <w:right w:val="none" w:sz="0" w:space="0" w:color="auto"/>
      </w:divBdr>
    </w:div>
    <w:div w:id="856849747">
      <w:bodyDiv w:val="1"/>
      <w:marLeft w:val="0"/>
      <w:marRight w:val="0"/>
      <w:marTop w:val="0"/>
      <w:marBottom w:val="0"/>
      <w:divBdr>
        <w:top w:val="none" w:sz="0" w:space="0" w:color="auto"/>
        <w:left w:val="none" w:sz="0" w:space="0" w:color="auto"/>
        <w:bottom w:val="none" w:sz="0" w:space="0" w:color="auto"/>
        <w:right w:val="none" w:sz="0" w:space="0" w:color="auto"/>
      </w:divBdr>
      <w:divsChild>
        <w:div w:id="636304096">
          <w:marLeft w:val="0"/>
          <w:marRight w:val="0"/>
          <w:marTop w:val="0"/>
          <w:marBottom w:val="0"/>
          <w:divBdr>
            <w:top w:val="none" w:sz="0" w:space="0" w:color="auto"/>
            <w:left w:val="none" w:sz="0" w:space="0" w:color="auto"/>
            <w:bottom w:val="none" w:sz="0" w:space="0" w:color="auto"/>
            <w:right w:val="none" w:sz="0" w:space="0" w:color="auto"/>
          </w:divBdr>
        </w:div>
      </w:divsChild>
    </w:div>
    <w:div w:id="1040859113">
      <w:bodyDiv w:val="1"/>
      <w:marLeft w:val="0"/>
      <w:marRight w:val="0"/>
      <w:marTop w:val="0"/>
      <w:marBottom w:val="0"/>
      <w:divBdr>
        <w:top w:val="none" w:sz="0" w:space="0" w:color="auto"/>
        <w:left w:val="none" w:sz="0" w:space="0" w:color="auto"/>
        <w:bottom w:val="none" w:sz="0" w:space="0" w:color="auto"/>
        <w:right w:val="none" w:sz="0" w:space="0" w:color="auto"/>
      </w:divBdr>
    </w:div>
    <w:div w:id="1048071319">
      <w:bodyDiv w:val="1"/>
      <w:marLeft w:val="0"/>
      <w:marRight w:val="0"/>
      <w:marTop w:val="0"/>
      <w:marBottom w:val="0"/>
      <w:divBdr>
        <w:top w:val="none" w:sz="0" w:space="0" w:color="auto"/>
        <w:left w:val="none" w:sz="0" w:space="0" w:color="auto"/>
        <w:bottom w:val="none" w:sz="0" w:space="0" w:color="auto"/>
        <w:right w:val="none" w:sz="0" w:space="0" w:color="auto"/>
      </w:divBdr>
    </w:div>
    <w:div w:id="1072699040">
      <w:bodyDiv w:val="1"/>
      <w:marLeft w:val="0"/>
      <w:marRight w:val="0"/>
      <w:marTop w:val="0"/>
      <w:marBottom w:val="0"/>
      <w:divBdr>
        <w:top w:val="none" w:sz="0" w:space="0" w:color="auto"/>
        <w:left w:val="none" w:sz="0" w:space="0" w:color="auto"/>
        <w:bottom w:val="none" w:sz="0" w:space="0" w:color="auto"/>
        <w:right w:val="none" w:sz="0" w:space="0" w:color="auto"/>
      </w:divBdr>
    </w:div>
    <w:div w:id="1102187110">
      <w:bodyDiv w:val="1"/>
      <w:marLeft w:val="0"/>
      <w:marRight w:val="0"/>
      <w:marTop w:val="0"/>
      <w:marBottom w:val="0"/>
      <w:divBdr>
        <w:top w:val="none" w:sz="0" w:space="0" w:color="auto"/>
        <w:left w:val="none" w:sz="0" w:space="0" w:color="auto"/>
        <w:bottom w:val="none" w:sz="0" w:space="0" w:color="auto"/>
        <w:right w:val="none" w:sz="0" w:space="0" w:color="auto"/>
      </w:divBdr>
    </w:div>
    <w:div w:id="1128668285">
      <w:bodyDiv w:val="1"/>
      <w:marLeft w:val="0"/>
      <w:marRight w:val="0"/>
      <w:marTop w:val="0"/>
      <w:marBottom w:val="0"/>
      <w:divBdr>
        <w:top w:val="none" w:sz="0" w:space="0" w:color="auto"/>
        <w:left w:val="none" w:sz="0" w:space="0" w:color="auto"/>
        <w:bottom w:val="none" w:sz="0" w:space="0" w:color="auto"/>
        <w:right w:val="none" w:sz="0" w:space="0" w:color="auto"/>
      </w:divBdr>
    </w:div>
    <w:div w:id="1155872712">
      <w:bodyDiv w:val="1"/>
      <w:marLeft w:val="0"/>
      <w:marRight w:val="0"/>
      <w:marTop w:val="0"/>
      <w:marBottom w:val="0"/>
      <w:divBdr>
        <w:top w:val="none" w:sz="0" w:space="0" w:color="auto"/>
        <w:left w:val="none" w:sz="0" w:space="0" w:color="auto"/>
        <w:bottom w:val="none" w:sz="0" w:space="0" w:color="auto"/>
        <w:right w:val="none" w:sz="0" w:space="0" w:color="auto"/>
      </w:divBdr>
      <w:divsChild>
        <w:div w:id="1004624817">
          <w:marLeft w:val="0"/>
          <w:marRight w:val="0"/>
          <w:marTop w:val="0"/>
          <w:marBottom w:val="0"/>
          <w:divBdr>
            <w:top w:val="none" w:sz="0" w:space="0" w:color="auto"/>
            <w:left w:val="none" w:sz="0" w:space="0" w:color="auto"/>
            <w:bottom w:val="none" w:sz="0" w:space="0" w:color="auto"/>
            <w:right w:val="none" w:sz="0" w:space="0" w:color="auto"/>
          </w:divBdr>
          <w:divsChild>
            <w:div w:id="1262714587">
              <w:marLeft w:val="0"/>
              <w:marRight w:val="0"/>
              <w:marTop w:val="0"/>
              <w:marBottom w:val="0"/>
              <w:divBdr>
                <w:top w:val="none" w:sz="0" w:space="0" w:color="auto"/>
                <w:left w:val="none" w:sz="0" w:space="0" w:color="auto"/>
                <w:bottom w:val="none" w:sz="0" w:space="0" w:color="auto"/>
                <w:right w:val="none" w:sz="0" w:space="0" w:color="auto"/>
              </w:divBdr>
              <w:divsChild>
                <w:div w:id="1127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042679">
      <w:bodyDiv w:val="1"/>
      <w:marLeft w:val="0"/>
      <w:marRight w:val="0"/>
      <w:marTop w:val="0"/>
      <w:marBottom w:val="0"/>
      <w:divBdr>
        <w:top w:val="none" w:sz="0" w:space="0" w:color="auto"/>
        <w:left w:val="none" w:sz="0" w:space="0" w:color="auto"/>
        <w:bottom w:val="none" w:sz="0" w:space="0" w:color="auto"/>
        <w:right w:val="none" w:sz="0" w:space="0" w:color="auto"/>
      </w:divBdr>
    </w:div>
    <w:div w:id="1244997379">
      <w:bodyDiv w:val="1"/>
      <w:marLeft w:val="0"/>
      <w:marRight w:val="0"/>
      <w:marTop w:val="0"/>
      <w:marBottom w:val="0"/>
      <w:divBdr>
        <w:top w:val="none" w:sz="0" w:space="0" w:color="auto"/>
        <w:left w:val="none" w:sz="0" w:space="0" w:color="auto"/>
        <w:bottom w:val="none" w:sz="0" w:space="0" w:color="auto"/>
        <w:right w:val="none" w:sz="0" w:space="0" w:color="auto"/>
      </w:divBdr>
    </w:div>
    <w:div w:id="1281306701">
      <w:bodyDiv w:val="1"/>
      <w:marLeft w:val="0"/>
      <w:marRight w:val="0"/>
      <w:marTop w:val="0"/>
      <w:marBottom w:val="0"/>
      <w:divBdr>
        <w:top w:val="none" w:sz="0" w:space="0" w:color="auto"/>
        <w:left w:val="none" w:sz="0" w:space="0" w:color="auto"/>
        <w:bottom w:val="none" w:sz="0" w:space="0" w:color="auto"/>
        <w:right w:val="none" w:sz="0" w:space="0" w:color="auto"/>
      </w:divBdr>
    </w:div>
    <w:div w:id="1303314839">
      <w:bodyDiv w:val="1"/>
      <w:marLeft w:val="0"/>
      <w:marRight w:val="0"/>
      <w:marTop w:val="0"/>
      <w:marBottom w:val="0"/>
      <w:divBdr>
        <w:top w:val="none" w:sz="0" w:space="0" w:color="auto"/>
        <w:left w:val="none" w:sz="0" w:space="0" w:color="auto"/>
        <w:bottom w:val="none" w:sz="0" w:space="0" w:color="auto"/>
        <w:right w:val="none" w:sz="0" w:space="0" w:color="auto"/>
      </w:divBdr>
    </w:div>
    <w:div w:id="1435245758">
      <w:bodyDiv w:val="1"/>
      <w:marLeft w:val="0"/>
      <w:marRight w:val="0"/>
      <w:marTop w:val="0"/>
      <w:marBottom w:val="0"/>
      <w:divBdr>
        <w:top w:val="none" w:sz="0" w:space="0" w:color="auto"/>
        <w:left w:val="none" w:sz="0" w:space="0" w:color="auto"/>
        <w:bottom w:val="none" w:sz="0" w:space="0" w:color="auto"/>
        <w:right w:val="none" w:sz="0" w:space="0" w:color="auto"/>
      </w:divBdr>
      <w:divsChild>
        <w:div w:id="1315067388">
          <w:marLeft w:val="0"/>
          <w:marRight w:val="0"/>
          <w:marTop w:val="0"/>
          <w:marBottom w:val="0"/>
          <w:divBdr>
            <w:top w:val="none" w:sz="0" w:space="0" w:color="auto"/>
            <w:left w:val="none" w:sz="0" w:space="0" w:color="auto"/>
            <w:bottom w:val="none" w:sz="0" w:space="0" w:color="auto"/>
            <w:right w:val="none" w:sz="0" w:space="0" w:color="auto"/>
          </w:divBdr>
          <w:divsChild>
            <w:div w:id="658070803">
              <w:marLeft w:val="0"/>
              <w:marRight w:val="0"/>
              <w:marTop w:val="0"/>
              <w:marBottom w:val="0"/>
              <w:divBdr>
                <w:top w:val="none" w:sz="0" w:space="0" w:color="auto"/>
                <w:left w:val="none" w:sz="0" w:space="0" w:color="auto"/>
                <w:bottom w:val="none" w:sz="0" w:space="0" w:color="auto"/>
                <w:right w:val="none" w:sz="0" w:space="0" w:color="auto"/>
              </w:divBdr>
              <w:divsChild>
                <w:div w:id="51191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931633">
      <w:bodyDiv w:val="1"/>
      <w:marLeft w:val="0"/>
      <w:marRight w:val="0"/>
      <w:marTop w:val="0"/>
      <w:marBottom w:val="0"/>
      <w:divBdr>
        <w:top w:val="none" w:sz="0" w:space="0" w:color="auto"/>
        <w:left w:val="none" w:sz="0" w:space="0" w:color="auto"/>
        <w:bottom w:val="none" w:sz="0" w:space="0" w:color="auto"/>
        <w:right w:val="none" w:sz="0" w:space="0" w:color="auto"/>
      </w:divBdr>
    </w:div>
    <w:div w:id="1485392781">
      <w:bodyDiv w:val="1"/>
      <w:marLeft w:val="0"/>
      <w:marRight w:val="0"/>
      <w:marTop w:val="0"/>
      <w:marBottom w:val="0"/>
      <w:divBdr>
        <w:top w:val="none" w:sz="0" w:space="0" w:color="auto"/>
        <w:left w:val="none" w:sz="0" w:space="0" w:color="auto"/>
        <w:bottom w:val="none" w:sz="0" w:space="0" w:color="auto"/>
        <w:right w:val="none" w:sz="0" w:space="0" w:color="auto"/>
      </w:divBdr>
    </w:div>
    <w:div w:id="1544054295">
      <w:bodyDiv w:val="1"/>
      <w:marLeft w:val="0"/>
      <w:marRight w:val="0"/>
      <w:marTop w:val="0"/>
      <w:marBottom w:val="0"/>
      <w:divBdr>
        <w:top w:val="none" w:sz="0" w:space="0" w:color="auto"/>
        <w:left w:val="none" w:sz="0" w:space="0" w:color="auto"/>
        <w:bottom w:val="none" w:sz="0" w:space="0" w:color="auto"/>
        <w:right w:val="none" w:sz="0" w:space="0" w:color="auto"/>
      </w:divBdr>
    </w:div>
    <w:div w:id="1648392230">
      <w:bodyDiv w:val="1"/>
      <w:marLeft w:val="0"/>
      <w:marRight w:val="0"/>
      <w:marTop w:val="0"/>
      <w:marBottom w:val="0"/>
      <w:divBdr>
        <w:top w:val="none" w:sz="0" w:space="0" w:color="auto"/>
        <w:left w:val="none" w:sz="0" w:space="0" w:color="auto"/>
        <w:bottom w:val="none" w:sz="0" w:space="0" w:color="auto"/>
        <w:right w:val="none" w:sz="0" w:space="0" w:color="auto"/>
      </w:divBdr>
    </w:div>
    <w:div w:id="1753234035">
      <w:bodyDiv w:val="1"/>
      <w:marLeft w:val="0"/>
      <w:marRight w:val="0"/>
      <w:marTop w:val="0"/>
      <w:marBottom w:val="0"/>
      <w:divBdr>
        <w:top w:val="none" w:sz="0" w:space="0" w:color="auto"/>
        <w:left w:val="none" w:sz="0" w:space="0" w:color="auto"/>
        <w:bottom w:val="none" w:sz="0" w:space="0" w:color="auto"/>
        <w:right w:val="none" w:sz="0" w:space="0" w:color="auto"/>
      </w:divBdr>
    </w:div>
    <w:div w:id="1953247657">
      <w:bodyDiv w:val="1"/>
      <w:marLeft w:val="0"/>
      <w:marRight w:val="0"/>
      <w:marTop w:val="0"/>
      <w:marBottom w:val="0"/>
      <w:divBdr>
        <w:top w:val="none" w:sz="0" w:space="0" w:color="auto"/>
        <w:left w:val="none" w:sz="0" w:space="0" w:color="auto"/>
        <w:bottom w:val="none" w:sz="0" w:space="0" w:color="auto"/>
        <w:right w:val="none" w:sz="0" w:space="0" w:color="auto"/>
      </w:divBdr>
    </w:div>
    <w:div w:id="1981885243">
      <w:bodyDiv w:val="1"/>
      <w:marLeft w:val="0"/>
      <w:marRight w:val="0"/>
      <w:marTop w:val="0"/>
      <w:marBottom w:val="0"/>
      <w:divBdr>
        <w:top w:val="none" w:sz="0" w:space="0" w:color="auto"/>
        <w:left w:val="none" w:sz="0" w:space="0" w:color="auto"/>
        <w:bottom w:val="none" w:sz="0" w:space="0" w:color="auto"/>
        <w:right w:val="none" w:sz="0" w:space="0" w:color="auto"/>
      </w:divBdr>
      <w:divsChild>
        <w:div w:id="146478778">
          <w:marLeft w:val="0"/>
          <w:marRight w:val="0"/>
          <w:marTop w:val="0"/>
          <w:marBottom w:val="0"/>
          <w:divBdr>
            <w:top w:val="none" w:sz="0" w:space="0" w:color="auto"/>
            <w:left w:val="none" w:sz="0" w:space="0" w:color="auto"/>
            <w:bottom w:val="none" w:sz="0" w:space="0" w:color="auto"/>
            <w:right w:val="none" w:sz="0" w:space="0" w:color="auto"/>
          </w:divBdr>
          <w:divsChild>
            <w:div w:id="738332173">
              <w:marLeft w:val="0"/>
              <w:marRight w:val="0"/>
              <w:marTop w:val="0"/>
              <w:marBottom w:val="0"/>
              <w:divBdr>
                <w:top w:val="none" w:sz="0" w:space="0" w:color="auto"/>
                <w:left w:val="none" w:sz="0" w:space="0" w:color="auto"/>
                <w:bottom w:val="none" w:sz="0" w:space="0" w:color="auto"/>
                <w:right w:val="none" w:sz="0" w:space="0" w:color="auto"/>
              </w:divBdr>
              <w:divsChild>
                <w:div w:id="1074813332">
                  <w:marLeft w:val="0"/>
                  <w:marRight w:val="0"/>
                  <w:marTop w:val="0"/>
                  <w:marBottom w:val="0"/>
                  <w:divBdr>
                    <w:top w:val="none" w:sz="0" w:space="0" w:color="auto"/>
                    <w:left w:val="none" w:sz="0" w:space="0" w:color="auto"/>
                    <w:bottom w:val="none" w:sz="0" w:space="0" w:color="auto"/>
                    <w:right w:val="none" w:sz="0" w:space="0" w:color="auto"/>
                  </w:divBdr>
                  <w:divsChild>
                    <w:div w:id="1104231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514921">
      <w:bodyDiv w:val="1"/>
      <w:marLeft w:val="0"/>
      <w:marRight w:val="0"/>
      <w:marTop w:val="0"/>
      <w:marBottom w:val="0"/>
      <w:divBdr>
        <w:top w:val="none" w:sz="0" w:space="0" w:color="auto"/>
        <w:left w:val="none" w:sz="0" w:space="0" w:color="auto"/>
        <w:bottom w:val="none" w:sz="0" w:space="0" w:color="auto"/>
        <w:right w:val="none" w:sz="0" w:space="0" w:color="auto"/>
      </w:divBdr>
    </w:div>
    <w:div w:id="2129660875">
      <w:bodyDiv w:val="1"/>
      <w:marLeft w:val="0"/>
      <w:marRight w:val="0"/>
      <w:marTop w:val="0"/>
      <w:marBottom w:val="0"/>
      <w:divBdr>
        <w:top w:val="none" w:sz="0" w:space="0" w:color="auto"/>
        <w:left w:val="none" w:sz="0" w:space="0" w:color="auto"/>
        <w:bottom w:val="none" w:sz="0" w:space="0" w:color="auto"/>
        <w:right w:val="none" w:sz="0" w:space="0" w:color="auto"/>
      </w:divBdr>
    </w:div>
    <w:div w:id="2130126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34" Type="http://schemas.microsoft.com/office/2011/relationships/people" Target="people.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36"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09-21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424C0DB1-C6E9-4B58-AB7C-B9031AFD0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64</Words>
  <Characters>1974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THE ROLE OF DIGITAL HEALTH IN PALLIATIVE CARE FOR PEOPLE LIVING WITH HIV IN SUB-SAHARAN AFRICA: A SYSTEMATIC REVIEW</vt:lpstr>
    </vt:vector>
  </TitlesOfParts>
  <Company/>
  <LinksUpToDate>false</LinksUpToDate>
  <CharactersWithSpaces>23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OLE OF DIGITAL HEALTH IN PALLIATIVE CARE FOR PEOPLE LIVING WITH HIV IN SUB-SAHARAN AFRICA: A SYSTEMATIC REVIEW</dc:title>
  <dc:subject/>
  <dc:creator/>
  <cp:keywords/>
  <dc:description/>
  <cp:lastModifiedBy/>
  <cp:revision>1</cp:revision>
  <dcterms:created xsi:type="dcterms:W3CDTF">2022-09-14T11:03:00Z</dcterms:created>
  <dcterms:modified xsi:type="dcterms:W3CDTF">2022-11-23T03:54:00Z</dcterms:modified>
</cp:coreProperties>
</file>